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F39" w:rsidRDefault="00A9258E" w:rsidP="006F59D1">
      <w:pPr>
        <w:rPr>
          <w:rFonts w:ascii="Arial" w:hAnsi="Arial" w:cs="Arial"/>
          <w:b/>
        </w:rPr>
      </w:pPr>
      <w:r>
        <w:rPr>
          <w:rFonts w:ascii="Arial" w:hAnsi="Arial" w:cs="Arial"/>
          <w:b/>
        </w:rPr>
        <w:t>Additional file</w:t>
      </w:r>
      <w:r w:rsidR="00EE1F39">
        <w:rPr>
          <w:rFonts w:ascii="Arial" w:hAnsi="Arial" w:cs="Arial"/>
          <w:b/>
        </w:rPr>
        <w:t xml:space="preserve"> </w:t>
      </w:r>
    </w:p>
    <w:p w:rsidR="00AA2F71" w:rsidRPr="00A77425" w:rsidRDefault="006F59D1" w:rsidP="006F59D1">
      <w:pPr>
        <w:rPr>
          <w:rFonts w:ascii="Arial" w:hAnsi="Arial" w:cs="Arial"/>
          <w:b/>
        </w:rPr>
      </w:pPr>
      <w:r w:rsidRPr="00A77425">
        <w:rPr>
          <w:rFonts w:ascii="Arial" w:hAnsi="Arial" w:cs="Arial"/>
          <w:b/>
        </w:rPr>
        <w:t xml:space="preserve">References </w:t>
      </w:r>
      <w:r w:rsidR="00C32084">
        <w:rPr>
          <w:rFonts w:ascii="Arial" w:hAnsi="Arial" w:cs="Arial"/>
          <w:b/>
        </w:rPr>
        <w:t>Used for Developing Standardized Clinical Assessment and Management</w:t>
      </w:r>
      <w:r w:rsidRPr="00A77425">
        <w:rPr>
          <w:rFonts w:ascii="Arial" w:hAnsi="Arial" w:cs="Arial"/>
          <w:b/>
        </w:rPr>
        <w:t xml:space="preserve"> </w:t>
      </w:r>
      <w:r w:rsidR="000326FF">
        <w:rPr>
          <w:rFonts w:ascii="Arial" w:hAnsi="Arial" w:cs="Arial"/>
          <w:b/>
        </w:rPr>
        <w:t>Plans</w:t>
      </w:r>
      <w:r w:rsidRPr="00A77425">
        <w:rPr>
          <w:rFonts w:ascii="Arial" w:hAnsi="Arial" w:cs="Arial"/>
          <w:b/>
        </w:rPr>
        <w:t xml:space="preserve"> for Preoperative Antiplatelet Therapy with </w:t>
      </w:r>
      <w:r w:rsidR="005975B7">
        <w:rPr>
          <w:rFonts w:ascii="Arial" w:hAnsi="Arial" w:cs="Arial"/>
          <w:b/>
        </w:rPr>
        <w:t xml:space="preserve">a </w:t>
      </w:r>
      <w:r w:rsidRPr="00A77425">
        <w:rPr>
          <w:rFonts w:ascii="Arial" w:hAnsi="Arial" w:cs="Arial"/>
          <w:b/>
        </w:rPr>
        <w:t>Bare Metal</w:t>
      </w:r>
      <w:r w:rsidR="000A0404">
        <w:rPr>
          <w:rFonts w:ascii="Arial" w:hAnsi="Arial" w:cs="Arial"/>
          <w:b/>
        </w:rPr>
        <w:t xml:space="preserve"> Sten</w:t>
      </w:r>
      <w:r w:rsidR="00AA2F71" w:rsidRPr="00A77425">
        <w:rPr>
          <w:rFonts w:ascii="Arial" w:hAnsi="Arial" w:cs="Arial"/>
          <w:b/>
        </w:rPr>
        <w:t xml:space="preserve">t </w:t>
      </w:r>
      <w:r w:rsidR="00C32084">
        <w:rPr>
          <w:rFonts w:ascii="Arial" w:hAnsi="Arial" w:cs="Arial"/>
          <w:b/>
        </w:rPr>
        <w:t xml:space="preserve">and </w:t>
      </w:r>
      <w:r w:rsidR="00CC276E">
        <w:rPr>
          <w:rFonts w:ascii="Arial" w:hAnsi="Arial" w:cs="Arial"/>
          <w:b/>
        </w:rPr>
        <w:t xml:space="preserve">a </w:t>
      </w:r>
      <w:r w:rsidR="005975B7">
        <w:rPr>
          <w:rFonts w:ascii="Arial" w:hAnsi="Arial" w:cs="Arial"/>
          <w:b/>
        </w:rPr>
        <w:t>Drug-Eluting Stent</w:t>
      </w:r>
      <w:r w:rsidR="007C3F02">
        <w:rPr>
          <w:rFonts w:ascii="Arial" w:hAnsi="Arial" w:cs="Arial"/>
          <w:b/>
        </w:rPr>
        <w:t xml:space="preserve"> </w:t>
      </w:r>
      <w:r w:rsidR="004C1A95" w:rsidRPr="00A77425">
        <w:rPr>
          <w:rFonts w:ascii="Arial" w:hAnsi="Arial" w:cs="Arial"/>
          <w:b/>
        </w:rPr>
        <w:fldChar w:fldCharType="begin">
          <w:fldData xml:space="preserve">b3JkPjxrZXl3b3JkPlRpbWUgRmFjdG9yczwva2V5d29yZD48a2V5d29yZD5UcmVhdG1lbnQgT3V0
Y29tZTwva2V5d29yZD48L2tleXdvcmRzPjxkYXRlcz48eWVhcj4yMDA3PC95ZWFyPjxwdWItZGF0
ZXM+PGRhdGU+SnVuPC9kYXRlPjwvcHViLWRhdGVzPjwvZGF0ZXM+PGlzYm4+MTUyMS02ODk2IChQ
cmludCkmI3hEOzE1MjEtNjg5NiAoTGlua2luZyk8L2lzYm4+PGFjY2Vzc2lvbi1udW0+MTc2NTA3
NzU8L2FjY2Vzc2lvbi1udW0+PHVybHM+PC91cmxzPjxyZW1vdGUtZGF0YWJhc2UtcHJvdmlkZXI+
TkxNPC9yZW1vdGUtZGF0YWJhc2UtcHJvdmlkZXI+PGxhbmd1YWdlPmVuZzwvbGFuZ3VhZ2U+PC9y
ZWNvcmQ+PC9DaXRlPjxDaXRlPjxBdXRob3I+Q2hhc3NvdDwvQXV0aG9yPjxZZWFyPjIwMDc8L1ll
YXI+PFJlY051bT4zMDwvUmVjTnVtPjxyZWNvcmQ+PHJlYy1udW1iZXI+MzA8L3JlYy1udW1iZXI+
PGZvcmVpZ24ta2V5cz48a2V5IGFwcD0iRU4iIGRiLWlkPSJzeHZhZjB3OXEyNXd0YmVlZDk5cDV0
dmF0cHJ3eDJhMDJ3dmEiIHRpbWVzdGFtcD0iMTQwNTUzNzcyOSI+MzA8L2tleT48L2ZvcmVpZ24t
a2V5cz48cmVmLXR5cGUgbmFtZT0iSm91cm5hbCBBcnRpY2xlIj4xNzwvcmVmLXR5cGU+PGNvbnRy
aWJ1dG9ycz48YXV0aG9ycz48YXV0aG9yPkNoYXNzb3QsIFAuIEcuPC9hdXRob3I+PGF1dGhvcj5E
ZWxhYmF5cywgQS48L2F1dGhvcj48YXV0aG9yPlNwYWhuLCBELiBSLjwvYXV0aG9yPjwvYXV0aG9y
cz48L2NvbnRyaWJ1dG9ycz48YXV0aC1hZGRyZXNzPkRlcGFydG1lbnQgb2YgQW5hZXN0aGVzaW9s
b2d5LCBVbml2ZXJzaXR5IEhvc3BpdGFsIExhdXNhbm5lIChDSFVWKSwgQ0gtMTAxMSBMYXVzYW5u
ZSwgU3dpdHplcmxhbmQuIHBpZXJyZS1ndXkuY2hhc3NvdEBjaHV2LmNoPC9hdXRoLWFkZHJlc3M+
PHRpdGxlcz48dGl0bGU+UGVyaW9wZXJhdGl2ZSBhbnRpcGxhdGVsZXQgdGhlcmFweTogdGhlIGNh
c2UgZm9yIGNvbnRpbnVpbmcgdGhlcmFweSBpbiBwYXRpZW50cyBhdCByaXNrIG9mIG15b2NhcmRp
YWwgaW5mYXJjdGlvbj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zE2LTI4PC9wYWdlcz48dm9sdW1lPjk5PC92b2x1bWU+PG51
bWJlcj4zPC9udW1iZXI+PGVkaXRpb24+MjAwNy8wNy8yNjwvZWRpdGlvbj48a2V5d29yZHM+PGtl
eXdvcmQ+QWxnb3JpdGhtczwva2V5d29yZD48a2V5d29yZD5Bbmdpb3BsYXN0eSwgQmFsbG9vbiwg
Q29yb25hcnkvYWR2ZXJzZSBlZmZlY3RzPC9rZXl3b3JkPjxrZXl3b3JkPkJsb29kIExvc3MsIFN1
cmdpY2FsPC9rZXl3b3JkPjxrZXl3b3JkPkRydWcgQWRtaW5pc3RyYXRpb24gU2NoZWR1bGU8L2tl
eXdvcmQ+PGtleXdvcmQ+SHVtYW5zPC9rZXl3b3JkPjxrZXl3b3JkPk15b2NhcmRpYWwgSW5mYXJj
dGlvbi9ldGlvbG9neS8gcHJldmVudGlvbiAmYW1wOyBjb250cm9sPC9rZXl3b3JkPjxrZXl3b3Jk
PlBlcmlvcGVyYXRpdmUgQ2FyZS8gbWV0aG9kczwva2V5d29yZD48a2V5d29yZD5QbGF0ZWxldCBB
Z2dyZWdhdGlvbiBJbmhpYml0b3JzLyBhZG1pbmlzdHJhdGlvbiAmYW1wOyBkb3NhZ2UvYWR2ZXJz
ZTwva2V5d29yZD48a2V5d29yZD5lZmZlY3RzL3RoZXJhcGV1dGljIHVzZTwva2V5d29yZD48L2tl
eXdvcmRzPjxkYXRlcz48eWVhcj4yMDA3PC95ZWFyPjxwdWItZGF0ZXM+PGRhdGU+U2VwPC9kYXRl
PjwvcHViLWRhdGVzPjwvZGF0ZXM+PGlzYm4+MDAwNy0wOTEyIChQcmludCkmI3hEOzAwMDctMDkx
MiAoTGlua2luZyk8L2lzYm4+PGFjY2Vzc2lvbi1udW0+MTc2NTA1MTc8L2FjY2Vzc2lvbi1udW0+
PHVybHM+PC91cmxzPjxlbGVjdHJvbmljLXJlc291cmNlLW51bT4xMC4xMDkzL2JqYS9hZW0yMDk8
L2VsZWN0cm9uaWMtcmVzb3VyY2UtbnVtPjxyZW1vdGUtZGF0YWJhc2UtcHJvdmlkZXI+TkxNPC9y
ZW1vdGUtZGF0YWJhc2UtcHJvdmlkZXI+PGxhbmd1YWdlPmVuZzwvbGFuZ3VhZ2U+PC9yZWNvcmQ+
PC9DaXRlPjxDaXRlPjxBdXRob3I+Q2hhc3NvdDwvQXV0aG9yPjxZZWFyPjIwMTA8L1llYXI+PFJl
Y051bT4zMTwvUmVjTnVtPjxyZWNvcmQ+PHJlYy1udW1iZXI+MzE8L3JlYy1udW1iZXI+PGZvcmVp
Z24ta2V5cz48a2V5IGFwcD0iRU4iIGRiLWlkPSJzeHZhZjB3OXEyNXd0YmVlZDk5cDV0dmF0cHJ3
eDJhMDJ3dmEiIHRpbWVzdGFtcD0iMTQwNTUzNzczMCI+MzE8L2tleT48L2ZvcmVpZ24ta2V5cz48
cmVmLXR5cGUgbmFtZT0iSm91cm5hbCBBcnRpY2xlIj4xNzwvcmVmLXR5cGU+PGNvbnRyaWJ1dG9y
cz48YXV0aG9ycz48YXV0aG9yPkNoYXNzb3QsIFAuIEcuPC9hdXRob3I+PGF1dGhvcj5NYXJjdWNj
aSwgQy48L2F1dGhvcj48YXV0aG9yPkRlbGFiYXlzLCBBLjwvYXV0aG9yPjxhdXRob3I+U3BhaG4s
IEQuIFIuPC9hdXRob3I+PC9hdXRob3JzPjwvY29udHJpYnV0b3JzPjxhdXRoLWFkZHJlc3M+SW5z
dGl0dXRlIG9mIEFuZXN0aGVzaW9sb2d5LCBVbml2ZXJzaXR5IEhvc3BpdGFsIG9mIExhdXNhbm5l
LCBMYXVzYW5uZSwgU3dpdHplcmxhbmQuIHBnY2hhc3NvdEBibHVld2luLmNoPC9hdXRoLWFkZHJl
c3M+PHRpdGxlcz48dGl0bGU+UGVyaW9wZXJhdGl2ZSBhbnRpcGxhdGVsZXQgdGhlcmFweTwvdGl0
bGU+PHNlY29uZGFyeS10aXRsZT5BbSBGYW0gUGh5c2ljaWFuPC9zZWNvbmRhcnktdGl0bGU+PGFs
dC10aXRsZT5BbWVyaWNhbiBmYW1pbHkgcGh5c2ljaWFuPC9hbHQtdGl0bGU+PC90aXRsZXM+PHBl
cmlvZGljYWw+PGZ1bGwtdGl0bGU+QW0gRmFtIFBoeXNpY2lhbjwvZnVsbC10aXRsZT48YWJici0x
PkFtZXJpY2FuIGZhbWlseSBwaHlzaWNpYW48L2FiYnItMT48L3BlcmlvZGljYWw+PGFsdC1wZXJp
b2RpY2FsPjxmdWxsLXRpdGxlPkFtIEZhbSBQaHlzaWNpYW48L2Z1bGwtdGl0bGU+PGFiYnItMT5B
bWVyaWNhbiBmYW1pbHkgcGh5c2ljaWFuPC9hYmJyLTE+PC9hbHQtcGVyaW9kaWNhbD48cGFnZXM+
MTQ4NC05PC9wYWdlcz48dm9sdW1lPjgyPC92b2x1bWU+PG51bWJlcj4xMjwvbnVtYmVyPjxlZGl0
aW9uPjIwMTAvMTIvMjE8L2VkaXRpb24+PGtleXdvcmRzPjxrZXl3b3JkPkh1bWFuczwva2V5d29y
ZD48a2V5d29yZD5QbGF0ZWxldCBBZ2dyZWdhdGlvbiBJbmhpYml0b3JzLyB0aGVyYXBldXRpYyB1
c2U8L2tleXdvcmQ+PGtleXdvcmQ+UG9zdG9wZXJhdGl2ZSBDb21wbGljYXRpb25zLyBwcmV2ZW50
aW9uICZhbXA7IGNvbnRyb2w8L2tleXdvcmQ+PGtleXdvcmQ+UHJlb3BlcmF0aXZlIENhcmUvIG1l
dGhvZHM8L2tleXdvcmQ+PGtleXdvcmQ+U3VyZ2ljYWwgUHJvY2VkdXJlcywgT3BlcmF0aXZlPC9r
ZXl3b3JkPjxrZXl3b3JkPlRocm9tYm9zaXMvZXRpb2xvZ3kvIHByZXZlbnRpb24gJmFtcDsgY29u
dHJvbDwva2V5d29yZD48L2tleXdvcmRzPjxkYXRlcz48eWVhcj4yMDEwPC95ZWFyPjxwdWItZGF0
ZXM+PGRhdGU+RGVjIDE1PC9kYXRlPjwvcHViLWRhdGVzPjwvZGF0ZXM+PGlzYm4+MTUzMi0wNjUw
IChFbGVjdHJvbmljKSYjeEQ7MDAwMi04MzhYIChMaW5raW5nKTwvaXNibj48YWNjZXNzaW9uLW51
bT4yMTE2NjM2ODwvYWNjZXNzaW9uLW51bT48dXJscz48L3VybHM+PHJlbW90ZS1kYXRhYmFzZS1w
cm92aWRlcj5OTE08L3JlbW90ZS1kYXRhYmFzZS1wcm92aWRlcj48bGFuZ3VhZ2U+ZW5nPC9sYW5n
dWFnZT48L3JlY29yZD48L0NpdGU+PENpdGU+PEF1dGhvcj5SYWJlcjwvQXV0aG9yPjxZZWFyPjIw
MTE8L1llYXI+PFJlY051bT4xMDQ8L1JlY051bT48cmVjb3JkPjxyZWMtbnVtYmVyPjEwNDwvcmVj
LW51bWJlcj48Zm9yZWlnbi1rZXlzPjxrZXkgYXBwPSJFTiIgZGItaWQ9InN4dmFmMHc5cTI1d3Ri
ZWVkOTlwNXR2YXRwcnd4MmEwMnd2YSIgdGltZXN0YW1wPSIxNDA1NTM3NzQ5Ij4xMDQ8L2tleT48
L2ZvcmVpZ24ta2V5cz48cmVmLXR5cGUgbmFtZT0iSm91cm5hbCBBcnRpY2xlIj4xNzwvcmVmLXR5
cGU+PGNvbnRyaWJ1dG9ycz48YXV0aG9ycz48YXV0aG9yPlJhYmVyLCBMLjwvYXV0aG9yPjxhdXRo
b3I+V2luZGVja2VyLCBTLjwvYXV0aG9yPjwvYXV0aG9ycz48L2NvbnRyaWJ1dG9ycz48YXV0aC1h
ZGRyZXNzPkNhcmRpb2xvZ3ksIEJlcm4gVW5pdmVyc2l0eSBIb3NwaXRhbCwgQmVybiwgU3dpdHpl
cmxhbmQuPC9hdXRoLWFkZHJlc3M+PHRpdGxlcz48dGl0bGU+Q3VycmVudCBzdGF0dXMgb2YgZHJ1
Zy1lbHV0aW5nIHN0ZW50czwvdGl0bGU+PHNlY29uZGFyeS10aXRsZT5DYXJkaW92YXNjIFRoZXI8
L3NlY29uZGFyeS10aXRsZT48YWx0LXRpdGxlPkNhcmRpb3Zhc2N1bGFyIHRoZXJhcGV1dGljczwv
YWx0LXRpdGxlPjwvdGl0bGVzPjxwZXJpb2RpY2FsPjxmdWxsLXRpdGxlPkNhcmRpb3Zhc2MgVGhl
cjwvZnVsbC10aXRsZT48YWJici0xPkNhcmRpb3Zhc2N1bGFyIHRoZXJhcGV1dGljczwvYWJici0x
PjwvcGVyaW9kaWNhbD48YWx0LXBlcmlvZGljYWw+PGZ1bGwtdGl0bGU+Q2FyZGlvdmFzYyBUaGVy
PC9mdWxsLXRpdGxlPjxhYmJyLTE+Q2FyZGlvdmFzY3VsYXIgdGhlcmFwZXV0aWNzPC9hYmJyLTE+
PC9hbHQtcGVyaW9kaWNhbD48cGFnZXM+MTc2LTg5PC9wYWdlcz48dm9sdW1lPjI5PC92b2x1bWU+
PG51bWJlcj4zPC9udW1iZXI+PGVkaXRpb24+MjAxMC8wNC8wODwvZWRpdGlvbj48a2V5d29yZHM+
PGtleXdvcmQ+QWJzb3JiYWJsZSBJbXBsYW50czwva2V5d29yZD48a2V5d29yZD5Db3JvbmFyeSBB
bmdpb2dyYXBoeTwva2V5d29yZD48a2V5d29yZD5Db3JvbmFyeSBSZXN0ZW5vc2lzL3ByZXZlbnRp
b24gJmFtcDsgY29udHJvbDwva2V5d29yZD48a2V5d29yZD5EcnVnLUVsdXRpbmcgU3RlbnRzPC9r
ZXl3b3JkPjxrZXl3b3JkPkh1bWFuczwva2V5d29yZD48a2V5d29yZD5JbW11bm9zdXBwcmVzc2l2
ZSBBZ2VudHMvYWRtaW5pc3RyYXRpb24gJmFtcDsgZG9zYWdlL2FkdmVyc2UgZWZmZWN0cy8gdGhl
cmFwZXV0aWMgdXNlPC9rZXl3b3JkPjxrZXl3b3JkPlJhbmRvbWl6ZWQgQ29udHJvbGxlZCBUcmlh
bHMgYXMgVG9waWM8L2tleXdvcmQ+PGtleXdvcmQ+VHJlYXRtZW50IE91dGNvbWU8L2tleXdvcmQ+
PC9rZXl3b3Jkcz48ZGF0ZXM+PHllYXI+MjAxMTwveWVhcj48cHViLWRhdGVzPjxkYXRlPkp1bjwv
ZGF0ZT48L3B1Yi1kYXRlcz48L2RhdGVzPjxpc2JuPjE3NTUtNTkyMiAoRWxlY3Ryb25pYykmI3hE
OzE3NTUtNTkxNCAoTGlua2luZyk8L2lzYm4+PGFjY2Vzc2lvbi1udW0+MjAzNzA3OTM8L2FjY2Vz
c2lvbi1udW0+PHVybHM+PC91cmxzPjxlbGVjdHJvbmljLXJlc291cmNlLW51bT4xMC4xMTExL2ou
MTc1NS01OTIyLjIwMTAuMDAxNDQueDwvZWxlY3Ryb25pYy1yZXNvdXJjZS1udW0+PHJlbW90ZS1k
YXRhYmFzZS1wcm92aWRlcj5OTE08L3JlbW90ZS1kYXRhYmFzZS1wcm92aWRlcj48bGFuZ3VhZ2U+
ZW5nPC9sYW5ndWFnZT48L3JlY29yZD48L0NpdGU+PENpdGU+PEF1dGhvcj5MdXNjaGVyPC9BdXRo
b3I+PFllYXI+MjAwNzwvWWVhcj48UmVjTnVtPjEwNTwvUmVjTnVtPjxyZWNvcmQ+PHJlYy1udW1i
ZXI+MTA1PC9yZWMtbnVtYmVyPjxmb3JlaWduLWtleXM+PGtleSBhcHA9IkVOIiBkYi1pZD0ic3h2
YWYwdzlxMjV3dGJlZWQ5OXA1dHZhdHByd3gyYTAyd3ZhIiB0aW1lc3RhbXA9IjE0MDU1Mzc3NDki
PjEwNTwva2V5PjwvZm9yZWlnbi1rZXlzPjxyZWYtdHlwZSBuYW1lPSJKb3VybmFsIEFydGljbGUi
PjE3PC9yZWYtdHlwZT48Y29udHJpYnV0b3JzPjxhdXRob3JzPjxhdXRob3I+THVzY2hlciwgVC4g
Ri48L2F1dGhvcj48YXV0aG9yPlN0ZWZmZWwsIEouPC9hdXRob3I+PGF1dGhvcj5FYmVybGksIEYu
IFIuPC9hdXRob3I+PGF1dGhvcj5Kb25lciwgTS48L2F1dGhvcj48YXV0aG9yPk5ha2F6YXdhLCBH
LjwvYXV0aG9yPjxhdXRob3I+VGFubmVyLCBGLiBDLjwvYXV0aG9yPjxhdXRob3I+VmlybWFuaSwg
Ui48L2F1dGhvcj48L2F1dGhvcnM+PC9jb250cmlidXRvcnM+PGF1dGgtYWRkcmVzcz5DYXJkaW92
YXNjdWxhciBDZW50ZXIsIFVuaXZlcnNpdHkgb2YgWnVyaWNoLCBSYW1pc3RyYXNzZSAxMDAsIDgw
OTEgWnVyaWNoLCBTd2l0emVybGFuZC4gY2FyZGlvdGZsQGdteC5jaDwvYXV0aC1hZGRyZXNzPjx0
aXRsZXM+PHRpdGxlPkRydWctZWx1dGluZyBzdGVudCBhbmQgY29yb25hcnkgdGhyb21ib3Npczog
YmlvbG9naWNhbCBtZWNoYW5pc21zIGFuZCBjbGluaWNhbCBpbXBsaWNhdGlvbnM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HBhZ2VzPjEwNTEt
ODwvcGFnZXM+PHZvbHVtZT4xMTU8L3ZvbHVtZT48bnVtYmVyPjg8L251bWJlcj48ZWRpdGlvbj4y
MDA3LzAyLzI4PC9lZGl0aW9uPjxrZXl3b3Jkcz48a2V5d29yZD5Bbmdpb3BsYXN0eSwgQmFsbG9v
biwgQ29yb25hcnk8L2tleXdvcmQ+PGtleXdvcmQ+Q29yb25hcnkgRGlzZWFzZS8gdGhlcmFweTwv
a2V5d29yZD48a2V5d29yZD5Db3JvbmFyeSBSZXN0ZW5vc2lzL3ByZXZlbnRpb24gJmFtcDsgY29u
dHJvbDwva2V5d29yZD48a2V5d29yZD5Db3JvbmFyeSBUaHJvbWJvc2lzLyBldGlvbG9neTwva2V5
d29yZD48a2V5d29yZD5EcnVnIERlbGl2ZXJ5IFN5c3RlbXM8L2tleXdvcmQ+PGtleXdvcmQ+RW5k
b3RoZWxpYWwgQ2VsbHMvcGh5c2lvbG9neTwva2V5d29yZD48a2V5d29yZD5IdW1hbnM8L2tleXdv
cmQ+PGtleXdvcmQ+UmlzayBGYWN0b3JzPC9rZXl3b3JkPjxrZXl3b3JkPlN0ZW50cy8gYWR2ZXJz
ZSBlZmZlY3RzPC9rZXl3b3JkPjxrZXl3b3JkPlRpbWUgRmFjdG9yczwva2V5d29yZD48L2tleXdv
cmRzPjxkYXRlcz48eWVhcj4yMDA3PC95ZWFyPjxwdWItZGF0ZXM+PGRhdGU+RmViIDI3PC9kYXRl
PjwvcHViLWRhdGVzPjwvZGF0ZXM+PGlzYm4+MTUyNC00NTM5IChFbGVjdHJvbmljKSYjeEQ7MDAw
OS03MzIyIChMaW5raW5nKTwvaXNibj48YWNjZXNzaW9uLW51bT4xNzMyNTI1NTwvYWNjZXNzaW9u
LW51bT48dXJscz48L3VybHM+PGVsZWN0cm9uaWMtcmVzb3VyY2UtbnVtPjEwLjExNjEvY2lyY3Vs
YXRpb25haGEuMTA2LjY3NTkzNDwvZWxlY3Ryb25pYy1yZXNvdXJjZS1udW0+PHJlbW90ZS1kYXRh
YmFzZS1wcm92aWRlcj5OTE08L3JlbW90ZS1kYXRhYmFzZS1wcm92aWRlcj48bGFuZ3VhZ2U+ZW5n
PC9sYW5ndWFnZT48L3JlY29yZD48L0NpdGU+PENpdGU+PEF1dGhvcj5JYWtvdm91PC9BdXRob3I+
PFllYXI+MjAwNTwvWWVhcj48UmVjTnVtPjUxPC9SZWNOdW0+PHJlY29yZD48cmVjLW51bWJlcj41
MTwvcmVjLW51bWJlcj48Zm9yZWlnbi1rZXlzPjxrZXkgYXBwPSJFTiIgZGItaWQ9InN4dmFmMHc5
cTI1d3RiZWVkOTlwNXR2YXRwcnd4MmEwMnd2YSIgdGltZXN0YW1wPSIxNDA1NTM3NzM1Ij41MTwv
a2V5PjwvZm9yZWlnbi1rZXlzPjxyZWYtdHlwZSBuYW1lPSJKb3VybmFsIEFydGljbGUiPjE3PC9y
ZWYtdHlwZT48Y29udHJpYnV0b3JzPjxhdXRob3JzPjxhdXRob3I+SWFrb3ZvdSwgSS48L2F1dGhv
cj48YXV0aG9yPlNjaG1pZHQsIFQuPC9hdXRob3I+PGF1dGhvcj5Cb25penpvbmksIEUuPC9hdXRo
b3I+PGF1dGhvcj5HZSwgTC48L2F1dGhvcj48YXV0aG9yPlNhbmdpb3JnaSwgRy4gTS48L2F1dGhv
cj48YXV0aG9yPlN0YW5rb3ZpYywgRy48L2F1dGhvcj48YXV0aG9yPkFpcm9sZGksIEYuPC9hdXRo
b3I+PGF1dGhvcj5DaGllZmZvLCBBLjwvYXV0aG9yPjxhdXRob3I+TW9udG9yZmFubywgTS48L2F1
dGhvcj48YXV0aG9yPkNhcmxpbm8sIE0uPC9hdXRob3I+PGF1dGhvcj5NaWNoZXYsIEkuPC9hdXRo
b3I+PGF1dGhvcj5Db3J2YWphLCBOLjwvYXV0aG9yPjxhdXRob3I+QnJpZ3VvcmksIEMuPC9hdXRo
b3I+PGF1dGhvcj5HZXJja2VucywgVS48L2F1dGhvcj48YXV0aG9yPkdydWJlLCBFLjwvYXV0aG9y
PjxhdXRob3I+Q29sb21ibywgQS48L2F1dGhvcj48L2F1dGhvcnM+PC9jb250cmlidXRvcnM+PGF1
dGgtYWRkcmVzcz5DZW50cm8gQ3VvcmUgQ29sdW1idXMgYW5kIFNhbiBSYWZmYWVsZSBIb3NwaXRh
bCwgTWlsYW4sIEl0YWx5LjwvYXV0aC1hZGRyZXNzPjx0aXRsZXM+PHRpdGxlPkluY2lkZW5jZSwg
cHJlZGljdG9ycywgYW5kIG91dGNvbWUgb2YgdGhyb21ib3NpcyBhZnRlciBzdWNjZXNzZnVsIGlt
cGxhbnRhdGlvbiBvZiBkcnVnLWVsdXRpbmcgc3RlbnRzPC90aXRsZT48c2Vjb25kYXJ5LXRpdGxl
PkpBTUE8L3NlY29uZGFyeS10aXRsZT48YWx0LXRpdGxlPkpBTUEgOiB0aGUgam91cm5hbCBvZiB0
aGUgQW1lcmljYW4gTWVkaWNhbCBBc3NvY2lhdGlvbjwvYWx0LXRpdGxlPjwvdGl0bGVzPjxwZXJp
b2RpY2FsPjxmdWxsLXRpdGxlPkpBTUE8L2Z1bGwtdGl0bGU+PGFiYnItMT5KQU1BIDogdGhlIGpv
dXJuYWwgb2YgdGhlIEFtZXJpY2FuIE1lZGljYWwgQXNzb2NpYXRpb248L2FiYnItMT48L3Blcmlv
ZGljYWw+PGFsdC1wZXJpb2RpY2FsPjxmdWxsLXRpdGxlPkpBTUE8L2Z1bGwtdGl0bGU+PGFiYnIt
MT5KQU1BIDogdGhlIGpvdXJuYWwgb2YgdGhlIEFtZXJpY2FuIE1lZGljYWwgQXNzb2NpYXRpb248
L2FiYnItMT48L2FsdC1wZXJpb2RpY2FsPjxwYWdlcz4yMTI2LTMwPC9wYWdlcz48dm9sdW1lPjI5
Mzwvdm9sdW1lPjxudW1iZXI+MTc8L251bWJlcj48ZWRpdGlvbj4yMDA1LzA1LzA1PC9lZGl0aW9u
PjxrZXl3b3Jkcz48a2V5d29yZD5Bbmdpb3BsYXN0eSwgQmFsbG9vbiwgQ29yb25hcnkvYWR2ZXJz
ZSBlZmZlY3RzPC9rZXl3b3JkPjxrZXl3b3JkPkRydWcgRGVsaXZlcnkgU3lzdGVtczwva2V5d29y
ZD48a2V5d29yZD5GZW1hbGU8L2tleXdvcmQ+PGtleXdvcmQ+SHVtYW5zPC9rZXl3b3JkPjxrZXl3
b3JkPkluY2lkZW5jZTwva2V5d29yZD48a2V5d29yZD5NYWxlPC9rZXl3b3JkPjxrZXl3b3JkPk1p
ZGRsZSBBZ2VkPC9rZXl3b3JkPjxrZXl3b3JkPk15b2NhcmRpYWwgSW5mYXJjdGlvbi90aGVyYXB5
PC9rZXl3b3JkPjxrZXl3b3JkPlBhY2xpdGF4ZWwvIGFkbWluaXN0cmF0aW9uICZhbXA7IGRvc2Fn
ZTwva2V5d29yZD48a2V5d29yZD5Qcm9zcGVjdGl2ZSBTdHVkaWVzPC9rZXl3b3JkPjxrZXl3b3Jk
PlJpc2s8L2tleXdvcmQ+PGtleXdvcmQ+U2lyb2xpbXVzLyBhZG1pbmlzdHJhdGlvbiAmYW1wOyBk
b3NhZ2U8L2tleXdvcmQ+PGtleXdvcmQ+U3RlbnRzPC9rZXl3b3JkPjxrZXl3b3JkPlRocm9tYm9z
aXMvIGVwaWRlbWlvbG9neS9ldGlvbG9neTwva2V5d29yZD48L2tleXdvcmRzPjxkYXRlcz48eWVh
cj4yMDA1PC95ZWFyPjxwdWItZGF0ZXM+PGRhdGU+TWF5IDQ8L2RhdGU+PC9wdWItZGF0ZXM+PC9k
YXRlcz48aXNibj4xNTM4LTM1OTggKEVsZWN0cm9uaWMpJiN4RDswMDk4LTc0ODQgKExpbmtpbmcp
PC9pc2JuPjxhY2Nlc3Npb24tbnVtPjE1ODcwNDE2PC9hY2Nlc3Npb24tbnVtPjx1cmxzPjwvdXJs
cz48ZWxlY3Ryb25pYy1yZXNvdXJjZS1udW0+MTAuMTAwMS9qYW1hLjI5My4xNy4yMTI2PC9lbGVj
dHJvbmljLXJlc291cmNlLW51bT48cmVtb3RlLWRhdGFiYXNlLXByb3ZpZGVyPk5MTTwvcmVtb3Rl
LWRhdGFiYXNlLXByb3ZpZGVyPjxsYW5ndWFnZT5lbmc8L2xhbmd1YWdlPjwvcmVjb3JkPjwvQ2l0
ZT48Q2l0ZT48QXV0aG9yPkJlcmdlcjwvQXV0aG9yPjxZZWFyPjIwMTA8L1llYXI+PFJlY051bT4x
MDY8L1JlY051bT48cmVjb3JkPjxyZWMtbnVtYmVyPjEwNjwvcmVjLW51bWJlcj48Zm9yZWlnbi1r
ZXlzPjxrZXkgYXBwPSJFTiIgZGItaWQ9InN4dmFmMHc5cTI1d3RiZWVkOTlwNXR2YXRwcnd4MmEw
Mnd2YSIgdGltZXN0YW1wPSIxNDA1NTM3NzQ5Ij4xMDY8L2tleT48L2ZvcmVpZ24ta2V5cz48cmVm
LXR5cGUgbmFtZT0iSm91cm5hbCBBcnRpY2xlIj4xNzwvcmVmLXR5cGU+PGNvbnRyaWJ1dG9ycz48
YXV0aG9ycz48YXV0aG9yPkJlcmdlciwgUC4gQi48L2F1dGhvcj48YXV0aG9yPktsZWltYW4sIE4u
IFMuPC9hdXRob3I+PGF1dGhvcj5QZW5jaW5hLCBNLiBKLjwvYXV0aG9yPjxhdXRob3I+SHNpZWgs
IFcuIEguPC9hdXRob3I+PGF1dGhvcj5TdGVpbmh1YmwsIFMuIFIuPC9hdXRob3I+PGF1dGhvcj5K
ZXJlbWlhcywgQS48L2F1dGhvcj48YXV0aG9yPlNvbmVsLCBBLjwvYXV0aG9yPjxhdXRob3I+QnJv
d25lLCBLLjwvYXV0aG9yPjxhdXRob3I+QmFyc2VuZXNzLCBHLjwvYXV0aG9yPjxhdXRob3I+Q29o
ZW4sIEQuIEouPC9hdXRob3I+PC9hdXRob3JzPjwvY29udHJpYnV0b3JzPjxhdXRoLWFkZHJlc3M+
R2Vpc2luZ2VyIENsaW5pYywgRGFudmlsbGUsIFBlbm5zeWx2YW5pYSAxNzgyMi00NDAwLCBVU0Eu
IHBiYmVyZ2VyQGdlaXNpbmdlci5lZHU8L2F1dGgtYWRkcmVzcz48dGl0bGVzPjx0aXRsZT5GcmVx
dWVuY3kgb2YgbWFqb3Igbm9uY2FyZGlhYyBzdXJnZXJ5IGFuZCBzdWJzZXF1ZW50IGFkdmVyc2Ug
ZXZlbnRzIGluIHRoZSB5ZWFyIGFmdGVyIGRydWctZWx1dGluZyBzdGVudCBwbGFjZW1lbnQgcmVz
dWx0cyBmcm9tIHRoZSBFVkVOVCAoRXZhbHVhdGlvbiBvZiBEcnVnLUVsdXRpbmcgU3RlbnRzIGFu
ZCBJc2NoZW1pYyBFdmVudHMpIFJlZ2lzdHJ5PC90aXRsZT48c2Vjb25kYXJ5LXRpdGxlPkpBQ0Mg
Q2FyZGlvdmFzYyBJbnRlcnY8L3NlY29uZGFyeS10aXRsZT48L3RpdGxlcz48cGVyaW9kaWNhbD48
ZnVsbC10aXRsZT5KQUNDIENhcmRpb3Zhc2MgSW50ZXJ2PC9mdWxsLXRpdGxlPjxhYmJyLTE+SkFD
Qy4gQ2FyZGlvdmFzY3VsYXIgaW50ZXJ2ZW50aW9uczwvYWJici0xPjwvcGVyaW9kaWNhbD48cGFn
ZXM+OTIwLTc8L3BhZ2VzPjx2b2x1bWU+Mzwvdm9sdW1lPjxudW1iZXI+OTwvbnVtYmVyPjxlZGl0
aW9uPjIwMTAvMDkvMjE8L2VkaXRpb24+PGtleXdvcmRzPjxrZXl3b3JkPkFkdWx0PC9rZXl3b3Jk
PjxrZXl3b3JkPkFnZWQ8L2tleXdvcmQ+PGtleXdvcmQ+QWdlZCwgODAgYW5kIG92ZXI8L2tleXdv
cmQ+PGtleXdvcmQ+Q29yb25hcnkgVGhyb21ib3Npcy9lcGlkZW1pb2xvZ3kvKmV0aW9sb2d5PC9r
ZXl3b3JkPjxrZXl3b3JkPkRydWctRWx1dGluZyBTdGVudHMvKmFkdmVyc2UgZWZmZWN0cy91dGls
aXphdGlvbjwva2V5d29yZD48a2V5d29yZD5GZW1hbGU8L2tleXdvcmQ+PGtleXdvcmQ+Rm9sbG93
LVVwIFN0dWRpZXM8L2tleXdvcmQ+PGtleXdvcmQ+SHVtYW5zPC9rZXl3b3JkPjxrZXl3b3JkPklu
Y2lkZW5jZTwva2V5d29yZD48a2V5d29yZD5NYWxlPC9rZXl3b3JkPjxrZXl3b3JkPk1pZGRsZSBB
Z2VkPC9rZXl3b3JkPjxrZXl3b3JkPk15b2NhcmRpYWwgSW5mYXJjdGlvbi9lcGlkZW1pb2xvZ3kv
KmV0aW9sb2d5PC9rZXl3b3JkPjxrZXl3b3JkPlBvc3RvcGVyYXRpdmUgQ29tcGxpY2F0aW9uczwv
a2V5d29yZD48a2V5d29yZD5Qcm9nbm9zaXM8L2tleXdvcmQ+PGtleXdvcmQ+UmVnaXN0cmllczwv
a2V5d29yZD48a2V5d29yZD5SZXRyb3NwZWN0aXZlIFN0dWRpZXM8L2tleXdvcmQ+PGtleXdvcmQ+
U3VyZ2ljYWwgUHJvY2VkdXJlcywgT3BlcmF0aXZlLypzdGF0aXN0aWNzICZhbXA7IG51bWVyaWNh
bCBkYXRhPC9rZXl3b3JkPjxrZXl3b3JkPlN1cnZpdmFsIFJhdGUvdHJlbmRzPC9rZXl3b3JkPjxr
ZXl3b3JkPlRpbWUgRmFjdG9yczwva2V5d29yZD48a2V5d29yZD5Vbml0ZWQgU3RhdGVzL2VwaWRl
bWlvbG9neTwva2V5d29yZD48a2V5d29yZD5Zb3VuZyBBZHVsdDwva2V5d29yZD48L2tleXdvcmRz
PjxkYXRlcz48eWVhcj4yMDEwPC95ZWFyPjxwdWItZGF0ZXM+PGRhdGU+U2VwPC9kYXRlPjwvcHVi
LWRhdGVzPjwvZGF0ZXM+PGlzYm4+MTg3Ni03NjA1IChFbGVjdHJvbmljKTwvaXNibj48YWNjZXNz
aW9uLW51bT4yMDg1MDA5MDwvYWNjZXNzaW9uLW51bT48dXJscz48cmVsYXRlZC11cmxzPjx1cmw+
aHR0cDovL3d3dy5uY2JpLm5sbS5uaWguZ292L2VudHJlei9xdWVyeS5mY2dpP2NtZD1SZXRyaWV2
ZSZhbXA7ZGI9UHViTWVkJmFtcDtkb3B0PUNpdGF0aW9uJmFtcDtsaXN0X3VpZHM9MjA4NTAwOTA8
L3VybD48L3JlbGF0ZWQtdXJscz48L3VybHM+PGVsZWN0cm9uaWMtcmVzb3VyY2UtbnVtPlMxOTM2
LTg3OTgoMTApMDA1MTMtMyBbcGlpXSYjeEQ7MTAuMTAxNi9qLmpjaW4uMjAxMC4wMy4wMjE8L2Vs
ZWN0cm9uaWMtcmVzb3VyY2UtbnVtPjxsYW5ndWFnZT5lbmc8L2xhbmd1YWdlPjwvcmVjb3JkPjwv
Q2l0ZT48Q2l0ZT48QXV0aG9yPkJyYW5jYXRpPC9BdXRob3I+PFllYXI+MjAxMTwvWWVhcj48UmVj
TnVtPjEwNzwvUmVjTnVtPjxyZWNvcmQ+PHJlYy1udW1iZXI+MTA3PC9yZWMtbnVtYmVyPjxmb3Jl
aWduLWtleXM+PGtleSBhcHA9IkVOIiBkYi1pZD0ic3h2YWYwdzlxMjV3dGJlZWQ5OXA1dHZhdHBy
d3gyYTAyd3ZhIiB0aW1lc3RhbXA9IjE0MDU1Mzc3NTAiPjEwNzwva2V5PjwvZm9yZWlnbi1rZXlz
PjxyZWYtdHlwZSBuYW1lPSJKb3VybmFsIEFydGljbGUiPjE3PC9yZWYtdHlwZT48Y29udHJpYnV0
b3JzPjxhdXRob3JzPjxhdXRob3I+QnJhbmNhdGksIE0uIEYuPC9hdXRob3I+PGF1dGhvcj5HaWFt
bWFyaW5hcm8sIE0uPC9hdXRob3I+PGF1dGhvcj5CdXJ6b3R0YSwgRi48L2F1dGhvcj48YXV0aG9y
PlRyYW5pLCBDLjwvYXV0aG9yPjxhdXRob3I+Q29yb2xldSwgUy4gRi48L2F1dGhvcj48YXV0aG9y
PlBvcnRvLCBJLjwvYXV0aG9yPjxhdXRob3I+VG9tbWFzaW5vLCBBLjwvYXV0aG9yPjxhdXRob3I+
TGVvbmUsIEEuIE0uPC9hdXRob3I+PGF1dGhvcj5OaWNjb2xpLCBHLjwvYXV0aG9yPjxhdXRob3I+
TW9uZ2lhcmRvLCBSLjwvYXV0aG9yPjxhdXRob3I+TWF6emFyaSwgTS4gQS48L2F1dGhvcj48YXV0
aG9yPlNjaGlhdm9uaSwgRy48L2F1dGhvcj48YXV0aG9yPkNyZWEsIEYuPC9hdXRob3I+PC9hdXRo
b3JzPjwvY29udHJpYnV0b3JzPjxhdXRoLWFkZHJlc3M+SW5zdGl0dXRlIG9mIENhcmRpb2xvZ3ks
IENhdGhvbGljIFVuaXZlcnNpdHkgb2YgdGhlIFNhY3JlZCBIZWFydCwgUm9tZSwgSXRhbHkuPC9h
dXRoLWFkZHJlc3M+PHRpdGxlcz48dGl0bGU+T3V0Y29tZSBvZiBub24tY2FyZGlhYyBzdXJnZXJ5
IGFmdGVyIHN0ZW50IGltcGxhbnRhdGlvbiBpbiB0aGUgREVTIGVyYTogcmVzdWx0cyBvZiB0aGUg
U3VyZ2VyeSBBZnRlciBTdGVudCAoU0FTKSByZWdpc3RyeTwvdGl0bGU+PHNlY29uZGFyeS10aXRs
ZT5KIEludmFzaXZlIENhcmRpb2w8L3NlY29uZGFyeS10aXRsZT48YWx0LXRpdGxlPlRoZSBKb3Vy
bmFsIG9mIGludmFzaXZlIGNhcmRpb2xvZ3k8L2FsdC10aXRsZT48L3RpdGxlcz48cGVyaW9kaWNh
bD48ZnVsbC10aXRsZT5KIEludmFzaXZlIENhcmRpb2w8L2Z1bGwtdGl0bGU+PGFiYnItMT5UaGUg
Sm91cm5hbCBvZiBpbnZhc2l2ZSBjYXJkaW9sb2d5PC9hYmJyLTE+PC9wZXJpb2RpY2FsPjxhbHQt
cGVyaW9kaWNhbD48ZnVsbC10aXRsZT5KIEludmFzaXZlIENhcmRpb2w8L2Z1bGwtdGl0bGU+PGFi
YnItMT5UaGUgSm91cm5hbCBvZiBpbnZhc2l2ZSBjYXJkaW9sb2d5PC9hYmJyLTE+PC9hbHQtcGVy
aW9kaWNhbD48cGFnZXM+NDQtOTwvcGFnZXM+PHZvbHVtZT4yMzwvdm9sdW1lPjxudW1iZXI+Mjwv
bnVtYmVyPjxrZXl3b3Jkcz48a2V5d29yZD5BZ2VkPC9rZXl3b3JkPjxrZXl3b3JkPkJsb29kIExv
c3MsIFN1cmdpY2FsL3ByZXZlbnRpb24gJmFtcDsgY29udHJvbDwva2V5d29yZD48a2V5d29yZD5D
b25zdHJpY3Rpb24sIFBhdGhvbG9naWMvcHJldmVudGlvbiAmYW1wOyBjb250cm9sPC9rZXl3b3Jk
PjxrZXl3b3JkPipEcnVnLUVsdXRpbmcgU3RlbnRzPC9rZXl3b3JkPjxrZXl3b3JkPkh1bWFuczwv
a2V5d29yZD48a2V5d29yZD5NaWRkbGUgQWdlZDwva2V5d29yZD48a2V5d29yZD5NeW9jYXJkaWFs
IEluZmFyY3Rpb24vcHJldmVudGlvbiAmYW1wOyBjb250cm9sPC9rZXl3b3JkPjxrZXl3b3JkPipP
dXRjb21lIEFzc2Vzc21lbnQgKEhlYWx0aCBDYXJlKTwva2V5d29yZD48a2V5d29yZD5QZXJpb3Bl
cmF0aXZlIFBlcmlvZDwva2V5d29yZD48a2V5d29yZD5QbGF0ZWxldCBBZ2dyZWdhdGlvbiBJbmhp
Yml0b3JzL3RoZXJhcGV1dGljIHVzZTwva2V5d29yZD48a2V5d29yZD5Qcm9zcGVjdGl2ZSBTdHVk
aWVzPC9rZXl3b3JkPjxrZXl3b3JkPlJlZ2lzdHJpZXM8L2tleXdvcmQ+PGtleXdvcmQ+UmV0cm9z
cGVjdGl2ZSBTdHVkaWVzPC9rZXl3b3JkPjxrZXl3b3JkPipTdGVudHM8L2tleXdvcmQ+PGtleXdv
cmQ+KlN1cmdpY2FsIFByb2NlZHVyZXMsIE9wZXJhdGl2ZS9hZHZlcnNlIGVmZmVjdHM8L2tleXdv
cmQ+PC9rZXl3b3Jkcz48ZGF0ZXM+PHllYXI+MjAxMTwveWVhcj48cHViLWRhdGVzPjxkYXRlPkZl
YjwvZGF0ZT48L3B1Yi1kYXRlcz48L2RhdGVzPjxpc2JuPjE1NTctMjUwMSAoRWxlY3Ryb25pYykm
I3hEOzEwNDItMzkzMSAoTGlua2luZyk8L2lzYm4+PGFjY2Vzc2lvbi1udW0+MjEyOTcxOTg8L2Fj
Y2Vzc2lvbi1udW0+PHVybHM+PHJlbGF0ZWQtdXJscz48dXJsPmh0dHA6Ly93d3cubmNiaS5ubG0u
bmloLmdvdi9wdWJtZWQvMjEyOTcxOTg8L3VybD48L3JlbGF0ZWQtdXJscz48L3VybHM+PC9yZWNv
cmQ+PC9DaXRlPjxDaXRlPjxBdXRob3I+Q3J1ZGVuPC9BdXRob3I+PFllYXI+MjAxMDwvWWVhcj48
UmVjTnVtPjg4PC9SZWNOdW0+PHJlY29yZD48cmVjLW51bWJlcj44ODwvcmVjLW51bWJlcj48Zm9y
ZWlnbi1rZXlzPjxrZXkgYXBwPSJFTiIgZGItaWQ9InN4dmFmMHc5cTI1d3RiZWVkOTlwNXR2YXRw
cnd4MmEwMnd2YSIgdGltZXN0YW1wPSIxNDA1NTM3NzQ1Ij44ODwva2V5PjwvZm9yZWlnbi1rZXlz
PjxyZWYtdHlwZSBuYW1lPSJKb3VybmFsIEFydGljbGUiPjE3PC9yZWYtdHlwZT48Y29udHJpYnV0
b3JzPjxhdXRob3JzPjxhdXRob3I+Q3J1ZGVuLCBOLiBMLjwvYXV0aG9yPjxhdXRob3I+SGFyZGlu
ZywgUy4gQS48L2F1dGhvcj48YXV0aG9yPkZsYXBhbiwgQS4gRC48L2F1dGhvcj48YXV0aG9yPkdy
YWhhbSwgQy48L2F1dGhvcj48YXV0aG9yPldpbGQsIFMuIEguPC9hdXRob3I+PGF1dGhvcj5TbGFj
aywgUi48L2F1dGhvcj48YXV0aG9yPlBlbGwsIEouIFAuPC9hdXRob3I+PGF1dGhvcj5OZXdieSwg
RC4gRS48L2F1dGhvcj48L2F1dGhvcnM+PC9jb250cmlidXRvcnM+PGF1dGgtYWRkcmVzcz5DZW50
cmUgZm9yIENhcmRpb3Zhc2N1bGFyIFNjaWVuY2UsIFVuaXZlcnNpdHkgb2YgRWRpbmJ1cmdoLCBF
ZGluYnVyZ2gsIFVuaXRlZCBLaW5nZG9tLiBuaWNrLmNydWRlbkBlZC5hYy51azwvYXV0aC1hZGRy
ZXNzPjx0aXRsZXM+PHRpdGxlPlByZXZpb3VzIGNvcm9uYXJ5IHN0ZW50IGltcGxhbnRhdGlvbiBh
bmQgY2FyZGlhYyBldmVudHMgaW4gcGF0aWVudHMgdW5kZXJnb2luZyBub25jYXJkaWFjIHN1cmdl
cnk8L3RpdGxlPjxzZWNvbmRhcnktdGl0bGU+Q2lyYyBDYXJkaW92YXNjIEludGVydjwvc2Vjb25k
YXJ5LXRpdGxlPjxhbHQtdGl0bGU+Q2lyY3VsYXRpb24uIENhcmRpb3Zhc2N1bGFyIGludGVydmVu
dGlvbnM8L2FsdC10aXRsZT48L3RpdGxlcz48cGVyaW9kaWNhbD48ZnVsbC10aXRsZT5DaXJjIENh
cmRpb3Zhc2MgSW50ZXJ2PC9mdWxsLXRpdGxlPjxhYmJyLTE+Q2lyY3VsYXRpb24uIENhcmRpb3Zh
c2N1bGFyIGludGVydmVudGlvbnM8L2FiYnItMT48L3BlcmlvZGljYWw+PGFsdC1wZXJpb2RpY2Fs
PjxmdWxsLXRpdGxlPkNpcmMgQ2FyZGlvdmFzYyBJbnRlcnY8L2Z1bGwtdGl0bGU+PGFiYnItMT5D
aXJjdWxhdGlvbi4gQ2FyZGlvdmFzY3VsYXIgaW50ZXJ2ZW50aW9uczwvYWJici0xPjwvYWx0LXBl
cmlvZGljYWw+PHBhZ2VzPjIzNi00MjwvcGFnZXM+PHZvbHVtZT4zPC92b2x1bWU+PG51bWJlcj4z
PC9udW1iZXI+PGVkaXRpb24+MjAxMC8wNS8wNjwvZWRpdGlvbj48a2V5d29yZHM+PGtleXdvcmQ+
RHJ1Zy1FbHV0aW5nIFN0ZW50cy91dGlsaXphdGlvbjwva2V5d29yZD48a2V5d29yZD5GZW1hbGU8
L2tleXdvcmQ+PGtleXdvcmQ+SHVtYW5zPC9rZXl3b3JkPjxrZXl3b3JkPkludHJhb3BlcmF0aXZl
IENvbXBsaWNhdGlvbnM8L2tleXdvcmQ+PGtleXdvcmQ+TWFsZTwva2V5d29yZD48a2V5d29yZD5N
aWRkbGUgQWdlZDwva2V5d29yZD48a2V5d29yZD5NeW9jYXJkaWFsIEluZmFyY3Rpb24vZXBpZGVt
aW9sb2d5LyBldGlvbG9neTwva2V5d29yZD48a2V5d29yZD5Qcm9zdGhlc2lzIEltcGxhbnRhdGlv
bi9tb3J0YWxpdHkvc3RhdGlzdGljcyAmYW1wOyBudW1lcmljYWwgZGF0YTwva2V5d29yZD48a2V5
d29yZD5SZWdpc3RyaWVzPC9rZXl3b3JkPjxrZXl3b3JkPlJldHJvc3BlY3RpdmUgU3R1ZGllczwv
a2V5d29yZD48a2V5d29yZD5SaXNrIEZhY3RvcnM8L2tleXdvcmQ+PGtleXdvcmQ+U2NvdGxhbmQ8
L2tleXdvcmQ+PGtleXdvcmQ+U3VyZ2ljYWwgUHJvY2VkdXJlcywgT3BlcmF0aXZlL21vcnRhbGl0
eS9zdGF0aXN0aWNzICZhbXA7IG51bWVyaWNhbCBkYXRhPC9rZXl3b3JkPjxrZXl3b3JkPlN1cnZp
dmFsIEFuYWx5c2lzPC9rZXl3b3JkPjxrZXl3b3JkPlRocm9tYm9zaXMvZXBpZGVtaW9sb2d5LyBl
dGlvbG9neTwva2V5d29yZD48L2tleXdvcmRzPjxkYXRlcz48eWVhcj4yMDEwPC95ZWFyPjxwdWIt
ZGF0ZXM+PGRhdGU+SnVuIDE8L2RhdGU+PC9wdWItZGF0ZXM+PC9kYXRlcz48aXNibj4xOTQxLTc2
MzIgKEVsZWN0cm9uaWMpJiN4RDsxOTQxLTc2NDAgKExpbmtpbmcpPC9pc2JuPjxhY2Nlc3Npb24t
bnVtPjIwNDQyMzU3PC9hY2Nlc3Npb24tbnVtPjx1cmxzPjwvdXJscz48ZWxlY3Ryb25pYy1yZXNv
dXJjZS1udW0+MTAuMTE2MS9jaXJjaW50ZXJ2ZW50aW9ucy4xMDkuOTM0NzAzPC9lbGVjdHJvbmlj
LXJlc291cmNlLW51bT48cmVtb3RlLWRhdGFiYXNlLXByb3ZpZGVyPk5MTTwvcmVtb3RlLWRhdGFi
YXNlLXByb3ZpZGVyPjxsYW5ndWFnZT5lbmc8L2xhbmd1YWdlPjwvcmVjb3JkPjwvQ2l0ZT48Q2l0
ZT48QXV0aG9yPkdhbmRoaTwvQXV0aG9yPjxZZWFyPjIwMTE8L1llYXI+PFJlY051bT4xMDg8L1Jl
Y051bT48cmVjb3JkPjxyZWMtbnVtYmVyPjEwODwvcmVjLW51bWJlcj48Zm9yZWlnbi1rZXlzPjxr
ZXkgYXBwPSJFTiIgZGItaWQ9InN4dmFmMHc5cTI1d3RiZWVkOTlwNXR2YXRwcnd4MmEwMnd2YSIg
dGltZXN0YW1wPSIxNDA1NTM3NzUwIj4xMDg8L2tleT48L2ZvcmVpZ24ta2V5cz48cmVmLXR5cGUg
bmFtZT0iSm91cm5hbCBBcnRpY2xlIj4xNzwvcmVmLXR5cGU+PGNvbnRyaWJ1dG9ycz48YXV0aG9y
cz48YXV0aG9yPkdhbmRoaSwgTi4gSy48L2F1dGhvcj48YXV0aG9yPkFiZGVsLUthcmltLCBBLiBS
LjwvYXV0aG9yPjxhdXRob3I+QmFuZXJqZWUsIFMuPC9hdXRob3I+PGF1dGhvcj5CcmlsYWtpcywg
RS4gUy48L2F1dGhvcj48L2F1dGhvcnM+PC9jb250cmlidXRvcnM+PGF1dGgtYWRkcmVzcz5WQSBO
b3J0aCBUZXhhcyBIZWFsdGhjYXJlIFN5c3RlbSBhbmQgVW5pdmVyc2l0eSBvZiBUZXhhcyBTb3V0
aHdlc3Rlcm4gTWVkaWNhbCBDZW50ZXIsIERhbGxhcywgVGV4YXMgNzUyMTYsIFVTQS48L2F1dGgt
YWRkcmVzcz48dGl0bGVzPjx0aXRsZT5GcmVxdWVuY3kgYW5kIHJpc2sgb2Ygbm9uY2FyZGlhYyBz
dXJnZXJ5IGFmdGVyIGRydWctZWx1dGluZyBzdGVudCBpbXBsYW50YXRpb248L3RpdGxlPjxzZWNv
bmRhcnktdGl0bGU+Q2F0aGV0ZXIgQ2FyZGlvdmFzYyBJbnRlcnY8L3NlY29uZGFyeS10aXRsZT48
L3RpdGxlcz48cGVyaW9kaWNhbD48ZnVsbC10aXRsZT5DYXRoZXRlciBDYXJkaW92YXNjIEludGVy
djwvZnVsbC10aXRsZT48L3BlcmlvZGljYWw+PHBhZ2VzPjk3Mi02PC9wYWdlcz48dm9sdW1lPjc3
PC92b2x1bWU+PG51bWJlcj43PC9udW1iZXI+PGVkaXRpb24+MjAxMC8wOS8wOTwvZWRpdGlvbj48
a2V5d29yZHM+PGtleXdvcmQ+QWdlZDwva2V5d29yZD48a2V5d29yZD5Bbmdpb3BsYXN0eSwgQmFs
bG9vbiwgQ29yb25hcnkvYWR2ZXJzZSBlZmZlY3RzLyppbnN0cnVtZW50YXRpb24vbW9ydGFsaXR5
PC9rZXl3b3JkPjxrZXl3b3JkPkNoaS1TcXVhcmUgRGlzdHJpYnV0aW9uPC9rZXl3b3JkPjxrZXl3
b3JkPipEcnVnLUVsdXRpbmcgU3RlbnRzPC9rZXl3b3JkPjxrZXl3b3JkPkZlbWFsZTwva2V5d29y
ZD48a2V5d29yZD5IdW1hbnM8L2tleXdvcmQ+PGtleXdvcmQ+S2FwbGFuLU1laWVyIEVzdGltYXRl
PC9rZXl3b3JkPjxrZXl3b3JkPk1hbGU8L2tleXdvcmQ+PGtleXdvcmQ+TWlkZGxlIEFnZWQ8L2tl
eXdvcmQ+PGtleXdvcmQ+TXlvY2FyZGlhbCBJbmZhcmN0aW9uL2V0aW9sb2d5PC9rZXl3b3JkPjxr
ZXl3b3JkPlBsYXRlbGV0IEFnZ3JlZ2F0aW9uIEluaGliaXRvcnMvYWRtaW5pc3RyYXRpb24gJmFt
cDsgZG9zYWdlPC9rZXl3b3JkPjxrZXl3b3JkPlBvc3RvcGVyYXRpdmUgQ29tcGxpY2F0aW9ucy8q
ZXRpb2xvZ3kvbW9ydGFsaXR5PC9rZXl3b3JkPjxrZXl3b3JkPlJldHJvc3BlY3RpdmUgU3R1ZGll
czwva2V5d29yZD48a2V5d29yZD5SaXNrIEFzc2Vzc21lbnQ8L2tleXdvcmQ+PGtleXdvcmQ+Umlz
ayBGYWN0b3JzPC9rZXl3b3JkPjxrZXl3b3JkPipTdXJnaWNhbCBQcm9jZWR1cmVzLCBPcGVyYXRp
dmUvYWR2ZXJzZSBlZmZlY3RzL21vcnRhbGl0eTwva2V5d29yZD48a2V5d29yZD5UZXhhczwva2V5
d29yZD48a2V5d29yZD5UaHJvbWJvc2lzL2V0aW9sb2d5PC9rZXl3b3JkPjxrZXl3b3JkPlRpY2xv
cGlkaW5lL2FkbWluaXN0cmF0aW9uICZhbXA7IGRvc2FnZS9hbmFsb2dzICZhbXA7IGRlcml2YXRp
dmVzPC9rZXl3b3JkPjxrZXl3b3JkPlRpbWUgRmFjdG9yczwva2V5d29yZD48a2V5d29yZD5UcmVh
dG1lbnQgT3V0Y29tZTwva2V5d29yZD48L2tleXdvcmRzPjxkYXRlcz48eWVhcj4yMDExPC95ZWFy
PjxwdWItZGF0ZXM+PGRhdGU+SnVuIDE8L2RhdGU+PC9wdWItZGF0ZXM+PC9kYXRlcz48aXNibj4x
NTIyLTcyNlggKEVsZWN0cm9uaWMpJiN4RDsxNTIyLTE5NDYgKExpbmtpbmcpPC9pc2JuPjxhY2Nl
c3Npb24tbnVtPjIwODI0NzUwPC9hY2Nlc3Npb24tbnVtPjx1cmxzPjxyZWxhdGVkLXVybHM+PHVy
bD5odHRwOi8vd3d3Lm5jYmkubmxtLm5paC5nb3YvZW50cmV6L3F1ZXJ5LmZjZ2k/Y21kPVJldHJp
ZXZlJmFtcDtkYj1QdWJNZWQmYW1wO2RvcHQ9Q2l0YXRpb24mYW1wO2xpc3RfdWlkcz0yMDgyNDc1
MDwvdXJsPjwvcmVsYXRlZC11cmxzPjwvdXJscz48ZWxlY3Ryb25pYy1yZXNvdXJjZS1udW0+MTAu
MTAwMi9jY2QuMjI3NDQ8L2VsZWN0cm9uaWMtcmVzb3VyY2UtbnVtPjxsYW5ndWFnZT5lbmc8L2xh
bmd1YWdlPjwvcmVjb3JkPjwvQ2l0ZT48Q2l0ZT48QXV0aG9yPklha292b3U8L0F1dGhvcj48WWVh
cj4yMDA1PC9ZZWFyPjxSZWNOdW0+NTE8L1JlY051bT48cmVjb3JkPjxyZWMtbnVtYmVyPjUxPC9y
ZWMtbnVtYmVyPjxmb3JlaWduLWtleXM+PGtleSBhcHA9IkVOIiBkYi1pZD0ic3h2YWYwdzlxMjV3
dGJlZWQ5OXA1dHZhdHByd3gyYTAyd3ZhIiB0aW1lc3RhbXA9IjE0MDU1Mzc3MzUiPjUxPC9rZXk+
PC9mb3JlaWduLWtleXM+PHJlZi10eXBlIG5hbWU9IkpvdXJuYWwgQXJ0aWNsZSI+MTc8L3JlZi10
eXBlPjxjb250cmlidXRvcnM+PGF1dGhvcnM+PGF1dGhvcj5JYWtvdm91LCBJLjwvYXV0aG9yPjxh
dXRob3I+U2NobWlkdCwgVC48L2F1dGhvcj48YXV0aG9yPkJvbml6em9uaSwgRS48L2F1dGhvcj48
YXV0aG9yPkdlLCBMLjwvYXV0aG9yPjxhdXRob3I+U2FuZ2lvcmdpLCBHLiBNLjwvYXV0aG9yPjxh
dXRob3I+U3RhbmtvdmljLCBHLjwvYXV0aG9yPjxhdXRob3I+QWlyb2xkaSwgRi48L2F1dGhvcj48
YXV0aG9yPkNoaWVmZm8sIEEuPC9hdXRob3I+PGF1dGhvcj5Nb250b3JmYW5vLCBNLjwvYXV0aG9y
PjxhdXRob3I+Q2FybGlubywgTS48L2F1dGhvcj48YXV0aG9yPk1pY2hldiwgSS48L2F1dGhvcj48
YXV0aG9yPkNvcnZhamEsIE4uPC9hdXRob3I+PGF1dGhvcj5CcmlndW9yaSwgQy48L2F1dGhvcj48
YXV0aG9yPkdlcmNrZW5zLCBVLjwvYXV0aG9yPjxhdXRob3I+R3J1YmUsIEUuPC9hdXRob3I+PGF1
dGhvcj5Db2xvbWJvLCBBLjwvYXV0aG9yPjwvYXV0aG9ycz48L2NvbnRyaWJ1dG9ycz48YXV0aC1h
ZGRyZXNzPkNlbnRybyBDdW9yZSBDb2x1bWJ1cyBhbmQgU2FuIFJhZmZhZWxlIEhvc3BpdGFsLCBN
aWxhbiwgSXRhbHkuPC9hdXRoLWFkZHJlc3M+PHRpdGxlcz48dGl0bGU+SW5jaWRlbmNlLCBwcmVk
aWN0b3JzLCBhbmQgb3V0Y29tZSBvZiB0aHJvbWJvc2lzIGFmdGVyIHN1Y2Nlc3NmdWwgaW1wbGFu
dGF0aW9uIG9mIGRydWctZWx1dGluZyBzdGVudHM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xMjYtMzA8L3BhZ2VzPjx2b2x1bWU+MjkzPC92
b2x1bWU+PG51bWJlcj4xNzwvbnVtYmVyPjxlZGl0aW9uPjIwMDUvMDUvMDU8L2VkaXRpb24+PGtl
eXdvcmRzPjxrZXl3b3JkPkFuZ2lvcGxhc3R5LCBCYWxsb29uLCBDb3JvbmFyeS9hZHZlcnNlIGVm
ZmVjdHM8L2tleXdvcmQ+PGtleXdvcmQ+RHJ1ZyBEZWxpdmVyeSBTeXN0ZW1zPC9rZXl3b3JkPjxr
ZXl3b3JkPkZlbWFsZTwva2V5d29yZD48a2V5d29yZD5IdW1hbnM8L2tleXdvcmQ+PGtleXdvcmQ+
SW5jaWRlbmNlPC9rZXl3b3JkPjxrZXl3b3JkPk1hbGU8L2tleXdvcmQ+PGtleXdvcmQ+TWlkZGxl
IEFnZWQ8L2tleXdvcmQ+PGtleXdvcmQ+TXlvY2FyZGlhbCBJbmZhcmN0aW9uL3RoZXJhcHk8L2tl
eXdvcmQ+PGtleXdvcmQ+UGFjbGl0YXhlbC8gYWRtaW5pc3RyYXRpb24gJmFtcDsgZG9zYWdlPC9r
ZXl3b3JkPjxrZXl3b3JkPlByb3NwZWN0aXZlIFN0dWRpZXM8L2tleXdvcmQ+PGtleXdvcmQ+Umlz
azwva2V5d29yZD48a2V5d29yZD5TaXJvbGltdXMvIGFkbWluaXN0cmF0aW9uICZhbXA7IGRvc2Fn
ZTwva2V5d29yZD48a2V5d29yZD5TdGVudHM8L2tleXdvcmQ+PGtleXdvcmQ+VGhyb21ib3Npcy8g
ZXBpZGVtaW9sb2d5L2V0aW9sb2d5PC9rZXl3b3JkPjwva2V5d29yZHM+PGRhdGVzPjx5ZWFyPjIw
MDU8L3llYXI+PHB1Yi1kYXRlcz48ZGF0ZT5NYXkgNDwvZGF0ZT48L3B1Yi1kYXRlcz48L2RhdGVz
Pjxpc2JuPjE1MzgtMzU5OCAoRWxlY3Ryb25pYykmI3hEOzAwOTgtNzQ4NCAoTGlua2luZyk8L2lz
Ym4+PGFjY2Vzc2lvbi1udW0+MTU4NzA0MTY8L2FjY2Vzc2lvbi1udW0+PHVybHM+PC91cmxzPjxl
bGVjdHJvbmljLXJlc291cmNlLW51bT4xMC4xMDAxL2phbWEuMjkzLjE3LjIxMjY8L2VsZWN0cm9u
aWMtcmVzb3VyY2UtbnVtPjxyZW1vdGUtZGF0YWJhc2UtcHJvdmlkZXI+TkxNPC9yZW1vdGUtZGF0
YWJhc2UtcHJvdmlkZXI+PGxhbmd1YWdlPmVuZzwvbGFuZ3VhZ2U+PC9yZWNvcmQ+PC9DaXRlPjxD
aXRlPjxBdXRob3I+TnV0dGFsbDwvQXV0aG9yPjxZZWFyPjIwMDg8L1llYXI+PFJlY051bT42Nzwv
UmVjTnVtPjxyZWNvcmQ+PHJlYy1udW1iZXI+Njc8L3JlYy1udW1iZXI+PGZvcmVpZ24ta2V5cz48
a2V5IGFwcD0iRU4iIGRiLWlkPSJzeHZhZjB3OXEyNXd0YmVlZDk5cDV0dmF0cHJ3eDJhMDJ3dmEi
IHRpbWVzdGFtcD0iMTQwNTUzNzczOSI+Njc8L2tleT48L2ZvcmVpZ24ta2V5cz48cmVmLXR5cGUg
bmFtZT0iSm91cm5hbCBBcnRpY2xlIj4xNzwvcmVmLXR5cGU+PGNvbnRyaWJ1dG9ycz48YXV0aG9y
cz48YXV0aG9yPk51dHRhbGwsIEcuIEEuPC9hdXRob3I+PGF1dGhvcj5Ccm93biwgTS4gSi48L2F1
dGhvcj48YXV0aG9yPlN0b21iYXVnaCwgSi4gVy48L2F1dGhvcj48YXV0aG9yPk1pY2hvbiwgUC4g
Qi48L2F1dGhvcj48YXV0aG9yPkhhdGhhd2F5LCBNLiBGLjwvYXV0aG9yPjxhdXRob3I+TGluZGVl
biwgSy4gQy48L2F1dGhvcj48YXV0aG9yPkhhbnNvbiwgQS4gQy48L2F1dGhvcj48YXV0aG9yPlNj
aHJvZWRlciwgRC4gUi48L2F1dGhvcj48YXV0aG9yPk9saXZlciwgVy4gQy48L2F1dGhvcj48YXV0
aG9yPkhvbG1lcywgRC4gUi48L2F1dGhvcj48YXV0aG9yPlJpaGFsLCBDLiBTLjwvYXV0aG9yPjwv
YXV0aG9ycz48L2NvbnRyaWJ1dG9ycz48YXV0aC1hZGRyZXNzPkRlcGFydG1lbnQgb2YgQW5lc3Ro
ZXNpb2xvZ3ksIE1heW8gQ2xpbmljLCAyMDAgRmlyc3QgU3RyZWV0IFNvdXRod2VzdCwgUm9jaGVz
dGVyLCBNaW5uZXNvdGEgNTU5MDUsIFVTQS4gbnV0dGFsbC5ncmVnb3J5QG1heW8uZWR1PC9hdXRo
LWFkZHJlc3M+PHRpdGxlcz48dGl0bGU+VGltZSBhbmQgY2FyZGlhYyByaXNrIG9mIHN1cmdlcnkg
YWZ0ZXIgYmFyZS1tZXRhbCBzdGVudCBwZXJjdXRhbmVvdXMgY29yb25hcnkgaW50ZXJ2ZW50aW9u
PC90aXRsZT48c2Vjb25kYXJ5LXRpdGxlPkFuZXN0aGVzaW9sb2d5PC9zZWNvbmRhcnktdGl0bGU+
PGFsdC10aXRsZT5BbmVzdGhlc2lvbG9neTwvYWx0LXRpdGxlPjwvdGl0bGVzPjxwZXJpb2RpY2Fs
PjxmdWxsLXRpdGxlPkFuZXN0aGVzaW9sb2d5PC9mdWxsLXRpdGxlPjxhYmJyLTE+QW5lc3RoZXNp
b2xvZ3k8L2FiYnItMT48L3BlcmlvZGljYWw+PGFsdC1wZXJpb2RpY2FsPjxmdWxsLXRpdGxlPkFu
ZXN0aGVzaW9sb2d5PC9mdWxsLXRpdGxlPjxhYmJyLTE+QW5lc3RoZXNpb2xvZ3k8L2FiYnItMT48
L2FsdC1wZXJpb2RpY2FsPjxwYWdlcz41ODgtOTU8L3BhZ2VzPjx2b2x1bWU+MTA5PC92b2x1bWU+
PG51bWJlcj40PC9udW1iZXI+PGVkaXRpb24+MjAwOC8wOS8yNTwvZWRpdGlvbj48a2V5d29yZHM+
PGtleXdvcmQ+QWR1bHQ8L2tleXdvcmQ+PGtleXdvcmQ+QWdlZDwva2V5d29yZD48a2V5d29yZD5B
bmdpb3BsYXN0eSwgQmFsbG9vbiwgQ29yb25hcnkvIGFkdmVyc2UgZWZmZWN0czwva2V5d29yZD48
a2V5d29yZD5CbG9vZCBMb3NzLCBTdXJnaWNhbDwva2V5d29yZD48a2V5d29yZD5GZW1hbGU8L2tl
eXdvcmQ+PGtleXdvcmQ+SHVtYW5zPC9rZXl3b3JkPjxrZXl3b3JkPk1hbGU8L2tleXdvcmQ+PGtl
eXdvcmQ+TWV0YWxzPC9rZXl3b3JkPjxrZXl3b3JkPk1pZGRsZSBBZ2VkPC9rZXl3b3JkPjxrZXl3
b3JkPlBsYXRlbGV0IEFnZ3JlZ2F0aW9uIEluaGliaXRvcnMvdGhlcmFwZXV0aWMgdXNlPC9rZXl3
b3JkPjxrZXl3b3JkPlJldHJvc3BlY3RpdmUgU3R1ZGllczwva2V5d29yZD48a2V5d29yZD5SaXNr
PC9rZXl3b3JkPjxrZXl3b3JkPlN0ZW50cy8gYWR2ZXJzZSBlZmZlY3RzPC9rZXl3b3JkPjxrZXl3
b3JkPlN1cmdpY2FsIFByb2NlZHVyZXMsIE9wZXJhdGl2ZS8gYWR2ZXJzZSBlZmZlY3RzPC9rZXl3
b3JkPjxrZXl3b3JkPlRpbWUgRmFjdG9yczwva2V5d29yZD48L2tleXdvcmRzPjxkYXRlcz48eWVh
cj4yMDA4PC95ZWFyPjxwdWItZGF0ZXM+PGRhdGU+T2N0PC9kYXRlPjwvcHViLWRhdGVzPjwvZGF0
ZXM+PGlzYm4+MTUyOC0xMTc1IChFbGVjdHJvbmljKSYjeEQ7MDAwMy0zMDIyIChMaW5raW5nKTwv
aXNibj48YWNjZXNzaW9uLW51bT4xODgxMzAzNjwvYWNjZXNzaW9uLW51bT48dXJscz48L3VybHM+
PGVsZWN0cm9uaWMtcmVzb3VyY2UtbnVtPjEwLjEwOTcvQUxOLjBiMDEzZTMxODE4NmRkZjg8L2Vs
ZWN0cm9uaWMtcmVzb3VyY2UtbnVtPjxyZW1vdGUtZGF0YWJhc2UtcHJvdmlkZXI+TkxNPC9yZW1v
dGUtZGF0YWJhc2UtcHJvdmlkZXI+PGxhbmd1YWdlPmVuZzwvbGFuZ3VhZ2U+PC9yZWNvcmQ+PC9D
aXRlPjxDaXRlPjxBdXRob3I+U2hhcm1hPC9BdXRob3I+PFllYXI+MjAwNDwvWWVhcj48UmVjTnVt
PjEwOTwvUmVjTnVtPjxyZWNvcmQ+PHJlYy1udW1iZXI+MTA5PC9yZWMtbnVtYmVyPjxmb3JlaWdu
LWtleXM+PGtleSBhcHA9IkVOIiBkYi1pZD0ic3h2YWYwdzlxMjV3dGJlZWQ5OXA1dHZhdHByd3gy
YTAyd3ZhIiB0aW1lc3RhbXA9IjE0MDU1Mzc3NTAiPjEwOTwva2V5PjwvZm9yZWlnbi1rZXlzPjxy
ZWYtdHlwZSBuYW1lPSJKb3VybmFsIEFydGljbGUiPjE3PC9yZWYtdHlwZT48Y29udHJpYnV0b3Jz
PjxhdXRob3JzPjxhdXRob3I+U2hhcm1hLCBBLiBLLjwvYXV0aG9yPjxhdXRob3I+QWphbmksIEEu
IEUuPC9hdXRob3I+PGF1dGhvcj5IYW13aSwgUy4gTS48L2F1dGhvcj48YXV0aG9yPk1hbmlhciwg
UC48L2F1dGhvcj48YXV0aG9yPkxha2hhbmksIFMuIFYuPC9hdXRob3I+PGF1dGhvcj5XYWtzbWFu
LCBSLjwvYXV0aG9yPjxhdXRob3I+TGluZHNheSwgSi48L2F1dGhvcj48L2F1dGhvcnM+PC9jb250
cmlidXRvcnM+PGF1dGgtYWRkcmVzcz5EaXZpc2lvbiBvZiBDYXJkaW9sb2d5LCBXYXNoaW5ndG9u
IEhvc3BpdGFsIENlbnRlciwgV2FzaGluZ3RvbiwgRGlzdHJpY3Qgb2YgQ29sdW1iaWEgMjAwMTAs
IFVTQS48L2F1dGgtYWRkcmVzcz48dGl0bGVzPjx0aXRsZT5NYWpvciBub25jYXJkaWFjIHN1cmdl
cnkgZm9sbG93aW5nIGNvcm9uYXJ5IHN0ZW50aW5nOiB3aGVuIGlzIGl0IHNhZmUgdG8gb3BlcmF0
ZT88L3RpdGxlPjxzZWNvbmRhcnktdGl0bGU+Q2F0aGV0ZXIgQ2FyZGlvdmFzYyBJbnRlcnY8L3Nl
Y29uZGFyeS10aXRsZT48L3RpdGxlcz48cGVyaW9kaWNhbD48ZnVsbC10aXRsZT5DYXRoZXRlciBD
YXJkaW92YXNjIEludGVydjwvZnVsbC10aXRsZT48L3BlcmlvZGljYWw+PHBhZ2VzPjE0MS01PC9w
YWdlcz48dm9sdW1lPjYzPC92b2x1bWU+PG51bWJlcj4yPC9udW1iZXI+PGVkaXRpb24+MjAwNC8w
OS8yNTwvZWRpdGlvbj48a2V5d29yZHM+PGtleXdvcmQ+QWdlZDwva2V5d29yZD48a2V5d29yZD5B
Z2VkLCA4MCBhbmQgb3Zlcjwva2V5d29yZD48a2V5d29yZD5Bbmdpb3BsYXN0eSwgVHJhbnNsdW1p
bmFsLCBQZXJjdXRhbmVvdXMgQ29yb25hcnk8L2tleXdvcmQ+PGtleXdvcmQ+Q29yb25hcnkgRGlz
ZWFzZS8qY29tcGxpY2F0aW9ucy9tb3J0YWxpdHkvKnRoZXJhcHk8L2tleXdvcmQ+PGtleXdvcmQ+
RmVtYWxlPC9rZXl3b3JkPjxrZXl3b3JkPkhlbW9ycmhhZ2UvZXRpb2xvZ3k8L2tleXdvcmQ+PGtl
eXdvcmQ+SHVtYW5zPC9rZXl3b3JkPjxrZXl3b3JkPk1hbGU8L2tleXdvcmQ+PGtleXdvcmQ+Umlz
ayBBc3Nlc3NtZW50PC9rZXl3b3JkPjxrZXl3b3JkPlN0ZW50cy8qYWR2ZXJzZSBlZmZlY3RzPC9r
ZXl3b3JkPjxrZXl3b3JkPipTdXJnaWNhbCBQcm9jZWR1cmVzLCBPcGVyYXRpdmU8L2tleXdvcmQ+
PGtleXdvcmQ+VGltZSBGYWN0b3JzPC9rZXl3b3JkPjxrZXl3b3JkPlRyZWF0bWVudCBPdXRjb21l
PC9rZXl3b3JkPjwva2V5d29yZHM+PGRhdGVzPjx5ZWFyPjIwMDQ8L3llYXI+PHB1Yi1kYXRlcz48
ZGF0ZT5PY3Q8L2RhdGU+PC9wdWItZGF0ZXM+PC9kYXRlcz48aXNibj4xNTIyLTE5NDYgKFByaW50
KTwvaXNibj48YWNjZXNzaW9uLW51bT4xNTM5MDI0ODwvYWNjZXNzaW9uLW51bT48dXJscz48cmVs
YXRlZC11cmxzPjx1cmw+aHR0cDovL3d3dy5uY2JpLm5sbS5uaWguZ292L2VudHJlei9xdWVyeS5m
Y2dpP2NtZD1SZXRyaWV2ZSZhbXA7ZGI9UHViTWVkJmFtcDtkb3B0PUNpdGF0aW9uJmFtcDtsaXN0
X3VpZHM9MTUzOTAyNDg8L3VybD48L3JlbGF0ZWQtdXJscz48L3VybHM+PGVsZWN0cm9uaWMtcmVz
b3VyY2UtbnVtPjEwLjEwMDIvY2NkLjIwMTI0PC9lbGVjdHJvbmljLXJlc291cmNlLW51bT48bGFu
Z3VhZ2U+ZW5nPC9sYW5ndWFnZT48L3JlY29yZD48L0NpdGU+PENpdGU+PEF1dGhvcj5UbzwvQXV0
aG9yPjxZZWFyPjIwMDk8L1llYXI+PFJlY051bT4xMTA8L1JlY051bT48cmVjb3JkPjxyZWMtbnVt
YmVyPjExMDwvcmVjLW51bWJlcj48Zm9yZWlnbi1rZXlzPjxrZXkgYXBwPSJFTiIgZGItaWQ9InN4
dmFmMHc5cTI1d3RiZWVkOTlwNXR2YXRwcnd4MmEwMnd2YSIgdGltZXN0YW1wPSIxNDA1NTM3NzUx
Ij4xMTA8L2tleT48L2ZvcmVpZ24ta2V5cz48cmVmLXR5cGUgbmFtZT0iSm91cm5hbCBBcnRpY2xl
Ij4xNzwvcmVmLXR5cGU+PGNvbnRyaWJ1dG9ycz48YXV0aG9ycz48YXV0aG9yPlRvLCBBLiBDLjwv
YXV0aG9yPjxhdXRob3I+QXJtc3Ryb25nLCBHLjwvYXV0aG9yPjxhdXRob3I+WmVuZywgSS48L2F1
dGhvcj48YXV0aG9yPldlYnN0ZXIsIE0uIFcuPC9hdXRob3I+PC9hdXRob3JzPjwvY29udHJpYnV0
b3JzPjxhdXRoLWFkZHJlc3M+R3JlZW4gTGFuZSBDYXJkaW92YXNjdWxhciBTZXJ2aWNlLCBBdWNr
bGFuZCBDaXR5IEhvc3BpdGFsLCBBdWNrbGFuZCwgTmV3IFplYWxhbmQuPC9hdXRoLWFkZHJlc3M+
PHRpdGxlcz48dGl0bGU+Tm9uY2FyZGlhYyBzdXJnZXJ5IGFuZCBibGVlZGluZyBhZnRlciBwZXJj
dXRhbmVvdXMgY29yb25hcnkgaW50ZXJ2ZW50aW9uPC90aXRsZT48c2Vjb25kYXJ5LXRpdGxlPkNp
cmMgQ2FyZGlvdmFzYyBJbnRlcnY8L3NlY29uZGFyeS10aXRsZT48L3RpdGxlcz48cGVyaW9kaWNh
bD48ZnVsbC10aXRsZT5DaXJjIENhcmRpb3Zhc2MgSW50ZXJ2PC9mdWxsLXRpdGxlPjxhYmJyLTE+
Q2lyY3VsYXRpb24uIENhcmRpb3Zhc2N1bGFyIGludGVydmVudGlvbnM8L2FiYnItMT48L3Blcmlv
ZGljYWw+PHBhZ2VzPjIxMy0yMTwvcGFnZXM+PHZvbHVtZT4yPC92b2x1bWU+PG51bWJlcj4zPC9u
dW1iZXI+PGVkaXRpb24+MjAwOS8xMi8yNTwvZWRpdGlvbj48a2V5d29yZHM+PGtleXdvcmQ+QWdl
IEZhY3RvcnM8L2tleXdvcmQ+PGtleXdvcmQ+QWdlZDwva2V5d29yZD48a2V5d29yZD5Bbmdpb3Bs
YXN0eSwgQmFsbG9vbiwgQ29yb25hcnkvKmFkdmVyc2UgZWZmZWN0cy9pbnN0cnVtZW50YXRpb248
L2tleXdvcmQ+PGtleXdvcmQ+Qmxvb2QgVHJhbnNmdXNpb248L2tleXdvcmQ+PGtleXdvcmQ+RGVj
aXNpb24gVHJlZXM8L2tleXdvcmQ+PGtleXdvcmQ+RHJ1Zy1FbHV0aW5nIFN0ZW50czwva2V5d29y
ZD48a2V5d29yZD5GZW1hbGU8L2tleXdvcmQ+PGtleXdvcmQ+SGVtb3JyaGFnZS8qY2hlbWljYWxs
eSBpbmR1Y2VkL3RoZXJhcHk8L2tleXdvcmQ+PGtleXdvcmQ+SHVtYW5zPC9rZXl3b3JkPjxrZXl3
b3JkPkthcGxhbi1NZWllciBFc3RpbWF0ZTwva2V5d29yZD48a2V5d29yZD5NYWxlPC9rZXl3b3Jk
PjxrZXl3b3JkPk1ldGFsczwva2V5d29yZD48a2V5d29yZD5NaWRkbGUgQWdlZDwva2V5d29yZD48
a2V5d29yZD5OZXcgWmVhbGFuZDwva2V5d29yZD48a2V5d29yZD5QYXRpZW50IEFkbWlzc2lvbjwv
a2V5d29yZD48a2V5d29yZD5QYXRpZW50IERpc2NoYXJnZTwva2V5d29yZD48a2V5d29yZD5QbGF0
ZWxldCBBZ2dyZWdhdGlvbiBJbmhpYml0b3JzLyphZHZlcnNlIGVmZmVjdHM8L2tleXdvcmQ+PGtl
eXdvcmQ+UG9zdG9wZXJhdGl2ZSBIZW1vcnJoYWdlLypldGlvbG9neS90aGVyYXB5PC9rZXl3b3Jk
PjxrZXl3b3JkPlByb3BvcnRpb25hbCBIYXphcmRzIE1vZGVsczwva2V5d29yZD48a2V5d29yZD5Q
cm9zdGhlc2lzIERlc2lnbjwva2V5d29yZD48a2V5d29yZD5SZXRyb3NwZWN0aXZlIFN0dWRpZXM8
L2tleXdvcmQ+PGtleXdvcmQ+UmlzayBBc3Nlc3NtZW50PC9rZXl3b3JkPjxrZXl3b3JkPlJpc2sg
RmFjdG9yczwva2V5d29yZD48a2V5d29yZD5TdGVudHM8L2tleXdvcmQ+PGtleXdvcmQ+KlN1cmdp
Y2FsIFByb2NlZHVyZXMsIE9wZXJhdGl2ZTwva2V5d29yZD48a2V5d29yZD5UaHJvbWJvc2lzL2V0
aW9sb2d5LypwcmV2ZW50aW9uICZhbXA7IGNvbnRyb2w8L2tleXdvcmQ+PGtleXdvcmQ+VGltZSBG
YWN0b3JzPC9rZXl3b3JkPjxrZXl3b3JkPlRyZWF0bWVudCBPdXRjb21lPC9rZXl3b3JkPjwva2V5
d29yZHM+PGRhdGVzPjx5ZWFyPjIwMDk8L3llYXI+PHB1Yi1kYXRlcz48ZGF0ZT5KdW48L2RhdGU+
PC9wdWItZGF0ZXM+PC9kYXRlcz48aXNibj4xOTQxLTc2MzIgKEVsZWN0cm9uaWMpJiN4RDsxOTQx
LTc2NDAgKExpbmtpbmcpPC9pc2JuPjxhY2Nlc3Npb24tbnVtPjIwMDMxNzE4PC9hY2Nlc3Npb24t
bnVtPjx1cmxzPjxyZWxhdGVkLXVybHM+PHVybD5odHRwOi8vd3d3Lm5jYmkubmxtLm5paC5nb3Yv
ZW50cmV6L3F1ZXJ5LmZjZ2k/Y21kPVJldHJpZXZlJmFtcDtkYj1QdWJNZWQmYW1wO2RvcHQ9Q2l0
YXRpb24mYW1wO2xpc3RfdWlkcz0yMDAzMTcxODwvdXJsPjwvcmVsYXRlZC11cmxzPjwvdXJscz48
ZWxlY3Ryb25pYy1yZXNvdXJjZS1udW0+Q0lSQ0lOVEVSVkVOVElPTlMuMTA4LjgzMDE1OCBbcGlp
XSYjeEQ7MTAuMTE2MS9DSVJDSU5URVJWRU5USU9OUy4xMDguODMwMTU4PC9lbGVjdHJvbmljLXJl
c291cmNlLW51bT48bGFuZ3VhZ2U+ZW5nPC9sYW5ndWFnZT48L3JlY29yZD48L0NpdGU+PENpdGU+
PEF1dGhvcj5XaWxzb248L0F1dGhvcj48WWVhcj4yMDAzPC9ZZWFyPjxSZWNOdW0+MTExPC9SZWNO
dW0+PHJlY29yZD48cmVjLW51bWJlcj4xMTE8L3JlYy1udW1iZXI+PGZvcmVpZ24ta2V5cz48a2V5
IGFwcD0iRU4iIGRiLWlkPSJzeHZhZjB3OXEyNXd0YmVlZDk5cDV0dmF0cHJ3eDJhMDJ3dmEiIHRp
bWVzdGFtcD0iMTQwNTUzNzc1MSI+MTExPC9rZXk+PC9mb3JlaWduLWtleXM+PHJlZi10eXBlIG5h
bWU9IkpvdXJuYWwgQXJ0aWNsZSI+MTc8L3JlZi10eXBlPjxjb250cmlidXRvcnM+PGF1dGhvcnM+
PGF1dGhvcj5XaWxzb24sIFMuIEguPC9hdXRob3I+PGF1dGhvcj5GYXNzZWFzLCBQLjwvYXV0aG9y
PjxhdXRob3I+T3Jmb3JkLCBKLiBMLjwvYXV0aG9yPjxhdXRob3I+TGVubm9uLCBSLiBKLjwvYXV0
aG9yPjxhdXRob3I+SG9ybG9ja2VyLCBULjwvYXV0aG9yPjxhdXRob3I+Q2hhcm5vZmYsIE4uIEUu
PC9hdXRob3I+PGF1dGhvcj5NZWxieSwgUy48L2F1dGhvcj48YXV0aG9yPkJlcmdlciwgUC4gQi48
L2F1dGhvcj48L2F1dGhvcnM+PC9jb250cmlidXRvcnM+PGF1dGgtYWRkcmVzcz5EZXBhcnRtZW50
IG9mIENhcmRpb2xvZ3ksIFN0LiBWaW5jZW50JmFwb3M7cyBIb3NwaXRhbCwgRGFybGluZ2h1cnN0
LCBBdXN0cmFsaWEuPC9hdXRoLWFkZHJlc3M+PHRpdGxlcz48dGl0bGU+Q2xpbmljYWwgb3V0Y29t
ZSBvZiBwYXRpZW50cyB1bmRlcmdvaW5nIG5vbi1jYXJkaWFjIHN1cmdlcnkgaW4gdGhlIHR3byBt
b250aHMgZm9sbG93aW5nIGNvcm9uYXJ5IHN0ZW50aW5nPC90aXRsZT48c2Vjb25kYXJ5LXRpdGxl
PkogQW0gQ29sbCBDYXJkaW9sPC9zZWNvbmRhcnktdGl0bGU+PC90aXRsZXM+PHBlcmlvZGljYWw+
PGZ1bGwtdGl0bGU+SiBBbSBDb2xsIENhcmRpb2w8L2Z1bGwtdGl0bGU+PC9wZXJpb2RpY2FsPjxw
YWdlcz4yMzQtNDA8L3BhZ2VzPjx2b2x1bWU+NDI8L3ZvbHVtZT48bnVtYmVyPjI8L251bWJlcj48
ZWRpdGlvbj4yMDAzLzA3LzI0PC9lZGl0aW9uPjxrZXl3b3Jkcz48a2V5d29yZD5BZ2VkPC9rZXl3
b3JkPjxrZXl3b3JkPkFuZ2lvcGxhc3R5LCBUcmFuc2x1bWluYWwsIFBlcmN1dGFuZW91cyBDb3Jv
bmFyeS8qYWR2ZXJzZSBlZmZlY3RzPC9rZXl3b3JkPjxrZXl3b3JkPkFudGljb2FndWxhbnRzL3Ro
ZXJhcGV1dGljIHVzZTwva2V5d29yZD48a2V5d29yZD5Bc3BpcmluL3RoZXJhcGV1dGljIHVzZTwv
a2V5d29yZD48a2V5d29yZD5CbG9vZCBUcmFuc2Z1c2lvbi9zdGF0aXN0aWNzICZhbXA7IG51bWVy
aWNhbCBkYXRhPC9rZXl3b3JkPjxrZXl3b3JkPkNvcm9uYXJ5IEFuZ2lvZ3JhcGh5PC9rZXl3b3Jk
PjxrZXl3b3JkPkNvcm9uYXJ5IERpc2Vhc2UvKmNvbXBsaWNhdGlvbnMvKnRoZXJhcHk8L2tleXdv
cmQ+PGtleXdvcmQ+Q29yb25hcnkgVGhyb21ib3Npcy9lcGlkZW1pb2xvZ3kvKmV0aW9sb2d5L3By
ZXZlbnRpb24gJmFtcDsgY29udHJvbDwva2V5d29yZD48a2V5d29yZD5GZW1hbGU8L2tleXdvcmQ+
PGtleXdvcmQ+SHVtYW5zPC9rZXl3b3JkPjxrZXl3b3JkPk1hbGU8L2tleXdvcmQ+PGtleXdvcmQ+
TWlkZGxlIEFnZWQ8L2tleXdvcmQ+PGtleXdvcmQ+TWlubmVzb3RhL2VwaWRlbWlvbG9neTwva2V5
d29yZD48a2V5d29yZD5NeW9jYXJkaWFsIEluZmFyY3Rpb24vZXBpZGVtaW9sb2d5LypldGlvbG9n
eS9wcmV2ZW50aW9uICZhbXA7IGNvbnRyb2w8L2tleXdvcmQ+PGtleXdvcmQ+UGxhdGVsZXQgQWdn
cmVnYXRpb24gSW5oaWJpdG9ycy90aGVyYXBldXRpYyB1c2U8L2tleXdvcmQ+PGtleXdvcmQ+UG9z
dG9wZXJhdGl2ZSBIZW1vcnJoYWdlL2VwaWRlbWlvbG9neS8qZXRpb2xvZ3kvcHJldmVudGlvbiAm
YW1wOyBjb250cm9sPC9rZXl3b3JkPjxrZXl3b3JkPlB5cmlkaW5lcy90aGVyYXBldXRpYyB1c2U8
L2tleXdvcmQ+PGtleXdvcmQ+UmV0cm9zcGVjdGl2ZSBTdHVkaWVzPC9rZXl3b3JkPjxrZXl3b3Jk
PlN0ZW50cy8qYWR2ZXJzZSBlZmZlY3RzPC9rZXl3b3JkPjxrZXl3b3JkPlN1cmdpY2FsIFByb2Nl
ZHVyZXMsIE9wZXJhdGl2ZS8qYWR2ZXJzZSBlZmZlY3RzPC9rZXl3b3JkPjxrZXl3b3JkPlRpbWUg
RmFjdG9yczwva2V5d29yZD48a2V5d29yZD5UcmVhdG1lbnQgT3V0Y29tZTwva2V5d29yZD48a2V5
d29yZD5XYXJmYXJpbi90aGVyYXBldXRpYyB1c2U8L2tleXdvcmQ+PC9rZXl3b3Jkcz48ZGF0ZXM+
PHllYXI+MjAwMzwveWVhcj48cHViLWRhdGVzPjxkYXRlPkp1bCAxNjwvZGF0ZT48L3B1Yi1kYXRl
cz48L2RhdGVzPjxpc2JuPjA3MzUtMTA5NyAoUHJpbnQpPC9pc2JuPjxhY2Nlc3Npb24tbnVtPjEy
ODc1NzU3PC9hY2Nlc3Npb24tbnVtPjx1cmxzPjxyZWxhdGVkLXVybHM+PHVybD5odHRwOi8vd3d3
Lm5jYmkubmxtLm5paC5nb3YvZW50cmV6L3F1ZXJ5LmZjZ2k/Y21kPVJldHJpZXZlJmFtcDtkYj1Q
dWJNZWQmYW1wO2RvcHQ9Q2l0YXRpb24mYW1wO2xpc3RfdWlkcz0xMjg3NTc1NzwvdXJsPjwvcmVs
YXRlZC11cmxzPjwvdXJscz48ZWxlY3Ryb25pYy1yZXNvdXJjZS1udW0+UzA3MzUxMDk3MDMwMDYy
MjMgW3BpaV08L2VsZWN0cm9uaWMtcmVzb3VyY2UtbnVtPjxsYW5ndWFnZT5lbmc8L2xhbmd1YWdl
PjwvcmVjb3JkPjwvQ2l0ZT48L0VuZE5vdGU+
</w:fldData>
        </w:fldChar>
      </w:r>
      <w:r w:rsidR="009A2879">
        <w:rPr>
          <w:rFonts w:ascii="Arial" w:hAnsi="Arial" w:cs="Arial"/>
          <w:b/>
        </w:rPr>
        <w:instrText xml:space="preserve"> ADDIN EN.CITE </w:instrText>
      </w:r>
      <w:r w:rsidR="004C1A95">
        <w:rPr>
          <w:rFonts w:ascii="Arial" w:hAnsi="Arial" w:cs="Arial"/>
          <w:b/>
        </w:rPr>
        <w:fldChar w:fldCharType="begin">
          <w:fldData xml:space="preserve">PEVuZE5vdGU+PENpdGU+PEF1dGhvcj5CYXJhc2g8L0F1dGhvcj48WWVhcj4yMDEwPC9ZZWFyPjxS
ZWNOdW0+MTwvUmVjTnVtPjxEaXNwbGF5VGV4dD5bMS0xMTFdPC9EaXNwbGF5VGV4dD48cmVjb3Jk
PjxyZWMtbnVtYmVyPjE8L3JlYy1udW1iZXI+PGZvcmVpZ24ta2V5cz48a2V5IGFwcD0iRU4iIGRi
LWlkPSJzeHZhZjB3OXEyNXd0YmVlZDk5cDV0dmF0cHJ3eDJhMDJ3dmEiIHRpbWVzdGFtcD0iMTQw
NTUzNzcyMSI+MTwva2V5PjwvZm9yZWlnbi1rZXlzPjxyZWYtdHlwZSBuYW1lPSJKb3VybmFsIEFy
dGljbGUiPjE3PC9yZWYtdHlwZT48Y29udHJpYnV0b3JzPjxhdXRob3JzPjxhdXRob3I+QmFyYXNo
LCBQLjwvYXV0aG9yPjxhdXRob3I+QWtodGFyLCBTLjwvYXV0aG9yPjwvYXV0aG9ycz48L2NvbnRy
aWJ1dG9ycz48YXV0aC1hZGRyZXNzPkRlcGFydG1lbnQgb2YgQW5lc3RoZXNpb2xvZ3ksIFlhbGUg
VW5pdmVyc2l0eSBTY2hvb2wgb2YgTWVkaWNpbmUsIDMzMyBDZWRhciBTdC4sIE5ldyBIYXZlbiwg
Q1QgMDY1MjAtODA1MSwgVVNBLiBwYXVsLmJhcmFzaEB5YWxlLmVkdTwvYXV0aC1hZGRyZXNzPjx0
aXRsZXM+PHRpdGxlPkNvcm9uYXJ5IHN0ZW50czogZmFjdG9ycyBjb250cmlidXRpbmcgdG8gcGVy
aW9wZXJhdGl2ZSBtYWpvciBhZHZlcnNlIGNhcmRpb3Zhc2N1bGFyIGV2ZW50czwvdGl0bGU+PHNl
Y29uZGFyeS10aXRsZT5CciBKIEFuYWVzdGg8L3NlY29uZGFyeS10aXRsZT48YWx0LXRpdGxlPkJy
aXRpc2ggam91cm5hbCBvZiBhbmFlc3RoZXNpYTwvYWx0LXRpdGxlPjwvdGl0bGVzPjxwZXJpb2Rp
Y2FsPjxmdWxsLXRpdGxlPkJyIEogQW5hZXN0aDwvZnVsbC10aXRsZT48YWJici0xPkJyaXRpc2gg
am91cm5hbCBvZiBhbmFlc3RoZXNpYTwvYWJici0xPjwvcGVyaW9kaWNhbD48YWx0LXBlcmlvZGlj
YWw+PGZ1bGwtdGl0bGU+QnIgSiBBbmFlc3RoPC9mdWxsLXRpdGxlPjxhYmJyLTE+QnJpdGlzaCBq
b3VybmFsIG9mIGFuYWVzdGhlc2lhPC9hYmJyLTE+PC9hbHQtcGVyaW9kaWNhbD48cGFnZXM+aTMt
MTU8L3BhZ2VzPjx2b2x1bWU+MTA1IFN1cHBsIDE8L3ZvbHVtZT48ZWRpdGlvbj4yMDEwLzEyLzIy
PC9lZGl0aW9uPjxrZXl3b3Jkcz48a2V5d29yZD5BbmVzdGhlc2lhL21ldGhvZHM8L2tleXdvcmQ+
PGtleXdvcmQ+Q2FyZGlvdmFzY3VsYXIgRGlzZWFzZXMvIGV0aW9sb2d5PC9rZXl3b3JkPjxrZXl3
b3JkPkNvcm9uYXJ5IERpc2Vhc2UvdGhlcmFweTwva2V5d29yZD48a2V5d29yZD5EcnVnLUVsdXRp
bmcgU3RlbnRzL2FkdmVyc2UgZWZmZWN0czwva2V5d29yZD48a2V5d29yZD5IdW1hbnM8L2tleXdv
cmQ+PGtleXdvcmQ+SW50cmFvcGVyYXRpdmUgQ29tcGxpY2F0aW9uczwva2V5d29yZD48a2V5d29y
ZD5Nb25pdG9yaW5nLCBQaHlzaW9sb2dpYy9tZXRob2RzPC9rZXl3b3JkPjxrZXl3b3JkPlBlcmlv
cGVyYXRpdmUgQ2FyZS9tZXRob2RzPC9rZXl3b3JkPjxrZXl3b3JkPlBsYXRlbGV0IEFnZ3JlZ2F0
aW9uIEluaGliaXRvcnMvYWRtaW5pc3RyYXRpb24gJmFtcDsgZG9zYWdlL2FkdmVyc2UgZWZmZWN0
czwva2V5d29yZD48a2V5d29yZD5Qb3N0b3BlcmF0aXZlIENvbXBsaWNhdGlvbnM8L2tleXdvcmQ+
PGtleXdvcmQ+UmlzayBGYWN0b3JzPC9rZXl3b3JkPjxrZXl3b3JkPlN0ZW50cy8gYWR2ZXJzZSBl
ZmZlY3RzPC9rZXl3b3JkPjxrZXl3b3JkPlRocm9tYm9zaXMvZXRpb2xvZ3k8L2tleXdvcmQ+PC9r
ZXl3b3Jkcz48ZGF0ZXM+PHllYXI+MjAxMDwveWVhcj48cHViLWRhdGVzPjxkYXRlPkRlYzwvZGF0
ZT48L3B1Yi1kYXRlcz48L2RhdGVzPjxpc2JuPjE0NzEtNjc3MSAoRWxlY3Ryb25pYykmI3hEOzAw
MDctMDkxMiAoTGlua2luZyk8L2lzYm4+PGFjY2Vzc2lvbi1udW0+MjExNDg2NTM8L2FjY2Vzc2lv
bi1udW0+PHVybHM+PC91cmxzPjxlbGVjdHJvbmljLXJlc291cmNlLW51bT4xMC4xMDkzL2JqYS9h
ZXEzMTg8L2VsZWN0cm9uaWMtcmVzb3VyY2UtbnVtPjxyZW1vdGUtZGF0YWJhc2UtcHJvdmlkZXI+
TkxNPC9yZW1vdGUtZGF0YWJhc2UtcHJvdmlkZXI+PGxhbmd1YWdlPmVuZzwvbGFuZ3VhZ2U+PC9y
ZWNvcmQ+PC9DaXRlPjxDaXRlPjxBdXRob3I+TGxhdTwvQXV0aG9yPjxZZWFyPjIwMTA8L1llYXI+
PFJlY051bT4yPC9SZWNOdW0+PHJlY29yZD48cmVjLW51bWJlcj4yPC9yZWMtbnVtYmVyPjxmb3Jl
aWduLWtleXM+PGtleSBhcHA9IkVOIiBkYi1pZD0ic3h2YWYwdzlxMjV3dGJlZWQ5OXA1dHZhdHBy
d3gyYTAyd3ZhIiB0aW1lc3RhbXA9IjE0MDU1Mzc3MjEiPjI8L2tleT48L2ZvcmVpZ24ta2V5cz48
cmVmLXR5cGUgbmFtZT0iSm91cm5hbCBBcnRpY2xlIj4xNzwvcmVmLXR5cGU+PGNvbnRyaWJ1dG9y
cz48YXV0aG9ycz48YXV0aG9yPkxsYXUsIEouIFYuPC9hdXRob3I+PGF1dGhvcj5GZXJyYW5kaXMs
IFIuPC9hdXRob3I+PGF1dGhvcj5TaWVycmEsIFAuPC9hdXRob3I+PGF1dGhvcj5Hb21lei1MdXF1
ZSwgQS48L2F1dGhvcj48L2F1dGhvcnM+PC9jb250cmlidXRvcnM+PGF1dGgtYWRkcmVzcz5EZXBh
cnRtZW50IG9mIEFuYWVzdGhlc2lvbG9neSBhbmQgQ3JpdGljYWwgQ2FyZSBNZWRpY2luZSwgSG9z
cGl0YWwgQ2xpbmljIFVuaXZlcnNpdGFyaSwgVmFsZW5jaWEsIFNwYWluLiBqdWFudmxsYXVAZ21h
aWwuY29tPC9hdXRoLWFkZHJlc3M+PHRpdGxlcz48dGl0bGU+UHJldmVudGlvbiBvZiB0aGUgcmVu
YXJyb3dpbmcgb2YgY29yb25hcnkgYXJ0ZXJpZXMgdXNpbmcgZHJ1Zy1lbHV0aW5nIHN0ZW50cyBp
biB0aGUgcGVyaW9wZXJhdGl2ZSBwZXJpb2Q6IGFuIHVwZGF0ZTwvdGl0bGU+PHNlY29uZGFyeS10
aXRsZT5WYXNjIEhlYWx0aCBSaXNrIE1hbmFnPC9zZWNvbmRhcnktdGl0bGU+PGFsdC10aXRsZT5W
YXNjdWxhciBoZWFsdGggYW5kIHJpc2sgbWFuYWdlbWVudDwvYWx0LXRpdGxlPjwvdGl0bGVzPjxw
ZXJpb2RpY2FsPjxmdWxsLXRpdGxlPlZhc2MgSGVhbHRoIFJpc2sgTWFuYWc8L2Z1bGwtdGl0bGU+
PGFiYnItMT5WYXNjdWxhciBoZWFsdGggYW5kIHJpc2sgbWFuYWdlbWVudDwvYWJici0xPjwvcGVy
aW9kaWNhbD48YWx0LXBlcmlvZGljYWw+PGZ1bGwtdGl0bGU+VmFzYyBIZWFsdGggUmlzayBNYW5h
ZzwvZnVsbC10aXRsZT48YWJici0xPlZhc2N1bGFyIGhlYWx0aCBhbmQgcmlzayBtYW5hZ2VtZW50
PC9hYmJyLTE+PC9hbHQtcGVyaW9kaWNhbD48cGFnZXM+ODU1LTY3PC9wYWdlcz48dm9sdW1lPjY8
L3ZvbHVtZT48ZWRpdGlvbj4yMDEwLzEwLzIwPC9lZGl0aW9uPjxrZXl3b3Jkcz48a2V5d29yZD5B
c3BpcmluL3RoZXJhcGV1dGljIHVzZTwva2V5d29yZD48a2V5d29yZD5CbG9vZCBMb3NzLCBTdXJn
aWNhbC9wcmV2ZW50aW9uICZhbXA7IGNvbnRyb2w8L2tleXdvcmQ+PGtleXdvcmQ+Q29yb25hcnkg
VGhyb21ib3Npcy9wcmV2ZW50aW9uICZhbXA7IGNvbnRyb2w8L2tleXdvcmQ+PGtleXdvcmQ+Q29y
b25hcnkgVmVzc2Vscy9kcnVnIGVmZmVjdHMvcGh5c2lvcGF0aG9sb2d5LyBzdXJnZXJ5PC9rZXl3
b3JkPjxrZXl3b3JkPkRydWctRWx1dGluZyBTdGVudHMvYWR2ZXJzZSBlZmZlY3RzPC9rZXl3b3Jk
PjxrZXl3b3JkPkh1bWFuczwva2V5d29yZD48a2V5d29yZD5NeW9jYXJkaWFsIFJldmFzY3VsYXJp
emF0aW9uL2FkdmVyc2UgZWZmZWN0cy9pbnN0cnVtZW50YXRpb24vbWV0aG9kczwva2V5d29yZD48
a2V5d29yZD5QZXJpb3BlcmF0aXZlIENhcmUvbWV0aG9kczwva2V5d29yZD48a2V5d29yZD5QZXJp
b3BlcmF0aXZlIFBlcmlvZDwva2V5d29yZD48a2V5d29yZD5QaXBlcmF6aW5lcy90aGVyYXBldXRp
YyB1c2U8L2tleXdvcmQ+PGtleXdvcmQ+UGxhdGVsZXQgQWdncmVnYXRpb24gSW5oaWJpdG9ycy90
aGVyYXBldXRpYyB1c2U8L2tleXdvcmQ+PGtleXdvcmQ+VGhpb3BoZW5lcy90aGVyYXBldXRpYyB1
c2U8L2tleXdvcmQ+PGtleXdvcmQ+VGljbG9waWRpbmUvYW5hbG9ncyAmYW1wOyBkZXJpdmF0aXZl
cy90aGVyYXBldXRpYyB1c2U8L2tleXdvcmQ+PC9rZXl3b3Jkcz48ZGF0ZXM+PHllYXI+MjAxMDwv
eWVhcj48L2RhdGVzPjxpc2JuPjExNzgtMjA0OCAoRWxlY3Ryb25pYykmI3hEOzExNzYtNjM0NCAo
TGlua2luZyk8L2lzYm4+PGFjY2Vzc2lvbi1udW0+MjA5NTcxMzE8L2FjY2Vzc2lvbi1udW0+PHVy
bHM+PC91cmxzPjxjdXN0b20yPjI5NTI0NTQ8L2N1c3RvbTI+PGVsZWN0cm9uaWMtcmVzb3VyY2Ut
bnVtPjEwLjIxNDcvdmhybS5zNzQwMjwvZWxlY3Ryb25pYy1yZXNvdXJjZS1udW0+PHJlbW90ZS1k
YXRhYmFzZS1wcm92aWRlcj5OTE08L3JlbW90ZS1kYXRhYmFzZS1wcm92aWRlcj48bGFuZ3VhZ2U+
ZW5nPC9sYW5ndWFnZT48L3JlY29yZD48L0NpdGU+PENpdGU+PEF1dGhvcj5TYXZvbml0dG88L0F1
dGhvcj48WWVhcj4yMDExPC9ZZWFyPjxSZWNOdW0+MzwvUmVjTnVtPjxyZWNvcmQ+PHJlYy1udW1i
ZXI+MzwvcmVjLW51bWJlcj48Zm9yZWlnbi1rZXlzPjxrZXkgYXBwPSJFTiIgZGItaWQ9InN4dmFm
MHc5cTI1d3RiZWVkOTlwNXR2YXRwcnd4MmEwMnd2YSIgdGltZXN0YW1wPSIxNDA1NTM3NzIxIj4z
PC9rZXk+PC9mb3JlaWduLWtleXM+PHJlZi10eXBlIG5hbWU9IkpvdXJuYWwgQXJ0aWNsZSI+MTc8
L3JlZi10eXBlPjxjb250cmlidXRvcnM+PGF1dGhvcnM+PGF1dGhvcj5TYXZvbml0dG8sIFMuPC9h
dXRob3I+PGF1dGhvcj5DYXJhY2Npb2xvLCBNLjwvYXV0aG9yPjxhdXRob3I+Q2F0dGFuZW8sIE0u
PC9hdXRob3I+PGF1dGhvcj5ELiBFLiBTZXJ2aSBTPC9hdXRob3I+PC9hdXRob3JzPjwvY29udHJp
YnV0b3JzPjxhdXRoLWFkZHJlc3M+QW5nZWxvIERlIEdhc3BlcmlzIERlcGFydG1lbnQgb2YgQ2Fy
ZGlvbG9neSwgT3NwZWRhbGUgTmlndWFyZGEgQ2EmYXBvczsgR3JhbmRhLCBNaWxhbiwgSXRhbHku
IHN0ZWZhbm8uc2F2b25pdHRvQGZhc3R3ZWJuZXQuaXQ8L2F1dGgtYWRkcmVzcz48dGl0bGVzPjx0
aXRsZT5NYW5hZ2VtZW50IG9mIHBhdGllbnRzIHdpdGggcmVjZW50bHkgaW1wbGFudGVkIGNvcm9u
YXJ5IHN0ZW50cyBvbiBkdWFsIGFudGlwbGF0ZWxldCB0aGVyYXB5IHdobyBuZWVkIHRvIHVuZGVy
Z28gbWFqb3Igc3VyZ2VyeTwvdGl0bGU+PHNlY29uZGFyeS10aXRsZT5KIFRocm9tYiBIYWVtb3N0
PC9zZWNvbmRhcnktdGl0bGU+PGFsdC10aXRsZT5Kb3VybmFsIG9mIHRocm9tYm9zaXMgYW5kIGhh
ZW1vc3Rhc2lzIDogSlRIPC9hbHQtdGl0bGU+PC90aXRsZXM+PHBlcmlvZGljYWw+PGZ1bGwtdGl0
bGU+SiBUaHJvbWIgSGFlbW9zdDwvZnVsbC10aXRsZT48YWJici0xPkpvdXJuYWwgb2YgdGhyb21i
b3NpcyBhbmQgaGFlbW9zdGFzaXMgOiBKVEg8L2FiYnItMT48L3BlcmlvZGljYWw+PGFsdC1wZXJp
b2RpY2FsPjxmdWxsLXRpdGxlPkogVGhyb21iIEhhZW1vc3Q8L2Z1bGwtdGl0bGU+PGFiYnItMT5K
b3VybmFsIG9mIHRocm9tYm9zaXMgYW5kIGhhZW1vc3Rhc2lzIDogSlRIPC9hYmJyLTE+PC9hbHQt
cGVyaW9kaWNhbD48cGFnZXM+MjEzMy00MjwvcGFnZXM+PHZvbHVtZT45PC92b2x1bWU+PG51bWJl
cj4xMTwvbnVtYmVyPjxlZGl0aW9uPjIwMTEvMDgvMDk8L2VkaXRpb24+PGtleXdvcmRzPjxrZXl3
b3JkPkJsb29kIExvc3MsIFN1cmdpY2FsL3ByZXZlbnRpb24gJmFtcDsgY29udHJvbDwva2V5d29y
ZD48a2V5d29yZD5EaXNlYXNlIE1hbmFnZW1lbnQ8L2tleXdvcmQ+PGtleXdvcmQ+SHVtYW5zPC9r
ZXl3b3JkPjxrZXl3b3JkPlBlcmlvcGVyYXRpdmUgQ2FyZS8gbWV0aG9kczwva2V5d29yZD48a2V5
d29yZD5QbGF0ZWxldCBBZ2dyZWdhdGlvbiBJbmhpYml0b3JzLyB0aGVyYXBldXRpYyB1c2U8L2tl
eXdvcmQ+PGtleXdvcmQ+U3RlbnRzLyBhZHZlcnNlIGVmZmVjdHM8L2tleXdvcmQ+PGtleXdvcmQ+
U3VyZ2ljYWwgUHJvY2VkdXJlcywgT3BlcmF0aXZlL2FkdmVyc2UgZWZmZWN0cy9tZXRob2RzPC9r
ZXl3b3JkPjwva2V5d29yZHM+PGRhdGVzPjx5ZWFyPjIwMTE8L3llYXI+PHB1Yi1kYXRlcz48ZGF0
ZT5Ob3Y8L2RhdGU+PC9wdWItZGF0ZXM+PC9kYXRlcz48aXNibj4xNTM4LTc4MzYgKEVsZWN0cm9u
aWMpJiN4RDsxNTM4LTc4MzYgKExpbmtpbmcpPC9pc2JuPjxhY2Nlc3Npb24tbnVtPjIxODE5NTM3
PC9hY2Nlc3Npb24tbnVtPjx1cmxzPjwvdXJscz48ZWxlY3Ryb25pYy1yZXNvdXJjZS1udW0+MTAu
MTExMS9qLjE1MzgtNzgzNi4yMDExLjA0NDU2Lng8L2VsZWN0cm9uaWMtcmVzb3VyY2UtbnVtPjxy
ZW1vdGUtZGF0YWJhc2UtcHJvdmlkZXI+TkxNPC9yZW1vdGUtZGF0YWJhc2UtcHJvdmlkZXI+PGxh
bmd1YWdlPmVuZzwvbGFuZ3VhZ2U+PC9yZWNvcmQ+PC9DaXRlPjxDaXRlPjxBdXRob3I+RGFsYWw8
L0F1dGhvcj48WWVhcj4yMDA2PC9ZZWFyPjxSZWNOdW0+NDwvUmVjTnVtPjxyZWNvcmQ+PHJlYy1u
dW1iZXI+NDwvcmVjLW51bWJlcj48Zm9yZWlnbi1rZXlzPjxrZXkgYXBwPSJFTiIgZGItaWQ9InN4
dmFmMHc5cTI1d3RiZWVkOTlwNXR2YXRwcnd4MmEwMnd2YSIgdGltZXN0YW1wPSIxNDA1NTM3NzIx
Ij40PC9rZXk+PC9mb3JlaWduLWtleXM+PHJlZi10eXBlIG5hbWU9IkpvdXJuYWwgQXJ0aWNsZSI+
MTc8L3JlZi10eXBlPjxjb250cmlidXRvcnM+PGF1dGhvcnM+PGF1dGhvcj5EYWxhbCwgQS4gUi48
L2F1dGhvcj48YXV0aG9yPkQmYXBvcztTb3V6YSwgUy48L2F1dGhvcj48YXV0aG9yPlNodWxtYW4s
IE0uIFMuPC9hdXRob3I+PC9hdXRob3JzPjwvY29udHJpYnV0b3JzPjxhdXRoLWFkZHJlc3M+RGVw
YXJ0bWVudCBvZiBBbmVzdGhlc2lvbG9neSBhbmQgUGFpbiBNZWRpY2luZSwgQ2FyaXRhcyBTdC4g
RWxpemFiZXRoJmFwb3M7cyBNZWRpY2FsIENlbnRlciwgQm9zdG9uLCBNQSAwMjEzNSwgVVNBLiBh
cGFybmFkYWxhbEB5YWhvby5jb208L2F1dGgtYWRkcmVzcz48dGl0bGVzPjx0aXRsZT5CcmllZiBy
ZXZpZXc6IGNvcm9uYXJ5IGRydWctZWx1dGluZyBzdGVudHMgYW5kIGFuZXN0aGVzaWE8L3RpdGxl
PjxzZWNvbmRhcnktdGl0bGU+Q2FuIEogQW5hZXN0aDwvc2Vjb25kYXJ5LXRpdGxlPjxhbHQtdGl0
bGU+Q2FuYWRpYW4gam91cm5hbCBvZiBhbmFlc3RoZXNpYSA9IEpvdXJuYWwgY2FuYWRpZW4gZCZh
cG9zO2FuZXN0aGVzaWU8L2FsdC10aXRsZT48L3RpdGxlcz48cGVyaW9kaWNhbD48ZnVsbC10aXRs
ZT5DYW4gSiBBbmFlc3RoPC9mdWxsLXRpdGxlPjxhYmJyLTE+Q2FuYWRpYW4gam91cm5hbCBvZiBh
bmFlc3RoZXNpYSA9IEpvdXJuYWwgY2FuYWRpZW4gZCZhcG9zO2FuZXN0aGVzaWU8L2FiYnItMT48
L3BlcmlvZGljYWw+PGFsdC1wZXJpb2RpY2FsPjxmdWxsLXRpdGxlPkNhbiBKIEFuYWVzdGg8L2Z1
bGwtdGl0bGU+PGFiYnItMT5DYW5hZGlhbiBqb3VybmFsIG9mIGFuYWVzdGhlc2lhID0gSm91cm5h
bCBjYW5hZGllbiBkJmFwb3M7YW5lc3RoZXNpZTwvYWJici0xPjwvYWx0LXBlcmlvZGljYWw+PHBh
Z2VzPjEyMzAtNDM8L3BhZ2VzPjx2b2x1bWU+NTM8L3ZvbHVtZT48bnVtYmVyPjEyPC9udW1iZXI+
PGVkaXRpb24+MjAwNi8xMi8wNTwvZWRpdGlvbj48a2V5d29yZHM+PGtleXdvcmQ+QW5lc3RoZXNp
YTwva2V5d29yZD48a2V5d29yZD5Db3JvbmFyeSBWZXNzZWxzPC9rZXl3b3JkPjxrZXl3b3JkPkRy
dWctRWx1dGluZyBTdGVudHMvYWR2ZXJzZSBlZmZlY3RzPC9rZXl3b3JkPjxrZXl3b3JkPkhlbW9y
cmhhZ2UvZXRpb2xvZ3k8L2tleXdvcmQ+PGtleXdvcmQ+SHVtYW5zPC9rZXl3b3JkPjxrZXl3b3Jk
PkludHJhb3BlcmF0aXZlIENvbXBsaWNhdGlvbnMvZXRpb2xvZ3k8L2tleXdvcmQ+PGtleXdvcmQ+
UGFjbGl0YXhlbDwva2V5d29yZD48a2V5d29yZD5QbGF0ZWxldCBBZ2dyZWdhdGlvbiBJbmhpYml0
b3JzL2FkdmVyc2UgZWZmZWN0cy90aGVyYXBldXRpYyB1c2U8L2tleXdvcmQ+PGtleXdvcmQ+UHVy
aW5lcmdpYyBQMiBSZWNlcHRvciBBbnRhZ29uaXN0czwva2V5d29yZD48a2V5d29yZD5SZWNlcHRv
cnMsIFB1cmluZXJnaWMgUDJZMTI8L2tleXdvcmQ+PGtleXdvcmQ+U2lyb2xpbXVzPC9rZXl3b3Jk
PjxrZXl3b3JkPlRocm9tYm9zaXMvZXRpb2xvZ3k8L2tleXdvcmQ+PC9rZXl3b3Jkcz48ZGF0ZXM+
PHllYXI+MjAwNjwveWVhcj48cHViLWRhdGVzPjxkYXRlPkRlYzwvZGF0ZT48L3B1Yi1kYXRlcz48
L2RhdGVzPjxpc2JuPjE0OTYtODk3NSAoRWxlY3Ryb25pYykmI3hEOzA4MzItNjEwWCAoTGlua2lu
Zyk8L2lzYm4+PGFjY2Vzc2lvbi1udW0+MTcxNDI2NTg8L2FjY2Vzc2lvbi1udW0+PHVybHM+PC91
cmxzPjxyZW1vdGUtZGF0YWJhc2UtcHJvdmlkZXI+TkxNPC9yZW1vdGUtZGF0YWJhc2UtcHJvdmlk
ZXI+PGxhbmd1YWdlPmVuZzwvbGFuZ3VhZ2U+PC9yZWNvcmQ+PC9DaXRlPjxDaXRlPjxBdXRob3I+
TWFudHo8L0F1dGhvcj48WWVhcj4yMDExPC9ZZWFyPjxSZWNOdW0+NTwvUmVjTnVtPjxyZWNvcmQ+
PHJlYy1udW1iZXI+NTwvcmVjLW51bWJlcj48Zm9yZWlnbi1rZXlzPjxrZXkgYXBwPSJFTiIgZGIt
aWQ9InN4dmFmMHc5cTI1d3RiZWVkOTlwNXR2YXRwcnd4MmEwMnd2YSIgdGltZXN0YW1wPSIxNDA1
NTM3NzIyIj41PC9rZXk+PC9mb3JlaWduLWtleXM+PHJlZi10eXBlIG5hbWU9IkpvdXJuYWwgQXJ0
aWNsZSI+MTc8L3JlZi10eXBlPjxjb250cmlidXRvcnM+PGF1dGhvcnM+PGF1dGhvcj5NYW50eiwg
Si48L2F1dGhvcj48YXV0aG9yPlNhbWFtYSwgQy4gTS48L2F1dGhvcj48YXV0aG9yPlR1YmFjaCwg
Ri48L2F1dGhvcj48YXV0aG9yPkRldmVyZWF1eCwgUC4gSi48L2F1dGhvcj48YXV0aG9yPkNvbGxl
dCwgSi4gUC48L2F1dGhvcj48YXV0aG9yPkFsYmFsYWRlam8sIFAuPC9hdXRob3I+PGF1dGhvcj5D
aG9sbGV5LCBCLjwvYXV0aG9yPjxhdXRob3I+Tml6YXJkLCBSLjwvYXV0aG9yPjxhdXRob3I+QmFy
cmUsIEouPC9hdXRob3I+PGF1dGhvcj5QaXJpb3UsIFYuPC9hdXRob3I+PGF1dGhvcj5Qb2lyaWVy
LCBOLjwvYXV0aG9yPjxhdXRob3I+TWlnbm9uLCBBLjwvYXV0aG9yPjxhdXRob3I+U2NobHVtYmVy
Z2VyLCBTLjwvYXV0aG9yPjxhdXRob3I+TG9uZ3JvaXMsIEQuPC9hdXRob3I+PGF1dGhvcj5BdWJy
dW4sIEYuPC9hdXRob3I+PGF1dGhvcj5GYXJlc2UsIE0uIEUuPC9hdXRob3I+PGF1dGhvcj5SYXZh
dWQsIFAuPC9hdXRob3I+PGF1dGhvcj5TdGVnLCBQLiBHLjwvYXV0aG9yPjwvYXV0aG9ycz48L2Nv
bnRyaWJ1dG9ycz48YXV0aC1hZGRyZXNzPkFQSFAsIEhvcGl0YWwgQmVhdWpvbiwgU2VydmljZSBk
JmFwb3M7QW5lc3RoZXNpZSBSZWFuaW1hdGlvbiBldCBTTVVSLCBDbGljaHkgRi05MjExMCwgRnJh
bmNlLjwvYXV0aC1hZGRyZXNzPjx0aXRsZXM+PHRpdGxlPkltcGFjdCBvZiBwcmVvcGVyYXRpdmUg
bWFpbnRlbmFuY2Ugb3IgaW50ZXJydXB0aW9uIG9mIGFzcGlyaW4gb24gdGhyb21ib3RpYyBhbmQg
YmxlZWRpbmcgZXZlbnRzIGFmdGVyIGVsZWN0aXZlIG5vbi1jYXJkaWFjIHN1cmdlcnk6IHRoZSBt
dWx0aWNlbnRyZSwgcmFuZG9taXplZCwgYmxpbmRlZCwgcGxhY2Viby1jb250cm9sbGVkLCBTVFJB
VEFHRU0gdHJpYWw8L3RpdGxlPjxzZWNvbmRhcnktdGl0bGU+QnIgSiBBbmFlc3RoPC9zZWNvbmRh
cnktdGl0bGU+PGFsdC10aXRsZT5Ccml0aXNoIGpvdXJuYWwgb2YgYW5hZXN0aGVzaWE8L2FsdC10
aXRsZT48L3RpdGxlcz48cGVyaW9kaWNhbD48ZnVsbC10aXRsZT5CciBKIEFuYWVzdGg8L2Z1bGwt
dGl0bGU+PGFiYnItMT5Ccml0aXNoIGpvdXJuYWwgb2YgYW5hZXN0aGVzaWE8L2FiYnItMT48L3Bl
cmlvZGljYWw+PGFsdC1wZXJpb2RpY2FsPjxmdWxsLXRpdGxlPkJyIEogQW5hZXN0aDwvZnVsbC10
aXRsZT48YWJici0xPkJyaXRpc2ggam91cm5hbCBvZiBhbmFlc3RoZXNpYTwvYWJici0xPjwvYWx0
LXBlcmlvZGljYWw+PHBhZ2VzPjg5OS05MTA8L3BhZ2VzPjx2b2x1bWU+MTA3PC92b2x1bWU+PG51
bWJlcj42PC9udW1iZXI+PGVkaXRpb24+MjAxMS8wOC8zMDwvZWRpdGlvbj48ZGF0ZXM+PHllYXI+
MjAxMTwveWVhcj48cHViLWRhdGVzPjxkYXRlPkRlYzwvZGF0ZT48L3B1Yi1kYXRlcz48L2RhdGVz
Pjxpc2JuPjE0NzEtNjc3MSAoRWxlY3Ryb25pYykmI3hEOzAwMDctMDkxMiAoTGlua2luZyk8L2lz
Ym4+PGFjY2Vzc2lvbi1udW0+MjE4NzM2MzI8L2FjY2Vzc2lvbi1udW0+PHVybHM+PC91cmxzPjxl
bGVjdHJvbmljLXJlc291cmNlLW51bT4xMC4xMDkzL2JqYS9hZXIyNzQ8L2VsZWN0cm9uaWMtcmVz
b3VyY2UtbnVtPjxyZW1vdGUtZGF0YWJhc2UtcHJvdmlkZXI+TkxNPC9yZW1vdGUtZGF0YWJhc2Ut
cHJvdmlkZXI+PGxhbmd1YWdlPkVuZzwvbGFuZ3VhZ2U+PC9yZWNvcmQ+PC9DaXRlPjxDaXRlPjxB
dXRob3I+VmFuZHZpazwvQXV0aG9yPjxZZWFyPjIwMTI8L1llYXI+PFJlY051bT42PC9SZWNOdW0+
PHJlY29yZD48cmVjLW51bWJlcj42PC9yZWMtbnVtYmVyPjxmb3JlaWduLWtleXM+PGtleSBhcHA9
IkVOIiBkYi1pZD0ic3h2YWYwdzlxMjV3dGJlZWQ5OXA1dHZhdHByd3gyYTAyd3ZhIiB0aW1lc3Rh
bXA9IjE0MDU1Mzc3MjIiPjY8L2tleT48L2ZvcmVpZ24ta2V5cz48cmVmLXR5cGUgbmFtZT0iSm91
cm5hbCBBcnRpY2xlIj4xNzwvcmVmLXR5cGU+PGNvbnRyaWJ1dG9ycz48YXV0aG9ycz48YXV0aG9y
PlZhbmR2aWssIFAuIE8uPC9hdXRob3I+PGF1dGhvcj5MaW5jb2ZmLCBBLiBNLjwvYXV0aG9yPjxh
dXRob3I+R29yZSwgSi4gTS48L2F1dGhvcj48YXV0aG9yPkd1dHRlcm1hbiwgRC4gRC48L2F1dGhv
cj48YXV0aG9yPlNvbm5lbmJlcmcsIEYuIEEuPC9hdXRob3I+PGF1dGhvcj5BbG9uc28tQ29lbGxv
LCBQLjwvYXV0aG9yPjxhdXRob3I+QWtsLCBFLiBBLjwvYXV0aG9yPjxhdXRob3I+TGFuc2Jlcmcs
IE0uIEcuPC9hdXRob3I+PGF1dGhvcj5HdXlhdHQsIEcuIEguPC9hdXRob3I+PGF1dGhvcj5TcGVu
Y2VyLCBGLiBBLjwvYXV0aG9yPjwvYXV0aG9ycz48L2NvbnRyaWJ1dG9ycz48YXV0aC1hZGRyZXNz
Pk5vcndlZ2lhbiBLbm93bGVkZ2UgQ2VudHJlIGZvciBIZWFsdGggU2VydmljZXMgYW5kIERlcGFy
dG1lbnQgb2YgTWVkaWNpbmUsIElubmxhbmRldCBIb3NwaXRhbCBUcnVzdCBHam92aWssIEdqb3Zp
aywgTm9yd2F5LjwvYXV0aC1hZGRyZXNzPjx0aXRsZXM+PHRpdGxlPlByaW1hcnkgYW5kIHNlY29u
ZGFyeSBwcmV2ZW50aW9uIG9mIGNhcmRpb3Zhc2N1bGFyIGRpc2Vhc2U6IGFudGl0aHJvbWJvdGlj
IHRoZXJhcHkgYW5kIHByZXZlbnRpb24gb2YgdGhyb21ib3NpcywgOXRoIGVkOiBBbWVyaWNhbiBD
b2xsZWdlIG9mIENoZXN0IFBoeXNpY2lhbnMgZXZpZGVuY2UtYmFzZWQgY2xpbmljYWwgcHJhY3Rp
Y2UgZ3VpZGVsaW5lczwvdGl0bGU+PHNlY29uZGFyeS10aXRsZT5DaGVzdDwvc2Vjb25kYXJ5LXRp
dGxlPjxhbHQtdGl0bGU+Q2hlc3Q8L2FsdC10aXRsZT48L3RpdGxlcz48cGVyaW9kaWNhbD48ZnVs
bC10aXRsZT5DaGVzdDwvZnVsbC10aXRsZT48YWJici0xPkNoZXN0PC9hYmJyLTE+PC9wZXJpb2Rp
Y2FsPjxhbHQtcGVyaW9kaWNhbD48ZnVsbC10aXRsZT5DaGVzdDwvZnVsbC10aXRsZT48YWJici0x
PkNoZXN0PC9hYmJyLTE+PC9hbHQtcGVyaW9kaWNhbD48cGFnZXM+ZTYzN1MtNjhTPC9wYWdlcz48
dm9sdW1lPjE0MTwvdm9sdW1lPjxudW1iZXI+MiBTdXBwbDwvbnVtYmVyPjxlZGl0aW9uPjIwMTIv
MDIvMTU8L2VkaXRpb24+PGtleXdvcmRzPjxrZXl3b3JkPkFnZWQ8L2tleXdvcmQ+PGtleXdvcmQ+
QW5naW9wbGFzdHksIEJhbGxvb24sIENvcm9uYXJ5PC9rZXl3b3JkPjxrZXl3b3JkPkNhcmRpb3Zh
c2N1bGFyIERpc2Vhc2VzL2Jsb29kLyBkcnVnIHRoZXJhcHkvIHByZXZlbnRpb24gJmFtcDsgY29u
dHJvbDwva2V5d29yZD48a2V5d29yZD5Db21iaW5lZCBNb2RhbGl0eSBUaGVyYXB5PC9rZXl3b3Jk
PjxrZXl3b3JkPkNvcm9uYXJ5IERpc2Vhc2UvYmxvb2QvY29tcGxpY2F0aW9ucy9kcnVnIHRoZXJh
cHk8L2tleXdvcmQ+PGtleXdvcmQ+RG9zZS1SZXNwb25zZSBSZWxhdGlvbnNoaXAsIERydWc8L2tl
eXdvcmQ+PGtleXdvcmQ+RHJ1ZyBUaGVyYXB5LCBDb21iaW5hdGlvbjwva2V5d29yZD48a2V5d29y
ZD5FdmlkZW5jZS1CYXNlZCBNZWRpY2luZTwva2V5d29yZD48a2V5d29yZD5GaWJyaW5vbHl0aWMg
QWdlbnRzL2FkdmVyc2UgZWZmZWN0cy8gdGhlcmFwZXV0aWMgdXNlPC9rZXl3b3JkPjxrZXl3b3Jk
Pkh1bWFuczwva2V5d29yZD48a2V5d29yZD5Mb25nLVRlcm0gQ2FyZTwva2V5d29yZD48a2V5d29y
ZD5NaWRkbGUgQWdlZDwva2V5d29yZD48a2V5d29yZD5NeW9jYXJkaWFsIElzY2hlbWlhL2Jsb29k
L2NvbXBsaWNhdGlvbnMvZHJ1ZyB0aGVyYXB5PC9rZXl3b3JkPjxrZXl3b3JkPlBsYXRlbGV0IEFn
Z3JlZ2F0aW9uIEluaGliaXRvcnMvYWR2ZXJzZSBlZmZlY3RzL3RoZXJhcGV1dGljIHVzZTwva2V5
d29yZD48a2V5d29yZD5SZWN1cnJlbmNlL3ByZXZlbnRpb24gJmFtcDsgY29udHJvbDwva2V5d29y
ZD48a2V5d29yZD5SaXNrIEZhY3RvcnM8L2tleXdvcmQ+PGtleXdvcmQ+U29jaWV0aWVzLCBNZWRp
Y2FsPC9rZXl3b3JkPjxrZXl3b3JkPlN0ZW50czwva2V5d29yZD48a2V5d29yZD5UaHJvbWJvc2lz
L2Jsb29kLyBkcnVnIHRoZXJhcHkvIHByZXZlbnRpb24gJmFtcDsgY29udHJvbDwva2V5d29yZD48
L2tleXdvcmRzPjxkYXRlcz48eWVhcj4yMDEyPC95ZWFyPjxwdWItZGF0ZXM+PGRhdGU+RmViPC9k
YXRlPjwvcHViLWRhdGVzPjwvZGF0ZXM+PGlzYm4+MTkzMS0zNTQzIChFbGVjdHJvbmljKSYjeEQ7
MDAxMi0zNjkyIChMaW5raW5nKTwvaXNibj48YWNjZXNzaW9uLW51bT4yMjMxNTI3NDwvYWNjZXNz
aW9uLW51bT48dXJscz48L3VybHM+PGN1c3RvbTI+MzI3ODA2NDwvY3VzdG9tMj48ZWxlY3Ryb25p
Yy1yZXNvdXJjZS1udW0+MTAuMTM3OC9jaGVzdC4xMS0yMzA2PC9lbGVjdHJvbmljLXJlc291cmNl
LW51bT48cmVtb3RlLWRhdGFiYXNlLXByb3ZpZGVyPk5MTTwvcmVtb3RlLWRhdGFiYXNlLXByb3Zp
ZGVyPjxsYW5ndWFnZT5lbmc8L2xhbmd1YWdlPjwvcmVjb3JkPjwvQ2l0ZT48Q2l0ZT48QXV0aG9y
PktvcnRlPC9BdXRob3I+PFllYXI+MjAxMTwvWWVhcj48UmVjTnVtPjc8L1JlY051bT48cmVjb3Jk
PjxyZWMtbnVtYmVyPjc8L3JlYy1udW1iZXI+PGZvcmVpZ24ta2V5cz48a2V5IGFwcD0iRU4iIGRi
LWlkPSJzeHZhZjB3OXEyNXd0YmVlZDk5cDV0dmF0cHJ3eDJhMDJ3dmEiIHRpbWVzdGFtcD0iMTQw
NTUzNzcyMiI+Nzwva2V5PjwvZm9yZWlnbi1rZXlzPjxyZWYtdHlwZSBuYW1lPSJKb3VybmFsIEFy
dGljbGUiPjE3PC9yZWYtdHlwZT48Y29udHJpYnV0b3JzPjxhdXRob3JzPjxhdXRob3I+S29ydGUs
IFcuPC9hdXRob3I+PGF1dGhvcj5DYXR0YW5lbywgTS48L2F1dGhvcj48YXV0aG9yPkNoYXNzb3Qs
IFAuIEcuPC9hdXRob3I+PGF1dGhvcj5FaWNoaW5nZXIsIFMuPC9hdXRob3I+PGF1dGhvcj52b24g
SGV5bWFubiwgQy48L2F1dGhvcj48YXV0aG9yPkhvZm1hbm4sIE4uPC9hdXRob3I+PGF1dGhvcj5S
aWNrbGksIEguPC9hdXRob3I+PGF1dGhvcj5TcGFubmFnbCwgTS48L2F1dGhvcj48YXV0aG9yPlpp
ZWdsZXIsIEIuPC9hdXRob3I+PGF1dGhvcj5WZXJoZXVndCwgRi48L2F1dGhvcj48YXV0aG9yPkh1
YmVyLCBLLjwvYXV0aG9yPjwvYXV0aG9ycz48L2NvbnRyaWJ1dG9ycz48YXV0aC1hZGRyZXNzPkNl
bnRlciBmb3IgTGFib3JhdG9yeSBNZWRpY2luZSwgS2FudG9uc3NwaXRhbCBTdC4gR2FsbGVuLCBT
d2l0emVybGFuZC48L2F1dGgtYWRkcmVzcz48dGl0bGVzPjx0aXRsZT5QZXJpLW9wZXJhdGl2ZSBt
YW5hZ2VtZW50IG9mIGFudGlwbGF0ZWxldCB0aGVyYXB5IGluIHBhdGllbnRzIHdpdGggY29yb25h
cnkgYXJ0ZXJ5IGRpc2Vhc2U6IGpvaW50IHBvc2l0aW9uIHBhcGVyIGJ5IG1lbWJlcnMgb2YgdGhl
IHdvcmtpbmcgZ3JvdXAgb24gUGVyaW9wZXJhdGl2ZSBIYWVtb3N0YXNpcyBvZiB0aGUgU29jaWV0
eSBvbiBUaHJvbWJvc2lzIGFuZCBIYWVtb3N0YXNpcyBSZXNlYXJjaCAoR1RIKSwgdGhlIHdvcmtp
bmcgZ3JvdXAgb24gUGVyaW9wZXJhdGl2ZSBDb2FndWxhdGlvbiBvZiB0aGUgQXVzdHJpYW4gU29j
aWV0eSBmb3IgQW5lc3RoZXNpb2xvZ3ksIFJlc3VzY2l0YXRpb24gYW5kIEludGVuc2l2ZSBDYXJl
IChPR0FSSSkgYW5kIHRoZSBXb3JraW5nIEdyb3VwIFRocm9tYm9zaXMgb2YgdGhlIEV1cm9wZWFu
IFNvY2lldHkgZm9yIENhcmRpb2xvZ3kgKEVTQyk8L3RpdGxlPjxzZWNvbmRhcnktdGl0bGU+VGhy
b21iIEhhZW1vc3Q8L3NlY29uZGFyeS10aXRsZT48YWx0LXRpdGxlPlRocm9tYm9zaXMgYW5kIGhh
ZW1vc3Rhc2lzPC9hbHQtdGl0bGU+PC90aXRsZXM+PHBlcmlvZGljYWw+PGZ1bGwtdGl0bGU+VGhy
b21iIEhhZW1vc3Q8L2Z1bGwtdGl0bGU+PGFiYnItMT5UaHJvbWJvc2lzIGFuZCBoYWVtb3N0YXNp
czwvYWJici0xPjwvcGVyaW9kaWNhbD48YWx0LXBlcmlvZGljYWw+PGZ1bGwtdGl0bGU+VGhyb21i
IEhhZW1vc3Q8L2Z1bGwtdGl0bGU+PGFiYnItMT5UaHJvbWJvc2lzIGFuZCBoYWVtb3N0YXNpczwv
YWJici0xPjwvYWx0LXBlcmlvZGljYWw+PHBhZ2VzPjc0My05PC9wYWdlcz48dm9sdW1lPjEwNTwv
dm9sdW1lPjxudW1iZXI+NTwvbnVtYmVyPjxlZGl0aW9uPjIwMTEvMDMvMjY8L2VkaXRpb24+PGtl
eXdvcmRzPjxrZXl3b3JkPkFzcGlyaW4vY29udHJhaW5kaWNhdGlvbnMvIHRoZXJhcGV1dGljIHVz
ZTwva2V5d29yZD48a2V5d29yZD5CbG9vZCBMb3NzLCBTdXJnaWNhbC9wcmV2ZW50aW9uICZhbXA7
IGNvbnRyb2w8L2tleXdvcmQ+PGtleXdvcmQ+Q2FyZGlvdmFzY3VsYXIgU3VyZ2ljYWwgUHJvY2Vk
dXJlczwva2V5d29yZD48a2V5d29yZD5Db3JvbmFyeSBBcnRlcnkgRGlzZWFzZS9ibG9vZC8gZHJ1
ZyB0aGVyYXB5L2VwaWRlbWlvbG9neS9zdXJnZXJ5PC9rZXl3b3JkPjxrZXl3b3JkPkRydWctRWx1
dGluZyBTdGVudHMvY29udHJhaW5kaWNhdGlvbnM8L2tleXdvcmQ+PGtleXdvcmQ+RXZpZGVuY2Ut
QmFzZWQgTWVkaWNpbmU8L2tleXdvcmQ+PGtleXdvcmQ+SGVtb3N0YXNpcywgU3VyZ2ljYWwvbWV0
aG9kczwva2V5d29yZD48a2V5d29yZD5IdW1hbnM8L2tleXdvcmQ+PGtleXdvcmQ+SW5kaXZpZHVh
bGl6ZWQgTWVkaWNpbmU8L2tleXdvcmQ+PGtleXdvcmQ+UGVyaW9wZXJhdGl2ZSBDYXJlPC9rZXl3
b3JkPjxrZXl3b3JkPlBsYXRlbGV0IEFnZ3JlZ2F0aW9uIEluaGliaXRvcnMvY29udHJhaW5kaWNh
dGlvbnMvIHRoZXJhcGV1dGljIHVzZTwva2V5d29yZD48a2V5d29yZD5QcmFjdGljZSBHdWlkZWxp
bmVzIGFzIFRvcGljPC9rZXl3b3JkPjxrZXl3b3JkPlRpY2xvcGlkaW5lL2FuYWxvZ3MgJmFtcDsg
ZGVyaXZhdGl2ZXMvY29udHJhaW5kaWNhdGlvbnMvdGhlcmFwZXV0aWMgdXNlPC9rZXl3b3JkPjwv
a2V5d29yZHM+PGRhdGVzPjx5ZWFyPjIwMTE8L3llYXI+PHB1Yi1kYXRlcz48ZGF0ZT5NYXk8L2Rh
dGU+PC9wdWItZGF0ZXM+PC9kYXRlcz48aXNibj4wMzQwLTYyNDUgKFByaW50KSYjeEQ7MDM0MC02
MjQ1IChMaW5raW5nKTwvaXNibj48YWNjZXNzaW9uLW51bT4yMTQzNzM1MTwvYWNjZXNzaW9uLW51
bT48dXJscz48L3VybHM+PGVsZWN0cm9uaWMtcmVzb3VyY2UtbnVtPjEwLjExNjAvdGgxMC0wNC0w
MjE3PC9lbGVjdHJvbmljLXJlc291cmNlLW51bT48cmVtb3RlLWRhdGFiYXNlLXByb3ZpZGVyPk5M
TTwvcmVtb3RlLWRhdGFiYXNlLXByb3ZpZGVyPjxsYW5ndWFnZT5lbmc8L2xhbmd1YWdlPjwvcmVj
b3JkPjwvQ2l0ZT48Q2l0ZT48QXV0aG9yPktpbmc8L0F1dGhvcj48WWVhcj4yMDA4PC9ZZWFyPjxS
ZWNOdW0+ODwvUmVjTnVtPjxyZWNvcmQ+PHJlYy1udW1iZXI+ODwvcmVjLW51bWJlcj48Zm9yZWln
bi1rZXlzPjxrZXkgYXBwPSJFTiIgZGItaWQ9InN4dmFmMHc5cTI1d3RiZWVkOTlwNXR2YXRwcnd4
MmEwMnd2YSIgdGltZXN0YW1wPSIxNDA1NTM3NzIzIj44PC9rZXk+PC9mb3JlaWduLWtleXM+PHJl
Zi10eXBlIG5hbWU9IkpvdXJuYWwgQXJ0aWNsZSI+MTc8L3JlZi10eXBlPjxjb250cmlidXRvcnM+
PGF1dGhvcnM+PGF1dGhvcj5LaW5nLCBTLiBCLiwgM3JkPC9hdXRob3I+PGF1dGhvcj5TbWl0aCwg
Uy4gQy4sIEpyLjwvYXV0aG9yPjxhdXRob3I+SGlyc2hmZWxkLCBKLiBXLiwgSnIuPC9hdXRob3I+
PGF1dGhvcj5KYWNvYnMsIEEuIEsuPC9hdXRob3I+PGF1dGhvcj5Nb3JyaXNvbiwgRC4gQS48L2F1
dGhvcj48YXV0aG9yPldpbGxpYW1zLCBELiBPLjwvYXV0aG9yPjxhdXRob3I+RmVsZG1hbiwgVC4g
RS48L2F1dGhvcj48YXV0aG9yPktlcm4sIE0uIEouPC9hdXRob3I+PGF1dGhvcj5PJmFwb3M7TmVp
bGwsIFcuIFcuPC9hdXRob3I+PGF1dGhvcj5TY2hhZmYsIEguIFYuPC9hdXRob3I+PGF1dGhvcj5X
aGl0bG93LCBQLiBMLjwvYXV0aG9yPjxhdXRob3I+QWRhbXMsIEMuIEQuPC9hdXRob3I+PGF1dGhv
cj5BbmRlcnNvbiwgSi4gTC48L2F1dGhvcj48YXV0aG9yPkJ1bGxlciwgQy4gRS48L2F1dGhvcj48
YXV0aG9yPkNyZWFnZXIsIE0uIEEuPC9hdXRob3I+PGF1dGhvcj5FdHRpbmdlciwgUy4gTS48L2F1
dGhvcj48YXV0aG9yPkhhbHBlcmluLCBKLiBMLjwvYXV0aG9yPjxhdXRob3I+SHVudCwgUy4gQS48
L2F1dGhvcj48YXV0aG9yPktydW1ob2x6LCBILiBNLjwvYXV0aG9yPjxhdXRob3I+S3VzaG5lciwg
Ri4gRy48L2F1dGhvcj48YXV0aG9yPkx5dGxlLCBCLiBXLjwvYXV0aG9yPjxhdXRob3I+TmlzaGlt
dXJhLCBSLjwvYXV0aG9yPjxhdXRob3I+UGFnZSwgUi4gTC48L2F1dGhvcj48YXV0aG9yPlJpZWdl
bCwgQi48L2F1dGhvcj48YXV0aG9yPlRhcmtpbmd0b24sIEwuIEcuPC9hdXRob3I+PGF1dGhvcj5Z
YW5jeSwgQy4gVy48L2F1dGhvcj48L2F1dGhvcnM+PC9jb250cmlidXRvcnM+PHRpdGxlcz48dGl0
bGU+MjAwNyBmb2N1c2VkIHVwZGF0ZSBvZiB0aGUgQUNDL0FIQS9TQ0FJIDIwMDUgZ3VpZGVsaW5l
IHVwZGF0ZSBmb3IgcGVyY3V0YW5lb3VzIGNvcm9uYXJ5IGludGVydmVudGlvbjogQSByZXBvcnQg
b2YgdGhlIEFtZXJpY2FuIENvbGxlZ2Ugb2YgQ2FyZGlvbG9neS9BbWVyaWNhbiBIZWFydCBBc3Nv
Y2lhdGlvbiBUYXNrIEZvcmNlIG9uIFByYWN0aWNlIEd1aWRlbGluZXM6IDIwMDcgV3JpdGluZyBH
cm91cCB0byBSZXZpZXcgTmV3IEV2aWRlbmNlIGFuZCBVcGRhdGUgdGhlIEFDQy9BSEEvU0NBSSAy
MDA1IGd1aWRlbGluZSB1cGRhdGUgZm9yIHBlcmN1dGFuZW91cyBjb3JvbmFyeSBpbnRlcnZlbnRp
b24sIHdyaXRpbmcgb24gYmVoYWxmIG9mIHRoZSAyMDA1IFdyaXRpbmcgQ29tbWl0dGVlPC90aXRs
ZT48c2Vjb25kYXJ5LXRpdGxlPkNpcmN1bGF0aW9uPC9zZWNvbmRhcnktdGl0bGU+PGFsdC10aXRs
ZT5DaXJjdWxhdGlvbjwvYWx0LXRpdGxlPjwvdGl0bGVzPjxwZXJpb2RpY2FsPjxmdWxsLXRpdGxl
PkNpcmN1bGF0aW9uPC9mdWxsLXRpdGxlPjxhYmJyLTE+Q2lyY3VsYXRpb248L2FiYnItMT48L3Bl
cmlvZGljYWw+PGFsdC1wZXJpb2RpY2FsPjxmdWxsLXRpdGxlPkNpcmN1bGF0aW9uPC9mdWxsLXRp
dGxlPjxhYmJyLTE+Q2lyY3VsYXRpb248L2FiYnItMT48L2FsdC1wZXJpb2RpY2FsPjxwYWdlcz4y
NjEtOTU8L3BhZ2VzPjx2b2x1bWU+MTE3PC92b2x1bWU+PG51bWJlcj4yPC9udW1iZXI+PGVkaXRp
b24+MjAwNy8xMi8xNTwvZWRpdGlvbj48a2V5d29yZHM+PGtleXdvcmQ+QW1lcmljYW4gSGVhcnQg
QXNzb2NpYXRpb248L2tleXdvcmQ+PGtleXdvcmQ+QW5naW5hLCBVbnN0YWJsZS9kaWFnbm9zaXMv
IHRoZXJhcHk8L2tleXdvcmQ+PGtleXdvcmQ+QW5naW9wbGFzdHksIEJhbGxvb24sIENvcm9uYXJ5
LyBzdGFuZGFyZHM8L2tleXdvcmQ+PGtleXdvcmQ+Q29tYmluZWQgTW9kYWxpdHkgVGhlcmFweS9t
ZXRob2RzL3N0YW5kYXJkczwva2V5d29yZD48a2V5d29yZD5FbGVjdHJvY2FyZGlvZ3JhcGh5PC9r
ZXl3b3JkPjxrZXl3b3JkPkh1bWFuczwva2V5d29yZD48a2V5d29yZD5NeW9jYXJkaWFsIEluZmFy
Y3Rpb24vZGlhZ25vc2lzLyB0aGVyYXB5PC9rZXl3b3JkPjwva2V5d29yZHM+PGRhdGVzPjx5ZWFy
PjIwMDg8L3llYXI+PHB1Yi1kYXRlcz48ZGF0ZT5KYW4gMTU8L2RhdGU+PC9wdWItZGF0ZXM+PC9k
YXRlcz48aXNibj4xNTI0LTQ1MzkgKEVsZWN0cm9uaWMpJiN4RDswMDA5LTczMjIgKExpbmtpbmcp
PC9pc2JuPjxhY2Nlc3Npb24tbnVtPjE4MDc5MzU0PC9hY2Nlc3Npb24tbnVtPjx1cmxzPjwvdXJs
cz48ZWxlY3Ryb25pYy1yZXNvdXJjZS1udW0+MTAuMTE2MS9jaXJjdWxhdGlvbmFoYS4xMDcuMTg4
MjA4PC9lbGVjdHJvbmljLXJlc291cmNlLW51bT48cmVtb3RlLWRhdGFiYXNlLXByb3ZpZGVyPk5M
TTwvcmVtb3RlLWRhdGFiYXNlLXByb3ZpZGVyPjxsYW5ndWFnZT5lbmc8L2xhbmd1YWdlPjwvcmVj
b3JkPjwvQ2l0ZT48Q2l0ZT48QXV0aG9yPlBvcGVzY3U8L0F1dGhvcj48WWVhcj4yMDEwPC9ZZWFy
PjxSZWNOdW0+OTwvUmVjTnVtPjxyZWNvcmQ+PHJlYy1udW1iZXI+OTwvcmVjLW51bWJlcj48Zm9y
ZWlnbi1rZXlzPjxrZXkgYXBwPSJFTiIgZGItaWQ9InN4dmFmMHc5cTI1d3RiZWVkOTlwNXR2YXRw
cnd4MmEwMnd2YSIgdGltZXN0YW1wPSIxNDA1NTM3NzIzIj45PC9rZXk+PC9mb3JlaWduLWtleXM+
PHJlZi10eXBlIG5hbWU9IkpvdXJuYWwgQXJ0aWNsZSI+MTc8L3JlZi10eXBlPjxjb250cmlidXRv
cnM+PGF1dGhvcnM+PGF1dGhvcj5Qb3Blc2N1LCBXLiBNLjwvYXV0aG9yPjwvYXV0aG9ycz48L2Nv
bnRyaWJ1dG9ycz48YXV0aC1hZGRyZXNzPkRlcGFydG1lbnQgb2YgQW5lc3RoZXNpb2xvZ3ksIFlh
bGUgVW5pdmVyc2l0eSBTY2hvb2wgb2YgTWVkaWNpbmUsIE5ldyBIYXZlbiwgQ1QgMDY1MjAtODA1
MSwgVVNBLiBXYW5kYS5Qb3Blc2N1QHlhbGUuZWR1PC9hdXRoLWFkZHJlc3M+PHRpdGxlcz48dGl0
bGU+UGVyaW9wZXJhdGl2ZSBtYW5hZ2VtZW50IG9mIHRoZSBwYXRpZW50IHdpdGggYSBjb3JvbmFy
eSBzdGVudDwvdGl0bGU+PHNlY29uZGFyeS10aXRsZT5DdXJyIE9waW4gQW5hZXN0aGVzaW9sPC9z
ZWNvbmRhcnktdGl0bGU+PGFsdC10aXRsZT5DdXJyZW50IG9waW5pb24gaW4gYW5hZXN0aGVzaW9s
b2d5PC9hbHQtdGl0bGU+PC90aXRsZXM+PHBlcmlvZGljYWw+PGZ1bGwtdGl0bGU+Q3VyciBPcGlu
IEFuYWVzdGhlc2lvbDwvZnVsbC10aXRsZT48YWJici0xPkN1cnJlbnQgb3BpbmlvbiBpbiBhbmFl
c3RoZXNpb2xvZ3k8L2FiYnItMT48L3BlcmlvZGljYWw+PGFsdC1wZXJpb2RpY2FsPjxmdWxsLXRp
dGxlPkN1cnIgT3BpbiBBbmFlc3RoZXNpb2w8L2Z1bGwtdGl0bGU+PGFiYnItMT5DdXJyZW50IG9w
aW5pb24gaW4gYW5hZXN0aGVzaW9sb2d5PC9hYmJyLTE+PC9hbHQtcGVyaW9kaWNhbD48cGFnZXM+
MTA5LTE1PC9wYWdlcz48dm9sdW1lPjIzPC92b2x1bWU+PG51bWJlcj4xPC9udW1iZXI+PGVkaXRp
b24+MjAwOS8xMS8xMTwvZWRpdGlvbj48a2V5d29yZHM+PGtleXdvcmQ+QWxnb3JpdGhtczwva2V5
d29yZD48a2V5d29yZD5Bc3BpcmluL2FkbWluaXN0cmF0aW9uICZhbXA7IGRvc2FnZS9hZHZlcnNl
IGVmZmVjdHM8L2tleXdvcmQ+PGtleXdvcmQ+Q29yb25hcnkgVGhyb21ib3Npcy9ldGlvbG9neS8g
cHJldmVudGlvbiAmYW1wOyBjb250cm9sPC9rZXl3b3JkPjxrZXl3b3JkPkRydWcgVGhlcmFweSwg
Q29tYmluYXRpb248L2tleXdvcmQ+PGtleXdvcmQ+RHJ1Zy1FbHV0aW5nIFN0ZW50cy8gYWR2ZXJz
ZSBlZmZlY3RzPC9rZXl3b3JkPjxrZXl3b3JkPkdyYWZ0IE9jY2x1c2lvbiwgVmFzY3VsYXIvIHBy
ZXZlbnRpb24gJmFtcDsgY29udHJvbDwva2V5d29yZD48a2V5d29yZD5IdW1hbnM8L2tleXdvcmQ+
PGtleXdvcmQ+UGVyaW9wZXJhdGl2ZSBDYXJlPC9rZXl3b3JkPjxrZXl3b3JkPlBsYXRlbGV0IEFn
Z3JlZ2F0aW9uIEluaGliaXRvcnMvYWRtaW5pc3RyYXRpb24gJmFtcDsgZG9zYWdlL2FkdmVyc2Ug
ZWZmZWN0czwva2V5d29yZD48a2V5d29yZD5SaXNrIEZhY3RvcnM8L2tleXdvcmQ+PGtleXdvcmQ+
VGljbG9waWRpbmUvYWRtaW5pc3RyYXRpb24gJmFtcDsgZG9zYWdlL2FkdmVyc2UgZWZmZWN0cy9h
bmFsb2dzICZhbXA7IGRlcml2YXRpdmVzPC9rZXl3b3JkPjxrZXl3b3JkPlRpbWUgRmFjdG9yczwv
a2V5d29yZD48L2tleXdvcmRzPjxkYXRlcz48eWVhcj4yMDEwPC95ZWFyPjxwdWItZGF0ZXM+PGRh
dGU+RmViPC9kYXRlPjwvcHViLWRhdGVzPjwvZGF0ZXM+PGlzYm4+MTQ3My02NTAwIChFbGVjdHJv
bmljKSYjeEQ7MDk1Mi03OTA3IChMaW5raW5nKTwvaXNibj48YWNjZXNzaW9uLW51bT4xOTkwMTgy
ODwvYWNjZXNzaW9uLW51bT48dXJscz48L3VybHM+PGVsZWN0cm9uaWMtcmVzb3VyY2UtbnVtPjEw
LjEwOTcvQUNPLjBiMDEzZTMyODMzNDBiMWE8L2VsZWN0cm9uaWMtcmVzb3VyY2UtbnVtPjxyZW1v
dGUtZGF0YWJhc2UtcHJvdmlkZXI+TkxNPC9yZW1vdGUtZGF0YWJhc2UtcHJvdmlkZXI+PGxhbmd1
YWdlPmVuZzwvbGFuZ3VhZ2U+PC9yZWNvcmQ+PC9DaXRlPjxDaXRlPjxBdXRob3I+SGFyamFpPC9B
dXRob3I+PFllYXI+MjAxMTwvWWVhcj48UmVjTnVtPjEwPC9SZWNOdW0+PHJlY29yZD48cmVjLW51
bWJlcj4xMDwvcmVjLW51bWJlcj48Zm9yZWlnbi1rZXlzPjxrZXkgYXBwPSJFTiIgZGItaWQ9InN4
dmFmMHc5cTI1d3RiZWVkOTlwNXR2YXRwcnd4MmEwMnd2YSIgdGltZXN0YW1wPSIxNDA1NTM3NzI0
Ij4xMDwva2V5PjwvZm9yZWlnbi1rZXlzPjxyZWYtdHlwZSBuYW1lPSJKb3VybmFsIEFydGljbGUi
PjE3PC9yZWYtdHlwZT48Y29udHJpYnV0b3JzPjxhdXRob3JzPjxhdXRob3I+SGFyamFpLCBLLiBK
LjwvYXV0aG9yPjxhdXRob3I+U2hlbm95LCBDLjwvYXV0aG9yPjxhdXRob3I+T3JzaGF3LCBQLjwv
YXV0aG9yPjxhdXRob3I+VXNtYW5pLCBTLjwvYXV0aG9yPjxhdXRob3I+U2luZ2gsIE0uPC9hdXRo
b3I+PGF1dGhvcj5Cb3VyYSwgSi48L2F1dGhvcj48YXV0aG9yPk1laHRhLCBSLiBILjwvYXV0aG9y
PjwvYXV0aG9ycz48L2NvbnRyaWJ1dG9ycz48YXV0aC1hZGRyZXNzPkd1dGhyaWUgQ2xpbmljLCBT
YXlyZSwgUGVubnN5bHZhbmlhIFdpbGxpYW0gQmVhdW1vbnQgSG9zcGl0YWwsIFJveWFsIE9haywg
TWljaGlnYW4uIGhhcmphaV9raXNob3JlQGd1dGhyaWUub3JnPC9hdXRoLWFkZHJlc3M+PHRpdGxl
cz48dGl0bGU+TG93LWRvc2UgdmVyc3VzIGhpZ2gtZG9zZSBhc3BpcmluIGFmdGVyIHBlcmN1dGFu
ZW91cyBjb3JvbmFyeSBpbnRlcnZlbnRpb246IEFuYWx5c2lzIGZyb20gdGhlIGd1dGhyaWUgaGVh
bHRoIG9mZi1sYWJlbCBTdGVuVCAoR0hPU1QpIHJlZ2lzdHJ5PC90aXRsZT48c2Vjb25kYXJ5LXRp
dGxlPkogSW50ZXJ2IENhcmRpb2w8L3NlY29uZGFyeS10aXRsZT48YWx0LXRpdGxlPkpvdXJuYWwg
b2YgaW50ZXJ2ZW50aW9uYWwgY2FyZGlvbG9neTwvYWx0LXRpdGxlPjwvdGl0bGVzPjxwZXJpb2Rp
Y2FsPjxmdWxsLXRpdGxlPkogSW50ZXJ2IENhcmRpb2w8L2Z1bGwtdGl0bGU+PGFiYnItMT5Kb3Vy
bmFsIG9mIGludGVydmVudGlvbmFsIGNhcmRpb2xvZ3k8L2FiYnItMT48L3BlcmlvZGljYWw+PGFs
dC1wZXJpb2RpY2FsPjxmdWxsLXRpdGxlPkogSW50ZXJ2IENhcmRpb2w8L2Z1bGwtdGl0bGU+PGFi
YnItMT5Kb3VybmFsIG9mIGludGVydmVudGlvbmFsIGNhcmRpb2xvZ3k8L2FiYnItMT48L2FsdC1w
ZXJpb2RpY2FsPjxwYWdlcz4zMDctMTQ8L3BhZ2VzPjx2b2x1bWU+MjQ8L3ZvbHVtZT48bnVtYmVy
PjQ8L251bWJlcj48ZWRpdGlvbj4yMDExLzA3LzI4PC9lZGl0aW9uPjxrZXl3b3Jkcz48a2V5d29y
ZD5BZ2VkPC9rZXl3b3JkPjxrZXl3b3JkPkFuZ2lvcGxhc3R5LCBCYWxsb29uLCBDb3JvbmFyeTwv
a2V5d29yZD48a2V5d29yZD5Bc3BpcmluLyBhZG1pbmlzdHJhdGlvbiAmYW1wOyBkb3NhZ2UvYWR2
ZXJzZSBlZmZlY3RzPC9rZXl3b3JkPjxrZXl3b3JkPkNvaG9ydCBTdHVkaWVzPC9rZXl3b3JkPjxr
ZXl3b3JkPkNvcm9uYXJ5IEFydGVyeSBEaXNlYXNlLyB0aGVyYXB5PC9rZXl3b3JkPjxrZXl3b3Jk
PkRlbGl2ZXJ5IG9mIEhlYWx0aCBDYXJlLCBJbnRlZ3JhdGVkL3N0YXRpc3RpY3MgJmFtcDsgbnVt
ZXJpY2FsIGRhdGE8L2tleXdvcmQ+PGtleXdvcmQ+RmVtYWxlPC9rZXl3b3JkPjxrZXl3b3JkPkh1
bWFuczwva2V5d29yZD48a2V5d29yZD5NYWxlPC9rZXl3b3JkPjxrZXl3b3JkPk1pZGRsZSBBZ2Vk
PC9rZXl3b3JkPjxrZXl3b3JkPlBsYXRlbGV0IEFnZ3JlZ2F0aW9uIEluaGliaXRvcnMvIGFkbWlu
aXN0cmF0aW9uICZhbXA7IGRvc2FnZS9hZHZlcnNlIGVmZmVjdHM8L2tleXdvcmQ+PGtleXdvcmQ+
UG9zdG9wZXJhdGl2ZSBDb21wbGljYXRpb25zLyBwcmV2ZW50aW9uICZhbXA7IGNvbnRyb2w8L2tl
eXdvcmQ+PGtleXdvcmQ+UHJvc3BlY3RpdmUgU3R1ZGllczwva2V5d29yZD48a2V5d29yZD5SZWdp
c3RyaWVzPC9rZXl3b3JkPjxrZXl3b3JkPlRyZWF0bWVudCBPdXRjb21lPC9rZXl3b3JkPjwva2V5
d29yZHM+PGRhdGVzPjx5ZWFyPjIwMTE8L3llYXI+PHB1Yi1kYXRlcz48ZGF0ZT5BdWc8L2RhdGU+
PC9wdWItZGF0ZXM+PC9kYXRlcz48aXNibj4xNTQwLTgxODMgKEVsZWN0cm9uaWMpJiN4RDswODk2
LTQzMjcgKExpbmtpbmcpPC9pc2JuPjxhY2Nlc3Npb24tbnVtPjIxNzkwNzg4PC9hY2Nlc3Npb24t
bnVtPjx1cmxzPjwvdXJscz48ZWxlY3Ryb25pYy1yZXNvdXJjZS1udW0+MTAuMTExMS9qLjE1NDAt
ODE4My4yMDExLjAwNjI3Lng8L2VsZWN0cm9uaWMtcmVzb3VyY2UtbnVtPjxyZW1vdGUtZGF0YWJh
c2UtcHJvdmlkZXI+TkxNPC9yZW1vdGUtZGF0YWJhc2UtcHJvdmlkZXI+PGxhbmd1YWdlPmVuZzwv
bGFuZ3VhZ2U+PC9yZWNvcmQ+PC9DaXRlPjxDaXRlPjxBdXRob3I+U288L0F1dGhvcj48WWVhcj4y
MDA5PC9ZZWFyPjxSZWNOdW0+MTE8L1JlY051bT48cmVjb3JkPjxyZWMtbnVtYmVyPjExPC9yZWMt
bnVtYmVyPjxmb3JlaWduLWtleXM+PGtleSBhcHA9IkVOIiBkYi1pZD0ic3h2YWYwdzlxMjV3dGJl
ZWQ5OXA1dHZhdHByd3gyYTAyd3ZhIiB0aW1lc3RhbXA9IjE0MDU1Mzc3MjQiPjExPC9rZXk+PC9m
b3JlaWduLWtleXM+PHJlZi10eXBlIG5hbWU9IkpvdXJuYWwgQXJ0aWNsZSI+MTc8L3JlZi10eXBl
Pjxjb250cmlidXRvcnM+PGF1dGhvcnM+PGF1dGhvcj5TbywgRC48L2F1dGhvcj48YXV0aG9yPkNv
b2ssIEUuIEYuPC9hdXRob3I+PGF1dGhvcj5MZSBNYXksIE0uPC9hdXRob3I+PGF1dGhvcj5HbG92
ZXIsIEMuPC9hdXRob3I+PGF1dGhvcj5XaWxsaWFtcywgVy48L2F1dGhvcj48YXV0aG9yPkhhLCBB
LjwvYXV0aG9yPjxhdXRob3I+RGF2aWVzLCBSLjwvYXV0aG9yPjxhdXRob3I+RnJvZXNjaGwsIE0u
PC9hdXRob3I+PGF1dGhvcj5NYXJxdWlzLCBKLiBGLjwvYXV0aG9yPjxhdXRob3I+TyZhcG9zO0Jy
aWVuLCBFLjwvYXV0aG9yPjxhdXRob3I+TGFiaW5heiwgTS48L2F1dGhvcj48L2F1dGhvcnM+PC9j
b250cmlidXRvcnM+PGF1dGgtYWRkcmVzcz5Vbml2ZXJzaXR5IG9mIE90dGF3YSBIZWFydCBJbnN0
aXR1dGUsIENhcmRpb2xvZ3ksIE90dGF3YSwgT250YXJpbywgQ2FuYWRhLiBkc29Ab3R0YXdhaGVh
cnQuY2E8L2F1dGgtYWRkcmVzcz48dGl0bGVzPjx0aXRsZT5Bc3NvY2lhdGlvbiBvZiBhc3Bpcmlu
IGRvc2FnZSB0byBjbGluaWNhbCBvdXRjb21lcyBhZnRlciBwZXJjdXRhbmVvdXMgY29yb25hcnkg
aW50ZXJ2ZW50aW9uOiBvYnNlcnZhdGlvbnMgZnJvbSB0aGUgT3R0YXdhIEhlYXJ0IEluc3RpdHV0
ZSBQQ0kgUmVnaXN0cnk8L3RpdGxlPjxzZWNvbmRhcnktdGl0bGU+SiBJbnZhc2l2ZSBDYXJkaW9s
PC9zZWNvbmRhcnktdGl0bGU+PGFsdC10aXRsZT5UaGUgSm91cm5hbCBvZiBpbnZhc2l2ZSBjYXJk
aW9sb2d5PC9hbHQtdGl0bGU+PC90aXRsZXM+PHBlcmlvZGljYWw+PGZ1bGwtdGl0bGU+SiBJbnZh
c2l2ZSBDYXJkaW9sPC9mdWxsLXRpdGxlPjxhYmJyLTE+VGhlIEpvdXJuYWwgb2YgaW52YXNpdmUg
Y2FyZGlvbG9neTwvYWJici0xPjwvcGVyaW9kaWNhbD48YWx0LXBlcmlvZGljYWw+PGZ1bGwtdGl0
bGU+SiBJbnZhc2l2ZSBDYXJkaW9sPC9mdWxsLXRpdGxlPjxhYmJyLTE+VGhlIEpvdXJuYWwgb2Yg
aW52YXNpdmUgY2FyZGlvbG9neTwvYWJici0xPjwvYWx0LXBlcmlvZGljYWw+PHBhZ2VzPjEyMS03
PC9wYWdlcz48dm9sdW1lPjIxPC92b2x1bWU+PG51bWJlcj4zPC9udW1iZXI+PGVkaXRpb24+MjAw
OS8wMy8wNTwvZWRpdGlvbj48a2V5d29yZHM+PGtleXdvcmQ+QW5naW9wbGFzdHksIEJhbGxvb24s
IENvcm9uYXJ5LyBtZXRob2RzPC9rZXl3b3JkPjxrZXl3b3JkPkFzcGlyaW4vYWR2ZXJzZSBlZmZl
Y3RzLyB0aGVyYXBldXRpYyB1c2U8L2tleXdvcmQ+PGtleXdvcmQ+Q2FuYWRhPC9rZXl3b3JkPjxr
ZXl3b3JkPkNvbWJpbmVkIE1vZGFsaXR5IFRoZXJhcHk8L2tleXdvcmQ+PGtleXdvcmQ+RG9zZS1S
ZXNwb25zZSBSZWxhdGlvbnNoaXAsIERydWc8L2tleXdvcmQ+PGtleXdvcmQ+RmVtYWxlPC9rZXl3
b3JkPjxrZXl3b3JkPkZvbGxvdy1VcCBTdHVkaWVzPC9rZXl3b3JkPjxrZXl3b3JkPkhlYXJ0IEZh
aWx1cmUvIHRoZXJhcHk8L2tleXdvcmQ+PGtleXdvcmQ+SHVtYW5zPC9rZXl3b3JkPjxrZXl3b3Jk
PkxvZ2lzdGljIE1vZGVsczwva2V5d29yZD48a2V5d29yZD5NYWxlPC9rZXl3b3JkPjxrZXl3b3Jk
Pk15b2NhcmRpYWwgSW5mYXJjdGlvbi9wcmV2ZW50aW9uICZhbXA7IGNvbnRyb2wvIHRoZXJhcHk8
L2tleXdvcmQ+PGtleXdvcmQ+TXlvY2FyZGlhbCBJc2NoZW1pYS9wcmV2ZW50aW9uICZhbXA7IGNv
bnRyb2wvIHRoZXJhcHk8L2tleXdvcmQ+PGtleXdvcmQ+T3V0Y29tZSBBc3Nlc3NtZW50IChIZWFs
dGggQ2FyZSk8L2tleXdvcmQ+PGtleXdvcmQ+UGF0aWVudCBEaXNjaGFyZ2U8L2tleXdvcmQ+PGtl
eXdvcmQ+UGxhdGVsZXQgQWdncmVnYXRpb24gSW5oaWJpdG9ycy9hZHZlcnNlIGVmZmVjdHMvIHRo
ZXJhcGV1dGljIHVzZTwva2V5d29yZD48a2V5d29yZD5Qcm9zcGVjdGl2ZSBTdHVkaWVzPC9rZXl3
b3JkPjxrZXl3b3JkPlJlY3VycmVuY2UvcHJldmVudGlvbiAmYW1wOyBjb250cm9sPC9rZXl3b3Jk
PjxrZXl3b3JkPlJlZ2lzdHJpZXM8L2tleXdvcmQ+PGtleXdvcmQ+UmV0cm9zcGVjdGl2ZSBTdHVk
aWVzPC9rZXl3b3JkPjwva2V5d29yZHM+PGRhdGVzPjx5ZWFyPjIwMDk8L3llYXI+PHB1Yi1kYXRl
cz48ZGF0ZT5NYXI8L2RhdGU+PC9wdWItZGF0ZXM+PC9kYXRlcz48aXNibj4xNTU3LTI1MDEgKEVs
ZWN0cm9uaWMpJiN4RDsxMDQyLTM5MzEgKExpbmtpbmcpPC9pc2JuPjxhY2Nlc3Npb24tbnVtPjE5
MjU4NjQzPC9hY2Nlc3Npb24tbnVtPjx1cmxzPjwvdXJscz48cmVtb3RlLWRhdGFiYXNlLXByb3Zp
ZGVyPk5MTTwvcmVtb3RlLWRhdGFiYXNlLXByb3ZpZGVyPjxsYW5ndWFnZT5lbmc8L2xhbmd1YWdl
PjwvcmVjb3JkPjwvQ2l0ZT48Q2l0ZT48QXV0aG9yPldlaXR6ZWw8L0F1dGhvcj48WWVhcj4yMDEx
PC9ZZWFyPjxSZWNOdW0+MTI8L1JlY051bT48cmVjb3JkPjxyZWMtbnVtYmVyPjEyPC9yZWMtbnVt
YmVyPjxmb3JlaWduLWtleXM+PGtleSBhcHA9IkVOIiBkYi1pZD0ic3h2YWYwdzlxMjV3dGJlZWQ5
OXA1dHZhdHByd3gyYTAyd3ZhIiB0aW1lc3RhbXA9IjE0MDU1Mzc3MjQiPjEyPC9rZXk+PC9mb3Jl
aWduLWtleXM+PHJlZi10eXBlIG5hbWU9IkpvdXJuYWwgQXJ0aWNsZSI+MTc8L3JlZi10eXBlPjxj
b250cmlidXRvcnM+PGF1dGhvcnM+PGF1dGhvcj5XZWl0emVsLCBOLiBTLjwvYXV0aG9yPjxhdXRo
b3I+RWRlbHN0ZWluLCBTLiBCLjwvYXV0aG9yPjxhdXRob3I+Q2xldmVsYW5kLCBKLiBDLiwgSnIu
PC9hdXRob3I+PGF1dGhvcj5Db3JuZWxpc3NlbiwgQy4gQi48L2F1dGhvcj48L2F1dGhvcnM+PC9j
b250cmlidXRvcnM+PGF1dGgtYWRkcmVzcz5EZXBhcnRtZW50IG9mIFN1cmdlcnksIFVuaXZlcnNp
dHkgb2YgQ29sb3JhZG8gRGVudmVyLCBBdXJvcmEsIENPIDgwMDQ1LCBVU0EuIG5hdGhhZW4ud2Vp
dHplbEB1Y2RlbnZlci5lZHU8L2F1dGgtYWRkcmVzcz48dGl0bGVzPjx0aXRsZT5EcnVnLWVsdXRp
bmcgc3RlbnRzIGluIHRoZSBwZXJpb3BlcmF0aXZlIHBlcmlvZDogd2hhdCBhcmUgdGhlIGtleSBh
c3BlY3RzIGluIG1hbmFnZW1lbnQ/PC90aXRsZT48c2Vjb25kYXJ5LXRpdGxlPlNlbWluIENhcmRp
b3Rob3JhYyBWYXNjIEFuZXN0aDwvc2Vjb25kYXJ5LXRpdGxlPjxhbHQtdGl0bGU+U2VtaW5hcnMg
aW4gY2FyZGlvdGhvcmFjaWMgYW5kIHZhc2N1bGFyIGFuZXN0aGVzaWE8L2FsdC10aXRsZT48L3Rp
dGxlcz48cGVyaW9kaWNhbD48ZnVsbC10aXRsZT5TZW1pbiBDYXJkaW90aG9yYWMgVmFzYyBBbmVz
dGg8L2Z1bGwtdGl0bGU+PGFiYnItMT5TZW1pbmFycyBpbiBjYXJkaW90aG9yYWNpYyBhbmQgdmFz
Y3VsYXIgYW5lc3RoZXNpYTwvYWJici0xPjwvcGVyaW9kaWNhbD48YWx0LXBlcmlvZGljYWw+PGZ1
bGwtdGl0bGU+U2VtaW4gQ2FyZGlvdGhvcmFjIFZhc2MgQW5lc3RoPC9mdWxsLXRpdGxlPjxhYmJy
LTE+U2VtaW5hcnMgaW4gY2FyZGlvdGhvcmFjaWMgYW5kIHZhc2N1bGFyIGFuZXN0aGVzaWE8L2Fi
YnItMT48L2FsdC1wZXJpb2RpY2FsPjxwYWdlcz40NC04PC9wYWdlcz48dm9sdW1lPjE1PC92b2x1
bWU+PG51bWJlcj4xLTI8L251bWJlcj48ZWRpdGlvbj4yMDExLzA3LzAyPC9lZGl0aW9uPjxrZXl3
b3Jkcz48a2V5d29yZD5BZ2VkPC9rZXl3b3JkPjxrZXl3b3JkPkFuZ2lvcGxhc3R5LCBCYWxsb29u
LCBDb3JvbmFyeTwva2V5d29yZD48a2V5d29yZD5Bc3BpcmluL3RoZXJhcGV1dGljIHVzZTwva2V5
d29yZD48a2V5d29yZD5EcnVnLUVsdXRpbmcgU3RlbnRzPC9rZXl3b3JkPjxrZXl3b3JkPkh1bWFu
czwva2V5d29yZD48a2V5d29yZD5NYWxlPC9rZXl3b3JkPjxrZXl3b3JkPlBlcmlvcGVyYXRpdmUg
UGVyaW9kPC9rZXl3b3JkPjxrZXl3b3JkPlBsYXRlbGV0IEFnZ3JlZ2F0aW9uIEluaGliaXRvcnMv
IHRoZXJhcGV1dGljIHVzZTwva2V5d29yZD48L2tleXdvcmRzPjxkYXRlcz48eWVhcj4yMDExPC95
ZWFyPjxwdWItZGF0ZXM+PGRhdGU+TWFyLUp1bjwvZGF0ZT48L3B1Yi1kYXRlcz48L2RhdGVzPjxp
c2JuPjE5NDAtNTU5NiAoRWxlY3Ryb25pYykmI3hEOzEwODktMjUzMiAoTGlua2luZyk8L2lzYm4+
PGFjY2Vzc2lvbi1udW0+MjE3MTk1NDg8L2FjY2Vzc2lvbi1udW0+PHVybHM+PC91cmxzPjxlbGVj
dHJvbmljLXJlc291cmNlLW51bT4xMC4xMTc3LzEwODkyNTMyMTE0MTE3MzU8L2VsZWN0cm9uaWMt
cmVzb3VyY2UtbnVtPjxyZW1vdGUtZGF0YWJhc2UtcHJvdmlkZXI+TkxNPC9yZW1vdGUtZGF0YWJh
c2UtcHJvdmlkZXI+PGxhbmd1YWdlPmVuZzwvbGFuZ3VhZ2U+PC9yZWNvcmQ+PC9DaXRlPjxDaXRl
PjxBdXRob3I+UGV0ZXI8L0F1dGhvcj48WWVhcj4yMDExPC9ZZWFyPjxSZWNOdW0+MTM8L1JlY051
bT48cmVjb3JkPjxyZWMtbnVtYmVyPjEzPC9yZWMtbnVtYmVyPjxmb3JlaWduLWtleXM+PGtleSBh
cHA9IkVOIiBkYi1pZD0ic3h2YWYwdzlxMjV3dGJlZWQ5OXA1dHZhdHByd3gyYTAyd3ZhIiB0aW1l
c3RhbXA9IjE0MDU1Mzc3MjQiPjEzPC9rZXk+PC9mb3JlaWduLWtleXM+PHJlZi10eXBlIG5hbWU9
IkpvdXJuYWwgQXJ0aWNsZSI+MTc8L3JlZi10eXBlPjxjb250cmlidXRvcnM+PGF1dGhvcnM+PGF1
dGhvcj5QZXRlciwgSy48L2F1dGhvcj48YXV0aG9yPk15bGVzLCBQLiBTLjwvYXV0aG9yPjwvYXV0
aG9ycz48L2NvbnRyaWJ1dG9ycz48dGl0bGVzPjx0aXRsZT5QZXJpb3BlcmF0aXZlIGFudGlwbGF0
ZWxldCB0aGVyYXB5OiBBIGtuaWZlLWVkZ2VkIGNob2ljZSBiZXR3ZWVuIHRocm9tYm9zaXMgYW5k
IGJsZWVkaW5nIHN0aWxsIGJhc2VkIG9uIGNvbnNlbnN1cyByYXRoZXIgdGhhbiBldmlkZW5jZT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NzUwLTE8L3BhZ2VzPjx2b2x1bWU+MTA1PC92b2x1bWU+PG51bWJlcj41PC9udW1iZXI+PGVkaXRp
b24+MjAxMS8wMy8wOTwvZWRpdGlvbj48a2V5d29yZHM+PGtleXdvcmQ+Q2FyZGlvdmFzY3VsYXIg
U3VyZ2ljYWwgUHJvY2VkdXJlczwva2V5d29yZD48a2V5d29yZD5DbGluaWNhbCBUcmlhbHMgYXMg
VG9waWM8L2tleXdvcmQ+PGtleXdvcmQ+Q29yb25hcnkgQXJ0ZXJ5IERpc2Vhc2UvYmxvb2QvIGRy
dWcgdGhlcmFweS9zdXJnZXJ5PC9rZXl3b3JkPjxrZXl3b3JkPkV2aWRlbmNlLUJhc2VkIE1lZGlj
aW5lPC9rZXl3b3JkPjxrZXl3b3JkPkV4cGVydCBUZXN0aW1vbnk8L2tleXdvcmQ+PGtleXdvcmQ+
SGVtb3JyaGFnZS8gZXRpb2xvZ3kvcHJldmVudGlvbiAmYW1wOyBjb250cm9sPC9rZXl3b3JkPjxr
ZXl3b3JkPkh1bWFuczwva2V5d29yZD48a2V5d29yZD5QZXJpb3BlcmF0aXZlIENhcmU8L2tleXdv
cmQ+PGtleXdvcmQ+UGxhdGVsZXQgQWdncmVnYXRpb24gSW5oaWJpdG9ycy9hZHZlcnNlIGVmZmVj
dHMvIHRoZXJhcGV1dGljIHVzZTwva2V5d29yZD48a2V5d29yZD5Qb3N0b3BlcmF0aXZlIENvbXBs
aWNhdGlvbnM8L2tleXdvcmQ+PGtleXdvcmQ+UHJhY3RpY2UgR3VpZGVsaW5lcyBhcyBUb3BpYzwv
a2V5d29yZD48a2V5d29yZD5UaHJvbWJvc2lzLyBldGlvbG9neTwva2V5d29yZD48L2tleXdvcmRz
PjxkYXRlcz48eWVhcj4yMDExPC95ZWFyPjxwdWItZGF0ZXM+PGRhdGU+TWF5PC9kYXRlPjwvcHVi
LWRhdGVzPjwvZGF0ZXM+PGlzYm4+MDM0MC02MjQ1IChQcmludCkmI3hEOzAzNDAtNjI0NSAoTGlu
a2luZyk8L2lzYm4+PGFjY2Vzc2lvbi1udW0+MjEzODQwNzc8L2FjY2Vzc2lvbi1udW0+PHVybHM+
PC91cmxzPjxlbGVjdHJvbmljLXJlc291cmNlLW51bT4xMC4xMTYwL3RoMTEtMDItMDEyNDwvZWxl
Y3Ryb25pYy1yZXNvdXJjZS1udW0+PHJlbW90ZS1kYXRhYmFzZS1wcm92aWRlcj5OTE08L3JlbW90
ZS1kYXRhYmFzZS1wcm92aWRlcj48bGFuZ3VhZ2U+ZW5nPC9sYW5ndWFnZT48L3JlY29yZD48L0Np
dGU+PENpdGU+PEF1dGhvcj5Cb3JuZW1hbm48L0F1dGhvcj48WWVhcj4yMDEwPC9ZZWFyPjxSZWNO
dW0+MTQ8L1JlY051bT48cmVjb3JkPjxyZWMtbnVtYmVyPjE0PC9yZWMtbnVtYmVyPjxmb3JlaWdu
LWtleXM+PGtleSBhcHA9IkVOIiBkYi1pZD0ic3h2YWYwdzlxMjV3dGJlZWQ5OXA1dHZhdHByd3gy
YTAyd3ZhIiB0aW1lc3RhbXA9IjE0MDU1Mzc3MjUiPjE0PC9rZXk+PC9mb3JlaWduLWtleXM+PHJl
Zi10eXBlIG5hbWU9IkpvdXJuYWwgQXJ0aWNsZSI+MTc8L3JlZi10eXBlPjxjb250cmlidXRvcnM+
PGF1dGhvcnM+PGF1dGhvcj5Cb3JuZW1hbm4sIEguPC9hdXRob3I+PGF1dGhvcj5QcnVsbGVyLCBG
LjwvYXV0aG9yPjxhdXRob3I+TWV0emxlciwgSC48L2F1dGhvcj48L2F1dGhvcnM+PC9jb250cmli
dXRvcnM+PGF1dGgtYWRkcmVzcz5EZXBhcnRtZW50IG9mIEFuYWVzdGhlc2lvbG9neSBhbmQgSW50
ZW5zaXZlIENhcmUgTWVkaWNpbmUsIE1lZGljYWwgVW5pdmVyc2l0eSBvZiBHcmF6LCBHcmF6LCBB
dXN0cmlhLjwvYXV0aC1hZGRyZXNzPjx0aXRsZXM+PHRpdGxlPlRoZSBwYXRpZW50IHdpdGggY29y
b25hcnkgc3RlbnRzIGFuZCBhbnRpcGxhdGVsZXQgYWdlbnRzOiB3aGF0IHRvIGRvIGFuZCBob3cg
dG8gZGVhbD88L3RpdGxlPjxzZWNvbmRhcnktdGl0bGU+RXVyIEogQW5hZXN0aGVzaW9sPC9zZWNv
bmRhcnktdGl0bGU+PC90aXRsZXM+PHBlcmlvZGljYWw+PGZ1bGwtdGl0bGU+RXVyIEogQW5hZXN0
aGVzaW9sPC9mdWxsLXRpdGxlPjwvcGVyaW9kaWNhbD48cGFnZXM+NDA2LTEwPC9wYWdlcz48dm9s
dW1lPjI3PC92b2x1bWU+PG51bWJlcj41PC9udW1iZXI+PGtleXdvcmRzPjxrZXl3b3JkPkFsZ29y
aXRobXM8L2tleXdvcmQ+PGtleXdvcmQ+Q29yb25hcnkgQXJ0ZXJ5IERpc2Vhc2UvIHN1cmdlcnk8
L2tleXdvcmQ+PGtleXdvcmQ+RHJ1Zy1FbHV0aW5nIFN0ZW50cy9hZHZlcnNlIGVmZmVjdHM8L2tl
eXdvcmQ+PGtleXdvcmQ+SGVtb3JyaGFnZS8gcHJldmVudGlvbiAmYW1wOyBjb250cm9sPC9rZXl3
b3JkPjxrZXl3b3JkPkh1bWFuczwva2V5d29yZD48a2V5d29yZD5QbGF0ZWxldCBBZ2dyZWdhdGlv
biBJbmhpYml0b3JzL2FkbWluaXN0cmF0aW9uICZhbXA7IGRvc2FnZS8gdGhlcmFwZXV0aWMgdXNl
PC9rZXl3b3JkPjxrZXl3b3JkPlN1cmdpY2FsIFByb2NlZHVyZXMsIE9wZXJhdGl2ZTwva2V5d29y
ZD48a2V5d29yZD5UaHJvbWJvc2lzLyBwcmV2ZW50aW9uICZhbXA7IGNvbnRyb2w8L2tleXdvcmQ+
PC9rZXl3b3Jkcz48ZGF0ZXM+PHllYXI+MjAxMDwveWVhcj48cHViLWRhdGVzPjxkYXRlPk1heTwv
ZGF0ZT48L3B1Yi1kYXRlcz48L2RhdGVzPjxpc2JuPjEzNjUtMjM0NiAoRWxlY3Ryb25pYykmI3hE
OzAyNjUtMDIxNSAoTGlua2luZyk8L2lzYm4+PGFjY2Vzc2lvbi1udW0+MjAwMDk5MzU8L2FjY2Vz
c2lvbi1udW0+PHVybHM+PC91cmxzPjwvcmVjb3JkPjwvQ2l0ZT48Q2l0ZT48QXV0aG9yPkJvcm5l
bWFubjwvQXV0aG9yPjxZZWFyPjIwMTA8L1llYXI+PFJlY051bT4xNDwvUmVjTnVtPjxyZWNvcmQ+
PHJlYy1udW1iZXI+MTQ8L3JlYy1udW1iZXI+PGZvcmVpZ24ta2V5cz48a2V5IGFwcD0iRU4iIGRi
LWlkPSJzeHZhZjB3OXEyNXd0YmVlZDk5cDV0dmF0cHJ3eDJhMDJ3dmEiIHRpbWVzdGFtcD0iMTQw
NTUzNzcyNSI+MTQ8L2tleT48L2ZvcmVpZ24ta2V5cz48cmVmLXR5cGUgbmFtZT0iSm91cm5hbCBB
cnRpY2xlIj4xNzwvcmVmLXR5cGU+PGNvbnRyaWJ1dG9ycz48YXV0aG9ycz48YXV0aG9yPkJvcm5l
bWFubiwgSC48L2F1dGhvcj48YXV0aG9yPlBydWxsZXIsIEYuPC9hdXRob3I+PGF1dGhvcj5NZXR6
bGVyLCBILjwvYXV0aG9yPjwvYXV0aG9ycz48L2NvbnRyaWJ1dG9ycz48YXV0aC1hZGRyZXNzPkRl
cGFydG1lbnQgb2YgQW5hZXN0aGVzaW9sb2d5IGFuZCBJbnRlbnNpdmUgQ2FyZSBNZWRpY2luZSwg
TWVkaWNhbCBVbml2ZXJzaXR5IG9mIEdyYXosIEdyYXosIEF1c3RyaWEuPC9hdXRoLWFkZHJlc3M+
PHRpdGxlcz48dGl0bGU+VGhlIHBhdGllbnQgd2l0aCBjb3JvbmFyeSBzdGVudHMgYW5kIGFudGlw
bGF0ZWxldCBhZ2VudHM6IHdoYXQgdG8gZG8gYW5kIGhvdyB0byBkZWFsPzwvdGl0bGU+PHNlY29u
ZGFyeS10aXRsZT5FdXIgSiBBbmFlc3RoZXNpb2w8L3NlY29uZGFyeS10aXRsZT48L3RpdGxlcz48
cGVyaW9kaWNhbD48ZnVsbC10aXRsZT5FdXIgSiBBbmFlc3RoZXNpb2w8L2Z1bGwtdGl0bGU+PC9w
ZXJpb2RpY2FsPjxwYWdlcz40MDYtMTA8L3BhZ2VzPjx2b2x1bWU+Mjc8L3ZvbHVtZT48bnVtYmVy
PjU8L251bWJlcj48a2V5d29yZHM+PGtleXdvcmQ+QWxnb3JpdGhtczwva2V5d29yZD48a2V5d29y
ZD5Db3JvbmFyeSBBcnRlcnkgRGlzZWFzZS8gc3VyZ2VyeTwva2V5d29yZD48a2V5d29yZD5EcnVn
LUVsdXRpbmcgU3RlbnRzL2FkdmVyc2UgZWZmZWN0czwva2V5d29yZD48a2V5d29yZD5IZW1vcnJo
YWdlLyBwcmV2ZW50aW9uICZhbXA7IGNvbnRyb2w8L2tleXdvcmQ+PGtleXdvcmQ+SHVtYW5zPC9r
ZXl3b3JkPjxrZXl3b3JkPlBsYXRlbGV0IEFnZ3JlZ2F0aW9uIEluaGliaXRvcnMvYWRtaW5pc3Ry
YXRpb24gJmFtcDsgZG9zYWdlLyB0aGVyYXBldXRpYyB1c2U8L2tleXdvcmQ+PGtleXdvcmQ+U3Vy
Z2ljYWwgUHJvY2VkdXJlcywgT3BlcmF0aXZlPC9rZXl3b3JkPjxrZXl3b3JkPlRocm9tYm9zaXMv
IHByZXZlbnRpb24gJmFtcDsgY29udHJvbDwva2V5d29yZD48L2tleXdvcmRzPjxkYXRlcz48eWVh
cj4yMDEwPC95ZWFyPjxwdWItZGF0ZXM+PGRhdGU+TWF5PC9kYXRlPjwvcHViLWRhdGVzPm==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PC9kYXRlcz48aXNibj4xMzY1LTIzNDYgKEVsZWN0cm9uaWMpJiN4RDswMjY1LTAyMTUgKExpbmtp
bmcpPC9pc2JuPjxhY2Nlc3Npb24tbnVtPjIwMDA5OTM1PC9hY2Nlc3Npb24tbnVtPjx1cmxzPjwv
dXJscz48L3JlY29yZD48L0NpdGU+PENpdGU+PEF1dGhvcj5WYWNsYXZpazwvQXV0aG9yPjxZZWFy
PjIwMTE8L1llYXI+PFJlY051bT4xNTwvUmVjTnVtPjxyZWNvcmQ+PHJlYy1udW1iZXI+MTU8L3Jl
Yy1udW1iZXI+PGZvcmVpZ24ta2V5cz48a2V5IGFwcD0iRU4iIGRiLWlkPSJzeHZhZjB3OXEyNXd0
YmVlZDk5cDV0dmF0cHJ3eDJhMDJ3dmEiIHRpbWVzdGFtcD0iMTQwNTUzNzcyNSI+MTU8L2tleT48
L2ZvcmVpZ24ta2V5cz48cmVmLXR5cGUgbmFtZT0iSm91cm5hbCBBcnRpY2xlIj4xNzwvcmVmLXR5
cGU+PGNvbnRyaWJ1dG9ycz48YXV0aG9ycz48YXV0aG9yPlZhY2xhdmlrLCBKLjwvYXV0aG9yPjxh
dXRob3I+VGFib3Jza3ksIE0uPC9hdXRob3I+PC9hdXRob3JzPjwvY29udHJpYnV0b3JzPjxhdXRo
LWFkZHJlc3M+RGVwYXJ0bWVudCBvZiBJbnRlcm5hbCBNZWRpY2luZSBJLUNhcmRpb2xvZ3ksIFVu
aXZlcnNpdHkgSG9zcGl0YWwgT2xvbW91YyBhbmQgUGFsYWNreSBVbml2ZXJzaXR5IEZhY3VsdHkg
b2YgTWVkaWNpbmUsIEkuIFAuIFBhdmxvdmEgNiwgNzc1IDIwLCBPbG9tb3VjLCBDemVjaCBSZXB1
YmxpYy4gdmFjbGF2aWsuakBjZW50cnVtLmN6PC9hdXRoLWFkZHJlc3M+PHRpdGxlcz48dGl0bGU+
QW50aXBsYXRlbGV0IHRoZXJhcHkgaW4gdGhlIHBlcmlvcGVyYXRpdmUgcGVyaW9kPC90aXRsZT48
c2Vjb25kYXJ5LXRpdGxlPkV1ciBKIEludGVybiBNZWQ8L3NlY29uZGFyeS10aXRsZT48YWx0LXRp
dGxlPkV1cm9wZWFuIGpvdXJuYWwgb2YgaW50ZXJuYWwgbWVkaWNpbmU8L2FsdC10aXRsZT48L3Rp
dGxlcz48cGVyaW9kaWNhbD48ZnVsbC10aXRsZT5FdXIgSiBJbnRlcm4gTWVkPC9mdWxsLXRpdGxl
PjxhYmJyLTE+RXVyb3BlYW4gam91cm5hbCBvZiBpbnRlcm5hbCBtZWRpY2luZTwvYWJici0xPjwv
cGVyaW9kaWNhbD48YWx0LXBlcmlvZGljYWw+PGZ1bGwtdGl0bGU+RXVyIEogSW50ZXJuIE1lZDwv
ZnVsbC10aXRsZT48YWJici0xPkV1cm9wZWFuIGpvdXJuYWwgb2YgaW50ZXJuYWwgbWVkaWNpbmU8
L2FiYnItMT48L2FsdC1wZXJpb2RpY2FsPjxwYWdlcz4yNi0zMTwvcGFnZXM+PHZvbHVtZT4yMjwv
dm9sdW1lPjxudW1iZXI+MTwvbnVtYmVyPjxlZGl0aW9uPjIwMTEvMDEvMTg8L2VkaXRpb24+PGtl
eXdvcmRzPjxrZXl3b3JkPkFjdXRlIENvcm9uYXJ5IFN5bmRyb21lLyBwcmV2ZW50aW9uICZhbXA7
IGNvbnRyb2w8L2tleXdvcmQ+PGtleXdvcmQ+QXNwaXJpbi8gYWRtaW5pc3RyYXRpb24gJmFtcDsg
ZG9zYWdlL2FkdmVyc2UgZWZmZWN0czwva2V5d29yZD48a2V5d29yZD5EcnVnIFRoZXJhcHksIENv
bWJpbmF0aW9uPC9rZXl3b3JkPjxrZXl3b3JkPkV2aWRlbmNlLUJhc2VkIE1lZGljaW5lPC9rZXl3
b3JkPjxrZXl3b3JkPkhlbW9ycmhhZ2UvY2hlbWljYWxseSBpbmR1Y2VkL3ByZXZlbnRpb24gJmFt
cDsgY29udHJvbDwva2V5d29yZD48a2V5d29yZD5IdW1hbnM8L2tleXdvcmQ+PGtleXdvcmQ+UGVy
aW9wZXJhdGl2ZSBQZXJpb2Q8L2tleXdvcmQ+PGtleXdvcmQ+UGxhdGVsZXQgQWdncmVnYXRpb24g
SW5oaWJpdG9ycy8gYWRtaW5pc3RyYXRpb24gJmFtcDsgZG9zYWdlL2FkdmVyc2UgZWZmZWN0czwv
a2V5d29yZD48a2V5d29yZD5QcmFjdGljZSBHdWlkZWxpbmVzIGFzIFRvcGljPC9rZXl3b3JkPjxr
ZXl3b3JkPlN0ZW50czwva2V5d29yZD48a2V5d29yZD5UaHJvbWJvc2lzL2V0aW9sb2d5LyBwcmV2
ZW50aW9uICZhbXA7IGNvbnRyb2w8L2tleXdvcmQ+PGtleXdvcmQ+VGljbG9waWRpbmUvYWRtaW5p
c3RyYXRpb24gJmFtcDsgZG9zYWdlL2FkdmVyc2UgZWZmZWN0cy8gYW5hbG9ncyAmYW1wOyBkZXJp
dmF0aXZlczwva2V5d29yZD48a2V5d29yZD5UaW1lIEZhY3RvcnM8L2tleXdvcmQ+PGtleXdvcmQ+
VHJlYXRtZW50IE91dGNvbWU8L2tleXdvcmQ+PC9rZXl3b3Jkcz48ZGF0ZXM+PHllYXI+MjAxMTwv
eWVhcj48cHViLWRhdGVzPjxkYXRlPkZlYjwvZGF0ZT48L3B1Yi1kYXRlcz48L2RhdGVzPjxpc2Ju
PjE4NzktMDgyOCAoRWxlY3Ryb25pYykmI3hEOzA5NTMtNjIwNSAoTGlua2luZyk8L2lzYm4+PGFj
Y2Vzc2lvbi1udW0+MjEyMzg4ODk8L2FjY2Vzc2lvbi1udW0+PHVybHM+PC91cmxzPjxlbGVjdHJv
bmljLXJlc291cmNlLW51bT4xMC4xMDE2L2ouZWppbS4yMDEwLjEwLjAwNzwvZWxlY3Ryb25pYy1y
ZXNvdXJjZS1udW0+PHJlbW90ZS1kYXRhYmFzZS1wcm92aWRlcj5OTE08L3JlbW90ZS1kYXRhYmFz
ZS1wcm92aWRlcj48bGFuZ3VhZ2U+ZW5nPC9sYW5ndWFnZT48L3JlY29yZD48L0NpdGU+PENpdGU+
PEF1dGhvcj5TYW1idTwvQXV0aG9yPjxZZWFyPjIwMTE8L1llYXI+PFJlY051bT4xNjwvUmVjTnVt
PjxyZWNvcmQ+PHJlYy1udW1iZXI+MTY8L3JlYy1udW1iZXI+PGZvcmVpZ24ta2V5cz48a2V5IGFw
cD0iRU4iIGRiLWlkPSJzeHZhZjB3OXEyNXd0YmVlZDk5cDV0dmF0cHJ3eDJhMDJ3dmEiIHRpbWVz
dGFtcD0iMTQwNTUzNzcyNSI+MTY8L2tleT48L2ZvcmVpZ24ta2V5cz48cmVmLXR5cGUgbmFtZT0i
Sm91cm5hbCBBcnRpY2xlIj4xNzwvcmVmLXR5cGU+PGNvbnRyaWJ1dG9ycz48YXV0aG9ycz48YXV0
aG9yPlNhbWJ1LCBOLjwvYXV0aG9yPjxhdXRob3I+V2FybmVyLCBULjwvYXV0aG9yPjxhdXRob3I+
Q3VyemVuLCBOLjwvYXV0aG9yPjwvYXV0aG9ycz48L2NvbnRyaWJ1dG9ycz48YXV0aC1hZGRyZXNz
Pldlc3NleCBDYXJkaW90aG9yYWNpYyBVbml0LCBTb3V0aGFtcHRvbiBVbml2ZXJzaXR5IEhvc3Bp
dGFsLCBVSy48L2F1dGgtYWRkcmVzcz48dGl0bGVzPjx0aXRsZT5DbG9waWRvZ3JlbCB3aXRoZHJh
d2FsOiBpcyB0aGVyZSBhICZxdW90O3JlYm91bmQmcXVvdDsgcGhlbm9tZW5vbj88L3RpdGxlPjxz
ZWNvbmRhcnktdGl0bGU+VGhyb21iIEhhZW1vc3Q8L3NlY29uZGFyeS10aXRsZT48YWx0LXRpdGxl
PlRocm9tYm9zaXMgYW5kIGhhZW1vc3Rhc2lzPC9hbHQtdGl0bGU+PC90aXRsZXM+PHBlcmlvZGlj
YWw+PGZ1bGwtdGl0bGU+VGhyb21iIEhhZW1vc3Q8L2Z1bGwtdGl0bGU+PGFiYnItMT5UaHJvbWJv
c2lzIGFuZCBoYWVtb3N0YXNpczwvYWJici0xPjwvcGVyaW9kaWNhbD48YWx0LXBlcmlvZGljYWw+
PGZ1bGwtdGl0bGU+VGhyb21iIEhhZW1vc3Q8L2Z1bGwtdGl0bGU+PGFiYnItMT5UaHJvbWJvc2lz
IGFuZCBoYWVtb3N0YXNpczwvYWJici0xPjwvYWx0LXBlcmlvZGljYWw+PHBhZ2VzPjIxMS0yMDwv
cGFnZXM+PHZvbHVtZT4xMDU8L3ZvbHVtZT48bnVtYmVyPjI8L251bWJlcj48ZWRpdGlvbj4yMDEw
LzExLzI2PC9lZGl0aW9uPjxrZXl3b3Jkcz48a2V5d29yZD5BY3V0ZSBDb3JvbmFyeSBTeW5kcm9t
ZS9ibG9vZC8gZHJ1ZyB0aGVyYXB5PC9rZXl3b3JkPjxrZXl3b3JkPkFuZ2lvcGxhc3R5LCBCYWxs
b29uLCBDb3JvbmFyeS8gYWR2ZXJzZSBlZmZlY3RzPC9rZXl3b3JkPjxrZXl3b3JkPkFzcGlyaW4v
YWRtaW5pc3RyYXRpb24gJmFtcDsgZG9zYWdlPC9rZXl3b3JkPjxrZXl3b3JkPkRydWcgQWRtaW5p
c3RyYXRpb24gU2NoZWR1bGU8L2tleXdvcmQ+PGtleXdvcmQ+RHJ1ZyBUaGVyYXB5LCBDb21iaW5h
dGlvbjwva2V5d29yZD48a2V5d29yZD5IdW1hbnM8L2tleXdvcmQ+PGtleXdvcmQ+UGF0aWVudCBT
ZWxlY3Rpb248L2tleXdvcmQ+PGtleXdvcmQ+UGxhdGVsZXQgQWdncmVnYXRpb24gSW5oaWJpdG9y
cy8gYWRtaW5pc3RyYXRpb24gJmFtcDsgZG9zYWdlL2FkdmVyc2UgZWZmZWN0czwva2V5d29yZD48
a2V5d29yZD5QcmFjdGljZSBHdWlkZWxpbmVzIGFzIFRvcGljPC9rZXl3b3JkPjxrZXl3b3JkPlJp
c2sgQXNzZXNzbWVudDwva2V5d29yZD48a2V5d29yZD5SaXNrIEZhY3RvcnM8L2tleXdvcmQ+PGtl
eXdvcmQ+VGhyb21ib3Npcy9ibG9vZC9ldGlvbG9neS8gcHJldmVudGlvbiAmYW1wOyBjb250cm9s
PC9rZXl3b3JkPjxrZXl3b3JkPlRpY2xvcGlkaW5lL2FkbWluaXN0cmF0aW9uICZhbXA7IGRvc2Fn
ZS9hZHZlcnNlIGVmZmVjdHMvIGFuYWxvZ3MgJmFtcDsgZGVyaXZhdGl2ZXM8L2tleXdvcmQ+PGtl
eXdvcmQ+VGltZSBGYWN0b3JzPC9rZXl3b3JkPjxrZXl3b3JkPlRyZWF0bWVudCBPdXRjb21lPC9r
ZXl3b3JkPjwva2V5d29yZHM+PGRhdGVzPjx5ZWFyPjIwMTE8L3llYXI+PHB1Yi1kYXRlcz48ZGF0
ZT5GZWI8L2RhdGU+PC9wdWItZGF0ZXM+PC9kYXRlcz48aXNibj4wMzQwLTYyNDUgKFByaW50KSYj
eEQ7MDM0MC02MjQ1IChMaW5raW5nKTwvaXNibj48YWNjZXNzaW9uLW51bT4yMTEwMzY2NzwvYWNj
ZXNzaW9uLW51bT48dXJscz48L3VybHM+PGVsZWN0cm9uaWMtcmVzb3VyY2UtbnVtPjEwLjExNjAv
dGgxMC0wOC0wNTU0PC9lbGVjdHJvbmljLXJlc291cmNlLW51bT48cmVtb3RlLWRhdGFiYXNlLXBy
b3ZpZGVyPk5MTTwvcmVtb3RlLWRhdGFiYXNlLXByb3ZpZGVyPjxsYW5ndWFnZT5lbmc8L2xhbmd1
YWdlPjwvcmVjb3JkPjwvQ2l0ZT48Q2l0ZT48QXV0aG9yPlNhbWJ1PC9BdXRob3I+PFllYXI+MjAx
MTwvWWVhcj48UmVjTnVtPjE2PC9SZWNOdW0+PHJlY29yZD48cmVjLW51bWJlcj4xNjwvcmVjLW51
bWJlcj48Zm9yZWlnbi1rZXlzPjxrZXkgYXBwPSJFTiIgZGItaWQ9InN4dmFmMHc5cTI1d3RiZWVk
OTlwNXR2YXRwcnd4MmEwMnd2YSIgdGltZXN0YW1wPSIxNDA1NTM3NzI1Ij4xNjwva2V5PjwvZm9y
ZWlnbi1rZXlzPjxyZWYtdHlwZSBuYW1lPSJKb3VybmFsIEFydGljbGUiPjE3PC9yZWYtdHlwZT48
Y29udHJpYnV0b3JzPjxhdXRob3JzPjxhdXRob3I+U2FtYnUsIE4uPC9hdXRob3I+PGF1dGhvcj5X
YXJuZXIsIFQuPC9hdXRob3I+PGF1dGhvcj5DdXJ6ZW4sIE4uPC9hdXRob3I+PC9hdXRob3JzPjwv
Y29udHJpYnV0b3JzPjxhdXRoLWFkZHJlc3M+V2Vzc2V4IENhcmRpb3Rob3JhY2ljIFVuaXQsIFNv
dXRoYW1wdG9uIFVuaXZlcnNpdHkgSG9zcGl0YWwsIFVLLjwvYXV0aC1hZGRyZXNzPjx0aXRsZXM+
PHRpdGxlPkNsb3BpZG9ncmVsIHdpdGhkcmF3YWw6IGlzIHRoZXJlIGEgJnF1b3Q7cmVib3VuZCZx
dW90OyBwaGVub21lbm9uPzwvdGl0bGU+PHNlY29uZGFyeS10aXRsZT5UaHJvbWIgSGFlbW9zdDwv
c2Vjb25kYXJ5LXRpdGxlPjxhbHQtdGl0bGU+VGhyb21ib3NpcyBhbmQgaGFlbW9zdGFzaXM8L2Fs
dC10aXRsZT48L3RpdGxlcz48cGVyaW9kaWNhbD48ZnVsbC10aXRsZT5UaHJvbWIgSGFlbW9zdDwv
ZnVsbC10aXRsZT48YWJici0xPlRocm9tYm9zaXMgYW5kIGhhZW1vc3Rhc2lzPC9hYmJyLTE+PC9w
ZXJpb2RpY2FsPjxhbHQtcGVyaW9kaWNhbD48ZnVsbC10aXRsZT5UaHJvbWIgSGFlbW9zdDwvZnVs
bC10aXRsZT48YWJici0xPlRocm9tYm9zaXMgYW5kIGhhZW1vc3Rhc2lzPC9hYmJyLTE+PC9hbHQt
cGVyaW9kaWNhbD48cGFnZXM+MjExLTIwPC9wYWdlcz48dm9sdW1lPjEwNTwvdm9sdW1lPjxudW1i
ZXI+MjwvbnVtYmVyPjxlZGl0aW9uPjIwMTAvMTEvMjY8L2VkaXRpb24+PGtleXdvcmRzPjxrZXl3
b3JkPkFjdXRlIENvcm9uYXJ5IFN5bmRyb21lL2Jsb29kLyBkcnVnIHRoZXJhcHk8L2tleXdvcmQ+
PGtleXdvcmQ+QW5naW9wbGFzdHksIEJhbGxvb24sIENvcm9uYXJ5LyBhZHZlcnNlIGVmZmVjdHM8
L2tleXdvcmQ+PGtleXdvcmQ+QXNwaXJpbi9hZG1pbmlzdHJhdGlvbiAmYW1wOyBkb3NhZ2U8L2tl
eXdvcmQ+PGtleXdvcmQ+RHJ1ZyBBZG1pbmlzdHJhdGlvbiBTY2hlZHVsZTwva2V5d29yZD48a2V5
d29yZD5EcnVnIFRoZXJhcHksIENvbWJpbmF0aW9uPC9rZXl3b3JkPjxrZXl3b3JkPkh1bWFuczwv
a2V5d29yZD48a2V5d29yZD5QYXRpZW50IFNlbGVjdGlvbjwva2V5d29yZD48a2V5d29yZD5QbGF0
ZWxldCBBZ2dyZWdhdGlvbiBJbmhpYml0b3JzLyBhZG1pbmlzdHJhdGlvbiAmYW1wOyBkb3NhZ2Uv
YWR2ZXJzZSBlZmZlY3RzPC9rZXl3b3JkPjxrZXl3b3JkPlByYWN0aWNlIEd1aWRlbGluZXMgYXMg
VG9waWM8L2tleXdvcmQ+PGtleXdvcmQ+UmlzayBBc3Nlc3NtZW50PC9rZXl3b3JkPjxrZXl3b3Jk
PlJpc2sgRmFjdG9yczwva2V5d29yZD48a2V5d29yZD5UaHJvbWJvc2lzL2Jsb29kL2V0aW9sb2d5
LyBwcmV2ZW50aW9uICZhbXA7IGNvbnRyb2w8L2tleXdvcmQ+PGtleXdvcmQ+VGljbG9waWRpbmUv
YWRtaW5pc3RyYXRpb24gJmFtcDsgZG9zYWdlL2FkdmVyc2UgZWZmZWN0cy8gYW5hbG9ncyAmYW1w
OyBkZXJpdmF0aXZlczwva2V5d29yZD48a2V5d29yZD5UaW1lIEZhY3RvcnM8L2tleXdvcmQ+PGtl
eXdvcmQ+VHJlYXRtZW50IE91dGNvbWU8L2tleXdvcmQ+PC9rZXl3b3Jkcz48ZGF0ZXM+PHllYXI+
MjAxMTwveWVhcj48cHViLWRhdGVzPjxkYXRlPkZlYjwvZGF0ZT48L3B1Yi1kYXRlcz48L2RhdGVz
Pjxpc2JuPjAzNDAtNjI0NSAoUHJpbnQpJiN4RDswMzQwLTYyNDUgKExpbmtpbmcpPC9pc2JuPjxh
Y2Nlc3Npb24tbnVtPjIxMTAzNjY3PC9hY2Nlc3Npb24tbnVtPjx1cmxzPjwvdXJscz48ZWxlY3Ry
b25pYy1yZXNvdXJjZS1udW0+MTAuMTE2MC90aDEwLTA4LTA1NTQ8L2VsZWN0cm9uaWMtcmVzb3Vy
Y2UtbnVtPjxyZW1vdGUtZGF0YWJhc2UtcHJvdmlkZXI+TkxNPC9yZW1vdGUtZGF0YWJhc2UtcHJv
dmlkZXI+PGxhbmd1YWdlPmVuZzwvbGFuZ3VhZ2U+PC9yZWNvcmQ+PC9DaXRlPjxDaXRlPjxBdXRo
b3I+QWJ1YWxzYXVkPC9BdXRob3I+PFllYXI+MjAxMDwvWWVhcj48UmVjTnVtPjE3PC9SZWNOdW0+
PHJlY29yZD48cmVjLW51bWJlcj4xNzwvcmVjLW51bWJlcj48Zm9yZWlnbi1rZXlzPjxrZXkgYXBw
PSJFTiIgZGItaWQ9InN4dmFmMHc5cTI1d3RiZWVkOTlwNXR2YXRwcnd4MmEwMnd2YSIgdGltZXN0
YW1wPSIxNDA1NTM3NzI2Ij4xNzwva2V5PjwvZm9yZWlnbi1rZXlzPjxyZWYtdHlwZSBuYW1lPSJK
b3VybmFsIEFydGljbGUiPjE3PC9yZWYtdHlwZT48Y29udHJpYnV0b3JzPjxhdXRob3JzPjxhdXRo
b3I+QWJ1YWxzYXVkLCBBLiBPLjwvYXV0aG9yPjxhdXRob3I+RWlzZW5iZXJnLCBNLiBKLjwvYXV0
aG9yPjwvYXV0aG9ycz48L2NvbnRyaWJ1dG9ycz48YXV0aC1hZGRyZXNzPkRpdmlzaW9uIG9mIENh
cmRpb2xvZ3ksIFJveWFsIFZpY3RvcmlhIEhvc3BpdGFsL01jR2lsbCBVbml2ZXJzaXR5IEhlYWx0
aCBDZW50cmUsIE1vbnRyZWFsLCBRdWViZWMsIENhbmFkYS48L2F1dGgtYWRkcmVzcz48dGl0bGVz
Pjx0aXRsZT5QZXJpb3BlcmF0aXZlIG1hbmFnZW1lbnQgb2YgcGF0aWVudHMgd2l0aCBkcnVnLWVs
dXRpbmcgc3RlbnRzPC90aXRsZT48c2Vjb25kYXJ5LXRpdGxlPkpBQ0MgQ2FyZGlvdmFzYyBJbnRl
cnY8L3NlY29uZGFyeS10aXRsZT48YWx0LXRpdGxlPkpBQ0MuIENhcmRpb3Zhc2N1bGFyIGludGVy
dmVudGlvbnM8L2FsdC10aXRsZT48L3RpdGxlcz48cGVyaW9kaWNhbD48ZnVsbC10aXRsZT5KQUND
IENhcmRpb3Zhc2MgSW50ZXJ2PC9mdWxsLXRpdGxlPjxhYmJyLTE+SkFDQy4gQ2FyZGlvdmFzY3Vs
YXIgaW50ZXJ2ZW50aW9uczwvYWJici0xPjwvcGVyaW9kaWNhbD48YWx0LXBlcmlvZGljYWw+PGZ1
bGwtdGl0bGU+SkFDQyBDYXJkaW92YXNjIEludGVydjwvZnVsbC10aXRsZT48YWJici0xPkpBQ0Mu
IENhcmRpb3Zhc2N1bGFyIGludGVydmVudGlvbnM8L2FiYnItMT48L2FsdC1wZXJpb2RpY2FsPjxw
YWdlcz4xMzEtNDI8L3BhZ2VzPjx2b2x1bWU+Mzwvdm9sdW1lPjxudW1iZXI+MjwvbnVtYmVyPjxl
ZGl0aW9uPjIwMTAvMDIvMjM8L2VkaXRpb24+PGtleXdvcmRzPjxrZXl3b3JkPkFzcGlyaW4vIHRo
ZXJhcGV1dGljIHVzZTwva2V5d29yZD48a2V5d29yZD5Db3JvbmFyeSBSZXN0ZW5vc2lzLyBkcnVn
IHRoZXJhcHk8L2tleXdvcmQ+PGtleXdvcmQ+RHJ1ZyBUaGVyYXB5LCBDb21iaW5hdGlvbjwva2V5
d29yZD48a2V5d29yZD5EcnVnLUVsdXRpbmcgU3RlbnRzLyBhZHZlcnNlIGVmZmVjdHM8L2tleXdv
cmQ+PGtleXdvcmQ+UGVyaW9wZXJhdGl2ZSBDYXJlPC9rZXl3b3JkPjxrZXl3b3JkPlBsYXRlbGV0
IEFnZ3JlZ2F0aW9uIEluaGliaXRvcnMvIHRoZXJhcGV1dGljIHVzZTwva2V5d29yZD48a2V5d29y
ZD5QeXJpZGluZXMvdGhlcmFwZXV0aWMgdXNlPC9rZXl3b3JkPjxrZXl3b3JkPlJpc2sgRmFjdG9y
czwva2V5d29yZD48L2tleXdvcmRzPjxkYXRlcz48eWVhcj4yMDEwPC95ZWFyPjxwdWItZGF0ZXM+
PGRhdGU+RmViPC9kYXRlPjwvcHViLWRhdGVzPjwvZGF0ZXM+PGlzYm4+MTg3Ni03NjA1IChFbGVj
dHJvbmljKTwvaXNibj48YWNjZXNzaW9uLW51bT4yMDE3MDg2OTwvYWNjZXNzaW9uLW51bT48dXJs
cz48L3VybHM+PGVsZWN0cm9uaWMtcmVzb3VyY2UtbnVtPjEwLjEwMTYvai5qY2luLjIwMDkuMTEu
MDE3PC9lbGVjdHJvbmljLXJlc291cmNlLW51bT48cmVtb3RlLWRhdGFiYXNlLXByb3ZpZGVyPk5M
TTwvcmVtb3RlLWRhdGFiYXNlLXByb3ZpZGVyPjxsYW5ndWFnZT5lbmc8L2xhbmd1YWdlPjwvcmVj
b3JkPjwvQ2l0ZT48Q2l0ZT48QXV0aG9yPkFsYmFsYWRlam88L0F1dGhvcj48WWVhcj4yMDExPC9Z
ZWFyPjxSZWNOdW0+MTg8L1JlY051bT48cmVjb3JkPjxyZWMtbnVtYmVyPjE4PC9yZWMtbnVtYmVy
Pjxmb3JlaWduLWtleXM+PGtleSBhcHA9IkVOIiBkYi1pZD0ic3h2YWYwdzlxMjV3dGJlZWQ5OXA1
dHZhdHByd3gyYTAyd3ZhIiB0aW1lc3RhbXA9IjE0MDU1Mzc3MjYiPjE4PC9rZXk+PC9mb3JlaWdu
LWtleXM+PHJlZi10eXBlIG5hbWU9IkpvdXJuYWwgQXJ0aWNsZSI+MTc8L3JlZi10eXBlPjxjb250
cmlidXRvcnM+PGF1dGhvcnM+PGF1dGhvcj5BbGJhbGFkZWpvLCBQLjwvYXV0aG9yPjxhdXRob3I+
TWFycmV0LCBFLjwvYXV0aG9yPjxhdXRob3I+U2FtYW1hLCBDLiBNLjwvYXV0aG9yPjxhdXRob3I+
Q29sbGV0LCBKLiBQLjwvYXV0aG9yPjxhdXRob3I+QWJoYXksIEsuPC9hdXRob3I+PGF1dGhvcj5M
b3V0cmVsLCBPLjwvYXV0aG9yPjxhdXRob3I+Q2hhcmJvbm5lYXUsIEguPC9hdXRob3I+PGF1dGhv
cj5KYWJlciwgUy48L2F1dGhvcj48YXV0aG9yPlRob3JldCwgUy48L2F1dGhvcj48YXV0aG9yPkJv
c3NvbiwgSi4gTC48L2F1dGhvcj48YXV0aG9yPlBpcmlvdSwgVi48L2F1dGhvcj48L2F1dGhvcnM+
PC9jb250cmlidXRvcnM+PGF1dGgtYWRkcmVzcz5EZXBhcnRtZW50IG9mIEFuYWVzdGhlc2lhIGFu
ZCBJbnRlbnNpdmUgQ2FyZSBNZWRpY2luZSwgR3Jlbm9ibGUgVW5pdmVyc2l0eSBIb3NwaXRhbCwg
R3Jlbm9ibGUsIEZyYW5jZS4gcGFsYmFsYWRlam9AY2h1LWdyZW5vYmxlLmZyPC9hdXRoLWFkZHJl
c3M+PHRpdGxlcz48dGl0bGU+Tm9uLWNhcmRpYWMgc3VyZ2VyeSBpbiBwYXRpZW50cyB3aXRoIGNv
cm9uYXJ5IHN0ZW50czogdGhlIFJFQ08gc3R1ZHk8L3RpdGxlPjxzZWNvbmRhcnktdGl0bGU+SGVh
cnQ8L3NlY29uZGFyeS10aXRsZT48YWx0LXRpdGxlPkhlYXJ0IChCcml0aXNoIENhcmRpYWMgU29j
aWV0eSk8L2FsdC10aXRsZT48L3RpdGxlcz48cGVyaW9kaWNhbD48ZnVsbC10aXRsZT5IZWFydDwv
ZnVsbC10aXRsZT48YWJici0xPkhlYXJ0IChCcml0aXNoIENhcmRpYWMgU29jaWV0eSk8L2FiYnIt
MT48L3BlcmlvZGljYWw+PGFsdC1wZXJpb2RpY2FsPjxmdWxsLXRpdGxlPkhlYXJ0PC9mdWxsLXRp
dGxlPjxhYmJyLTE+SGVhcnQgKEJyaXRpc2ggQ2FyZGlhYyBTb2NpZXR5KTwvYWJici0xPjwvYWx0
LXBlcmlvZGljYWw+PHBhZ2VzPjE1NjYtNzI8L3BhZ2VzPjx2b2x1bWU+OTc8L3ZvbHVtZT48bnVt
YmVyPjE5PC9udW1iZXI+PGVkaXRpb24+MjAxMS8wNy8yODwvZWRpdGlvbj48a2V5d29yZHM+PGtl
eXdvcmQ+QWRtaW5pc3RyYXRpb24sIE9yYWw8L2tleXdvcmQ+PGtleXdvcmQ+QWdlZDwva2V5d29y
ZD48a2V5d29yZD5Bbmdpb3BsYXN0eSwgQmFsbG9vbiwgQ29yb25hcnkvYWR2ZXJzZSBlZmZlY3Rz
LyBpbnN0cnVtZW50YXRpb248L2tleXdvcmQ+PGtleXdvcmQ+QXNwaXJpbi8gYWRtaW5pc3RyYXRp
b24gJmFtcDsgZG9zYWdlL2FkdmVyc2UgZWZmZWN0czwva2V5d29yZD48a2V5d29yZD5DYXJkaW92
YXNjdWxhciBEaXNlYXNlcy8gZXRpb2xvZ3kvcHJldmVudGlvbiAmYW1wOyBjb250cm9sPC9rZXl3
b3JkPjxrZXl3b3JkPkNlcmVicm92YXNjdWxhciBEaXNvcmRlcnMvZXRpb2xvZ3k8L2tleXdvcmQ+
PGtleXdvcmQ+Q2hpLVNxdWFyZSBEaXN0cmlidXRpb248L2tleXdvcmQ+PGtleXdvcmQ+RHJ1ZyBB
ZG1pbmlzdHJhdGlvbiBTY2hlZHVsZTwva2V5d29yZD48a2V5d29yZD5EcnVnIFRoZXJhcHksIENv
bWJpbmF0aW9uPC9rZXl3b3JkPjxrZXl3b3JkPkZlbWFsZTwva2V5d29yZD48a2V5d29yZD5GcmFu
Y2U8L2tleXdvcmQ+PGtleXdvcmQ+SHVtYW5zPC9rZXl3b3JkPjxrZXl3b3JkPkxvZ2lzdGljIE1v
ZGVsczwva2V5d29yZD48a2V5d29yZD5NYWxlPC9rZXl3b3JkPjxrZXl3b3JkPk1pZGRsZSBBZ2Vk
PC9rZXl3b3JkPjxrZXl3b3JkPk15b2NhcmRpYWwgSW5mYXJjdGlvbi9ldGlvbG9neTwva2V5d29y
ZD48a2V5d29yZD5PZGRzIFJhdGlvPC9rZXl3b3JkPjxrZXl3b3JkPlBsYXRlbGV0IEFnZ3JlZ2F0
aW9uIEluaGliaXRvcnMvIGFkbWluaXN0cmF0aW9uICZhbXA7IGRvc2FnZS9hZHZlcnNlIGVmZmVj
dHM8L2tleXdvcmQ+PGtleXdvcmQ+UG9zdG9wZXJhdGl2ZSBIZW1vcnJoYWdlL2NoZW1pY2FsbHkg
aW5kdWNlZDwva2V5d29yZD48a2V5d29yZD5Qcm9zcGVjdGl2ZSBTdHVkaWVzPC9rZXl3b3JkPjxr
ZXl3b3JkPlJpc2sgQXNzZXNzbWVudDwva2V5d29yZD48a2V5d29yZD5SaXNrIEZhY3RvcnM8L2tl
eXdvcmQ+PGtleXdvcmQ+U3RlbnRzPC9rZXl3b3JkPjxrZXl3b3JkPlN1cmdpY2FsIFByb2NlZHVy
ZXMsIE9wZXJhdGl2ZS8gYWR2ZXJzZSBlZmZlY3RzPC9rZXl3b3JkPjxrZXl3b3JkPlRocm9tYm9z
aXMvZXRpb2xvZ3k8L2tleXdvcmQ+PGtleXdvcmQ+VGljbG9waWRpbmUvYWRtaW5pc3RyYXRpb24g
JmFtcDsgZG9zYWdlL2FkdmVyc2UgZWZmZWN0cy8gYW5hbG9ncyAmYW1wOyBkZXJpdmF0aXZlczwv
a2V5d29yZD48a2V5d29yZD5UaW1lIEZhY3RvcnM8L2tleXdvcmQ+PGtleXdvcmQ+VHJlYXRtZW50
IE91dGNvbWU8L2tleXdvcmQ+PC9rZXl3b3Jkcz48ZGF0ZXM+PHllYXI+MjAxMTwveWVhcj48cHVi
LWRhdGVzPjxkYXRlPk9jdDwvZGF0ZT48L3B1Yi1kYXRlcz48L2RhdGVzPjxpc2JuPjE0NjgtMjAx
WCAoRWxlY3Ryb25pYykmI3hEOzEzNTUtNjAzNyAoTGlua2luZyk8L2lzYm4+PGFjY2Vzc2lvbi1u
dW0+MjE3OTE1MTM8L2FjY2Vzc2lvbi1udW0+PHVybHM+PC91cmxzPjxlbGVjdHJvbmljLXJlc291
cmNlLW51bT4xMC4xMTM2L2hydC4yMDExLjIyNDUxOTwvZWxlY3Ryb25pYy1yZXNvdXJjZS1udW0+
PHJlbW90ZS1kYXRhYmFzZS1wcm92aWRlcj5OTE08L3JlbW90ZS1kYXRhYmFzZS1wcm92aWRlcj48
bGFuZ3VhZ2U+ZW5nPC9sYW5ndWFnZT48L3JlY29yZD48L0NpdGU+PENpdGU+PEF1dGhvcj5BbnRv
bG92aWM8L0F1dGhvcj48WWVhcj4yMDExPC9ZZWFyPjxSZWNOdW0+MTk8L1JlY051bT48cmVjb3Jk
PjxyZWMtbnVtYmVyPjE5PC9yZWMtbnVtYmVyPjxmb3JlaWduLWtleXM+PGtleSBhcHA9IkVOIiBk
Yi1pZD0ic3h2YWYwdzlxMjV3dGJlZWQ5OXA1dHZhdHByd3gyYTAyd3ZhIiB0aW1lc3RhbXA9IjE0
MDU1Mzc3MjYiPjE5PC9rZXk+PC9mb3JlaWduLWtleXM+PHJlZi10eXBlIG5hbWU9IkpvdXJuYWwg
QXJ0aWNsZSI+MTc8L3JlZi10eXBlPjxjb250cmlidXRvcnM+PGF1dGhvcnM+PGF1dGhvcj5BbnRv
bG92aWMsIEQuPC9hdXRob3I+PGF1dGhvcj5SZWlzc2ZlbGRlciwgQy48L2F1dGhvcj48YXV0aG9y
PlJha293LCBBLjwvYXV0aG9yPjxhdXRob3I+Q29udGluLCBQLjwvYXV0aG9yPjxhdXRob3I+UmFo
YmFyaSwgTi4gTi48L2F1dGhvcj48YXV0aG9yPkJ1Y2hsZXIsIE0uIFcuPC9hdXRob3I+PGF1dGhv
cj5XZWl0eiwgSi48L2F1dGhvcj48YXV0aG9yPktvY2gsIE0uPC9hdXRob3I+PC9hdXRob3JzPjwv
Y29udHJpYnV0b3JzPjxhdXRoLWFkZHJlc3M+RGVwYXJ0bWVudCBvZiBTdXJnZXJ5LCBVbml2ZXJz
aXR5IG9mIEhlaWRlbGJlcmcsIEdlcm1hbnkuIGRhbGlib3IuYW50b2xvdmljQGtzc2cuY2g8L2F1
dGgtYWRkcmVzcz48dGl0bGVzPjx0aXRsZT5BIHJhbmRvbWlzZWQgY29udHJvbGxlZCB0cmlhbCB0
byBldmFsdWF0ZSBhbmQgb3B0aW1pemUgdGhlIHVzZSBvZiBhbnRpcGxhdGVsZXQgYWdlbnRzIGlu
IHRoZSBwZXJpb3BlcmF0aXZlIG1hbmFnZW1lbnQgaW4gcGF0aWVudHMgdW5kZXJnb2luZyBnZW5l
cmFsIGFuZCBhYmRvbWluYWwgc3VyZ2VyeS0tdGhlIEFQQVAgdHJpYWwgKElTUkNUTjQ1ODEwMDA3
KTwvdGl0bGU+PHNlY29uZGFyeS10aXRsZT5CTUMgU3VyZzwvc2Vjb25kYXJ5LXRpdGxlPjxhbHQt
dGl0bGU+Qk1DIHN1cmdlcnk8L2FsdC10aXRsZT48L3RpdGxlcz48cGVyaW9kaWNhbD48ZnVsbC10
aXRsZT5CTUMgU3VyZzwvZnVsbC10aXRsZT48YWJici0xPkJNQyBzdXJnZXJ5PC9hYmJyLTE+PC9w
ZXJpb2RpY2FsPjxhbHQtcGVyaW9kaWNhbD48ZnVsbC10aXRsZT5CTUMgU3VyZzwvZnVsbC10aXRs
ZT48YWJici0xPkJNQyBzdXJnZXJ5PC9hYmJyLTE+PC9hbHQtcGVyaW9kaWNhbD48cGFnZXM+Nzwv
cGFnZXM+PHZvbHVtZT4xMTwvdm9sdW1lPjxlZGl0aW9uPjIwMTEvMDMvMDU8L2VkaXRpb24+PGtl
eXdvcmRzPjxrZXl3b3JkPkFkb2xlc2NlbnQ8L2tleXdvcmQ+PGtleXdvcmQ+QWR1bHQ8L2tleXdv
cmQ+PGtleXdvcmQ+QWdlZDwva2V5d29yZD48a2V5d29yZD5BZ2VkLCA4MCBhbmQgb3Zlcjwva2V5
d29yZD48a2V5d29yZD5Bc3BpcmluLyBhZG1pbmlzdHJhdGlvbiAmYW1wOyBkb3NhZ2UvYWR2ZXJz
ZSBlZmZlY3RzPC9rZXl3b3JkPjxrZXl3b3JkPkNob2xlY3lzdGVjdG9teTwva2V5d29yZD48a2V5
d29yZD5DbGluaWNhbCBQcm90b2NvbHM8L2tleXdvcmQ+PGtleXdvcmQ+Q29sZWN0b215PC9rZXl3
b3JkPjxrZXl3b3JkPkZlbWFsZTwva2V5d29yZD48a2V5d29yZD5IZXJuaWEsIEluZ3VpbmFsL3N1
cmdlcnk8L2tleXdvcmQ+PGtleXdvcmQ+SHVtYW5zPC9rZXl3b3JkPjxrZXl3b3JkPk1hbGU8L2tl
eXdvcmQ+PGtleXdvcmQ+TWlkZGxlIEFnZWQ8L2tleXdvcmQ+PGtleXdvcmQ+UGVyaW9wZXJhdGl2
ZSBDYXJlPC9rZXl3b3JkPjxrZXl3b3JkPlBpbG90IFByb2plY3RzPC9rZXl3b3JkPjxrZXl3b3Jk
PlBsYXRlbGV0IEFnZ3JlZ2F0aW9uIEluaGliaXRvcnMvIGFkbWluaXN0cmF0aW9uICZhbXA7IGRv
c2FnZS9hZHZlcnNlIGVmZmVjdHM8L2tleXdvcmQ+PGtleXdvcmQ+UG9zdG9wZXJhdGl2ZSBIZW1v
cnJoYWdlL2NoZW1pY2FsbHkgaW5kdWNlZDwva2V5d29yZD48a2V5d29yZD5Qcm9zcGVjdGl2ZSBT
dHVkaWVzPC9rZXl3b3JkPjxrZXl3b3JkPlJlY3R1bS9zdXJnZXJ5PC9rZXl3b3JkPjxrZXl3b3Jk
PlN1cmdpY2FsIFByb2NlZHVyZXMsIEVsZWN0aXZlPC9rZXl3b3JkPjxrZXl3b3JkPlRocm9tYm9l
bWJvbGlzbS9ldGlvbG9neTwva2V5d29yZD48a2V5d29yZD5UcmVhdG1lbnQgT3V0Y29tZTwva2V5
d29yZD48a2V5d29yZD5Zb3VuZyBBZHVsdDwva2V5d29yZD48L2tleXdvcmRzPjxkYXRlcz48eWVh
cj4yMDExPC95ZWFyPjwvZGF0ZXM+PGlzYm4+MTQ3MS0yNDgyIChFbGVjdHJvbmljKSYjeEQ7MTQ3
MS0yNDgyIChMaW5raW5nKTwvaXNibj48YWNjZXNzaW9uLW51bT4yMTM3MTI5MjwvYWNjZXNzaW9u
LW51bT48dXJscz48L3VybHM+PGN1c3RvbTI+MzA1NjczNDwvY3VzdG9tMj48ZWxlY3Ryb25pYy1y
ZXNvdXJjZS1udW0+MTAuMTE4Ni8xNDcxLTI0ODItMTEtNzwvZWxlY3Ryb25pYy1yZXNvdXJjZS1u
dW0+PHJlbW90ZS1kYXRhYmFzZS1wcm92aWRlcj5OTE08L3JlbW90ZS1kYXRhYmFzZS1wcm92aWRl
cj48bGFuZ3VhZ2U+ZW5nPC9sYW5ndWFnZT48L3JlY29yZD48L0NpdGU+PENpdGU+PEF1dGhvcj5C
YWRyZWxkaW48L0F1dGhvcj48WWVhcj4yMDEwPC9ZZWFyPjxSZWNOdW0+MjA8L1JlY051bT48cmVj
b3JkPjxyZWMtbnVtYmVyPjIwPC9yZWMtbnVtYmVyPjxmb3JlaWduLWtleXM+PGtleSBhcHA9IkVO
IiBkYi1pZD0ic3h2YWYwdzlxMjV3dGJlZWQ5OXA1dHZhdHByd3gyYTAyd3ZhIiB0aW1lc3RhbXA9
IjE0MDU1Mzc3MjYiPjIwPC9rZXk+PC9mb3JlaWduLWtleXM+PHJlZi10eXBlIG5hbWU9IkpvdXJu
YWwgQXJ0aWNsZSI+MTc8L3JlZi10eXBlPjxjb250cmlidXRvcnM+PGF1dGhvcnM+PGF1dGhvcj5C
YWRyZWxkaW4sIEEuPC9hdXRob3I+PGF1dGhvcj5Lcm9lbmVyLCBBLjwvYXV0aG9yPjxhdXRob3I+
S2FtaXlhLCBILjwvYXV0aG9yPjxhdXRob3I+TGljaHRlbmJlcmcsIEEuPC9hdXRob3I+PGF1dGhv
cj5IZWttYXQsIEsuPC9hdXRob3I+PC9hdXRob3JzPjwvY29udHJpYnV0b3JzPjxhdXRoLWFkZHJl
c3M+RGVwYXJ0bWVudCBvZiBDYXJkaW90aG9yYWNpYyBTdXJnZXJ5LCBVbml2ZXJzaXR5IG9mIEpl
bmEsIEdlcm1hbnkuIGFrbWFsYmFkcmVybGRpbkB5YWhvby5jb208L2F1dGgtYWRkcmVzcz48dGl0
bGVzPjx0aXRsZT5FZmZlY3Qgb2YgY2xvcGlkb2dyZWwgb24gcGVyaW9wZXJhdGl2ZSBibG9vZCBs
b3NzIGFuZCB0cmFuc2Z1c2lvbiBpbiBjb3JvbmFyeSBhcnRlcnkgYnlwYXNzIGdyYWZ0IHN1cmdl
cnk8L3RpdGxlPjxzZWNvbmRhcnktdGl0bGU+SW50ZXJhY3QgQ2FyZGlvdmFzYyBUaG9yYWMgU3Vy
Zzwvc2Vjb25kYXJ5LXRpdGxlPjxhbHQtdGl0bGU+SW50ZXJhY3RpdmUgY2FyZGlvdmFzY3VsYXIg
YW5kIHRob3JhY2ljIHN1cmdlcnk8L2FsdC10aXRsZT48L3RpdGxlcz48cGVyaW9kaWNhbD48ZnVs
bC10aXRsZT5JbnRlcmFjdCBDYXJkaW92YXNjIFRob3JhYyBTdXJnPC9mdWxsLXRpdGxlPjxhYmJy
LTE+SW50ZXJhY3RpdmUgY2FyZGlvdmFzY3VsYXIgYW5kIHRob3JhY2ljIHN1cmdlcnk8L2FiYnIt
MT48L3BlcmlvZGljYWw+PGFsdC1wZXJpb2RpY2FsPjxmdWxsLXRpdGxlPkludGVyYWN0IENhcmRp
b3Zhc2MgVGhvcmFjIFN1cmc8L2Z1bGwtdGl0bGU+PGFiYnItMT5JbnRlcmFjdGl2ZSBjYXJkaW92
YXNjdWxhciBhbmQgdGhvcmFjaWMgc3VyZ2VyeTwvYWJici0xPjwvYWx0LXBlcmlvZGljYWw+PHBh
Z2VzPjQ4LTUyPC9wYWdlcz48dm9sdW1lPjEwPC92b2x1bWU+PG51bWJlcj4xPC9udW1iZXI+PGVk
aXRpb24+MjAwOS8xMC8yNDwvZWRpdGlvbj48a2V5d29yZHM+PGtleXdvcmQ+QWdlZDwva2V5d29y
ZD48a2V5d29yZD5Bc3BpcmluL3RoZXJhcGV1dGljIHVzZTwva2V5d29yZD48a2V5d29yZD5CbG9v
ZCBUcmFuc2Z1c2lvbjwva2V5d29yZD48a2V5d29yZD5DYXJkaW9wdWxtb25hcnkgQnlwYXNzPC9r
ZXl3b3JkPjxrZXl3b3JkPkNvcm9uYXJ5IEFydGVyeSBCeXBhc3MvIGFkdmVyc2UgZWZmZWN0czwv
a2V5d29yZD48a2V5d29yZD5EcnVnIFRoZXJhcHksIENvbWJpbmF0aW9uPC9rZXl3b3JkPjxrZXl3
b3JkPkZlbWFsZTwva2V5d29yZD48a2V5d29yZD5IZW1vcnJoYWdlL2NoZW1pY2FsbHkgaW5kdWNl
ZDwva2V5d29yZD48a2V5d29yZD5IdW1hbnM8L2tleXdvcmQ+PGtleXdvcmQ+TGVuZ3RoIG9mIFN0
YXk8L2tleXdvcmQ+PGtleXdvcmQ+TWFsZTwva2V5d29yZD48a2V5d29yZD5NaWRkbGUgQWdlZDwv
a2V5d29yZD48a2V5d29yZD5QYXRpZW50IFNlbGVjdGlvbjwva2V5d29yZD48a2V5d29yZD5QbGF0
ZWxldCBBZ2dyZWdhdGlvbiBJbmhpYml0b3JzL2FkdmVyc2UgZWZmZWN0cy8gdGhlcmFwZXV0aWMg
dXNlPC9rZXl3b3JkPjxrZXl3b3JkPlBvc3RvcGVyYXRpdmUgSGVtb3JyaGFnZS9ldGlvbG9neS8g
cHJldmVudGlvbiAmYW1wOyBjb250cm9sPC9rZXl3b3JkPjxrZXl3b3JkPlJldHJvc3BlY3RpdmUg
U3R1ZGllczwva2V5d29yZD48a2V5d29yZD5SaXNrIEFzc2Vzc21lbnQ8L2tleXdvcmQ+PGtleXdv
cmQ+UmlzayBGYWN0b3JzPC9rZXl3b3JkPjxrZXl3b3JkPlRpY2xvcGlkaW5lL2FkdmVyc2UgZWZm
ZWN0cy8gYW5hbG9ncyAmYW1wOyBkZXJpdmF0aXZlcy90aGVyYXBldXRpYyB1c2U8L2tleXdvcmQ+
PGtleXdvcmQ+VGltZSBGYWN0b3JzPC9rZXl3b3JkPjxrZXl3b3JkPlRyZWF0bWVudCBPdXRjb21l
PC9rZXl3b3JkPjwva2V5d29yZHM+PGRhdGVzPjx5ZWFyPjIwMTA8L3llYXI+PHB1Yi1kYXRlcz48
ZGF0ZT5KYW48L2RhdGU+PC9wdWItZGF0ZXM+PC9kYXRlcz48aXNibj4xNTY5LTkyODUgKEVsZWN0
cm9uaWMpJiN4RDsxNTY5LTkyODUgKExpbmtpbmcpPC9pc2JuPjxhY2Nlc3Npb24tbnVtPjE5ODUw
NTk2PC9hY2Nlc3Npb24tbnVtPjx1cmxzPjwvdXJscz48ZWxlY3Ryb25pYy1yZXNvdXJjZS1udW0+
MTAuMTUxMC9pY3Z0cy4yMDA5LjIxMTgwNTwvZWxlY3Ryb25pYy1yZXNvdXJjZS1udW0+PHJlbW90
ZS1kYXRhYmFzZS1wcm92aWRlcj5OTE08L3JlbW90ZS1kYXRhYmFzZS1wcm92aWRlcj48bGFuZ3Vh
Z2U+ZW5nPC9sYW5ndWFnZT48L3JlY29yZD48L0NpdGU+PENpdGU+PEF1dGhvcj5CYXJhc2g8L0F1
dGhvcj48WWVhcj4yMDEwPC9ZZWFyPjxSZWNOdW0+MTwvUmVjTnVtPjxyZWNvcmQ+PHJlYy1udW1i
ZXI+MTwvcmVjLW51bWJlcj48Zm9yZWlnbi1rZXlzPjxrZXkgYXBwPSJFTiIgZGItaWQ9InN4dmFm
MHc5cTI1d3RiZWVkOTlwNXR2YXRwcnd4MmEwMnd2YSIgdGltZXN0YW1wPSIxNDA1NTM3NzIxIj4x
PC9rZXk+PC9mb3JlaWduLWtleXM+PHJlZi10eXBlIG5hbWU9IkpvdXJuYWwgQXJ0aWNsZSI+MTc8
L3JlZi10eXBlPjxjb250cmlidXRvcnM+PGF1dGhvcnM+PGF1dGhvcj5CYXJhc2gsIFAuPC9hdXRo
b3I+PGF1dGhvcj5Ba2h0YXIsIFMuPC9hdXRob3I+PC9hdXRob3JzPjwvY29udHJpYnV0b3JzPjxh
dXRoLWFkZHJlc3M+RGVwYXJ0bWVudCBvZiBBbmVzdGhlc2lvbG9neSwgWWFsZSBVbml2ZXJzaXR5
IFNjaG9vbCBvZiBNZWRpY2luZSwgMzMzIENlZGFyIFN0LiwgTmV3IEhhdmVuLCBDVCAwNjUyMC04
MDUxLCBVU0EuIHBhdWwuYmFyYXNoQHlhbGUuZWR1PC9hdXRoLWFkZHJlc3M+PHRpdGxlcz48dGl0
bGU+Q29yb25hcnkgc3RlbnRzOiBmYWN0b3JzIGNvbnRyaWJ1dGluZyB0byBwZXJpb3BlcmF0aXZl
IG1ham9yIGFkdmVyc2UgY2FyZGlvdmFzY3VsYXIgZXZlbnRzPC90aXRsZT48c2Vjb25kYXJ5LXRp
dGxlPkJyIEogQW5hZXN0aDwvc2Vjb25kYXJ5LXRpdGxlPjxhbHQtdGl0bGU+QnJpdGlzaCBqb3Vy
bmFsIG9mIGFuYWVzdGhlc2lhPC9hbHQtdGl0bGU+PC90aXRsZXM+PHBlcmlvZGljYWw+PGZ1bGwt
dGl0bGU+QnIgSiBBbmFlc3RoPC9mdWxsLXRpdGxlPjxhYmJyLTE+QnJpdGlzaCBqb3VybmFsIG9m
IGFuYWVzdGhlc2lhPC9hYmJyLTE+PC9wZXJpb2RpY2FsPjxhbHQtcGVyaW9kaWNhbD48ZnVsbC10
aXRsZT5CciBKIEFuYWVzdGg8L2Z1bGwtdGl0bGU+PGFiYnItMT5Ccml0aXNoIGpvdXJuYWwgb2Yg
YW5hZXN0aGVzaWE8L2FiYnItMT48L2FsdC1wZXJpb2RpY2FsPjxwYWdlcz5pMy0xNTwvcGFnZXM+
PHZvbHVtZT4xMDUgU3VwcGwgMTwvdm9sdW1lPjxlZGl0aW9uPjIwMTAvMTIvMjI8L2VkaXRpb24+
PGtleXdvcmRzPjxrZXl3b3JkPkFuZXN0aGVzaWEvbWV0aG9kczwva2V5d29yZD48a2V5d29yZD5D
YXJkaW92YXNjdWxhciBEaXNlYXNlcy8gZXRpb2xvZ3k8L2tleXdvcmQ+PGtleXdvcmQ+Q29yb25h
cnkgRGlzZWFzZS90aGVyYXB5PC9rZXl3b3JkPjxrZXl3b3JkPkRydWctRWx1dGluZyBTdGVudHMv
YWR2ZXJzZSBlZmZlY3RzPC9rZXl3b3JkPjxrZXl3b3JkPkh1bWFuczwva2V5d29yZD48a2V5d29y
ZD5JbnRyYW9wZXJhdGl2ZSBDb21wbGljYXRpb25zPC9rZXl3b3JkPjxrZXl3b3JkPk1vbml0b3Jp
bmcsIFBoeXNpb2xvZ2ljL21ldGhvZHM8L2tleXdvcmQ+PGtleXdvcmQ+UGVyaW9wZXJhdGl2ZSBD
YXJlL21ldGhvZHM8L2tleXdvcmQ+PGtleXdvcmQ+UGxhdGVsZXQgQWdncmVnYXRpb24gSW5oaWJp
dG9ycy9hZG1pbmlzdHJhdGlvbiAmYW1wOyBkb3NhZ2UvYWR2ZXJzZSBlZmZlY3RzPC9rZXl3b3Jk
PjxrZXl3b3JkPlBvc3RvcGVyYXRpdmUgQ29tcGxpY2F0aW9uczwva2V5d29yZD48a2V5d29yZD5S
aXNrIEZhY3RvcnM8L2tleXdvcmQ+PGtleXdvcmQ+U3RlbnRzLyBhZHZlcnNlIGVmZmVjdHM8L2tl
eXdvcmQ+PGtleXdvcmQ+VGhyb21ib3Npcy9ldGlvbG9neTwva2V5d29yZD48L2tleXdvcmRzPjxk
YXRlcz48eWVhcj4yMDEwPC95ZWFyPjxwdWItZGF0ZXM+PGRhdGU+RGVjPC9kYXRlPjwvcHViLWRh
dGVzPjwvZGF0ZXM+PGlzYm4+MTQ3MS02NzcxIChFbGVjdHJvbmljKSYjeEQ7MDAwNy0wOTEyIChM
aW5raW5nKTwvaXNibj48YWNjZXNzaW9uLW51bT4yMTE0ODY1MzwvYWNjZXNzaW9uLW51bT48dXJs
cz48L3VybHM+PGVsZWN0cm9uaWMtcmVzb3VyY2UtbnVtPjEwLjEwOTMvYmphL2FlcTMxODwvZWxl
Y3Ryb25pYy1yZXNvdXJjZS1udW0+PHJlbW90ZS1kYXRhYmFzZS1wcm92aWRlcj5OTE08L3JlbW90
ZS1kYXRhYmFzZS1wcm92aWRlcj48bGFuZ3VhZ2U+ZW5nPC9sYW5ndWFnZT48L3JlY29yZD48L0Np
dGU+PENpdGU+PEF1dGhvcj5CZWxsPC9BdXRob3I+PFllYXI+MjAxMTwvWWVhcj48UmVjTnVtPjIx
PC9SZWNOdW0+PHJlY29yZD48cmVjLW51bWJlcj4yMTwvcmVjLW51bWJlcj48Zm9yZWlnbi1rZXlz
PjxrZXkgYXBwPSJFTiIgZGItaWQ9InN4dmFmMHc5cTI1d3RiZWVkOTlwNXR2YXRwcnd4MmEwMnd2
YSIgdGltZXN0YW1wPSIxNDA1NTM3NzI3Ij4yMTwva2V5PjwvZm9yZWlnbi1rZXlzPjxyZWYtdHlw
ZSBuYW1lPSJKb3VybmFsIEFydGljbGUiPjE3PC9yZWYtdHlwZT48Y29udHJpYnV0b3JzPjxhdXRo
b3JzPjxhdXRob3I+QmVsbCwgQS4gRC48L2F1dGhvcj48YXV0aG9yPlJvdXNzaW4sIEEuPC9hdXRo
b3I+PGF1dGhvcj5DYXJ0aWVyLCBSLjwvYXV0aG9yPjxhdXRob3I+Q2hhbiwgVy4gUy48L2F1dGhv
cj48YXV0aG9yPkRvdWtldGlzLCBKLiBELjwvYXV0aG9yPjxhdXRob3I+R3VwdGEsIEEuPC9hdXRo
b3I+PGF1dGhvcj5LcmF3LCBNLiBFLjwvYXV0aG9yPjxhdXRob3I+TGluZHNheSwgVC4gRi48L2F1
dGhvcj48YXV0aG9yPkxvdmUsIE0uIFAuPC9hdXRob3I+PGF1dGhvcj5QYW5udSwgTi48L2F1dGhv
cj48YXV0aG9yPlJhYmFzYS1MaG9yZXQsIFIuPC9hdXRob3I+PGF1dGhvcj5TaHVhaWIsIEEuPC9h
dXRob3I+PGF1dGhvcj5UZWFsLCBQLjwvYXV0aG9yPjxhdXRob3I+VGhlcm91eCwgUC48L2F1dGhv
cj48YXV0aG9yPlR1cnBpZSwgQS4gRy48L2F1dGhvcj48YXV0aG9yPldlbHNoLCBSLiBDLjwvYXV0
aG9yPjxhdXRob3I+VGFuZ3VheSwgSi4gRi48L2F1dGhvcj48L2F1dGhvcnM+PC9jb250cmlidXRv
cnM+PGF1dGgtYWRkcmVzcz5EZXBhcnRtZW50IG9mIEZhbWlseSBhbmQgQ29tbXVuaXR5IE1lZGlj
aW5lLCBVbml2ZXJzaXR5IG9mIFRvcm9udG8sIFRvcm9udG8sIE9udGFyaW8sIENhbmFkYS48L2F1
dGgtYWRkcmVzcz48dGl0bGVzPjx0aXRsZT5UaGUgdXNlIG9mIGFudGlwbGF0ZWxldCB0aGVyYXB5
IGluIHRoZSBvdXRwYXRpZW50IHNldHRpbmc6IENhbmFkaWFuIENhcmRpb3Zhc2N1bGFyIFNvY2ll
dHkgR3VpZGVsaW5lcyBFeGVjdXRpdmUgU3VtbWFyeTwvdGl0bGU+PHNlY29uZGFyeS10aXRsZT5D
YW4gSiBDYXJkaW9sPC9zZWNvbmRhcnktdGl0bGU+PGFsdC10aXRsZT5UaGUgQ2FuYWRpYW4gam91
cm5hbCBvZiBjYXJkaW9sb2d5PC9hbHQtdGl0bGU+PC90aXRsZXM+PHBlcmlvZGljYWw+PGZ1bGwt
dGl0bGU+Q2FuIEogQ2FyZGlvbDwvZnVsbC10aXRsZT48YWJici0xPlRoZSBDYW5hZGlhbiBqb3Vy
bmFsIG9mIGNhcmRpb2xvZ3k8L2FiYnItMT48L3BlcmlvZGljYWw+PGFsdC1wZXJpb2RpY2FsPjxm
dWxsLXRpdGxlPkNhbiBKIENhcmRpb2w8L2Z1bGwtdGl0bGU+PGFiYnItMT5UaGUgQ2FuYWRpYW4g
am91cm5hbCBvZiBjYXJkaW9sb2d5PC9hYmJyLTE+PC9hbHQtcGVyaW9kaWNhbD48cGFnZXM+MjA4
LTIxPC9wYWdlcz48dm9sdW1lPjI3PC92b2x1bWU+PG51bWJlcj4yPC9udW1iZXI+PGVkaXRpb24+
MjAxMS8wNC8wNTwvZWRpdGlvbj48a2V5d29yZHM+PGtleXdvcmQ+QW1idWxhdG9yeSBDYXJlLyBz
dGFuZGFyZHM8L2tleXdvcmQ+PGtleXdvcmQ+Q2FuYWRhPC9rZXl3b3JkPjxrZXl3b3JkPkNhcmRp
b3Zhc2N1bGFyIERpc2Vhc2VzLyBwcmV2ZW50aW9uICZhbXA7IGNvbnRyb2w8L2tleXdvcmQ+PGtl
eXdvcmQ+SHVtYW5zPC9rZXl3b3JkPjxrZXl3b3JkPlBsYXRlbGV0IEFnZ3JlZ2F0aW9uIEluaGli
aXRvcnMvIHRoZXJhcGV1dGljIHVzZTwva2V5d29yZD48a2V5d29yZD5QcmFjdGljZSBHdWlkZWxp
bmVzIGFzIFRvcGljPC9rZXl3b3JkPjxrZXl3b3JkPlNvY2lldGllcywgTWVkaWNhbDwva2V5d29y
ZD48L2tleXdvcmRzPjxkYXRlcz48eWVhcj4yMDExPC95ZWFyPjxwdWItZGF0ZXM+PGRhdGU+TWFy
LUFwcjwvZGF0ZT48L3B1Yi1kYXRlcz48L2RhdGVzPjxpc2JuPjE5MTYtNzA3NSAoRWxlY3Ryb25p
YykmI3hEOzA4MjgtMjgyWCAoTGlua2luZyk8L2lzYm4+PGFjY2Vzc2lvbi1udW0+MjE0NTkyNzA8
L2FjY2Vzc2lvbi1udW0+PHVybHM+PC91cmxzPjxlbGVjdHJvbmljLXJlc291cmNlLW51bT4xMC4x
MDE2L2ouY2pjYS4yMDEwLjEyLjAzMzwvZWxlY3Ryb25pYy1yZXNvdXJjZS1udW0+PHJlbW90ZS1k
YXRhYmFzZS1wcm92aWRlcj5OTE08L3JlbW90ZS1kYXRhYmFzZS1wcm92aWRlcj48bGFuZ3VhZ2U+
ZW5nPC9sYW5ndWFnZT48L3JlY29yZD48L0NpdGU+PENpdGU+PEF1dGhvcj5CZWxsPC9BdXRob3I+
PFllYXI+MjAxMTwvWWVhcj48UmVjTnVtPjIyPC9SZWNOdW0+PHJlY29yZD48cmVjLW51bWJlcj4y
MjwvcmVjLW51bWJlcj48Zm9yZWlnbi1rZXlzPjxrZXkgYXBwPSJFTiIgZGItaWQ9InN4dmFmMHc5
cTI1d3RiZWVkOTlwNXR2YXRwcnd4MmEwMnd2YSIgdGltZXN0YW1wPSIxNDA1NTM3NzI3Ij4yMjwv
a2V5PjwvZm9yZWlnbi1rZXlzPjxyZWYtdHlwZSBuYW1lPSJKb3VybmFsIEFydGljbGUiPjE3PC9y
ZWYtdHlwZT48Y29udHJpYnV0b3JzPjxhdXRob3JzPjxhdXRob3I+QmVsbCwgQi48L2F1dGhvcj48
YXV0aG9yPkxheWxhbmQsIEouPC9hdXRob3I+PGF1dGhvcj5Qb29uLCBLLjwvYXV0aG9yPjxhdXRo
b3I+U3BhdWxkaW5nLCBDLjwvYXV0aG9yPjxhdXRob3I+V2FsdGVycywgRC48L2F1dGhvcj48L2F1
dGhvcnM+PC9jb250cmlidXRvcnM+PGF1dGgtYWRkcmVzcz5UaGUgUHJpbmNlIENoYXJsZXMgSG9z
cGl0YWwsIEJyaXNiYW5lLCBRdWVlbnNsYW5kLCBBdXN0cmFsaWEuIGJyZW5kYW5iZWxsNzdAaG90
bWFpbC5jb208L2F1dGgtYWRkcmVzcz48dGl0bGVzPjx0aXRsZT5Gb2N1c2VkIGNsaW5pY2FsIHJl
dmlldzogcGVyaXByb2NlZHVyYWwgbWFuYWdlbWVudCBvZiBhbnRpcGxhdGVsZXQgdGhlcmFweSBp
biBwYXRpZW50cyB3aXRoIGNvcm9uYXJ5IHN0ZW50czwvdGl0bGU+PHNlY29uZGFyeS10aXRsZT5I
ZWFydCBMdW5nIENpcmM8L3NlY29uZGFyeS10aXRsZT48YWx0LXRpdGxlPkhlYXJ0LCBsdW5nICZh
bXA7IGNpcmN1bGF0aW9uPC9hbHQtdGl0bGU+PC90aXRsZXM+PHBlcmlvZGljYWw+PGZ1bGwtdGl0
bGU+SGVhcnQgTHVuZyBDaXJjPC9mdWxsLXRpdGxlPjxhYmJyLTE+SGVhcnQsIGx1bmcgJmFtcDsg
Y2lyY3VsYXRpb248L2FiYnItMT48L3BlcmlvZGljYWw+PGFsdC1wZXJpb2RpY2FsPjxmdWxsLXRp
dGxlPkhlYXJ0IEx1bmcgQ2lyYzwvZnVsbC10aXRsZT48YWJici0xPkhlYXJ0LCBsdW5nICZhbXA7
IGNpcmN1bGF0aW9uPC9hYmJyLTE+PC9hbHQtcGVyaW9kaWNhbD48cGFnZXM+NDM4LTQ1PC9wYWdl
cz48dm9sdW1lPjIwPC92b2x1bWU+PG51bWJlcj43PC9udW1iZXI+PGVkaXRpb24+MjAxMS8wNC8x
NjwvZWRpdGlvbj48a2V5d29yZHM+PGtleXdvcmQ+RHJ1Zy1FbHV0aW5nIFN0ZW50czwva2V5d29y
ZD48a2V5d29yZD5IdW1hbnM8L2tleXdvcmQ+PGtleXdvcmQ+TXlvY2FyZGlhbCBJbmZhcmN0aW9u
LyBwcmV2ZW50aW9uICZhbXA7IGNvbnRyb2w8L2tleXdvcmQ+PGtleXdvcmQ+TXlvY2FyZGlhbCBS
ZXBlcmZ1c2lvbjwva2V5d29yZD48a2V5d29yZD5QZXJpb3BlcmF0aXZlIENhcmUvIG1ldGhvZHMv
c3RhbmRhcmRzPC9rZXl3b3JkPjxrZXl3b3JkPlBsYXRlbGV0IEFnZ3JlZ2F0aW9uIEluaGliaXRv
cnMvIHRoZXJhcGV1dGljIHVzZTwva2V5d29yZD48a2V5d29yZD5QeXJpZGluZXMvIHRoZXJhcGV1
dGljIHVzZTwva2V5d29yZD48a2V5d29yZD5SaXNrIEZhY3RvcnM8L2tleXdvcmQ+PGtleXdvcmQ+
VGhyb21ib3Npcy8gcHJldmVudGlvbiAmYW1wOyBjb250cm9sPC9rZXl3b3JkPjxrZXl3b3JkPlRp
bWUgRmFjdG9yczwva2V5d29yZD48L2tleXdvcmRzPjxkYXRlcz48eWVhcj4yMDExPC95ZWFyPjxw
dWItZGF0ZXM+PGRhdGU+SnVsPC9kYXRlPjwvcHViLWRhdGVzPjwvZGF0ZXM+PGlzYm4+MTQ0NC0y
ODkyIChFbGVjdHJvbmljKSYjeEQ7MTQ0My05NTA2IChMaW5raW5nKTwvaXNibj48YWNjZXNzaW9u
LW51bT4yMTQ5MzE0MDwvYWNjZXNzaW9uLW51bT48dXJscz48L3VybHM+PGVsZWN0cm9uaWMtcmVz
b3VyY2UtbnVtPjEwLjEwMTYvai5obGMuMjAxMS4wMy4wMDU8L2VsZWN0cm9uaWMtcmVzb3VyY2Ut
bnVtPjxyZW1vdGUtZGF0YWJhc2UtcHJvdmlkZXI+TkxNPC9yZW1vdGUtZGF0YWJhc2UtcHJvdmlk
ZXI+PGxhbmd1YWdlPmVuZzwvbGFuZ3VhZ2U+PC9yZWNvcmQ+PC9DaXRlPjxDaXRlPjxBdXRob3I+
QmlvbmRpLVpvY2NhaTwvQXV0aG9yPjxZZWFyPjIwMDY8L1llYXI+PFJlY051bT4yMzwvUmVjTnVt
PjxyZWNvcmQ+PHJlYy1udW1iZXI+MjM8L3JlYy1udW1iZXI+PGZvcmVpZ24ta2V5cz48a2V5IGFw
cD0iRU4iIGRiLWlkPSJzeHZhZjB3OXEyNXd0YmVlZDk5cDV0dmF0cHJ3eDJhMDJ3dmEiIHRpbWVz
dGFtcD0iMTQwNTUzNzcyNyI+MjM8L2tleT48L2ZvcmVpZ24ta2V5cz48cmVmLXR5cGUgbmFtZT0i
Sm91cm5hbCBBcnRpY2xlIj4xNzwvcmVmLXR5cGU+PGNvbnRyaWJ1dG9ycz48YXV0aG9ycz48YXV0
aG9yPkJpb25kaS1ab2NjYWksIEcuIEcuPC9hdXRob3I+PGF1dGhvcj5Mb3RyaW9udGUsIE0uPC9h
dXRob3I+PGF1dGhvcj5BZ29zdG9uaSwgUC48L2F1dGhvcj48YXV0aG9yPkFiYmF0ZSwgQS48L2F1
dGhvcj48YXV0aG9yPkZ1c2FybywgTS48L2F1dGhvcj48YXV0aG9yPkJ1cnpvdHRhLCBGLjwvYXV0
aG9yPjxhdXRob3I+VGVzdGEsIEwuPC9hdXRob3I+PGF1dGhvcj5TaGVpYmFuLCBJLjwvYXV0aG9y
PjxhdXRob3I+U2FuZ2lvcmdpLCBHLjwvYXV0aG9yPjwvYXV0aG9ycz48L2NvbnRyaWJ1dG9ycz48
YXV0aC1hZGRyZXNzPkludGVydmVudGlvbmFsIENhcmRpb2xvZ3ksIERpdmlzaW9uIG9mIENhcmRp
b2xvZ3ksIFVuaXZlcnNpdHkgb2YgVHVyaW4sIGNvcnNvIEJyYW1hbnRlIDg4LTkwLCAxMDEyNiBU
dXJpbiwgSXRhbHkuIGdiaW9uZGl6b2NjYWlAZ21haWwuY29tPC9hdXRoLWFkZHJlc3M+PHRpdGxl
cz48dGl0bGU+QSBzeXN0ZW1hdGljIHJldmlldyBhbmQgbWV0YS1hbmFseXNpcyBvbiB0aGUgaGF6
YXJkcyBvZiBkaXNjb250aW51aW5nIG9yIG5vdCBhZGhlcmluZyB0byBhc3BpcmluIGFtb25nIDUw
LDI3OSBwYXRpZW50cyBhdCByaXNrIGZvciBjb3JvbmFyeSBhcnRlcnkgZGlzZWFzZTwvdGl0bGU+
PHNlY29uZGFyeS10aXRsZT5FdXIgSGVhcnQgSjwvc2Vjb25kYXJ5LXRpdGxlPjxhbHQtdGl0bGU+
RXVyb3BlYW4gaGVhcnQgam91cm5hbDwvYWx0LXRpdGxlPjwvdGl0bGVzPjxwZXJpb2RpY2FsPjxm
dWxsLXRpdGxlPkV1ciBIZWFydCBKPC9mdWxsLXRpdGxlPjxhYmJyLTE+RXVyb3BlYW4gaGVhcnQg
am91cm5hbDwvYWJici0xPjwvcGVyaW9kaWNhbD48YWx0LXBlcmlvZGljYWw+PGZ1bGwtdGl0bGU+
RXVyIEhlYXJ0IEo8L2Z1bGwtdGl0bGU+PGFiYnItMT5FdXJvcGVhbiBoZWFydCBqb3VybmFsPC9h
YmJyLTE+PC9hbHQtcGVyaW9kaWNhbD48cGFnZXM+MjY2Ny03NDwvcGFnZXM+PHZvbHVtZT4yNzwv
dm9sdW1lPjxudW1iZXI+MjI8L251bWJlcj48ZWRpdGlvbj4yMDA2LzEwLzIxPC9lZGl0aW9uPjxr
ZXl3b3Jkcz48a2V5d29yZD5Bc3BpcmluLyB0aGVyYXBldXRpYyB1c2U8L2tleXdvcmQ+PGtleXdv
cmQ+Q29yb25hcnkgQXJ0ZXJ5IERpc2Vhc2UvIGRydWcgdGhlcmFweTwva2V5d29yZD48a2V5d29y
ZD5IdW1hbnM8L2tleXdvcmQ+PGtleXdvcmQ+UGxhdGVsZXQgQWdncmVnYXRpb24gSW5oaWJpdG9y
cy8gdGhlcmFwZXV0aWMgdXNlPC9rZXl3b3JkPjxrZXl3b3JkPlJpc2sgRmFjdG9yczwva2V5d29y
ZD48a2V5d29yZD5UcmVhdG1lbnQgUmVmdXNhbDwva2V5d29yZD48L2tleXdvcmRzPjxkYXRlcz48
eWVhcj4yMDA2PC95ZWFyPjxwdWItZGF0ZXM+PGRhdGU+Tm92PC9kYXRlPjwvcHViLWRhdGVzPjwv
ZGF0ZXM+PGlzYm4+MDE5NS02NjhYIChQcmludCkmI3hEOzAxOTUtNjY4WCAoTGlua2luZyk8L2lz
Ym4+PGFjY2Vzc2lvbi1udW0+MTcwNTMwMDg8L2FjY2Vzc2lvbi1udW0+PHVybHM+PC91cmxzPjxl
bGVjdHJvbmljLXJlc291cmNlLW51bT4xMC4xMDkzL2V1cmhlYXJ0ai9laGwzMzQ8L2VsZWN0cm9u
aWMtcmVzb3VyY2UtbnVtPjxyZW1vdGUtZGF0YWJhc2UtcHJvdmlkZXI+TkxNPC9yZW1vdGUtZGF0
YWJhc2UtcHJvdmlkZXI+PGxhbmd1YWdlPmVuZzwvbGFuZ3VhZ2U+PC9yZWNvcmQ+PC9DaXRlPjxD
aXRlPjxBdXRob3I+Qm9ybmVtYW5uPC9BdXRob3I+PFllYXI+MjAxMDwvWWVhcj48UmVjTnVtPjE0
PC9SZWNOdW0+PHJlY29yZD48cmVjLW51bWJlcj4xNDwvcmVjLW51bWJlcj48Zm9yZWlnbi1rZXlz
PjxrZXkgYXBwPSJFTiIgZGItaWQ9InN4dmFmMHc5cTI1d3RiZWVkOTlwNXR2YXRwcnd4MmEwMnd2
YSIgdGltZXN0YW1wPSIxNDA1NTM3NzI1Ij4xNDwva2V5PjwvZm9yZWlnbi1rZXlzPjxyZWYtdHlw
ZSBuYW1lPSJKb3VybmFsIEFydGljbGUiPjE3PC9yZWYtdHlwZT48Y29udHJpYnV0b3JzPjxhdXRo
b3JzPjxhdXRob3I+Qm9ybmVtYW5uLCBILjwvYXV0aG9yPjxhdXRob3I+UHJ1bGxlciwgRi48L2F1
dGhvcj48YXV0aG9yPk1ldHpsZXIsIEguPC9hdXRob3I+PC9hdXRob3JzPjwvY29udHJpYnV0b3Jz
PjxhdXRoLWFkZHJlc3M+RGVwYXJ0bWVudCBvZiBBbmFlc3RoZXNpb2xvZ3kgYW5kIEludGVuc2l2
ZSBDYXJlIE1lZGljaW5lLCBNZWRpY2FsIFVuaXZlcnNpdHkgb2YgR3JheiwgR3JheiwgQXVzdHJp
YS48L2F1dGgtYWRkcmVzcz48dGl0bGVzPjx0aXRsZT5UaGUgcGF0aWVudCB3aXRoIGNvcm9uYXJ5
IHN0ZW50cyBhbmQgYW50aXBsYXRlbGV0IGFnZW50czogd2hhdCB0byBkbyBhbmQgaG93IHRvIGRl
YWw/PC90aXRsZT48c2Vjb25kYXJ5LXRpdGxlPkV1ciBKIEFuYWVzdGhlc2lvbDwvc2Vjb25kYXJ5
LXRpdGxlPjwvdGl0bGVzPjxwZXJpb2RpY2FsPjxmdWxsLXRpdGxlPkV1ciBKIEFuYWVzdGhlc2lv
bDwvZnVsbC10aXRsZT48L3BlcmlvZGljYWw+PHBhZ2VzPjQwNi0xMDwvcGFnZXM+PHZvbHVtZT4y
Nzwvdm9sdW1lPjxudW1iZXI+NTwvbnVtYmVyPjxrZXl3b3Jkcz48a2V5d29yZD5BbGdvcml0aG1z
PC9rZXl3b3JkPjxrZXl3b3JkPkNvcm9uYXJ5IEFydGVyeSBEaXNlYXNlLyBzdXJnZXJ5PC9rZXl3
b3JkPjxrZXl3b3JkPkRydWctRWx1dGluZyBTdGVudHMvYWR2ZXJzZSBlZmZlY3RzPC9rZXl3b3Jk
PjxrZXl3b3JkPkhlbW9ycmhhZ2UvIHByZXZlbnRpb24gJmFtcDsgY29udHJvbDwva2V5d29yZD48
a2V5d29yZD5IdW1hbnM8L2tleXdvcmQ+PGtleXdvcmQ+UGxhdGVsZXQgQWdncmVnYXRpb24gSW5o
aWJpdG9ycy9hZG1pbmlzdHJhdGlvbiAmYW1wOyBkb3NhZ2UvIHRoZXJhcGV1dGljIHVzZTwva2V5
d29yZD48a2V5d29yZD5TdXJnaWNhbCBQcm9jZWR1cmVzLCBPcGVyYXRpdmU8L2tleXdvcmQ+PGtl
eXdvcmQ+VGhyb21ib3Npcy8gcHJldmVudGlvbiAmYW1wOyBjb250cm9sPC9rZXl3b3JkPjwva2V5
d29yZHM+PGRhdGVzPjx5ZWFyPjIwMTA8L3llYXI+PHB1Yi1kYXRlcz48ZGF0ZT5NYXk8L2RhdGU+
PC9wdWItZGF0ZXM+PC9kYXRlcz48aXNibj4xMzY1LTIzNDYgKEVsZWN0cm9uaWMpJiN4RDswMjY1
LTAyMTUgKExpbmtpbmcpPC9pc2JuPjxhY2Nlc3Npb24tbnVtPjIwMDA5OTM1PC9hY2Nlc3Npb24t
bnVtPjx1cmxzPjwvdXJscz48L3JlY29yZD48L0NpdGU+PENpdGU+PEF1dGhvcj5CcmFjZXk8L0F1
dGhvcj48WWVhcj4yMDExPC9ZZWFyPjxSZWNOdW0+MjQ8L1JlY051bT48cmVjb3JkPjxyZWMtbnVt
YmVyPjI0PC9yZWMtbnVtYmVyPjxmb3JlaWduLWtleXM+PGtleSBhcHA9IkVOIiBkYi1pZD0ic3h2
YWYwdzlxMjV3dGJlZWQ5OXA1dHZhdHByd3gyYTAyd3ZhIiB0aW1lc3RhbXA9IjE0MDU1Mzc3Mjci
PjI0PC9rZXk+PC9mb3JlaWduLWtleXM+PHJlZi10eXBlIG5hbWU9IkpvdXJuYWwgQXJ0aWNsZSI+
MTc8L3JlZi10eXBlPjxjb250cmlidXRvcnM+PGF1dGhvcnM+PGF1dGhvcj5CcmFjZXksIEFydGh1
ciBXLjwvYXV0aG9yPjxhdXRob3I+UmV5ZXMsIE1lcmVkaXRoIEEuPC9hdXRob3I+PGF1dGhvcj5D
aGVuLCBBbGljZSBKLjwvYXV0aG9yPjxhdXRob3I+QmF5YXQsIE1hcnlhbTwvYXV0aG9yPjxhdXRo
b3I+QWxsaXNvbiwgUGF1bCBNLjwvYXV0aG9yPjwvYXV0aG9ycz48L2NvbnRyaWJ1dG9ycz48dGl0
bGVzPjx0aXRsZT5Ib3cgZG8gd2UgbWFuYWdlIHBhdGllbnRzIHRyZWF0ZWQgd2l0aCBhbnRpdGhy
b21ib3RpYyB0aGVyYXB5IGluIHRoZSBwZXJpb3BlcmF0aXZlIGludGVydmFsPC90aXRsZT48c2Vj
b25kYXJ5LXRpdGxlPlRyYW5zZnVzaW9uPC9zZWNvbmRhcnktdGl0bGU+PC90aXRsZXM+PHBlcmlv
ZGljYWw+PGZ1bGwtdGl0bGU+VHJhbnNmdXNpb248L2Z1bGwtdGl0bGU+PC9wZXJpb2RpY2FsPjxw
YWdlcz4yMDY2LTIwNzc8L3BhZ2VzPjx2b2x1bWU+NTE8L3ZvbHVtZT48bnVtYmVyPjEwPC9udW1i
ZXI+PGRhdGVzPjx5ZWFyPjIwMTE8L3llYXI+PC9kYXRlcz48cHVibGlzaGVyPkJsYWNrd2VsbCBQ
dWJsaXNoaW5nIEluYzwvcHVibGlzaGVyPjxpc2JuPjE1MzctMjk5NTwvaXNibj48dXJscz48cmVs
YXRlZC11cmxzPjx1cmw+aHR0cDovL2R4LmRvaS5vcmcvMTAuMTExMS9qLjE1MzctMjk5NS4yMDEx
LjAzMTQ2Lng8L3VybD48L3JlbGF0ZWQtdXJscz48L3VybHM+PGVsZWN0cm9uaWMtcmVzb3VyY2Ut
bnVtPjEwLjExMTEvai4xNTM3LTI5OTUuMjAxMS4wMzE0Ni54PC9lbGVjdHJvbmljLXJlc291cmNl
LW51bT48L3JlY29yZD48L0NpdGU+PENpdGU+PEF1dGhvcj5CcmlsYWtpczwvQXV0aG9yPjxZZWFy
PjIwMDc8L1llYXI+PFJlY051bT4yNTwvUmVjTnVtPjxyZWNvcmQ+PHJlYy1udW1iZXI+MjU8L3Jl
Yy1udW1iZXI+PGZvcmVpZ24ta2V5cz48a2V5IGFwcD0iRU4iIGRiLWlkPSJzeHZhZjB3OXEyNXd0
YmVlZDk5cDV0dmF0cHJ3eDJhMDJ3dmEiIHRpbWVzdGFtcD0iMTQwNTUzNzcyOCI+MjU8L2tleT48
L2ZvcmVpZ24ta2V5cz48cmVmLXR5cGUgbmFtZT0iSm91cm5hbCBBcnRpY2xlIj4xNzwvcmVmLXR5
cGU+PGNvbnRyaWJ1dG9ycz48YXV0aG9ycz48YXV0aG9yPkJyaWxha2lzLCBFbW1hbm91aWwgUy48
L2F1dGhvcj48YXV0aG9yPkJhbmVyamVlLCBTdWJoYXNoPC9hdXRob3I+PGF1dGhvcj5CZXJnZXIs
IFBldGVyIEIuPC9hdXRob3I+PC9hdXRob3JzPjwvY29udHJpYnV0b3JzPjx0aXRsZXM+PHRpdGxl
PlBlcmlvcGVyYXRpdmUgTWFuYWdlbWVudCBvZiBQYXRpZW50cyBXaXRoIENvcm9uYXJ5IFN0ZW50
czwvdGl0bGU+PHNlY29uZGFyeS10aXRsZT5KIEFtIENvbGwgQ2FyZGlvbDwvc2Vjb25kYXJ5LXRp
dGxlPjwvdGl0bGVzPjxwZXJpb2RpY2FsPjxmdWxsLXRpdGxlPkogQW0gQ29sbCBDYXJkaW9sPC9m
dWxsLXRpdGxlPjwvcGVyaW9kaWNhbD48cGFnZXM+MjE0NS0yMTUwPC9wYWdlcz48dm9sdW1lPjQ5
PC92b2x1bWU+PG51bWJlcj4yMjwvbnVtYmVyPjxkYXRlcz48eWVhcj4yMDA3PC95ZWFyPjxwdWIt
ZGF0ZXM+PGRhdGU+SnVuZSA1LCAyMDA3PC9kYXRlPjwvcHViLWRhdGVzPjwvZGF0ZXM+PHVybHM+
PHJlbGF0ZWQtdXJscz48dXJsPmh0dHA6Ly9jb250ZW50Lm9ubGluZWphY2Mub3JnL2NnaS9jb250
ZW50L2Fic3RyYWN0LzQ5LzIyLzIxNDU8L3VybD48L3JlbGF0ZWQtdXJscz48L3VybHM+PGVsZWN0
cm9uaWMtcmVzb3VyY2UtbnVtPjEwLjEwMTYvai5qYWNjLjIwMDcuMDIuMDQ2PC9lbGVjdHJvbmlj
LXJlc291cmNlLW51bT48L3JlY29yZD48L0NpdGU+PENpdGU+PEF1dGhvcj5Ccm9hZDwvQXV0aG9y
PjxZZWFyPjIwMDc8L1llYXI+PFJlY051bT4yNjwvUmVjTnVtPjxyZWNvcmQ+PHJlYy1udW1iZXI+
MjY8L3JlYy1udW1iZXI+PGZvcmVpZ24ta2V5cz48a2V5IGFwcD0iRU4iIGRiLWlkPSJzeHZhZjB3
OXEyNXd0YmVlZDk5cDV0dmF0cHJ3eDJhMDJ3dmEiIHRpbWVzdGFtcD0iMTQwNTUzNzcyOCI+MjY8
L2tleT48L2ZvcmVpZ24ta2V5cz48cmVmLXR5cGUgbmFtZT0iSm91cm5hbCBBcnRpY2xlIj4xNzwv
cmVmLXR5cGU+PGNvbnRyaWJ1dG9ycz48YXV0aG9ycz48YXV0aG9yPkJyb2FkLCBMLjwvYXV0aG9y
PjxhdXRob3I+TGVlLCBULjwvYXV0aG9yPjxhdXRob3I+Q29ucm95LCBNLjwvYXV0aG9yPjxhdXRo
b3I+Qm9sc2luLCBTLjwvYXV0aG9yPjxhdXRob3I+T3Jmb3JkLCBOLjwvYXV0aG9yPjxhdXRob3I+
QmxhY2ssIEEuPC9hdXRob3I+PGF1dGhvcj5CaXJkc2V5LCBHLjwvYXV0aG9yPjwvYXV0aG9ycz48
L2NvbnRyaWJ1dG9ycz48YXV0aC1hZGRyZXNzPkRlcGFydG1lbnQgb2YgUGVyaW9wZXJhdGl2ZSBN
ZWRpY2luZSwgQW5hZXN0aGVzaWEgJmFtcDsgUGFpbiBNYW5hZ2VtZW50LCBUaGUgR2VlbG9uZyBI
b3NwaXRhbCwgQmFyd29uIEhlYWx0aCBSeXJpZSBTdHJlZXQsIEdlZWxvbmcsIFZpY3RvcmlhIDMy
MjAsIEF1c3RyYWxpYS48L2F1dGgtYWRkcmVzcz48dGl0bGVzPjx0aXRsZT5TdWNjZXNzZnVsIG1h
bmFnZW1lbnQgb2YgcGF0aWVudHMgd2l0aCBhIGRydWctZWx1dGluZyBjb3JvbmFyeSBzdGVudCBw
cmVzZW50aW5nIGZvciBlbGVjdGl2ZSwgbm9uLWNhcmRpYWMgc3VyZ2VyeTwvdGl0bGU+PHNlY29u
ZGFyeS10aXRsZT5CciBKIEFuYWVzdGg8L3NlY29uZGFyeS10aXRsZT48L3RpdGxlcz48cGVyaW9k
aWNhbD48ZnVsbC10aXRsZT5CciBKIEFuYWVzdGg8L2Z1bGwtdGl0bGU+PGFiYnItMT5Ccml0aXNo
IGpvdXJuYWwgb2YgYW5hZXN0aGVzaWE8L2FiYnItMT48L3BlcmlvZGljYWw+PHBhZ2VzPjE5LTIy
PC9wYWdlcz48dm9sdW1lPjk4PC92b2x1bWU+PG51bWJlcj4xPC9udW1iZXI+PGtleXdvcmRzPjxr
ZXl3b3JkPkFnZWQ8L2tleXdvcmQ+PGtleXdvcmQ+Q29hdGVkIE1hdGVyaWFscywgQmlvY29tcGF0
aWJsZTwva2V5d29yZD48a2V5d29yZD5Db3JvbmFyeSBSZXN0ZW5vc2lzLyBwcmV2ZW50aW9uICZh
bXA7IGNvbnRyb2w8L2tleXdvcmQ+PGtleXdvcmQ+RHJ1ZyBBZG1pbmlzdHJhdGlvbiBTY2hlZHVs
ZTwva2V5d29yZD48a2V5d29yZD5EcnVnIERlbGl2ZXJ5IFN5c3RlbXM8L2tleXdvcmQ+PGtleXdv
cmQ+RmVtYWxlPC9rZXl3b3JkPjxrZXl3b3JkPkh1bWFuczwva2V5d29yZD48a2V5d29yZD5NYWxl
PC9rZXl3b3JkPjxrZXl3b3JkPk1pZGRsZSBBZ2VkPC9rZXl3b3JkPjxrZXl3b3JkPlBhY2xpdGF4
ZWwvIGFkbWluaXN0cmF0aW9uICZhbXA7IGRvc2FnZTwva2V5d29yZD48a2V5d29yZD5QZXJpb3Bl
cmF0aXZlIENhcmUvIG1ldGhvZHM8L2tleXdvcmQ+PGtleXdvcmQ+UGxhdGVsZXQgQWdncmVnYXRp
b24gSW5oaWJpdG9ycy9hZG1pbmlzdHJhdGlvbiAmYW1wOyBkb3NhZ2U8L2tleXdvcmQ+PGtleXdv
cmQ+U3RlbnRzPC9rZXl3b3JkPjxrZXl3b3JkPlN1cmdpY2FsIFByb2NlZHVyZXMsIEVsZWN0aXZl
PC9rZXl3b3JkPjxrZXl3b3JkPlRpY2xvcGlkaW5lL2FkbWluaXN0cmF0aW9uICZhbXA7IGRvc2Fn
ZS9hbmFsb2dzICZhbXA7IGRlcml2YXRpdmVzPC9rZXl3b3JkPjwva2V5d29yZHM+PGRhdGVzPjx5
ZWFyPjIwMDc8L3llYXI+PHB1Yi1kYXRlcz48ZGF0ZT5KYW48L2RhdGU+PC9wdWItZGF0ZXM+PC9k
YXRlcz48aXNibj4wMDA3LTA5MTIgKFByaW50KSYjeEQ7MDAwNy0wOTEyIChMaW5raW5nKTwvaXNi
bj48YWNjZXNzaW9uLW51bT4xNzEyNDE4NjwvYWNjZXNzaW9uLW51bT48dXJscz48L3VybHM+PC9y
ZWNvcmQ+PC9DaXRlPjxDaXRlPjxBdXRob3I+QnVyZ2VyPC9BdXRob3I+PFllYXI+MjAwNTwvWWVh
cj48UmVjTnVtPjI3PC9SZWNOdW0+PHJlY29yZD48cmVjLW51bWJlcj4yNzwvcmVjLW51bWJlcj48
Zm9yZWlnbi1rZXlzPjxrZXkgYXBwPSJFTiIgZGItaWQ9InN4dmFmMHc5cTI1d3RiZWVkOTlwNXR2
YXRwcnd4MmEwMnd2YSIgdGltZXN0YW1wPSIxNDA1NTM3NzI4Ij4yNzwva2V5PjwvZm9yZWlnbi1r
ZXlzPjxyZWYtdHlwZSBuYW1lPSJKb3VybmFsIEFydGljbGUiPjE3PC9yZWYtdHlwZT48Y29udHJp
YnV0b3JzPjxhdXRob3JzPjxhdXRob3I+QnVyZ2VyLCBXLjwvYXV0aG9yPjxhdXRob3I+Q2hlbW5p
dGl1cywgSi4gTS48L2F1dGhvcj48YXV0aG9yPktuZWlzc2wsIEcuIEQuPC9hdXRob3I+PGF1dGhv
cj5SdWNrZXIsIEcuPC9hdXRob3I+PC9hdXRob3JzPjwvY29udHJpYnV0b3JzPjxhdXRoLWFkZHJl
c3M+RGVwYXJ0bWVudCBvZiBJbnRlcnZlbnRpb25hbCBDYXJkaW9sb2d5LCBTdCBHZW9yZyBIb3Nw
aXRhbCwgTGVpcHppZywgR2VybWFueS4gd29sZnJhbWJ1cmdlckBhb2wuY29tICZsdDt3b2xmcmFt
YnVyZ2VyQGFvbC5jb20mZ3Q7PC9hdXRoLWFkZHJlc3M+PHRpdGxlcz48dGl0bGU+TG93LWRvc2Ug
YXNwaXJpbiBmb3Igc2Vjb25kYXJ5IGNhcmRpb3Zhc2N1bGFyIHByZXZlbnRpb24gLSBjYXJkaW92
YXNjdWxhciByaXNrcyBhZnRlciBpdHMgcGVyaW9wZXJhdGl2ZSB3aXRoZHJhd2FsIHZlcnN1cyBi
bGVlZGluZyByaXNrcyB3aXRoIGl0cyBjb250aW51YXRpb24gLSByZXZpZXcgYW5kIG1ldGEtYW5h
bHlzaXM8L3RpdGxlPjxzZWNvbmRhcnktdGl0bGU+SiBJbnRlcm4gTWVkPC9zZWNvbmRhcnktdGl0
bGU+PGFsdC10aXRsZT5Kb3VybmFsIG9mIGludGVybmFsIG1lZGljaW5lPC9hbHQtdGl0bGU+PC90
aXRsZXM+PHBlcmlvZGljYWw+PGZ1bGwtdGl0bGU+SiBJbnRlcm4gTWVkPC9mdWxsLXRpdGxlPjxh
YmJyLTE+Sm91cm5hbCBvZiBpbnRlcm5hbCBtZWRpY2luZTwvYWJici0xPjwvcGVyaW9kaWNhbD48
YWx0LXBlcmlvZGljYWw+PGZ1bGwtdGl0bGU+SiBJbnRlcm4gTWVkPC9mdWxsLXRpdGxlPjxhYmJy
LTE+Sm91cm5hbCBvZiBpbnRlcm5hbCBtZWRpY2luZTwvYWJici0xPjwvYWx0LXBlcmlvZGljYWw+
PHBhZ2VzPjM5OS00MTQ8L3BhZ2VzPjx2b2x1bWU+MjU3PC92b2x1bWU+PG51bWJlcj41PC9udW1i
ZXI+PGVkaXRpb24+MjAwNS8wNC8yMDwvZWRpdGlvbj48a2V5d29yZHM+PGtleXdvcmQ+QWN1dGUg
RGlzZWFzZTwva2V5d29yZD48a2V5d29yZD5BbnRpLUluZmxhbW1hdG9yeSBBZ2VudHMsIE5vbi1T
dGVyb2lkYWwvIGFkbWluaXN0cmF0aW9uICZhbXA7IGRvc2FnZS9hZHZlcnNlIGVmZmVjdHM8L2tl
eXdvcmQ+PGtleXdvcmQ+QXNwaXJpbi8gYWRtaW5pc3RyYXRpb24gJmFtcDsgZG9zYWdlL2FkdmVy
c2UgZWZmZWN0czwva2V5d29yZD48a2V5d29yZD5CbG9vZCBMb3NzLCBTdXJnaWNhbDwva2V5d29y
ZD48a2V5d29yZD5DYXJkaW92YXNjdWxhciBEaXNlYXNlcy8gcHJldmVudGlvbiAmYW1wOyBjb250
cm9sPC9rZXl3b3JkPjxrZXl3b3JkPkRydWcgQWRtaW5pc3RyYXRpb24gU2NoZWR1bGU8L2tleXdv
cmQ+PGtleXdvcmQ+SHVtYW5zPC9rZXl3b3JkPjxrZXl3b3JkPlByYWN0aWNlIEd1aWRlbGluZXMg
YXMgVG9waWM8L2tleXdvcmQ+PGtleXdvcmQ+UHJlb3BlcmF0aXZlIENhcmU8L2tleXdvcmQ+PGtl
eXdvcmQ+UmFuZG9taXplZCBDb250cm9sbGVkIFRyaWFscyBhcyBUb3BpYzwva2V5d29yZD48a2V5
d29yZD5SaXNrPC9rZXl3b3JkPjwva2V5d29yZHM+PGRhdGVzPjx5ZWFyPjIwMDU8L3llYXI+PHB1
Yi1kYXRlcz48ZGF0ZT5NYXk8L2RhdGU+PC9wdWItZGF0ZXM+PC9kYXRlcz48aXNibj4wOT==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NTQtNjgyMCAoUHJpbnQpJiN4RDswOTU0LTY4MjAgKExpbmtpbmcpPC9pc2JuPjxhY2Nlc3Npb24t
bnVtPjE1ODM2NjU2PC9hY2Nlc3Npb24tbnVtPjx1cmxzPjwvdXJscz48ZWxlY3Ryb25pYy1yZXNv
dXJjZS1udW0+MTAuMTExMS9qLjEzNjUtMjc5Ni4yMDA1LjAxNDc3Lng8L2VsZWN0cm9uaWMtcmVz
b3VyY2UtbnVtPjxyZW1vdGUtZGF0YWJhc2UtcHJvdmlkZXI+TkxNPC9yZW1vdGUtZGF0YWJhc2Ut
cHJvdmlkZXI+PGxhbmd1YWdlPmVuZzwvbGFuZ3VhZ2U+PC9yZWNvcmQ+PC9DaXRlPjxDaXRlPjxB
dXRob3I+Q2VyZm9saW88L0F1dGhvcj48WWVhcj4yMDEyPC9ZZWFyPjxSZWNOdW0+Mjg8L1JlY051
bT48cmVjb3JkPjxyZWMtbnVtYmVyPjI4PC9yZWMtbnVtYmVyPjxmb3JlaWduLWtleXM+PGtleSBh
cHA9IkVOIiBkYi1pZD0ic3h2YWYwdzlxMjV3dGJlZWQ5OXA1dHZhdHByd3gyYTAyd3ZhIiB0aW1l
c3RhbXA9IjE0MDU1Mzc3MjgiPjI4PC9rZXk+PC9mb3JlaWduLWtleXM+PHJlZi10eXBlIG5hbWU9
IkpvdXJuYWwgQXJ0aWNsZSI+MTc8L3JlZi10eXBlPjxjb250cmlidXRvcnM+PGF1dGhvcnM+PGF1
dGhvcj5DZXJmb2xpbywgUi4gSi48L2F1dGhvcj48YXV0aG9yPkJyeWFudCwgQS4gUy48L2F1dGhv
cj48L2F1dGhvcnM+PC9jb250cmlidXRvcnM+PGF1dGgtYWRkcmVzcz5EaXZpc2lvbiBvZiBDYXJk
aW90aG9yYWNpYyBTdXJnZXJ5LCBVbml2ZXJzaXR5IG9mIEFsYWJhbWEgYXQgQmlybWluZ2hhbSwg
NzAzIDE5dGggU3RyZWV0IFNvdXRoLCBaUkIgNzM5LCBCaXJtaW5naGFtLCBBTCAzNTI5NCwgVVNB
LiByY2VyZm9saW9AdWFiLmVkdTwvYXV0aC1hZGRyZXNzPjx0aXRsZXM+PHRpdGxlPlRoZSBtYW5h
Z2VtZW50IG9mIGFudGljb2FndWxhbnRzIHBlcmlvcGVyYXRpdmVseTwvdGl0bGU+PHNlY29uZGFy
eS10aXRsZT5UaG9yYWMgU3VyZyBDbGluPC9zZWNvbmRhcnktdGl0bGU+PGFsdC10aXRsZT5UaG9y
YWNpYyBzdXJnZXJ5IGNsaW5pY3M8L2FsdC10aXRsZT48L3RpdGxlcz48cGVyaW9kaWNhbD48ZnVs
bC10aXRsZT5UaG9yYWMgU3VyZyBDbGluPC9mdWxsLXRpdGxlPjxhYmJyLTE+VGhvcmFjaWMgc3Vy
Z2VyeSBjbGluaWNzPC9hYmJyLTE+PC9wZXJpb2RpY2FsPjxhbHQtcGVyaW9kaWNhbD48ZnVsbC10
aXRsZT5UaG9yYWMgU3VyZyBDbGluPC9mdWxsLXRpdGxlPjxhYmJyLTE+VGhvcmFjaWMgc3VyZ2Vy
eSBjbGluaWNzPC9hYmJyLTE+PC9hbHQtcGVyaW9kaWNhbD48cGFnZXM+MjktMzQsIHYtdmk8L3Bh
Z2VzPjx2b2x1bWU+MjI8L3ZvbHVtZT48bnVtYmVyPjE8L251bWJlcj48ZWRpdGlvbj4yMDExLzEx
LzI0PC9lZGl0aW9uPjxrZXl3b3Jkcz48a2V5d29yZD5BbnRpY29hZ3VsYW50cy8gdGhlcmFwZXV0
aWMgdXNlPC9rZXl3b3JkPjxrZXl3b3JkPkh1bWFuczwva2V5d29yZD48a2V5d29yZD5QZXJpb3Bl
cmF0aXZlIENhcmUvIG1ldGhvZHM8L2tleXdvcmQ+PGtleXdvcmQ+UG9zdG9wZXJhdGl2ZSBDb21w
bGljYXRpb25zL3ByZXZlbnRpb24gJmFtcDsgY29udHJvbDwva2V5d29yZD48a2V5d29yZD5UaG9y
YWNpYyBTdXJnaWNhbCBQcm9jZWR1cmVzPC9rZXl3b3JkPjxrZXl3b3JkPlRocm9tYm9lbWJvbGlz
bS8gcHJldmVudGlvbiAmYW1wOyBjb250cm9sPC9rZXl3b3JkPjxrZXl3b3JkPlRyZWF0bWVudCBP
dXRjb21lPC9rZXl3b3JkPjwva2V5d29yZHM+PGRhdGVzPjx5ZWFyPjIwMTI8L3llYXI+PHB1Yi1k
YXRlcz48ZGF0ZT5GZWI8L2RhdGU+PC9wdWItZGF0ZXM+PC9kYXRlcz48aXNibj4xNTQ3LTQxMjcg
KFByaW50KTwvaXNibj48YWNjZXNzaW9uLW51bT4yMjEwODY4NjwvYWNjZXNzaW9uLW51bT48dXJs
cz48L3VybHM+PGVsZWN0cm9uaWMtcmVzb3VyY2UtbnVtPjEwLjEwMTYvai50aG9yc3VyZy4yMDEx
LjA5LjAwNzwvZWxlY3Ryb25pYy1yZXNvdXJjZS1udW0+PHJlbW90ZS1kYXRhYmFzZS1wcm92aWRl
cj5OTE08L3JlbW90ZS1kYXRhYmFzZS1wcm92aWRlcj48bGFuZ3VhZ2U+ZW5nPC9sYW5ndWFnZT48
L3JlY29yZD48L0NpdGU+PENpdGU+PEF1dGhvcj5DaGFzc290PC9BdXRob3I+PFllYXI+MjAwNzwv
WWVhcj48UmVjTnVtPjI5PC9SZWNOdW0+PHJlY29yZD48cmVjLW51bWJlcj4yOTwvcmVjLW51bWJl
cj48Zm9yZWlnbi1rZXlzPjxrZXkgYXBwPSJFTiIgZGItaWQ9InN4dmFmMHc5cTI1d3RiZWVkOTlw
NXR2YXRwcnd4MmEwMnd2YSIgdGltZXN0YW1wPSIxNDA1NTM3NzI5Ij4yOTwva2V5PjwvZm9yZWln
bi1rZXlzPjxyZWYtdHlwZSBuYW1lPSJKb3VybmFsIEFydGljbGUiPjE3PC9yZWYtdHlwZT48Y29u
dHJpYnV0b3JzPjxhdXRob3JzPjxhdXRob3I+Q2hhc3NvdCwgUC4gRy48L2F1dGhvcj48YXV0aG9y
PkRlbGFiYXlzLCBBLjwvYXV0aG9yPjxhdXRob3I+U3BhaG4sIEQuIFIuPC9hdXRob3I+PC9hdXRo
b3JzPjwvY29udHJpYnV0b3JzPjxhdXRoLWFkZHJlc3M+RGVwYXJ0bWVudCBvZiBBbm9lc3RoZXNp
b2xvZ3ksIFVuaXZlcnNpdHkgSG9zcGl0YWwgTGF1c2FubmUgKENIVVYpLCBCdWdub24gNDYsIENI
LTEwMTEgTGF1c2FubmUsIFN3aXR6ZXJsYW5kLiBwaWVycmUtZ3V5LmNoYXNzb3RAY2h1di5jaDwv
YXV0aC1hZGRyZXNzPjx0aXRsZXM+PHRpdGxlPlBlcmlvcGVyYXRpdmUgdXNlIG9mIGFudGktcGxh
dGVsZXQgZHJ1Z3M8L3RpdGxlPjxzZWNvbmRhcnktdGl0bGU+QmVzdCBQcmFjdCBSZXMgQ2xpbiBB
bmFlc3RoZXNpb2w8L3NlY29uZGFyeS10aXRsZT48YWx0LXRpdGxlPkJlc3QgcHJhY3RpY2UgJmFt
cDsgcmVzZWFyY2guIENsaW5pY2FsIGFuYWVzdGhlc2lvbG9neTwvYWx0LXRpdGxlPjwvdGl0bGVz
PjxwZXJpb2RpY2FsPjxmdWxsLXRpdGxlPkJlc3QgUHJhY3QgUmVzIENsaW4gQW5hZXN0aGVzaW9s
PC9mdWxsLXRpdGxlPjxhYmJyLTE+QmVzdCBwcmFjdGljZSAmYW1wOyByZXNlYXJjaC4gQ2xpbmlj
YWwgYW5hZXN0aGVzaW9sb2d5PC9hYmJyLTE+PC9wZXJpb2RpY2FsPjxhbHQtcGVyaW9kaWNhbD48
ZnVsbC10aXRsZT5CZXN0IFByYWN0IFJlcyBDbGluIEFuYWVzdGhlc2lvbDwvZnVsbC10aXRsZT48
YWJici0xPkJlc3QgcHJhY3RpY2UgJmFtcDsgcmVzZWFyY2guIENsaW5pY2FsIGFuYWVzdGhlc2lv
bG9neTwvYWJici0xPjwvYWx0LXBlcmlvZGljYWw+PHBhZ2VzPjI0MS01NjwvcGFnZXM+PHZvbHVt
ZT4yMTwvdm9sdW1lPjxudW1iZXI+MjwvbnVtYmVyPjxlZGl0aW9uPjIwMDcvMDcvMjc8L2VkaXRp
b24+PGtleXdvcmRzPjxrZXl3b3JkPkFzcGlyaW4vdGhlcmFwZXV0aWMgdXNlPC9rZXl3b3JkPjxr
ZXl3b3JkPkNvcm9uYXJ5IFRocm9tYm9zaXMvIHByZXZlbnRpb24gJmFtcDsgY29udHJvbDwva2V5
d29yZD48a2V5d29yZD5IZW1vcnJoYWdlLyBjaGVtaWNhbGx5IGluZHVjZWQ8L2tleXdvcmQ+PGtl
eXdvcmQ+SHVtYW5zPC9rZXl3b3JkPjxrZXl3b3JkPlBlcmlvcGVyYXRpdmUgQ2FyZTwva2V5d29y
ZD48a2V5d29yZD5QbGF0ZWxldCBBZ2dyZWdhdGlvbiBJbmhpYml0b3JzL2FkdmVyc2UgZWZmZWN0
cy8gdGhlcmFwZXV0aWMgdXNlPC9rZXl3b3JkPjxrZXl3b3JkPlN0ZW50czwva2V5d29yZD48a2V5
d29yZD5TdXJnaWNhbCBQcm9jZWR1cmVzLCBFbGVjdGl2ZTwva2V5d29yZD48a2V5d29yZD5UaWNs
b3BpZGluZS9hbmFsb2dzICZhbXA7IGRlcml2YXRpdmVzL3RoZXJhcGV1dGljIHVzZTwva2V5d29y
ZD48a2V5d29yZD5UaW1lIEZhY3RvcnM8L2tleXdvcmQ+PGtleXdvcmQ+VHJlYXRtZW50IE91dGNv
bWU8L2tleXdvcmQ+PC9rZXl3b3Jkcz48ZGF0ZXM+PHllYXI+MjAwNzwveWVhcj48cHViLWRhdGVz
PjxkYXRlPkp1bjwvZGF0ZT48L3B1Yi1kYXRlcz48L2RhdGVzPjxpc2JuPjE1MjEtNjg5NiAoUHJp
bnQpJiN4RDsxNTIxLTY4OTYgKExpbmtpbmcpPC9pc2JuPjxhY2Nlc3Npb24tbnVtPjE3NjUwNzc1
PC9hY2Nlc3Npb24tbnVtPjx1cmxzPjwvdXJscz48cmVtb3RlLWRhdGFiYXNlLXByb3ZpZGVyPk5M
TTwvcmVtb3RlLWRhdGFiYXNlLXByb3ZpZGVyPjxsYW5ndWFnZT5lbmc8L2xhbmd1YWdlPjwvcmVj
b3JkPjwvQ2l0ZT48Q2l0ZT48QXV0aG9yPkNoYXNzb3Q8L0F1dGhvcj48WWVhcj4yMDA3PC9ZZWFy
PjxSZWNOdW0+MzA8L1JlY051bT48cmVjb3JkPjxyZWMtbnVtYmVyPjMwPC9yZWMtbnVtYmVyPjxm
b3JlaWduLWtleXM+PGtleSBhcHA9IkVOIiBkYi1pZD0ic3h2YWYwdzlxMjV3dGJlZWQ5OXA1dHZh
dHByd3gyYTAyd3ZhIiB0aW1lc3RhbXA9IjE0MDU1Mzc3MjkiPjMwPC9rZXk+PC9mb3JlaWduLWtl
eXM+PHJlZi10eXBlIG5hbWU9IkpvdXJuYWwgQXJ0aWNsZSI+MTc8L3JlZi10eXBlPjxjb250cmli
dXRvcnM+PGF1dGhvcnM+PGF1dGhvcj5DaGFzc290LCBQLiBHLjwvYXV0aG9yPjxhdXRob3I+RGVs
YWJheXMsIEEuPC9hdXRob3I+PGF1dGhvcj5TcGFobiwgRC4gUi48L2F1dGhvcj48L2F1dGhvcnM+
PC9jb250cmlidXRvcnM+PGF1dGgtYWRkcmVzcz5EZXBhcnRtZW50IG9mIEFuYWVzdGhlc2lvbG9n
eSwgVW5pdmVyc2l0eSBIb3NwaXRhbCBMYXVzYW5uZSAoQ0hVViksIENILTEwMTEgTGF1c2FubmUs
IFN3aXR6ZXJsYW5kLiBwaWVycmUtZ3V5LmNoYXNzb3RAY2h1di5jaDwvYXV0aC1hZGRyZXNzPjx0
aXRsZXM+PHRpdGxlPlBlcmlvcGVyYXRpdmUgYW50aXBsYXRlbGV0IHRoZXJhcHk6IHRoZSBjYXNl
IGZvciBjb250aW51aW5nIHRoZXJhcHkgaW4gcGF0aWVudHMgYXQgcmlzayBvZiBteW9jYXJkaWFs
IGluZmFyY3Rpb248L3RpdGxlPjxzZWNvbmRhcnktdGl0bGU+QnIgSiBBbmFlc3RoPC9zZWNvbmRh
cnktdGl0bGU+PGFsdC10aXRsZT5Ccml0aXNoIGpvdXJuYWwgb2YgYW5hZXN0aGVzaWE8L2FsdC10
aXRsZT48L3RpdGxlcz48cGVyaW9kaWNhbD48ZnVsbC10aXRsZT5CciBKIEFuYWVzdGg8L2Z1bGwt
dGl0bGU+PGFiYnItMT5Ccml0aXNoIGpvdXJuYWwgb2YgYW5hZXN0aGVzaWE8L2FiYnItMT48L3Bl
cmlvZGljYWw+PGFsdC1wZXJpb2RpY2FsPjxmdWxsLXRpdGxlPkJyIEogQW5hZXN0aDwvZnVsbC10
aXRsZT48YWJici0xPkJyaXRpc2ggam91cm5hbCBvZiBhbmFlc3RoZXNpYTwvYWJici0xPjwvYWx0
LXBlcmlvZGljYWw+PHBhZ2VzPjMxNi0yODwvcGFnZXM+PHZvbHVtZT45OTwvdm9sdW1lPjxudW1i
ZXI+MzwvbnVtYmVyPjxlZGl0aW9uPjIwMDcvMDcvMjY8L2VkaXRpb24+PGtleXdvcmRzPjxrZXl3
b3JkPkFsZ29yaXRobXM8L2tleXdvcmQ+PGtleXdvcmQ+QW5naW9wbGFzdHksIEJhbGxvb24sIENv
cm9uYXJ5L2FkdmVyc2UgZWZmZWN0czwva2V5d29yZD48a2V5d29yZD5CbG9vZCBMb3NzLCBTdXJn
aWNhbDwva2V5d29yZD48a2V5d29yZD5EcnVnIEFkbWluaXN0cmF0aW9uIFNjaGVkdWxlPC9rZXl3
b3JkPjxrZXl3b3JkPkh1bWFuczwva2V5d29yZD48a2V5d29yZD5NeW9jYXJkaWFsIEluZmFyY3Rp
b24vZXRpb2xvZ3kvIHByZXZlbnRpb24gJmFtcDsgY29udHJvbDwva2V5d29yZD48a2V5d29yZD5Q
ZXJpb3BlcmF0aXZlIENhcmUvIG1ldGhvZHM8L2tleXdvcmQ+PGtleXdvcmQ+UGxhdGVsZXQgQWdn
cmVnYXRpb24gSW5oaWJpdG9ycy8gYWRtaW5pc3RyYXRpb24gJmFtcDsgZG9zYWdlL2FkdmVyc2U8
L2tleXdvcmQ+PGtleXdvcmQ+ZWZmZWN0cy90aGVyYXBldXRpYyB1c2U8L2tleXdvcmQ+PC9rZXl3
b3Jkcz48ZGF0ZXM+PHllYXI+MjAwNzwveWVhcj48cHViLWRhdGVzPjxkYXRlPlNlcDwvZGF0ZT48
L3B1Yi1kYXRlcz48L2RhdGVzPjxpc2JuPjAwMDctMDkxMiAoUHJpbnQpJiN4RDswMDA3LTA5MTIg
KExpbmtpbmcpPC9pc2JuPjxhY2Nlc3Npb24tbnVtPjE3NjUwNTE3PC9hY2Nlc3Npb24tbnVtPjx1
cmxzPjwvdXJscz48ZWxlY3Ryb25pYy1yZXNvdXJjZS1udW0+MTAuMTA5My9iamEvYWVtMjA5PC9l
bGVjdHJvbmljLXJlc291cmNlLW51bT48cmVtb3RlLWRhdGFiYXNlLXByb3ZpZGVyPk5MTTwvcmVt
b3RlLWRhdGFiYXNlLXByb3ZpZGVyPjxsYW5ndWFnZT5lbmc8L2xhbmd1YWdlPjwvcmVjb3JkPjwv
Q2l0ZT48Q2l0ZT48QXV0aG9yPkNoYXNzb3Q8L0F1dGhvcj48WWVhcj4yMDEwPC9ZZWFyPjxSZWNO
dW0+MzE8L1JlY051bT48cmVjb3JkPjxyZWMtbnVtYmVyPjMxPC9yZWMtbnVtYmVyPjxmb3JlaWdu
LWtleXM+PGtleSBhcHA9IkVOIiBkYi1pZD0ic3h2YWYwdzlxMjV3dGJlZWQ5OXA1dHZhdHByd3gy
YTAyd3ZhIiB0aW1lc3RhbXA9IjE0MDU1Mzc3MzAiPjMxPC9rZXk+PC9mb3JlaWduLWtleXM+PHJl
Zi10eXBlIG5hbWU9IkpvdXJuYWwgQXJ0aWNsZSI+MTc8L3JlZi10eXBlPjxjb250cmlidXRvcnM+
PGF1dGhvcnM+PGF1dGhvcj5DaGFzc290LCBQLiBHLjwvYXV0aG9yPjxhdXRob3I+TWFyY3VjY2ks
IEMuPC9hdXRob3I+PGF1dGhvcj5EZWxhYmF5cywgQS48L2F1dGhvcj48YXV0aG9yPlNwYWhuLCBE
LiBSLjwvYXV0aG9yPjwvYXV0aG9ycz48L2NvbnRyaWJ1dG9ycz48YXV0aC1hZGRyZXNzPkluc3Rp
dHV0ZSBvZiBBbmVzdGhlc2lvbG9neSwgVW5pdmVyc2l0eSBIb3NwaXRhbCBvZiBMYXVzYW5uZSwg
TGF1c2FubmUsIFN3aXR6ZXJsYW5kLiBwZ2NoYXNzb3RAYmx1ZXdpbi5jaDwvYXV0aC1hZGRyZXNz
Pjx0aXRsZXM+PHRpdGxlPlBlcmlvcGVyYXRpdmUgYW50aXBsYXRlbGV0IHRoZXJhcHk8L3RpdGxl
PjxzZWNvbmRhcnktdGl0bGU+QW0gRmFtIFBoeXNpY2lhbjwvc2Vjb25kYXJ5LXRpdGxlPjxhbHQt
dGl0bGU+QW1lcmljYW4gZmFtaWx5IHBoeXNpY2lhbjwvYWx0LXRpdGxlPjwvdGl0bGVzPjxwZXJp
b2RpY2FsPjxmdWxsLXRpdGxlPkFtIEZhbSBQaHlzaWNpYW48L2Z1bGwtdGl0bGU+PGFiYnItMT5B
bWVyaWNhbiBmYW1pbHkgcGh5c2ljaWFuPC9hYmJyLTE+PC9wZXJpb2RpY2FsPjxhbHQtcGVyaW9k
aWNhbD48ZnVsbC10aXRsZT5BbSBGYW0gUGh5c2ljaWFuPC9mdWxsLXRpdGxlPjxhYmJyLTE+QW1l
cmljYW4gZmFtaWx5IHBoeXNpY2lhbjwvYWJici0xPjwvYWx0LXBlcmlvZGljYWw+PHBhZ2VzPjE0
ODQtOTwvcGFnZXM+PHZvbHVtZT44Mjwvdm9sdW1lPjxudW1iZXI+MTI8L251bWJlcj48ZWRpdGlv
bj4yMDEwLzEyLzIxPC9lZGl0aW9uPjxrZXl3b3Jkcz48a2V5d29yZD5IdW1hbnM8L2tleXdvcmQ+
PGtleXdvcmQ+UGxhdGVsZXQgQWdncmVnYXRpb24gSW5oaWJpdG9ycy8gdGhlcmFwZXV0aWMgdXNl
PC9rZXl3b3JkPjxrZXl3b3JkPlBvc3RvcGVyYXRpdmUgQ29tcGxpY2F0aW9ucy8gcHJldmVudGlv
biAmYW1wOyBjb250cm9sPC9rZXl3b3JkPjxrZXl3b3JkPlByZW9wZXJhdGl2ZSBDYXJlLyBtZXRo
b2RzPC9rZXl3b3JkPjxrZXl3b3JkPlN1cmdpY2FsIFByb2NlZHVyZXMsIE9wZXJhdGl2ZTwva2V5
d29yZD48a2V5d29yZD5UaHJvbWJvc2lzL2V0aW9sb2d5LyBwcmV2ZW50aW9uICZhbXA7IGNvbnRy
b2w8L2tleXdvcmQ+PC9rZXl3b3Jkcz48ZGF0ZXM+PHllYXI+MjAxMDwveWVhcj48cHViLWRhdGVz
PjxkYXRlPkRlYyAxNTwvZGF0ZT48L3B1Yi1kYXRlcz48L2RhdGVzPjxpc2JuPjE1MzItMDY1MCAo
RWxlY3Ryb25pYykmI3hEOzAwMDItODM4WCAoTGlua2luZyk8L2lzYm4+PGFjY2Vzc2lvbi1udW0+
MjExNjYzNjg8L2FjY2Vzc2lvbi1udW0+PHVybHM+PC91cmxzPjxyZW1vdGUtZGF0YWJhc2UtcHJv
dmlkZXI+TkxNPC9yZW1vdGUtZGF0YWJhc2UtcHJvdmlkZXI+PGxhbmd1YWdlPmVuZzwvbGFuZ3Vh
Z2U+PC9yZWNvcmQ+PC9DaXRlPjxDaXRlPjxBdXRob3I+Q2hlbjwvQXV0aG9yPjxZZWFyPjIwMTA8
L1llYXI+PFJlY051bT4zMjwvUmVjTnVtPjxyZWNvcmQ+PHJlYy1udW1iZXI+MzI8L3JlYy1udW1i
ZXI+PGZvcmVpZ24ta2V5cz48a2V5IGFwcD0iRU4iIGRiLWlkPSJzeHZhZjB3OXEyNXd0YmVlZDk5
cDV0dmF0cHJ3eDJhMDJ3dmEiIHRpbWVzdGFtcD0iMTQwNTUzNzczMCI+MzI8L2tleT48L2ZvcmVp
Z24ta2V5cz48cmVmLXR5cGUgbmFtZT0iSm91cm5hbCBBcnRpY2xlIj4xNzwvcmVmLXR5cGU+PGNv
bnRyaWJ1dG9ycz48YXV0aG9ycz48YXV0aG9yPkNoZW4sIFQuIEguPC9hdXRob3I+PGF1dGhvcj5N
YXR5YWwsIFIuPC9hdXRob3I+PC9hdXRob3JzPjwvY29udHJpYnV0b3JzPjxhdXRoLWFkZHJlc3M+
QmV0aCBJc3JhZWwgRGVhY29uZXNzIE1lZGljYWwgQ2VudGVyLCBCb3N0b24sIE1BLCBVU0EuIGhl
cmJjaGVuQGdtYWlsLmNvbTwvYXV0aC1hZGRyZXNzPjx0aXRsZXM+PHRpdGxlPlRoZSBtYW5hZ2Vt
ZW50IG9mIGFudGlwbGF0ZWxldCB0aGVyYXB5IGluIHBhdGllbnRzIHdpdGggY29yb25hcnkgc3Rl
bnRzIHVuZGVyZ29pbmcgbm9uY2FyZGlhYyBzdXJnZXJ5PC90aXRsZT48c2Vjb25kYXJ5LXRpdGxl
PlNlbWluIENhcmRpb3Rob3JhYyBWYXNjIEFuZXN0aDwvc2Vjb25kYXJ5LXRpdGxlPjxhbHQtdGl0
bGU+U2VtaW5hcnMgaW4gY2FyZGlvdGhvcmFjaWMgYW5kIHZhc2N1bGFyIGFuZXN0aGVzaWE8L2Fs
dC10aXRsZT48L3RpdGxlcz48cGVyaW9kaWNhbD48ZnVsbC10aXRsZT5TZW1pbiBDYXJkaW90aG9y
YWMgVmFzYyBBbmVzdGg8L2Z1bGwtdGl0bGU+PGFiYnItMT5TZW1pbmFycyBpbiBjYXJkaW90aG9y
YWNpYyBhbmQgdmFzY3VsYXIgYW5lc3RoZXNpYTwvYWJici0xPjwvcGVyaW9kaWNhbD48YWx0LXBl
cmlvZGljYWw+PGZ1bGwtdGl0bGU+U2VtaW4gQ2FyZGlvdGhvcmFjIFZhc2MgQW5lc3RoPC9mdWxs
LXRpdGxlPjxhYmJyLTE+U2VtaW5hcnMgaW4gY2FyZGlvdGhvcmFjaWMgYW5kIHZhc2N1bGFyIGFu
ZXN0aGVzaWE8L2FiYnItMT48L2FsdC1wZXJpb2RpY2FsPjxwYWdlcz4yNTYtNzM8L3BhZ2VzPjx2
b2x1bWU+MTQ8L3ZvbHVtZT48bnVtYmVyPjQ8L251bWJlcj48ZWRpdGlvbj4yMDEwLzExLzEwPC9l
ZGl0aW9uPjxrZXl3b3Jkcz48a2V5d29yZD5Db3JvbmFyeSBBcnRlcnkgRGlzZWFzZS90aGVyYXB5
PC9rZXl3b3JkPjxrZXl3b3JkPkRydWctRWx1dGluZyBTdGVudHMvYWR2ZXJzZSBlZmZlY3RzPC9r
ZXl3b3JkPjxrZXl3b3JkPkhlbW9ycmhhZ2UvZXRpb2xvZ3k8L2tleXdvcmQ+PGtleXdvcmQ+SHVt
YW5zPC9rZXl3b3JkPjxrZXl3b3JkPk1hbGU8L2tleXdvcmQ+PGtleXdvcmQ+TWlkZGxlIEFnZWQ8
L2tleXdvcmQ+PGtleXdvcmQ+UGxhdGVsZXQgQWdncmVnYXRpb24gSW5oaWJpdG9ycy8gdGhlcmFw
ZXV0aWMgdXNlPC9rZXl3b3JkPjxrZXl3b3JkPlN0ZW50cy9hZHZlcnNlIGVmZmVjdHM8L2tleXdv
cmQ+PGtleXdvcmQ+U3VyZ2ljYWwgUHJvY2VkdXJlcywgRWxlY3RpdmUvbWV0aG9kczwva2V5d29y
ZD48a2V5d29yZD5TdXJnaWNhbCBQcm9jZWR1cmVzLCBPcGVyYXRpdmUvbWV0aG9kczwva2V5d29y
ZD48a2V5d29yZD5UaHJvbWJvc2lzL2V0aW9sb2d5L3ByZXZlbnRpb24gJmFtcDsgY29udHJvbDwv
a2V5d29yZD48a2V5d29yZD5UaW1lIEZhY3RvcnM8L2tleXdvcmQ+PC9rZXl3b3Jkcz48ZGF0ZXM+
PHllYXI+MjAxMDwveWVhcj48cHViLWRhdGVzPjxkYXRlPkRlYzwvZGF0ZT48L3B1Yi1kYXRlcz48
L2RhdGVzPjxpc2JuPjE5NDAtNTU5NiAoRWxlY3Ryb25pYykmI3hEOzEwODktMjUzMiAoTGlua2lu
Zyk8L2lzYm4+PGFjY2Vzc2lvbi1udW0+MjEwNTk2MTA8L2FjY2Vzc2lvbi1udW0+PHVybHM+PC91
cmxzPjxlbGVjdHJvbmljLXJlc291cmNlLW51bT4xMC4xMTc3LzEwODkyNTMyMTAzODYyNDQ8L2Vs
ZWN0cm9uaWMtcmVzb3VyY2UtbnVtPjxyZW1vdGUtZGF0YWJhc2UtcHJvdmlkZXI+TkxNPC9yZW1v
dGUtZGF0YWJhc2UtcHJvdmlkZXI+PGxhbmd1YWdlPmVuZzwvbGFuZ3VhZ2U+PC9yZWNvcmQ+PC9D
aXRlPjxDaXRlPjxBdXRob3I+Q2hvdTwvQXV0aG9yPjxZZWFyPjIwMDk8L1llYXI+PFJlY051bT4z
MzwvUmVjTnVtPjxyZWNvcmQ+PHJlYy1udW1iZXI+MzM8L3JlYy1udW1iZXI+PGZvcmVpZ24ta2V5
cz48a2V5IGFwcD0iRU4iIGRiLWlkPSJzeHZhZjB3OXEyNXd0YmVlZDk5cDV0dmF0cHJ3eDJhMDJ3
dmEiIHRpbWVzdGFtcD0iMTQwNTUzNzczMCI+MzM8L2tleT48L2ZvcmVpZ24ta2V5cz48cmVmLXR5
cGUgbmFtZT0iSm91cm5hbCBBcnRpY2xlIj4xNzwvcmVmLXR5cGU+PGNvbnRyaWJ1dG9ycz48YXV0
aG9ycz48YXV0aG9yPkNob3UsIFMuPC9hdXRob3I+PGF1dGhvcj5Fc2hhZ2hpYW4sIFMuPC9hdXRo
b3I+PGF1dGhvcj5MYW1lciwgQS48L2F1dGhvcj48YXV0aG9yPlRyYW4sIEguPC9hdXRob3I+PGF1
dGhvcj5Eb2hhZCwgUy48L2F1dGhvcj48YXV0aG9yPkthdWwsIFMuPC9hdXRob3I+PC9hdXRob3Jz
PjwvY29udHJpYnV0b3JzPjxhdXRoLWFkZHJlc3M+RGl2aXNpb24gb2YgQ2FyZGlvbG9neSwgQ2Vk
YXJzLVNpbmFpIE1lZGljYWwgQ2VudGVyLCBMb3MgQW5nZWxlcywgQ0EsIFVTQS48L2F1dGgtYWRk
cmVzcz48dGl0bGVzPjx0aXRsZT5CcmlkZ2luZyB0aGVyYXB5IGluIHRoZSBwZXJpb3BlcmF0aXZl
IG1hbmFnZW1lbnQgb2YgcGF0aWVudHMgd2l0aCBkcnVnLWVsdXRpbmcgc3RlbnRzPC90aXRsZT48
c2Vjb25kYXJ5LXRpdGxlPlJldiBDYXJkaW92YXNjIE1lZDwvc2Vjb25kYXJ5LXRpdGxlPjwvdGl0
bGVzPjxwZXJpb2RpY2FsPjxmdWxsLXRpdGxlPlJldiBDYXJkaW92YXNjIE1lZDwvZnVsbC10aXRs
ZT48L3BlcmlvZGljYWw+PHBhZ2VzPjIwOS0xODwvcGFnZXM+PHZvbHVtZT4xMDwvdm9sdW1lPjxu
dW1iZXI+NDwvbnVtYmVyPjxrZXl3b3Jkcz48a2V5d29yZD5BZ2VkPC9rZXl3b3JkPjxrZXl3b3Jk
PkFnZWQsIDgwIGFuZCBvdmVyPC9rZXl3b3JkPjxrZXl3b3JkPkFuZ2lvcGxhc3R5LCBCYWxsb29u
LCBDb3JvbmFyeS9hZHZlcnNlIGVmZmVjdHMvIGluc3RydW1lbnRhdGlvbjwva2V5d29yZD48a2V5
d29yZD5BbnRpY29hZ3VsYW50cy90aGVyYXBldXRpYyB1c2U8L2tleXdvcmQ+PGtleXdvcmQ+Qmxv
b2QgTG9zcywgU3VyZ2ljYWwvIHByZXZlbnRpb24gJmFtcDsgY29udHJvbDwva2V5d29yZD48a2V5
d29yZD5EcnVnIEFkbWluaXN0cmF0aW9uIFNjaGVkdWxlPC9rZXl3b3JkPjxrZXl3b3JkPkRydWct
RWx1dGluZyBTdGVudHM8L2tleXdvcmQ+PGtleXdvcmQ+RmVtYWxlPC9rZXl3b3JkPjxrZXl3b3Jk
Pkh1bWFuczwva2V5d29yZD48a2V5d29yZD5NYWxlPC9rZXl3b3JkPjxrZXl3b3JkPlBlcmlvcGVy
YXRpdmUgQ2FyZTwva2V5d29yZD48a2V5d29yZD5QbGF0ZWxldCBBZ2dyZWdhdGlvbiBJbmhpYml0
b3JzLyBhZG1pbmlzdHJhdGlvbiAmYW1wOyBkb3NhZ2U8L2tleXdvcmQ+PGtleXdvcmQ+UHJhY3Rp
Y2UgR3VpZGVsaW5lcyBhcyBUb3BpYzwva2V5d29yZD48a2V5d29yZD5SZXRyb3NwZWN0aXZlIFN0
dWRpZXM8L2tleXdvcmQ+PGtleXdvcmQ+UmlzayBBc3Nlc3NtZW50PC9rZXl3b3JkPjxrZXl3b3Jk
PlJpc2sgRmFjdG9yczwva2V5d29yZD48a2V5d29yZD5TdXJnaWNhbCBQcm9jZWR1cmVzLCBPcGVy
YXRpdmUvYWR2ZXJzZSBlZmZlY3RzPC9rZXl3b3JkPjxrZXl3b3JkPlRocm9tYm9zaXMvZXRpb2xv
Z3kvIHByZXZlbnRpb24gJmFtcDsgY29udHJvbDwva2V5d29yZD48a2V5d29yZD5UaW1lIEZhY3Rv
cnM8L2tleXdvcmQ+PGtleXdvcmQ+VHJlYXRtZW50IE91dGNvbWU8L2tleXdvcmQ+PC9rZXl3b3Jk
cz48ZGF0ZXM+PHllYXI+MjAwOTwveWVhcj48cHViLWRhdGVzPjxkYXRlPkZhbGw8L2RhdGU+PC9w
dWItZGF0ZXM+PC9kYXRlcz48aXNibj4xNTMwLTY1NTAgKFByaW50KSYjeEQ7MTUzMC02NTUwIChM
aW5raW5nKTwvaXNibj48YWNjZXNzaW9uLW51bT4yMDA2NTkzMTwvYWNjZXNzaW9uLW51bT48dXJs
cz48L3VybHM+PC9yZWNvcmQ+PC9DaXRlPjxDaXRlPjxBdXRob3I+Q29sbGV0PC9BdXRob3I+PFll
YXI+MjAwOTwvWWVhcj48UmVjTnVtPjM0PC9SZWNOdW0+PHJlY29yZD48cmVjLW51bWJlcj4zNDwv
cmVjLW51bWJlcj48Zm9yZWlnbi1rZXlzPjxrZXkgYXBwPSJFTiIgZGItaWQ9InN4dmFmMHc5cTI1
d3RiZWVkOTlwNXR2YXRwcnd4MmEwMnd2YSIgdGltZXN0YW1wPSIxNDA1NTM3NzMwIj4zNDwva2V5
PjwvZm9yZWlnbi1rZXlzPjxyZWYtdHlwZSBuYW1lPSJKb3VybmFsIEFydGljbGUiPjE3PC9yZWYt
dHlwZT48Y29udHJpYnV0b3JzPjxhdXRob3JzPjxhdXRob3I+Q29sbGV0LCBKLiBQLjwvYXV0aG9y
PjxhdXRob3I+QW91dCwgTS48L2F1dGhvcj48YXV0aG9yPkFsYW50YXIsIEEuPC9hdXRob3I+PGF1
dGhvcj5Db3JpYXQsIFAuPC9hdXRob3I+PGF1dGhvcj5OYXBvbGVvbiwgQi48L2F1dGhvcj48YXV0
aG9yPlRob21hcywgRC48L2F1dGhvcj48YXV0aG9yPlRyb3NpbmktRGVzZXJ0LCBWLjwvYXV0aG9y
PjxhdXRob3I+VHVjYXMsIEcuPC9hdXRob3I+PGF1dGhvcj5WaWNhdXQsIEUuPC9hdXRob3I+PGF1
dGhvcj5Nb250YWxlc2NvdCwgRy48L2F1dGhvcj48L2F1dGhvcnM+PC9jb250cmlidXRvcnM+PGF1
dGgtYWRkcmVzcz5CdXJlYXUgMjM2LCBJbnNlcm0gOTM3LCBpbnN0aXR1dCBkZSBjYXJkaW9sb2dp
ZSwgaG9waXRhbCBQaXRpZS1TYWxwZXRyaWVyZSAoQVAtSFApLCA0NywgYm91bGV2YXJkIGRlIGwm
YXBvcztIb3BpdGFsLCA3NTAxMyBQYXJpcywgRnJhbmNlLjwvYXV0aC1hZGRyZXNzPjx0aXRsZXM+
PHRpdGxlPlJlYWwtbGlmZSBtYW5hZ2VtZW50IG9mIGR1YWwgYW50aXBsYXRlbGV0IHRoZXJhcHkg
aW50ZXJydXB0aW9uOiB0aGUgUkVHSU5BIHN1cnZleTwvdGl0bGU+PHNlY29uZGFyeS10aXRsZT5B
cmNoIENhcmRpb3Zhc2MgRGlzPC9zZWNvbmRhcnktdGl0bGU+PGFsdC10aXRsZT5BcmNoaXZlcyBv
ZiBjYXJkaW92YXNjdWxhciBkaXNlYXNlczwvYWx0LXRpdGxlPjwvdGl0bGVzPjxwZXJpb2RpY2Fs
PjxmdWxsLXRpdGxlPkFyY2ggQ2FyZGlvdmFzYyBEaXM8L2Z1bGwtdGl0bGU+PGFiYnItMT5BcmNo
aXZlcyBvZiBjYXJkaW92YXNjdWxhciBkaXNlYXNlczwvYWJici0xPjwvcGVyaW9kaWNhbD48YWx0
LXBlcmlvZGljYWw+PGZ1bGwtdGl0bGU+QXJjaCBDYXJkaW92YXNjIERpczwvZnVsbC10aXRsZT48
YWJici0xPkFyY2hpdmVzIG9mIGNhcmRpb3Zhc2N1bGFyIGRpc2Vhc2VzPC9hYmJyLTE+PC9hbHQt
cGVyaW9kaWNhbD48cGFnZXM+Njk3LTcxMDwvcGFnZXM+PHZvbHVtZT4xMDI8L3ZvbHVtZT48bnVt
YmVyPjEwPC9udW1iZXI+PGVkaXRpb24+MjAwOS8xMS8xNzwvZWRpdGlvbj48a2V5d29yZHM+PGtl
eXdvcmQ+QWRtaW5pc3RyYXRpb24sIE9yYWw8L2tleXdvcmQ+PGtleXdvcmQ+QWR1bHQ8L2tleXdv
cmQ+PGtleXdvcmQ+QW5naW9wbGFzdHksIEJhbGxvb24sIENvcm9uYXJ5L2FkdmVyc2UgZWZmZWN0
cy8gaW5zdHJ1bWVudGF0aW9uPC9rZXl3b3JkPjxrZXl3b3JkPkF0dGl0dWRlIG9mIEhlYWx0aCBQ
ZXJzb25uZWw8L2tleXdvcmQ+PGtleXdvcmQ+RHJ1ZyBBZG1pbmlzdHJhdGlvbiBTY2hlZHVsZTwv
a2V5d29yZD48a2V5d29yZD5EcnVnIFRoZXJhcHksIENvbWJpbmF0aW9uPC9rZXl3b3JkPjxrZXl3
b3JkPkZlbWFsZTwva2V5d29yZD48a2V5d29yZD5HdWlkZWxpbmUgQWRoZXJlbmNlPC9rZXl3b3Jk
PjxrZXl3b3JkPkhlYWx0aCBDYXJlIFN1cnZleXM8L2tleXdvcmQ+PGtleXdvcmQ+SGVhbHRoIEtu
b3dsZWRnZSwgQXR0aXR1ZGVzLCBQcmFjdGljZTwva2V5d29yZD48a2V5d29yZD5IdW1hbnM8L2tl
eXdvcmQ+PGtleXdvcmQ+TG9naXN0aWMgTW9kZWxzPC9rZXl3b3JkPjxrZXl3b3JkPk1hbGU8L2tl
eXdvcmQ+PGtleXdvcmQ+TWlkZGxlIEFnZWQ8L2tleXdvcmQ+PGtleXdvcmQ+T2RkcyBSYXRpbzwv
a2V5d29yZD48a2V5d29yZD5QaHlzaWNpYW4mYXBvcztzIFByYWN0aWNlIFBhdHRlcm5zPC9rZXl3
b3JkPjxrZXl3b3JkPlBsYXRlbGV0IEFnZ3JlZ2F0aW9uIEluaGliaXRvcnMvIGFkbWluaXN0cmF0
aW9uICZhbXA7IGRvc2FnZS9hZHZlcnNlIGVmZmVjdHM8L2tleXdvcmQ+PGtleXdvcmQ+UG9zdG9w
ZXJhdGl2ZSBIZW1vcnJoYWdlL2NoZW1pY2FsbHkgaW5kdWNlZC8gcHJldmVudGlvbiAmYW1wOyBj
b250cm9sPC9rZXl3b3JkPjxrZXl3b3JkPlByYWN0aWNlIEd1aWRlbGluZXMgYXMgVG9waWM8L2tl
eXdvcmQ+PGtleXdvcmQ+UHJvc3BlY3RpdmUgU3R1ZGllczwva2V5d29yZD48a2V5d29yZD5RdWVz
dGlvbm5haXJlczwva2V5d29yZD48a2V5d29yZD5SaXNrIEFzc2Vzc21lbnQ8L2tleXdvcmQ+PGtl
eXdvcmQ+UmlzayBGYWN0b3JzPC9rZXl3b3JkPjxrZXl3b3JkPlN0ZW50czwva2V5d29yZD48a2V5
d29yZD5TdXJnaWNhbCBQcm9jZWR1cmVzLCBPcGVyYXRpdmU8L2tleXdvcmQ+PGtleXdvcmQ+VGhy
b21ib3Npcy9ldGlvbG9neS8gcHJldmVudGlvbiAmYW1wOyBjb250cm9sPC9rZXl3b3JkPjwva2V5
d29yZHM+PGRhdGVzPjx5ZWFyPjIwMDk8L3llYXI+PHB1Yi1kYXRlcz48ZGF0ZT5PY3Q8L2RhdGU+
PC9wdWItZGF0ZXM+PC9kYXRlcz48aXNibj4xODc1LTIxMjggKEVsZWN0cm9uaWMpJiN4RDsxODc1
LTIxMjggKExpbmtpbmcpPC9pc2JuPjxhY2Nlc3Npb24tbnVtPjE5OTEzNzcxPC9hY2Nlc3Npb24t
bnVtPjx1cmxzPjwvdXJscz48ZWxlY3Ryb25pYy1yZXNvdXJjZS1udW0+MTAuMTAxNi9qLmFjdmQu
MjAwOS4wOC4wMDk8L2VsZWN0cm9uaWMtcmVzb3VyY2UtbnVtPjxyZW1vdGUtZGF0YWJhc2UtcHJv
dmlkZXI+TkxNPC9yZW1vdGUtZGF0YWJhc2UtcHJvdmlkZXI+PGxhbmd1YWdlPmVuZzwvbGFuZ3Vh
Z2U+PC9yZWNvcmQ+PC9DaXRlPjxDaXRlPjxBdXRob3I+Q29sbGV0PC9BdXRob3I+PFllYXI+MjAw
NjwvWWVhcj48UmVjTnVtPjM1PC9SZWNOdW0+PHJlY29yZD48cmVjLW51bWJlcj4zNTwvcmVjLW51
bWJlcj48Zm9yZWlnbi1rZXlzPjxrZXkgYXBwPSJFTiIgZGItaWQ9InN4dmFmMHc5cTI1d3RiZWVk
OTlwNXR2YXRwcnd4MmEwMnd2YSIgdGltZXN0YW1wPSIxNDA1NTM3NzMxIj4zNTwva2V5PjwvZm9y
ZWlnbi1rZXlzPjxyZWYtdHlwZSBuYW1lPSJKb3VybmFsIEFydGljbGUiPjE3PC9yZWYtdHlwZT48
Y29udHJpYnV0b3JzPjxhdXRob3JzPjxhdXRob3I+Q29sbGV0LCBKZWFuLVBoaWxpcHBlPC9hdXRo
b3I+PGF1dGhvcj5Nb250YWxlc2NvdCwgR2lsbGVzPC9hdXRob3I+PC9hdXRob3JzPjwvY29udHJp
YnV0b3JzPjx0aXRsZXM+PHRpdGxlPlByZW1hdHVyZSB3aXRoZHJhd2FsIGFuZCBhbHRlcm5hdGl2
ZSB0aGVyYXBpZXMgdG8gZHVhbCBvcmFsIGFudGlwbGF0ZWxldCB0aGVyYXB5PC90aXRsZT48c2Vj
b25kYXJ5LXRpdGxlPkV1cm9wZWFuIEhlYXJ0IEpvdXJuYWwgU3VwcGxlbWVudHM8L3NlY29uZGFy
eS10aXRsZT48L3RpdGxlcz48cGVyaW9kaWNhbD48ZnVsbC10aXRsZT5FdXJvcGVhbiBIZWFydCBK
b3VybmFsIFN1cHBsZW1lbnRzPC9mdWxsLXRpdGxlPjwvcGVyaW9kaWNhbD48cGFnZXM+RzQ2LUc1
MjwvcGFnZXM+PHZvbHVtZT44PC92b2x1bWU+PG51bWJlcj5zdXBwbCBHPC9udW1iZXI+PGRhdGVz
Pjx5ZWFyPjIwMDY8L3llYXI+PHB1Yi1kYXRlcz48ZGF0ZT5PY3RvYmVyIDIwMDY8L2RhdGU+PC9w
dWItZGF0ZXM+PC9kYXRlcz48dXJscz48cmVsYXRlZC11cmxzPjx1cmw+aHR0cDovL2V1cmhlYXJ0
anN1cHAub3hmb3Jkam91cm5hbHMub3JnL2NvbnRlbnQvOC9zdXBwbF9HL0c0Ni5hYnN0cmFjdDwv
dXJsPjwvcmVsYXRlZC11cmxzPjwvdXJscz48ZWxlY3Ryb25pYy1yZXNvdXJjZS1udW0+MTAuMTA5
My9ldXJoZWFydGovc3VsMDU1PC9lbGVjdHJvbmljLXJlc291cmNlLW51bT48L3JlY29yZD48L0Np
dGU+PENpdGU+PEF1dGhvcj5EYWxhbDwvQXV0aG9yPjxZZWFyPjIwMDY8L1llYXI+PFJlY051bT40
PC9SZWNOdW0+PHJlY29yZD48cmVjLW51bWJlcj40PC9yZWMtbnVtYmVyPjxmb3JlaWduLWtleXM+
PGtleSBhcHA9IkVOIiBkYi1pZD0ic3h2YWYwdzlxMjV3dGJlZWQ5OXA1dHZhdHByd3gyYTAyd3Zh
IiB0aW1lc3RhbXA9IjE0MDU1Mzc3MjEiPjQ8L2tleT48L2ZvcmVpZ24ta2V5cz48cmVmLXR5cGUg
bmFtZT0iSm91cm5hbCBBcnRpY2xlIj4xNzwvcmVmLXR5cGU+PGNvbnRyaWJ1dG9ycz48YXV0aG9y
cz48YXV0aG9yPkRhbGFsLCBBLiBSLjwvYXV0aG9yPjxhdXRob3I+RCZhcG9zO1NvdXphLCBTLjwv
YXV0aG9yPjxhdXRob3I+U2h1bG1hbiwgTS4gUy48L2F1dGhvcj48L2F1dGhvcnM+PC9jb250cmli
dXRvcnM+PGF1dGgtYWRkcmVzcz5EZXBhcnRtZW50IG9mIEFuZXN0aGVzaW9sb2d5IGFuZCBQYWlu
IE1lZGljaW5lLCBDYXJpdGFzIFN0LiBFbGl6YWJldGgmYXBvcztzIE1lZGljYWwgQ2VudGVyLCBC
b3N0b24sIE1BIDAyMTM1LCBVU0EuIGFwYXJuYWRhbGFsQHlhaG9vLmNvbTwvYXV0aC1hZGRyZXNz
Pjx0aXRsZXM+PHRpdGxlPkJyaWVmIHJldmlldzogY29yb25hcnkgZHJ1Zy1lbHV0aW5nIHN0ZW50
cyBhbmQgYW5lc3RoZXNpYTwvdGl0bGU+PHNlY29uZGFyeS10aXRsZT5DYW4gSiBBbmFlc3RoPC9z
ZWNvbmRhcnktdGl0bGU+PGFsdC10aXRsZT5DYW5hZGlhbiBqb3VybmFsIG9mIGFuYWVzdGhlc2lh
ID0gSm91cm5hbCBjYW5hZGllbiBkJmFwb3M7YW5lc3RoZXNpZTwvYWx0LXRpdGxlPjwvdGl0bGVz
PjxwZXJpb2RpY2FsPjxmdWxsLXRpdGxlPkNhbiBKIEFuYWVzdGg8L2Z1bGwtdGl0bGU+PGFiYnIt
MT5DYW5hZGlhbiBqb3VybmFsIG9mIGFuYWVzdGhlc2lhID0gSm91cm5hbCBjYW5hZGllbiBkJmFw
b3M7YW5lc3RoZXNpZTwvYWJici0xPjwvcGVyaW9kaWNhbD48YWx0LXBlcmlvZGljYWw+PGZ1bGwt
dGl0bGU+Q2FuIEogQW5hZXN0aDwvZnVsbC10aXRsZT48YWJici0xPkNhbmFkaWFuIGpvdXJuYWwg
b2YgYW5hZXN0aGVzaWEgPSBKb3VybmFsIGNhbmFkaWVuIGQmYXBvczthbmVzdGhlc2llPC9hYmJy
LTE+PC9hbHQtcGVyaW9kaWNhbD48cGFnZXM+MTIzMC00MzwvcGFnZXM+PHZvbHVtZT41Mzwvdm9s
dW1lPjxudW1iZXI+MTI8L251bWJlcj48ZWRpdGlvbj4yMDA2LzEyLzA1PC9lZGl0aW9uPjxrZXl3
b3Jkcz48a2V5d29yZD5BbmVzdGhlc2lhPC9rZXl3b3JkPjxrZXl3b3JkPkNvcm9uYXJ5IFZlc3Nl
bHM8L2tleXdvcmQ+PGtleXdvcmQ+RHJ1Zy1FbHV0aW5nIFN0ZW50cy9hZHZlcnNlIGVmZmVjdHM8
L2tleXdvcmQ+PGtleXdvcmQ+SGVtb3JyaGFnZS9ldGlvbG9neTwva2V5d29yZD48a2V5d29yZD5I
dW1hbnM8L2tleXdvcmQ+PGtleXdvcmQ+SW50cmFvcGVyYXRpdmUgQ29tcGxpY2F0aW9ucy9ldGlv
bG9neTwva2V5d29yZD48a2V5d29yZD5QYWNsaXRheGVsPC9rZXl3b3JkPjxrZXl3b3JkPlBsYXRl
bGV0IEFnZ3JlZ2F0aW9uIEluaGliaXRvcnMvYWR2ZXJzZSBlZmZlY3RzL3RoZXJhcGV1dGljIHVz
ZTwva2V5d29yZD48a2V5d29yZD5QdXJpbmVyZ2ljIFAyIFJlY2VwdG9yIEFudGFnb25pc3RzPC9r
ZXl3b3JkPjxrZXl3b3JkPlJlY2VwdG9ycywgUHVyaW5lcmdpYyBQMlkxMjwva2V5d29yZD48a2V5
d29yZD5TaXJvbGltdXM8L2tleXdvcmQ+PGtleXdvcmQ+VGhyb21ib3Npcy9ldGlvbG9neTwva2V5
d29yZD48L2tleXdvcmRzPjxkYXRlcz48eWVhcj4yMDA2PC95ZWFyPjxwdWItZGF0ZXM+PGRhdGU+
RGVjPC9kYXRlPjwvcHViLWRhdGVzPjwvZGF0ZXM+PGlzYm4+MTQ5Ni04OTc1IChFbGVjdHJvbmlj
KSYjeEQ7MDgzMi02MTBYIChMaW5raW5nKTwvaXNibj48YWNjZXNzaW9uLW51bT4xNzE0MjY1ODwv
YWNjZXNzaW9uLW51bT48dXJscz48L3VybHM+PHJlbW90ZS1kYXRhYmFzZS1wcm92aWRlcj5OTE08
L3JlbW90ZS1kYXRhYmFzZS1wcm92aWRlcj48bGFuZ3VhZ2U+ZW5nPC9sYW5ndWFnZT48L3JlY29y
ZD48L0NpdGU+PENpdGU+PEF1dGhvcj5EaW5lZW48L0F1dGhvcj48WWVhcj4yMDEwPC9ZZWFyPjxS
ZWNOdW0+MzY8L1JlY051bT48cmVjb3JkPjxyZWMtbnVtYmVyPjM2PC9yZWMtbnVtYmVyPjxmb3Jl
aWduLWtleXM+PGtleSBhcHA9IkVOIiBkYi1pZD0ic3h2YWYwdzlxMjV3dGJlZWQ5OXA1dHZhdHBy
d3gyYTAyd3ZhIiB0aW1lc3RhbXA9IjE0MDU1Mzc3MzEiPjM2PC9rZXk+PC9mb3JlaWduLWtleXM+
PHJlZi10eXBlIG5hbWU9IkpvdXJuYWwgQXJ0aWNsZSI+MTc8L3JlZi10eXBlPjxjb250cmlidXRv
cnM+PGF1dGhvcnM+PGF1dGhvcj5EaW5lZW4sIFAuIEYuPC9hdXRob3I+PGF1dGhvcj5DdXJ0aW4s
IFIuIEouPC9hdXRob3I+PGF1dGhvcj5IYXJ0eSwgSi4gQS48L2F1dGhvcj48L2F1dGhvcnM+PC9j
b250cmlidXRvcnM+PGF1dGgtYWRkcmVzcz5EZXBhcnRtZW50IG9mIE9ydGhvcGFlZGljcywgQ29y
ayBVbml2ZXJzaXR5IEhvc3BpdGFsLCBXaWx0b24sIENvcmssIFJlcHVibGljIG9mIElyZWxhbmQu
IHBhdGRpbmVlbkBob3RtYWlsLmNvbTwvYXV0aC1hZGRyZXNzPjx0aXRsZXM+PHRpdGxlPkEgcmV2
aWV3IG9mIHRoZSB1c2Ugb2YgY29tbW9uIGFudGlwbGF0ZWxldCBhZ2VudHMgaW4gb3J0aG9wYWVk
aWMgcHJhY3RpY2U8L3RpdGxlPjxzZWNvbmRhcnktdGl0bGU+SiBCb25lIEpvaW50IFN1cmcgQnI8
L3NlY29uZGFyeS10aXRsZT48YWx0LXRpdGxlPlRoZSBKb3VybmFsIG9mIGJvbmUgYW5kIGpvaW50
IHN1cmdlcnkuIEJyaXRpc2ggdm9sdW1lPC9hbHQtdGl0bGU+PC90aXRsZXM+PHBlcmlvZGljYWw+
PGZ1bGwtdGl0bGU+SiBCb25lIEpvaW50IFN1cmcgQnI8L2Z1bGwtdGl0bGU+PGFiYnItMT5UaGUg
Sm91cm5hbCBvZiBib25lIGFuZCBqb2ludCBzdXJnZXJ5LiBCcml0aXNoIHZvbHVtZTwvYWJici0x
PjwvcGVyaW9kaWNhbD48YWx0LXBlcmlvZGljYWw+PGZ1bGwtdGl0bGU+SiBCb25lIEpvaW50IFN1
cmcgQnI8L2Z1bGwtdGl0bGU+PGFiYnItMT5UaGUgSm91cm5hbCBvZiBib25lIGFuZCBqb2ludCBz
dXJnZXJ5LiBCcml0aXNoIHZvbHVtZTwvYWJici0xPjwvYWx0LXBlcmlvZGljYWw+PHBhZ2VzPjEx
ODYtOTE8L3BhZ2VzPjx2b2x1bWU+OTI8L3ZvbHVtZT48bnVtYmVyPjk8L251bWJlcj48ZWRpdGlv
bj4yMDEwLzA4LzI4PC9lZGl0aW9uPjxrZXl3b3Jkcz48a2V5d29yZD5Bbmdpb3BsYXN0eSwgQmFs
bG9vbiwgQ29yb25hcnkvYWR2ZXJzZSBlZmZlY3RzL21ldGhvZHM8L2tleXdvcmQ+PGtleXdvcmQ+
QXNwaXJpbi8gdGhlcmFwZXV0aWMgdXNlPC9rZXl3b3JkPjxrZXl3b3JkPkNhcmRpb3Zhc2N1bGFy
IERpc2Vhc2VzL3ByZXZlbnRpb24gJmFtcDsgY29udHJvbDwva2V5d29yZD48a2V5d29yZD5EcnVn
IFRoZXJhcHksIENvbWJpbmF0aW9uPC9rZXl3b3JkPjxrZXl3b3JkPkh1bWFuczwva2V5d29yZD48
a2V5d29yZD5PcnRob3BlZGljcy8gbWV0aG9kczwva2V5d29yZD48a2V5d29yZD5QZXJpb3BlcmF0
aXZlIENhcmU8L2tleXdvcmQ+PGtleXdvcmQ+UGxhdGVsZXQgQWdncmVnYXRpb24gSW5oaWJpdG9y
cy8gdGhlcmFwZXV0aWMgdXNlPC9rZXl3b3JkPjxrZXl3b3JkPlByZW9wZXJhdGl2ZSBDYXJlPC9r
ZXl3b3JkPjxrZXl3b3JkPlN0ZW50cy9hZHZlcnNlIGVmZmVjdHM8L2tleXdvcmQ+PGtleXdvcmQ+
VGhyb21ib3Npcy8gcHJldmVudGlvbiAmYW1wOyBjb250cm9sPC9rZXl3b3JkPjxrZXl3b3JkPlRp
Y2xvcGlkaW5lLyBhbmFsb2dzICZhbXA7IGRlcml2YXRpdmVzL3RoZXJhcGV1dGljIHVzZTwva2V5
d29yZD48L2tleXdvcmRzPjxkYXRlcz48eWVhcj4yMDEwPC95ZWFyPjxwdWItZGF0ZXM+PGRhdGU+
U2VwPC9kYXRlPjwvcHViLWRhdGVzPjwvZGF0ZXM+PGlzYm4+MDMwMS02MjBYIChQcmludCkmI3hE
OzAzMDEtNjIwWCAoTGlua2luZyk8L2lzYm4+PGFjY2Vzc2lvbi1udW0+MjA3OTg0MzI8L2FjY2Vz
c2lvbi1udW0+PHVybHM+PC91cmxzPjxlbGVjdHJvbmljLXJlc291cmNlLW51bT4xMC4xMzAyLzAz
MDEtNjIweC45MmI5LjI0NzY1PC9lbGVjdHJvbmljLXJlc291cmNlLW51bT48cmVtb3RlLWRhdGFi
YXNlLXByb3ZpZGVyPk5MTTwvcmVtb3RlLWRhdGFiYXNlLXByb3ZpZGVyPjxsYW5ndWFnZT5lbmc8
L2xhbmd1YWdlPjwvcmVjb3JkPjwvQ2l0ZT48Q2l0ZT48QXV0aG9yPkRvdWtldGlzPC9BdXRob3I+
PFllYXI+MjAxMTwvWWVhcj48UmVjTnVtPjM3PC9SZWNOdW0+PHJlY29yZD48cmVjLW51bWJlcj4z
NzwvcmVjLW51bWJlcj48Zm9yZWlnbi1rZXlzPjxrZXkgYXBwPSJFTiIgZGItaWQ9InN4dmFmMHc5
cTI1d3RiZWVkOTlwNXR2YXRwcnd4MmEwMnd2YSIgdGltZXN0YW1wPSIxNDA1NTM3NzMxIj4zNzwv
a2V5PjwvZm9yZWlnbi1rZXlzPjxyZWYtdHlwZSBuYW1lPSJKb3VybmFsIEFydGljbGUiPjE3PC9y
ZWYtdHlwZT48Y29udHJpYnV0b3JzPjxhdXRob3JzPjxhdXRob3I+RG91a2V0aXMsIEouIEQuPC9h
dXRob3I+PC9hdXRob3JzPjwvY29udHJpYnV0b3JzPjxhdXRoLWFkZHJlc3M+U3QuIEpvc2VwaCZh
cG9zO3MgSGVhbHRoY2FyZSBIYW1pbHRvbiwgSGFtaWx0b24sIE9OLCBDYW5hZGEuIGpkb3VrZXRA
bWNtYXN0ZXIuY2E8L2F1dGgtYWRkcmVzcz48dGl0bGVzPjx0aXRsZT5QZXJpb3BlcmF0aXZlIG1h
bmFnZW1lbnQgb2YgcGF0aWVudHMgcmVjZWl2aW5nIGFudGljb2FndWxhbnQgb3IgYW50aXBsYXRl
bGV0IHRoZXJhcHk6IGEgY2xpbmljaWFuLW9yaWVudGVkIGFuZCBwcmFjdGljYWwgYXBwcm9hY2g8
L3RpdGxlPjxzZWNvbmRhcnktdGl0bGU+SG9zcCBQcmFjdCAoTWlubmVhcCk8L3NlY29uZGFyeS10
aXRsZT48YWx0LXRpdGxlPkhvc3BpdGFsIHByYWN0aWNlICgxOTk1KTwvYWx0LXRpdGxlPjwvdGl0
bGVzPjxwZXJpb2RpY2FsPjxmdWxsLXRpdGxlPkhvc3AgUHJhY3QgKE1pbm5lYXApPC9mdWxsLXRp
dGxlPjxhYmJyLTE+SG9zcGl0YWwgcHJhY3RpY2UgKDE5OTUpPC9hYmJyLTE+PC9wZXJpb2RpY2Fs
PjxhbHQtcGVyaW9kaWNhbD48ZnVsbC10aXRsZT5Ib3NwIFByYWN0IChNaW5uZWFwKTwvZnVsbC10
aXRsZT48YWJici0xPkhvc3BpdGFsIHByYWN0aWNlICgxOTk1KTwvYWJici0xPjwvYWx0LXBlcmlv
ZGljYWw+PHBhZ2VzPjQxLTU0PC9wYWdlcz48dm9sdW1lPjM5PC92b2x1bWU+PG51bWJlcj40PC9u
dW1iZXI+PGVkaXRpb24+MjAxMS8xMS8wODwvZWRpdGlvbj48a2V5d29yZHM+PGtleXdvcmQ+QW50
aWNvYWd1bGFudHMvIGFkbWluaXN0cmF0aW9uICZhbXA7IGRvc2FnZTwva2V5d29yZD48a2V5d29y
ZD5Bc3BpcmluLyBhZG1pbmlzdHJhdGlvbiAmYW1wOyBkb3NhZ2U8L2tleXdvcmQ+PGtleXdvcmQ+
Qmxvb2QgTG9zcywgU3VyZ2ljYWwvIHByZXZlbnRpb24gJmFtcDsgY29udHJvbDwva2V5d29yZD48
a2V5d29yZD5FdmlkZW5jZS1CYXNlZCBNZWRpY2luZTwva2V5d29yZD48a2V5d29yZD5IdW1hbnM8
L2tleXdvcmQ+PGtleXdvcmQ+UGVyaW9wZXJhdGl2ZSBDYXJlLyBtZXRob2RzPC9rZXl3b3JkPjxr
ZXl3b3JkPlBsYXRlbGV0IEFnZ3JlZ2F0aW9uIEluaGliaXRvcnMvIGFkbWluaXN0cmF0aW9uICZh
bXA7IGRvc2FnZTwva2V5d29yZD48a2V5d29yZD5SaXNrIEFzc2Vzc21lbnQ8L2tleXdvcmQ+PGtl
eXdvcmQ+U3VyZ2ljYWwgUHJvY2VkdXJlcywgT3BlcmF0aXZlPC9rZXl3b3JkPjxrZXl3b3JkPlRo
cm9tYm9lbWJvbGlzbS8gcHJldmVudGlvbiAmYW1wOyBjb250cm9sPC9rZXl3b3JkPjxrZXl3b3Jk
PlRocm9tYm9seXRpYyBUaGVyYXB5LyBtZXRob2RzPC9rZXl3b3JkPjxrZXl3b3JkPlRpY2xvcGlk
aW5lL2FkbWluaXN0cmF0aW9uICZhbXA7IGRvc2FnZS8gYW5hbG9ncyAmYW1wOyBkZXJpdmF0aXZl
czwva2V5d29yZD48a2V5d29yZD5XYXJmYXJpbi8gYWRtaW5pc3RyYXRpb24gJmFtcDsgZG9zYWdl
PC9rZXl3b3JkPjwva2V5d29yZHM+PGRhdGVzPjx5ZWFyPjIwMTE8L3llYXI+PHB1Yi1kYXRlcz48
ZGF0ZT5PY3Q8L2RhdGU+PC9wdWItZGF0ZXM+PC9kYXRlcz48aXNibj4yMTU0LTgzMzEgKFByaW50
KSYjeEQ7MjE1NC04MzMxIChMaW5raW5nKTwvaXNibj48YWNjZXNzaW9uLW51bT4yMjA1NjgyMjwv
YWNjZXNzaW9uLW51bT48dXJscz48L3VybHM+PGVsZWN0cm9uaWMtcmVzb3VyY2UtbnVtPjEwLjM4
MTAvaHAuMjAxMS4xMC45MjE8L2VsZWN0cm9uaWMtcmVzb3VyY2UtbnVtPjxyZW1vdGUtZGF0YWJh
c2UtcHJvdmlkZXI+TkxNPC9yZW1vdGUtZGF0YWJhc2UtcHJvdmlkZXI+PGxhbmd1YWdlPmVuZzwv
bGFuZ3VhZ2U+PC9yZWNvcmQ+PC9DaXRlPjxDaXRlPjxBdXRob3I+RW5nPC9BdXRob3I+PFllYXI+
MjAxMTwvWWVhcj48UmVjTnVtPjM4PC9SZWNOdW0+PHJlY29yZD48cmVjLW51bWJlcj4zODwvcmVj
LW51bWJlcj48Zm9yZWlnbi1rZXlzPjxrZXkgYXBwPSJFTiIgZGItaWQ9InN4dmFmMHc5cTI1d3Ri
ZWVkOTlwNXR2YXRwcnd4MmEwMnd2YSIgdGltZXN0YW1wPSIxNDA1NTM3NzMyIj4zODwva2V5Pjwv
Zm9yZWlnbi1rZXlzPjxyZWYtdHlwZSBuYW1lPSJKb3VybmFsIEFydGljbGUiPjE3PC9yZWYtdHlw
ZT48Y29udHJpYnV0b3JzPjxhdXRob3JzPjxhdXRob3I+RW5nLCBNLjwvYXV0aG9yPjxhdXRob3I+
QnJvY2ssIEcuPC9hdXRob3I+PGF1dGhvcj5MaSwgWC48L2F1dGhvcj48YXV0aG9yPkNoZW4sIFku
PC9hdXRob3I+PGF1dGhvcj5SYXZpbmRyYSwgSy4gVi48L2F1dGhvcj48YXV0aG9yPkJ1ZWxsLCBK
LiBGLjwvYXV0aG9yPjxhdXRob3I+TWFydmluLCBNLiBSLjwvYXV0aG9yPjwvYXV0aG9ycz48L2Nv
bnRyaWJ1dG9ycz48YXV0aC1hZGRyZXNzPkRpdmlzaW9uIG9mIFRyYW5zcGxhbnRhdGlvbiwgRGVw
YXJ0bWVudCBvZiBTdXJnZXJ5LCBVbml2ZXJzaXR5IG9mIExvdWlzdmlsbGUsIExvdWlzdmlsbGUs
IEtZIDQwMjkyLCBVU0EuIG1hcnkuZW5nQGxvdWlzdmlsbGUuZWR1PC9hdXRoLWFkZHJlc3M+PHRp
dGxlcz48dGl0bGU+UGVyaW9wZXJhdGl2ZSBhbnRpY29hZ3VsYXRpb24gYW5kIGFudGlwbGF0ZWxl
dCB0aGVyYXB5IGluIHJlbmFsIHRyYW5zcGxhbnQ6IGlzIHRoZXJlIGFuIGluY3JlYXNlIGluIGJs
ZWVkaW5nIGNvbXBsaWNhdGlvbj88L3RpdGxlPjxzZWNvbmRhcnktdGl0bGU+Q2xpbiBUcmFuc3Bs
YW50PC9zZWNvbmRhcnktdGl0bGU+PGFsdC10aXRsZT5DbGluaWNhbCB0cmFuc3BsYW50YXRpb248
L2FsdC10aXRsZT48L3RpdGxlcz48cGVyaW9kaWNhbD48ZnVsbC10aXRsZT5DbGluIFRyYW5zcGxh
bnQ8L2Z1bGwtdGl0bGU+PGFiYnItMT5DbGluaWNhbCB0cmFuc3BsYW50YXRpb248L2FiYnItMT48
L3BlcmlvZGljYWw+PGFsdC1wZXJpb2RpY2FsPjxmdWxsLXRpdGxlPkNsaW4gVHJhbnNwbGFudDwv
ZnVsbC10aXRsZT48YWJici0xPkNsaW5pY2FsIHRyYW5zcGxhbnRhdGlvbjwvYWJici0xPjwvYWx0
LXBlcmlvZGljYWw+PHBhZ2VzPjI5Mi02PC9wYWdlcz48dm9sdW1lPjI1PC92b2x1bWU+PG51bWJl
cj4yPC9udW1iZXI+PGVkaXRpb24+MjAxMC8wNi8xMDwvZWRpdGlvbj48a2V5d29yZHM+PGtleXdv
cmQ+QW50aWNvYWd1bGFudHMvIGFkdmVyc2UgZWZmZWN0czwva2V5d29yZD48a2V5d29yZD5IZW1v
cnJoYWdlLyBjaGVtaWNhbGx5IGluZHVjZWQ8L2tleXdvcmQ+PGtleXdvcmQ+SHVtYW5zPC9rZXl3
b3JkPjxrZXl3b3JkPkluY2lkZW5jZTwva2V5d29yZD48a2V5d29yZD5LaWRuZXkgVHJhbnNwbGFu
dGF0aW9uPC9rZXl3b3JkPjxrZXl3b3JkPlBlcmlvcGVyYXRpdmUgQ2FyZTwva2V5d29yZD48a2V5
d29yZD5QbGF0ZWxldCBBZ2dyZWdhdGlvbiBJbmhpYml0b3JzLyBhZHZlcnNlIGVmZmVjdHM8L2tl
eXdvcmQ+PGtleXdvcmQ+UmV0cm9zcGVjdGl2ZSBTdHVkaWVzPC9rZXl3b3JkPjxrZXl3b3JkPlJp
c2sgQXNzZXNzbWVudDwva2V5d29yZD48a2V5d29yZD5XYXJmYXJpbi8gYWR2ZXJzZSBlZmZlY3Rz
PC9rZXl3b3JkPjwva2V5d29yZHM+PGRhdGVzPjx5ZWFyPjIwMTE8L3llYXI+PHB1Yi1kYXRlcz48
ZGF0ZT5NYXItQXByPC9kYXRlPjwvcHViLWRhdGVzPjwvZGF0ZXM+PGlzYm4+MTM5OS0wMDEyIChF
bGVjdHJvbmljKSYjeEQ7MDkwMi0wMDYzIChMaW5raW5nKTwvaXNibj48YWNjZXNzaW9uLW51bT4y
MDUyOTA5NzwvYWNjZXNzaW9uLW51bT48dXJscz48L3VybHM+PGVsZWN0cm9uaWMtcmVzb3VyY2Ut
bnVtPjEwLjExMTEvai4xMzk5LTAwMTIuMjAxMC4wMTI5My54PC9lbGVjdHJvbmljLXJlc291cmNl
LW51bT48cmVtb3RlLWRhdGFiYXNlLXByb3ZpZGVyPk5MTTwvcmVtb3RlLWRhdGFiYXNlLXByb3Zp
ZGVyPjxsYW5ndWFnZT5lbmc8L2xhbmd1YWdlPjwvcmVjb3JkPjwvQ2l0ZT48Q2l0ZT48QXV0aG9y
PkVuZ2VsZW48L0F1dGhvcj48WWVhcj4yMDEwPC9ZZWFyPjxSZWNOdW0+Mzk8L1JlY051bT48cmVj
b3JkPjxyZWMtbnVtYmVyPjM5PC9yZWMtbnVtYmVyPjxmb3JlaWduLWtleXM+PGtleSBhcHA9IkVO
IiBkYi1pZD0ic3h2YWYwdzlxMjV3dGJlZWQ5OXA1dHZhdHByd3gyYTAyd3ZhIiB0aW1lc3RhbXA9
IjE0MDU1Mzc3MzIiPjM5PC9rZXk+PC9mb3JlaWduLWtleXM+PHJlZi10eXBlIG5hbWU9IkpvdXJu
YWwgQXJ0aWNsZSI+MTc8L3JlZi10eXBlPjxjb250cmlidXRvcnM+PGF1dGhvcnM+PGF1dGhvcj5F
bmdlbGVuLCBTLjwvYXV0aG9yPjxhdXRob3I+U2lubmFldmUsIFAuPC9hdXRob3I+PGF1dGhvcj5W
YW4gRGFtbWUsIEguPC9hdXRob3I+PGF1dGhvcj5WZXJoYW1tZSwgUC48L2F1dGhvcj48L2F1dGhv
cnM+PC9jb250cmlidXRvcnM+PGF1dGgtYWRkcmVzcz5BbmVzdGhlc2lvbG9neSwgTWlkZGVsaGVp
bSBIb3NwaXRhbCwgQW50d2VycCwgQmVsZ2l1bS4gU3RlZmFuLkVuZ2VsZW5Aem5hLmJlPC9hdXRo
LWFkZHJlc3M+PHRpdGxlcz48dGl0bGU+QW50aXBsYXRlbGV0IHRoZXJhcHkgaW4gdGhlIHBlcmlv
cGVyYXRpdmUgcGVyaW9kPC90aXRsZT48c2Vjb25kYXJ5LXRpdGxlPkFjdGEgQW5hZXN0aGVzaW9s
IEJlbGc8L3NlY29uZGFyeS10aXRsZT48YWx0LXRpdGxlPkFjdGEgYW5hZXN0aGVzaW9sb2dpY2Eg
QmVsZ2ljYTwvYWx0LXRpdGxlPjwvdGl0bGVzPjxwZXJpb2RpY2FsPjxmdWxsLXRpdGxlPkFjdGEg
QW5hZXN0aGVzaW9sIEJlbGc8L2Z1bGwtdGl0bGU+PGFiYnItMT5BY3RhIGFuYWVzdGhlc2lvbG9n
aWNhIEJlbGdpY2E8L2FiYnItMT48L3BlcmlvZGljYWw+PGFsdC1wZXJpb2RpY2FsPjxmdWxsLXRp
dGxlPkFjdGEgQW5hZXN0aGVzaW9sIEJlbGc8L2Z1bGwtdGl0bGU+PGFiYnItMT5BY3RhIGFuYWVz
dGhlc2lvbG9naWNhIEJlbGdpY2E8L2FiYnItMT48L2FsdC1wZXJpb2RpY2FsPjxwYWdlcz4xMzkt
NDM8L3BhZ2VzPjx2b2x1bWU+NjE8L3ZvbHVtZT48bnVtYmVyPjM8L251bWJlcj48ZWRpdGlvbj4y
MDExLzAxLzI4PC9lZGl0aW9uPjxrZXl3b3Jkcz48a2V5d29yZD5Bc3BpcmluL3RoZXJhcGV1dGlj
IHVzZTwva2V5d29yZD48a2V5d29yZD5IdW1hbnM8L2tleXdvcmQ+PGtleXdvcmQ+UGVyaW9wZXJh
dGl2ZSBQZXJpb2Q8L2tleXdvcmQ+PGtleXdvcmQ+UGlwZXJhemluZXMvdGhlcmFwZXV0aWMgdXNl
PC9rZXl3b3JkPjxrZXl3b3JkPlBsYXRlbGV0IEFnZ3JlZ2F0aW9uIEluaGliaXRvcnMvIHRoZXJh
cGV1dGljIHVzZTwva2V5d29yZD48a2V5d29yZD5UaGlvcGhlbmVzL3RoZXJhcGV1dGljIHVzZTwv
a2V5d29yZD48a2V5d29yZD5UaWNsb3BpZGluZS9hbmFsb2dzICZhbXA7IGRlcml2YXRpdmVzL3Ro
ZXJhcGV1dGljIHVzZTwva2V5d29yZD48L2tleXdvcmRzPjxkYXRlcz48eWVhcj4yMDEwPC95ZWFy
PjwvZGF0ZXM+PGlzYm4+MDAwMS01MTY0IChQcmludCkmI3hEOzAwMDEtNTE2NCAoTGlua2luZyk8
L2lzYm4+PGFjY2Vzc2lvbi1udW0+MjEyNjg1Njg8L2FjY2Vzc2lvbi1udW0+PHVybHM+PC91cmxz
PjxyZW1vdGUtZGF0YWJhc2UtcHJvdmlkZXI+TkxNPC9yZW1vdGUtZGF0YWJhc2UtcHJvdmlkZXI+
PGxhbmd1YWdlPmVuZzwvbGFuZ3VhZ2U+PC9yZWNvcmQ+PC9DaXRlPjxDaXRlPjxBdXRob3I+RmFy
YjwvQXV0aG9yPjxZZWFyPjIwMDc8L1llYXI+PFJlY051bT40MDwvUmVjTnVtPjxyZWNvcmQ+PHJl
Yy1udW1iZXI+NDA8L3JlYy1udW1iZXI+PGZvcmVpZ24ta2V5cz48a2V5IGFwcD0iRU4iIGRiLWlk
PSJzeHZhZjB3OXEyNXd0YmVlZDk5cDV0dmF0cHJ3eDJhMDJ3dmEiIHRpbWVzdGFtcD0iMTQwNTUz
NzczMiI+NDA8L2tleT48L2ZvcmVpZ24ta2V5cz48cmVmLXR5cGUgbmFtZT0iSm91cm5hbCBBcnRp
Y2xlIj4xNzwvcmVmLXR5cGU+PGNvbnRyaWJ1dG9ycz48YXV0aG9ycz48YXV0aG9yPkZhcmIsIEEu
PC9hdXRob3I+PGF1dGhvcj5Cb2FtLCBBLiBCLjwvYXV0aG9yPjwvYXV0aG9ycz48L2NvbnRyaWJ1
dG9ycz48YXV0aC1hZGRyZXNzPkludGVydmVudGlvbmFsIENhcmRpb2xvZ3kgRGV2aWNlcyBCcmFu
Y2gsIG9mIHRoZSBPZmZpY2Ugb2YgRGV2aWNlIEV2YWx1YXRpb24sIENlbnRlciBmb3IgRGV2aWNl
cyBhbmQgUmFkaW9sb2dpY2FsIEhlYWx0aCwgRkRBLCBSb2NrdmlsbGUsIFVTQS48L2F1dGgtYWRk
cmVzcz48dGl0bGVzPjx0aXRsZT5TdGVudCB0aHJvbWJvc2lzIHJlZHV4LS10aGUgRkRBIHBlcnNw
ZWN0aXZl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5ODQtNzwvcGFnZXM+PHZvbHVtZT4zNTY8L3Zv
bHVtZT48bnVtYmVyPjEwPC9udW1iZXI+PGVkaXRpb24+MjAwNy8wMi8xNDwvZWRpdGlvbj48a2V5
d29yZHM+PGtleXdvcmQ+QWR2aXNvcnkgQ29tbWl0dGVlczwva2V5d29yZD48a2V5d29yZD5Bbmdp
b3BsYXN0eSwgQmFsbG9vbiwgQ29yb25hcnk8L2tleXdvcmQ+PGtleXdvcmQ+Q29yb25hcnkgRGlz
ZWFzZS8gdGhlcmFweTwva2V5d29yZD48a2V5d29yZD5Db3JvbmFyeSBUaHJvbWJvc2lzLyBldGlv
bG9neTwva2V5d29yZD48a2V5d29yZD5EZXZpY2UgQXBwcm92YWw8L2tleXdvcmQ+PGtleXdvcmQ+
RHJ1ZyBEZWxpdmVyeSBTeXN0ZW1zPC9rZXl3b3JkPjxrZXl3b3JkPkh1bWFuczwva2V5d29yZD48
a2V5d29yZD5NeW9jYXJkaWFsIEluZmFyY3Rpb24vZXRpb2xvZ3k8L2tleXdvcmQ+PGtleXdvcmQ+
UHJvc3RoZXNpcyBEZXNpZ248L2tleXdvcmQ+PGtleXdvcmQ+UHJvc3RoZXNpcyBGYWlsdXJlPC9r
ZXl3b3JkPjxrZXl3b3JkPlJpc2s8L2tleXdvcmQ+PGtleXdvcmQ+U3RlbnRzLyBhZHZlcnNlIGVm
ZmVjdHM8L2tleXdvcmQ+PGtleXdvcmQ+VW5pdGVkIFN0YXRlczwva2V5d29yZD48a2V5d29yZD5V
bml0ZWQgU3RhdGVzIEZvb2QgYW5kIERydWcgQWRtaW5pc3RyYXRpb248L2tleXdvcmQ+PC9rZXl3
b3Jkcz48ZGF0ZXM+PHllYXI+MjAwNzwveWVhcj48cHViLWRhdGVzPjxkYXRlPk1hciA4PC9kYXRl
PjwvcHViLWRhdGVzPjwvZGF0ZXM+PGlzYm4+MTUzMy00NDA2IChFbGVjdHJvbmljKSYjeEQ7MDAy
OC00NzkzIChMaW5raW5nKTwvaXNibj48YWNjZXNzaW9uLW51bT4xNzI5NjgyNzwvYWNjZXNzaW9u
LW51bT48dXJscz48L3VybHM+PGVsZWN0cm9uaWMtcmVzb3VyY2UtbnVtPjEwLjEwNTYvTkVKTXAw
NjgzMDQ8L2VsZWN0cm9uaWMtcmVzb3VyY2UtbnVtPjxyZW1vdGUtZGF0YWJhc2UtcHJvdmlkZXI+
TkxNPC9yZW1vdGUtZGF0YWJhc2UtcHJvdmlkZXI+PGxhbmd1YWdlPmVuZzwvbGFuZ3VhZ2U+PC9y
ZWNvcmQ+PC9DaXRlPjxDaXRlPjxBdXRob3I+RmVycmFyaTwvQXV0aG9yPjxZZWFyPjIwMDU8L1ll
YXI+PFJlY051bT40MTwvUmVjTnVtPjxyZWNvcmQ+PHJlYy1udW1iZXI+NDE8L3JlYy1udW1iZXI+
PGZvcmVpZ24ta2V5cz48a2V5IGFwcD0iRU4iIGRiLWlkPSJzeHZhZjB3OXEyNXd0YmVlZDk5cDV0
dmF0cHJ3eDJhMDJ3dmEiIHRpbWVzdGFtcD0iMTQwNTUzNzczMiI+NDE8L2tleT48L2ZvcmVpZ24t
a2V5cz48cmVmLXR5cGUgbmFtZT0iSm91cm5hbCBBcnRpY2xlIj4xNzwvcmVmLXR5cGU+PGNvbnRy
aWJ1dG9ycz48YXV0aG9ycz48YXV0aG9yPkZlcnJhcmksIEUuPC9hdXRob3I+PGF1dGhvcj5CZW5o
YW1vdSwgTS48L2F1dGhvcj48YXV0aG9yPkNlcmJvbmksIFAuPC9hdXRob3I+PGF1dGhvcj5NYXJj
ZWwsIEIuPC9hdXRob3I+PC9hdXRob3JzPjwvY29udHJpYnV0b3JzPjxhdXRoLWFkZHJlc3M+Q2Fy
ZGlvbG9neSBEZXBhcnRtZW50LCBQYXN0ZXVyIEhvc3BpdGFsLCAzMCBBdmVudWUgZGUgbGEgdm9p
ZSBSb21haW5lLCBOaWNlLCBBbHBlcyBNYXJpdGltZXMgMDYyMDAsIEZyYW5jZS4gZmVycmFyaS5l
QGNodS1uaWNlLmZyPC9hdXRoLWFkZHJlc3M+PHRpdGxlcz48dGl0bGU+Q29yb25hcnkgc3luZHJv
bWVzIGZvbGxvd2luZyBhc3BpcmluIHdpdGhkcmF3YWw6IGEgc3BlY2lhbCByaXNrIGZvciBsYXRl
IHN0ZW50IHRocm9tYm9zaXM8L3RpdGxlPjxzZWNvbmRhcnktdGl0bGU+SiBBbSBDb2xsIENhcmRp
b2w8L3NlY29uZGFyeS10aXRsZT48YWx0LXRpdGxlPkpvdXJuYWwgb2YgdGhlIEFtZXJpY2FuIENv
bGxlZ2Ugb2YgQ2FyZGlvbG9neTwvYWx0LXRpdGxlPjwvdGl0bGVzPjxwZXJpb2RpY2FsPjxmdWxs
LXRpdGxlPkogQW0gQ29sbCBDYXJkaW9sPC9mdWxsLXRpdGxlPjwvcGVyaW9kaWNhbD48cGFnZXM+
NDU2LTk8L3BhZ2VzPjx2b2x1bWU+NDU8L3ZvbHVtZT48bnVtYmVyPjM8L251bWJlcj48ZWRpdGlv
bj4yMDA1LzAyLzAxPC9lZGl0aW9uPjxrZXl3b3Jkcz48a2V5d29yZD5BZ2VkPC9rZXl3b3JkPjxr
ZXl3b3JkPkFuZ2luYSBQZWN0b3Jpcy8gZXRpb2xvZ3k8L2tleXdvcmQ+PGtleXdvcmQ+QXNwaXJp
bi8gYWRtaW5pc3RyYXRpb24gJmFtcDsgZG9zYWdlPC9rZXl3b3JkPjxrZXl3b3JkPkNvcm9uYXJ5
IEFydGVyeSBEaXNlYXNlL2RydWcgdGhlcmFweS9zdXJnZXJ5PC9rZXl3b3JkPjxrZXl3b3JkPkZl
bWFsZTwva2V5d29yZD48a2V5d29yZD5GaWJyaW5vbHl0aWMgQWdlbnRzLyBhZG1pbmlzdHJhdGlv
biAmYW1wOyBkb3NhZ2U8L2tleXdvcmQ+PGtleXdvcmQ+R3JhZnQgT2NjbHVzaW9uLCBWYXNjdWxh
ci9ldGlvbG9neTwva2V5d29yZD48a2V5d29yZD5IdW1hbnM8L2tleXdvcmQ+PGtleXdvcmQ+TWFs
ZTwva2V5d29yZD48a2V5d29yZD5NaWRkbGUgQWdlZDwva2V5d29yZD48a2V5d29yZD5NeW9jYXJk
aWFsIEluZmFyY3Rpb24vIGV0aW9sb2d5PC9rZXl3b3JkPjxrZXl3b3JkPlJpc2sgRmFjdG9yczwv
a2V5d29yZD48a2V5d29yZD5TdGVudHM8L2tleXdvcmQ+PGtleXdvcmQ+U3luZHJvbWU8L2tleXdv
cmQ+PGtleXdvcmQ+VGhyb21ib3Npcy9ldGlvbG9neTwva2V5d29yZD48a2V5d29yZD5UcmVhdG1l
bnQgUmVmdXNhbDwva2V5d29yZD48a2V5d29yZD5XaXRoaG9sZGluZyBUcmVhdG1lbnQ8L2tleXdv
cmQ+PC9rZXl3b3Jkcz48ZGF0ZXM+PHllYXI+MjAwNTwveWVhcj48cHViLWRhdGVzPjxkYXRlPkZl
YiAxPC9kYXRlPjwvcHViLWRhdGVzPjwvZGF0ZXM+PGlzYm4+MDczNS0xMDk3IChQcmludCkmI3hE
OzA3MzUtMTA5NyAoTGlua2luZyk8L2lzYm4+PGFjY2Vzc2lvbi1udW0+MTU2ODA3Mjg8L2FjY2Vz
c2lvbi1udW0+PHVybHM+PC91cmxzPjxlbGVjdHJvbmljLXJlc291cmNlLW51bT4xMC4xMDE2L2ou
amFjYy4yMDA0LjExLjA0MTwvZWxlY3Ryb25pYy1yZXNvdXJjZS1udW0+PHJlbW90ZS1kYXRhYmFz
ZS1wcm92aWRlcj5OTE08L3JlbW90ZS1kYXRhYmFzZS1wcm92aWRlcj48bGFuZ3VhZ2U+ZW5nPC9s
YW5ndWFnZT48L3JlY29yZD48L0NpdGU+PENpdGU+PEF1dGhvcj5HYWxsZWdvPC9BdXRob3I+PFll
YXI+MjAxMjwvWWVhcj48UmVjTnVtPjQyPC9SZWNOdW0+PHJlY29yZD48cmVjLW51bWJlcj40Mjwv
cmVjLW51bWJlcj48Zm9yZWlnbi1rZXlzPjxrZXkgYXBwPSJFTiIgZGItaWQ9InN4dmFmMHc5cTI1
d3RiZWVkOTlwNXR2YXRwcnd4MmEwMnd2YSIgdGltZXN0YW1wPSIxNDA1NTM3NzMzIj40Mjwva2V5
PjwvZm9yZWlnbi1rZXlzPjxyZWYtdHlwZSBuYW1lPSJKb3VybmFsIEFydGljbGUiPjE3PC9yZWYt
dHlwZT48Y29udHJpYnV0b3JzPjxhdXRob3JzPjxhdXRob3I+R2FsbGVnbywgUGlsYXI8L2F1dGhv
cj48YXV0aG9yPkFwb3N0b2xha2lzLCBTdGF2cm9zPC9hdXRob3I+PGF1dGhvcj5MaXAsIEdyZWdv
cnkgWS5ILjwvYXV0aG9yPjwvYXV0aG9ycz48L2NvbnRyaWJ1dG9ycz48dGl0bGVzPjx0aXRsZT5C
cmlkZ2luZyBldmlkZW5jZS1iYXNlZCBwcmFjdGljZSBhbmQgcHJhY3RpY2UtYmFzZWQgZXZpZGVu
Y2UgaW4gcGVyaXByb2NlZHVyYWwgYW50aWNvYWd1bGF0aW9uPC90aXRsZT48c2Vjb25kYXJ5LXRp
dGxlPkNpcmN1bGF0aW9uPC9zZWNvbmRhcnktdGl0bGU+PC90aXRsZXM+PHBlcmlvZGljYWw+PGZ1
bGwtdGl0bGU+Q2lyY3VsYXRpb248L2Z1bGwtdGl0bGU+PGFiYnItMT5DaXJjdWxhdGlvbjwvYWJi
ci0xPjwvcGVyaW9kaWNhbD48cGFnZXM+MTU3My0xNTc2PC9wYWdlcz48dm9sdW1lPjEyNjwvdm9s
dW1lPjxudW1iZXI+MTM8L251bWJlcj48ZGF0ZXM+PHllYXI+MjAxMjwveWVhcj48cHViLWRhdGVz
PjxkYXRlPlNlcHRlbWJlciAyNSwgMjAxMjwvZGF0ZT48L3B1Yi1kYXRlcz48L2RhdGVzPjx1cmxz
PjxyZWxhdGVkLXVybHM+PHVybD5odHRwOi8vY2lyYy5haGFqb3VybmFscy5vcmcvY29udGVudC8x
MjYvMTMvMTU3My5zaG9ydDwvdXJsPjwvcmVsYXRlZC11cmxzPjwvdXJscz48ZWxlY3Ryb25pYy1y
ZXNvdXJjZS1udW0+MTAuMTE2MS9jaXJjdWxhdGlvbmFoYS4xMTIuMTM1NjgxPC9lbGVjdHJvbmlj
LXJlc291cmNlLW51bT48L3JlY29yZD48L0NpdGU+PENpdGU+PEF1dGhvcj5HZXJzdGVpbjwvQXV0
aG9yPjxZZWFyPjIwMTI8L1llYXI+PFJlY051bT40MzwvUmVjTnVtPjxyZWNvcmQ+PHJlYy1udW1i
ZXI+NDM8L3JlYy1udW1iZXI+PGZvcmVpZ24ta2V5cz48a2V5IGFwcD0iRU4iIGRiLWlkPSJzeHZh
ZjB3OXEyNXd0YmVlZDk5cDV0dmF0cHJ3eDJhMDJ3dmEiIHRpbWVzdGFtcD0iMTQwNTUzNzczMyI+
NDM8L2tleT48L2ZvcmVpZ24ta2V5cz48cmVmLXR5cGUgbmFtZT0iSm91cm5hbCBBcnRpY2xlIj4x
NzwvcmVmLXR5cGU+PGNvbnRyaWJ1dG9ycz48YXV0aG9ycz48YXV0aG9yPkdlcnN0ZWluLCBOLiBT
LjwvYXV0aG9yPjxhdXRob3I+U2NodWxtYW4sIFAuIE0uPC9hdXRob3I+PGF1dGhvcj5HZXJzdGVp
biwgVy4gSC48L2F1dGhvcj48YXV0aG9yPlBldGVyc2VuLCBULiBSLjwvYXV0aG9yPjxhdXRob3I+
VGF3aWwsIEkuPC9hdXRob3I+PC9hdXRob3JzPjwvY29udHJpYnV0b3JzPjxhdXRoLWFkZHJlc3M+
KkRlcGFydG1lbnQgb2YgQW5lc3RoZXNpb2xvZ3kgYW5kIENyaXRpY2FsIENhcmUgTWVkaWNpbmUs
IFVuaXZlcnNpdHkgb2YgTmV3IE1leGljbyBTY2hvb2wgb2YgTWVkaWNpbmUsIEFsYnVxdWVycXVl
IGRhZ2dlckRlcGFydG1lbnQgb2YgSW50ZXJuYWwgTWVkaWNpbmUsIE5ldyBNZXhpY28gVmV0ZXJh
bnMgQWZmYWlycyBIZWFsdGggQ2FyZSBTeXN0ZW0gZG91YmxlIGRhZ2dlckRlcGFydG1lbnQgb2Yg
QW50aHJvcG9sb2d5LCBVbml2ZXJzaXR5IG9mIE5ldyBNZXhpY28sIEFsYnVxdWVycXVlIHNlY3Rp
b24gc2lnbkRlcGFydG1lbnRzIG9mIFN1cmdlcnkgYW5kIEVtZXJnZW5jeSBNZWRpY2luZSwgVW5p
dmVyc2l0eSBvZiBOZXcgTWV4aWNvIFNjaG9vbCBvZiBNZWRpY2luZSBwYXJhZ3JhcGggc2lnbkRl
cGFydG1lbnQgb2YgQW5lc3RoZXNpb2xvZ3kgYW5kIFBlcmlvcGVyYXRpdmUgTWVkaWNpbmUsIE9y
ZWdvbiBIZWFsdGggYW5kIFNjaWVuY2UgVW5pdmVyc2l0eSwgUG9ydGxhbmQuPC9hdXRoLWFkZHJl
c3M+PHRpdGxlcz48dGl0bGU+U2hvdWxkIG1vcmUgcGF0aWVudHMgY29udGludWUgYXNwaXJpbiB0
aGVyYXB5IHBlcmlvcGVyYXRpdmVseT86IGNsaW5pY2FsIGltcGFjdCBvZiB0aGUgYXNwaXJpbiB3
aXRoZHJhd2FsIHN5bmRyb21lPC90aXRsZT48c2Vjb25kYXJ5LXRpdGxlPkFubiBTdXJnPC9zZWNv
bmRhcnktdGl0bGU+PGFsdC10aXRsZT5Bbm5hbHMgb2Ygc3VyZ2VyeTwvYWx0LXRpdGxlPjwvdGl0
bGVzPjxwZXJpb2RpY2FsPjxmdWxsLXRpdGxlPkFubiBTdXJnPC9mdWxsLXRpdGxlPjxhYmJyLTE+
QW5uYWxzIG9mIHN1cmdlcnk8L2FiYnItMT48L3BlcmlvZGljYWw+PGFsdC1wZXJpb2RpY2FsPjxm
dWxsLXRpdGxlPkFubiBTdXJnPC9mdWxsLXRpdGxlPjxhYmJyLTE+QW5uYWxzIG9mIHN1cn==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Z2VyeTwvYWJici0xPjwvYWx0LXBlcmlvZGljYWw+PGVkaXRpb24+MjAxMi8wNC8wNDwvZWRpdGlv
bj48ZGF0ZXM+PHllYXI+MjAxMjwveWVhcj48cHViLWRhdGVzPjxkYXRlPk1hciAzMDwvZGF0ZT48
L3B1Yi1kYXRlcz48L2RhdGVzPjxpc2JuPjE1MjgtMTE0MCAoRWxlY3Ryb25pYykmI3hEOzAwMDMt
NDkzMiAoTGlua2luZyk8L2lzYm4+PGFjY2Vzc2lvbi1udW0+MjI0NzAwNzg8L2FjY2Vzc2lvbi1u
dW0+PHVybHM+PC91cmxzPjxlbGVjdHJvbmljLXJlc291cmNlLW51bT4xMC4xMDk3L1NMQS4wYjAx
M2UzMTgyNTA1MDRlPC9lbGVjdHJvbmljLXJlc291cmNlLW51bT48cmVtb3RlLWRhdGFiYXNlLXBy
b3ZpZGVyPk5MTTwvcmVtb3RlLWRhdGFiYXNlLXByb3ZpZGVyPjxsYW5ndWFnZT5Fbmc8L2xhbmd1
YWdlPjwvcmVjb3JkPjwvQ2l0ZT48Q2l0ZT48QXV0aG9yPkdpYmJzPC9BdXRob3I+PFllYXI+MjAw
OTwvWWVhcj48UmVjTnVtPjQ0PC9SZWNOdW0+PHJlY29yZD48cmVjLW51bWJlcj40NDwvcmVjLW51
bWJlcj48Zm9yZWlnbi1rZXlzPjxrZXkgYXBwPSJFTiIgZGItaWQ9InN4dmFmMHc5cTI1d3RiZWVk
OTlwNXR2YXRwcnd4MmEwMnd2YSIgdGltZXN0YW1wPSIxNDA1NTM3NzMzIj40NDwva2V5PjwvZm9y
ZWlnbi1rZXlzPjxyZWYtdHlwZSBuYW1lPSJKb3VybmFsIEFydGljbGUiPjE3PC9yZWYtdHlwZT48
Y29udHJpYnV0b3JzPjxhdXRob3JzPjxhdXRob3I+R2liYnMsIE4uIE0uPC9hdXRob3I+PC9hdXRo
b3JzPjwvY29udHJpYnV0b3JzPjxhdXRoLWFkZHJlc3M+RGVwYXJ0bWVudCBvZiBBbmFlc3RoZXNp
YSwgU2lyIENoYXJsZXMgR2FpcmRuZXIgSG9zcGl0YWwsIE5lZGxhbmRzLCBXZXN0ZXJuIEF1c3Ry
YWxpYSwgQXVzdHJhbGlhLjwvYXV0aC1hZGRyZXNzPjx0aXRsZXM+PHRpdGxlPlBvaW50LW9mLWNh
cmUgYXNzZXNzbWVudCBvZiBhbnRpcGxhdGVsZXQgYWdlbnRzIGluIHRoZSBwZXJpb3BlcmF0aXZl
IHBlcmlvZDogYSByZXZpZXc8L3RpdGxlPjxzZWNvbmRhcnktdGl0bGU+QW5hZXN0aCBJbnRlbnNp
dmUgQ2FyZTwvc2Vjb25kYXJ5LXRpdGxlPjxhbHQtdGl0bGU+QW5hZXN0aGVzaWEgYW5kIGludGVu
c2l2ZSBjYXJlPC9hbHQtdGl0bGU+PC90aXRsZXM+PHBlcmlvZGljYWw+PGZ1bGwtdGl0bGU+QW5h
ZXN0aCBJbnRlbnNpdmUgQ2FyZTwvZnVsbC10aXRsZT48YWJici0xPkFuYWVzdGhlc2lhIGFuZCBp
bnRlbnNpdmUgY2FyZTwvYWJici0xPjwvcGVyaW9kaWNhbD48YWx0LXBlcmlvZGljYWw+PGZ1bGwt
dGl0bGU+QW5hZXN0aCBJbnRlbnNpdmUgQ2FyZTwvZnVsbC10aXRsZT48YWJici0xPkFuYWVzdGhl
c2lhIGFuZCBpbnRlbnNpdmUgY2FyZTwvYWJici0xPjwvYWx0LXBlcmlvZGljYWw+PHBhZ2VzPjM1
NC02OTwvcGFnZXM+PHZvbHVtZT4zNzwvdm9sdW1lPjxudW1iZXI+MzwvbnVtYmVyPjxlZGl0aW9u
PjIwMDkvMDYvMDk8L2VkaXRpb24+PGtleXdvcmRzPjxrZXl3b3JkPkJsb29kIFBsYXRlbGV0cy8g
ZHJ1ZyBlZmZlY3RzL21ldGFib2xpc208L2tleXdvcmQ+PGtleXdvcmQ+SHVtYW5zPC9rZXl3b3Jk
PjxrZXl3b3JkPlBlcmlvcGVyYXRpdmUgQ2FyZS9tZXRob2RzPC9rZXl3b3JkPjxrZXl3b3JkPlBs
YXRlbGV0IEFnZ3JlZ2F0aW9uIEluaGliaXRvcnMvIHBoYXJtYWNvbG9neTwva2V5d29yZD48a2V5
d29yZD5QbGF0ZWxldCBGdW5jdGlvbiBUZXN0cy9pbnN0cnVtZW50YXRpb24vbWV0aG9kczwva2V5
d29yZD48a2V5d29yZD5QbGF0ZWxldCBHbHljb3Byb3RlaW4gR1BJSWItSUlJYSBDb21wbGV4L2Fu
dGFnb25pc3RzICZhbXA7IGluaGliaXRvcnM8L2tleXdvcmQ+PGtleXdvcmQ+UG9pbnQtb2YtQ2Fy
ZSBTeXN0ZW1zPC9rZXl3b3JkPjwva2V5d29yZHM+PGRhdGVzPjx5ZWFyPjIwMDk8L3llYXI+PHB1
Yi1kYXRlcz48ZGF0ZT5NYXk8L2RhdGU+PC9wdWItZGF0ZXM+PC9kYXRlcz48aXNibj4wMzEwLTA1
N1ggKFByaW50KSYjeEQ7MDMxMC0wNTdYIChMaW5raW5nKTwvaXNibj48YWNjZXNzaW9uLW51bT4x
OTQ5OTg1NTwvYWNjZXNzaW9uLW51bT48dXJscz48L3VybHM+PHJlbW90ZS1kYXRhYmFzZS1wcm92
aWRlcj5OTE08L3JlbW90ZS1kYXRhYmFzZS1wcm92aWRlcj48bGFuZ3VhZ2U+ZW5nPC9sYW5ndWFn
ZT48L3JlY29yZD48L0NpdGU+PENpdGU+PEF1dGhvcj5HcmluZXM8L0F1dGhvcj48WWVhcj4yMDA3
PC9ZZWFyPjxSZWNOdW0+NDU8L1JlY051bT48cmVjb3JkPjxyZWMtbnVtYmVyPjQ1PC9yZWMtbnVt
YmVyPjxmb3JlaWduLWtleXM+PGtleSBhcHA9IkVOIiBkYi1pZD0ic3h2YWYwdzlxMjV3dGJlZWQ5
OXA1dHZhdHByd3gyYTAyd3ZhIiB0aW1lc3RhbXA9IjE0MDU1Mzc3MzMiPjQ1PC9rZXk+PC9mb3Jl
aWduLWtleXM+PHJlZi10eXBlIG5hbWU9IkpvdXJuYWwgQXJ0aWNsZSI+MTc8L3JlZi10eXBlPjxj
b250cmlidXRvcnM+PGF1dGhvcnM+PGF1dGhvcj5HcmluZXMsIEMuIEwuPC9hdXRob3I+PGF1dGhv
cj5Cb25vdywgUi4gTy48L2F1dGhvcj48YXV0aG9yPkNhc2V5LCBELiBFLiwgSnIuPC9hdXRob3I+
PGF1dGhvcj5HYXJkbmVyLCBULiBKLjwvYXV0aG9yPjxhdXRob3I+TG9ja2hhcnQsIFAuIEIuPC9h
dXRob3I+PGF1dGhvcj5Nb2xpdGVybm8sIEQuIEouPC9hdXRob3I+PGF1dGhvcj5PJmFwb3M7R2Fy
YSwgUC48L2F1dGhvcj48YXV0aG9yPldoaXRsb3csIFAuPC9hdXRob3I+PC9hdXRob3JzPjwvY29u
dHJpYnV0b3JzPjxhdXRoLWFkZHJlc3M+V2lsbGlhbSBCZWF1bW9udCBIb3NwaXRhbC48L2F1dGgt
YWRkcmVzcz48dGl0bGVzPjx0aXRsZT5QcmV2ZW50aW9uIG9mIHByZW1hdHVyZSBkaXNjb250aW51
YXRpb24gb2YgZHVhbCBhbnRpcGxhdGVsZXQgdGhlcmFweSBpbiBwYXRpZW50cyB3aXRoIGNvcm9u
YXJ5IGFydGVyeSBzdGVudHM6IGEgc2NpZW5jZSBhZHZpc29yeSBmcm9tIHRoZSBBbWVyaWNhbiBI
ZWFydCBBc3NvY2lhdGlvbiwgQW1lcmljYW4gQ29sbGVnZSBvZiBDYXJkaW9sb2d5LCBTb2NpZXR5
IGZvciBDYXJkaW92YXNjdWxhciBBbmdpb2dyYXBoeSBhbmQgSW50ZXJ2ZW50aW9ucywgQW1lcmlj
YW4gQ29sbGVnZSBvZiBTdXJnZW9ucywgYW5kIEFtZXJpY2FuIERlbnRhbCBBc3NvY2lhdGlvbiwg
d2l0aCByZXByZXNlbnRhdGlvbiBmcm9tIHRoZSBBbWVyaWNhbiBDb2xsZWdlIG9mIFBoeXNpY2lh
bnM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gxMy04PC9wYWdlcz48dm9sdW1lPjExNTwvdm9sdW1lPjxudW1iZXI+NjwvbnVtYmVy
PjxlZGl0aW9uPjIwMDcvMDEvMTc8L2VkaXRpb24+PGtleXdvcmRzPjxrZXl3b3JkPkFuZ2lvcGxh
c3R5LCBCYWxsb29uLCBDb3JvbmFyeTwva2V5d29yZD48a2V5d29yZD5Bc3BpcmluL3RoZXJhcGV1
dGljIHVzZTwva2V5d29yZD48a2V5d29yZD5Db3JvbmFyeSBUaHJvbWJvc2lzLyBwcmV2ZW50aW9u
ICZhbXA7IGNvbnRyb2w8L2tleXdvcmQ+PGtleXdvcmQ+RHJ1ZyBEZWxpdmVyeSBTeXN0ZW1zPC9r
ZXl3b3JkPjxrZXl3b3JkPkRydWcgVGhlcmFweSwgQ29tYmluYXRpb248L2tleXdvcmQ+PGtleXdv
cmQ+SHVtYW5zPC9rZXl3b3JkPjxrZXl3b3JkPk15b2NhcmRpYWwgSW5mYXJjdGlvbi8gcHJldmVu
dGlvbiAmYW1wOyBjb250cm9sPC9rZXl3b3JkPjxrZXl3b3JkPlBsYXRlbGV0IEFnZ3JlZ2F0aW9u
IEluaGliaXRvcnMvIHRoZXJhcGV1dGljIHVzZTwva2V5d29yZD48a2V5d29yZD5Qb3N0b3BlcmF0
aXZlIFBlcmlvZDwva2V5d29yZD48a2V5d29yZD5QcmFjdGljZSBHdWlkZWxpbmVzIGFzIFRvcGlj
PC9rZXl3b3JkPjxrZXl3b3JkPlB5cmlkaW5lcy90aGVyYXBldXRpYyB1c2U8L2tleXdvcmQ+PGtl
eXdvcmQ+U3RlbnRzPC9rZXl3b3JkPjxrZXl3b3JkPlN1cmdpY2FsIFByb2NlZHVyZXMsIEVsZWN0
aXZlPC9rZXl3b3JkPjxrZXl3b3JkPlRpbWUgRmFjdG9yczwva2V5d29yZD48L2tleXdvcmRzPjxk
YXRlcz48eWVhcj4yMDA3PC95ZWFyPjxwdWItZGF0ZXM+PGRhdGU+RmViIDEzPC9kYXRlPjwvcHVi
LWRhdGVzPjwvZGF0ZXM+PGlzYm4+MTUyNC00NTM5IChFbGVjdHJvbmljKSYjeEQ7MDAwOS03MzIy
IChMaW5raW5nKTwvaXNibj48YWNjZXNzaW9uLW51bT4xNzIyNDQ4MDwvYWNjZXNzaW9uLW51bT48
dXJscz48L3VybHM+PGVsZWN0cm9uaWMtcmVzb3VyY2UtbnVtPjEwLjExNjEvY2lyY3VsYXRpb25h
aGEuMTA2LjE4MDk0NDwvZWxlY3Ryb25pYy1yZXNvdXJjZS1udW0+PHJlbW90ZS1kYXRhYmFzZS1w
cm92aWRlcj5OTE08L3JlbW90ZS1kYXRhYmFzZS1wcm92aWRlcj48bGFuZ3VhZ2U+ZW5nPC9sYW5n
dWFnZT48L3JlY29yZD48L0NpdGU+PENpdGU+PEF1dGhvcj5HdWxiaW5zPC9BdXRob3I+PFllYXI+
MjAwOTwvWWVhcj48UmVjTnVtPjQ2PC9SZWNOdW0+PHJlY29yZD48cmVjLW51bWJlcj40NjwvcmVj
LW51bWJlcj48Zm9yZWlnbi1rZXlzPjxrZXkgYXBwPSJFTiIgZGItaWQ9InN4dmFmMHc5cTI1d3Ri
ZWVkOTlwNXR2YXRwcnd4MmEwMnd2YSIgdGltZXN0YW1wPSIxNDA1NTM3NzM0Ij40Njwva2V5Pjwv
Zm9yZWlnbi1rZXlzPjxyZWYtdHlwZSBuYW1lPSJKb3VybmFsIEFydGljbGUiPjE3PC9yZWYtdHlw
ZT48Y29udHJpYnV0b3JzPjxhdXRob3JzPjxhdXRob3I+R3VsYmlucywgSC48L2F1dGhvcj48YXV0
aG9yPk1hbGtvYywgQS48L2F1dGhvcj48YXV0aG9yPkVubmtlciwgSS4gQy48L2F1dGhvcj48YXV0
aG9yPkVubmtlciwgSi48L2F1dGhvcj48L2F1dGhvcnM+PC9jb250cmlidXRvcnM+PGF1dGgtYWRk
cmVzcz5EZXBhcnRtZW50IG9mIENhcmRpb3Zhc2N1bGFyIFN1cmdlcnksIFVuaXZlcnNpdHkgSGVh
cnQgQ2VudGVyIGF0IFVuaXZlcnNpdHkgSG9zcGl0YWwgRXBwZW5kb3JmLCBIYW1idXJnLCBHZXJt
YW55LiBoZWxtdXRndWxiaW5zQGFvbC5jb208L2F1dGgtYWRkcmVzcz48dGl0bGVzPjx0aXRsZT5Q
cmVvcGVyYXRpdmUgcGxhdGVsZXQgaW5oaWJpdGlvbiB3aXRoIEFTQSBkb2VzIG5vdCBpbmZsdWVu
Y2UgcG9zdG9wZXJhdGl2ZSBibG9vZCBsb3NzIGZvbGxvd2luZyBjb3JvbmFyeSBhcnRlcnkgYnlw
YXNzIGdyYWZ0aW5nPC90aXRsZT48c2Vjb25kYXJ5LXRpdGxlPlRob3JhYyBDYXJkaW92YXNjIFN1
cmc8L3NlY29uZGFyeS10aXRsZT48YWx0LXRpdGxlPlRoZSBUaG9yYWNpYyBhbmQgY2FyZGlvdmFz
Y3VsYXIgc3VyZ2VvbjwvYWx0LXRpdGxlPjwvdGl0bGVzPjxwZXJpb2RpY2FsPjxmdWxsLXRpdGxl
PlRob3JhYyBDYXJkaW92YXNjIFN1cmc8L2Z1bGwtdGl0bGU+PGFiYnItMT5UaGUgVGhvcmFjaWMg
YW5kIGNhcmRpb3Zhc2N1bGFyIHN1cmdlb248L2FiYnItMT48L3BlcmlvZGljYWw+PGFsdC1wZXJp
b2RpY2FsPjxmdWxsLXRpdGxlPlRob3JhYyBDYXJkaW92YXNjIFN1cmc8L2Z1bGwtdGl0bGU+PGFi
YnItMT5UaGUgVGhvcmFjaWMgYW5kIGNhcmRpb3Zhc2N1bGFyIHN1cmdlb248L2FiYnItMT48L2Fs
dC1wZXJpb2RpY2FsPjxwYWdlcz4xOC0yMTwvcGFnZXM+PHZvbHVtZT41Nzwvdm9sdW1lPjxudW1i
ZXI+MTwvbnVtYmVyPjxlZGl0aW9uPjIwMDkvMDEvMjc8L2VkaXRpb24+PGtleXdvcmRzPjxrZXl3
b3JkPkFnZWQ8L2tleXdvcmQ+PGtleXdvcmQ+QXNwaXJpbi8gYWRtaW5pc3RyYXRpb24gJmFtcDsg
ZG9zYWdlL2FkdmVyc2UgZWZmZWN0czwva2V5d29yZD48a2V5d29yZD5Db3JvbmFyeSBBcnRlcnkg
QnlwYXNzLyBhZHZlcnNlIGVmZmVjdHM8L2tleXdvcmQ+PGtleXdvcmQ+Q29yb25hcnkgQXJ0ZXJ5
IEJ5cGFzcywgT2ZmLVB1bXAvYWR2ZXJzZSBlZmZlY3RzPC9rZXl3b3JkPjxrZXl3b3JkPkRydWcg
QWRtaW5pc3RyYXRpb24gU2NoZWR1bGU8L2tleXdvcmQ+PGtleXdvcmQ+RmVtYWxlPC9rZXl3b3Jk
PjxrZXl3b3JkPkh1bWFuczwva2V5d29yZD48a2V5d29yZD5NYWxlPC9rZXl3b3JkPjxrZXl3b3Jk
Pk1pZGRsZSBBZ2VkPC9rZXl3b3JkPjxrZXl3b3JkPlBsYXRlbGV0IEFnZ3JlZ2F0aW9uIEluaGli
aXRvcnMvIGFkbWluaXN0cmF0aW9uICZhbXA7IGRvc2FnZS9hZHZlcnNlIGVmZmVjdHM8L2tleXdv
cmQ+PGtleXdvcmQ+UG9zdG9wZXJhdGl2ZSBIZW1vcnJoYWdlL2V0aW9sb2d5LyBwcmV2ZW50aW9u
ICZhbXA7IGNvbnRyb2w8L2tleXdvcmQ+PGtleXdvcmQ+UHJhY3RpY2UgR3VpZGVsaW5lcyBhcyBU
b3BpYzwva2V5d29yZD48a2V5d29yZD5QcmVvcGVyYXRpdmUgQ2FyZTwva2V5d29yZD48a2V5d29y
ZD5SZW9wZXJhdGlvbjwva2V5d29yZD48a2V5d29yZD5SZXRyb3NwZWN0aXZlIFN0dWRpZXM8L2tl
eXdvcmQ+PGtleXdvcmQ+UmlzayBBc3Nlc3NtZW50PC9rZXl3b3JkPjxrZXl3b3JkPlRpbWUgRmFj
dG9yczwva2V5d29yZD48a2V5d29yZD5UcmVhdG1lbnQgT3V0Y29tZTwva2V5d29yZD48L2tleXdv
cmRzPjxkYXRlcz48eWVhcj4yMDA5PC95ZWFyPjxwdWItZGF0ZXM+PGRhdGU+RmViPC9kYXRlPjwv
cHViLWRhdGVzPjwvZGF0ZXM+PGlzYm4+MDE3MS02NDI1IChQcmludCkmI3hEOzAxNzEtNjQyNSAo
TGlua2luZyk8L2lzYm4+PGFjY2Vzc2lvbi1udW0+MTkxNjk5OTE8L2FjY2Vzc2lvbi1udW0+PHVy
bHM+PC91cmxzPjxlbGVjdHJvbmljLXJlc291cmNlLW51bT4xMC4xMDU1L3MtMjAwOC0xMDM4Nzkx
PC9lbGVjdHJvbmljLXJlc291cmNlLW51bT48cmVtb3RlLWRhdGFiYXNlLXByb3ZpZGVyPk5MTTwv
cmVtb3RlLWRhdGFiYXNlLXByb3ZpZGVyPjxsYW5ndWFnZT5lbmc8L2xhbmd1YWdlPjwvcmVjb3Jk
PjwvQ2l0ZT48Q2l0ZT48QXV0aG9yPkhhbGw8L0F1dGhvcj48WWVhcj4yMDExPC9ZZWFyPjxSZWNO
dW0+NDc8L1JlY051bT48cmVjb3JkPjxyZWMtbnVtYmVyPjQ3PC9yZWMtbnVtYmVyPjxmb3JlaWdu
LWtleXM+PGtleSBhcHA9IkVOIiBkYi1pZD0ic3h2YWYwdzlxMjV3dGJlZWQ5OXA1dHZhdHByd3gy
YTAyd3ZhIiB0aW1lc3RhbXA9IjE0MDU1Mzc3MzQiPjQ3PC9rZXk+PC9mb3JlaWduLWtleXM+PHJl
Zi10eXBlIG5hbWU9IkpvdXJuYWwgQXJ0aWNsZSI+MTc8L3JlZi10eXBlPjxjb250cmlidXRvcnM+
PGF1dGhvcnM+PGF1dGhvcj5IYWxsLCBSLjwvYXV0aG9yPjxhdXRob3I+TWF6ZXIsIEMuIEQuPC9h
dXRob3I+PC9hdXRob3JzPjwvY29udHJpYnV0b3JzPjxhdXRoLWFkZHJlc3M+RGVwYXJ0bWVudCBv
ZiBBbmVzdGhlc2lhLCBEYWxob3VzaWUgVW5pdmVyc2l0eS9RdWVlbiBFbGl6YWJldGggSUkgSGVh
bHRoIFNjaWVuY2VzIENlbnRyZSwgSGFsaWZheCwgTm92YSBTY290aWEsIENhbmFkYS48L2F1dGgt
YWRkcmVzcz48dGl0bGVzPjx0aXRsZT5BbnRpcGxhdGVsZXQgZHJ1Z3M6IGEgcmV2aWV3IG9mIHRo
ZWlyIHBoYXJtYWNvbG9neSBhbmQgbWFuYWdlbWVudCBpbiB0aGUgcGVyaW9wZXJhdGl2ZSBwZXJp
b2Q8L3RpdGxlPjxzZWNvbmRhcnktdGl0bGU+QW5lc3RoIEFuYWxnPC9zZWNvbmRhcnktdGl0bGU+
PGFsdC10aXRsZT5BbmVzdGhlc2lhIGFuZCBhbmFsZ2VzaWE8L2FsdC10aXRsZT48L3RpdGxlcz48
cGVyaW9kaWNhbD48ZnVsbC10aXRsZT5BbmVzdGggQW5hbGc8L2Z1bGwtdGl0bGU+PGFiYnItMT5B
bmVzdGhlc2lhIGFuZCBhbmFsZ2VzaWE8L2FiYnItMT48L3BlcmlvZGljYWw+PGFsdC1wZXJpb2Rp
Y2FsPjxmdWxsLXRpdGxlPkFuZXN0aCBBbmFsZzwvZnVsbC10aXRsZT48YWJici0xPkFuZXN0aGVz
aWEgYW5kIGFuYWxnZXNpYTwvYWJici0xPjwvYWx0LXBlcmlvZGljYWw+PHBhZ2VzPjI5Mi0zMTg8
L3BhZ2VzPjx2b2x1bWU+MTEyPC92b2x1bWU+PG51bWJlcj4yPC9udW1iZXI+PGVkaXRpb24+MjAx
MS8wMS8wODwvZWRpdGlvbj48a2V5d29yZHM+PGtleXdvcmQ+Qmxvb2QgQ29hZ3VsYXRpb24vIGRy
dWcgZWZmZWN0czwva2V5d29yZD48a2V5d29yZD5EcnVnIEFkbWluaXN0cmF0aW9uIFNjaGVkdWxl
PC9rZXl3b3JkPjxrZXl3b3JkPkRydWcgSW50ZXJhY3Rpb25zPC9rZXl3b3JkPjxrZXl3b3JkPkRy
dWcgUmVzaXN0YW5jZTwva2V5d29yZD48a2V5d29yZD5GaWJyaW5vbHl0aWMgQWdlbnRzL2FkbWlu
aXN0cmF0aW9uICZhbXA7IGRvc2FnZS9hZHZlcnNlPC9rZXl3b3JkPjxrZXl3b3JkPmVmZmVjdHMv
cGhhcm1hY29raW5ldGljcy8gdGhlcmFwZXV0aWMgdXNlPC9rZXl3b3JkPjxrZXl3b3JkPkhlbW9y
cmhhZ2UvY2hlbWljYWxseSBpbmR1Y2VkPC9rZXl3b3JkPjxrZXl3b3JkPkh1bWFuczwva2V5d29y
ZD48a2V5d29yZD5QZXJpb3BlcmF0aXZlIENhcmU8L2tleXdvcmQ+PGtleXdvcmQ+UGhvc3Bob2Rp
ZXN0ZXJhc2UgSW5oaWJpdG9ycy90aGVyYXBldXRpYyB1c2U8L2tleXdvcmQ+PGtleXdvcmQ+UGxh
dGVsZXQgQWdncmVnYXRpb24gSW5oaWJpdG9ycy9hZG1pbmlzdHJhdGlvbiAmYW1wOyBkb3NhZ2Uv
YWR2ZXJzZTwva2V5d29yZD48a2V5d29yZD5lZmZlY3RzL3BoYXJtYWNva2luZXRpY3MvIHRoZXJh
cGV1dGljIHVzZTwva2V5d29yZD48a2V5d29yZD5QcmFjdGljZSBHdWlkZWxpbmVzIGFzIFRvcGlj
PC9rZXl3b3JkPjxrZXl3b3JkPlB1cmluZXJnaWMgUDJZIFJlY2VwdG9yIEFudGFnb25pc3RzL3Ro
ZXJhcGV1dGljIHVzZTwva2V5d29yZD48a2V5d29yZD5SaXNrIEFzc2Vzc21lbnQ8L2tleXdvcmQ+
PGtleXdvcmQ+UmlzayBGYWN0b3JzPC9rZXl3b3JkPjxrZXl3b3JkPlRocm9tYm9zaXMvYmxvb2Qv
IHByZXZlbnRpb24gJmFtcDsgY29udHJvbDwva2V5d29yZD48L2tleXdvcmRzPjxkYXRlcz48eWVh
cj4yMDExPC95ZWFyPjxwdWItZGF0ZXM+PGRhdGU+RmViPC9kYXRlPjwvcHViLWRhdGVzPjwvZGF0
ZXM+PGlzYm4+MTUyNi03NTk4IChFbGVjdHJvbmljKSYjeEQ7MDAwMy0yOTk5IChMaW5raW5nKTwv
aXNibj48YWNjZXNzaW9uLW51bT4yMTIxMjI1ODwvYWNjZXNzaW9uLW51bT48dXJscz48L3VybHM+
PGVsZWN0cm9uaWMtcmVzb3VyY2UtbnVtPjEwLjEyMTMvQU5FLjBiMDEzZTMxODIwM2YzOGQ8L2Vs
ZWN0cm9uaWMtcmVzb3VyY2UtbnVtPjxyZW1vdGUtZGF0YWJhc2UtcHJvdmlkZXI+TkxNPC9yZW1v
dGUtZGF0YWJhc2UtcHJvdmlkZXI+PGxhbmd1YWdlPmVuZzwvbGFuZ3VhZ2U+PC9yZWNvcmQ+PC9D
aXRlPjxDaXRlPjxBdXRob3I+SGFyamFpPC9BdXRob3I+PFllYXI+MjAxMTwvWWVhcj48UmVjTnVt
PjEwPC9SZWNOdW0+PHJlY29yZD48cmVjLW51bWJlcj4xMDwvcmVjLW51bWJlcj48Zm9yZWlnbi1r
ZXlzPjxrZXkgYXBwPSJFTiIgZGItaWQ9InN4dmFmMHc5cTI1d3RiZWVkOTlwNXR2YXRwcnd4MmEw
Mnd2YSIgdGltZXN0YW1wPSIxNDA1NTM3NzI0Ij4xMDwva2V5PjwvZm9yZWlnbi1rZXlzPjxyZWYt
dHlwZSBuYW1lPSJKb3VybmFsIEFydGljbGUiPjE3PC9yZWYtdHlwZT48Y29udHJpYnV0b3JzPjxh
dXRob3JzPjxhdXRob3I+SGFyamFpLCBLLiBKLjwvYXV0aG9yPjxhdXRob3I+U2hlbm95LCBDLjwv
YXV0aG9yPjxhdXRob3I+T3JzaGF3LCBQLjwvYXV0aG9yPjxhdXRob3I+VXNtYW5pLCBTLjwvYXV0
aG9yPjxhdXRob3I+U2luZ2gsIE0uPC9hdXRob3I+PGF1dGhvcj5Cb3VyYSwgSi48L2F1dGhvcj48
YXV0aG9yPk1laHRhLCBSLiBILjwvYXV0aG9yPjwvYXV0aG9ycz48L2NvbnRyaWJ1dG9ycz48YXV0
aC1hZGRyZXNzPkd1dGhyaWUgQ2xpbmljLCBTYXlyZSwgUGVubnN5bHZhbmlhIFdpbGxpYW0gQmVh
dW1vbnQgSG9zcGl0YWwsIFJveWFsIE9haywgTWljaGlnYW4uIGhhcmphaV9raXNob3JlQGd1dGhy
aWUub3JnPC9hdXRoLWFkZHJlc3M+PHRpdGxlcz48dGl0bGU+TG93LWRvc2UgdmVyc3VzIGhpZ2gt
ZG9zZSBhc3BpcmluIGFmdGVyIHBlcmN1dGFuZW91cyBjb3JvbmFyeSBpbnRlcnZlbnRpb246IEFu
YWx5c2lzIGZyb20gdGhlIGd1dGhyaWUgaGVhbHRoIG9mZi1sYWJlbCBTdGVuVCAoR0hPU1QpIHJl
Z2lzdHJ5PC90aXRsZT48c2Vjb25kYXJ5LXRpdGxlPkogSW50ZXJ2IENhcmRpb2w8L3NlY29uZGFy
eS10aXRsZT48YWx0LXRpdGxlPkpvdXJuYWwgb2YgaW50ZXJ2ZW50aW9uYWwgY2FyZGlvbG9neTwv
YWx0LXRpdGxlPjwvdGl0bGVzPjxwZXJpb2RpY2FsPjxmdWxsLXRpdGxlPkogSW50ZXJ2IENhcmRp
b2w8L2Z1bGwtdGl0bGU+PGFiYnItMT5Kb3VybmFsIG9mIGludGVydmVudGlvbmFsIGNhcmRpb2xv
Z3k8L2FiYnItMT48L3BlcmlvZGljYWw+PGFsdC1wZXJpb2RpY2FsPjxmdWxsLXRpdGxlPkogSW50
ZXJ2IENhcmRpb2w8L2Z1bGwtdGl0bGU+PGFiYnItMT5Kb3VybmFsIG9mIGludGVydmVudGlvbmFs
IGNhcmRpb2xvZ3k8L2FiYnItMT48L2FsdC1wZXJpb2RpY2FsPjxwYWdlcz4zMDctMTQ8L3BhZ2Vz
Pjx2b2x1bWU+MjQ8L3ZvbHVtZT48bnVtYmVyPjQ8L251bWJlcj48ZWRpdGlvbj4yMDExLzA3LzI4
PC9lZGl0aW9uPjxrZXl3b3Jkcz48a2V5d29yZD5BZ2VkPC9rZXl3b3JkPjxrZXl3b3JkPkFuZ2lv
cGxhc3R5LCBCYWxsb29uLCBDb3JvbmFyeTwva2V5d29yZD48a2V5d29yZD5Bc3BpcmluLyBhZG1p
bmlzdHJhdGlvbiAmYW1wOyBkb3NhZ2UvYWR2ZXJzZSBlZmZlY3RzPC9rZXl3b3JkPjxrZXl3b3Jk
PkNvaG9ydCBTdHVkaWVzPC9rZXl3b3JkPjxrZXl3b3JkPkNvcm9uYXJ5IEFydGVyeSBEaXNlYXNl
LyB0aGVyYXB5PC9rZXl3b3JkPjxrZXl3b3JkPkRlbGl2ZXJ5IG9mIEhlYWx0aCBDYXJlLCBJbnRl
Z3JhdGVkL3N0YXRpc3RpY3MgJmFtcDsgbnVtZXJpY2FsIGRhdGE8L2tleXdvcmQ+PGtleXdvcmQ+
RmVtYWxlPC9rZXl3b3JkPjxrZXl3b3JkPkh1bWFuczwva2V5d29yZD48a2V5d29yZD5NYWxlPC9r
ZXl3b3JkPjxrZXl3b3JkPk1pZGRsZSBBZ2VkPC9rZXl3b3JkPjxrZXl3b3JkPlBsYXRlbGV0IEFn
Z3JlZ2F0aW9uIEluaGliaXRvcnMvIGFkbWluaXN0cmF0aW9uICZhbXA7IGRvc2FnZS9hZHZlcnNl
IGVmZmVjdHM8L2tleXdvcmQ+PGtleXdvcmQ+UG9zdG9wZXJhdGl2ZSBDb21wbGljYXRpb25zLyBw
cmV2ZW50aW9uICZhbXA7IGNvbnRyb2w8L2tleXdvcmQ+PGtleXdvcmQ+UHJvc3BlY3RpdmUgU3R1
ZGllczwva2V5d29yZD48a2V5d29yZD5SZWdpc3RyaWVzPC9rZXl3b3JkPjxrZXl3b3JkPlRyZWF0
bWVudCBPdXRjb21lPC9rZXl3b3JkPjwva2V5d29yZHM+PGRhdGVzPjx5ZWFyPjIwMTE8L3llYXI+
PHB1Yi1kYXRlcz48ZGF0ZT5BdWc8L2RhdGU+PC9wdWItZGF0ZXM+PC9kYXRlcz48aXNibj4xNTQw
LTgxODMgKEVsZWN0cm9uaWMpJiN4RDswODk2LTQzMjcgKExpbmtpbmcpPC9pc2JuPjxhY2Nlc3Np
b24tbnVtPjIxNzkwNzg4PC9hY2Nlc3Npb24tbnVtPjx1cmxzPjwvdXJscz48ZWxlY3Ryb25pYy1y
ZXNvdXJjZS1udW0+MTAuMTExMS9qLjE1NDAtODE4My4yMDExLjAwNjI3Lng8L2VsZWN0cm9uaWMt
cmVzb3VyY2UtbnVtPjxyZW1vdGUtZGF0YWJhc2UtcHJvdmlkZXI+TkxNPC9yZW1vdGUtZGF0YWJh
c2UtcHJvdmlkZXI+PGxhbmd1YWdlPmVuZzwvbGFuZ3VhZ2U+PC9yZWNvcmQ+PC9DaXRlPjxDaXRl
PjxBdXRob3I+SGVpcjwvQXV0aG9yPjxZZWFyPjIwMTA8L1llYXI+PFJlY051bT40ODwvUmVjTnVt
PjxyZWNvcmQ+PHJlYy1udW1iZXI+NDg8L3JlYy1udW1iZXI+PGZvcmVpZ24ta2V5cz48a2V5IGFw
cD0iRU4iIGRiLWlkPSJzeHZhZjB3OXEyNXd0YmVlZDk5cDV0dmF0cHJ3eDJhMDJ3dmEiIHRpbWVz
dGFtcD0iMTQwNTUzNzczNCI+NDg8L2tleT48L2ZvcmVpZ24ta2V5cz48cmVmLXR5cGUgbmFtZT0i
Sm91cm5hbCBBcnRpY2xlIj4xNzwvcmVmLXR5cGU+PGNvbnRyaWJ1dG9ycz48YXV0aG9ycz48YXV0
aG9yPkhlaXIsIEouIFMuPC9hdXRob3I+PGF1dGhvcj5Hb3R0dW11a2thbGEsIFYuPC9hdXRob3I+
PGF1dGhvcj5TaW5naCwgTS48L2F1dGhvcj48YXV0aG9yPll1c3VmLCBTLiBXLjwvYXV0aG9yPjxh
dXRob3I+UmllZGVsLCBCLjwvYXV0aG9yPjwvYXV0aG9ycz48L2NvbnRyaWJ1dG9ycz48YXV0aC1h
ZGRyZXNzPkRlcGFydG1lbnQgb2YgQW5lc3RoZXNpb2xvZ3kgYW5kIFBlcmlvcGVyYXRpdmUgTWVk
aWNpbmUsIFRoZSBVbml2ZXJzaXR5IG9mIFRleGFzIE0gRCBBbmRlcnNvbiBDYW5jZXIgQ2VudGVy
LCBIb3VzdG9uLCBUWCwgVVNBLiBqc2hlaXJAbWRhbmRlcnNvbi5vcmc8L2F1dGgtYWRkcmVzcz48
dGl0bGVzPjx0aXRsZT5Db3JvbmFyeSBzdGVudHMgYW5kIG5vbmNhcmRpYWMgc3VyZ2VyeTogY3Vy
cmVudCBjbGluaWNhbCBjaGFsbGVuZ2VzIGFuZCBjb251bmRydW1zPC90aXRsZT48c2Vjb25kYXJ5
LXRpdGxlPlByZXYgQ2FyZGlvbDwvc2Vjb25kYXJ5LXRpdGxlPjxhbHQtdGl0bGU+UHJldmVudGl2
ZSBjYXJkaW9sb2d5PC9hbHQtdGl0bGU+PC90aXRsZXM+PHBlcmlvZGljYWw+PGZ1bGwtdGl0bGU+
UHJldiBDYXJkaW9sPC9mdWxsLXRpdGxlPjxhYmJyLTE+UHJldmVudGl2ZSBjYXJkaW9sb2d5PC9h
YmJyLTE+PC9wZXJpb2RpY2FsPjxhbHQtcGVyaW9kaWNhbD48ZnVsbC10aXRsZT5QcmV2IENhcmRp
b2w8L2Z1bGwtdGl0bGU+PGFiYnItMT5QcmV2ZW50aXZlIGNhcmRpb2xvZ3k8L2FiYnItMT48L2Fs
dC1wZXJpb2RpY2FsPjxwYWdlcz44LTEzPC9wYWdlcz48dm9sdW1lPjEzPC92b2x1bWU+PG51bWJl
cj4xPC9udW1iZXI+PGVkaXRpb24+MjAwOS8xMi8yMjwvZWRpdGlvbj48a2V5d29yZHM+PGtleXdv
cmQ+QWdlZDwva2V5d29yZD48a2V5d29yZD5Bbmdpb3BsYXN0eSwgQmFsbG9vbiwgQ29yb25hcnk8
L2tleXdvcmQ+PGtleXdvcmQ+Q29yb25hcnkgQXJ0ZXJ5IERpc2Vhc2UvIHRoZXJhcHk8L2tleXdv
cmQ+PGtleXdvcmQ+Q29yb25hcnkgU3Rlbm9zaXMvcHJldmVudGlvbiAmYW1wOyBjb250cm9sPC9r
ZXl3b3JkPjxrZXl3b3JkPkRydWctRWx1dGluZyBTdGVudHM8L2tleXdvcmQ+PGtleXdvcmQ+SHVt
YW5zPC9rZXl3b3JkPjxrZXl3b3JkPk1hbGU8L2tleXdvcmQ+PGtleXdvcmQ+UGVyaW9wZXJhdGl2
ZSBDYXJlPC9rZXl3b3JkPjxrZXl3b3JkPlBvc3RvcGVyYXRpdmUgQ29tcGxpY2F0aW9ucy9wcmV2
ZW50aW9uICZhbXA7IGNvbnRyb2w8L2tleXdvcmQ+PGtleXdvcmQ+UmlzayBGYWN0b3JzPC9rZXl3
b3JkPjwva2V5d29yZHM+PGRhdGVzPjx5ZWFyPjIwMTA8L3llYXI+PHB1Yi1kYXRlcz48ZGF0ZT5X
aW50ZXI8L2RhdGU+PC9wdWItZGF0ZXM+PC9kYXRlcz48aXNibj4xNzUxLTcxNDEgKEVsZWN0cm9u
aWMpJiN4RDsxNTIwLTAzN1ggKExpbmtpbmcpPC9pc2JuPjxhY2Nlc3Npb24tbnVtPjIwMDIxNjIw
PC9hY2Nlc3Npb24tbnVtPjx1cmxzPjwvdXJscz48ZWxlY3Ryb25pYy1yZXNvdXJjZS1udW0+MTAu
MTExMS9qLjE3NTEtNzE0MS4yMDA5LjAwMDQ0Lng8L2VsZWN0cm9uaWMtcmVzb3VyY2UtbnVtPjxy
ZW1vdGUtZGF0YWJhc2UtcHJvdmlkZXI+TkxNPC9yZW1vdGUtZGF0YWJhc2UtcHJvdmlkZXI+PGxh
bmd1YWdlPmVuZzwvbGFuZ3VhZ2U+PC9yZWNvcmQ+PC9DaXRlPjxDaXRlPjxBdXRob3I+SG9sbGlz
PC9BdXRob3I+PFllYXI+MjAxMjwvWWVhcj48UmVjTnVtPjQ5PC9SZWNOdW0+PHJlY29yZD48cmVj
LW51bWJlcj40OTwvcmVjLW51bWJlcj48Zm9yZWlnbi1rZXlzPjxrZXkgYXBwPSJFTiIgZGItaWQ9
InN4dmFmMHc5cTI1d3RiZWVkOTlwNXR2YXRwcnd4MmEwMnd2YSIgdGltZXN0YW1wPSIxNDA1NTM3
NzM0Ij40OTwva2V5PjwvZm9yZWlnbi1rZXlzPjxyZWYtdHlwZSBuYW1lPSJKb3VybmFsIEFydGlj
bGUiPjE3PC9yZWYtdHlwZT48Y29udHJpYnV0b3JzPjxhdXRob3JzPjxhdXRob3I+SG9sbGlzLCBS
LiBILjwvYXV0aG9yPjxhdXRob3I+R3JhaGFtLCBMLiBBLjwvYXV0aG9yPjxhdXRob3I+UmljaG1h
biwgSi4gUy48L2F1dGhvcj48YXV0aG9yPkRlaWVyaG9pLCBSLiBKLjwvYXV0aG9yPjxhdXRob3I+
SGF3biwgTS4gVC48L2F1dGhvcj48L2F1dGhvcnM+PC9jb250cmlidXRvcnM+PGF1dGgtYWRkcmVz
cz5DZW50ZXIgZm9yIFN1cmdpY2FsLCBNZWRpY2FsIEFjdXRlIENhcmUgUmVzZWFyY2ggYW5kIFRy
YW5zaXRpb25zLCBWZXRlcmFuJmFwb3M7cyBBZmZhaXJzIE1lZGljYWwgQ2VudGVyLCBCaXJtaW5n
aGFtLCBBbGFiYW1hLCBVU0EuPC9hdXRoLWFkZHJlc3M+PHRpdGxlcz48dGl0bGU+QWR2ZXJzZSBj
YXJkaWFjIGV2ZW50cyBpbiBwYXRpZW50cyB3aXRoIGNvcm9uYXJ5IHN0ZW50cyB1bmRlcmdvaW5n
IG5vbmNhcmRpYWMgc3VyZ2VyeTogYSBzeXN0ZW1hdGljIHJldmlldzwvdGl0bGU+PHNlY29uZGFy
eS10aXRsZT5BbSBKIFN1cmc8L3NlY29uZGFyeS10aXRsZT48YWx0LXRpdGxlPkFtZXJpY2FuIGpv
dXJuYWwgb2Ygc3VyZ2VyeTwvYWx0LXRpdGxlPjwvdGl0bGVzPjxwZXJpb2RpY2FsPjxmdWxsLXRp
dGxlPkFtIEogU3VyZzwvZnVsbC10aXRsZT48YWJici0xPkFtZXJpY2FuIGpvdXJuYWwgb2Ygc3Vy
Z2VyeTwvYWJici0xPjwvcGVyaW9kaWNhbD48YWx0LXBlcmlvZGljYWw+PGZ1bGwtdGl0bGU+QW0g
SiBTdXJnPC9mdWxsLXRpdGxlPjxhYmJyLTE+QW1lcmljYW4gam91cm5hbCBvZiBzdXJnZXJ5PC9h
YmJyLTE+PC9hbHQtcGVyaW9kaWNhbD48cGFnZXM+NDk0LTUwMTwvcGFnZXM+PHZvbHVtZT4yMDQ8
L3ZvbHVtZT48bnVtYmVyPjQ8L251bWJlcj48ZWRpdGlvbj4yMDEyLzA4LzA4PC9lZGl0aW9uPjxr
ZXl3b3Jkcz48a2V5d29yZD5Db3JvbmFyeSBUaHJvbWJvc2lzL2V0aW9sb2d5LyBwcmV2ZW50aW9u
ICZhbXA7IGNvbnRyb2w8L2tleXdvcmQ+PGtleXdvcmQ+RHJ1Zy1FbHV0aW5nIFN0ZW50czwva2V5
d29yZD48a2V5d29yZD5IdW1hbnM8L2tleXdvcmQ+PGtleXdvcmQ+UGxhdGVsZXQgQWdncmVnYXRp
b24gSW5oaWJpdG9ycy8gYWRtaW5pc3RyYXRpb24gJmFtcDsgZG9zYWdlPC9rZXl3b3JkPjxrZXl3
b3JkPlJpc2sgRmFjdG9yczwva2V5d29yZD48a2V5d29yZD5TdXJnaWNhbCBQcm9jZWR1cmVzLCBF
bGVjdGl2ZS9hZHZlcnNlIGVmZmVjdHM8L2tleXdvcmQ+PGtleXdvcmQ+U3VyZ2ljYWwgUHJvY2Vk
dXJlcywgT3BlcmF0aXZlLyBhZHZlcnNlIGVmZmVjdHM8L2tleXdvcmQ+PGtleXdvcmQ+VGltZSBG
YWN0b3JzPC9rZXl3b3JkPjwva2V5d29yZHM+PGRhdGVzPjx5ZWFyPjIwMTI8L3llYXI+PHB1Yi1k
YXRlcz48ZGF0ZT5PY3Q8L2RhdGU+PC9wdWItZGF0ZXM+PC9kYXRlcz48aXNibj4xODc5LTE4ODMg
KEVsZWN0cm9uaWMpJiN4RDswMDAyLTk2MTAgKExpbmtpbmcpPC9pc2JuPjxhY2Nlc3Npb24tbnVt
PjIyODY3NzI0PC9hY2Nlc3Npb24tbnVtPjx1cmxzPjwvdXJscz48ZWxlY3Ryb25pYy1yZXNvdXJj
ZS1udW0+MTAuMTAxNi9qLmFtanN1cmcuMjAxMi4wNC4wMDg8L2VsZWN0cm9uaWMtcmVzb3VyY2Ut
bnVtPjxyZW1vdGUtZGF0YWJhc2UtcHJvdmlkZXI+TkxNPC9yZW1vdGUtZGF0YWJhc2UtcHJvdmlk
ZXI+PGxhbmd1YWdlPmVuZzwvbGFuZ3VhZ2U+PC9yZWNvcmQ+PC9DaXRlPjxDaXRlPjxBdXRob3I+
SG93YXJkLUFscGU8L0F1dGhvcj48WWVhcj4yMDA3PC9ZZWFyPjxSZWNOdW0+NTA8L1JlY051bT48
cmVjb3JkPjxyZWMtbnVtYmVyPjUwPC9yZWMtbnVtYmVyPjxmb3JlaWduLWtleXM+PGtleSBhcHA9
IkVOIiBkYi1pZD0ic3h2YWYwdzlxMjV3dGJlZWQ5OXA1dHZhdHByd3gyYTAyd3ZhIiB0aW1lc3Rh
bXA9IjE0MDU1Mzc3MzUiPjUwPC9rZXk+PC9mb3JlaWduLWtleXM+PHJlZi10eXBlIG5hbWU9Ikpv
dXJuYWwgQXJ0aWNsZSI+MTc8L3JlZi10eXBlPjxjb250cmlidXRvcnM+PGF1dGhvcnM+PGF1dGhv
cj5Ib3dhcmQtQWxwZSwgRy4gTS48L2F1dGhvcj48YXV0aG9yPmRlIEJvbm8sIEouPC9hdXRob3I+
PGF1dGhvcj5IdWRzbWl0aCwgTC48L2F1dGhvcj48YXV0aG9yPk9yciwgVy4gUC48L2F1dGhvcj48
YXV0aG9yPkZvZXgsIFAuPC9hdXRob3I+PGF1dGhvcj5TZWFyLCBKLiBXLjwvYXV0aG9yPjwvYXV0
aG9ycz48L2NvbnRyaWJ1dG9ycz48dGl0bGVzPjx0aXRsZT5Db3JvbmFyeSBhcnRlcnkgc3RlbnRz
IGFuZCBub24tY2FyZGlhYyBzdXJnZXJ5PC90aXRsZT48c2Vjb25kYXJ5LXRpdGxlPkJyIEogQW5h
ZXN0aDwvc2Vjb25kYXJ5LXRpdGxlPjwvdGl0bGVzPjxwZXJpb2RpY2FsPjxmdWxsLXRpdGxlPkJy
IEogQW5hZXN0aDwvZnVsbC10aXRsZT48YWJici0xPkJyaXRpc2ggam91cm5hbCBvZiBhbmFlc3Ro
ZXNpYTwvYWJici0xPjwvcGVyaW9kaWNhbD48cGFnZXM+NTYwLTU3NDwvcGFnZXM+PHZvbHVtZT45
ODwvdm9sdW1lPjxudW1iZXI+NTwvbnVtYmVyPjxkYXRlcz48eWVhcj4yMDA3PC95ZWFyPjxwdWIt
ZGF0ZXM+PGRhdGU+TWF5IDEsIDIwMDc8L2RhdGU+PC9wdWItZGF0ZXM+PC9kYXRlcz48dXJscz48
cmVsYXRlZC11cmxzPjx1cmw+aHR0cDovL2JqYS5veGZvcmRqb3VybmFscy5vcmcvY29udGVudC85
OC81LzU2MC5hYnN0cmFjdDwvdXJsPjwvcmVsYXRlZC11cmxzPjwvdXJscz48ZWxlY3Ryb25pYy1y
ZXNvdXJjZS1udW0+MTAuMTA5My9iamEvYWVtMDg5PC9lbGVjdHJvbmljLXJlc291cmNlLW51bT48
L3JlY29yZD48L0NpdGU+PENpdGU+PEF1dGhvcj5JYWtvdm91PC9BdXRob3I+PFllYXI+MjAwNTwv
WWVhcj48UmVjTnVtPjUxPC9SZWNOdW0+PHJlY29yZD48cmVjLW51bWJlcj41MTwvcmVjLW51bWJl
cj48Zm9yZWlnbi1rZXlzPjxrZXkgYXBwPSJFTiIgZGItaWQ9InN4dmFmMHc5cTI1d3RiZWVkOTlw
NXR2YXRwcnd4MmEwMnd2YSIgdGltZXN0YW1wPSIxNDA1NTM3NzM1Ij41MTwva2V5PjwvZm9yZWln
bi1rZXlzPjxyZWYtdHlwZSBuYW1lPSJKb3VybmFsIEFydGljbGUiPjE3PC9yZWYtdHlwZT48Y29u
dHJpYnV0b3JzPjxhdXRob3JzPjxhdXRob3I+SWFrb3ZvdSwgSS48L2F1dGhvcj48YXV0aG9yPlNj
aG1pZHQsIFQuPC9hdXRob3I+PGF1dGhvcj5Cb25penpvbmksIEUuPC9hdXRob3I+PGF1dGhvcj5H
ZSwgTC48L2F1dGhvcj48YXV0aG9yPlNhbmdpb3JnaSwgRy4gTS48L2F1dGhvcj48YXV0aG9yPlN0
YW5rb3ZpYywgRy48L2F1dGhvcj48YXV0aG9yPkFpcm9sZGksIEYuPC9hdXRob3I+PGF1dGhvcj5D
aGllZmZvLCBBLjwvYXV0aG9yPjxhdXRob3I+TW9udG9yZmFubywgTS48L2F1dGhvcj48YXV0aG9y
PkNhcmxpbm8sIE0uPC9hdXRob3I+PGF1dGhvcj5NaWNoZXYsIEkuPC9hdXRob3I+PGF1dGhvcj5D
b3J2YWphLCBOLjwvYXV0aG9yPjxhdXRob3I+QnJpZ3VvcmksIEMuPC9hdXRob3I+PGF1dGhvcj5H
ZXJja2VucywgVS48L2F1dGhvcj48YXV0aG9yPkdydWJlLCBFLjwvYXV0aG9yPjxhdXRob3I+Q29s
b21ibywgQS48L2F1dGhvcj48L2F1dGhvcnM+PC9jb250cmlidXRvcnM+PGF1dGgtYWRkcmVzcz5D
ZW50cm8gQ3VvcmUgQ29sdW1idXMgYW5kIFNhbiBSYWZmYWVsZSBIb3NwaXRhbCwgTWlsYW4sIEl0
YWx5LjwvYXV0aC1hZGRyZXNzPjx0aXRsZXM+PHRpdGxlPkluY2lkZW5jZSwgcHJlZGljdG9ycywg
YW5kIG91dGNvbWUgb2YgdGhyb21ib3NpcyBhZnRlciBzdWNjZXNzZnVsIGltcGxhbnRhdGlvbiBv
ZiBkcnVnLWVsdXRpbmcgc3RlbnRzPC90aXRsZT48c2Vjb25kYXJ5LXRpdGxlPkpBTUE8L3NlY29u
ZGFyeS10aXRsZT48YWx0LXRpdGxlPkpBTUEgOiB0aGUgam91cm5hbCBvZiB0aGUgQW1lcmljYW4g
TWVkaWNhbCBBc3NvY2lhdGlvbjwvYWx0LXRpdGxlPjwvdGl0bGVzPjxwZXJpb2RpY2FsPjxmdWxs
LXRpdGxlPkpBTUE8L2Z1bGwtdGl0bGU+PGFiYnItMT5KQU1BIDogdGhlIGpvdXJuYWwgb2YgdGhl
IEFtZXJpY2FuIE1lZGljYWwgQXNzb2NpYXRpb248L2FiYnItMT48L3BlcmlvZGljYWw+PGFsdC1w
ZXJpb2RpY2FsPjxmdWxsLXRpdGxlPkpBTUE8L2Z1bGwtdGl0bGU+PGFiYnItMT5KQU1BIDogdGhl
IGpvdXJuYWwgb2YgdGhlIEFtZXJpY2FuIE1lZGljYWwgQXNzb2NpYXRpb248L2FiYnItMT48L2Fs
dC1wZXJpb2RpY2FsPjxwYWdlcz4yMTI2LTMwPC9wYWdlcz48dm9sdW1lPjI5Mzwvdm9sdW1lPjxu
dW1iZXI+MTc8L251bWJlcj48ZWRpdGlvbj4yMDA1LzA1LzA1PC9lZGl0aW9uPjxrZXl3b3Jkcz48
a2V5d29yZD5Bbmdpb3BsYXN0eSwgQmFsbG9vbiwgQ29yb25hcnkvYWR2ZXJzZSBlZmZlY3RzPC9r
ZXl3b3JkPjxrZXl3b3JkPkRydWcgRGVsaXZlcnkgU3lzdGVtczwva2V5d29yZD48a2V5d29yZD5G
ZW1hbGU8L2tleXdvcmQ+PGtleXdvcmQ+SHVtYW5zPC9rZXl3b3JkPjxrZXl3b3JkPkluY2lkZW5j
ZTwva2V5d29yZD48a2V5d29yZD5NYWxlPC9rZXl3b3JkPjxrZXl3b3JkPk1pZGRsZSBBZ2VkPC9r
ZXl3b3JkPjxrZXl3b3JkPk15b2NhcmRpYWwgSW5mYXJjdGlvbi90aGVyYXB5PC9rZXl3b3JkPjxr
ZXl3b3JkPlBhY2xpdGF4ZWwvIGFkbWluaXN0cmF0aW9uICZhbXA7IGRvc2FnZTwva2V5d29yZD48
a2V5d29yZD5Qcm9zcGVjdGl2ZSBTdHVkaWVzPC9rZXl3b3JkPjxrZXl3b3JkPlJpc2s8L2tleXdv
cmQ+PGtleXdvcmQ+U2lyb2xpbXVzLyBhZG1pbmlzdHJhdGlvbiAmYW1wOyBkb3NhZ2U8L2tleXdv
cmQ+PGtleXdvcmQ+U3RlbnRzPC9rZXl3b3JkPjxrZXl3b3JkPlRocm9tYm9zaXMvIGVwaWRlbWlv
bG9neS9ldGlvbG9neTwva2V5d29yZD48L2tleXdvcmRzPjxkYXRlcz48eWVhcj4yMDA1PC95ZWFy
PjxwdWItZGF0ZXM+PGRhdGU+TWF5IDQ8L2RhdGU+PC9wdWItZGF0ZXM+PC9kYXRlcz48aXNibj4x
NTM4LTM1OTggKEVsZWN0cm9uaWMpJiN4RDswMDk4LTc0ODQgKExpbmtpbmcpPC9pc2JuPjxhY2Nl
c3Npb24tbnVtPjE1ODcwNDE2PC9hY2Nlc3Npb24tbnVtPjx1cmxzPjwvdXJscz48ZWxlY3Ryb25p
Yy1yZXNvdXJjZS1udW0+MTAuMTAwMS9qYW1hLjI5My4xNy4yMTI2PC9lbGVjdHJvbmljLXJlc291
cmNlLW51bT48cmVtb3RlLWRhdGFiYXNlLXByb3ZpZGVyPk5MTTwvcmVtb3RlLWRhdGFiYXNlLXBy
b3ZpZGVyPjxsYW5ndWFnZT5lbmc8L2xhbmd1YWdlPjwvcmVjb3JkPjwvQ2l0ZT48Q2l0ZT48QXV0
aG9yPkthYXR6PC9BdXRob3I+PFllYXI+MjAxMTwvWWVhcj48UmVjTnVtPjUyPC9SZWNOdW0+PHJl
Y29yZD48cmVjLW51bWJlcj41MjwvcmVjLW51bWJlcj48Zm9yZWlnbi1rZXlzPjxrZXkgYXBwPSJF
TiIgZGItaWQ9InN4dmFmMHc5cTI1d3RiZWVkOTlwNXR2YXRwcnd4MmEwMnd2YSIgdGltZXN0YW1w
PSIxNDA1NTM3NzM1Ij41Mjwva2V5PjwvZm9yZWlnbi1rZXlzPjxyZWYtdHlwZSBuYW1lPSJKb3Vy
bmFsIEFydGljbGUiPjE3PC9yZWYtdHlwZT48Y29udHJpYnV0b3JzPjxhdXRob3JzPjxhdXRob3I+
S2FhdHosIFNjb3R0PC9hdXRob3I+PGF1dGhvcj5QYWplLCBEYXZpZDwvYXV0aG9yPjwvYXV0aG9y
cz48L2NvbnRyaWJ1dG9ycz48dGl0bGVzPjx0aXRsZT5VcGRhdGUgaW4gYnJpZGdpbmcgYW50aWNv
YWd1bGF0aW9uPC90aXRsZT48c2Vjb25kYXJ5LXRpdGxlPkpvdXJuYWwgb2YgVGhyb21ib3NpcyBh
bmQgVGhyb21ib2x5c2lzPC9zZWNvbmRhcnktdGl0bGU+PC90aXRsZXM+PHBlcmlvZGljYWw+PGZ1
bGwtdGl0bGU+Sm91cm5hbCBvZiBUaHJvbWJvc2lzIGFuZCBUaHJvbWJvbHlzaXM8L2Z1bGwtdGl0
bGU+PC9wZXJpb2RpY2FsPjxwYWdlcz4yNTktMjY0PC9wYWdlcz48dm9sdW1lPjMxPC92b2x1bWU+
PG51bWJlcj4zPC9udW1iZXI+PGtleXdvcmRzPjxrZXl3b3JkPk1lZGljaW5lPC9rZXl3b3JkPjwv
a2V5d29yZHM+PGRhdGVzPjx5ZWFyPjIwMTE8L3llYXI+PC9kYXRlcz48cHVibGlzaGVyPlNwcmlu
Z2VyIE5ldGhlcmxhbmRzPC9wdWJsaXNoZXI+PGlzYm4+MDkyOS01MzA1PC9pc2JuPjx1cmxzPjxy
ZWxhdGVkLXVybHM+PHVybD5odHRwOi8vZHguZG9pLm9yZy8xMC4xMDA3L3MxMTIzOS0wMTEtMDU3
MS16PC91cmw+PC9yZWxhdGVkLXVybHM+PC91cmxzPjxlbGVjdHJvbmljLXJlc291cmNlLW51bT4x
MC4xMDA3L3MxMTIzOS0wMTEtMDU3MS16PC9lbGVjdHJvbmljLXJlc291cmNlLW51bT48L3JlY29y
ZD48L0NpdGU+PENpdGU+PEF1dGhvcj5LYWF0ejwvQXV0aG9yPjxZZWFyPjIwMTE8L1llYXI+PFJl
Y051bT41MzwvUmVjTnVtPjxyZWNvcmQ+PHJlYy1udW1iZXI+NTM8L3JlYy1udW1iZXI+PGZvcmVp
Z24ta2V5cz48a2V5IGFwcD0iRU4iIGRiLWlkPSJzeHZhZjB3OXEyNXd0YmVlZDk5cDV0dmF0cHJ3
eDJhMDJ3dmEiIHRpbWVzdGFtcD0iMTQwNTUzNzczNSI+NTM8L2tleT48L2ZvcmVpZ24ta2V5cz48
cmVmLXR5cGUgbmFtZT0iQm9vayBTZWN0aW9uIj41PC9yZWYtdHlwZT48Y29udHJpYnV0b3JzPjxh
dXRob3JzPjxhdXRob3I+S2FhdHosIFNjb3R0PC9hdXRob3I+PGF1dGhvcj5QYWplLCBEYXZpZCBH
LjwvYXV0aG9yPjwvYXV0aG9ycz48c2Vjb25kYXJ5LWF1dGhvcnM+PGF1dGhvcj5Db2huLCBTdGV2
ZW4gTC48L2F1dGhvcj48L3NlY29uZGFyeS1hdXRob3JzPjwvY29udHJpYnV0b3JzPjx0aXRsZXM+
PHRpdGxlPlBlcmlvcGVyYXRpdmUgbWFuYWdlbWVudCBvZiBhbnRpY29hZ3VsYXRpb248L3RpdGxl
PjxzZWNvbmRhcnktdGl0bGU+UGVyaW9wZXJhdGl2ZSBNZWRpY2luZTwvc2Vjb25kYXJ5LXRpdGxl
PjwvdGl0bGVzPjxwYWdlcz40NS01MzwvcGFnZXM+PGtleXdvcmRzPjxrZXl3b3JkPk1lZGljaW5l
PC9rZXl3b3JkPjwva2V5d29yZHM+PGRhdGVzPjx5ZWFyPjIwMTE8L3llYXI+PC9kYXRlcz48cHVi
LWxvY2F0aW9uPkxvbmRvbjwvcHViLWxvY2F0aW9uPjxwdWJsaXNoZXI+U3ByaW5nZXI8L3B1Ymxp
c2hlcj48aXNibj45NzgtMC04NTcyOS00OTgtMjwvaXNibj48dXJscz48cmVsYXRlZC11cmxzPjx1
cmw+aHR0cDovL2R4LmRvaS5vcmcvMTAuMTAwNy85NzgtMC04NTcyOS00OTgtMl80PC91cmw+PC9y
ZWxhdGVkLXVybHM+PC91cmxzPjxlbGVjdHJvbmljLXJlc291cmNlLW51bT4xMC4xMDA3Lzk3OC0w
LTg1NzI5LTQ5OC0yXzQ8L2VsZWN0cm9uaWMtcmVzb3VyY2UtbnVtPjwvcmVjb3JkPjwvQ2l0ZT48
Q2l0ZT48QXV0aG9yPktlbm5lZHk8L0F1dGhvcj48WWVhcj4yMDA2PC9ZZWFyPjxSZWNOdW0+NTQ8
L1JlY051bT48cmVjb3JkPjxyZWMtbnVtYmVyPjU0PC9yZWMtbnVtYmVyPjxmb3JlaWduLWtleXM+
PGtleSBhcHA9IkVOIiBkYi1pZD0ic3h2YWYwdzlxMjV3dGJlZWQ5OXA1dHZhdHByd3gyYTAyd3Zh
IiB0aW1lc3RhbXA9IjE0MDU1Mzc3MzYiPjU0PC9rZXk+PC9mb3JlaWduLWtleXM+PHJlZi10eXBl
IG5hbWU9IkpvdXJuYWwgQXJ0aWNsZSI+MTc8L3JlZi10eXBlPjxjb250cmlidXRvcnM+PGF1dGhv
cnM+PGF1dGhvcj5LZW5uZWR5LCBNLiBULjwvYXV0aG9yPjxhdXRob3I+Um9jaGUsIFMuPC9hdXRo
b3I+PGF1dGhvcj5GbGVtaW5nLCBTLiBNLjwvYXV0aG9yPjxhdXRob3I+TGVuZWhhbiwgQi48L2F1
dGhvcj48YXV0aG9yPkN1cnRpbiwgVy48L2F1dGhvcj48L2F1dGhvcnM+PC9jb250cmlidXRvcnM+
PGF1dGgtYWRkcmVzcz5EZXBhcnRtZW50IG9mIE9ydGhvcGFlZGljcywgTWVybGluIFBhcmsgSG9z
cGl0YWwsIEdhbHdheSwgSXJlbGFuZC4gbXVncmNhQGhvdG1haWwuY29tPC9hdXRoLWFkZHJlc3M+
PHRpdGxlcz48dGl0bGU+VGhlIGFzc29jaWF0aW9uIGJldHdlZW4gYXNwaXJpbiBhbmQgYmxvb2Qg
bG9zcyBpbiBoaXAgZnJhY3R1cmUgcGF0aWVudHM8L3RpdGxlPjxzZWNvbmRhcnktdGl0bGU+QWN0
YSBPcnRob3AgQmVsZzwvc2Vjb25kYXJ5LXRpdGxlPjxhbHQtdGl0bGU+QWN0YSBvcnRob3BhZWRp
Y2EgQmVsZ2ljYTwvYWx0LXRpdGxlPjwvdGl0bGVzPjxwZXJpb2RpY2FsPjxmdWxsLXRpdGxlPkFj
dGEgT3J0aG9wIEJlbGc8L2Z1bGwtdGl0bGU+PGFiYnItMT5BY3RhIG9ydGhvcGFlZGljYSBCZWxn
aWNhPC9hYmJyLTE+PC9wZXJpb2RpY2FsPjxhbHQtcGVyaW9kaWNhbD48ZnVsbC10aXRsZT5BY3Rh
IE9ydGhvcCBCZWxnPC9mdWxsLXRpdGxlPjxhYmJyLTE+QWN0YSBvcnRob3BhZWRpY2EgQmVsZ2lj
YTwvYWJici0xPjwvYWx0LXBlcmlvZGljYWw+PHBhZ2VzPjI5LTMzPC9wYWdlcz48dm9sdW1lPjcy
PC92b2x1bWU+PG51bWJlcj4xPC9udW1iZXI+PGVkaXRpb24+MjAwNi8wMy8zMTwvZWRpdGlvbj48
a2V5d29yZHM+PGtleXdvcmQ+QWdlZDwva2V5d29yZD48a2V5d29yZD5BZ2VkLCA4MCBhbmQgb3Zl
cjwva2V5d29yZD48a2V5d29yZD5Bc3BpcmluLyBhZHZlcnNlIGVmZmVjdHMvdGhlcmFwZXV0aWMg
dXNlPC9rZXl3b3JkPjxrZXl3b3JkPkJsZWVkaW5nIFRpbWU8L2tleXdvcmQ+PGtleXdvcmQ+Qmxv
b2QgTG9zcywgU3VyZ2ljYWw8L2tleXdvcmQ+PGtleXdvcmQ+Qmxvb2QgVHJhbnNmdXNpb24vbWV0
aG9kcy8gc3RhdGlzdGljcyAmYW1wOyBudW1lcmljYWwgZGF0YTwva2V5d29yZD48a2V5d29yZD5D
YXNlLUNvbnRyb2wgU3R1ZGllczwva2V5d29yZD48a2V5d29yZD5Db2hvcnQgU3R1ZGllczwva2V5
d29yZD48a2V5d29yZD5GZW1hbGU8L2tleXdvcmQ+PGtleXdvcmQ+RnJhY3R1cmUgRml4YXRpb24s
IEludGVybmFsL2FkdmVyc2UgZWZmZWN0cy8gbWV0aG9kczwva2V5d29yZD48a2V5d29yZD5IZW1v
Z2xvYmlucy9hbmFseXNpczwva2V5d29yZD48a2V5d29yZD5IaXAgRnJhY3R1cmVzL3JhZGlvZ3Jh
cGh5LyBzdXJnZXJ5PC9rZXl3b3JkPjxrZXl3b3JkPkh1bWFuczwva2V5d29yZD48a2V5d29yZD5J
bmp1cnkgU2V2ZXJpdHkgU2NvcmU8L2tleXdvcmQ+PGtleXdvcmQ+TWFsZTwva2V5d29yZD48a2V5
d29yZD5NaWRkbGUgQWdlZDwva2V5d29yZD48a2V5d29yZD5SZWZlcmVuY2UgVmFsdWVzPC9rZXl3
b3JkPjxrZXl3b3JkPlJpc2sgQXNzZXNzbWVudDwva2V5d29yZD48a2V5d29yZD5UcmVhdG1lbnQg
T3V0Y29tZTwva2V5d29yZD48L2tleXdvcmRzPjxkYXRlcz48eWVhcj4yMDA2PC95ZWFyPjxwdWIt
ZGF0ZXM+PGRhdGU+SmFuPC9kYXRlPjwvcHViLWRhdGVzPjwvZGF0ZXM+PGlzYm4+MDAwMS02NDYy
IChQcmludCkmI3hEOzAwMDEtNjQ2MiAoTGlua2luZyk8L2lzYm4+PGFjY2Vzc2lvbi1udW0+MTY1
NzA4OTE8L2FjY2Vzc2lvbi1udW0+PHVybHM+PC91cmxzPjxyZW1vdGUtZGF0YWJhc2UtcHJvdmlk
ZXI+TkxNPC9yZW1vdGUtZGF0YWJhc2UtcHJvdmlkZXI+PGxhbmd1YWdlPmVuZzwvbGFuZ3VhZ2U+
PC9yZWNvcmQ+PC9DaXRlPjxDaXRlPjxBdXRob3I+S2ltPC9BdXRob3I+PFllYXI+MjAwOTwvWWVh
cj48UmVjTnVtPjU1PC9SZWNOdW0+PHJlY29yZD48cmVjLW51bWJlcj41NTwvcmVjLW51bWJlcj48
Zm9yZWlnbi1rZXlzPjxrZXkgYXBwPSJFTiIgZGItaWQ9InN4dmFmMHc5cTI1d3RiZWVkOTlwNXR2
YXRwcnd4MmEwMnd2YSIgdGltZXN0YW1wPSIxNDA1NTM3NzM2Ij41NTwva2V5PjwvZm9yZWlnbi1r
ZXlzPjxyZWYtdHlwZSBuYW1lPSJKb3VybmFsIEFydGljbGUiPjE3PC9yZWYtdHlwZT48Y29udHJp
YnV0b3JzPjxhdXRob3JzPjxhdXRob3I+S2ltLCBELiBILjwvYXV0aG9yPjxhdXRob3I+RGFza2Fs
YWtpcywgQy48L2F1dGhvcj48YXV0aG9yPlNpbHZlc3RyeSwgUy4gQy48L2F1dGhvcj48YXV0aG9y
PlNoZXRoLCBNLiBQLjwvYXV0aG9yPjxhdXRob3I+TGVlLCBBLiBOLjwvYXV0aG9yPjxhdXRob3I+
QWRhbXMsIFMuPC9hdXRob3I+PGF1dGhvcj5Ib2htYW5uLCBTLjwvYXV0aG9yPjxhdXRob3I+TWVk
dmVkZXYsIFMuPC9hdXRob3I+PGF1dGhvcj5XaGVsbGFuLCBELiBKLjwvYXV0aG9yPjwvYXV0aG9y
cz48L2NvbnRyaWJ1dG9ycz48YXV0aC1hZGRyZXNzPkRlcGFydG1lbnQgb2YgTWVkaWNpbmUsIEJl
dGggSXNyYWVsIERlYWNvbmVzcyBNZWRpY2FsIENlbnRlciwgQm9zdG9uLCBNQSwgVVNBLiBka2lt
MkBiaWRtYy5oYXJ2YXJkLmVkdTwvYXV0aC1hZGRyZXNzPjx0aXRsZXM+PHRpdGxlPkFzcGlyaW4g
YW5kIGNsb3BpZG9ncmVsIHVzZSBpbiB0aGUgZWFybHkgcG9zdG9wZXJhdGl2ZSBwZXJpb2QgZm9s
bG93aW5nIG9uLXB1bXAgYW5kIG9mZi1wdW1wIGNvcm9uYXJ5IGFydGVyeSBieXBhc3MgZ3JhZnRp
bmc8L3RpdGxlPjxzZWNvbmRhcnktdGl0bGU+SiBUaG9yYWMgQ2FyZGlvdmFzYyBTdXJnPC9zZWNv
bmRhcnktdGl0bGU+PGFsdC10aXRsZT5UaGUgSm91cm5hbCBvZiB0aG9yYWNpYyBhbmQgY2FyZGlv
dmFzY3VsYXIgc3VyZ2VyeTwvYWx0LXRpdGxlPjwvdGl0bGVzPjxwZXJpb2RpY2FsPjxmdWxsLXRp
dGxlPkogVGhvcmFjIENhcmRpb3Zhc2MgU3VyZzwvZnVsbC10aXRsZT48YWJici0xPlRoZSBKb3Vy
bmFsIG9mIHRob3JhY2ljIGFuZCBjYXJkaW92YXNjdWxhciBzdXJnZXJ5PC9hYmJyLTE+PC9wZXJp
b2RpY2FsPjxhbHQtcGVyaW9kaWNhbD48ZnVsbC10aXRsZT5KIFRob3JhYyBDYXJkaW92YXNjIFN1
cmc8L2Z1bGwtdGl0bGU+PGFiYnItMT5UaGUgSm91cm5hbCBvZiB0aG9yYWNpYyBhbmQgY2FyZGlv
dmFzY3VsYXIgc3VyZ2VyeTwvYWJici0xPjwvYWx0LXBlcmlvZGljYWw+PHBhZ2VzPjEzNzctODQ8
L3BhZ2VzPjx2b2x1bWU+MTM4PC92b2x1bWU+PG51bWJlcj42PC9udW1iZXI+PGVkaXRpb24+MjAw
OS8xMS8yNjwvZWRpdGlvbj48a2V5d29yZHM+PGtleXdvcmQ+QWR1bHQ8L2tleXdvcmQ+PGtleXdv
cmQ+QXNwaXJpbi9hZG1pbmlzdHJhdGlvbiAmYW1wOyBkb3NhZ2UvIHRoZXJhcGV1dGljIHVzZTwv
a2V5d29yZD48a2V5d29yZD5Db3JvbmFyeSBBcnRlcnkgQnlwYXNzL21vcnRhbGl0eTwva2V5d29y
ZD48a2V5d29yZD5Db3JvbmFyeSBBcnRlcnkgQnlwYXNzLCBPZmYtUHVtcC9tb3J0YWxpdHk8L2tl
eXdvcmQ+PGtleXdvcmQ+RmVtYWxlPC9rZXl3b3JkPjxrZXl3b3JkPkh1bWFuczwva2V5d29yZD48
a2V5d29yZD5NYWxlPC9rZXl3b3JkPjxrZXl3b3JkPk1pZGRsZSBBZ2VkPC9rZXl3b3JkPjxrZXl3
b3JkPlBsYXRlbGV0IEFnZ3JlZ2F0aW9uIEluaGliaXRvcnMvIHRoZXJhcGV1dGljIHVzZTwva2V5
d29yZD48a2V5d29yZD5Qb3N0b3BlcmF0aXZlIENvbXBsaWNhdGlvbnMvcHJldmVudGlvbiAmYW1w
OyBjb250cm9sPC9rZXl3b3JkPjxrZXl3b3JkPlBvc3RvcGVyYXRpdmUgUGVyaW9kPC9rZXl3b3Jk
PjxrZXl3b3JkPlRpY2xvcGlkaW5lL2FkbWluaXN0cmF0aW9uICZhbXA7IGRvc2FnZS8gYW5hbG9n
cyAmYW1wOyBkZXJpdmF0aXZlcy90aGVyYXBldXRpYyB1c2U8L2tleXdvcmQ+PC9rZXl3b3Jkcz48
ZGF0ZXM+PHllYXI+MjAwOTwveWVhcj48cHViLWRhdGVzPjxkYXRlPkRlYzwvZGF0ZT48L3B1Yi1k
YXRlcz48L2RhdGVzPjxpc2JuPjEwOTctNjg1WCAoRWxlY3Ryb25pYykmI3hEOzAwMjItNTIyMyAo
TGlua2luZyk8L2lzYm4+PGFjY2Vzc2lvbi1udW0+MTk5MzE2Njc8L2FjY2Vzc2lvbi1udW0+PHVy
bHM+PC91cmxzPjxlbGVjdHJvbmljLXJlc291cmNlLW51bT4xMC4xMDE2L2ouanRjdnMuMjAwOS4w
Ny4wMjc8L2VsZWN0cm9uaWMtcmVzb3VyY2UtbnVtPjxyZW1vdGUtZGF0YWJhc2UtcHJvdmlkZXI+
TkxNPC9yZW1vdGUtZGF0YWJhc2UtcHJvdmlkZXI+PGxhbmd1YWdlPmVuZzwvbGFuZ3VhZ2U+PC9y
ZWNvcmQ+PC9DaXRlPjxDaXRlPjxBdXRob3I+S2luZzwvQXV0aG9yPjxZZWFyPjIwMDg8L1llYXI+
PFJlY051bT44PC9SZWNOdW0+PHJlY29yZD48cmVjLW51bWJlcj44PC9yZWMtbnVtYmVyPjxmb3Jl
aWduLWtleXM+PGtleSBhcHA9IkVOIiBkYi1pZD0ic3h2YWYwdzlxMjV3dGJlZWQ5OXA1dHZhdHBy
d3gyYTAyd3ZhIiB0aW1lc3RhbXA9IjE0MDU1Mzc3MjMiPjg8L2tleT48L2ZvcmVpZ24ta2V5cz48
cmVmLXR5cGUgbmFtZT0iSm91cm5hbCBBcnRpY2xlIj4xNzwvcmVmLXR5cGU+PGNvbnRyaWJ1dG9y
cz48YXV0aG9ycz48YXV0aG9yPktpbmcsIFMuIEIuLCAzcmQ8L2F1dGhvcj48YXV0aG9yPlNtaXRo
LCBTLiBDLiwgSnIuPC9hdXRob3I+PGF1dGhvcj5IaXJzaGZlbGQsIEouIFcuLCBKci48L2F1dGhv
cj48YXV0aG9yPkphY29icywgQS4gSy48L2F1dGhvcj48YXV0aG9yPk1vcnJpc29uLCBELiBBLjwv
YXV0aG9yPjxhdXRob3I+V2lsbGlhbXMsIEQuIE8uPC9hdXRob3I+PGF1dGhvcj5GZWxkbWFuLCBU
LiBFLjwvYXV0aG9yPjxhdXRob3I+S2VybiwgTS4gSi48L2F1dGhvcj48YXV0aG9yPk8mYXBvcztO
ZWlsbCwgVy4gVy48L2F1dGhvcj48YXV0aG9yPlNjaGFmZiwgSC4gVi48L2F1dGhvcj48YXV0aG9y
PldoaXRsb3csIFAuIEwuPC9hdXRob3I+PGF1dGhvcj5BZGFtcywgQy4gRC48L2F1dGhvcj48YXV0
aG9yPkFuZGVyc29uLCBKLiBMLjwvYXV0aG9yPjxhdXRob3I+QnVsbGVyLCBDLiBFLjwvYXV0aG9y
PjxhdXRob3I+Q3JlYWdlciwgTS4gQS48L2F1dGhvcj48YXV0aG9yPkV0dGluZ2VyLCBTLiBNLjwv
YXV0aG9yPjxhdXRob3I+SGFscGVyaW4sIEouIEwuPC9hdXRob3I+PGF1dGhvcj5IdW50LCBTLiBB
LjwvYXV0aG9yPjxhdXRob3I+S3J1bWhvbHosIEguIE0uPC9hdXRob3I+PGF1dGhvcj5LdXNobmVy
LCBGLiBHLjwvYXV0aG9yPjxhdXRob3I+THl0bGUsIEIuIFcuPC9hdXRob3I+PGF1dGhvcj5OaXNo
aW11cmEsIFIuPC9hdXRob3I+PGF1dGhvcj5QYWdlLCBSLiBMLjwvYXV0aG9yPjxhdXRob3I+Umll
Z2VsLCBCLjwvYXV0aG9yPjxhdXRob3I+VGFya2luZ3RvbiwgTC4gRy48L2F1dGhvcj48YXV0aG9y
PllhbmN5LCBDLiBXLjwvYXV0aG9yPjwvYXV0aG9ycz48L2NvbnRyaWJ1dG9ycz48dGl0bGVzPjx0
aXRsZT4yMDA3IGZvY3VzZWQgdXBkYXRlIG9mIHRoZSBBQ0MvQUhBL1NDQUkgMjAwNSBndWlkZWxp
bmUgdXBkYXRlIGZvciBwZXJjdXRhbmVvdXMgY29yb25hcnkgaW50ZXJ2ZW50aW9uOiBBIHJlcG9y
dCBvZiB0aGUgQW1lcmljYW4gQ29sbGVnZSBvZiBDYXJkaW9sb2d5L0FtZXJpY2FuIEhlYXJ0IEFz
c29jaWF0aW9uIFRhc2sgRm9yY2Ugb24gUHJhY3RpY2UgR3VpZGVsaW5lczogMjAwNyBXcml0aW5n
IEdyb3VwIHRvIFJldmlldyBOZXcgRXZpZGVuY2UgYW5kIFVwZGF0ZSB0aGUgQUNDL0FIQS9TQ0FJ
IDIwMDUgZ3VpZGVsaW5lIHVwZGF0ZSBmb3IgcGVyY3V0YW5lb3VzIGNvcm9uYXJ5IGludGVydmVu
dGlvbiwgd3JpdGluZyBvbiBiZWhhbGYgb2YgdGhlIDIwMDUgV3JpdGluZyBDb21taXR0ZWU8L3Rp
dGxlPjxzZWNvbmRhcnktdGl0bGU+Q2lyY3VsYXRpb248L3NlY29uZGFyeS10aXRsZT48YWx0LXRp
dGxlPkNpcmN1bGF0aW9uPC9hbHQtdGl0bGU+PC90aXRsZXM+PHBlcmlvZGljYWw+PGZ1bGwtdGl0
bGU+Q2lyY3VsYXRpb248L2Z1bGwtdGl0bGU+PGFiYnItMT5DaXJjdWxhdGlvbjwvYWJici0xPjwv
cGVyaW9kaWNhbD48YWx0LXBlcmlvZGljYWw+PGZ1bGwtdGl0bGU+Q2lyY3VsYXRpb248L2Z1bGwt
dGl0bGU+PGFiYnItMT5DaXJjdWxhdGlvbjwvYWJici0xPjwvYWx0LXBlcmlvZGljYWw+PHBhZ2Vz
PjI2MS05NTwvcGFnZXM+PHZvbHVtZT4xMTc8L3ZvbHVtZT48bnVtYmVyPjI8L251bWJlcj48ZWRp
dGlvbj4yMDA3LzEyLzE1PC9lZGl0aW9uPjxrZXl3b3Jkcz48a2V5d29yZD5BbWVyaWNhbiBIZWFy
dCBBc3NvY2lhdGlvbjwva2V5d29yZD48a2V5d29yZD5BbmdpbmEsIFVuc3RhYmxlL2RpYWdub3Np
cy8gdGhlcmFweTwva2V5d29yZD48a2V5d29yZD5Bbmdpb3BsYXN0eSwgQmFsbG9vbiwgQ29yb25h
cnkvIHN0YW5kYXJkczwva2V5d29yZD48a2V5d29yZD5Db21iaW5lZCBNb2RhbGl0eSBUaGVyYXB5
L21ldGhvZHMvc3RhbmRhcmRzPC9rZXl3b3JkPjxrZXl3b3JkPkVsZWN0cm9jYXJkaW9ncmFwaHk8
L2tleXdvcmQ+PGtleXdvcmQ+SHVtYW5zPC9rZXl3b3JkPjxrZXl3b3JkPk15b2NhcmRpYWwgSW5m
YXJjdGlvbi9kaWFnbm9zaXMvIHRoZXJhcHk8L2tleXdvcmQ+PC9rZXl3b3Jkcz48ZGF0ZXM+PHll
YXI+MjAwODwveWVhcj48cHViLWRhdGVzPjxkYXRlPkphbiAxNTwvZGF0ZT48L3B1Yi1kYXRlcz48
L2RhdGVzPjxpc2JuPjE1MjQtNDUzOSAoRWxlY3Ryb25pYykmI3hEOzAwMDktNzMyMiAoTGlua2lu
Zyk8L2lzYm4+PGFjY2Vzc2lvbi1udW0+MTgwNzkzNTQ8L2FjY2Vzc2lvbi1udW0+PHVybHM+PC91
cmxzPjxlbGVjdHJvbmljLXJlc291cmNlLW51bT4xMC4xMTYxL2NpcmN1bGF0aW9uYWhhLjEwNy4x
ODgyMDg8L2VsZWN0cm9uaWMtcmVzb3VyY2UtbnVtPjxyZW1vdGUtZGF0YWJhc2UtcHJvdmlkZXI+
TkxNPC9yZW1vdGUtZGF0YWJhc2UtcHJvdmlkZXI+PGxhbmd1YWdlPmVuZzwvbGFuZ3VhZ2U+PC9y
ZWNvcmQ+PC9DaXRlPjxDaXRlPjxBdXRob3I+S29ydGU8L0F1dGhvcj48WWVhcj4yMDExPC9ZZWFy
PjxSZWNOdW0+NzwvUmVjTnVtPjxyZWNvcmQ+PHJlYy1udW1iZXI+NzwvcmVjLW51bWJlcj48Zm9y
ZWlnbi1rZXlzPjxrZXkgYXBwPSJFTiIgZGItaWQ9InN4dmFmMHc5cTI1d3RiZWVkOTlwNXR2YXRw
cnd4MmEwMnd2YSIgdGltZXN0YW1wPSIxNDA1NTM3NzIyIj43PC9rZXk+PC9mb3JlaWduLWtleXM+
PHJlZi10eXBlIG5hbWU9IkpvdXJuYWwgQXJ0aWNsZSI+MTc8L3JlZi10eXBlPjxjb250cmlidXRv
cnM+PGF1dGhvcnM+PGF1dGhvcj5Lb3J0ZSwgVy48L2F1dGhvcj48YXV0aG9yPkNhdHRhbmVvLCBN
LjwvYXV0aG9yPjxhdXRob3I+Q2hhc3NvdCwgUC4gRy48L2F1dGhvcj48YXV0aG9yPkVpY2hpbmdl
ciwgUy48L2F1dGhvcj48YXV0aG9yPnZvbiBIZXltYW5uLCBDLjwvYXV0aG9yPjxhdXRob3I+SG9m
bWFubiwgTi48L2F1dGhvcj48YXV0aG9yPlJpY2tsaSwgSC48L2F1dGhvcj48YXV0aG9yPlNwYW5u
YWdsLCBNLjwvYXV0aG9yPjxhdXRob3I+WmllZ2xlciwgQi48L2F1dGhvcj48YXV0aG9yPlZlcmhl
dWd0LCBGLjwvYXV0aG9yPjxhdXRob3I+SHViZXIsIEsuPC9hdXRob3I+PC9hdXRob3JzPjwvY29u
dHJpYnV0b3JzPjxhdXRoLWFkZHJlc3M+Q2VudGVyIGZvciBMYWJvcmF0b3J5IE1lZGljaW5lLCBL
YW50b25zc3BpdGFsIFN0LiBHYWxsZW4sIFN3aXR6ZXJsYW5kLjwvYXV0aC1hZGRyZXNzPjx0aXRs
ZXM+PHRpdGxlPlBlcmktb3BlcmF0aXZlIG1hbmFnZW1lbnQgb2YgYW50aXBsYXRlbGV0IHRoZXJh
cHkgaW4gcGF0aWVudHMgd2l0aCBjb3JvbmFyeSBhcnRlcnkgZGlzZWFzZTogam9pbnQgcG9zaXRp
b24gcGFwZXIgYnkgbWVtYmVycyBvZiB0aGUgd29ya2luZyBncm91cCBvbiBQZXJpb3BlcmF0aXZl
IEhhZW1vc3Rhc2lzIG9mIHRoZSBTb2NpZXR5IG9uIFRocm9tYm9zaXMgYW5kIEhhZW1vc3Rhc2lz
IFJlc2VhcmNoIChHVEgpLCB0aGUgd29ya2luZyBncm91cCBvbiBQZXJpb3BlcmF0aXZlIENvYWd1
bGF0aW9uIG9mIHRoZSBBdXN0cmlhbiBTb2NpZXR5IGZvciBBbmVzdGhlc2lvbG9neSwgUmVzdXNj
aXRhdGlvbiBhbmQgSW50ZW5zaXZlIENhcmUgKE9HQVJJKSBhbmQgdGhlIFdvcmtpbmcgR3JvdXAg
VGhyb21ib3NpcyBvZiB0aGUgRXVyb3BlYW4gU29jaWV0eSBmb3IgQ2FyZGlvbG9neSAoRVNDKTwv
dGl0bGU+PHNlY29uZGFyeS10aXRsZT5UaHJvbWIgSGFlbW9zdDwvc2Vjb25kYXJ5LXRpdGxlPjxh
bHQtdGl0bGU+VGhyb21ib3NpcyBhbmQgaGFlbW9zdGFzaXM8L2FsdC10aXRsZT48L3RpdGxlcz48
cGVyaW9kaWNhbD48ZnVsbC10aXRsZT5UaHJvbWIgSGFlbW9zdDwvZnVsbC10aXRsZT48YWJici0x
PlRocm9tYm9zaXMgYW5kIGhhZW1vc3Rhc2lzPC9hYmJyLTE+PC9wZXJpb2RpY2FsPjxhbHQtcGVy
aW9kaWNhbD48ZnVsbC10aXRsZT5UaHJvbWIgSGFlbW9zdDwvZnVsbC10aXRsZT48YWJici0xPlRo
cm9tYm9zaXMgYW5kIGhhZW1vc3Rhc2lzPC9hYmJyLTE+PC9hbHQtcGVyaW9kaWNhbD48cGFnZXM+
NzQzLTk8L3BhZ2VzPjx2b2x1bWU+MTA1PC92b2x1bWU+PG51bWJlcj41PC9udW1iZXI+PGVkaXRp
b24+MjAxMS8wMy8yNjwvZWRpdGlvbj48a2V5d29yZHM+PGtleXdvcmQ+QXNwaXJpbi9jb250cmFp
bmRpY2F0aW9ucy8gdGhlcmFwZXV0aWMgdXNlPC9rZXl3b3JkPjxrZXl3b3JkPkJsb29kIExvc3Ms
IFN1cmdpY2FsL3ByZXZlbnRpb24gJmFtcDsgY29udHJvbDwva2V5d29yZD48a2V5d29yZD5DYXJk
aW92YXNjdWxhciBTdXJnaWNhbCBQcm9jZWR1cmVzPC9rZXl3b3JkPjxrZXl3b3JkPkNvcm9uYXJ5
IEFydGVyeSBEaXNlYXNlL2Jsb29kLyBkcnVnIHRoZXJhcHkvZXBpZGVtaW9sb2d5L3N1cmdlcnk8
L2tleXdvcmQ+PGtleXdvcmQ+RHJ1Zy1FbHV0aW5nIFN0ZW50cy9jb250cmFpbmRpY2F0aW9uczwv
a2V5d29yZD48a2V5d29yZD5FdmlkZW5jZS1CYXNlZCBNZWRpY2luZTwva2V5d29yZD48a2V5d29y
ZD5IZW1vc3Rhc2lzLCBTdXJnaWNhbC9tZXRob2RzPC9rZXl3b3JkPjxrZXl3b3JkPkh1bWFuczwv
a2V5d29yZD48a2V5d29yZD5JbmRpdmlkdWFsaXplZCBNZWRpY2luZTwva2V5d29yZD48a2V5d29y
ZD5QZXJpb3BlcmF0aXZlIENhcmU8L2tleXdvcmQ+PGtleXdvcmQ+UGxhdGVsZXQgQWdncmVnYXRp
b24gSW5oaWJpdG9ycy9jb250cmFpbmRpY2F0aW9ucy8gdGhlcmFwZXV0aWMgdXNlPC9rZXl3b3Jk
PjxrZXl3b3JkPlByYWN0aWNlIEd1aWRlbGluZXMgYXMgVG9waWM8L2tleXdvcmQ+PGtleXdvcmQ+
VGljbG9waWRpbmUvYW5hbG9ncyAmYW1wOyBkZXJpdmF0aXZlcy9jb250cmFpbmRpY2F0aW9ucy90
aGVyYXBldXRpYyB1c2U8L2tleXdvcmQ+PC9rZXl3b3Jkcz48ZGF0ZXM+PHllYXI+MjAxMTwveWVh
cj48cHViLWRhdGVzPjxkYXRlPk1heTwvZGF0ZT48L3B1Yi1kYXRlcz48L2RhdGVzPjxpc2JuPjAz
NDAtNjI0NSAoUHJpbnQpJiN4RDswMzQwLTYyNDUgKExpbmtpbmcpPC9pc2JuPjxhY2Nlc3Npb24t
bnVtPjIxNDM3MzUxPC9hY2Nlc3Npb24tbnVtPjx1cmxzPjwvdXJscz48ZWxlY3Ryb25pYy1yZXNv
dXJjZS1udW0+MTAuMTE2MC90aDEwLTA0LTAyMTc8L2VsZWN0cm9uaWMtcmVzb3VyY2UtbnVtPjxy
ZW1vdGUtZGF0YWJhc2UtcHJvdmlkZXI+TkxNPC9yZW1vdGUtZGF0YWJhc2UtcHJvdmlkZXI+PGxh
bmd1YWdlPmVuZzwvbGFuZ3VhZ2U+PC9yZWNvcmQ+PC9DaXRlPjxDaXRlPjxBdXRob3I+S3JhYWk8
L0F1dGhvcj48WWVhcj4yMDA5PC9ZZWFyPjxSZWNOdW0+NTY8L1JlY051bT48cmVjb3JkPjxyZWMt
bnVtYmVyPjU2PC9yZWMtbnVtYmVyPjxmb3JlaWduLWtleXM+PGtleSBhcHA9IkVOIiBkYi1pZD0i
c3h2YWYwdzlxMjV3dGJlZWQ5OXA1dHZhdHByd3gyYTAyd3ZhIiB0aW1lc3RhbXA9IjE0MDU1Mzc3
MzciPjU2PC9rZXk+PC9mb3JlaWduLWtleXM+PHJlZi10eXBlIG5hbWU9IkpvdXJuYWwgQXJ0aWNs
ZSI+MTc8L3JlZi10eXBlPjxjb250cmlidXRvcnM+PGF1dGhvcnM+PGF1dGhvcj5LcmFhaSwgRXJp
azwvYXV0aG9yPjxhdXRob3I+TG9wZXMsIFJlbmF0bzwvYXV0aG9yPjxhdXRob3I+QWxleGFuZGVy
LCBKb2huPC9hdXRob3I+PGF1dGhvcj5HYXJjaWEsIERhdmlkPC9hdXRob3I+PC9hdXRob3JzPjwv
Y29udHJpYnV0b3JzPjx0aXRsZXM+PHRpdGxlPlBlcmlvcGVyYXRpdmUgbWFuYWdlbWVudCBvZiBh
bnRpY29hZ3VsYXRpb246IGd1aWRlbGluZXMgdHJhbnNsYXRlZCBmb3IgdGhlIGNsaW5pY2lhbjwv
dGl0bGU+PHNlY29uZGFyeS10aXRsZT5Kb3VybmFsIG9mIFRocm9tYm9zaXMgYW5kIFRocm9tYm9s
eXNpczwvc2Vjb25kYXJ5LXRpdGxlPjwvdGl0bGVzPjxwZXJpb2RpY2FsPjxmdWxsLXRpdGxlPkpv
dXJuYWwgb2YgVGhyb21ib3NpcyBhbmQgVGhyb21ib2x5c2lzPC9mdWxsLXRpdGxlPjwvcGVyaW9k
aWNhbD48cGFnZXM+MTYtMjI8L3BhZ2VzPjx2b2x1bWU+Mjg8L3ZvbHVtZT48bnVtYmVyPjE8L251
bWJlcj48a2V5d29yZHM+PGtleXdvcmQ+TWVkaWNpbmU8L2tleXdvcmQ+PC9rZXl3b3Jkcz48ZGF0
ZXM+PHllYXI+MjAwOTwveWVhcj48L2RhdGVzPjxwdWJsaXNoZXI+U3ByaW5nZXIgTmV0aGVybGFu
ZHM8L3B1Ymxpc2hlcj48aXNibj4wOTI5LTUzMDU8L2lzYm4+PHVybHM+PHJlbGF0ZWQtdXJscz48
dXJsPmh0dHA6Ly9keC5kb2kub3JnLzEwLjEwMDcvczExMjM5LTAwOS0wMzEzLTc8L3VybD48L3Jl
bGF0ZWQtdXJscz48L3VybHM+PGVsZWN0cm9uaWMtcmVzb3VyY2UtbnVtPjEwLjEwMDcvczExMjM5
LTAwOS0wMzEzLTc8L2VsZWN0cm9uaWMtcmVzb3VyY2UtbnVtPjwvcmVjb3JkPjwvQ2l0ZT48Q2l0
ZT48QXV0aG9yPkxhbmNrb2hyPC9BdXRob3I+PFllYXI+MjAxMjwvWWVhcj48UmVjTnVtPjU3PC9S
ZWNOdW0+PHJlY29yZD48cmVjLW51bWJlcj41NzwvcmVjLW51bWJlcj48Zm9yZWlnbi1rZS==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eXM+PGtleSBhcHA9IkVOIiBkYi1pZD0ic3h2YWYwdzlxMjV3dGJlZWQ5OXA1dHZhdHByd3gyYTAy
d3ZhIiB0aW1lc3RhbXA9IjE0MDU1Mzc3MzciPjU3PC9rZXk+PC9mb3JlaWduLWtleXM+PHJlZi10
eXBlIG5hbWU9IkpvdXJuYWwgQXJ0aWNsZSI+MTc8L3JlZi10eXBlPjxjb250cmlidXRvcnM+PGF1
dGhvcnM+PGF1dGhvcj5MYW5ja29ociwgQy48L2F1dGhvcj48YXV0aG9yPlRvcnNlbGxvLCBHLjwv
YXV0aG9yPjxhdXRob3I+U2NoZWxkLCBILjwvYXV0aG9yPjxhdXRob3I+U2NoaWVmZmVyLCBCLjwv
YXV0aG9yPjxhdXRob3I+VGhlaWxtZWllciwgRy48L2F1dGhvcj48L2F1dGhvcnM+PC9jb250cmli
dXRvcnM+PGF1dGgtYWRkcmVzcz5Vbml2ZXJzaXR5IEhvc3BpdGFsIE11ZW5zdGVyLCBHZXJtYW55
LjwvYXV0aC1hZGRyZXNzPjx0aXRsZXM+PHRpdGxlPkRydWctZWx1dGluZyBzdGVudHMgYW5kIHBl
cmlvcGVyYXRpdmUgcmlzayAtIG1vcmUgdGhhbiBtYXR0ZXJzIG9mIHRoZSBoZWFydD88L3RpdGxl
PjxzZWNvbmRhcnktdGl0bGU+VmFzYTwvc2Vjb25kYXJ5LXRpdGxlPjxhbHQtdGl0bGU+VkFTQS4g
WmVpdHNjaHJpZnQgZnVyIEdlZmFzc2tyYW5raGVpdGVuPC9hbHQtdGl0bGU+PC90aXRsZXM+PHBl
cmlvZGljYWw+PGZ1bGwtdGl0bGU+VmFzYTwvZnVsbC10aXRsZT48YWJici0xPlZBU0EuIFplaXRz
Y2hyaWZ0IGZ1ciBHZWZhc3NrcmFua2hlaXRlbjwvYWJici0xPjwvcGVyaW9kaWNhbD48YWx0LXBl
cmlvZGljYWw+PGZ1bGwtdGl0bGU+VmFzYTwvZnVsbC10aXRsZT48YWJici0xPlZBU0EuIFplaXRz
Y2hyaWZ0IGZ1ciBHZWZhc3NrcmFua2hlaXRlbjwvYWJici0xPjwvYWx0LXBlcmlvZGljYWw+PHBh
Z2VzPjQxMC04PC9wYWdlcz48dm9sdW1lPjQxPC92b2x1bWU+PG51bWJlcj42PC9udW1iZXI+PGVk
aXRpb24+MjAxMi8xMS8wNzwvZWRpdGlvbj48a2V5d29yZHM+PGtleXdvcmQ+QW50aWNvYWd1bGFu
dHMvYWRtaW5pc3RyYXRpb24gJmFtcDsgZG9zYWdlPC9rZXl3b3JkPjxrZXl3b3JkPkNvcm9uYXJ5
IEFydGVyeSBEaXNlYXNlLyB0aGVyYXB5PC9rZXl3b3JkPjxrZXl3b3JkPkNvcm9uYXJ5IFJlc3Rl
bm9zaXMvZXRpb2xvZ3kvcHJldmVudGlvbiAmYW1wOyBjb250cm9sPC9rZXl3b3JkPjxrZXl3b3Jk
PkRydWcgQWRtaW5pc3RyYXRpb24gU2NoZWR1bGU8L2tleXdvcmQ+PGtleXdvcmQ+RHJ1Zy1FbHV0
aW5nIFN0ZW50czwva2V5d29yZD48a2V5d29yZD5FbmRvdmFzY3VsYXIgUHJvY2VkdXJlcy9hZHZl
cnNlIGVmZmVjdHMvIGluc3RydW1lbnRhdGlvbjwva2V5d29yZD48a2V5d29yZD5IdW1hbnM8L2tl
eXdvcmQ+PGtleXdvcmQ+UGVyY3V0YW5lb3VzIENvcm9uYXJ5IEludGVydmVudGlvbi9hZHZlcnNl
IGVmZmVjdHMvIGluc3RydW1lbnRhdGlvbjwva2V5d29yZD48a2V5d29yZD5QZXJpcGhlcmFsIEFy
dGVyaWFsIERpc2Vhc2UvIHRoZXJhcHk8L2tleXdvcmQ+PGtleXdvcmQ+UGxhdGVsZXQgQWdncmVn
YXRpb24gSW5oaWJpdG9ycy9hZG1pbmlzdHJhdGlvbiAmYW1wOyBkb3NhZ2U8L2tleXdvcmQ+PGtl
eXdvcmQ+UHJhY3RpY2UgR3VpZGVsaW5lcyBhcyBUb3BpYzwva2V5d29yZD48a2V5d29yZD5Qcm9z
dGhlc2lzIERlc2lnbjwva2V5d29yZD48a2V5d29yZD5SaXNrIEFzc2Vzc21lbnQ8L2tleXdvcmQ+
PGtleXdvcmQ+UmlzayBGYWN0b3JzPC9rZXl3b3JkPjxrZXl3b3JkPlRocm9tYm9zaXMvZXRpb2xv
Z3kvcHJldmVudGlvbiAmYW1wOyBjb250cm9sPC9rZXl3b3JkPjxrZXl3b3JkPlRpbWUgRmFjdG9y
czwva2V5d29yZD48a2V5d29yZD5UcmVhdG1lbnQgT3V0Y29tZTwva2V5d29yZD48L2tleXdvcmRz
PjxkYXRlcz48eWVhcj4yMDEyPC95ZWFyPjxwdWItZGF0ZXM+PGRhdGU+Tm92PC9kYXRlPjwvcHVi
LWRhdGVzPjwvZGF0ZXM+PGlzYm4+MDMwMS0xNTI2IChQcmludCkmI3hEOzAzMDEtMTUyNiAoTGlu
a2luZyk8L2lzYm4+PGFjY2Vzc2lvbi1udW0+MjMxMjkwMzY8L2FjY2Vzc2lvbi1udW0+PHVybHM+
PC91cmxzPjxlbGVjdHJvbmljLXJlc291cmNlLW51bT4xMC4xMDI0LzAzMDEtMTUyNi9hMDAwMjMx
PC9lbGVjdHJvbmljLXJlc291cmNlLW51bT48cmVtb3RlLWRhdGFiYXNlLXByb3ZpZGVyPk5MTTwv
cmVtb3RlLWRhdGFiYXNlLXByb3ZpZGVyPjxsYW5ndWFnZT5lbmc8L2xhbmd1YWdlPjwvcmVjb3Jk
PjwvQ2l0ZT48Q2l0ZT48QXV0aG9yPkxhbmd0b248L0F1dGhvcj48WWVhcj4yMDExPC9ZZWFyPjxS
ZWNOdW0+NTg8L1JlY051bT48cmVjb3JkPjxyZWMtbnVtYmVyPjU4PC9yZWMtbnVtYmVyPjxmb3Jl
aWduLWtleXM+PGtleSBhcHA9IkVOIiBkYi1pZD0ic3h2YWYwdzlxMjV3dGJlZWQ5OXA1dHZhdHBy
d3gyYTAyd3ZhIiB0aW1lc3RhbXA9IjE0MDU1Mzc3MzciPjU4PC9rZXk+PC9mb3JlaWduLWtleXM+
PHJlZi10eXBlIG5hbWU9IkpvdXJuYWwgQXJ0aWNsZSI+MTc8L3JlZi10eXBlPjxjb250cmlidXRv
cnM+PGF1dGhvcnM+PGF1dGhvcj5MYW5ndG9uLCBULiBKLjwvYXV0aG9yPjxhdXRob3I+V2Fsa2Vy
LCBKLiBMLjwvYXV0aG9yPjwvYXV0aG9ycz48L2NvbnRyaWJ1dG9ycz48YXV0aC1hZGRyZXNzPkRl
cGFydG1lbnQgb2YgQW5lc3RoZXNpb2xvZ3ksIFRoZSBVbml2ZXJzaXR5IG9mIEthbnNhcyBTY2hv
b2wgb2YgTWVkaWNpbmUtV2ljaGl0YSwgV2ljaGl0YSwgS2Fuc2FzIDY3MjE0LCBVU0EuIHRsYW5n
dG9uQGt1bWMuZWR1PC9hdXRoLWFkZHJlc3M+PHRpdGxlcz48dGl0bGU+UGVyaW9wZXJhdGl2ZSBt
YW5hZ2VtZW50IG9mIHRoZSBwYXRpZW50IHdpdGggY29yb25hcnkgc3RlbnRzPC90aXRsZT48c2Vj
b25kYXJ5LXRpdGxlPkludCBBbmVzdGhlc2lvbCBDbGluPC9zZWNvbmRhcnktdGl0bGU+PGFsdC10
aXRsZT5JbnRlcm5hdGlvbmFsIGFuZXN0aGVzaW9sb2d5IGNsaW5pY3M8L2FsdC10aXRsZT48L3Rp
dGxlcz48cGVyaW9kaWNhbD48ZnVsbC10aXRsZT5JbnQgQW5lc3RoZXNpb2wgQ2xpbjwvZnVsbC10
aXRsZT48YWJici0xPkludGVybmF0aW9uYWwgYW5lc3RoZXNpb2xvZ3kgY2xpbmljczwvYWJici0x
PjwvcGVyaW9kaWNhbD48YWx0LXBlcmlvZGljYWw+PGZ1bGwtdGl0bGU+SW50IEFuZXN0aGVzaW9s
IENsaW48L2Z1bGwtdGl0bGU+PGFiYnItMT5JbnRlcm5hdGlvbmFsIGFuZXN0aGVzaW9sb2d5IGNs
aW5pY3M8L2FiYnItMT48L2FsdC1wZXJpb2RpY2FsPjxwYWdlcz4yMC01PC9wYWdlcz48dm9sdW1l
PjQ5PC92b2x1bWU+PG51bWJlcj4yPC9udW1iZXI+PGVkaXRpb24+MjAxMS8wMy8yOTwvZWRpdGlv
bj48a2V5d29yZHM+PGtleXdvcmQ+QW5lc3RoZXNpYS9tZXRob2RzPC9rZXl3b3JkPjxrZXl3b3Jk
PkNvcm9uYXJ5IE9jY2x1c2lvbi8gdGhlcmFweTwva2V5d29yZD48a2V5d29yZD5IdW1hbnM8L2tl
eXdvcmQ+PGtleXdvcmQ+TWFsZTwva2V5d29yZD48a2V5d29yZD5NaWRkbGUgQWdlZDwva2V5d29y
ZD48a2V5d29yZD5QZXJpb3BlcmF0aXZlIENhcmUvbWV0aG9kczwva2V5d29yZD48a2V5d29yZD5Q
b3N0b3BlcmF0aXZlIENvbXBsaWNhdGlvbnMvZXRpb2xvZ3kvcHJldmVudGlvbiAmYW1wOyBjb250
cm9sPC9rZXl3b3JkPjxrZXl3b3JkPlN0ZW50czwva2V5d29yZD48a2V5d29yZD5UaHJvbWJvc2lz
L2V0aW9sb2d5LyBwcmV2ZW50aW9uICZhbXA7IGNvbnRyb2w8L2tleXdvcmQ+PC9rZXl3b3Jkcz48
ZGF0ZXM+PHllYXI+MjAxMTwveWVhcj48cHViLWRhdGVzPjxkYXRlPlNwcmluZzwvZGF0ZT48L3B1
Yi1kYXRlcz48L2RhdGVzPjxpc2JuPjE1MzctMTkxMyAoRWxlY3Ryb25pYykmI3hEOzAwMjAtNTkw
NyAoTGlua2luZyk8L2lzYm4+PGFjY2Vzc2lvbi1udW0+MjE0NDE3OTU8L2FjY2Vzc2lvbi1udW0+
PHVybHM+PC91cmxzPjxlbGVjdHJvbmljLXJlc291cmNlLW51bT4xMC4xMDk3L0FJQS4wYjAxM2Uz
MTgxZmExNDcwPC9lbGVjdHJvbmljLXJlc291cmNlLW51bT48cmVtb3RlLWRhdGFiYXNlLXByb3Zp
ZGVyPk5MTTwvcmVtb3RlLWRhdGFiYXNlLXByb3ZpZGVyPjxsYW5ndWFnZT5lbmc8L2xhbmd1YWdl
PjwvcmVjb3JkPjwvQ2l0ZT48Q2l0ZT48QXV0aG9yPkx1Y2tpZTwvQXV0aG9yPjxZZWFyPjIwMDk8
L1llYXI+PFJlY051bT41OTwvUmVjTnVtPjxyZWNvcmQ+PHJlYy1udW1iZXI+NTk8L3JlYy1udW1i
ZXI+PGZvcmVpZ24ta2V5cz48a2V5IGFwcD0iRU4iIGRiLWlkPSJzeHZhZjB3OXEyNXd0YmVlZDk5
cDV0dmF0cHJ3eDJhMDJ3dmEiIHRpbWVzdGFtcD0iMTQwNTUzNzczNyI+NTk8L2tleT48L2ZvcmVp
Z24ta2V5cz48cmVmLXR5cGUgbmFtZT0iSm91cm5hbCBBcnRpY2xlIj4xNzwvcmVmLXR5cGU+PGNv
bnRyaWJ1dG9ycz48YXV0aG9ycz48YXV0aG9yPkx1Y2tpZSwgTS48L2F1dGhvcj48YXV0aG9yPkto
YXR0YXIsIFIuIFMuPC9hdXRob3I+PGF1dGhvcj5GcmFzZXIsIEQuPC9hdXRob3I+PC9hdXRob3Jz
PjwvY29udHJpYnV0b3JzPjxhdXRoLWFkZHJlc3M+TWFuY2hlc3RlciBIZWFydCBDZW50cmUsIE1h
bmNoZXN0ZXIgUm95YWwgSW5maXJtYXJ5LCBNYW5jaGVzdGVyLCBVSy48L2F1dGgtYWRkcmVzcz48
dGl0bGVzPjx0aXRsZT5Ob24tY2FyZGlhYyBzdXJnZXJ5IGFuZCBhbnRpcGxhdGVsZXQgdGhlcmFw
eSBmb2xsb3dpbmcgY29yb25hcnkgYXJ0ZXJ5IHN0ZW50aW5nPC90aXRsZT48c2Vjb25kYXJ5LXRp
dGxlPkhlYXJ0PC9zZWNvbmRhcnktdGl0bGU+PGFsdC10aXRsZT5IZWFydCAoQnJpdGlzaCBDYXJk
aWFjIFNvY2lldHkpPC9hbHQtdGl0bGU+PC90aXRsZXM+PHBlcmlvZGljYWw+PGZ1bGwtdGl0bGU+
SGVhcnQ8L2Z1bGwtdGl0bGU+PGFiYnItMT5IZWFydCAoQnJpdGlzaCBDYXJkaWFjIFNvY2lldHkp
PC9hYmJyLTE+PC9wZXJpb2RpY2FsPjxhbHQtcGVyaW9kaWNhbD48ZnVsbC10aXRsZT5IZWFydDwv
ZnVsbC10aXRsZT48YWJici0xPkhlYXJ0IChCcml0aXNoIENhcmRpYWMgU29jaWV0eSk8L2FiYnIt
MT48L2FsdC1wZXJpb2RpY2FsPjxwYWdlcz4xMzAzLTg8L3BhZ2VzPjx2b2x1bWU+OTU8L3ZvbHVt
ZT48bnVtYmVyPjE2PC9udW1iZXI+PGVkaXRpb24+MjAwOS8wMi8xNzwvZWRpdGlvbj48a2V5d29y
ZHM+PGtleXdvcmQ+Qmxvb2QgTG9zcywgU3VyZ2ljYWw8L2tleXdvcmQ+PGtleXdvcmQ+Q29yb25h
cnkgQXJ0ZXJ5IERpc2Vhc2UvIHRoZXJhcHk8L2tleXdvcmQ+PGtleXdvcmQ+RHJ1Zy1FbHV0aW5n
IFN0ZW50czwva2V5d29yZD48a2V5d29yZD5IdW1hbnM8L2tleXdvcmQ+PGtleXdvcmQ+TXlvY2Fy
ZGlhbCBSZXZhc2N1bGFyaXphdGlvbi9tZXRob2RzPC9rZXl3b3JkPjxrZXl3b3JkPlBsYXRlbGV0
IEFnZ3JlZ2F0aW9uIEluaGliaXRvcnMvIHRoZXJhcGV1dGljIHVzZTwva2V5d29yZD48a2V5d29y
ZD5QcmFjdGljZSBHdWlkZWxpbmVzIGFzIFRvcGljPC9rZXl3b3JkPjxrZXl3b3JkPlJpc2sgRmFj
dG9yczwva2V5d29yZD48a2V5d29yZD5TZWNvbmQtTG9vayBTdXJnZXJ5PC9rZXl3b3JkPjxrZXl3
b3JkPlN0ZW50czwva2V5d29yZD48L2tleXdvcmRzPjxkYXRlcz48eWVhcj4yMDA5PC95ZWFyPjxw
dWItZGF0ZXM+PGRhdGU+QXVnPC9kYXRlPjwvcHViLWRhdGVzPjwvZGF0ZXM+PGlzYm4+MTQ2OC0y
MDFYIChFbGVjdHJvbmljKSYjeEQ7MTM1NS02MDM3IChMaW5raW5nKTwvaXNibj48YWNjZXNzaW9u
LW51bT4xOTIxODI2MDwvYWNjZXNzaW9uLW51bT48dXJscz48L3VybHM+PGVsZWN0cm9uaWMtcmVz
b3VyY2UtbnVtPjEwLjExMzYvaHJ0LjIwMDguMTYxMjczPC9lbGVjdHJvbmljLXJlc291cmNlLW51
bT48cmVtb3RlLWRhdGFiYXNlLXByb3ZpZGVyPk5MTTwvcmVtb3RlLWRhdGFiYXNlLXByb3ZpZGVy
PjxsYW5ndWFnZT5lbmc8L2xhbmd1YWdlPjwvcmVjb3JkPjwvQ2l0ZT48Q2l0ZT48QXV0aG9yPk1h
bnR6PC9BdXRob3I+PFllYXI+MjAxMDwvWWVhcj48UmVjTnVtPjYwPC9SZWNOdW0+PHJlY29yZD48
cmVjLW51bWJlcj42MDwvcmVjLW51bWJlcj48Zm9yZWlnbi1rZXlzPjxrZXkgYXBwPSJFTiIgZGIt
aWQ9InN4dmFmMHc5cTI1d3RiZWVkOTlwNXR2YXRwcnd4MmEwMnd2YSIgdGltZXN0YW1wPSIxNDA1
NTM3NzM4Ij42MDwva2V5PjwvZm9yZWlnbi1rZXlzPjxyZWYtdHlwZSBuYW1lPSJKb3VybmFsIEFy
dGljbGUiPjE3PC9yZWYtdHlwZT48Y29udHJpYnV0b3JzPjxhdXRob3JzPjxhdXRob3I+TWFudHos
IEouPC9hdXRob3I+PGF1dGhvcj5EYWhtYW5pLCBTLjwvYXV0aG9yPjxhdXRob3I+UGF1Z2FtLUJ1
cnR6LCBDLjwvYXV0aG9yPjwvYXV0aG9ycz48L2NvbnRyaWJ1dG9ycz48YXV0aC1hZGRyZXNzPkRl
cGFydG1lbnQgb2YgQW5lc3RoZXNpb2xvZ3kgYW5kIENyaXRpY2FsIENhcmUsIEJlYXVqb24gVW5p
dmVyc2l0eSBIb3NwaXRhbCwgUGFyaXMgNyBQYXJpcyBEaWRlcm90IFVuaXZlcnNpdHksIENsaWNo
eSwgRnJhbmNlLiBqZWFuLm1hbnR6QGJqbi5hcGhwLmZyPC9hdXRoLWFkZHJlc3M+PHRpdGxlcz48
dGl0bGU+T3V0Y29tZXMgaW4gcGVyaW9wZXJhdGl2ZSBjYXJlPC90aXRsZT48c2Vjb25kYXJ5LXRp
dGxlPkN1cnIgT3BpbiBBbmFlc3RoZXNpb2w8L3NlY29uZGFyeS10aXRsZT48YWx0LXRpdGxlPkN1
cnJlbnQgb3BpbmlvbiBpbiBhbmFlc3RoZXNpb2xvZ3k8L2FsdC10aXRsZT48L3RpdGxlcz48cGVy
aW9kaWNhbD48ZnVsbC10aXRsZT5DdXJyIE9waW4gQW5hZXN0aGVzaW9sPC9mdWxsLXRpdGxlPjxh
YmJyLTE+Q3VycmVudCBvcGluaW9uIGluIGFuYWVzdGhlc2lvbG9neTwvYWJici0xPjwvcGVyaW9k
aWNhbD48YWx0LXBlcmlvZGljYWw+PGZ1bGwtdGl0bGU+Q3VyciBPcGluIEFuYWVzdGhlc2lvbDwv
ZnVsbC10aXRsZT48YWJici0xPkN1cnJlbnQgb3BpbmlvbiBpbiBhbmFlc3RoZXNpb2xvZ3k8L2Fi
YnItMT48L2FsdC1wZXJpb2RpY2FsPjxwYWdlcz4yMDEtODwvcGFnZXM+PHZvbHVtZT4yMzwvdm9s
dW1lPjxudW1iZXI+MjwvbnVtYmVyPjxlZGl0aW9uPjIwMTAvMDEvMjA8L2VkaXRpb24+PGtleXdv
cmRzPjxrZXl3b3JkPkFnZWQ8L2tleXdvcmQ+PGtleXdvcmQ+QmlvbG9naWNhbCBNYXJrZXJzPC9r
ZXl3b3JkPjxrZXl3b3JkPkJsb29kIEdsdWNvc2UvbWV0YWJvbGlzbTwva2V5d29yZD48a2V5d29y
ZD5DaGVja2xpc3Q8L2tleXdvcmQ+PGtleXdvcmQ+Q29nbml0aW9uIERpc29yZGVycy9wcmV2ZW50
aW9uICZhbXA7IGNvbnRyb2wvcHN5Y2hvbG9neTwva2V5d29yZD48a2V5d29yZD5Fcnl0aHJvY3l0
ZSBUcmFuc2Z1c2lvbjwva2V5d29yZD48a2V5d29yZD5IZWFydCBEaXNlYXNlcy9kaWFnbm9zaXMv
ZXRpb2xvZ3k8L2tleXdvcmQ+PGtleXdvcmQ+SGVtb2R5bmFtaWNzL3BoeXNpb2xvZ3k8L2tleXdv
cmQ+PGtleXdvcmQ+SHVtYW5zPC9rZXl3b3JkPjxrZXl3b3JkPk1vbml0b3JpbmcsIFBoeXNpb2xv
Z2ljPC9rZXl3b3JkPjxrZXl3b3JkPk9wZXJhdGluZyBSb29tcy9vcmdhbml6YXRpb24gJmFtcDsg
YWRtaW5pc3RyYXRpb248L2tleXdvcmQ+PGtleXdvcmQ+UGVyaW9wZXJhdGl2ZSBDYXJlLyBvcmdh
bml6YXRpb24gJmFtcDsgYWRtaW5pc3RyYXRpb248L2tleXdvcmQ+PGtleXdvcmQ+UGxhdGVsZXQg
QWdncmVnYXRpb24gSW5oaWJpdG9ycy90aGVyYXBldXRpYyB1c2U8L2tleXdvcmQ+PGtleXdvcmQ+
UG9zdG9wZXJhdGl2ZSBDb21wbGljYXRpb25zL3ByZXZlbnRpb24gJmFtcDsgY29udHJvbC9wc3lj
aG9sb2d5PC9rZXl3b3JkPjxrZXl3b3JkPlN0cmVzcywgUGh5c2lvbG9naWNhbC9waHlzaW9sb2d5
PC9rZXl3b3JkPjxrZXl3b3JkPlRyZWF0bWVudCBPdXRjb21lPC9rZXl3b3JkPjwva2V5d29yZHM+
PGRhdGVzPjx5ZWFyPjIwMTA8L3llYXI+PHB1Yi1kYXRlcz48ZGF0ZT5BcHI8L2RhdGU+PC9wdWIt
ZGF0ZXM+PC9kYXRlcz48aXNibj4xNDczLTY1MDAgKEVsZWN0cm9uaWMpJiN4RDswOTUyLTc5MDcg
KExpbmtpbmcpPC9pc2JuPjxhY2Nlc3Npb24tbnVtPjIwMDg0MDAyPC9hY2Nlc3Npb24tbnVtPjx1
cmxzPjwvdXJscz48ZWxlY3Ryb25pYy1yZXNvdXJjZS1udW0+MTAuMTA5Ny9BQ08uMGIwMTNlMzI4
MzM2YWVlZjwvZWxlY3Ryb25pYy1yZXNvdXJjZS1udW0+PHJlbW90ZS1kYXRhYmFzZS1wcm92aWRl
cj5OTE08L3JlbW90ZS1kYXRhYmFzZS1wcm92aWRlcj48bGFuZ3VhZ2U+ZW5nPC9sYW5ndWFnZT48
L3JlY29yZD48L0NpdGU+PENpdGU+PEF1dGhvcj5NYW50ejwvQXV0aG9yPjxZZWFyPjIwMTE8L1ll
YXI+PFJlY051bT41PC9SZWNOdW0+PHJlY29yZD48cmVjLW51bWJlcj41PC9yZWMtbnVtYmVyPjxm
b3JlaWduLWtleXM+PGtleSBhcHA9IkVOIiBkYi1pZD0ic3h2YWYwdzlxMjV3dGJlZWQ5OXA1dHZh
dHByd3gyYTAyd3ZhIiB0aW1lc3RhbXA9IjE0MDU1Mzc3MjIiPjU8L2tleT48L2ZvcmVpZ24ta2V5
cz48cmVmLXR5cGUgbmFtZT0iSm91cm5hbCBBcnRpY2xlIj4xNzwvcmVmLXR5cGU+PGNvbnRyaWJ1
dG9ycz48YXV0aG9ycz48YXV0aG9yPk1hbnR6LCBKLjwvYXV0aG9yPjxhdXRob3I+U2FtYW1hLCBD
LiBNLjwvYXV0aG9yPjxhdXRob3I+VHViYWNoLCBGLjwvYXV0aG9yPjxhdXRob3I+RGV2ZXJlYXV4
LCBQLiBKLjwvYXV0aG9yPjxhdXRob3I+Q29sbGV0LCBKLiBQLjwvYXV0aG9yPjxhdXRob3I+QWxi
YWxhZGVqbywgUC48L2F1dGhvcj48YXV0aG9yPkNob2xsZXksIEIuPC9hdXRob3I+PGF1dGhvcj5O
aXphcmQsIFIuPC9hdXRob3I+PGF1dGhvcj5CYXJyZSwgSi48L2F1dGhvcj48YXV0aG9yPlBpcmlv
dSwgVi48L2F1dGhvcj48YXV0aG9yPlBvaXJpZXIsIE4uPC9hdXRob3I+PGF1dGhvcj5NaWdub24s
IEEuPC9hdXRob3I+PGF1dGhvcj5TY2hsdW1iZXJnZXIsIFMuPC9hdXRob3I+PGF1dGhvcj5Mb25n
cm9pcywgRC48L2F1dGhvcj48YXV0aG9yPkF1YnJ1biwgRi48L2F1dGhvcj48YXV0aG9yPkZhcmVz
ZSwgTS4gRS48L2F1dGhvcj48YXV0aG9yPlJhdmF1ZCwgUC48L2F1dGhvcj48YXV0aG9yPlN0ZWcs
IFAuIEcuPC9hdXRob3I+PC9hdXRob3JzPjwvY29udHJpYnV0b3JzPjxhdXRoLWFkZHJlc3M+QVBI
UCwgSG9waXRhbCBCZWF1am9uLCBTZXJ2aWNlIGQmYXBvcztBbmVzdGhlc2llIFJlYW5pbWF0aW9u
IGV0IFNNVVIsIENsaWNoeSBGLTkyMTEwLCBGcmFuY2UuPC9hdXRoLWFkZHJlc3M+PHRpdGxlcz48
dGl0bGU+SW1wYWN0IG9mIHByZW9wZXJhdGl2ZSBtYWludGVuYW5jZSBvciBpbnRlcnJ1cHRpb24g
b2YgYXNwaXJpbiBvbiB0aHJvbWJvdGljIGFuZCBibGVlZGluZyBldmVudHMgYWZ0ZXIgZWxlY3Rp
dmUgbm9uLWNhcmRpYWMgc3VyZ2VyeTogdGhlIG11bHRpY2VudHJlLCByYW5kb21pemVkLCBibGlu
ZGVkLCBwbGFjZWJvLWNvbnRyb2xsZWQsIFNUUkFUQUdFTSB0cmlhbDwvdGl0bGU+PHNlY29uZGFy
eS10aXRsZT5CciBKIEFuYWVzdGg8L3NlY29uZGFyeS10aXRsZT48YWx0LXRpdGxlPkJyaXRpc2gg
am91cm5hbCBvZiBhbmFlc3RoZXNpYTwvYWx0LXRpdGxlPjwvdGl0bGVzPjxwZXJpb2RpY2FsPjxm
dWxsLXRpdGxlPkJyIEogQW5hZXN0aDwvZnVsbC10aXRsZT48YWJici0xPkJyaXRpc2ggam91cm5h
bCBvZiBhbmFlc3RoZXNpYTwvYWJici0xPjwvcGVyaW9kaWNhbD48YWx0LXBlcmlvZGljYWw+PGZ1
bGwtdGl0bGU+QnIgSiBBbmFlc3RoPC9mdWxsLXRpdGxlPjxhYmJyLTE+QnJpdGlzaCBqb3VybmFs
IG9mIGFuYWVzdGhlc2lhPC9hYmJyLTE+PC9hbHQtcGVyaW9kaWNhbD48cGFnZXM+ODk5LTkxMDwv
cGFnZXM+PHZvbHVtZT4xMDc8L3ZvbHVtZT48bnVtYmVyPjY8L251bWJlcj48ZWRpdGlvbj4yMDEx
LzA4LzMwPC9lZGl0aW9uPjxkYXRlcz48eWVhcj4yMDExPC95ZWFyPjxwdWItZGF0ZXM+PGRhdGU+
RGVjPC9kYXRlPjwvcHViLWRhdGVzPjwvZGF0ZXM+PGlzYm4+MTQ3MS02NzcxIChFbGVjdHJvbmlj
KSYjeEQ7MDAwNy0wOTEyIChMaW5raW5nKTwvaXNibj48YWNjZXNzaW9uLW51bT4yMTg3MzYzMjwv
YWNjZXNzaW9uLW51bT48dXJscz48L3VybHM+PGVsZWN0cm9uaWMtcmVzb3VyY2UtbnVtPjEwLjEw
OTMvYmphL2FlcjI3NDwvZWxlY3Ryb25pYy1yZXNvdXJjZS1udW0+PHJlbW90ZS1kYXRhYmFzZS1w
cm92aWRlcj5OTE08L3JlbW90ZS1kYXRhYmFzZS1wcm92aWRlcj48bGFuZ3VhZ2U+RW5nPC9sYW5n
dWFnZT48L3JlY29yZD48L0NpdGU+PENpdGU+PEF1dGhvcj5NYXk8L0F1dGhvcj48WWVhcj4yMDA4
PC9ZZWFyPjxSZWNOdW0+NjE8L1JlY051bT48cmVjb3JkPjxyZWMtbnVtYmVyPjYxPC9yZWMtbnVt
YmVyPjxmb3JlaWduLWtleXM+PGtleSBhcHA9IkVOIiBkYi1pZD0ic3h2YWYwdzlxMjV3dGJlZWQ5
OXA1dHZhdHByd3gyYTAyd3ZhIiB0aW1lc3RhbXA9IjE0MDU1Mzc3MzgiPjYxPC9rZXk+PC9mb3Jl
aWduLWtleXM+PHJlZi10eXBlIG5hbWU9IkpvdXJuYWwgQXJ0aWNsZSI+MTc8L3JlZi10eXBlPjxj
b250cmlidXRvcnM+PGF1dGhvcnM+PGF1dGhvcj5NYXksIEEuIEUuPC9hdXRob3I+PGF1dGhvcj5H
ZWlzbGVyLCBULjwvYXV0aG9yPjxhdXRob3I+R2F3YXosIE0uPC9hdXRob3I+PC9hdXRob3JzPjwv
Y29udHJpYnV0b3JzPjxhdXRoLWFkZHJlc3M+TWVkaXppbmlzY2hlIEtsaW5payBJSUkgKEthcmRp
b2xvZ2llIHVuZCBLcmVpc2xhdWZlcmtyYW5rdW5nZW4pLCBFYmVyaGFyZCBLYXJscyBVbml2ZXJz
aXRhdCwgVHViaW5nZW4sIEdlcm1hbnkuIGFuZHJlYXMubWF5QG1lZC51bmktdHVlYmluZ2VuLmRl
PC9hdXRoLWFkZHJlc3M+PHRpdGxlcz48dGl0bGU+SW5kaXZpZHVhbGl6ZWQgYW50aXRocm9tYm90
aWMgdGhlcmFweSBpbiBoaWdoIHJpc2sgcGF0aWVudHMgYWZ0ZXIgY29yb25hcnkgc3RlbnRpbmcu
IEEgZG91YmxlLWVkZ2VkIHN3b3JkIGJldHdlZW4gdGhyb21ib3NpcyBhbmQgYmxlZWRpbmc8L3Rp
dGxlPjxzZWNvbmRhcnktdGl0bGU+VGhyb21iIEhhZW1vc3Q8L3NlY29uZGFyeS10aXRsZT48YWx0
LXRpdGxlPlRocm9tYm9zaXMgYW5kIGhhZW1vc3Rhc2lzPC9hbHQtdGl0bGU+PC90aXRsZXM+PHBl
cmlvZGljYWw+PGZ1bGwtdGl0bGU+VGhyb21iIEhhZW1vc3Q8L2Z1bGwtdGl0bGU+PGFiYnItMT5U
aHJvbWJvc2lzIGFuZCBoYWVtb3N0YXNpczwvYWJici0xPjwvcGVyaW9kaWNhbD48YWx0LXBlcmlv
ZGljYWw+PGZ1bGwtdGl0bGU+VGhyb21iIEhhZW1vc3Q8L2Z1bGwtdGl0bGU+PGFiYnItMT5UaHJv
bWJvc2lzIGFuZCBoYWVtb3N0YXNpczwvYWJici0xPjwvYWx0LXBlcmlvZGljYWw+PHBhZ2VzPjQ4
Ny05MzwvcGFnZXM+PHZvbHVtZT45OTwvdm9sdW1lPjxudW1iZXI+MzwvbnVtYmVyPjxlZGl0aW9u
PjIwMDgvMDMvMTE8L2VkaXRpb24+PGtleXdvcmRzPjxrZXl3b3JkPkFsZ29yaXRobXM8L2tleXdv
cmQ+PGtleXdvcmQ+QW5naW9wbGFzdHksIEJhbGxvb24sIENvcm9uYXJ5LyBhZHZlcnNlIGVmZmVj
dHMvaW5zdHJ1bWVudGF0aW9uPC9rZXl3b3JkPjxrZXl3b3JkPkFudGljb2FndWxhbnRzL3RoZXJh
cGV1dGljIHVzZTwva2V5d29yZD48a2V5d29yZD5Bc3BpcmluL2FkdmVyc2UgZWZmZWN0czwva2V5
d29yZD48a2V5d29yZD5CbG9vZCBDb2FndWxhdGlvbi9kcnVnIGVmZmVjdHM8L2tleXdvcmQ+PGtl
eXdvcmQ+RHJ1ZyBSZXNpc3RhbmNlPC9rZXl3b3JkPjxrZXl3b3JkPkV2aWRlbmNlLUJhc2VkIE1l
ZGljaW5lPC9rZXl3b3JkPjxrZXl3b3JkPkZpYnJpbm9seXRpYyBBZ2VudHMvIGFkdmVyc2UgZWZm
ZWN0czwva2V5d29yZD48a2V5d29yZD5IZW1vcnJoYWdlL2Jsb29kLyBjaGVtaWNhbGx5IGluZHVj
ZWQ8L2tleXdvcmQ+PGtleXdvcmQ+SHVtYW5zPC9rZXl3b3JkPjxrZXl3b3JkPlBhdGllbnQgU2Vs
ZWN0aW9uPC9rZXl3b3JkPjxrZXl3b3JkPlBlcmlvcGVyYXRpdmUgQ2FyZTwva2V5d29yZD48a2V5
d29yZD5QbGF0ZWxldCBBZ2dyZWdhdGlvbiBJbmhpYml0b3JzLyBhZHZlcnNlIGVmZmVjdHM8L2tl
eXdvcmQ+PGtleXdvcmQ+UHJhY3RpY2UgR3VpZGVsaW5lcyBhcyBUb3BpYzwva2V5d29yZD48a2V5
d29yZD5SaXNrIEFzc2Vzc21lbnQ8L2tleXdvcmQ+PGtleXdvcmQ+UmlzayBGYWN0b3JzPC9rZXl3
b3JkPjxrZXl3b3JkPlN0ZW50czwva2V5d29yZD48a2V5d29yZD5UaHJvbWJvc2lzL2Jsb29kL2V0
aW9sb2d5LyBwcmV2ZW50aW9uICZhbXA7IGNvbnRyb2w8L2tleXdvcmQ+PGtleXdvcmQ+VGljbG9w
aWRpbmUvYWR2ZXJzZSBlZmZlY3RzL2FuYWxvZ3MgJmFtcDsgZGVyaXZhdGl2ZXM8L2tleXdvcmQ+
PC9rZXl3b3Jkcz48ZGF0ZXM+PHllYXI+MjAwODwveWVhcj48cHViLWRhdGVzPjxkYXRlPk1hcjwv
ZGF0ZT48L3B1Yi1kYXRlcz48L2RhdGVzPjxpc2JuPjAzNDAtNjI0NSAoUHJpbnQpJiN4RDswMzQw
LTYyNDUgKExpbmtpbmcpPC9pc2JuPjxhY2Nlc3Npb24tbnVtPjE4MzI3Mzk2PC9hY2Nlc3Npb24t
bnVtPjx1cmxzPjwvdXJscz48ZWxlY3Ryb25pYy1yZXNvdXJjZS1udW0+MTAuMTE2MC90aDA3LTEx
LTA2ODA8L2VsZWN0cm9uaWMtcmVzb3VyY2UtbnVtPjxyZW1vdGUtZGF0YWJhc2UtcHJvdmlkZXI+
TkxNPC9yZW1vdGUtZGF0YWJhc2UtcHJvdmlkZXI+PGxhbmd1YWdlPmVuZzwvbGFuZ3VhZ2U+PC9y
ZWNvcmQ+PC9DaXRlPjxDaXRlPjxBdXRob3I+TWV0emxlcjwvQXV0aG9yPjxZZWFyPjIwMDg8L1ll
YXI+PFJlY051bT42MjwvUmVjTnVtPjxyZWNvcmQ+PHJlYy1udW1iZXI+NjI8L3JlYy1udW1iZXI+
PGZvcmVpZ24ta2V5cz48a2V5IGFwcD0iRU4iIGRiLWlkPSJzeHZhZjB3OXEyNXd0YmVlZDk5cDV0
dmF0cHJ3eDJhMDJ3dmEiIHRpbWVzdGFtcD0iMTQwNTUzNzczOCI+NjI8L2tleT48L2ZvcmVpZ24t
a2V5cz48cmVmLXR5cGUgbmFtZT0iSm91cm5hbCBBcnRpY2xlIj4xNzwvcmVmLXR5cGU+PGNvbnRy
aWJ1dG9ycz48YXV0aG9ycz48YXV0aG9yPk1ldHpsZXIsIEguPC9hdXRob3I+PGF1dGhvcj5Lb3pl
ay1MYW5nZW5lY2tlciwgUy48L2F1dGhvcj48YXV0aG9yPkh1YmVyLCBLLjwvYXV0aG9yPjwvYXV0
aG9ycz48L2NvbnRyaWJ1dG9ycz48YXV0aC1hZGRyZXNzPkRlcGFydG1lbnQgb2YgQW5hZXN0aGVz
aW9sb2d5IGFuZCBJbnRlbnNpdmUgQ29yZSBNZWRpY2luZSwgTWVkaWNhbCBVbml2ZXJzaXR5IG9m
IEdyYXosIEF1ZW5icnVnZ2VycGxhdHogMjksIEEtODAzNiBHcmF6LCBBdXN0cmlhLiBoZWxmcmll
ZC5tZXR6bGVyQG1lZHVuaS1ncmF6LmF0PC9hdXRoLWFkZHJlc3M+PHRpdGxlcz48dGl0bGU+QW50
aXBsYXRlbGV0IHRoZXJhcHkgYW5kIGNvcm9uYXJ5IHN0ZW50cyBpbiBwZXJpb3BlcmF0aXZlIG1l
ZGljaW5lLS10aGUgdHdvIHNpZGVzIG9mIHRoZSBjb2luPC90aXRsZT48c2Vjb25kYXJ5LXRpdGxl
PkJlc3QgUHJhY3QgUmVzIENsaW4gQW5hZXN0aGVzaW9sPC9zZWNvbmRhcnktdGl0bGU+PGFsdC10
aXRsZT5CZXN0IHByYWN0aWNlICZhbXA7IHJlc2VhcmNoLiBDbGluaWNhbCBhbmFlc3RoZXNpb2xv
Z3k8L2FsdC10aXRsZT48L3RpdGxlcz48cGVyaW9kaWNhbD48ZnVsbC10aXRsZT5CZXN0IFByYWN0
IFJlcyBDbGluIEFuYWVzdGhlc2lvbDwvZnVsbC10aXRsZT48YWJici0xPkJlc3QgcHJhY3RpY2Ug
JmFtcDsgcmVzZWFyY2guIENsaW5pY2FsIGFuYWVzdGhlc2lvbG9neTwvYWJici0xPjwvcGVyaW9k
aWNhbD48YWx0LXBlcmlvZGljYWw+PGZ1bGwtdGl0bGU+QmVzdCBQcmFjdCBSZXMgQ2xpbiBBbmFl
c3RoZXNpb2w8L2Z1bGwtdGl0bGU+PGFiYnItMT5CZXN0IHByYWN0aWNlICZhbXA7IHJlc2VhcmNo
LiBDbGluaWNhbCBhbmFlc3RoZXNpb2xvZ3k8L2FiYnItMT48L2FsdC1wZXJpb2RpY2FsPjxwYWdl
cz44MS05NDwvcGFnZXM+PHZvbHVtZT4yMjwvdm9sdW1lPjxudW1iZXI+MTwvbnVtYmVyPjxlZGl0
aW9uPjIwMDgvMDUvMjM8L2VkaXRpb24+PGtleXdvcmRzPjxrZXl3b3JkPkFuZXN0aGVzaWEsIEdl
bmVyYWw8L2tleXdvcmQ+PGtleXdvcmQ+QW5naW9wbGFzdHksIEJhbGxvb24sIENvcm9uYXJ5LyBt
ZXRob2RzPC9rZXl3b3JkPjxrZXl3b3JkPkJsb29kIExvc3MsIFN1cmdpY2FsLyBwcmV2ZW50aW9u
ICZhbXA7IGNvbnRyb2w8L2tleXdvcmQ+PGtleXdvcmQ+Q29yb25hcnkgVGhyb21ib3Npcy9ldGlv
bG9neS9wcmV2ZW50aW9uICZhbXA7IGNvbnRyb2w8L2tleXdvcmQ+PGtleXdvcmQ+RGVjaXNpb24g
VHJlZXM8L2tleXdvcmQ+PGtleXdvcmQ+RHJ1Zy1FbHV0aW5nIFN0ZW50cy8gYWR2ZXJzZSBlZmZl
Y3RzPC9rZXl3b3JkPjxrZXl3b3JkPkh1bWFuczwva2V5d29yZD48a2V5d29yZD5JbnRyYW9wZXJh
dGl2ZSBDb21wbGljYXRpb25zL2V0aW9sb2d5L3ByZXZlbnRpb24gJmFtcDsgY29udHJvbDwva2V5
d29yZD48a2V5d29yZD5QZXJpb3BlcmF0aXZlIENhcmU8L2tleXdvcmQ+PGtleXdvcmQ+UGxhdGVs
ZXQgQWdncmVnYXRpb24gSW5oaWJpdG9ycy9hZHZlcnNlIGVmZmVjdHMvIHRoZXJhcGV1dGljIHVz
ZTwva2V5d29yZD48a2V5d29yZD5SaXNrIEZhY3RvcnM8L2tleXdvcmQ+PC9rZXl3b3Jkcz48ZGF0
ZXM+PHllYXI+MjAwODwveWVhcj48cHViLWRhdGVzPjxkYXRlPk1hcjwvZGF0ZT48L3B1Yi1kYXRl
cz48L2RhdGVzPjxpc2JuPjE1MjEtNjg5NiAoUHJpbnQpJiN4RDsxNTIxLTY4OTYgKExpbmtpbmcp
PC9pc2JuPjxhY2Nlc3Npb24tbnVtPjE4NDk0MzkwPC9hY2Nlc3Npb24tbnVtPjx1cmxzPjwvdXJs
cz48cmVtb3RlLWRhdGFiYXNlLXByb3ZpZGVyPk5MTTwvcmVtb3RlLWRhdGFiYXNlLXByb3ZpZGVy
PjxsYW5ndWFnZT5lbmc8L2xhbmd1YWdlPjwvcmVjb3JkPjwvQ2l0ZT48Q2l0ZT48QXV0aG9yPk5l
ZjwvQXV0aG9yPjxZZWFyPjIwMTA8L1llYXI+PFJlY051bT42MzwvUmVjTnVtPjxyZWNvcmQ+PHJl
Yy1udW1iZXI+NjM8L3JlYy1udW1iZXI+PGZvcmVpZ24ta2V5cz48a2V5IGFwcD0iRU4iIGRiLWlk
PSJzeHZhZjB3OXEyNXd0YmVlZDk5cDV0dmF0cHJ3eDJhMDJ3dmEiIHRpbWVzdGFtcD0iMTQwNTUz
NzczOCI+NjM8L2tleT48L2ZvcmVpZ24ta2V5cz48cmVmLXR5cGUgbmFtZT0iSm91cm5hbCBBcnRp
Y2xlIj4xNzwvcmVmLXR5cGU+PGNvbnRyaWJ1dG9ycz48YXV0aG9ycz48YXV0aG9yPk5lZiwgSC4g
TS48L2F1dGhvcj48YXV0aG9yPk1vbGxtYW5uLCBILjwvYXV0aG9yPjxhdXRob3I+SGFtbSwgQy4g
Vy48L2F1dGhvcj48L2F1dGhvcnM+PC9jb250cmlidXRvcnM+PGF1dGgtYWRkcmVzcz5EZXBhcnRt
ZW50IG9mIENhcmRpb2xvZ3ksIEtlcmNraG9mZiBIZWFydCBhbmQgVGhvcmF4IENlbnRlciwgQmVu
ZWtlc3RyYXNzZSAyLTgsIDYxMjMxIEJhZCBOYXVoZWltLCBHZXJtYW55LjwvYXV0aC1hZGRyZXNz
Pjx0aXRsZXM+PHRpdGxlPkFudGljb2FndWxhdGlvbiBpbiBwZXJjdXRhbmVvdXMgY29yb25hcnkg
aW50ZXJ2ZW50aW9uczogbm8gbWFuJmFwb3M7cyBsYW5kPzwvdGl0bGU+PHNlY29uZGFyeS10aXRs
ZT5FdXIgSGVhcnQgSjwvc2Vjb25kYXJ5LXRpdGxlPjxhbHQtdGl0bGU+RXVyb3BlYW4gaGVhcnQg
am91cm5hbDwvYWx0LXRpdGxlPjwvdGl0bGVzPjxwZXJpb2RpY2FsPjxmdWxsLXRpdGxlPkV1ciBI
ZWFydCBKPC9mdWxsLXRpdGxlPjxhYmJyLTE+RXVyb3BlYW4gaGVhcnQgam91cm5hbDwvYWJici0x
PjwvcGVyaW9kaWNhbD48YWx0LXBlcmlvZGljYWw+PGZ1bGwtdGl0bGU+RXVyIEhlYXJ0IEo8L2Z1
bGwtdGl0bGU+PGFiYnItMT5FdXJvcGVhbiBoZWFydCBqb3VybmFsPC9hYmJyLTE+PC9hbHQtcGVy
aW9kaWNhbD48cGFnZXM+MjQ0Ny04PC9wYWdlcz48dm9sdW1lPjMxPC92b2x1bWU+PG51bWJlcj4y
MDwvbnVtYmVyPjxlZGl0aW9uPjIwMTAvMDkvMzA8L2VkaXRpb24+PGtleXdvcmRzPjxrZXl3b3Jk
PkFuZ2lvcGxhc3R5LCBCYWxsb29uLCBDb3JvbmFyeS8gbWV0aG9kczwva2V5d29yZD48a2V5d29y
ZD5BbnRpY29hZ3VsYW50cy9waGFybWFjb2xvZ3kvIHRoZXJhcGV1dGljIHVzZTwva2V5d29yZD48
a2V5d29yZD5IZXBhcmluL3BoYXJtYWNvbG9neS90aGVyYXBldXRpYyB1c2U8L2tleXdvcmQ+PGtl
eXdvcmQ+SHVtYW5zPC9rZXl3b3JkPjxrZXl3b3JkPlBsYXRlbGV0IEFnZ3JlZ2F0aW9uIEluaGli
aXRvcnMvIHRoZXJhcGV1dGljIHVzZTwva2V5d29yZD48L2tleXdvcmRzPjxkYXRlcz48eWVhcj4y
MDEwPC95ZWFyPjxwdWItZGF0ZXM+PGRhdGU+T2N0PC9kYXRlPjwvcHViLWRhdGVzPjwvZGF0ZXM+
PGlzYm4+MTUyMi05NjQ1IChFbGVjdHJvbmljKSYjeEQ7MDE5NS02NjhYIChMaW5raW5nKTwvaXNi
bj48YWNjZXNzaW9uLW51bT4yMDg3NjA2NzwvYWNjZXNzaW9uLW51bT48dXJscz48L3VybHM+PGVs
ZWN0cm9uaWMtcmVzb3VyY2UtbnVtPjEwLjEwOTMvZXVyaGVhcnRqL2VocTM0NDwvZWxlY3Ryb25p
Yy1yZXNvdXJjZS1udW0+PHJlbW90ZS1kYXRhYmFzZS1wcm92aWRlcj5OTE08L3JlbW90ZS1kYXRh
YmFzZS1wcm92aWRlcj48bGFuZ3VhZ2U+ZW5nPC9sYW5ndWFnZT48L3JlY29yZD48L0NpdGU+PENp
dGU+PEF1dGhvcj5OZXdzb21lPC9BdXRob3I+PFllYXI+MjAwODwvWWVhcj48UmVjTnVtPjY0PC9S
ZWNOdW0+PHJlY29yZD48cmVjLW51bWJlcj42NDwvcmVjLW51bWJlcj48Zm9yZWlnbi1rZXlzPjxr
ZXkgYXBwPSJFTiIgZGItaWQ9InN4dmFmMHc5cTI1d3RiZWVkOTlwNXR2YXRwcnd4MmEwMnd2YSIg
dGltZXN0YW1wPSIxNDA1NTM3NzM5Ij42NDwva2V5PjwvZm9yZWlnbi1rZXlzPjxyZWYtdHlwZSBu
YW1lPSJKb3VybmFsIEFydGljbGUiPjE3PC9yZWYtdHlwZT48Y29udHJpYnV0b3JzPjxhdXRob3Jz
PjxhdXRob3I+TmV3c29tZSwgTC4gVC48L2F1dGhvcj48YXV0aG9yPkt1dGNoZXIsIE0uIEEuPC9h
dXRob3I+PGF1dGhvcj5Sb3lzdGVyLCBSLiBMLjwvYXV0aG9yPjwvYXV0aG9ycz48L2NvbnRyaWJ1
dG9ycz48YXV0aC1hZGRyZXNzPkRlcGFydG1lbnQgb2YgQW5lc3RoZXNpb2xvZ3ksIFdha2UgRm9y
ZXN0IFVuaXZlcnNpdHkgU2Nob29sIG9mIE1lZGljaW5lLCBXaW5zdG9uLVNhbGVtLCBOQyAyNzE1
Ny0xMDA5LCBVU0EuIExUTjcyM0B0cmlhZC5yci5jb208L2F1dGgtYWRkcmVzcz48dGl0bGVzPjx0
aXRsZT5Db3JvbmFyeSBhcnRlcnkgc3RlbnRzOiBQYXJ0IEkuIEV2b2x1dGlvbiBvZiBwZXJjdXRh
bmVvdXMgY29yb25hcnkgaW50ZXJ2ZW50aW9uPC90aXRsZT48c2Vjb25kYXJ5LXRpdGxlPkFuZXN0
aCBBbmFsZzwvc2Vjb25kYXJ5LXRpdGxlPjwvdGl0bGVzPjxwZXJpb2RpY2FsPjxmdWxsLXRpdGxl
PkFuZXN0aCBBbmFsZzwvZnVsbC10aXRsZT48YWJici0xPkFuZXN0aGVzaWEgYW5kIGFuYWxnZXNp
YTwvYWJici0xPjwvcGVyaW9kaWNhbD48cGFnZXM+NTUyLTY5PC9wYWdlcz48dm9sdW1lPjEwNzwv
dm9sdW1lPjxudW1iZXI+MjwvbnVtYmVyPjxlZGl0aW9uPjIwMDgvMDcvMTg8L2VkaXRpb24+PGtl
eXdvcmRzPjxrZXl3b3JkPkFuZ2lvcGxhc3R5LCBCYWxsb29uLCBDb3JvbmFyeTwva2V5d29yZD48
a2V5d29yZD5Db3JvbmFyeSBSZXN0ZW5vc2lzPC9rZXl3b3JkPjxrZXl3b3JkPkNvcm9uYXJ5IFRo
cm9tYm9zaXM8L2tleXdvcmQ+PGtleXdvcmQ+RHJ1Zy1FbHV0aW5nIFN0ZW50czwva2V5d29yZD48
a2V5d29yZD5IdW1hbnM8L2tleXdvcmQ+PGtleXdvcmQ+U3RlbnRzPC9rZXl3b3JkPjwva2V5d29y
ZHM+PGRhdGVzPjx5ZWFyPjIwMDg8L3llYXI+PHB1Yi1kYXRlcz48ZGF0ZT5BdWc8L2RhdGU+PC9w
dWItZGF0ZXM+PC9kYXRlcz48aXNibj4xNTI2LTc1OTggKEVsZWN0cm9uaWMpJiN4RDswMDAzLTI5
OTkgKExpbmtpbmcpPC9pc2JuPjxhY2Nlc3Npb24tbnVtPjE4NjMzMDM1PC9hY2Nlc3Npb24tbnVt
Pjx1cmxzPjwvdXJscz48ZWxlY3Ryb25pYy1yZXNvdXJjZS1udW0+MTA3LzIvNTUyIFtwaWldJiN4
RDsxMC4xMjEzL2FuZS4wYjAxM2UzMTgxNzMyMDQ5IFtkb2ldPC9lbGVjdHJvbmljLXJlc291cmNl
LW51bT48cmVtb3RlLWRhdGFiYXNlLXByb3ZpZGVyPk5sbTwvcmVtb3RlLWRhdGFiYXNlLXByb3Zp
ZGVyPjxsYW5ndWFnZT5lbmc8L2xhbmd1YWdlPjwvcmVjb3JkPjwvQ2l0ZT48Q2l0ZT48QXV0aG9y
Pk5ld3NvbWU8L0F1dGhvcj48WWVhcj4yMDA4PC9ZZWFyPjxSZWNOdW0+NjU8L1JlY051bT48cmVj
b3JkPjxyZWMtbnVtYmVyPjY1PC9yZWMtbnVtYmVyPjxmb3JlaWduLWtleXM+PGtleSBhcHA9IkVO
IiBkYi1pZD0ic3h2YWYwdzlxMjV3dGJlZWQ5OXA1dHZhdHByd3gyYTAyd3ZhIiB0aW1lc3RhbXA9
IjE0MDU1Mzc3MzkiPjY1PC9rZXk+PC9mb3JlaWduLWtleXM+PHJlZi10eXBlIG5hbWU9IkpvdXJu
YWwgQXJ0aWNsZSI+MTc8L3JlZi10eXBlPjxjb250cmlidXRvcnM+PGF1dGhvcnM+PGF1dGhvcj5O
ZXdzb21lLCBMLiBULjwvYXV0aG9yPjxhdXRob3I+V2VsbGVyLCBSLiBTLjwvYXV0aG9yPjxhdXRo
b3I+R2VyYW5jaGVyLCBKLiBDLjwvYXV0aG9yPjxhdXRob3I+S3V0Y2hlciwgTS4gQS48L2F1dGhv
cj48YXV0aG9yPlJveXN0ZXIsIFIuIEwuPC9hdXRob3I+PC9hdXRob3JzPjwvY29udHJpYnV0b3Jz
PjxhdXRoLWFkZHJlc3M+RGVwYXJ0bWVudCBvZiBBbmVzdGhlc2lvbG9neSwgV2FrZSBGb3Jlc3Qg
VW5pdmVyc2l0eSBTY2hvb2wgb2YgTWVkaWNpbmUsIFdpbnN0b24tU2FsZW0sIE5DIDI3MTU3LTEw
MDksIFVTQS4gTFRONzIzQHRyaWFkLnJyLmNvbTwvYXV0aC1hZGRyZXNzPjx0aXRsZXM+PHRpdGxl
PkNvcm9uYXJ5IGFydGVyeSBzdGVudHM6IElJLiBQZXJpb3BlcmF0aXZlIGNvbnNpZGVyYXRpb25z
IGFuZCBtYW5hZ2VtZW50PC90aXRsZT48c2Vjb25kYXJ5LXRpdGxlPkFuZXN0aCBBbmFsZzwvc2Vj
b25kYXJ5LXRpdGxlPjxhbHQtdGl0bGU+QW5lc3RoZXNpYSBhbmQgYW5hbGdlc2lhPC9hbHQtdGl0
bGU+PC90aXRsZXM+PHBlcmlvZGljYWw+PGZ1bGwtdGl0bGU+QW5lc3RoIEFuYWxnPC9mdWxsLXRp
dGxlPjxhYmJyLTE+QW5lc3RoZXNpYSBhbmQgYW5hbGdlc2lhPC9hYmJyLTE+PC9wZXJpb2RpY2Fs
PjxhbHQtcGVyaW9kaWNhbD48ZnVsbC10aXRsZT5BbmVzdGggQW5hbGc8L2Z1bGwtdGl0bGU+PGFi
YnItMT5BbmVzdGhlc2lhIGFuZCBhbmFsZ2VzaWE8L2FiYnItMT48L2FsdC1wZXJpb2RpY2FsPjxw
YWdlcz41NzAtOTA8L3BhZ2VzPjx2b2x1bWU+MTA3PC92b2x1bWU+PG51bWJlcj4yPC9udW1iZXI+
PGVkaXRpb24+MjAwOC8wNy8xODwvZWRpdGlvbj48a2V5d29yZHM+PGtleXdvcmQ+QW5lc3RoZXNp
YSwgQ29uZHVjdGlvbjwva2V5d29yZD48a2V5d29yZD5Bbmdpb3BsYXN0eSwgQmFsbG9vbiwgQ29y
b25hcnk8L2tleXdvcmQ+PGtleXdvcmQ+QXNwaXJpbi90aGVyYXBldXRpYyB1c2U8L2tleXdvcmQ+
PGtleXdvcmQ+Qmxvb2QgTG9zcywgU3VyZ2ljYWw8L2tleXdvcmQ+PGtleXdvcmQ+Q29yb25hcnkg
UmVzdGVub3Npcy9wcmV2ZW50aW9uICZhbXA7IGNvbnRyb2w8L2tleXdvcmQ+PGtleXdvcmQ+Q29y
b25hcnkgVGhyb21ib3Npcy9ldGlvbG9neS9wcmV2ZW50aW9uICZhbXA7IGNvbnRyb2wvdGhlcmFw
eTwva2V5d29yZD48a2V5d29yZD5Db3JvbmFyeSBWZXNzZWxzPC9rZXl3b3JkPjxrZXl3b3JkPkh1
bWFuczwva2V5d29yZD48a2V5d29yZD5QZXJpb3BlcmF0aXZlIENhcmU8L2tleXdvcmQ+PGtleXdv
cmQ+UGxhdGVsZXQgQWdncmVnYXRpb24gSW5oaWJpdG9ycy90aGVyYXBldXRpYyB1c2U8L2tleXdv
cmQ+PGtleXdvcmQ+U3RlbnRzL2FkdmVyc2UgZWZmZWN0czwva2V5d29yZD48a2V5d29yZD5TdXJn
aWNhbCBQcm9jZWR1cmVzLCBPcGVyYXRpdmU8L2tleXdvcmQ+PGtleXdvcmQ+VGljbG9waWRpbmUv
YW5hbG9ncyAmYW1wOyBkZXJpdmF0aXZlcy90aGVyYXBldXRpYyB1c2U8L2tleXdvcmQ+PC9rZXl3
b3Jkcz48ZGF0ZXM+PHllYXI+MjAwODwveWVhcj48cHViLWRhdGVzPjxkYXRlPkF1ZzwvZGF0ZT48
L3B1Yi1kYXRlcz48L2RhdGVzPjxpc2JuPjE1MjYtNzU5OCAoRWxlY3Ryb25pYykmI3hEOzAwMDMt
Mjk5OSAoTGlua2luZyk8L2lzYm4+PGFjY2Vzc2lvbi1udW0+MTg2MzMwMzY8L2FjY2Vzc2lvbi1u
dW0+PHVybHM+PC91cmxzPjxlbGVjdHJvbmljLXJlc291cmNlLW51bT4xMC4xMjEzL2FuZS4wYjAx
M2UzMTgxNzMxZTk1PC9lbGVjdHJvbmljLXJlc291cmNlLW51bT48cmVtb3RlLWRhdGFiYXNlLXBy
b3ZpZGVyPk5MTTwvcmVtb3RlLWRhdGFiYXNlLXByb3ZpZGVyPjxsYW5ndWFnZT5lbmc8L2xhbmd1
YWdlPjwvcmVjb3JkPjwvQ2l0ZT48Q2l0ZT48QXV0aG9yPk5pZW1pPC9BdXRob3I+PFllYXI+MjAx
MDwvWWVhcj48UmVjTnVtPjY2PC9SZWNOdW0+PHJlY29yZD48cmVjLW51bWJlcj42NjwvcmVjLW51
bWJlcj48Zm9yZWlnbi1rZXlzPjxrZXkgYXBwPSJFTiIgZGItaWQ9InN4dmFmMHc5cTI1d3RiZWVk
OTlwNXR2YXRwcnd4MmEwMnd2YSIgdGltZXN0YW1wPSIxNDA1NTM3NzM5Ij42Njwva2V5PjwvZm9y
ZWlnbi1rZXlzPjxyZWYtdHlwZSBuYW1lPSJKb3VybmFsIEFydGljbGUiPjE3PC9yZWYtdHlwZT48
Y29udHJpYnV0b3JzPjxhdXRob3JzPjxhdXRob3I+TmllbWksIFQuPC9hdXRob3I+PGF1dGhvcj5B
cm1zdHJvbmcsIEUuPC9hdXRob3I+PC9hdXRob3JzPjwvY29udHJpYnV0b3JzPjxhdXRoLWFkZHJl
c3M+RGVwYXJ0bWVudCBvZiBBbmVzdGhlc2lvbG9neSBhbmQgSW50ZW5zaXZlIENhcmUgTWVkaWNp
bmUsIEhlbHNpbmtpIFVuaXZlcnNpdHkgQ2VudHJhbCBIb3NwaXRhbCwgRmlubGFuZC4gdG9taS5u
aWVtaUBodXMuZmk8L2F1dGgtYWRkcmVzcz48dGl0bGVzPjx0aXRsZT5UaHJvbWJvcHJvcGh5bGFj
dGljIG1hbmFnZW1lbnQgaW4gdGhlIG5ldXJvc3VyZ2ljYWwgcGF0aWVudCB3aXRoIGhpZ2ggcmlz
ayBmb3IgYm90aCB0aHJvbWJvc2lzIGFuZCBpbnRyYWNyYW5pYWwgYmxlZWRpbmc8L3RpdGxlPjxz
ZWNvbmRhcnktdGl0bGU+Q3VyciBPcGluIEFuYWVzdGhlc2lvbDwvc2Vjb25kYXJ5LXRpdGxlPjxh
bHQtdGl0bGU+Q3VycmVudCBvcGluaW9uIGluIGFuYWVzdGhlc2lvbG9neTwvYWx0LXRpdGxlPjwv
dGl0bGVzPjxwZXJpb2RpY2FsPjxmdWxsLXRpdGxlPkN1cnIgT3BpbiBBbmFlc3RoZXNpb2w8L2Z1
bGwtdGl0bGU+PGFiYnItMT5DdXJyZW50IG9waW5pb24gaW4gYW5hZXN0aGVzaW9sb2d5PC9hYmJy
LTE+PC9wZXJpb2RpY2FsPjxhbHQtcGVyaW9kaWNhbD48ZnVsbC10aXRsZT5DdXJyIE9waW4gQW5h
ZXN0aGVzaW9sPC9mdWxsLXRpdGxlPjxhYmJyLTE+Q3VycmVudCBvcGluaW9uIGluIGFuYWVzdGhl
c2lvbG9neTwvYWJici0xPjwvYWx0LXBlcmlvZGljYWw+PHBhZ2VzPjU1OC02MzwvcGFnZXM+PHZv
bHVtZT4yMzwvdm9sdW1lPjxudW1iZXI+NTwvbnVtYmVyPjxlZGl0aW9uPjIwMTAvMDgvMTk8L2Vk
aXRpb24+PGtleXdvcmRzPjxrZXl3b3JkPkNyYW5pb3RvbXkvYWR2ZXJzZSBlZmZlY3RzPC9rZXl3
b3JkPjxrZXl3b3JkPkZpYnJpbm9seXRpYyBBZ2VudHMvIHRoZXJhcGV1dGljIHVzZTwva2V5d29y
ZD48a2V5d29yZD5IZXBhcmluLCBMb3ctTW9sZWN1bGFyLVdlaWdodC90aGVyYXBldXRpYyB1c2U8
L2tleXdvcmQ+PGtleXdvcmQ+SHVtYW5zPC9rZXl3b3JkPjxrZXl3b3JkPkludHJhY3JhbmlhbCBI
ZW1vcnJoYWdlcy8gY29tcGxpY2F0aW9ucy9lcGlkZW1pb2xvZ3k8L2tleXdvcmQ+PGtleXdvcmQ+
TmV1cm9zdXJnaWNhbCBQcm9jZWR1cmVzLyBtZXRob2RzPC9rZXl3b3JkPjxrZXl3b3JkPlBlcmlv
cGVyYXRpdmUgQ2FyZTwva2V5d29yZD48a2V5d29yZD5QbGF0ZWxldCBBZ2dyZWdhdGlvbiBJbmhp
Yml0b3JzL2FkdmVyc2UgZWZmZWN0cy90aGVyYXBldXRpYyB1c2U8L2tleXdvcmQ+PGtleXdvcmQ+
UG9zdG9wZXJhdGl2ZSBDb21wbGljYXRpb25zL2VwaWRlbWlvbG9neS9wcmV2ZW50aW9uICZhbXA7
IGNvbnRyb2w8L2tleXdvcmQ+PGtleXdvcmQ+Umlzazwva2V5d29yZD48a2V5d29yZD5UaHJvbWJv
c2lzL2VwaWRlbWlvbG9neS8gcHJldmVudGlvbiAmYW1wOyBjb250cm9sPC9rZXl3b3JkPjwva2V5
d29yZHM+PGRhdGVzPjx5ZWFyPjIwMTA8L3llYXI+PHB1Yi1kYXRlcz48ZGF0ZT5PY3Q8L2RhdGU+
PC9wdWItZGF0ZXM+PC9kYXRlcz48aXNibj4xNDczLTY1MDAgKEVsZWN0cm9uaWMpJiN4RDswOTUy
LTc5MDcgKExpbmtpbmcpPC9pc2JuPjxhY2Nlc3Npb24tbnVtPjIwNzE3MDEzPC9hY2Nlc3Npb24t
bnVtPjx1cmxzPjwvdXJscz48ZWxlY3Ryb25pYy1yZXNvdXJjZS1udW0+MTAuMTA5Ny9BQ08uMGIw
MTNlMzI4MzNlMTU4OTwvZWxlY3Ryb25pYy1yZXNvdXJjZS1udW0+PHJlbW90ZS1kYXRhYmFzZS1w
cm92aWRlcj5OTE08L3JlbW90ZS1kYXRhYmFzZS1wcm92aWRlcj48bGFuZ3VhZ2U+ZW5nPC9sYW5n
dWFnZT48L3JlY29yZD48L0NpdGU+PENpdGU+PEF1dGhvcj5OdXR0YWxsPC9BdXRob3I+PFllYXI+
MjAwODwvWWVhcj48UmVjTnVtPjY3PC9SZWNOdW0+PHJlY29yZD48cmVjLW51bWJlcj42NzwvcmVj
LW51bWJlcj48Zm9yZWlnbi1rZXlzPjxrZXkgYXBwPSJFTiIgZGItaWQ9InN4dmFmMHc5cTI1d3Ri
ZWVkOTlwNXR2YXRwcnd4MmEwMnd2YSIgdGltZXN0YW1wPSIxNDA1NTM3NzM5Ij42Nzwva2V5Pjwv
Zm9yZWlnbi1rZXlzPjxyZWYtdHlwZSBuYW1lPSJKb3VybmFsIEFydGljbGUiPjE3PC9yZWYtdHlw
ZT48Y29udHJpYnV0b3JzPjxhdXRob3JzPjxhdXRob3I+TnV0dGFsbCwgRy4gQS48L2F1dGhvcj48
YXV0aG9yPkJyb3duLCBNLiBKLjwvYXV0aG9yPjxhdXRob3I+U3RvbWJhdWdoLCBKLiBXLjwvYXV0
aG9yPjxhdXRob3I+TWljaG9uLCBQLiBCLjwvYXV0aG9yPjxhdXRob3I+SGF0aGF3YXksIE0uIEYu
PC9hdXRob3I+PGF1dGhvcj5MaW5kZWVuLCBLLiBDLjwvYXV0aG9yPjxhdXRob3I+SGFuc29uLCBB
LiBDLjwvYXV0aG9yPjxhdXRob3I+U2Nocm9lZGVyLCBELiBSLjwvYXV0aG9yPjxhdXRob3I+T2xp
dmVyLCBXLiBDLjwvYXV0aG9yPjxhdXRob3I+SG9sbWVzLCBELiBSLjwvYXV0aG9yPjxhdXRob3I+
UmloYWwsIEMuIFMuPC9hdXRob3I+PC9hdXRob3JzPjwvY29udHJpYnV0b3JzPjxhdXRoLWFkZHJl
c3M+RGVwYXJ0bWVudCBvZiBBbmVzdGhlc2lvbG9neSwgTWF5byBDbGluaWMsIDIwMCBGaXJzdCBT
dHJlZXQgU291dGh3ZXN0LCBSb2NoZXN0ZXIsIE1pbm5lc290YSA1NTkwNSwgVVNBLiBudXR0YWxs
LmdyZWdvcnlAbWF5by5lZHU8L2F1dGgtYWRkcmVzcz48dGl0bGVzPjx0aXRsZT5UaW1lIGFuZCBj
YXJkaWFjIHJpc2sgb2Ygc3VyZ2VyeSBhZnRlciBiYXJlLW1ldGFsIHN0ZW50IHBlcmN1dGFuZW91
cyBjb3JvbmFyeSBpbnRlcnZlbnRpb248L3RpdGxlPjxzZWNvbmRhcnktdGl0bGU+QW5lc3RoZXNp
b2xvZ3k8L3NlY29uZGFyeS10aXRsZT48YWx0LXRpdGxlPkFuZXN0aGVzaW9sb2d5PC9hbHQtdGl0
bGU+PC90aXRsZXM+PHBlcmlvZGljYWw+PGZ1bGwtdGl0bGU+QW5lc3RoZXNpb2xvZ3k8L2Z1bGwt
dGl0bGU+PGFiYnItMT5BbmVzdGhlc2lvbG9neTwvYWJici0xPjwvcGVyaW9kaWNhbD48YWx0LXBl
cmlvZGljYWw+PGZ1bGwtdGl0bGU+QW5lc3RoZXNpb2xvZ3k8L2Z1bGwtdGl0bGU+PGFiYnItMT5B
bmVzdGhlc2lvbG9neTwvYWJici0xPjwvYWx0LXBlcmlvZGljYWw+PHBhZ2VzPjU4OC05NTwvcGFn
ZXM+PHZvbHVtZT4xMDk8L3ZvbHVtZT48bnVtYmVyPjQ8L251bWJlcj48ZWRpdGlvbj4yMDA4LzA5
LzI1PC9lZGl0aW9uPjxrZXl3b3Jkcz48a2V5d29yZD5BZHVsdDwva2V5d29yZD48a2V5d29yZD5B
Z2VkPC9rZXl3b3JkPjxrZXl3b3JkPkFuZ2lvcGxhc3R5LCBCYWxsb29uLCBDb3JvbmFyeS8gYWR2
ZXJzZSBlZmZlY3RzPC9rZXl3b3JkPjxrZXl3b3JkPkJsb29kIExvc3MsIFN1cmdpY2FsPC9rZXl3
b3JkPjxrZXl3b3JkPkZlbWFsZTwva2V5d29yZD48a2V5d29yZD5IdW1hbnM8L2tleXdvcmQ+PGtl
eXdvcmQ+TWFsZTwva2V5d29yZD48a2V5d29yZD5NZXRhbHM8L2tleXdvcmQ+PGtleXdvcmQ+TWlk
ZGxlIEFnZWQ8L2tleXdvcmQ+PGtleXdvcmQ+UGxhdGVsZXQgQWdncmVnYXRpb24gSW5oaWJpdG9y
cy90aGVyYXBldXRpYyB1c2U8L2tleXdvcmQ+PGtleXdvcmQ+UmV0cm9zcGVjdGl2ZSBTdHVkaWVz
PC9rZXl3b3JkPjxrZXl3b3JkPlJpc2s8L2tleXdvcmQ+PGtleXdvcmQ+U3RlbnRzLyBhZHZlcnNl
IGVmZmVjdHM8L2tleXdvcmQ+PGtleXdvcmQ+U3VyZ2ljYWwgUHJvY2VkdXJlcywgT3BlcmF0aXZl
LyBhZHZlcnNlIGVmZmVjdHM8L2tleXdvcmQ+PGtleXdvcmQ+VGltZSBGYWN0b3JzPC9rZXl3b3Jk
Pjwva2V5d29yZHM+PGRhdGVzPjx5ZWFyPjIwMDg8L3llYXI+PHB1Yi1kYXRlcz48ZGF0ZT5PY3Q8
L2RhdGU+PC9wdWItZGF0ZXM+PC9kYXRlcz48aXNibj4xNTI4LTExNzUgKEVsZWN0cm9uaWMpJiN4
RDswMDAzLTMwMjIgKExpbmtpbmcpPC9pc2JuPjxhY2Nlc3Npb24tbnVtPjE4ODEzMDM2PC9hY2Nl
c3Npb24tbnVtPjx1cmxzPjwvdXJscz48ZWxlY3Ryb25pYy1yZXNvdXJjZS1udW0+MTAuMTA5Ny9B
TE4uMGIwMTNlMzE4MTg2ZGRmODwvZWxlY3Ryb25pYy1yZXNvdXJjZS1udW0+PHJlbW90ZS1kYXRh
YmFzZS1wcm92aWRlcj5OTE08L3JlbW90ZS1kYXRhYmFzZS1wcm92aWRlcj48bGFuZ3VhZ2U+ZW5n
PC9sYW5ndWFnZT48L3JlY29yZD48L0NpdGU+PENpdGU+PEF1dGhvcj5PJmFwb3M7UmlvcmRhbjwv
QXV0aG9yPjxZZWFyPjIwMDk8L1llYXI+PFJlY051bT42ODwvUmVjTnVtPjxyZWNvcmQ+PHJlYy1u
dW1iZXI+Njg8L3JlYy1udW1iZXI+PGZvcmVpZ24ta2V5cz48a2V5IGFwcD0iRU4iIGRiLWlkPSJz
eHZhZjB3OXEyNXd0YmVlZDk5cDV0dmF0cHJ3eDJhMDJ3dmEiIHRpbWVzdGFtcD0iMTQwNTUzNzc0
MCI+Njg8L2tleT48L2ZvcmVpZ24ta2V5cz48cmVmLXR5cGUgbmFtZT0iSm91cm5hbCBBcnRpY2xl
Ij4xNzwvcmVmLXR5cGU+PGNvbnRyaWJ1dG9ycz48YXV0aG9ycz48YXV0aG9yPk8mYXBvcztSaW9y
ZGFuLCBKLiBNLjwvYXV0aG9yPjxhdXRob3I+TWFyZ2V5LCBSLiBKLjwvYXV0aG9yPjxhdXRob3I+
Qmxha2UsIEcuPC9hdXRob3I+PGF1dGhvcj5PJmFwb3M7Q29ubmVsbCwgUC4gUi48L2F1dGhvcj48
L2F1dGhvcnM+PC9jb250cmlidXRvcnM+PGF1dGgtYWRkcmVzcz5EZXBhcnRtZW50IG9mIFN1cmdl
cnksIE1hdGVyIE1pc2VyaWNvcmRpYWUgVW5pdmVyc2l0eSBIb3NwaXRhbCwgRHVibGluLCBJcmVs
YW5kLjwvYXV0aC1hZGRyZXNzPjx0aXRsZXM+PHRpdGxlPkFudGlwbGF0ZWxldCBhZ2VudHMgaW4g
dGhlIHBlcmlvcGVyYXRpdmUgcGVyaW9kPC90aXRsZT48c2Vjb25kYXJ5LXRpdGxlPkFyY2ggU3Vy
Zzwvc2Vjb25kYXJ5LXRpdGxlPjxhbHQtdGl0bGU+QXJjaGl2ZXMgb2Ygc3VyZ2VyeSAoQ2hpY2Fn
bywgSWxsLiA6IDE5NjApPC9hbHQtdGl0bGU+PC90aXRsZXM+PHBlcmlvZGljYWw+PGZ1bGwtdGl0
bGU+QXJjaCBTdXJnPC9mdWxsLXRpdGxlPjxhYmJyLTE+QXJjaGl2ZXMgb2Ygc3VyZ2VyeSAoQ2hp
Y2FnbywgSWxsLiA6IDE5NjApPC9hYmJyLTE+PC9wZXJpb2RpY2FsPjxhbHQtcGVyaW9kaWNhbD48
ZnVsbC10aXRsZT5BcmNoIFN1cmc8L2Z1bGwtdGl0bGU+PGFiYnItMT5BcmNoaXZlcyBvZiBzdXJn
ZXJ5IChDaGljYWdvLCBJbGwuIDogMTk2MCk8L2FiYnItMT48L2FsdC1wZXJpb2RpY2FsPjxwYWdl
cz42OS03NjsgZGlzY3Vzc2lvbiA3NjwvcGFnZXM+PHZvbHVtZT4xNDQ8L3ZvbHVtZT48bnVtYmVy
PjE8L251bWJlcj48ZWRpdGlvbj4yMDA5LzAxLzIxPC9lZGl0aW9uPjxrZXl3b3Jkcz48a2V5d29y
ZD5BbGdvcml0aG1zPC9rZXl3b3JkPjxrZXl3b3JkPkFzcGlyaW4vdGhlcmFwZXV0aWMgdXNlPC9r
ZXl3b3JkPjxrZXl3b3JkPkh1bWFuczwva2V5d29yZD48a2V5d29yZD5QZXJpb3BlcmF0aXZlIENh
cmU8L2tleXdvcmQ+PGtleXdvcmQ+UGxhdGVsZXQgQWdncmVnYXRpb24gSW5oaWJpdG9ycy8gdGhl
cmFwZXV0aWMgdXNlPC9rZXl3b3JkPjxrZXl3b3JkPlBsYXRlbGV0IEdseWNvcHJvdGVpbiBHUElJ
Yi1JSUlhIENvbXBsZXgvYW50YWdvbmlzdHMgJmFtcDsgaW5oaWJpdG9yczwva2V5d29yZD48a2V5
d29yZD5QeXJpZGluZXMvdGhlcmFwZXV0aWMgdXNlPC9rZXl3b3JkPjxrZXl3b3JkPlJpc2sgRmFj
dG9yczwva2V5d29yZD48L2tleXdvcmRzPjxkYXRlcz48eWVhcj4yMDA5PC95ZWFyPjxwdWItZGF0
ZXM+PGRhdGU+SmFuPC9kYXRlPjwvcHViLWRhdGVzPjwvZGF0ZXM+PGlzYm4+MTUzOC0zNjQ0IChF
bGVjdHJvbmljKSYjeEQ7MDAwNC0wMDEwIChMaW5raW5nKTwvaXNibj48YWNjZXNzaW9uLW51bT4x
OTE1MzMyODwvYWNjZXNzaW9uLW51bT48dXJscz48L3VybHM+PGVsZWN0cm9uaWMtcmVzb3VyY2Ut
bnVtPjEwLjEwMDEvYXJjaHN1cmcuMTQ0LjEuNjk8L2VsZWN0cm9uaWMtcmVzb3VyY2UtbnVtPjxy
ZW1vdGUtZGF0YWJhc2UtcHJvdmlkZXI+TkxNPC9yZW1vdGUtZGF0YWJhc2UtcHJvdmlkZXI+PGxh
bmd1YWdlPmVuZzwvbGFuZ3VhZ2U+PC9yZWNvcmQ+PC9DaXRlPjxDaXRlPjxBdXRob3I+T3NjYXJz
c29uPC9BdXRob3I+PFllYXI+MjAxMDwvWWVhcj48UmVjTnVtPjY5PC9SZWNOdW0+PHJlY29yZD48
cmVjLW51bWJlcj42OTwvcmVjLW51bWJlcj48Zm9yZWlnbi1rZXlzPjxrZXkgYXBwPSJFTiIgZGIt
aWQ9InN4dmFmMHc5cTI1d3RiZWVkOTlwNXR2YXRwcnd4MmEwMnd2YSIgdGltZXN0YW1wPSIxNDA1
NTM3NzQwIj42OTwva2V5PjwvZm9yZWlnbi1rZXlzPjxyZWYtdHlwZSBuYW1lPSJKb3VybmFsIEFy
dGljbGUiPjE3PC9yZWYtdHlwZT48Y29udHJpYnV0b3JzPjxhdXRob3JzPjxhdXRob3I+T3NjYXJz
c29uLCBBLjwvYXV0aG9yPjxhdXRob3I+R3VwdGEsIEEuPC9hdXRob3I+PGF1dGhvcj5GcmVkcmlr
c29uLCBNLjwvYXV0aG9yPjxhdXRob3I+SmFyaHVsdCwgSi48L2F1dGhvcj48YXV0aG9yPk55c3Ry
b20sIE0uPC9hdXRob3I+PGF1dGhvcj5QZXR0ZXJzc29uLCBFLjwvYXV0aG9yPjxhdXRob3I+RGFy
dmlzaCwgQi48L2F1dGhvcj48YXV0aG9yPktyb29rLCBILjwvYXV0aG9yPjxhdXRob3I+U3dhaG4s
IEUuPC9hdXRob3I+PGF1dGhvcj5FaW50cmVpLCBDLjwvYXV0aG9yPjwvYXV0aG9ycz48L2NvbnRy
aWJ1dG9ycz48YXV0aC1hZGRyZXNzPkRpdmlzaW9uIG9mIEFuYWVzdGhlc2lvbG9neSwgRGVwYXJ0
bWVudCBvZiBNZWRpY2FsIGFuZCBIZWFsdGggU2NpZW5jZXMsIExpbmtvcGluZyBVbml2ZXJzaXR5
LCBMaW5rb3BpbmcsIFN3ZWRlbi4gYW5uYS5vc2NhcnNzb24udGliYmxpbkBsaW8uc2U8L2F1dGgt
YWRkcmVzcz48dGl0bGVzPjx0aXRsZT5UbyBjb250aW51ZSBvciBkaXNjb250aW51ZSBhc3Bpcmlu
IGluIHRoZSBwZXJpb3BlcmF0aXZlIHBlcmlvZDogYSByYW5kb21pemVkLCBjb250cm9sbGVkIGNs
aW5pY2FsIHRyaWFsPC90aXRsZT48c2Vjb25kYXJ5LXRpdGxlPkJyIEogQW5hZXN0aDwvc2Vjb25k
YXJ5LXRpdGxlPjxhbHQtdGl0bGU+QnJpdGlzaCBqb3VybmFsIG9mIGFuYWVzdGhlc2lhPC9hbHQt
dGl0bGU+PC90aXRsZXM+PHBlcmlvZGljYWw+PGZ1bGwtdGl0bGU+QnIgSiBBbmFlc3RoPC9mdWxs
LXRpdGxlPjxhYmJyLTE+QnJpdGlzaCBqb3VybmFsIG9mIGFuYWVzdGhlc2lhPC9hYmJyLTE+PC9w
ZXJpb2RpY2FsPjxhbHQtcGVyaW9kaWNhbD48ZnVsbC10aXRsZT5CciBKIEFuYWVzdGg8L2Z1bGwt
dGl0bGU+PGFiYnItMT5Ccml0aXNoIGpvdXJuYWwgb2YgYW5hZXN0aGVzaWE8L2FiYnItMT48L2Fs
dC1wZXJpb2RpY2FsPjxwYWdlcz4zMDUtMTI8L3BhZ2VzPjx2b2x1bWU+MTA0PC92b2x1bWU+PG51
bWJlcj4zPC9udW1iZXI+PGVkaXRpb24+MjAxMC8wMi8xMzwvZWRpdGlvbj48a2V5d29yZHM+PGtl
eXdvcmQ+QWdlZDwva2V5d29yZD48a2V5d29yZD5BZ2VkLCA4MCBhbmQgb3Zlcjwva2V5d29yZD48
a2V5d29yZD5Bc3BpcmluLyBhZG1pbmlzdHJhdGlvbiAmYW1wOyBkb3NhZ2UvYWR2ZXJzZSBlZmZl
Y3RzPC9rZXl3b3JkPjxrZXl3b3JkPkJsb29kIExvc3MsIFN1cmdpY2FsPC9rZXl3b3JkPjxrZXl3
b3JkPkNhcmRpb3Zhc2N1bGFyIERpc2Vhc2VzLyBwcmV2ZW50aW9uICZhbXA7IGNvbnRyb2w8L2tl
eXdvcmQ+PGtleXdvcmQ+RG91YmxlLUJsaW5kIE1ldGhvZDwva2V5d29yZD48a2V5d29yZD5EcnVn
IEFkbWluaXN0cmF0aW9uIFNjaGVkdWxlPC9rZXl3b3JkPjxrZXl3b3JkPkZlbWFsZTwva2V5d29y
ZD48a2V5d29yZD5IdW1hbnM8L2tleXdvcmQ+PGtleXdvcmQ+TWFsZTwva2V5d29yZD48a2V5d29y
ZD5NaWRkbGUgQWdlZDwva2V5d29yZD48a2V5d29yZD5QZXJpb3BlcmF0aXZlIENhcmUvIG1ldGhv
ZHM8L2tleXdvcmQ+PGtleXdvcmQ+UGxhdGVsZXQgQWdncmVnYXRpb24gSW5oaWJpdG9ycy8gYWRt
aW5pc3RyYXRpb24gJmFtcDsgZG9zYWdlL2FkdmVyc2UgZWZmZWN0czwva2V5d29yZD48a2V5d29y
ZD5Qb3N0b3BlcmF0aXZlIENvbXBsaWNhdGlvbnMvIHByZXZlbnRpb24gJmFtcDsgY29udHJvbDwv
a2V5d29yZD48a2V5d29yZD5Qb3N0b3BlcmF0aXZlIEhlbW9ycmhhZ2UvY2hlbWljYWxseSBpbmR1
Y2VkPC9rZXl3b3JkPjwva2V5d29yZHM+PGRhdGVzPjx5ZWFyPjIwMTA8L3llYXI+PHB1Yi1kYXRl
cz48ZGF0ZT5NYXI8L2RhdGU+PC9wdWItZGF0ZXM+PC9kYXRlcz48aXNibj4xNDcxLTY3NzEgKEVs
ZWN0cm9uaWMpJiN4RDswMDA3LTA5MTIgKExpbmtpbmcpPC9pc2JuPjxhY2Nlc3Npb24tbnVtPjIw
MTUwMzQ2PC9hY2Nlc3Npb24tbnVtPjx1cmxzPjwvdXJscz48ZWxlY3Ryb25pYy1yZXNvdXJjZS1u
dW0+MTAuMTA5My9iamEvYWVxMDAzPC9lbGVjdHJvbmljLXJlc291cmNlLW51bT48cmVtb3RlLWRh
dGFiYXNlLXByb3ZpZGVyPk5MTTwvcmVtb3RlLWRhdGFiYXNlLXByb3ZpZGVyPjxsYW5ndWFnZT5l
bmc8L2xhbmd1YWdlPjwvcmVjb3JkPjwvQ2l0ZT48Q2l0ZT48QXV0aG9yPk92cnVtPC9BdXRob3I+
PFllYXI+MjAxMDwvWWVhcj48UmVjTnVtPjcwPC9SZWNOdW0+PHJlY29yZD48cmVjLW51bWJlcj43
MDwvcmVjLW51bWJlcj48Zm9yZWlnbi1rZXlzPjxrZXkgYXBwPSJFTiIgZGItaWQ9InN4dmFmMHc5
cTI1d3RiZWVkOTlwNXR2YXRwcnd4MmEwMnd2YSIgdGltZXN0YW1wPSIxNDA1NTM3NzQwIj43MDwv
a2V5PjwvZm9yZWlnbi1rZXlzPjxyZWYtdHlwZSBuYW1lPSJKb3VybmFsIEFydGljbGUiPjE3PC9y
ZWYtdHlwZT48Y29udHJpYnV0b3JzPjxhdXRob3JzPjxhdXRob3I+T3ZydW0sIEUuPC9hdXRob3I+
PGF1dGhvcj5UYW5nZW4sIEcuPC9hdXRob3I+PGF1dGhvcj5Ub2xsb2ZzcnVkLCBTLjwvYXV0aG9y
PjxhdXRob3I+UmluZ2RhbCwgTS4gQS48L2F1dGhvcj48YXV0aG9yPk95c3Rlc2UsIFIuPC9hdXRo
b3I+PGF1dGhvcj5Jc3RhZCwgUi48L2F1dGhvcj48L2F1dGhvcnM+PC9jb250cmlidXRvcnM+PGF1
dGgtYWRkcmVzcz5EaXZpc2lvbiBvZiBDYXJkaW92YXNjdWxhciBhbmQgUmVzcGlyYXRvcnkgTWVk
aWNpbmUgYW5kIFN1cmdlcnksIE9zbG8gSGVhcnQgQ2VudGVyLCBPc2xvIFVuaXZlcnNpdHkgSG9z
cGl0YWwsIFJpa3Nob3NwaXRhbGV0LCBOb3J3YXkuIGVpdmluZC5vdnJ1bUBoamVydGVzZW50ZXJl
dC5ubzwvYXV0aC1hZGRyZXNzPjx0aXRsZXM+PHRpdGxlPkxvdyBwb3N0b3BlcmF0aXZlIGRvc2Ug
b2YgYXByb3RpbmluIHJlZHVjZXMgYmxlZWRpbmcgYW5kIGlzIHNhZmUgaW4gcGF0aWVudHMgcmVj
ZWl2aW5nIGNsb3BpZG9ncmVsIGJlZm9yZSBjb3JvbmFyeSBhcnRlcnkgYnlwYXNzIHN1cmdlcnku
IEEgcHJvc3BlY3RpdmUgcmFuZG9taXplZCBzdHVkeTwvdGl0bGU+PHNlY29uZGFyeS10aXRsZT5J
bnRlcmFjdCBDYXJkaW92YXNjIFRob3JhYyBTdXJnPC9zZWNvbmRhcnktdGl0bGU+PGFsdC10aXRs
ZT5JbnRlcmFjdGl2ZSBjYXJkaW92YXNjdWxhciBhbmQgdGhvcmFjaWMgc3VyZ2VyeTwvYWx0LXRp
dGxlPjwvdGl0bGVzPjxwZXJpb2RpY2FsPjxmdWxsLXRpdGxlPkludGVyYWN0IENhcmRpb3Zhc2Mg
VGhvcmFjIFN1cmc8L2Z1bGwtdGl0bGU+PGFiYnItMT5JbnRlcmFjdGl2ZSBjYXJkaW92YXNjdWxh
ciBhbmQgdGhvcmFjaWMgc3VyZ2VyeTwvYWJici0xPjwvcGVyaW9kaWNhbD48YWx0LXBlcmlvZGlj
YWw+PGZ1bGwtdGl0bGU+SW50ZXJhY3QgQ2FyZGlvdmFzYyBUaG9yYWMgU3VyZzwvZnVsbC10aXRs
ZT48YWJici0xPkludGVyYWN0aXZlIGNhcmRpb3Zhc2N1bGFyIGFuZCB0aG9yYWNpYyBzdXJnZXJ5
PC9hYmJyLTE+PC9hbHQtcGVyaW9kaWNhbD48cGFnZXM+NTQ1LTg8L3BhZ2VzPjx2b2x1bWU+MTA8
L3ZvbHVtZT48bnVtYmVyPjQ8L251bWJlcj48ZWRpdGlvbj4yMDEwLzAxLzE0PC9lZGl0aW9uPjxr
ZXl3b3Jkcz48a2V5d29yZD5BZHVsdDwva2V5d29yZD48a2V5d29yZD5BZ2VkPC9rZXl3b3JkPjxr
ZXl3b3JkPkFnZWQsIDgwIGFuZCBvdmVyPC9rZXl3b3JkPjxrZXl3b3JkPkFwcm90aW5pbi8gYWRt
aW5pc3RyYXRpb24gJmFtcDsgZG9zYWdlPC9rZXl3b3JkPjxrZXl3b3JkPkJsb29kIFRyYW5zZnVz
aW9uPC9rZXl3b3JkPjxrZXl3b3JkPkNlcmVicm92YXNjdWxhciBEaXNvcmRlcnMvZXRpb2xvZ3k8
L2tleXdvcmQ+PGtleXdvcmQ+Q29yb25hcnkgQXJ0ZXJ5IEJ5cGFzcy9hZHZlcnNlIGVmZmVjdHMv
bW9ydGFsaXR5PC9rZXl3b3JkPjxrZXl3b3JkPkRydWcgQWRtaW5pc3RyYXRpb24gU2NoZWR1bGU8
L2tleXdvcmQ+PGtleXdvcmQ+RmVtYWxlPC9rZXl3b3JkPjxrZXl3b3JkPkhlbW9zdGF0aWNzLyBh
ZG1pbmlzdHJhdGlvbiAmYW1wOyBkb3NhZ2U8L2tleXdvcmQ+PGtleXdvcmQ+SHVtYW5zPC9rZXl3
b3JkPjxrZXl3b3JkPkludHJhb3BlcmF0aXZlIENhcmU8L2tleXdvcmQ+PGtleXdvcmQ+S2lkbmV5
IERpc2Vhc2VzL2V0aW9sb2d5PC9rZXl3b3JkPjxrZXl3b3JkPk1hbGU8L2tleXdvcmQ+PGtleXdv
cmQ+TWlkZGxlIEFnZWQ8L2tleXdvcmQ+PGtleXdvcmQ+TXlvY2FyZGlhbCBJbmZhcmN0aW9uL2V0
aW9sb2d5PC9rZXl3b3JkPjxrZXl3b3JkPlBsYXRlbGV0IEFnZ3JlZ2F0aW9uIEluaGliaXRvcnMv
IGFkbWluaXN0cmF0aW9uICZhbXA7IGRvc2FnZS9hZHZlcnNlIGVmZmVjdHM8L2tleXdvcmQ+PGtl
eXdvcmQ+UG9zdG9wZXJhdGl2ZSBDYXJlPC9rZXl3b3JkPjxrZXl3b3JkPlBvc3RvcGVyYXRpdmUg
SGVtb3JyaGFnZS9ldGlvbG9neS8gcHJldmVudGlvbiAmYW1wOyBjb250cm9sPC9rZXl3b3JkPjxr
ZXl3b3JkPlByb3NwZWN0aXZlIFN0dWRpZXM8L2tleXdvcmQ+PGtleXdvcmQ+VGljbG9waWRpbmUv
YWRtaW5pc3RyYXRpb24gJmFtcDsgZG9zYWdlL2FkdmVyc2UgZWZmZWN0cy8gYW5hbG9ncyAmYW1w
OyBkZXJpdmF0aXZlczwva2V5d29yZD48a2V5d29yZD5UaW1lIEZhY3RvcnM8L2tleXdvcmQ+PGtl
eXdvcmQ+VHJlYXRtZW50IE91dGNvbWU8L2tleXdvcmQ+PC9rZXl3b3Jkcz48ZGF0ZXM+PHllYXI+
MjAxMDwveWVhcj48cHViLWRhdGVzPjxkYXRlPkFwcjwvZGF0ZT48L3B1Yi1kYXRlcz48L2RhdGVz
Pjxpc2JuPjE1NjktOTI4NSAoRWxlY3Ryb25pYykmI3hEOzE1NjktOTI4NSAoTGlua2luZyk8L2lz
Ym4+PGFjY2Vzc2lvbi1udW0+MjAwNjc5ODg8L2FjY2Vzc2lvbi1udW0+PHVybHM+PC91cmxzPjxl
bGVjdHJvbmljLXJlc291cmNlLW51bT4xMC4xNTEwL2ljdnRzLjIwMDkuMjI2NjEzPC9lbGVjdHJv
bmljLXJlc291cmNlLW51bT48cmVtb3RlLWRhdGFiYXNlLXByb3ZpZGVyPk5MTTwvcmVtb3RlLWRh
dGFiYXNlLXByb3ZpZGVyPjxsYW5ndWFnZT5lbmc8L2xhbmd1YWdlPjwvcmVjb3JkPjwvQ2l0ZT48
Q2l0ZT48QXV0aG9yPlBhbGFyZXRpPC9BdXRob3I+PFllYXI+MjAwNzwvWWVhcj48UmVjTnVtPjcx
PC9SZWNOdW0+PHJlY29yZD48cmVjLW51bWJlcj43MTwvcmVjLW51bWJlcj48Zm9yZWlnbi1rZXlz
PjxrZXkgYXBwPSJFTiIgZGItaWQ9InN4dmFmMHc5cTI1d3RiZWVkOTlwNXR2YXRwcnd4MmEwMnd2
YSIgdGltZXN0YW1wPSIxNDA1NTM3NzQwIj43MTwva2V5PjwvZm9yZWlnbi1rZXlzPjxyZWYtdHlw
ZSBuYW1lPSJKb3VybmFsIEFydGljbGUiPjE3PC9yZWYtdHlwZT48Y29udHJpYnV0b3JzPjxhdXRo
b3JzPjxhdXRob3I+UGFsYXJldGksIEcuPC9hdXRob3I+PC9hdXRob3JzPjwvY29udHJpYnV0b3Jz
Pjx0aXRsZXM+PHRpdGxlPkJyaWRnaW5nIHRoZXJhcHkgaW4gb3JhbCBhbnRpY29hZ3VsYXRlZCBw
YXRpZW50czogZm9jdXNpbmcgb24gaG93IHRvIGRvIGl0PC90aXRsZT48c2Vjb25kYXJ5LXRpdGxl
PkludGVybmFsIGFuZCBFbWVyZ2VuY3kgTWVkaWNpbmU8L3NlY29uZGFyeS10aXRsZT48Lz==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dGl0bGVzPjxwZXJpb2RpY2FsPjxmdWxsLXRpdGxlPkludGVybmFsIGFuZCBFbWVyZ2VuY3kgTWVk
aWNpbmU8L2Z1bGwtdGl0bGU+PC9wZXJpb2RpY2FsPjxwYWdlcz4yNDctMjQ5PC9wYWdlcz48dm9s
dW1lPjI8L3ZvbHVtZT48bnVtYmVyPjQ8L251bWJlcj48a2V5d29yZHM+PGtleXdvcmQ+TWVkaWNp
bmU8L2tleXdvcmQ+PC9rZXl3b3Jkcz48ZGF0ZXM+PHllYXI+MjAwNzwveWVhcj48L2RhdGVzPjxw
dWJsaXNoZXI+U3ByaW5nZXIgTWlsYW48L3B1Ymxpc2hlcj48aXNibj4xODI4LTA0NDc8L2lzYm4+
PHVybHM+PHJlbGF0ZWQtdXJscz48dXJsPmh0dHA6Ly9keC5kb2kub3JnLzEwLjEwMDcvczExNzM5
LTAwNy0wMDc0LTI8L3VybD48L3JlbGF0ZWQtdXJscz48L3VybHM+PGVsZWN0cm9uaWMtcmVzb3Vy
Y2UtbnVtPjEwLjEwMDcvczExNzM5LTAwNy0wMDc0LTI8L2VsZWN0cm9uaWMtcmVzb3VyY2UtbnVt
PjwvcmVjb3JkPjwvQ2l0ZT48Q2l0ZT48QXV0aG9yPlBhcmlraDwvQXV0aG9yPjxZZWFyPjIwMTI8
L1llYXI+PFJlY051bT43MjwvUmVjTnVtPjxyZWNvcmQ+PHJlYy1udW1iZXI+NzI8L3JlYy1udW1i
ZXI+PGZvcmVpZ24ta2V5cz48a2V5IGFwcD0iRU4iIGRiLWlkPSJzeHZhZjB3OXEyNXd0YmVlZDk5
cDV0dmF0cHJ3eDJhMDJ3dmEiIHRpbWVzdGFtcD0iMTQwNTUzNzc0MSI+NzI8L2tleT48L2ZvcmVp
Z24ta2V5cz48cmVmLXR5cGUgbmFtZT0iSm91cm5hbCBBcnRpY2xlIj4xNzwvcmVmLXR5cGU+PGNv
bnRyaWJ1dG9ycz48YXV0aG9ycz48YXV0aG9yPlBhcmlraCwgQS48L2F1dGhvcj48YXV0aG9yPlRv
ZXBmZXIsIE4uPC9hdXRob3I+PGF1dGhvcj5CYXlsb3IsIEsuPC9hdXRob3I+PGF1dGhvcj5IZW5y
eSwgWS48L2F1dGhvcj48YXV0aG9yPkJlcmdlciwgUC48L2F1dGhvcj48YXV0aG9yPlJ1a3N0YWxp
cywgRC48L2F1dGhvcj48L2F1dGhvcnM+PC9jb250cmlidXRvcnM+PGF1dGgtYWRkcmVzcz4xIERl
cGFydG1lbnQgb2YgVXJvbG9neSwgR2Vpc2luZ2VyIE1lZGljYWwgQ2VudGVyICwgRGFudmlsbGUs
IFBlbm5zeWx2YW5pYS48L2F1dGgtYWRkcmVzcz48dGl0bGVzPjx0aXRsZT5QcmVvcGVyYXRpdmUg
YXNwaXJpbiBpcyBhYWZlIGluIHBhdGllbnRzIHVuZGVyZ29pbmcgdXJvbG9naWMgcm9ib3QtYXNz
aXN0ZWQgc3VyZ2VyeTwvdGl0bGU+PHNlY29uZGFyeS10aXRsZT5KIEVuZG91cm9sPC9zZWNvbmRh
cnktdGl0bGU+PGFsdC10aXRsZT5Kb3VybmFsIG9mIGVuZG91cm9sb2d5IC8gRW5kb3Vyb2xvZ2lj
YWwgU29jaWV0eTwvYWx0LXRpdGxlPjwvdGl0bGVzPjxwZXJpb2RpY2FsPjxmdWxsLXRpdGxlPkog
RW5kb3Vyb2w8L2Z1bGwtdGl0bGU+PGFiYnItMT5Kb3VybmFsIG9mIGVuZG91cm9sb2d5IC8gRW5k
b3Vyb2xvZ2ljYWwgU29jaWV0eTwvYWJici0xPjwvcGVyaW9kaWNhbD48YWx0LXBlcmlvZGljYWw+
PGZ1bGwtdGl0bGU+SiBFbmRvdXJvbDwvZnVsbC10aXRsZT48YWJici0xPkpvdXJuYWwgb2YgZW5k
b3Vyb2xvZ3kgLyBFbmRvdXJvbG9naWNhbCBTb2NpZXR5PC9hYmJyLTE+PC9hbHQtcGVyaW9kaWNh
bD48ZWRpdGlvbj4yMDExLzEyLzI5PC9lZGl0aW9uPjxkYXRlcz48eWVhcj4yMDEyPC95ZWFyPjxw
dWItZGF0ZXM+PGRhdGU+QXByIDU8L2RhdGU+PC9wdWItZGF0ZXM+PC9kYXRlcz48aXNibj4xNTU3
LTkwMFggKEVsZWN0cm9uaWMpJiN4RDswODkyLTc3OTAgKExpbmtpbmcpPC9pc2JuPjxhY2Nlc3Np
b24tbnVtPjIyMjAxMjY4PC9hY2Nlc3Npb24tbnVtPjx1cmxzPjwvdXJscz48ZWxlY3Ryb25pYy1y
ZXNvdXJjZS1udW0+MTAuMTA4OS9lbmQuMjAxMS4wNDkxPC9lbGVjdHJvbmljLXJlc291cmNlLW51
bT48cmVtb3RlLWRhdGFiYXNlLXByb3ZpZGVyPk5MTTwvcmVtb3RlLWRhdGFiYXNlLXByb3ZpZGVy
PjxsYW5ndWFnZT5Fbmc8L2xhbmd1YWdlPjwvcmVjb3JkPjwvQ2l0ZT48Q2l0ZT48QXV0aG9yPlBl
dGVyPC9BdXRob3I+PFllYXI+MjAxMTwvWWVhcj48UmVjTnVtPjEzPC9SZWNOdW0+PHJlY29yZD48
cmVjLW51bWJlcj4xMzwvcmVjLW51bWJlcj48Zm9yZWlnbi1rZXlzPjxrZXkgYXBwPSJFTiIgZGIt
aWQ9InN4dmFmMHc5cTI1d3RiZWVkOTlwNXR2YXRwcnd4MmEwMnd2YSIgdGltZXN0YW1wPSIxNDA1
NTM3NzI0Ij4xMzwva2V5PjwvZm9yZWlnbi1rZXlzPjxyZWYtdHlwZSBuYW1lPSJKb3VybmFsIEFy
dGljbGUiPjE3PC9yZWYtdHlwZT48Y29udHJpYnV0b3JzPjxhdXRob3JzPjxhdXRob3I+UGV0ZXIs
IEsuPC9hdXRob3I+PGF1dGhvcj5NeWxlcywgUC4gUy48L2F1dGhvcj48L2F1dGhvcnM+PC9jb250
cmlidXRvcnM+PHRpdGxlcz48dGl0bGU+UGVyaW9wZXJhdGl2ZSBhbnRpcGxhdGVsZXQgdGhlcmFw
eTogQSBrbmlmZS1lZGdlZCBjaG9pY2UgYmV0d2VlbiB0aHJvbWJvc2lzIGFuZCBibGVlZGluZyBz
dGlsbCBiYXNlZCBvbiBjb25zZW5zdXMgcmF0aGVyIHRoYW4gZXZpZGVuY2U8L3RpdGxlPjxzZWNv
bmRhcnktdGl0bGU+VGhyb21iIEhhZW1vc3Q8L3NlY29uZGFyeS10aXRsZT48YWx0LXRpdGxlPlRo
cm9tYm9zaXMgYW5kIGhhZW1vc3Rhc2lzPC9hbHQtdGl0bGU+PC90aXRsZXM+PHBlcmlvZGljYWw+
PGZ1bGwtdGl0bGU+VGhyb21iIEhhZW1vc3Q8L2Z1bGwtdGl0bGU+PGFiYnItMT5UaHJvbWJvc2lz
IGFuZCBoYWVtb3N0YXNpczwvYWJici0xPjwvcGVyaW9kaWNhbD48YWx0LXBlcmlvZGljYWw+PGZ1
bGwtdGl0bGU+VGhyb21iIEhhZW1vc3Q8L2Z1bGwtdGl0bGU+PGFiYnItMT5UaHJvbWJvc2lzIGFu
ZCBoYWVtb3N0YXNpczwvYWJici0xPjwvYWx0LXBlcmlvZGljYWw+PHBhZ2VzPjc1MC0xPC9wYWdl
cz48dm9sdW1lPjEwNTwvdm9sdW1lPjxudW1iZXI+NTwvbnVtYmVyPjxlZGl0aW9uPjIwMTEvMDMv
MDk8L2VkaXRpb24+PGtleXdvcmRzPjxrZXl3b3JkPkNhcmRpb3Zhc2N1bGFyIFN1cmdpY2FsIFBy
b2NlZHVyZXM8L2tleXdvcmQ+PGtleXdvcmQ+Q2xpbmljYWwgVHJpYWxzIGFzIFRvcGljPC9rZXl3
b3JkPjxrZXl3b3JkPkNvcm9uYXJ5IEFydGVyeSBEaXNlYXNlL2Jsb29kLyBkcnVnIHRoZXJhcHkv
c3VyZ2VyeTwva2V5d29yZD48a2V5d29yZD5FdmlkZW5jZS1CYXNlZCBNZWRpY2luZTwva2V5d29y
ZD48a2V5d29yZD5FeHBlcnQgVGVzdGltb255PC9rZXl3b3JkPjxrZXl3b3JkPkhlbW9ycmhhZ2Uv
IGV0aW9sb2d5L3ByZXZlbnRpb24gJmFtcDsgY29udHJvbDwva2V5d29yZD48a2V5d29yZD5IdW1h
bnM8L2tleXdvcmQ+PGtleXdvcmQ+UGVyaW9wZXJhdGl2ZSBDYXJlPC9rZXl3b3JkPjxrZXl3b3Jk
PlBsYXRlbGV0IEFnZ3JlZ2F0aW9uIEluaGliaXRvcnMvYWR2ZXJzZSBlZmZlY3RzLyB0aGVyYXBl
dXRpYyB1c2U8L2tleXdvcmQ+PGtleXdvcmQ+UG9zdG9wZXJhdGl2ZSBDb21wbGljYXRpb25zPC9r
ZXl3b3JkPjxrZXl3b3JkPlByYWN0aWNlIEd1aWRlbGluZXMgYXMgVG9waWM8L2tleXdvcmQ+PGtl
eXdvcmQ+VGhyb21ib3Npcy8gZXRpb2xvZ3k8L2tleXdvcmQ+PC9rZXl3b3Jkcz48ZGF0ZXM+PHll
YXI+MjAxMTwveWVhcj48cHViLWRhdGVzPjxkYXRlPk1heTwvZGF0ZT48L3B1Yi1kYXRlcz48L2Rh
dGVzPjxpc2JuPjAzNDAtNjI0NSAoUHJpbnQpJiN4RDswMzQwLTYyNDUgKExpbmtpbmcpPC9pc2Ju
PjxhY2Nlc3Npb24tbnVtPjIxMzg0MDc3PC9hY2Nlc3Npb24tbnVtPjx1cmxzPjwvdXJscz48ZWxl
Y3Ryb25pYy1yZXNvdXJjZS1udW0+MTAuMTE2MC90aDExLTAyLTAxMjQ8L2VsZWN0cm9uaWMtcmVz
b3VyY2UtbnVtPjxyZW1vdGUtZGF0YWJhc2UtcHJvdmlkZXI+TkxNPC9yZW1vdGUtZGF0YWJhc2Ut
cHJvdmlkZXI+PGxhbmd1YWdlPmVuZzwvbGFuZ3VhZ2U+PC9yZWNvcmQ+PC9DaXRlPjxDaXRlPjxB
dXRob3I+UG9wZXNjdTwvQXV0aG9yPjxZZWFyPjIwMTA8L1llYXI+PFJlY051bT45PC9SZWNOdW0+
PHJlY29yZD48cmVjLW51bWJlcj45PC9yZWMtbnVtYmVyPjxmb3JlaWduLWtleXM+PGtleSBhcHA9
IkVOIiBkYi1pZD0ic3h2YWYwdzlxMjV3dGJlZWQ5OXA1dHZhdHByd3gyYTAyd3ZhIiB0aW1lc3Rh
bXA9IjE0MDU1Mzc3MjMiPjk8L2tleT48L2ZvcmVpZ24ta2V5cz48cmVmLXR5cGUgbmFtZT0iSm91
cm5hbCBBcnRpY2xlIj4xNzwvcmVmLXR5cGU+PGNvbnRyaWJ1dG9ycz48YXV0aG9ycz48YXV0aG9y
PlBvcGVzY3UsIFcuIE0uPC9hdXRob3I+PC9hdXRob3JzPjwvY29udHJpYnV0b3JzPjxhdXRoLWFk
ZHJlc3M+RGVwYXJ0bWVudCBvZiBBbmVzdGhlc2lvbG9neSwgWWFsZSBVbml2ZXJzaXR5IFNjaG9v
bCBvZiBNZWRpY2luZSwgTmV3IEhhdmVuLCBDVCAwNjUyMC04MDUxLCBVU0EuIFdhbmRhLlBvcGVz
Y3VAeWFsZS5lZHU8L2F1dGgtYWRkcmVzcz48dGl0bGVzPjx0aXRsZT5QZXJpb3BlcmF0aXZlIG1h
bmFnZW1lbnQgb2YgdGhlIHBhdGllbnQgd2l0aCBhIGNvcm9uYXJ5IHN0ZW50PC90aXRsZT48c2Vj
b25kYXJ5LXRpdGxlPkN1cnIgT3BpbiBBbmFlc3RoZXNpb2w8L3NlY29uZGFyeS10aXRsZT48YWx0
LXRpdGxlPkN1cnJlbnQgb3BpbmlvbiBpbiBhbmFlc3RoZXNpb2xvZ3k8L2FsdC10aXRsZT48L3Rp
dGxlcz48cGVyaW9kaWNhbD48ZnVsbC10aXRsZT5DdXJyIE9waW4gQW5hZXN0aGVzaW9sPC9mdWxs
LXRpdGxlPjxhYmJyLTE+Q3VycmVudCBvcGluaW9uIGluIGFuYWVzdGhlc2lvbG9neTwvYWJici0x
PjwvcGVyaW9kaWNhbD48YWx0LXBlcmlvZGljYWw+PGZ1bGwtdGl0bGU+Q3VyciBPcGluIEFuYWVz
dGhlc2lvbDwvZnVsbC10aXRsZT48YWJici0xPkN1cnJlbnQgb3BpbmlvbiBpbiBhbmFlc3RoZXNp
b2xvZ3k8L2FiYnItMT48L2FsdC1wZXJpb2RpY2FsPjxwYWdlcz4xMDktMTU8L3BhZ2VzPjx2b2x1
bWU+MjM8L3ZvbHVtZT48bnVtYmVyPjE8L251bWJlcj48ZWRpdGlvbj4yMDA5LzExLzExPC9lZGl0
aW9uPjxrZXl3b3Jkcz48a2V5d29yZD5BbGdvcml0aG1zPC9rZXl3b3JkPjxrZXl3b3JkPkFzcGly
aW4vYWRtaW5pc3RyYXRpb24gJmFtcDsgZG9zYWdlL2FkdmVyc2UgZWZmZWN0czwva2V5d29yZD48
a2V5d29yZD5Db3JvbmFyeSBUaHJvbWJvc2lzL2V0aW9sb2d5LyBwcmV2ZW50aW9uICZhbXA7IGNv
bnRyb2w8L2tleXdvcmQ+PGtleXdvcmQ+RHJ1ZyBUaGVyYXB5LCBDb21iaW5hdGlvbjwva2V5d29y
ZD48a2V5d29yZD5EcnVnLUVsdXRpbmcgU3RlbnRzLyBhZHZlcnNlIGVmZmVjdHM8L2tleXdvcmQ+
PGtleXdvcmQ+R3JhZnQgT2NjbHVzaW9uLCBWYXNjdWxhci8gcHJldmVudGlvbiAmYW1wOyBjb250
cm9sPC9rZXl3b3JkPjxrZXl3b3JkPkh1bWFuczwva2V5d29yZD48a2V5d29yZD5QZXJpb3BlcmF0
aXZlIENhcmU8L2tleXdvcmQ+PGtleXdvcmQ+UGxhdGVsZXQgQWdncmVnYXRpb24gSW5oaWJpdG9y
cy9hZG1pbmlzdHJhdGlvbiAmYW1wOyBkb3NhZ2UvYWR2ZXJzZSBlZmZlY3RzPC9rZXl3b3JkPjxr
ZXl3b3JkPlJpc2sgRmFjdG9yczwva2V5d29yZD48a2V5d29yZD5UaWNsb3BpZGluZS9hZG1pbmlz
dHJhdGlvbiAmYW1wOyBkb3NhZ2UvYWR2ZXJzZSBlZmZlY3RzL2FuYWxvZ3MgJmFtcDsgZGVyaXZh
dGl2ZXM8L2tleXdvcmQ+PGtleXdvcmQ+VGltZSBGYWN0b3JzPC9rZXl3b3JkPjwva2V5d29yZHM+
PGRhdGVzPjx5ZWFyPjIwMTA8L3llYXI+PHB1Yi1kYXRlcz48ZGF0ZT5GZWI8L2RhdGU+PC9wdWIt
ZGF0ZXM+PC9kYXRlcz48aXNibj4xNDczLTY1MDAgKEVsZWN0cm9uaWMpJiN4RDswOTUyLTc5MDcg
KExpbmtpbmcpPC9pc2JuPjxhY2Nlc3Npb24tbnVtPjE5OTAxODI4PC9hY2Nlc3Npb24tbnVtPjx1
cmxzPjwvdXJscz48ZWxlY3Ryb25pYy1yZXNvdXJjZS1udW0+MTAuMTA5Ny9BQ08uMGIwMTNlMzI4
MzM0MGIxYTwvZWxlY3Ryb25pYy1yZXNvdXJjZS1udW0+PHJlbW90ZS1kYXRhYmFzZS1wcm92aWRl
cj5OTE08L3JlbW90ZS1kYXRhYmFzZS1wcm92aWRlcj48bGFuZ3VhZ2U+ZW5nPC9sYW5ndWFnZT48
L3JlY29yZD48L0NpdGU+PENpdGU+PEF1dGhvcj5QcmljZTwvQXV0aG9yPjxZZWFyPjIwMDg8L1ll
YXI+PFJlY051bT43MzwvUmVjTnVtPjxyZWNvcmQ+PHJlYy1udW1iZXI+NzM8L3JlYy1udW1iZXI+
PGZvcmVpZ24ta2V5cz48a2V5IGFwcD0iRU4iIGRiLWlkPSJzeHZhZjB3OXEyNXd0YmVlZDk5cDV0
dmF0cHJ3eDJhMDJ3dmEiIHRpbWVzdGFtcD0iMTQwNTUzNzc0MSI+NzM8L2tleT48L2ZvcmVpZ24t
a2V5cz48cmVmLXR5cGUgbmFtZT0iSm91cm5hbCBBcnRpY2xlIj4xNzwvcmVmLXR5cGU+PGNvbnRy
aWJ1dG9ycz48YXV0aG9ycz48YXV0aG9yPlByaWNlLCBKLjwvYXV0aG9yPjxhdXRob3I+VGFkYmly
aSwgUy48L2F1dGhvcj48L2F1dGhvcnM+PC9jb250cmlidXRvcnM+PGF1dGgtYWRkcmVzcz5CYXJu
ZXQgSG9zcGl0YWwsIEJhcm5ldCwgSGVydHMgRU41IDNESi48L2F1dGgtYWRkcmVzcz48dGl0bGVz
Pjx0aXRsZT5Bc3BpcmluIGFuZCBjbG9waWRvZ3JlbCB1c2UgaW4gdGhlIHBlcmlvcGVyYXRpdmUg
cGVyaW9kIGZvciBub24tY2FyZGlhYyBzdXJnZXJ5PC90aXRsZT48c2Vjb25kYXJ5LXRpdGxlPkJy
IEogSG9zcCBNZWQgKExvbmQpPC9zZWNvbmRhcnktdGl0bGU+PGFsdC10aXRsZT5Ccml0aXNoIGpv
dXJuYWwgb2YgaG9zcGl0YWwgbWVkaWNpbmUgKExvbmRvbiwgRW5nbGFuZCA6IDIwMDUpPC9hbHQt
dGl0bGU+PC90aXRsZXM+PHBlcmlvZGljYWw+PGZ1bGwtdGl0bGU+QnIgSiBIb3NwIE1lZCAoTG9u
ZCk8L2Z1bGwtdGl0bGU+PGFiYnItMT5Ccml0aXNoIGpvdXJuYWwgb2YgaG9zcGl0YWwgbWVkaWNp
bmUgKExvbmRvbiwgRW5nbGFuZCA6IDIwMDUpPC9hYmJyLTE+PC9wZXJpb2RpY2FsPjxhbHQtcGVy
aW9kaWNhbD48ZnVsbC10aXRsZT5CciBKIEhvc3AgTWVkIChMb25kKTwvZnVsbC10aXRsZT48YWJi
ci0xPkJyaXRpc2ggam91cm5hbCBvZiBob3NwaXRhbCBtZWRpY2luZSAoTG9uZG9uLCBFbmdsYW5k
IDogMjAwNSk8L2FiYnItMT48L2FsdC1wZXJpb2RpY2FsPjxwYWdlcz41NjwvcGFnZXM+PHZvbHVt
ZT42OTwvdm9sdW1lPjxudW1iZXI+MTwvbnVtYmVyPjxlZGl0aW9uPjIwMDgvMDIvMjY8L2VkaXRp
b24+PGtleXdvcmRzPjxrZXl3b3JkPkFzcGlyaW4vIHRoZXJhcGV1dGljIHVzZTwva2V5d29yZD48
a2V5d29yZD5CbG9vZCBMb3NzLCBTdXJnaWNhbC9wcmV2ZW50aW9uICZhbXA7IGNvbnRyb2w8L2tl
eXdvcmQ+PGtleXdvcmQ+RHJ1Zy1FbHV0aW5nIFN0ZW50czwva2V5d29yZD48a2V5d29yZD5IdW1h
bnM8L2tleXdvcmQ+PGtleXdvcmQ+SW50cmFvcGVyYXRpdmUgQ29tcGxpY2F0aW9ucy8gcHJldmVu
dGlvbiAmYW1wOyBjb250cm9sPC9rZXl3b3JkPjxrZXl3b3JkPk1lZGljYWwgSGlzdG9yeSBUYWtp
bmcvbWV0aG9kczwva2V5d29yZD48a2V5d29yZD5QZXJpb3BlcmF0aXZlIENhcmUvbWV0aG9kczwv
a2V5d29yZD48a2V5d29yZD5QbGF0ZWxldCBBZ2dyZWdhdGlvbiBJbmhpYml0b3JzLyB0aGVyYXBl
dXRpYyB1c2U8L2tleXdvcmQ+PGtleXdvcmQ+UmlzayBBc3Nlc3NtZW50PC9rZXl3b3JkPjxrZXl3
b3JkPlJpc2sgRmFjdG9yczwva2V5d29yZD48a2V5d29yZD5UaWNsb3BpZGluZS8gYW5hbG9ncyAm
YW1wOyBkZXJpdmF0aXZlcy90aGVyYXBldXRpYyB1c2U8L2tleXdvcmQ+PC9rZXl3b3Jkcz48ZGF0
ZXM+PHllYXI+MjAwODwveWVhcj48cHViLWRhdGVzPjxkYXRlPkphbjwvZGF0ZT48L3B1Yi1kYXRl
cz48L2RhdGVzPjxpc2JuPjE3NTAtODQ2MCAoUHJpbnQpJiN4RDsxNzUwLTg0NjAgKExpbmtpbmcp
PC9pc2JuPjxhY2Nlc3Npb24tbnVtPjE4MjkzNzM4PC9hY2Nlc3Npb24tbnVtPjx1cmxzPjwvdXJs
cz48cmVtb3RlLWRhdGFiYXNlLXByb3ZpZGVyPk5MTTwvcmVtb3RlLWRhdGFiYXNlLXByb3ZpZGVy
PjxsYW5ndWFnZT5lbmc8L2xhbmd1YWdlPjwvcmVjb3JkPjwvQ2l0ZT48Q2l0ZT48QXV0aG9yPlJh
YmJpdHRzPC9BdXRob3I+PFllYXI+MjAwODwvWWVhcj48UmVjTnVtPjc0PC9SZWNOdW0+PHJlY29y
ZD48cmVjLW51bWJlcj43NDwvcmVjLW51bWJlcj48Zm9yZWlnbi1rZXlzPjxrZXkgYXBwPSJFTiIg
ZGItaWQ9InN4dmFmMHc5cTI1d3RiZWVkOTlwNXR2YXRwcnd4MmEwMnd2YSIgdGltZXN0YW1wPSIx
NDA1NTM3NzQxIj43NDwva2V5PjwvZm9yZWlnbi1rZXlzPjxyZWYtdHlwZSBuYW1lPSJKb3VybmFs
IEFydGljbGUiPjE3PC9yZWYtdHlwZT48Y29udHJpYnV0b3JzPjxhdXRob3JzPjxhdXRob3I+UmFi
Yml0dHMsIEouIEEuPC9hdXRob3I+PGF1dGhvcj5OdXR0YWxsLCBHLiBBLjwvYXV0aG9yPjxhdXRo
b3I+QnJvd24sIE0uIEouPC9hdXRob3I+PGF1dGhvcj5IYW5zb24sIEEuIEMuPC9hdXRob3I+PGF1
dGhvcj5PbGl2ZXIsIFcuIEMuPC9hdXRob3I+PGF1dGhvcj5Ib2xtZXMsIEQuIFIuPC9hdXRob3I+
PGF1dGhvcj5SaWhhbCwgQy4gUy48L2F1dGhvcj48L2F1dGhvcnM+PC9jb250cmlidXRvcnM+PGF1
dGgtYWRkcmVzcz5EZXBhcnRtZW50IG9mIEFuZXN0aGVzaW9sb2d5LCBNYXlvIENsaW5pYywgMjAw
IEZpcnN0IFN0cmVldCBTb3V0aHdlc3QsIFJvY2hlc3RlciwgTWlubmVzb3RhIDU1OTA1LCBVU0Eu
PC9hdXRoLWFkZHJlc3M+PHRpdGxlcz48dGl0bGU+Q2FyZGlhYyByaXNrIG9mIG5vbmNhcmRpYWMg
c3VyZ2VyeSBhZnRlciBwZXJjdXRhbmVvdXMgY29yb25hcnkgaW50ZXJ2ZW50aW9uIHdpdGggZHJ1
Zy1lbHV0aW5nIHN0ZW50czwvdGl0bGU+PHNlY29uZGFyeS10aXRsZT5BbmVzdGhlc2lvbG9neTwv
c2Vjb25kYXJ5LXRpdGxlPjxhbHQtdGl0bGU+QW5lc3RoZXNpb2xvZ3k8L2FsdC10aXRsZT48L3Rp
dGxlcz48cGVyaW9kaWNhbD48ZnVsbC10aXRsZT5BbmVzdGhlc2lvbG9neTwvZnVsbC10aXRsZT48
YWJici0xPkFuZXN0aGVzaW9sb2d5PC9hYmJyLTE+PC9wZXJpb2RpY2FsPjxhbHQtcGVyaW9kaWNh
bD48ZnVsbC10aXRsZT5BbmVzdGhlc2lvbG9neTwvZnVsbC10aXRsZT48YWJici0xPkFuZXN0aGVz
aW9sb2d5PC9hYmJyLTE+PC9hbHQtcGVyaW9kaWNhbD48cGFnZXM+NTk2LTYwNDwvcGFnZXM+PHZv
bHVtZT4xMDk8L3ZvbHVtZT48bnVtYmVyPjQ8L251bWJlcj48ZWRpdGlvbj4yMDA4LzA5LzI1PC9l
ZGl0aW9uPjxrZXl3b3Jkcz48a2V5d29yZD5BZHVsdDwva2V5d29yZD48a2V5d29yZD5BZ2VkPC9r
ZXl3b3JkPjxrZXl3b3JkPkFuZ2lvcGxhc3R5LCBCYWxsb29uLCBDb3JvbmFyeS8gYWR2ZXJzZSBl
ZmZlY3RzPC9rZXl3b3JkPjxrZXl3b3JkPkJsb29kIExvc3MsIFN1cmdpY2FsPC9rZXl3b3JkPjxr
ZXl3b3JkPkJsb29kIFRyYW5zZnVzaW9uPC9rZXl3b3JkPjxrZXl3b3JkPkRydWctRWx1dGluZyBT
dGVudHMvIGFkdmVyc2UgZWZmZWN0czwva2V5d29yZD48a2V5d29yZD5GZW1hbGU8L2tleXdvcmQ+
PGtleXdvcmQ+SHVtYW5zPC9rZXl3b3JkPjxrZXl3b3JkPk1hbGU8L2tleXdvcmQ+PGtleXdvcmQ+
TWV0YWxzPC9rZXl3b3JkPjxrZXl3b3JkPk1pZGRsZSBBZ2VkPC9rZXl3b3JkPjxrZXl3b3JkPlBs
YXRlbGV0IEFnZ3JlZ2F0aW9uIEluaGliaXRvcnMvdGhlcmFwZXV0aWMgdXNlPC9rZXl3b3JkPjxr
ZXl3b3JkPlJpc2sgRmFjdG9yczwva2V5d29yZD48a2V5d29yZD5TdXJnaWNhbCBQcm9jZWR1cmVz
LCBPcGVyYXRpdmUvIGFkdmVyc2UgZWZmZWN0czwva2V5d29yZD48a2V5d29yZD5UaW1lIEZhY3Rv
cnM8L2tleXdvcmQ+PC9rZXl3b3Jkcz48ZGF0ZXM+PHllYXI+MjAwODwveWVhcj48cHViLWRhdGVz
PjxkYXRlPk9jdDwvZGF0ZT48L3B1Yi1kYXRlcz48L2RhdGVzPjxpc2JuPjE1MjgtMTE3NSAoRWxl
Y3Ryb25pYykmI3hEOzAwMDMtMzAyMiAoTGlua2luZyk8L2lzYm4+PGFjY2Vzc2lvbi1udW0+MTg4
MTMwMzc8L2FjY2Vzc2lvbi1udW0+PHVybHM+PC91cmxzPjxlbGVjdHJvbmljLXJlc291cmNlLW51
bT4xMC4xMDk3L0FMTi4wYjAxM2UzMTgxODZkZTFjPC9lbGVjdHJvbmljLXJlc291cmNlLW51bT48
cmVtb3RlLWRhdGFiYXNlLXByb3ZpZGVyPk5MTTwvcmVtb3RlLWRhdGFiYXNlLXByb3ZpZGVyPjxs
YW5ndWFnZT5lbmc8L2xhbmd1YWdlPjwvcmVjb3JkPjwvQ2l0ZT48Q2l0ZT48QXV0aG9yPlJhZGU8
L0F1dGhvcj48WWVhcj4yMDA4PC9ZZWFyPjxSZWNOdW0+NzU8L1JlY051bT48cmVjb3JkPjxyZWMt
bnVtYmVyPjc1PC9yZWMtbnVtYmVyPjxmb3JlaWduLWtleXM+PGtleSBhcHA9IkVOIiBkYi1pZD0i
c3h2YWYwdzlxMjV3dGJlZWQ5OXA1dHZhdHByd3gyYTAyd3ZhIiB0aW1lc3RhbXA9IjE0MDU1Mzc3
NDEiPjc1PC9rZXk+PC9mb3JlaWduLWtleXM+PHJlZi10eXBlIG5hbWU9IkpvdXJuYWwgQXJ0aWNs
ZSI+MTc8L3JlZi10eXBlPjxjb250cmlidXRvcnM+PGF1dGhvcnM+PGF1dGhvcj5SYWRlLCBKLiBK
LjwvYXV0aG9yPjxhdXRob3I+SG9ndWUsIEMuIFcuLCBKci48L2F1dGhvcj48L2F1dGhvcnM+PC9j
b250cmlidXRvcnM+PHRpdGxlcz48dGl0bGU+Tm9uY2FyZGlhYyBzdXJnZXJ5IGZvciBwYXRpZW50
cyB3aXRoIGNvcm9uYXJ5IGFydGVyeSBzdGVudHM6IHRpbWluZyBpcyBldmVyeXRoaW5nPC90aXRs
ZT48c2Vjb25kYXJ5LXRpdGxlPkFuZXN0aGVzaW9sb2d5PC9zZWNvbmRhcnktdGl0bGU+PGFsdC10
aXRsZT5BbmVzdGhlc2lvbG9neTwvYWx0LXRpdGxlPjwvdGl0bGVzPjxwZXJpb2RpY2FsPjxmdWxs
LXRpdGxlPkFuZXN0aGVzaW9sb2d5PC9mdWxsLXRpdGxlPjxhYmJyLTE+QW5lc3RoZXNpb2xvZ3k8
L2FiYnItMT48L3BlcmlvZGljYWw+PGFsdC1wZXJpb2RpY2FsPjxmdWxsLXRpdGxlPkFuZXN0aGVz
aW9sb2d5PC9mdWxsLXRpdGxlPjxhYmJyLTE+QW5lc3RoZXNpb2xvZ3k8L2FiYnItMT48L2FsdC1w
ZXJpb2RpY2FsPjxwYWdlcz41NzMtNTwvcGFnZXM+PHZvbHVtZT4xMDk8L3ZvbHVtZT48bnVtYmVy
PjQ8L251bWJlcj48ZWRpdGlvbj4yMDA4LzA5LzI1PC9lZGl0aW9uPjxrZXl3b3Jkcz48a2V5d29y
ZD5Bbmdpb3BsYXN0eSwgQmFsbG9vbiwgQ29yb25hcnkvIGFkdmVyc2UgZWZmZWN0czwva2V5d29y
ZD48a2V5d29yZD5IdW1hbnM8L2tleXdvcmQ+PGtleXdvcmQ+U3RlbnRzLyBhZHZlcnNlIGVmZmVj
dHM8L2tleXdvcmQ+PGtleXdvcmQ+U3VyZ2ljYWwgUHJvY2VkdXJlcywgT3BlcmF0aXZlLyBhZHZl
cnNlIGVmZmVjdHM8L2tleXdvcmQ+PGtleXdvcmQ+VGhyb21ib3Npcy9ldGlvbG9neTwva2V5d29y
ZD48a2V5d29yZD5UaW1lIEZhY3RvcnM8L2tleXdvcmQ+PC9rZXl3b3Jkcz48ZGF0ZXM+PHllYXI+
MjAwODwveWVhcj48cHViLWRhdGVzPjxkYXRlPk9jdDwvZGF0ZT48L3B1Yi1kYXRlcz48L2RhdGVz
Pjxpc2JuPjE1MjgtMTE3NSAoRWxlY3Ryb25pYykmI3hEOzAwMDMtMzAyMiAoTGlua2luZyk8L2lz
Ym4+PGFjY2Vzc2lvbi1udW0+MTg4MTMwMzM8L2FjY2Vzc2lvbi1udW0+PHVybHM+PC91cmxzPjxj
dXN0b20yPjI2Mjk0ODU8L2N1c3RvbTI+PGVsZWN0cm9uaWMtcmVzb3VyY2UtbnVtPjEwLjEwOTcv
QUxOLjBiMDEzZTMxODE4NzBhNGI8L2VsZWN0cm9uaWMtcmVzb3VyY2UtbnVtPjxyZW1vdGUtZGF0
YWJhc2UtcHJvdmlkZXI+TkxNPC9yZW1vdGUtZGF0YWJhc2UtcHJvdmlkZXI+PGxhbmd1YWdlPmVu
ZzwvbGFuZ3VhZ2U+PC9yZWNvcmQ+PC9DaXRlPjxDaXRlPjxBdXRob3I+UmlkZGVsbDwvQXV0aG9y
PjxZZWFyPjIwMDc8L1llYXI+PFJlY051bT43NjwvUmVjTnVtPjxyZWNvcmQ+PHJlYy1udW1iZXI+
NzY8L3JlYy1udW1iZXI+PGZvcmVpZ24ta2V5cz48a2V5IGFwcD0iRU4iIGRiLWlkPSJzeHZhZjB3
OXEyNXd0YmVlZDk5cDV0dmF0cHJ3eDJhMDJ3dmEiIHRpbWVzdGFtcD0iMTQwNTUzNzc0MiI+NzY8
L2tleT48L2ZvcmVpZ24ta2V5cz48cmVmLXR5cGUgbmFtZT0iSm91cm5hbCBBcnRpY2xlIj4xNzwv
cmVmLXR5cGU+PGNvbnRyaWJ1dG9ycz48YXV0aG9ycz48YXV0aG9yPlJpZGRlbGwsIEouIFcuPC9h
dXRob3I+PGF1dGhvcj5DaGljaGUsIEwuPC9hdXRob3I+PGF1dGhvcj5QbGF1ZCwgQi48L2F1dGhv
cj48YXV0aG9yPkhhbW9uLCBNLjwvYXV0aG9yPjwvYXV0aG9ycz48L2NvbnRyaWJ1dG9ycz48YXV0
aC1hZGRyZXNzPlNlcnZpY2UgZGUgQ2FyZGlvbG9naWUsIFVuaXZlcnNpdHkgSG9zcGl0YWwgb2Yg
Q2FlbiwgTm9ybWFuZHksIEZyYW5jZS48L2F1dGgtYWRkcmVzcz48dGl0bGVzPjx0aXRsZT5Db3Jv
bmFyeSBzdGVudHMgYW5kIG5vbmNhcmRpYWMgc3VyZ2VyeTwvdGl0bGU+PHNlY29uZGFyeS10aXRs
ZT5DaXJjdWxhdGlvbjwvc2Vjb25kYXJ5LXRpdGxlPjxhbHQtdGl0bGU+Q2lyY3VsYXRpb248L2Fs
dC10aXRsZT48L3RpdGxlcz48cGVyaW9kaWNhbD48ZnVsbC10aXRsZT5DaXJjdWxhdGlvbjwvZnVs
bC10aXRsZT48YWJici0xPkNpcmN1bGF0aW9uPC9hYmJyLTE+PC9wZXJpb2RpY2FsPjxhbHQtcGVy
aW9kaWNhbD48ZnVsbC10aXRsZT5DaXJjdWxhdGlvbjwvZnVsbC10aXRsZT48YWJici0xPkNpcmN1
bGF0aW9uPC9hYmJyLTE+PC9hbHQtcGVyaW9kaWNhbD48cGFnZXM+ZTM3OC04MjwvcGFnZXM+PHZv
bHVtZT4xMTY8L3ZvbHVtZT48bnVtYmVyPjE2PC9udW1iZXI+PGVkaXRpb24+MjAwNy8xMC8xNzwv
ZWRpdGlvbj48a2V5d29yZHM+PGtleXdvcmQ+QWN1dGUgQ29yb25hcnkgU3luZHJvbWUvZXBpZGVt
aW9sb2d5LyB0aGVyYXB5PC9rZXl3b3JkPjxrZXl3b3JkPkFzcGlyaW4vIGFkbWluaXN0cmF0aW9u
ICZhbXA7IGRvc2FnZTwva2V5d29yZD48a2V5d29yZD5EcnVnLUVsdXRpbmcgU3RlbnRzLyBhZHZl
cnNlIGVmZmVjdHM8L2tleXdvcmQ+PGtleXdvcmQ+SHVtYW5zPC9rZXl3b3JkPjxrZXl3b3JkPk1h
bGU8L2tleXdvcmQ+PGtleXdvcmQ+TWlkZGxlIEFnZWQ8L2tleXdvcmQ+PGtleXdvcmQ+UGxhdGVs
ZXQgQWdncmVnYXRpb24gSW5oaWJpdG9ycy8gYWRtaW5pc3RyYXRpb24gJmFtcDsgZG9zYWdlPC9r
ZXl3b3JkPjxrZXl3b3JkPlJpc2sgRmFjdG9yczwva2V5d29yZD48a2V5d29yZD5TdXJnaWNhbCBQ
cm9jZWR1cmVzLCBPcGVyYXRpdmU8L2tleXdvcmQ+PGtleXdvcmQ+VGhyb21ib3Npcy9lcGlkZW1p
b2xvZ3kvIHByZXZlbnRpb24gJmFtcDsgY29udHJvbDwva2V5d29yZD48a2V5d29yZD5UaWNsb3Bp
ZGluZS9hZG1pbmlzdHJhdGlvbiAmYW1wOyBkb3NhZ2UvYW5hbG9ncyAmYW1wOyBkZXJpdmF0aXZl
czwva2V5d29yZD48L2tleXdvcmRzPjxkYXRlcz48eWVhcj4yMDA3PC95ZWFyPjxwdWItZGF0ZXM+
PGRhdGU+T2N0IDE2PC9kYXRlPjwvcHViLWRhdGVzPjwvZGF0ZXM+PGlzYm4+MTUyNC00NTM5IChF
bGVjdHJvbmljKSYjeEQ7MDAwOS03MzIyIChMaW5raW5nKTwvaXNibj48YWNjZXNzaW9uLW51bT4x
NzkzODI5MjwvYWNjZXNzaW9uLW51bT48dXJscz48L3VybHM+PGVsZWN0cm9uaWMtcmVzb3VyY2Ut
bnVtPjEwLjExNjEvY2lyY3VsYXRpb25haGEuMTA3LjcyNjk5MjwvZWxlY3Ryb25pYy1yZXNvdXJj
ZS1udW0+PHJlbW90ZS1kYXRhYmFzZS1wcm92aWRlcj5OTE08L3JlbW90ZS1kYXRhYmFzZS1wcm92
aWRlcj48bGFuZ3VhZ2U+ZW5nPC9sYW5ndWFnZT48L3JlY29yZD48L0NpdGU+PENpdGU+PEF1dGhv
cj5Sb3RoPC9BdXRob3I+PFllYXI+MjAxMjwvWWVhcj48UmVjTnVtPjc3PC9SZWNOdW0+PHJlY29y
ZD48cmVjLW51bWJlcj43NzwvcmVjLW51bWJlcj48Zm9yZWlnbi1rZXlzPjxrZXkgYXBwPSJFTiIg
ZGItaWQ9InN4dmFmMHc5cTI1d3RiZWVkOTlwNXR2YXRwcnd4MmEwMnd2YSIgdGltZXN0YW1wPSIx
NDA1NTM3NzQyIj43Nzwva2V5PjwvZm9yZWlnbi1rZXlzPjxyZWYtdHlwZSBuYW1lPSJKb3VybmFs
IEFydGljbGUiPjE3PC9yZWYtdHlwZT48Y29udHJpYnV0b3JzPjxhdXRob3JzPjxhdXRob3I+Um90
aCwgRS48L2F1dGhvcj48YXV0aG9yPlB1cm5lbGwsIEMuPC9hdXRob3I+PGF1dGhvcj5TaGFiYWxv
diwgTy48L2F1dGhvcj48YXV0aG9yPk1vZ3VpbGxhbnNreSwgRC48L2F1dGhvcj48YXV0aG9yPkhl
cm5hbmRleiwgQy4gQS48L2F1dGhvcj48YXV0aG9yPkVsbmlja2ksIE0uPC9hdXRob3I+PC9hdXRo
b3JzPjwvY29udHJpYnV0b3JzPjxhdXRoLWFkZHJlc3M+RGVwYXJ0bWVudCBvZiBSYWRpb2xvZ3ks
IFVuaXZlcnNpdHkgb2YgUGl0dHNidXJnaCBNZWRpY2FsIENlbnRlciwgMjAwIExvdGhyb3AgU3Qs
IDM5NTAgU291dGggVG93ZXIsIFBpdHRzYnVyZ2gsIFBBLCAxNTIxMywgVVNBLCByb3RoZXNAdXBt
Yy5lZHUuPC9hdXRoLWFkZHJlc3M+PHRpdGxlcz48dGl0bGU+UGVyaW9wZXJhdGl2ZSBtYW5hZ2Vt
ZW50IG9mIGEgcGF0aWVudCB3aXRoIHJlY2VudGx5IHBsYWNlZCBkcnVnLWVsdXRpbmcgc3RlbnRz
IHJlcXVpcmluZyB1cmdlbnQgc3BpbmFsIHN1cmdlcnk8L3RpdGxlPjxzZWNvbmRhcnktdGl0bGU+
SiBHZW4gSW50ZXJuIE1lZDwvc2Vjb25kYXJ5LXRpdGxlPjxhbHQtdGl0bGU+Sm91cm5hbCBvZiBn
ZW5lcmFsIGludGVybmFsIG1lZGljaW5lPC9hbHQtdGl0bGU+PC90aXRsZXM+PHBlcmlvZGljYWw+
PGZ1bGwtdGl0bGU+SiBHZW4gSW50ZXJuIE1lZDwvZnVsbC10aXRsZT48YWJici0xPkpvdXJuYWwg
b2YgZ2VuZXJhbCBpbnRlcm5hbCBtZWRpY2luZTwvYWJici0xPjwvcGVyaW9kaWNhbD48YWx0LXBl
cmlvZGljYWw+PGZ1bGwtdGl0bGU+SiBHZW4gSW50ZXJuIE1lZDwvZnVsbC10aXRsZT48YWJici0x
PkpvdXJuYWwgb2YgZ2VuZXJhbCBpbnRlcm5hbCBtZWRpY2luZTwvYWJici0xPjwvYWx0LXBlcmlv
ZGljYWw+PGVkaXRpb24+MjAxMi8wMi8xNTwvZWRpdGlvbj48ZGF0ZXM+PHllYXI+MjAxMjwveWVh
cj48cHViLWRhdGVzPjxkYXRlPkphbiAzMTwvZGF0ZT48L3B1Yi1kYXRlcz48L2RhdGVzPjxpc2Ju
PjE1MjUtMTQ5NyAoRWxlY3Ryb25pYykmI3hEOzA4ODQtODczNCAoTGlua2luZyk8L2lzYm4+PGFj
Y2Vzc2lvbi1udW0+MjIzMzE0MDE8L2FjY2Vzc2lvbi1udW0+PHVybHM+PC91cmxzPjxlbGVjdHJv
bmljLXJlc291cmNlLW51bT4xMC4xMDA3L3MxMTYwNi0wMTItMTk5NS03PC9lbGVjdHJvbmljLXJl
c291cmNlLW51bT48cmVtb3RlLWRhdGFiYXNlLXByb3ZpZGVyPk5MTTwvcmVtb3RlLWRhdGFiYXNl
LXByb3ZpZGVyPjxsYW5ndWFnZT5Fbmc8L2xhbmd1YWdlPjwvcmVjb3JkPjwvQ2l0ZT48Q2l0ZT48
QXV0aG9yPlNhbWJ1PC9BdXRob3I+PFllYXI+MjAxMTwvWWVhcj48UmVjTnVtPjE2PC9SZWNOdW0+
PHJlY29yZD48cmVjLW51bWJlcj4xNjwvcmVjLW51bWJlcj48Zm9yZWlnbi1rZXlzPjxrZXkgYXBw
PSJFTiIgZGItaWQ9InN4dmFmMHc5cTI1d3RiZWVkOTlwNXR2YXRwcnd4MmEwMnd2YSIgdGltZXN0
YW1wPSIxNDA1NTM3NzI1Ij4xNjwva2V5PjwvZm9yZWlnbi1rZXlzPjxyZWYtdHlwZSBuYW1lPSJK
b3VybmFsIEFydGljbGUiPjE3PC9yZWYtdHlwZT48Y29udHJpYnV0b3JzPjxhdXRob3JzPjxhdXRo
b3I+U2FtYnUsIE4uPC9hdXRob3I+PGF1dGhvcj5XYXJuZXIsIFQuPC9hdXRob3I+PGF1dGhvcj5D
dXJ6ZW4sIE4uPC9hdXRob3I+PC9hdXRob3JzPjwvY29udHJpYnV0b3JzPjxhdXRoLWFkZHJlc3M+
V2Vzc2V4IENhcmRpb3Rob3JhY2ljIFVuaXQsIFNvdXRoYW1wdG9uIFVuaXZlcnNpdHkgSG9zcGl0
YWwsIFVLLjwvYXV0aC1hZGRyZXNzPjx0aXRsZXM+PHRpdGxlPkNsb3BpZG9ncmVsIHdpdGhkcmF3
YWw6IGlzIHRoZXJlIGEgJnF1b3Q7cmVib3VuZCZxdW90OyBwaGVub21lbm9uPzwvdGl0bGU+PHNl
Y29uZGFyeS10aXRsZT5UaHJvbWIgSGFlbW9zdDwvc2Vjb25kYXJ5LXRpdGxlPjxhbHQtdGl0bGU+
VGhyb21ib3NpcyBhbmQgaGFlbW9zdGFzaXM8L2FsdC10aXRsZT48L3RpdGxlcz48cGVyaW9kaWNh
bD48ZnVsbC10aXRsZT5UaHJvbWIgSGFlbW9zdDwvZnVsbC10aXRsZT48YWJici0xPlRocm9tYm9z
aXMgYW5kIGhhZW1vc3Rhc2lzPC9hYmJyLTE+PC9wZXJpb2RpY2FsPjxhbHQtcGVyaW9kaWNhbD48
ZnVsbC10aXRsZT5UaHJvbWIgSGFlbW9zdDwvZnVsbC10aXRsZT48YWJici0xPlRocm9tYm9zaXMg
YW5kIGhhZW1vc3Rhc2lzPC9hYmJyLTE+PC9hbHQtcGVyaW9kaWNhbD48cGFnZXM+MjExLTIwPC9w
YWdlcz48dm9sdW1lPjEwNTwvdm9sdW1lPjxudW1iZXI+MjwvbnVtYmVyPjxlZGl0aW9uPjIwMTAv
MTEvMjY8L2VkaXRpb24+PGtleXdvcmRzPjxrZXl3b3JkPkFjdXRlIENvcm9uYXJ5IFN5bmRyb21l
L2Jsb29kLyBkcnVnIHRoZXJhcHk8L2tleXdvcmQ+PGtleXdvcmQ+QW5naW9wbGFzdHksIEJhbGxv
b24sIENvcm9uYXJ5LyBhZHZlcnNlIGVmZmVjdHM8L2tleXdvcmQ+PGtleXdvcmQ+QXNwaXJpbi9h
ZG1pbmlzdHJhdGlvbiAmYW1wOyBkb3NhZ2U8L2tleXdvcmQ+PGtleXdvcmQ+RHJ1ZyBBZG1pbmlz
dHJhdGlvbiBTY2hlZHVsZTwva2V5d29yZD48a2V5d29yZD5EcnVnIFRoZXJhcHksIENvbWJpbmF0
aW9uPC9rZXl3b3JkPjxrZXl3b3JkPkh1bWFuczwva2V5d29yZD48a2V5d29yZD5QYXRpZW50IFNl
bGVjdGlvbjwva2V5d29yZD48a2V5d29yZD5QbGF0ZWxldCBBZ2dyZWdhdGlvbiBJbmhpYml0b3Jz
LyBhZG1pbmlzdHJhdGlvbiAmYW1wOyBkb3NhZ2UvYWR2ZXJzZSBlZmZlY3RzPC9rZXl3b3JkPjxr
ZXl3b3JkPlByYWN0aWNlIEd1aWRlbGluZXMgYXMgVG9waWM8L2tleXdvcmQ+PGtleXdvcmQ+Umlz
ayBBc3Nlc3NtZW50PC9rZXl3b3JkPjxrZXl3b3JkPlJpc2sgRmFjdG9yczwva2V5d29yZD48a2V5
d29yZD5UaHJvbWJvc2lzL2Jsb29kL2V0aW9sb2d5LyBwcmV2ZW50aW9uICZhbXA7IGNvbnRyb2w8
L2tleXdvcmQ+PGtleXdvcmQ+VGljbG9waWRpbmUvYWRtaW5pc3RyYXRpb24gJmFtcDsgZG9zYWdl
L2FkdmVyc2UgZWZmZWN0cy8gYW5hbG9ncyAmYW1wOyBkZXJpdmF0aXZlczwva2V5d29yZD48a2V5
d29yZD5UaW1lIEZhY3RvcnM8L2tleXdvcmQ+PGtleXdvcmQ+VHJlYXRtZW50IE91dGNvbWU8L2tl
eXdvcmQ+PC9rZXl3b3Jkcz48ZGF0ZXM+PHllYXI+MjAxMTwveWVhcj48cHViLWRhdGVzPjxkYXRl
PkZlYjwvZGF0ZT48L3B1Yi1kYXRlcz48L2RhdGVzPjxpc2JuPjAzNDAtNjI0NSAoUHJpbnQpJiN4
RDswMzQwLTYyNDUgKExpbmtpbmcpPC9pc2JuPjxhY2Nlc3Npb24tbnVtPjIxMTAzNjY3PC9hY2Nl
c3Npb24tbnVtPjx1cmxzPjwvdXJscz48ZWxlY3Ryb25pYy1yZXNvdXJjZS1udW0+MTAuMTE2MC90
aDEwLTA4LTA1NTQ8L2VsZWN0cm9uaWMtcmVzb3VyY2UtbnVtPjxyZW1vdGUtZGF0YWJhc2UtcHJv
dmlkZXI+TkxNPC9yZW1vdGUtZGF0YWJhc2UtcHJvdmlkZXI+PGxhbmd1YWdlPmVuZzwvbGFuZ3Vh
Z2U+PC9yZWNvcmQ+PC9DaXRlPjxDaXRlPjxBdXRob3I+U2F2b25pdHRvPC9BdXRob3I+PFllYXI+
MjAxMTwvWWVhcj48UmVjTnVtPjM8L1JlY051bT48cmVjb3JkPjxyZWMtbnVtYmVyPjM8L3JlYy1u
dW1iZXI+PGZvcmVpZ24ta2V5cz48a2V5IGFwcD0iRU4iIGRiLWlkPSJzeHZhZjB3OXEyNXd0YmVl
ZDk5cDV0dmF0cHJ3eDJhMDJ3dmEiIHRpbWVzdGFtcD0iMTQwNTUzNzcyMSI+Mzwva2V5PjwvZm9y
ZWlnbi1rZXlzPjxyZWYtdHlwZSBuYW1lPSJKb3VybmFsIEFydGljbGUiPjE3PC9yZWYtdHlwZT48
Y29udHJpYnV0b3JzPjxhdXRob3JzPjxhdXRob3I+U2F2b25pdHRvLCBTLjwvYXV0aG9yPjxhdXRo
b3I+Q2FyYWNjaW9sbywgTS48L2F1dGhvcj48YXV0aG9yPkNhdHRhbmVvLCBNLjwvYXV0aG9yPjxh
dXRob3I+RC4gRS4gU2VydmkgUzwvYXV0aG9yPjwvYXV0aG9ycz48L2NvbnRyaWJ1dG9ycz48YXV0
aC1hZGRyZXNzPkFuZ2VsbyBEZSBHYXNwZXJpcyBEZXBhcnRtZW50IG9mIENhcmRpb2xvZ3ksIE9z
cGVkYWxlIE5pZ3VhcmRhIENhJmFwb3M7IEdyYW5kYSwgTWlsYW4sIEl0YWx5LiBzdGVmYW5vLnNh
dm9uaXR0b0BmYXN0d2VibmV0Lml0PC9hdXRoLWFkZHJlc3M+PHRpdGxlcz48dGl0bGU+TWFuYWdl
bWVudCBvZiBwYXRpZW50cyB3aXRoIHJlY2VudGx5IGltcGxhbnRlZCBjb3JvbmFyeSBzdGVudHMg
b24gZHVhbCBhbnRpcGxhdGVsZXQgdGhlcmFweSB3aG8gbmVlZCB0byB1bmRlcmdvIG1ham9yIHN1
cmdlcnk8L3RpdGxlPjxzZWNvbmRhcnktdGl0bGU+SiBUaHJvbWIgSGFlbW9zdDwvc2Vjb25kYXJ5
LXRpdGxlPjxhbHQtdGl0bGU+Sm91cm5hbCBvZiB0aHJvbWJvc2lzIGFuZCBoYWVtb3N0YXNpcyA6
IEpUSDwvYWx0LXRpdGxlPjwvdGl0bGVzPjxwZXJpb2RpY2FsPjxmdWxsLXRpdGxlPkogVGhyb21i
IEhhZW1vc3Q8L2Z1bGwtdGl0bGU+PGFiYnItMT5Kb3VybmFsIG9mIHRocm9tYm9zaXMgYW5kIGhh
ZW1vc3Rhc2lzIDogSlRIPC9hYmJyLTE+PC9wZXJpb2RpY2FsPjxhbHQtcGVyaW9kaWNhbD48ZnVs
bC10aXRsZT5KIFRocm9tYiBIYWVtb3N0PC9mdWxsLXRpdGxlPjxhYmJyLTE+Sm91cm5hbCBvZiB0
aHJvbWJvc2lzIGFuZCBoYWVtb3N0YXNpcyA6IEpUSDwvYWJici0xPjwvYWx0LXBlcmlvZGljYWw+
PHBhZ2VzPjIxMzMtNDI8L3BhZ2VzPjx2b2x1bWU+OTwvdm9sdW1lPjxudW1iZXI+MTE8L251bWJl
cj48ZWRpdGlvbj4yMDExLzA4LzA5PC9lZGl0aW9uPjxrZXl3b3Jkcz48a2V5d29yZD5CbG9vZCBM
b3NzLCBTdXJnaWNhbC9wcmV2ZW50aW9uICZhbXA7IGNvbnRyb2w8L2tleXdvcmQ+PGtleXdvcmQ+
RGlzZWFzZSBNYW5hZ2VtZW50PC9rZXl3b3JkPjxrZXl3b3JkPkh1bWFuczwva2V5d29yZD48a2V5
d29yZD5QZXJpb3BlcmF0aXZlIENhcmUvIG1ldGhvZHM8L2tleXdvcmQ+PGtleXdvcmQ+UGxhdGVs
ZXQgQWdncmVnYXRpb24gSW5oaWJpdG9ycy8gdGhlcmFwZXV0aWMgdXNlPC9rZXl3b3JkPjxrZXl3
b3JkPlN0ZW50cy8gYWR2ZXJzZSBlZmZlY3RzPC9rZXl3b3JkPjxrZXl3b3JkPlN1cmdpY2FsIFBy
b2NlZHVyZXMsIE9wZXJhdGl2ZS9hZHZlcnNlIGVmZmVjdHMvbWV0aG9kczwva2V5d29yZD48L2tl
eXdvcmRzPjxkYXRlcz48eWVhcj4yMDExPC95ZWFyPjxwdWItZGF0ZXM+PGRhdGU+Tm92PC9kYXRl
PjwvcHViLWRhdGVzPjwvZGF0ZXM+PGlzYm4+MTUzOC03ODM2IChFbGVjdHJvbmljKSYjeEQ7MTUz
OC03ODM2IChMaW5raW5nKTwvaXNibj48YWNjZXNzaW9uLW51bT4yMTgxOTUzNzwvYWNjZXNzaW9u
LW51bT48dXJscz48L3VybHM+PGVsZWN0cm9uaWMtcmVzb3VyY2UtbnVtPjEwLjExMTEvai4xNTM4
LTc4MzYuMjAxMS4wNDQ1Ni54PC9lbGVjdHJvbmljLXJlc291cmNlLW51bT48cmVtb3RlLWRhdGFi
YXNlLXByb3ZpZGVyPk5MTTwvcmVtb3RlLWRhdGFiYXNlLXByb3ZpZGVyPjxsYW5ndWFnZT5lbmc8
L2xhbmd1YWdlPjwvcmVjb3JkPjwvQ2l0ZT48Q2l0ZT48QXV0aG9yPlNjaG91dGVuPC9BdXRob3I+
PFllYXI+MjAwNzwvWWVhcj48UmVjTnVtPjc4PC9SZWNOdW0+PHJlY29yZD48cmVjLW51bWJlcj43
ODwvcmVjLW51bWJlcj48Zm9yZWlnbi1rZXlzPjxrZXkgYXBwPSJFTiIgZGItaWQ9InN4dmFmMHc5
cTI1d3RiZWVkOTlwNXR2YXRwcnd4MmEwMnd2YSIgdGltZXN0YW1wPSIxNDA1NTM3NzQyIj43ODwv
a2V5PjwvZm9yZWlnbi1rZXlzPjxyZWYtdHlwZSBuYW1lPSJKb3VybmFsIEFydGljbGUiPjE3PC9y
ZWYtdHlwZT48Y29udHJpYnV0b3JzPjxhdXRob3JzPjxhdXRob3I+U2Nob3V0ZW4sIE8uPC9hdXRo
b3I+PGF1dGhvcj5CYXgsIEouIEouPC9hdXRob3I+PGF1dGhvcj5Qb2xkZXJtYW5zLCBELjwvYXV0
aG9yPjwvYXV0aG9ycz48L2NvbnRyaWJ1dG9ycz48YXV0aC1hZGRyZXNzPkRlcGFydG1lbnQgb2Yg
VmFzY3VsYXIgU3VyZ2VyeSwgRXJhc211cyBNQywgUm90dGVyZGFtLCBUaGUgTmV0aGVybGFuZHMu
PC9hdXRoLWFkZHJlc3M+PHRpdGxlcz48dGl0bGU+TWFuYWdlbWVudCBvZiBwYXRpZW50cyB3aXRo
IGNhcmRpYWMgc3RlbnRzIHVuZGVyZ29pbmcgbm9uY2FyZGlhYyBzdXJnZXJ5PC90aXRsZT48c2Vj
b25kYXJ5LXRpdGxlPkN1cnIgT3BpbiBBbmFlc3RoZXNpb2w8L3NlY29uZGFyeS10aXRsZT48YWx0
LXRpdGxlPkN1cnJlbnQgb3BpbmlvbiBpbiBhbmFlc3RoZXNpb2xvZ3k8L2FsdC10aXRsZT48L3Rp
dGxlcz48cGVyaW9kaWNhbD48ZnVsbC10aXRsZT5DdXJyIE9waW4gQW5hZXN0aGVzaW9sPC9mdWxs
LXRpdGxlPjxhYmJyLTE+Q3VycmVudCBvcGluaW9uIGluIGFuYWVzdGhlc2lvbG9neTwvYWJici0x
PjwvcGVyaW9kaWNhbD48YWx0LXBlcmlvZGljYWw+PGZ1bGwtdGl0bGU+Q3VyciBPcGluIEFuYWVz
dGhlc2lvbDwvZnVsbC10aXRsZT48YWJici0xPkN1cnJlbnQgb3BpbmlvbiBpbiBhbmFlc3RoZXNp
b2xvZ3k8L2FiYnItMT48L2FsdC1wZXJpb2RpY2FsPjxwYWdlcz4yNzQtODwvcGFnZXM+PHZvbHVt
ZT4yMDwvdm9sdW1lPjxudW1iZXI+MzwvbnVtYmVyPjxlZGl0aW9uPjIwMDcvMDUvMDU8L2VkaXRp
b24+PGtleXdvcmRzPjxrZXl3b3JkPkFuZXN0aGVzaWE8L2tleXdvcmQ+PGtleXdvcmQ+SHVtYW5z
PC9rZXl3b3JkPjxrZXl3b3JkPk15b2NhcmRpYWwgUmV2YXNjdWxhcml6YXRpb248L2tleXdvcmQ+
PGtleXdvcmQ+UGxhdGVsZXQgQWdncmVnYXRpb24gSW5oaWJpdG9ycy90aGVyYXBldXRpYyB1c2U8
L2tleXdvcmQ+PGtleXdvcmQ+UHJlb3BlcmF0aXZlIENhcmU8L2tleXdvcmQ+PGtleXdvcmQ+U3Rl
bnRzPC9rZXl3b3JkPjxrZXl3b3JkPlN1cmdpY2FsIFByb2NlZHVyZXMsIE9wZXJhdGl2ZTwva2V5
d29yZD48L2tleXdvcmRzPjxkYXRlcz48eWVhcj4yMDA3PC95ZWFyPjxwdWItZGF0ZXM+PGRhdGU+
SnVuPC9kYXRlPjwvcHViLWRhdGVzPjwvZGF0ZXM+PGlzYm4+MDk1Mi03OTA3IChQcmludCkmI3hE
OzA5NTItNzkwNyAoTGlua2luZyk8L2lzYm4+PGFjY2Vzc2lvbi1udW0+MTc0NzkwMzQ8L2FjY2Vz
c2lvbi1udW0+PHVybHM+PC91cmxzPjxlbGVjdHJvbmljLXJlc291cmNlLW51bT4xMC4xMDk3L0FD
Ty4wYjAxM2UzMjgxMDVkYWM1PC9lbGVjdHJvbmljLXJlc291cmNlLW51bT48cmVtb3RlLWRhdGFi
YXNlLXByb3ZpZGVyPk5MTTwvcmVtb3RlLWRhdGFiYXNlLXByb3ZpZGVyPjxsYW5ndWFnZT5lbmc8
L2xhbmd1YWdlPjwvcmVjb3JkPjwvQ2l0ZT48Q2l0ZT48QXV0aG9yPlNlcnZpbjwvQXV0aG9yPjxZ
ZWFyPjIwMDc8L1llYXI+PFJlY051bT43OTwvUmVjTnVtPjxyZWNvcmQ+PHJlYy1udW1iZXI+Nzk8
L3JlYy1udW1iZXI+PGZvcmVpZ24ta2V5cz48a2V5IGFwcD0iRU4iIGRiLWlkPSJzeHZhZjB3OXEy
NXd0YmVlZDk5cDV0dmF0cHJ3eDJhMDJ3dmEiIHRpbWVzdGFtcD0iMTQwNTUzNzc0MiI+Nzk8L2tl
eT48L2ZvcmVpZ24ta2V5cz48cmVmLXR5cGUgbmFtZT0iSm91cm5hbCBBcnRpY2xlIj4xNzwvcmVm
LXR5cGU+PGNvbnRyaWJ1dG9ycz48YXV0aG9ycz48YXV0aG9yPlNlcnZpbiwgRi48L2F1dGhvcj48
L2F1dGhvcnM+PC9jb250cmlidXRvcnM+PGF1dGgtYWRkcmVzcz5EZXBhcnRtZW50IG9mIEFuYWVz
dGhlc2lhIGFuZCBJbnRlbnNpdmUgQ2FyZSwgQmljaGF0IEhvc3BpdGFsLCBQYXJpcywgRnJhbmNl
LiBmc2VydmluQG1hZ2ljLmZyPC9hdXRoLWFkZHJlc3M+PHRpdGxlcz48dGl0bGU+TG93LWRvc2Ug
YXNwaXJpbiBhbmQgY2xvcGlkb2dyZWw6IEhvdyB0byBhY3QgaW4gcGF0aWVudHMgc2NoZWR1bGVk
IGZvciBkYXkgc3VyZ2VyeTwvdGl0bGU+PHNlY29uZGFyeS10aXRsZT5DdXJyIE9waW4gQW5hZXN0
aGVzaW9sPC9zZWNvbmRhcnktdGl0bGU+PGFsdC10aXRsZT5DdXJyZW50IG9waW5pb24gaW4gYW5h
ZXN0aGVzaW9sb2d5PC9hbHQtdGl0bGU+PC90aXRsZXM+PHBlcmlvZGljYWw+PGZ1bGwtdGl0bGU+
Q3VyciBPcGluIEFuYWVzdGhlc2lvbDwvZnVsbC10aXRsZT48YWJici0xPkN1cnJlbnQgb3Bpbmlv
biBpbiBhbmFlc3RoZXNpb2xvZ3k8L2FiYnItMT48L3BlcmlvZGljYWw+PGFsdC1wZXJpb2RpY2Fs
PjxmdWxsLXRpdGxlPkN1cnIgT3BpbiBBbmFlc3RoZXNpb2w8L2Z1bGwtdGl0bGU+PGFiYnItMT5D
dXJyZW50IG9waW5pb24gaW4gYW5hZXN0aGVzaW9sb2d5PC9hYmJyLTE+PC9hbHQtcGVyaW9kaWNh
bD48cGFnZXM+NTMxLTQ8L3BhZ2VzPjx2b2x1bWU+MjA8L3ZvbHVtZT48bnVtYmVyPjY8L251bWJl
cj48ZWRpdGlvbj4yMDA3LzExLzA5PC9lZGl0aW9uPjxrZXl3b3Jkcz48a2V5d29yZD5BbmVzdGhl
c2lhPC9rZXl3b3JkPjxrZXl3b3JkPkFzcGlyaW4vYWRtaW5pc3RyYXRpb24gJmFtcDsgZG9zYWdl
LyBhZHZlcnNlIGVmZmVjdHM8L2tleXdvcmQ+PGtleXdvcmQ+SHVtYW5zPC9rZXl3b3JkPjxrZXl3
b3JkPlBsYXRlbGV0IEFnZ3JlZ2F0aW9uIEluaGliaXRvcnMvYWRtaW5pc3RyYXRpb24gJmFtcDsg
ZG9zYWdlLyBhZHZlcnNlIGVmZmVjdHM8L2tleXdvcmQ+PGtleXdvcmQ+UG9zdG9wZXJhdGl2ZSBI
ZW1vcnJoYWdlL2NoZW1pY2FsbHkgaW5kdWNlZC8gcHJldmVudGlvbiAmYW1wOyBjb250cm9sPC9r
ZXl3b3JkPjxrZXl3b3JkPlByYWN0aWNlIEd1aWRlbGluZXMgYXMgVG9waWMvc3RhbmRhcmRzPC9r
ZXl3b3JkPjxrZXl3b3JkPlJpc2sgQXNzZXNzbWVudDwva2V5d29yZD48a2V5d29yZD5UaWNsb3Bp
ZGluZS9hZG1pbmlzdHJhdGlvbiAmYW1wOyBkb3NhZ2UvYWR2ZXJzZSBlZmZlY3RzLyBhbmFsb2dz
ICZhbXA7IGRlcml2YXRpdmVzPC9rZXl3b3JkPjwva2V5d29yZHM+PGRhdGVzPjx5ZWFyPjIwMDc8
L3llYXI+PHB1Yi1kYXRlcz48ZGF0ZT5EZWM8L2RhdGU+PC9wdWItZGF0ZXM+PC9kYXRlcz48aXNi
bj4wOTUyLTc5MDcgKFByaW50KSYjeEQ7MDk1Mi03OTA3IChMaW5raW5nKTwvaXNibj48YWNjZXNz
aW9uLW51bT4xNzk4OTU0NTwvYWNjZXNzaW9uLW51bT48dXJscz48L3VybHM+PGVsZWN0cm9uaWMt
cmVzb3VyY2UtbnVtPjEwLjEwOTcvQUNPLjBiMDEzZTMyODJmMTVmOTU8L2VsZWN0cm9uaWMtcmVz
b3VyY2UtbnVtPjxyZW1vdGUtZGF0YWJhc2UtcHJvdmlkZXI+TkxNPC9yZW1vdGUtZGF0YWJhc2Ut
cHJvdmlkZXI+PGxhbmd1YWdlPmVuZzwvbGFuZ3VhZ2U+PC9yZWNvcmQ+PC9DaXRlPjxDaXRlPjxB
dXRob3I+U2VydmluPC9BdXRob3I+PFllYXI+MjAxMDwvWWVhcj48UmVjTnVtPjgwPC9SZWNOdW0+
PHJlY29yZD48cmVjLW51bWJlcj44MDwvcmVjLW51bWJlcj48Zm9yZWlnbi1rZXlzPjxrZXkgYXBw
PSJFTiIgZGItaWQ9InN4dmFmMHc5cTI1d3RiZWVkOTlwNXR2YXRwcnd4MmEwMnd2YSIgdGltZXN0
YW1wPSIxNDA1NTM3NzQzIj44MDwva2V5PjwvZm9yZWlnbi1rZXlzPjxyZWYtdHlwZSBuYW1lPSJK
b3VybmFsIEFydGljbGUiPjE3PC9yZWYtdHlwZT48Y29udHJpYnV0b3JzPjxhdXRob3JzPjxhdXRo
b3I+U2VydmluLCBGLiBTLjwvYXV0aG9yPjwvYXV0aG9ycz48L2NvbnRyaWJ1dG9ycz48YXV0aC1h
ZGRyZXNzPkFQSFAsIERlcGFydG1lbnQgb2YgQW5lc3RoZXNpYSwgSG9zcGl0YWwgQmljaGF0LCBQ
YXJpcywgRnJhbmNlLiBmcmVkZXJpcXVlLnNlcnZpbkBnbWFpbC5jb208L2F1dGgtYWRkcmVzcz48
dGl0bGVzPjx0aXRsZT5JcyBpdCB0aW1lIHRvIHJlLWV2YWx1YXRlIHRoZSByb3V0aW5lcyBhYm91
dCBzdG9wcGluZy9rZWVwaW5nIHBsYXRlbGV0IGluaGliaXRvcnMgaW4gY29uanVuY3Rpb24gdG8g
YW1idWxhdG9yeSBzdXJnZXJ5PzwvdGl0bGU+PHNlY29uZGFyeS10aXRsZT5DdXJyIE9waW4gQW5h
ZXN0aGVzaW9sPC9zZWNvbmRhcnktdGl0bGU+PGFsdC10aXRsZT5DdXJyZW50IG9waW5pb24gaW4g
YW5hZXN0aGVzaW9sb2d5PC9hbHQtdGl0bGU+PC90aXRsZXM+PHBlcmlvZGljYWw+PGZ1bGwtdGl0
bGU+Q3VyciBPcGluIEFuYWVzdGhlc2lvbDwvZnVsbC10aXRsZT48YWJici0xPkN1cnJlbnQgb3Bp
bmlvbiBpbiBhbmFlc3RoZXNpb2xvZ3k8L2FiYnItMT48L3BlcmlvZGljYWw+PGFsdC1wZXJpb2Rp
Y2FsPjxmdWxsLXRpdGxlPkN1cnIgT3BpbiBBbmFlc3RoZXNpb2w8L2Z1bGwtdGl0bGU+PGFiYnIt
MT5DdXJyZW50IG9waW5pb24gaW4gYW5hZXN0aGVzaW9sb2d5PC9hYmJyLTE+PC9hbHQtcGVyaW9k
aWNhbD48cGFnZXM+NjkxLTY8L3BhZ2VzPjx2b2x1bWU+MjM8L3ZvbHVtZT48bnVtYmVyPjY8L251
bWJlcj48ZWRpdGlvbj4yMDEwLzEwLzEyPC9lZGl0aW9uPjxrZXl3b3Jkcz48a2V5d29yZD5BbWJ1
bGF0b3J5IFN1cmdpY2FsIFByb2NlZHVyZXM8L2tleXdvcmQ+PGtleXdvcmQ+QW5lc3RoZXNpYTwv
a2V5d29yZD48a2V5d29yZD5CbG9vZCBMb3NzLCBTdXJnaWNhbDwva2V5d29yZD48a2V5d29yZD5E
cnVnIEFkbWluaXN0cmF0aW9uIFNjaGVkdWxlPC9rZXl3b3JkPjxrZXl3b3JkPkRydWcgSW50ZXJh
Y3Rpb25zPC9rZXl3b3JkPjxrZXl3b3JkPkh1bWFuczwva2V5d29yZD48a2V5d29yZD5QZXJpb3Bl
cmF0aXZlIENhcmUvbWV0aG9kczwva2V5d29yZD48a2V5d29yZD5QbGF0ZWxldCBBZ2dyZWdhdGlv
biBJbmhpYml0b3JzLyBhZG1pbmlzdHJhdGlvbiAmYW1wOyBkb3NhZ2UvYWR2ZXJzZSBlZmZlY3Rz
PC9rZXl3b3JkPjxrZXl3b3JkPlJhbmRvbWl6ZWQgQ29udHJvbGxlZCBUcmlhbHMgYXMgVG9waWM8
L2tleXdvcmQ+PGtleXdvcmQ+U3RlbnRzPC9rZXl3b3JkPjwva2V5d29yZHM+PGRhdGVzPjx5ZWFy
PjIwMTA8L3llYXI+PHB1Yi1kYXRlcz48ZGF0ZT5EZWM8L2RhdGU+PC9wdWItZGF0ZXM+PC9kYXRl
cz48aXNibj4xNDczLTY1MDAgKEVsZWN0cm9uaWMpJiN4RDswOTUyLTc5MDcgKExpbmtpbmcpPC9p
c2JuPjxhY2Nlc3Npb24tbnVtPjIwOTMwNjIwPC9hY2Nlc3Npb24tbnVtPjx1cmxzPjwvdXJscz48
ZWxlY3Ryb25pYy1yZXNvdXJjZS1udW0+MTAuMTA5Ny9BQ08uMGIwMTNlMzI4MzQwMmFhNzwvZWxl
Y3Ryb25pYy1yZXNvdXJjZS1udW0+PHJlbW90ZS1kYXRhYmFzZS1wcm92aWRlcj5OTE08L3JlbW90
ZS1kYXRhYmFzZS1wcm92aWRlcj48bGFuZ3VhZ2U+ZW5nPC9sYW5ndWFnZT48L3JlY29yZD48L0Np
dGU+PENpdGU+PEF1dGhvcj5TaW5nbGE8L0F1dGhvcj48WWVhcj4yMDEyPC9ZZWFyPjxSZWNOdW0+
ODE8L1JlY051bT48cmVjb3JkPjxyZWMtbnVtYmVyPjgxPC9yZWMtbnVtYmVyPjxmb3JlaWduLWtl
eXM+PGtleSBhcHA9IkVOIiBkYi1pZD0ic3h2YWYwdzlxMjV3dGJlZWQ5OXA1dHZhdHByd3gyYTAy
d3ZhIiB0aW1lc3RhbXA9IjE0MDU1Mzc3NDMiPjgxPC9rZXk+PC9mb3JlaWduLWtleXM+PHJlZi10
eXBlIG5hbWU9IkpvdXJuYWwgQXJ0aWNsZSI+MTc8L3JlZi10eXBlPjxjb250cmlidXRvcnM+PGF1
dGhvcnM+PGF1dGhvcj5TaW5nbGEsIFMuPC9hdXRob3I+PGF1dGhvcj5TYWNoZGV2YSwgUi48L2F1
dGhvcj48YXV0aG9yPlVyZXRza3ksIEIuIEYuPC9hdXRob3I+PC9hdXRob3JzPjwvY29udHJpYnV0
b3JzPjxhdXRoLWFkZHJlc3M+VW5pdmVyc2l0eSBvZiBBcmthbnNhcyBmb3IgTWVkaWNhbCBTY2ll
bmNlcywgTGl0dGxlIFJvY2ssIEFSLCBVU0EuPC9hdXRoLWFkZHJlc3M+PHRpdGxlcz48dGl0bGU+
VGhlIHJpc2sgb2YgYWR2ZXJzZSBjYXJkaWFjIGFuZCBibGVlZGluZyBldmVudHMgZm9sbG93aW5n
IG5vbmNhcmRpYWMgc3VyZ2VyeSByZWxhdGl2ZSB0byBhbnRpcGxhdGVsZXQgdGhlcmFweSBpbiBw
YXRpZW50cyB3aXRoIHByaW9yIHBlcmN1dGFuZW91cyBjb3JvbmFyeSBpbnRlcnZlbnRpb248L3Rp
dGxlPjxzZWNvbmRhcnktdGl0bGU+SiBBbSBDb2xsIENhcmRpb2w8L3NlY29uZGFyeS10aXRsZT48
YWx0LXRpdGxlPkpvdXJuYWwgb2YgdGhlIEFtZXJpY2FuIENvbGxlZ2Ugb2YgQ2FyZGlvbG9neTwv
YWx0LXRpdGxlPjwvdGl0bGVzPjxwZXJpb2RpY2FsPjxmdWxsLXRpdGxlPkogQW0gQ29sbCBDYXJk
aW9sPC9mdWxsLXRpdGxlPjwvcGVyaW9kaWNhbD48cGFnZXM+MjAwNS0xNjwvcGFnZXM+PHZvbHVt
ZT42MDwvdm9sdW1lPjxudW1iZXI+MjA8L251bWJlcj48ZWRpdGlvbj4yMDEyLzEwLzIzPC9lZGl0
aW9uPjxrZXl3b3Jkcz48a2V5d29yZD5IZW1vcnJoYWdlLyBjaGVtaWNhbGx5IGluZHVjZWQ8L2tl
eXdvcmQ+PGtleXdvcmQ+SHVtYW5zPC9rZXl3b3JkPjxrZXl3b3JkPkluY2lkZW5jZTwva2V5d29y
ZD48a2V5d29yZD5QZXJjdXRhbmVvdXMgQ29yb25hcnkgSW50ZXJ2ZW50aW9uPC9rZXl3b3JkPjxr
ZXl3b3JkPlBsYXRlbGV0IEFnZ3JlZ2F0aW9uIEluaGliaXRvcnMvIGFkdmVyc2UgZWZmZWN0czwv
a2V5d29yZD48a2V5d29yZD5Qb3N0b3BlcmF0aXZlIENvbXBsaWNhdGlvbnMvY2hlbWljYWxseSBp
bmR1Y2VkLyBldGlvbG9neTwva2V5d29yZD48a2V5d29yZD5SaXNrIEZhY3RvcnM8L2tleXdvcmQ+
PGtleXdvcmQ+U3RlbnRzLyBhZHZlcnNlIGVmZmVjdHM8L2tleXdvcmQ+PGtleXdvcmQ+VGhyb21i
b3Npcy8gZXRpb2xvZ3k8L2tleXdvcmQ+PC9rZXl3b3Jkcz48ZGF0ZXM+PHllYXI+MjAxMjwveWVh
cj48cHViLWRhdGVzPjxkYXRlPk5vdiAxMzwvZGF0ZT48L3B1Yi1kYXRlcz48L2RhdGVzPjxpc2Ju
PjE1NTgtMzU5NyAoRWxlY3Ryb25pYykmI3hEOzA3MzUtMTA5NyAoTGlua2luZyk8L2lzYm4+PGFj
Y2Vzc2lvbi1udW0+MjMwODM3ODE8L2FjY2Vzc2lvbi1udW0+PHVybHM+PC91cmxzPjxlbGVjdHJv
bmljLXJlc291cmNlLW51bT4xMC4xMDE2L2ouamFjYy4yMDEyLjA0LjA2MjwvZWxlY3Ryb25pYy1y
ZXNvdXJjZS1udW0+PHJlbW90ZS1kYXRhYmFzZS1wcm92aWRlcj5OTE08L3JlbW90ZS1kYXRhYmFz
ZS1wcm92aWRlcj48bGFuZ3VhZ2U+ZW5nPC9sYW5ndWFnZT48L3JlY29yZD48L0NpdGU+PENpdGU+
PEF1dGhvcj5TbzwvQXV0aG9yPjxZZWFyPjIwMDk8L1llYXI+PFJlY051bT4xMTwvUmVjTnVtPjxy
ZWNvcmQ+PHJlYy1udW1iZXI+MTE8L3JlYy1udW1iZXI+PGZvcmVpZ24ta2V5cz48a2V5IGFwcD0i
RU4iIGRiLWlkPSJzeHZhZjB3OXEyNXd0YmVlZDk5cDV0dmF0cHJ3eDJhMDJ3dmEiIHRpbWVzdGFt
cD0iMTQwNTUzNzcyNCI+MTE8L2tleT48L2ZvcmVpZ24ta2V5cz48cmVmLXR5cGUgbmFtZT0iSm91
cm5hbCBBcnRpY2xlIj4xNzwvcmVmLXR5cGU+PGNvbnRyaWJ1dG9ycz48YXV0aG9ycz48YXV0aG9y
PlNvLCBELjwvYXV0aG9yPjxhdXRob3I+Q29vaywgRS4gRi48L2F1dGhvcj48YXV0aG9yPkxlIE1h
eSwgTS48L2F1dGhvcj48YXV0aG9yPkdsb3ZlciwgQy48L2F1dGhvcj48YXV0aG9yPldpbGxpYW1z
LCBXLjwvYXV0aG9yPjxhdXRob3I+SGEsIEEuPC9hdXRob3I+PGF1dGhvcj5EYXZpZXMsIFIuPC9h
dXRob3I+PGF1dGhvcj5Gcm9lc2NobCwgTS48L2F1dGhvcj48YXV0aG9yPk1hcnF1aXMsIEouIEYu
PC9hdXRob3I+PGF1dGhvcj5PJmFwb3M7QnJpZW4sIEUuPC9hdXRob3I+PGF1dGhvcj5MYWJpbmF6
LCBNLjwvYXV0aG9yPjwvYXV0aG9ycz48L2NvbnRyaWJ1dG9ycz48YXV0aC1hZGRyZXNzPlVuaXZl
cnNpdHkgb2YgT3R0YXdhIEhlYXJ0IEluc3RpdHV0ZSwgQ2FyZGlvbG9neSwgT3R0YXdhLCBPbnRh
cmlvLCBDYW5hZGEuIGRzb0BvdHRhd2FoZWFydC5jYTwvYXV0aC1hZGRyZXNzPjx0aXRsZXM+PHRp
dGxlPkFzc29jaWF0aW9uIG9mIGFzcGlyaW4gZG9zYWdlIHRvIGNsaW5pY2FsIG91dGNvbWVzIGFm
dGVyIHBlcmN1dGFuZW91cyBjb3JvbmFyeSBpbnRlcnZlbnRpb246IG9ic2VydmF0aW9ucyBmcm9t
IHRoZSBPdHRhd2EgSGVhcnQgSW5zdGl0dXRlIFBDSSBSZWdpc3RyeTwvdGl0bGU+PHNlY29uZGFy
eS10aXRsZT5KIEludmFzaXZlIENhcmRpb2w8L3NlY29uZGFyeS10aXRsZT48YWx0LXRpdGxlPlRo
ZSBKb3VybmFsIG9mIGludmFzaXZlIGNhcmRpb2xvZ3k8L2FsdC10aXRsZT48L3RpdGxlcz48cGVy
aW9kaWNhbD48ZnVsbC10aXRsZT5KIEludmFzaXZlIENhcmRpb2w8L2Z1bGwtdGl0bGU+PGFiYnIt
MT5UaGUgSm91cm5hbCBvZiBpbnZhc2l2ZSBjYXJkaW9sb2d5PC9hYmJyLTE+PC9wZXJpb2RpY2Fs
PjxhbHQtcGVyaW9kaWNhbD48ZnVsbC10aXRsZT5KIEludmFzaXZlIENhcmRpb2w8L2Z1bGwtdGl0
bGU+PGFiYnItMT5UaGUgSm91cm5hbCBvZiBpbnZhc2l2ZSBjYXJkaW9sb2d5PC9hYmJyLTE+PC9h
bHQtcGVyaW9kaWNhbD48cGFnZXM+MTIxLTc8L3BhZ2VzPjx2b2x1bWU+MjE8L3ZvbHVtZT48bnVt
YmVyPjM8L251bWJlcj48ZWRpdGlvbj4yMDA5LzAzLzA1PC9lZGl0aW9uPjxrZXl3b3Jkcz48a2V5
d29yZD5Bbmdpb3BsYXN0eSwgQmFsbG9vbiwgQ29yb25hcnkvIG1ldGhvZHM8L2tleXdvcmQ+PGtl
eXdvcmQ+QXNwaXJpbi9hZHZlcnNlIGVmZmVjdHMvIHRoZXJhcGV1dGljIHVzZTwva2V5d29yZD48
a2V5d29yZD5DYW5hZGE8L2tleXdvcmQ+PGtleXdvcmQ+Q29tYmluZWQgTW9kYWxpdHkgVGhlcmFw
eTwva2V5d29yZD48a2V5d29yZD5Eb3NlLVJlc3BvbnNlIFJlbGF0aW9uc2hpcCwgRHJ1Zzwva2V5
d29yZD48a2V5d29yZD5GZW1hbGU8L2tleXdvcmQ+PGtleXdvcmQ+Rm9sbG93LVVwIFN0dWRpZXM8
L2tleXdvcmQ+PGtleXdvcmQ+SGVhcnQgRmFpbHVyZS8gdGhlcmFweTwva2V5d29yZD48a2V5d29y
ZD5IdW1hbnM8L2tleXdvcmQ+PGtleXdvcmQ+TG9naXN0aWMgTW9kZWxzPC9rZXl3b3JkPjxrZXl3
b3JkPk1hbGU8L2tleXdvcmQ+PGtleXdvcmQ+TXlvY2FyZGlhbCBJbmZhcmN0aW9uL3ByZXZlbnRp
b24gJmFtcDsgY29udHJvbC8gdGhlcmFweTwva2V5d29yZD48a2V5d29yZD5NeW9jYXJkaWFsIElz
Y2hlbWlhL3ByZXZlbnRpb24gJmFtcDsgY29udHJvbC8gdGhlcmFweTwva2V5d29yZD48a2V5d29y
ZD5PdXRjb21lIEFzc2Vzc21lbnQgKEhlYWx0aCBDYXJlKTwva2V5d29yZD48a2V5d29yZD5QYXRp
ZW50IERpc2NoYXJnZTwva2V5d29yZD48a2V5d29yZD5QbGF0ZWxldCBBZ2dyZWdhdGlvbiBJbmhp
Yml0b3JzL2FkdmVyc2UgZWZmZWN0cy8gdGhlcmFwZXV0aWMgdXNlPC9rZXl3b3JkPjxrZXl3b3Jk
PlByb3NwZWN0aXZlIFN0dWRpZXM8L2tleXdvcmQ+PGtleXdvcmQ+UmVjdXJyZW5jZS9wcmV2ZW50
aW9uICZhbXA7IGNvbnRyb2w8L2tleXdvcmQ+PGtleXdvcmQ+UmVnaXN0cmllczwva2V5d29yZD48
a2V5d29yZD5SZXRyb3NwZWN0aXZlIFN0dWRpZXM8L2tleXdvcmQ+PC9rZXl3b3Jkcz48ZGF0ZXM+
PHllYXI+MjAwOTwveWVhcj48cHViLWRhdGVzPjxkYXRlPk1hcjwvZGF0ZT48L3B1Yi1kYXRlcz48
L2RhdGVzPjxpc2JuPjE1NTctMjUwMSAoRWxlY3Ryb25pYykmI3hEOzEwNDItMzkzMSAoTGlua2lu
Zyk8L2lzYm4+PGFjY2Vzc2lvbi1udW0+MTkyNTg2NDM8L2FjY2Vzc2lvbi1udW0+PHVybHM+PC91
cmxzPjxyZW1vdGUtZGF0YWJhc2UtcHJvdmlkZXI+TkxNPC9yZW1vdGUtZGF0YWJhc2UtcHJvdmlk
ZXI+PGxhbmd1YWdlPmVuZzwvbGFuZ3VhZ2U+PC9yZWNvcmQ+PC9DaXRlPjxDaXRlPjxBdXRob3I+
U3BhaG48L0F1dGhvcj48WWVhcj4yMDA2PC9ZZWFyPjxSZWNOdW0+ODI8L1JlY051bT48cmVjb3Jk
PjxyZWMtbnVtYmVyPjgyPC9yZWMtbnVtYmVyPjxmb3JlaWduLWtleXM+PGtleSBhcHA9IkVOIiBk
Yi1pZD0ic3h2YWYwdzlxMjV3dGJlZWQ5OXA1dHZhdHByd3gyYTAyd3ZhIiB0aW1lc3RhbXA9IjE0
MDU1Mzc3NDMiPjgyPC9rZXk+PC9mb3JlaWduLWtleXM+PHJlZi10eXBlIG5hbWU9IkpvdXJuYWwg
QXJ0aWNsZSI+MTc8L3JlZi10eXBlPjxjb250cmlidXRvcnM+PGF1dGhvcnM+PGF1dGhvcj5TcGFo
biwgRC4gUi48L2F1dGhvcj48YXV0aG9yPkhvd2VsbCwgUy4gSi48L2F1dGhvcj48YXV0aG9yPkRl
bGFiYXlzLCBBLjwvYXV0aG9yPjxhdXRob3I+Q2hhc3NvdCwgUC4gRy48L2F1dGhvcj48L2F1dGhv
cnM+PC9jb250cmlidXRvcnM+PHRpdGxlcz48dGl0bGU+Q29yb25hcnkgc3RlbnRzIGFuZCBwZXJp
b3BlcmF0aXZlIGFudGktcGxhdGVsZXQgcmVnaW1lbjogZGlsZW1tYSBvZiBibGVlZGluZyBhbmQg
c3RlbnQgdGhyb21ib3NpczwvdGl0bGU+PHNlY29uZGFyeS10aXRsZT5CciBKIEFuYWVzdGg8L3Nl
Y29uZGFyeS10aXRsZT48L3RpdGxlcz48cGVyaW9kaWNhbD48ZnVsbC10aXRsZT5CciBKIEFuYWVz
dGg8L2Z1bGwtdGl0bGU+PGFiYnItMT5Ccml0aXNoIGpvdXJuYWwgb2YgYW5hZXN0aGVzaWE8L2Fi
YnItMT48L3BlcmlvZGljYWw+PHBhZ2VzPjY3NS03PC9wYWdlcz48dm9sdW1lPjk2PC92b2x1bWU+
PG51bWJlcj42PC9udW1iZXI+PGtleXdvcmRzPjxrZXl3b3JkPkJsb29kIExvc3MsIFN1cmdpY2Fs
PC9rZXl3b3JkPjxrZXl3b3JkPkNvcm9uYXJ5IFRocm9tYm9zaXMvIHByZXZlbnRpb24gJmFtcDsg
Y29udHJvbDwva2V5d29yZD48a2V5d29yZD5FdmlkZW5jZS1CYXNlZCBNZWRpY2luZTwva2V5d29y
ZD48a2V5d29yZD5IdW1hbnM8L2tleXdvcmQ+PGtleXdvcmQ+UGVyaW9wZXJhdGl2ZSBDYXJlL21l
dGhvZHM8L2tleXdvcmQ+PGtleXdvcmQ+UGxhdGVsZXQgQWdncmVnYXRpb24gSW5oaWJpdG9ycy8g
YWR2ZXJzZSBlZmZlY3RzL3RoZXJhcGV1dGljIHVzZTwva2V5d29yZD48a2V5d29yZD5TdGVudHMv
IGFkdmVyc2UgZWZmZWN0czwva2V5d29yZD48L2tleXdvcmRzPjxkYXRlcz48eWVhcj4yMDA2PC95
ZWFyPjxwdWItZGF0ZXM+PGRhdGU+SnVuPC9kYXRlPjwvcHViLWRhdGVzPjwvZGF0ZXM+PGlzYm4+
MDAwNy0wOTEyIChQcmludCkmI3hEOzAwMDctMDkxMiAoTGlua2luZyk8L2lzYm4+PGFjY2Vzc2lv
bi1udW0+MTY2OTg4NjY8L2FjY2Vzc2lvbi1udW0+PHVybHM+PC91cmxzPjwvcmVjb3JkPjwvQ2l0
ZT48Q2l0ZT48QXV0aG9yPlN0b25lPC9BdXRob3I+PFllYXI+MjAxMTwvWWVhcj48UmVjTnVtPjgz
PC9SZWNOdW0+PHJlY29yZD48cmVjLW51bWJlcj44MzwvcmVjLW51bWJlcj48Zm9yZWlnbi1rZXlz
PjxrZXkgYXBwPSJFTiIgZGItaWQ9InN4dmFmMHc5cTI1d3RiZWVkOTlwNXR2YXRwcnd4MmEwMnd2
YSIgdGltZXN0YW1wPSIxNDA1NTM3NzQzIj44Mzwva2V5PjwvZm9yZWlnbi1rZXlzPjxyZWYtdHlw
ZSBuYW1lPSJKb3VybmFsIEFydGljbGUiPjE3PC9yZWYtdHlwZT48Y29udHJpYnV0b3JzPjxhdXRo
b3JzPjxhdXRob3I+U3RvbmUsIEQuIEguPC9hdXRob3I+PGF1dGhvcj5Hb29kbmV5LCBQLiBQLjwv
YXV0aG9yPjxhdXRob3I+U2NoYW56ZXIsIEEuPC9hdXRob3I+PGF1dGhvcj5Ob2xhbiwgQi4gVy48
L2F1dGhvcj48YXV0aG9yPkFkYW1zLCBKLiBFLjwvYXV0aG9yPjxhdXRob3I+UG93ZWxsLCBSLiBK
LjwvYXV0aG9yPjxhdXRob3I+V2Fsc2gsIEQuIEIuPC9hdXRob3I+PGF1dGhvcj5Dcm9uZW53ZXR0
LCBKLiBMLjwvYXV0aG9yPjwvYXV0aG9ycz48L2NvbnRyaWJ1dG9ycz48YXV0aC1hZGRyZXNzPlNl
Y3Rpb24gb2YgVmFzY3VsYXIgU3VyZ2VyeSwgRGFydG1vdXRoLUhpdGNoY29jayBNZWRpY2FsIENl
bnRlciwgTGViYW5vbiwgTkggMDM3NTYsIFVTQS4gZGF2aWQuSC5TdG9uZUBoaXRjaGNvY2suT3Jn
PC9hdXRoLWFkZHJlc3M+PHRpdGxlcz48dGl0bGU+Q2xvcGlkb2dyZWwgaXMgbm90IGFzc29jaWF0
ZWQgd2l0aCBtYWpvciBibGVlZGluZyBjb21wbGljYXRpb25zIGR1cmluZyBwZXJpcGhlcmFsIGFy
dGVyaWFsIHN1cmdlcnk8L3RpdGxlPjxzZWNvbmRhcnktdGl0bGU+SiBWYXNjIFN1cmc8L3NlY29u
ZGFyeS10aXRsZT48YWx0LXRpdGxlPkpvdXJuYWwgb2YgdmFzY3VsYXIgc3VyZ2VyeSA6IG9mZmlj
aWFsIHB1YmxpY2F0aW9uLCB0aGUgU29jaWV0eSBmb3IgVmFzY3VsYXIgU3VyZ2VyeSBbYW5kXSBJ
bnRlcm5hdGlvbmFsIFNvY2lldHkgZm9yIENhcmRpb3Zhc2N1bGFyIFN1cmdlcnksIE5vcnRoIEFt
ZXJpY2FuIENoYXB0ZXI8L2FsdC10aXRsZT48L3RpdGxlcz48cGVyaW9kaWNhbD48ZnVsbC10aXRs
ZT5KIFZhc2MgU3VyZzwvZnVsbC10aXRsZT48YWJici0xPkpvdXJuYWwgb2YgdmFzY3VsYXIgc3Vy
Z2VyeSA6IG9mZmljaWFsIHB1YmxpY2F0aW9uLCB0aGUgU29jaWV0eSBmb3IgVmFzY3VsYXIgU3Vy
Z2VyeSBbYW5kXSBJbnRlcm5hdGlvbmFsIFNvY2lldHkgZm9yIENhcmRpb3Zhc2N1bGFyIFN1cmdl
cnksIE5vcnRoIEFtZXJpY2FuIENoYXB0ZXI8L2FiYnItMT48L3BlcmlvZGljYWw+PGFsdC1wZXJp
b2RpY2FsPjxmdWxsLXRpdGxlPkogVmFzYyBTdXJnPC9mdWxsLXRpdGxlPjxhYmJyLTE+Sm91cm5h
bCBvZiB2YXNjdWxhciBzdXJnZXJ5IDogb2ZmaWNpYWwgcHVibGljYXRpb24sIHRoZSBTb2NpZXR5
IGZvciBWYXNjdWxhciBTdXJnZXJ5IFthbmRdIEludGVybmF0aW9uYWwgU29jaWV0eSBmb3IgQ2Fy
ZGlvdmFzY3VsYXIgU3VyZ2VyeSwgTm9ydGggQW1lcmljYW4gQ2hhcHRlcjwvYWJici0xPjwvYWx0
LXBlcmlvZGljYWw+PHBhZ2VzPjc3OS04NDwvcGFnZXM+PHZvbHVtZT41NDwvdm9sdW1lPjxudW1i
ZXI+MzwvbnVtYmVyPjxlZGl0aW9uPjIwMTEvMDUvMTc8L2VkaXRpb24+PGtleXdvcmRzPm==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PGtleXdvcmQ+QWR1bHQ8L2tleXdvcmQ+PGtleXdvcmQ+QWdlZDwva2V5d29yZD48a2V5d29yZD5B
Z2VkLCA4MCBhbmQgb3Zlcjwva2V5d29yZD48a2V5d29yZD5BbmFseXNpcyBvZiBWYXJpYW5jZTwv
a2V5d29yZD48a2V5d29yZD5Bc3BpcmluL2FkbWluaXN0cmF0aW9uICZhbXA7IGRvc2FnZTwva2V5
d29yZD48a2V5d29yZD5CbG9vZCBUcmFuc2Z1c2lvbjwva2V5d29yZD48a2V5d29yZD5DaGktU3F1
YXJlIERpc3RyaWJ1dGlvbjwva2V5d29yZD48a2V5d29yZD5EcnVnIEFkbWluaXN0cmF0aW9uIFNj
aGVkdWxlPC9rZXl3b3JkPjxrZXl3b3JkPkRydWcgVGhlcmFweSwgQ29tYmluYXRpb248L2tleXdv
cmQ+PGtleXdvcmQ+RmVtYWxlPC9rZXl3b3JkPjxrZXl3b3JkPkh1bWFuczwva2V5d29yZD48a2V5
d29yZD5NYWxlPC9rZXl3b3JkPjxrZXl3b3JkPk1pZGRsZSBBZ2VkPC9rZXl3b3JkPjxrZXl3b3Jk
Pk5ldyBFbmdsYW5kPC9rZXl3b3JkPjxrZXl3b3JkPlBlcmlwaGVyYWwgQXJ0ZXJpYWwgRGlzZWFz
ZS8gc3VyZ2VyeTwva2V5d29yZD48a2V5d29yZD5QbGF0ZWxldCBBZ2dyZWdhdGlvbiBJbmhpYml0
b3JzLyBhZG1pbmlzdHJhdGlvbiAmYW1wOyBkb3NhZ2UvYWR2ZXJzZSBlZmZlY3RzPC9rZXl3b3Jk
PjxrZXl3b3JkPlBvc3RvcGVyYXRpdmUgSGVtb3JyaGFnZS9jaGVtaWNhbGx5IGluZHVjZWQvIGV0
aW9sb2d5L3RoZXJhcHk8L2tleXdvcmQ+PGtleXdvcmQ+UmVnaXN0cmllczwva2V5d29yZD48a2V5
d29yZD5SZW9wZXJhdGlvbjwva2V5d29yZD48a2V5d29yZD5SaXNrIEFzc2Vzc21lbnQ8L2tleXdv
cmQ+PGtleXdvcmQ+UmlzayBGYWN0b3JzPC9rZXl3b3JkPjxrZXl3b3JkPlRpY2xvcGlkaW5lL2Fk
bWluaXN0cmF0aW9uICZhbXA7IGRvc2FnZS9hZHZlcnNlIGVmZmVjdHMvIGFuYWxvZ3MgJmFtcDsg
ZGVyaXZhdGl2ZXM8L2tleXdvcmQ+PGtleXdvcmQ+VGltZSBGYWN0b3JzPC9rZXl3b3JkPjxrZXl3
b3JkPlRyZWF0bWVudCBPdXRjb21lPC9rZXl3b3JkPjxrZXl3b3JkPlZhc2N1bGFyIFN1cmdpY2Fs
IFByb2NlZHVyZXMvIGFkdmVyc2UgZWZmZWN0czwva2V5d29yZD48L2tleXdvcmRzPjxkYXRlcz48
eWVhcj4yMDExPC95ZWFyPjxwdWItZGF0ZXM+PGRhdGU+U2VwPC9kYXRlPjwvcHViLWRhdGVzPjwv
ZGF0ZXM+PGlzYm4+MTA5Ny02ODA5IChFbGVjdHJvbmljKSYjeEQ7MDc0MS01MjE0IChMaW5raW5n
KTwvaXNibj48YWNjZXNzaW9uLW51bT4yMTU3MTQ5MjwvYWNjZXNzaW9uLW51bT48dXJscz48L3Vy
bHM+PGVsZWN0cm9uaWMtcmVzb3VyY2UtbnVtPjEwLjEwMTYvai5qdnMuMjAxMS4wMy4wMDM8L2Vs
ZWN0cm9uaWMtcmVzb3VyY2UtbnVtPjxyZW1vdGUtZGF0YWJhc2UtcHJvdmlkZXI+TkxNPC9yZW1v
dGUtZGF0YWJhc2UtcHJvdmlkZXI+PGxhbmd1YWdlPmVuZzwvbGFuZ3VhZ2U+PC9yZWNvcmQ+PC9D
aXRlPjxDaXRlPjxBdXRob3I+VGhhY2hpbDwvQXV0aG9yPjxZZWFyPjIwMDg8L1llYXI+PFJlY051
bT44NDwvUmVjTnVtPjxyZWNvcmQ+PHJlYy1udW1iZXI+ODQ8L3JlYy1udW1iZXI+PGZvcmVpZ24t
a2V5cz48a2V5IGFwcD0iRU4iIGRiLWlkPSJzeHZhZjB3OXEyNXd0YmVlZDk5cDV0dmF0cHJ3eDJh
MDJ3dmEiIHRpbWVzdGFtcD0iMTQwNTUzNzc0NCI+ODQ8L2tleT48L2ZvcmVpZ24ta2V5cz48cmVm
LXR5cGUgbmFtZT0iSm91cm5hbCBBcnRpY2xlIj4xNzwvcmVmLXR5cGU+PGNvbnRyaWJ1dG9ycz48
YXV0aG9ycz48YXV0aG9yPlRoYWNoaWwsIEouPC9hdXRob3I+PGF1dGhvcj5HYXR0LCBBLjwvYXV0
aG9yPjxhdXRob3I+TWFydGxldywgVi48L2F1dGhvcj48L2F1dGhvcnM+PC9jb250cmlidXRvcnM+
PGF1dGgtYWRkcmVzcz5EZXBhcnRtZW50IG9mIEhhZW1hdG9sb2d5LCBVbml2ZXJzaXR5IG9mIExp
dmVycG9vbCwgUm95YWwgRnJlZSBIb3NwaXRhbCwgTG9uZG9uLCBVSy4gamVja290aGFjaGlsQHlh
aG9vLmNvLnVrPC9hdXRoLWFkZHJlc3M+PHRpdGxlcz48dGl0bGU+TWFuYWdlbWVudCBvZiBzdXJn
aWNhbCBwYXRpZW50cyByZWNlaXZpbmcgYW50aWNvYWd1bGF0aW9uIGFuZCBhbnRpcGxhdGVsZXQg
YWdlbnRzPC90aXRsZT48c2Vjb25kYXJ5LXRpdGxlPkJyIEogU3VyZzwvc2Vjb25kYXJ5LXRpdGxl
PjxhbHQtdGl0bGU+VGhlIEJyaXRpc2ggam91cm5hbCBvZiBzdXJnZXJ5PC9hbHQtdGl0bGU+PC90
aXRsZXM+PHBlcmlvZGljYWw+PGZ1bGwtdGl0bGU+QnIgSiBTdXJnPC9mdWxsLXRpdGxlPjxhYmJy
LTE+VGhlIEJyaXRpc2ggam91cm5hbCBvZiBzdXJnZXJ5PC9hYmJyLTE+PC9wZXJpb2RpY2FsPjxh
bHQtcGVyaW9kaWNhbD48ZnVsbC10aXRsZT5CciBKIFN1cmc8L2Z1bGwtdGl0bGU+PGFiYnItMT5U
aGUgQnJpdGlzaCBqb3VybmFsIG9mIHN1cmdlcnk8L2FiYnItMT48L2FsdC1wZXJpb2RpY2FsPjxw
YWdlcz4xNDM3LTQ4PC9wYWdlcz48dm9sdW1lPjk1PC92b2x1bWU+PG51bWJlcj4xMjwvbnVtYmVy
PjxlZGl0aW9uPjIwMDgvMTEvMTE8L2VkaXRpb24+PGtleXdvcmRzPjxrZXl3b3JkPkFudGljb2Fn
dWxhbnRzLyB0aGVyYXBldXRpYyB1c2U8L2tleXdvcmQ+PGtleXdvcmQ+QXNwaXJpbi90aGVyYXBl
dXRpYyB1c2U8L2tleXdvcmQ+PGtleXdvcmQ+RW1lcmdlbmN5IFRyZWF0bWVudDwva2V5d29yZD48
a2V5d29yZD5IZXBhcmluL3RoZXJhcGV1dGljIHVzZTwva2V5d29yZD48a2V5d29yZD5IdW1hbnM8
L2tleXdvcmQ+PGtleXdvcmQ+SW50cmFvcGVyYXRpdmUgQ2FyZTwva2V5d29yZD48a2V5d29yZD5Q
bGF0ZWxldCBBZ2dyZWdhdGlvbiBJbmhpYml0b3JzLyB0aGVyYXBldXRpYyB1c2U8L2tleXdvcmQ+
PGtleXdvcmQ+UG9zdG9wZXJhdGl2ZSBDYXJlPC9rZXl3b3JkPjxrZXl3b3JkPlBvc3RvcGVyYXRp
dmUgQ29tcGxpY2F0aW9ucy8gcHJldmVudGlvbiAmYW1wOyBjb250cm9sPC9rZXl3b3JkPjxrZXl3
b3JkPlJpc2sgQXNzZXNzbWVudDwva2V5d29yZD48a2V5d29yZD5SaXNrIEZhY3RvcnM8L2tleXdv
cmQ+PGtleXdvcmQ+VGhyb21ib3Npcy8gcHJldmVudGlvbiAmYW1wOyBjb250cm9sPC9rZXl3b3Jk
PjxrZXl3b3JkPldhcmZhcmluL3RoZXJhcGV1dGljIHVzZTwva2V5d29yZD48L2tleXdvcmRzPjxk
YXRlcz48eWVhcj4yMDA4PC95ZWFyPjxwdWItZGF0ZXM+PGRhdGU+RGVjPC9kYXRlPjwvcHViLWRh
dGVzPjwvZGF0ZXM+PGlzYm4+MTM2NS0yMTY4IChFbGVjdHJvbmljKSYjeEQ7MDAwNy0xMzIzIChM
aW5raW5nKTwvaXNibj48YWNjZXNzaW9uLW51bT4xODk5MTI1MzwvYWNjZXNzaW9uLW51bT48dXJs
cz48L3VybHM+PGVsZWN0cm9uaWMtcmVzb3VyY2UtbnVtPjEwLjEwMDIvYmpzLjYzODE8L2VsZWN0
cm9uaWMtcmVzb3VyY2UtbnVtPjxyZW1vdGUtZGF0YWJhc2UtcHJvdmlkZXI+TkxNPC9yZW1vdGUt
ZGF0YWJhc2UtcHJvdmlkZXI+PGxhbmd1YWdlPmVuZzwvbGFuZ3VhZ2U+PC9yZWNvcmQ+PC9DaXRl
PjxDaXRlPjxBdXRob3I+VmFjbGF2aWs8L0F1dGhvcj48WWVhcj4yMDExPC9ZZWFyPjxSZWNOdW0+
MTU8L1JlY051bT48cmVjb3JkPjxyZWMtbnVtYmVyPjE1PC9yZWMtbnVtYmVyPjxmb3JlaWduLWtl
eXM+PGtleSBhcHA9IkVOIiBkYi1pZD0ic3h2YWYwdzlxMjV3dGJlZWQ5OXA1dHZhdHByd3gyYTAy
d3ZhIiB0aW1lc3RhbXA9IjE0MDU1Mzc3MjUiPjE1PC9rZXk+PC9mb3JlaWduLWtleXM+PHJlZi10
eXBlIG5hbWU9IkpvdXJuYWwgQXJ0aWNsZSI+MTc8L3JlZi10eXBlPjxjb250cmlidXRvcnM+PGF1
dGhvcnM+PGF1dGhvcj5WYWNsYXZpaywgSi48L2F1dGhvcj48YXV0aG9yPlRhYm9yc2t5LCBNLjwv
YXV0aG9yPjwvYXV0aG9ycz48L2NvbnRyaWJ1dG9ycz48YXV0aC1hZGRyZXNzPkRlcGFydG1lbnQg
b2YgSW50ZXJuYWwgTWVkaWNpbmUgSS1DYXJkaW9sb2d5LCBVbml2ZXJzaXR5IEhvc3BpdGFsIE9s
b21vdWMgYW5kIFBhbGFja3kgVW5pdmVyc2l0eSBGYWN1bHR5IG9mIE1lZGljaW5lLCBJLiBQLiBQ
YXZsb3ZhIDYsIDc3NSAyMCwgT2xvbW91YywgQ3plY2ggUmVwdWJsaWMuIHZhY2xhdmlrLmpAY2Vu
dHJ1bS5jejwvYXV0aC1hZGRyZXNzPjx0aXRsZXM+PHRpdGxlPkFudGlwbGF0ZWxldCB0aGVyYXB5
IGluIHRoZSBwZXJpb3BlcmF0aXZlIHBlcmlvZDwvdGl0bGU+PHNlY29uZGFyeS10aXRsZT5FdXIg
SiBJbnRlcm4gTWVkPC9zZWNvbmRhcnktdGl0bGU+PGFsdC10aXRsZT5FdXJvcGVhbiBqb3VybmFs
IG9mIGludGVybmFsIG1lZGljaW5lPC9hbHQtdGl0bGU+PC90aXRsZXM+PHBlcmlvZGljYWw+PGZ1
bGwtdGl0bGU+RXVyIEogSW50ZXJuIE1lZDwvZnVsbC10aXRsZT48YWJici0xPkV1cm9wZWFuIGpv
dXJuYWwgb2YgaW50ZXJuYWwgbWVkaWNpbmU8L2FiYnItMT48L3BlcmlvZGljYWw+PGFsdC1wZXJp
b2RpY2FsPjxmdWxsLXRpdGxlPkV1ciBKIEludGVybiBNZWQ8L2Z1bGwtdGl0bGU+PGFiYnItMT5F
dXJvcGVhbiBqb3VybmFsIG9mIGludGVybmFsIG1lZGljaW5lPC9hYmJyLTE+PC9hbHQtcGVyaW9k
aWNhbD48cGFnZXM+MjYtMzE8L3BhZ2VzPjx2b2x1bWU+MjI8L3ZvbHVtZT48bnVtYmVyPjE8L251
bWJlcj48ZWRpdGlvbj4yMDExLzAxLzE4PC9lZGl0aW9uPjxrZXl3b3Jkcz48a2V5d29yZD5BY3V0
ZSBDb3JvbmFyeSBTeW5kcm9tZS8gcHJldmVudGlvbiAmYW1wOyBjb250cm9sPC9rZXl3b3JkPjxr
ZXl3b3JkPkFzcGlyaW4vIGFkbWluaXN0cmF0aW9uICZhbXA7IGRvc2FnZS9hZHZlcnNlIGVmZmVj
dHM8L2tleXdvcmQ+PGtleXdvcmQ+RHJ1ZyBUaGVyYXB5LCBDb21iaW5hdGlvbjwva2V5d29yZD48
a2V5d29yZD5FdmlkZW5jZS1CYXNlZCBNZWRpY2luZTwva2V5d29yZD48a2V5d29yZD5IZW1vcnJo
YWdlL2NoZW1pY2FsbHkgaW5kdWNlZC9wcmV2ZW50aW9uICZhbXA7IGNvbnRyb2w8L2tleXdvcmQ+
PGtleXdvcmQ+SHVtYW5zPC9rZXl3b3JkPjxrZXl3b3JkPlBlcmlvcGVyYXRpdmUgUGVyaW9kPC9r
ZXl3b3JkPjxrZXl3b3JkPlBsYXRlbGV0IEFnZ3JlZ2F0aW9uIEluaGliaXRvcnMvIGFkbWluaXN0
cmF0aW9uICZhbXA7IGRvc2FnZS9hZHZlcnNlIGVmZmVjdHM8L2tleXdvcmQ+PGtleXdvcmQ+UHJh
Y3RpY2UgR3VpZGVsaW5lcyBhcyBUb3BpYzwva2V5d29yZD48a2V5d29yZD5TdGVudHM8L2tleXdv
cmQ+PGtleXdvcmQ+VGhyb21ib3Npcy9ldGlvbG9neS8gcHJldmVudGlvbiAmYW1wOyBjb250cm9s
PC9rZXl3b3JkPjxrZXl3b3JkPlRpY2xvcGlkaW5lL2FkbWluaXN0cmF0aW9uICZhbXA7IGRvc2Fn
ZS9hZHZlcnNlIGVmZmVjdHMvIGFuYWxvZ3MgJmFtcDsgZGVyaXZhdGl2ZXM8L2tleXdvcmQ+PGtl
eXdvcmQ+VGltZSBGYWN0b3JzPC9rZXl3b3JkPjxrZXl3b3JkPlRyZWF0bWVudCBPdXRjb21lPC9r
ZXl3b3JkPjwva2V5d29yZHM+PGRhdGVzPjx5ZWFyPjIwMTE8L3llYXI+PHB1Yi1kYXRlcz48ZGF0
ZT5GZWI8L2RhdGU+PC9wdWItZGF0ZXM+PC9kYXRlcz48aXNibj4xODc5LTA4MjggKEVsZWN0cm9u
aWMpJiN4RDswOTUzLTYyMDUgKExpbmtpbmcpPC9pc2JuPjxhY2Nlc3Npb24tbnVtPjIxMjM4ODg5
PC9hY2Nlc3Npb24tbnVtPjx1cmxzPjwvdXJscz48ZWxlY3Ryb25pYy1yZXNvdXJjZS1udW0+MTAu
MTAxNi9qLmVqaW0uMjAxMC4xMC4wMDc8L2VsZWN0cm9uaWMtcmVzb3VyY2UtbnVtPjxyZW1vdGUt
ZGF0YWJhc2UtcHJvdmlkZXI+TkxNPC9yZW1vdGUtZGF0YWJhc2UtcHJvdmlkZXI+PGxhbmd1YWdl
PmVuZzwvbGFuZ3VhZ2U+PC9yZWNvcmQ+PC9DaXRlPjxDaXRlPjxBdXRob3I+VmFuZHZpazwvQXV0
aG9yPjxZZWFyPjIwMTI8L1llYXI+PFJlY051bT42PC9SZWNOdW0+PHJlY29yZD48cmVjLW51bWJl
cj42PC9yZWMtbnVtYmVyPjxmb3JlaWduLWtleXM+PGtleSBhcHA9IkVOIiBkYi1pZD0ic3h2YWYw
dzlxMjV3dGJlZWQ5OXA1dHZhdHByd3gyYTAyd3ZhIiB0aW1lc3RhbXA9IjE0MDU1Mzc3MjIiPjY8
L2tleT48L2ZvcmVpZ24ta2V5cz48cmVmLXR5cGUgbmFtZT0iSm91cm5hbCBBcnRpY2xlIj4xNzwv
cmVmLXR5cGU+PGNvbnRyaWJ1dG9ycz48YXV0aG9ycz48YXV0aG9yPlZhbmR2aWssIFAuIE8uPC9h
dXRob3I+PGF1dGhvcj5MaW5jb2ZmLCBBLiBNLjwvYXV0aG9yPjxhdXRob3I+R29yZSwgSi4gTS48
L2F1dGhvcj48YXV0aG9yPkd1dHRlcm1hbiwgRC4gRC48L2F1dGhvcj48YXV0aG9yPlNvbm5lbmJl
cmcsIEYuIEEuPC9hdXRob3I+PGF1dGhvcj5BbG9uc28tQ29lbGxvLCBQLjwvYXV0aG9yPjxhdXRo
b3I+QWtsLCBFLiBBLjwvYXV0aG9yPjxhdXRob3I+TGFuc2JlcmcsIE0uIEcuPC9hdXRob3I+PGF1
dGhvcj5HdXlhdHQsIEcuIEguPC9hdXRob3I+PGF1dGhvcj5TcGVuY2VyLCBGLiBBLjwvYXV0aG9y
PjwvYXV0aG9ycz48L2NvbnRyaWJ1dG9ycz48YXV0aC1hZGRyZXNzPk5vcndlZ2lhbiBLbm93bGVk
Z2UgQ2VudHJlIGZvciBIZWFsdGggU2VydmljZXMgYW5kIERlcGFydG1lbnQgb2YgTWVkaWNpbmUs
IElubmxhbmRldCBIb3NwaXRhbCBUcnVzdCBHam92aWssIEdqb3ZpaywgTm9yd2F5LjwvYXV0aC1h
ZGRyZXNzPjx0aXRsZXM+PHRpdGxlPlByaW1hcnkgYW5kIHNlY29uZGFyeSBwcmV2ZW50aW9uIG9m
IGNhcmRpb3Zhc2N1bGFyIGRpc2Vhc2U6IGFudGl0aHJvbWJvdGljIHRoZXJhcHkgYW5kIHByZXZl
bnRpb24gb2YgdGhyb21ib3NpcywgOXRoIGVkOiBBbWVyaWNhbiBDb2xsZWdlIG9mIENoZXN0IFBo
eXNpY2lhbnMgZXZpZGVuY2UtYmFzZWQgY2xpbmljYWwgcHJhY3RpY2UgZ3VpZGVsaW5lczwvdGl0
bGU+PHNlY29uZGFyeS10aXRsZT5DaGVzdDwvc2Vjb25kYXJ5LXRpdGxlPjxhbHQtdGl0bGU+Q2hl
c3Q8L2FsdC10aXRsZT48L3RpdGxlcz48cGVyaW9kaWNhbD48ZnVsbC10aXRsZT5DaGVzdDwvZnVs
bC10aXRsZT48YWJici0xPkNoZXN0PC9hYmJyLTE+PC9wZXJpb2RpY2FsPjxhbHQtcGVyaW9kaWNh
bD48ZnVsbC10aXRsZT5DaGVzdDwvZnVsbC10aXRsZT48YWJici0xPkNoZXN0PC9hYmJyLTE+PC9h
bHQtcGVyaW9kaWNhbD48cGFnZXM+ZTYzN1MtNjhTPC9wYWdlcz48dm9sdW1lPjE0MTwvdm9sdW1l
PjxudW1iZXI+MiBTdXBwbDwvbnVtYmVyPjxlZGl0aW9uPjIwMTIvMDIvMTU8L2VkaXRpb24+PGtl
eXdvcmRzPjxrZXl3b3JkPkFnZWQ8L2tleXdvcmQ+PGtleXdvcmQ+QW5naW9wbGFzdHksIEJhbGxv
b24sIENvcm9uYXJ5PC9rZXl3b3JkPjxrZXl3b3JkPkNhcmRpb3Zhc2N1bGFyIERpc2Vhc2VzL2Js
b29kLyBkcnVnIHRoZXJhcHkvIHByZXZlbnRpb24gJmFtcDsgY29udHJvbDwva2V5d29yZD48a2V5
d29yZD5Db21iaW5lZCBNb2RhbGl0eSBUaGVyYXB5PC9rZXl3b3JkPjxrZXl3b3JkPkNvcm9uYXJ5
IERpc2Vhc2UvYmxvb2QvY29tcGxpY2F0aW9ucy9kcnVnIHRoZXJhcHk8L2tleXdvcmQ+PGtleXdv
cmQ+RG9zZS1SZXNwb25zZSBSZWxhdGlvbnNoaXAsIERydWc8L2tleXdvcmQ+PGtleXdvcmQ+RHJ1
ZyBUaGVyYXB5LCBDb21iaW5hdGlvbjwva2V5d29yZD48a2V5d29yZD5FdmlkZW5jZS1CYXNlZCBN
ZWRpY2luZTwva2V5d29yZD48a2V5d29yZD5GaWJyaW5vbHl0aWMgQWdlbnRzL2FkdmVyc2UgZWZm
ZWN0cy8gdGhlcmFwZXV0aWMgdXNlPC9rZXl3b3JkPjxrZXl3b3JkPkh1bWFuczwva2V5d29yZD48
a2V5d29yZD5Mb25nLVRlcm0gQ2FyZTwva2V5d29yZD48a2V5d29yZD5NaWRkbGUgQWdlZDwva2V5
d29yZD48a2V5d29yZD5NeW9jYXJkaWFsIElzY2hlbWlhL2Jsb29kL2NvbXBsaWNhdGlvbnMvZHJ1
ZyB0aGVyYXB5PC9rZXl3b3JkPjxrZXl3b3JkPlBsYXRlbGV0IEFnZ3JlZ2F0aW9uIEluaGliaXRv
cnMvYWR2ZXJzZSBlZmZlY3RzL3RoZXJhcGV1dGljIHVzZTwva2V5d29yZD48a2V5d29yZD5SZWN1
cnJlbmNlL3ByZXZlbnRpb24gJmFtcDsgY29udHJvbDwva2V5d29yZD48a2V5d29yZD5SaXNrIEZh
Y3RvcnM8L2tleXdvcmQ+PGtleXdvcmQ+U29jaWV0aWVzLCBNZWRpY2FsPC9rZXl3b3JkPjxrZXl3
b3JkPlN0ZW50czwva2V5d29yZD48a2V5d29yZD5UaHJvbWJvc2lzL2Jsb29kLyBkcnVnIHRoZXJh
cHkvIHByZXZlbnRpb24gJmFtcDsgY29udHJvbDwva2V5d29yZD48L2tleXdvcmRzPjxkYXRlcz48
eWVhcj4yMDEyPC95ZWFyPjxwdWItZGF0ZXM+PGRhdGU+RmViPC9kYXRlPjwvcHViLWRhdGVzPjwv
ZGF0ZXM+PGlzYm4+MTkzMS0zNTQzIChFbGVjdHJvbmljKSYjeEQ7MDAxMi0zNjkyIChMaW5raW5n
KTwvaXNibj48YWNjZXNzaW9uLW51bT4yMjMxNTI3NDwvYWNjZXNzaW9uLW51bT48dXJscz48L3Vy
bHM+PGN1c3RvbTI+MzI3ODA2NDwvY3VzdG9tMj48ZWxlY3Ryb25pYy1yZXNvdXJjZS1udW0+MTAu
MTM3OC9jaGVzdC4xMS0yMzA2PC9lbGVjdHJvbmljLXJlc291cmNlLW51bT48cmVtb3RlLWRhdGFi
YXNlLXByb3ZpZGVyPk5MTTwvcmVtb3RlLWRhdGFiYXNlLXByb3ZpZGVyPjxsYW5ndWFnZT5lbmc8
L2xhbmd1YWdlPjwvcmVjb3JkPjwvQ2l0ZT48Q2l0ZT48QXV0aG9yPldlaXR6ZWw8L0F1dGhvcj48
WWVhcj4yMDExPC9ZZWFyPjxSZWNOdW0+MTI8L1JlY051bT48cmVjb3JkPjxyZWMtbnVtYmVyPjEy
PC9yZWMtbnVtYmVyPjxmb3JlaWduLWtleXM+PGtleSBhcHA9IkVOIiBkYi1pZD0ic3h2YWYwdzlx
MjV3dGJlZWQ5OXA1dHZhdHByd3gyYTAyd3ZhIiB0aW1lc3RhbXA9IjE0MDU1Mzc3MjQiPjEyPC9r
ZXk+PC9mb3JlaWduLWtleXM+PHJlZi10eXBlIG5hbWU9IkpvdXJuYWwgQXJ0aWNsZSI+MTc8L3Jl
Zi10eXBlPjxjb250cmlidXRvcnM+PGF1dGhvcnM+PGF1dGhvcj5XZWl0emVsLCBOLiBTLjwvYXV0
aG9yPjxhdXRob3I+RWRlbHN0ZWluLCBTLiBCLjwvYXV0aG9yPjxhdXRob3I+Q2xldmVsYW5kLCBK
LiBDLiwgSnIuPC9hdXRob3I+PGF1dGhvcj5Db3JuZWxpc3NlbiwgQy4gQi48L2F1dGhvcj48L2F1
dGhvcnM+PC9jb250cmlidXRvcnM+PGF1dGgtYWRkcmVzcz5EZXBhcnRtZW50IG9mIFN1cmdlcnks
IFVuaXZlcnNpdHkgb2YgQ29sb3JhZG8gRGVudmVyLCBBdXJvcmEsIENPIDgwMDQ1LCBVU0EuIG5h
dGhhZW4ud2VpdHplbEB1Y2RlbnZlci5lZHU8L2F1dGgtYWRkcmVzcz48dGl0bGVzPjx0aXRsZT5E
cnVnLWVsdXRpbmcgc3RlbnRzIGluIHRoZSBwZXJpb3BlcmF0aXZlIHBlcmlvZDogd2hhdCBhcmUg
dGhlIGtleSBhc3BlY3RzIGluIG1hbmFnZW1lbnQ/PC90aXRsZT48c2Vjb25kYXJ5LXRpdGxlPlNl
bWluIENhcmRpb3Rob3JhYyBWYXNjIEFuZXN0aDwvc2Vjb25kYXJ5LXRpdGxlPjxhbHQtdGl0bGU+
U2VtaW5hcnMgaW4gY2FyZGlvdGhvcmFjaWMgYW5kIHZhc2N1bGFyIGFuZXN0aGVzaWE8L2FsdC10
aXRsZT48L3RpdGxlcz48cGVyaW9kaWNhbD48ZnVsbC10aXRsZT5TZW1pbiBDYXJkaW90aG9yYWMg
VmFzYyBBbmVzdGg8L2Z1bGwtdGl0bGU+PGFiYnItMT5TZW1pbmFycyBpbiBjYXJkaW90aG9yYWNp
YyBhbmQgdmFzY3VsYXIgYW5lc3RoZXNpYTwvYWJici0xPjwvcGVyaW9kaWNhbD48YWx0LXBlcmlv
ZGljYWw+PGZ1bGwtdGl0bGU+U2VtaW4gQ2FyZGlvdGhvcmFjIFZhc2MgQW5lc3RoPC9mdWxsLXRp
dGxlPjxhYmJyLTE+U2VtaW5hcnMgaW4gY2FyZGlvdGhvcmFjaWMgYW5kIHZhc2N1bGFyIGFuZXN0
aGVzaWE8L2FiYnItMT48L2FsdC1wZXJpb2RpY2FsPjxwYWdlcz40NC04PC9wYWdlcz48dm9sdW1l
PjE1PC92b2x1bWU+PG51bWJlcj4xLTI8L251bWJlcj48ZWRpdGlvbj4yMDExLzA3LzAyPC9lZGl0
aW9uPjxrZXl3b3Jkcz48a2V5d29yZD5BZ2VkPC9rZXl3b3JkPjxrZXl3b3JkPkFuZ2lvcGxhc3R5
LCBCYWxsb29uLCBDb3JvbmFyeTwva2V5d29yZD48a2V5d29yZD5Bc3BpcmluL3RoZXJhcGV1dGlj
IHVzZTwva2V5d29yZD48a2V5d29yZD5EcnVnLUVsdXRpbmcgU3RlbnRzPC9rZXl3b3JkPjxrZXl3
b3JkPkh1bWFuczwva2V5d29yZD48a2V5d29yZD5NYWxlPC9rZXl3b3JkPjxrZXl3b3JkPlBlcmlv
cGVyYXRpdmUgUGVyaW9kPC9rZXl3b3JkPjxrZXl3b3JkPlBsYXRlbGV0IEFnZ3JlZ2F0aW9uIElu
aGliaXRvcnMvIHRoZXJhcGV1dGljIHVzZTwva2V5d29yZD48L2tleXdvcmRzPjxkYXRlcz48eWVh
cj4yMDExPC95ZWFyPjxwdWItZGF0ZXM+PGRhdGU+TWFyLUp1bjwvZGF0ZT48L3B1Yi1kYXRlcz48
L2RhdGVzPjxpc2JuPjE5NDAtNTU5NiAoRWxlY3Ryb25pYykmI3hEOzEwODktMjUzMiAoTGlua2lu
Zyk8L2lzYm4+PGFjY2Vzc2lvbi1udW0+MjE3MTk1NDg8L2FjY2Vzc2lvbi1udW0+PHVybHM+PC91
cmxzPjxlbGVjdHJvbmljLXJlc291cmNlLW51bT4xMC4xMTc3LzEwODkyNTMyMTE0MTE3MzU8L2Vs
ZWN0cm9uaWMtcmVzb3VyY2UtbnVtPjxyZW1vdGUtZGF0YWJhc2UtcHJvdmlkZXI+TkxNPC9yZW1v
dGUtZGF0YWJhc2UtcHJvdmlkZXI+PGxhbmd1YWdlPmVuZzwvbGFuZ3VhZ2U+PC9yZWNvcmQ+PC9D
aXRlPjxDaXRlPjxBdXRob3I+WWFuPC9BdXRob3I+PFllYXI+MjAwNjwvWWVhcj48UmVjTnVtPjg1
PC9SZWNOdW0+PHJlY29yZD48cmVjLW51bWJlcj44NTwvcmVjLW51bWJlcj48Zm9yZWlnbi1rZXlz
PjxrZXkgYXBwPSJFTiIgZGItaWQ9InN4dmFmMHc5cTI1d3RiZWVkOTlwNXR2YXRwcnd4MmEwMnd2
YSIgdGltZXN0YW1wPSIxNDA1NTM3NzQ0Ij44NTwva2V5PjwvZm9yZWlnbi1rZXlzPjxyZWYtdHlw
ZSBuYW1lPSJKb3VybmFsIEFydGljbGUiPjE3PC9yZWYtdHlwZT48Y29udHJpYnV0b3JzPjxhdXRo
b3JzPjxhdXRob3I+WWFuLCBCLiBQLjwvYXV0aG9yPjxhdXRob3I+R3Vydml0Y2gsIFIuPC9hdXRo
b3I+PGF1dGhvcj5BamFuaSwgQS4gRS48L2F1dGhvcj48L2F1dGhvcnM+PC9jb250cmlidXRvcnM+
PGF1dGgtYWRkcmVzcz5EZXBhcnRtZW50IG9mIENhcmRpb2xvZ3ksIFJveWFsIE1lbGJvdXJuZSBI
b3NwaXRhbCwgTWVsYm91cm5lIDMwNTAsIEF1c3RyYWxpYS48L2F1dGgtYWRkcmVzcz48dGl0bGVz
Pjx0aXRsZT5Eb3VibGUgamVvcGFyZHk6IGJhbGFuY2UgYmV0d2VlbiBibGVlZGluZyBhbmQgc3Rl
bnQgdGhyb21ib3NpcyB3aXRoIHByb2xvbmdlZCBkdWFsIGFudGlwbGF0ZWxldCB0aGVyYXB5IGFm
dGVyIGRydWctZWx1dGluZyBzdGVudCBpbXBsYW50YXRpb248L3RpdGxlPjxzZWNvbmRhcnktdGl0
bGU+Q2FyZGlvdmFzYyBSZXZhc2MgTWVkPC9zZWNvbmRhcnktdGl0bGU+PGFsdC10aXRsZT5DYXJk
aW92YXNjdWxhciByZXZhc2N1bGFyaXphdGlvbiBtZWRpY2luZSA6IGluY2x1ZGluZyBtb2xlY3Vs
YXIgaW50ZXJ2ZW50aW9uczwvYWx0LXRpdGxlPjwvdGl0bGVzPjxwZXJpb2RpY2FsPjxmdWxsLXRp
dGxlPkNhcmRpb3Zhc2MgUmV2YXNjIE1lZDwvZnVsbC10aXRsZT48YWJici0xPkNhcmRpb3Zhc2N1
bGFyIHJldmFzY3VsYXJpemF0aW9uIG1lZGljaW5lIDogaW5jbHVkaW5nIG1vbGVjdWxhciBpbnRl
cnZlbnRpb25zPC9hYmJyLTE+PC9wZXJpb2RpY2FsPjxhbHQtcGVyaW9kaWNhbD48ZnVsbC10aXRs
ZT5DYXJkaW92YXNjIFJldmFzYyBNZWQ8L2Z1bGwtdGl0bGU+PGFiYnItMT5DYXJkaW92YXNjdWxh
ciByZXZhc2N1bGFyaXphdGlvbiBtZWRpY2luZSA6IGluY2x1ZGluZyBtb2xlY3VsYXIgaW50ZXJ2
ZW50aW9uczwvYWJici0xPjwvYWx0LXBlcmlvZGljYWw+PHBhZ2VzPjE1NS04PC9wYWdlcz48dm9s
dW1lPjc8L3ZvbHVtZT48bnVtYmVyPjM8L251bWJlcj48ZWRpdGlvbj4yMDA2LzA5LzAyPC9lZGl0
aW9uPjxrZXl3b3Jkcz48a2V5d29yZD5Bc3BpcmluL2FkdmVyc2UgZWZmZWN0cy90aGVyYXBldXRp
YyB1c2U8L2tleXdvcmQ+PGtleXdvcmQ+Qmxvb2QgVmVzc2VsIFByb3N0aGVzaXMgSW1wbGFudGF0
aW9uPC9rZXl3b3JkPjxrZXl3b3JkPkNsaW5pY2FsIFRyaWFscyBhcyBUb3BpYzwva2V5d29yZD48
a2V5d29yZD5Db2F0ZWQgTWF0ZXJpYWxzLCBCaW9jb21wYXRpYmxlLyB0aGVyYXBldXRpYyB1c2U8
L2tleXdvcmQ+PGtleXdvcmQ+Q29yb25hcnkgRGlzZWFzZS9zdXJnZXJ5PC9rZXl3b3JkPjxrZXl3
b3JkPkdyYWZ0IE9jY2x1c2lvbiwgVmFzY3VsYXIvZXBpZGVtaW9sb2d5LyBldGlvbG9neS8gcHJl
dmVudGlvbiAmYW1wOyBjb250cm9sPC9rZXl3b3JkPjxrZXl3b3JkPkh1bWFuczwva2V5d29yZD48
a2V5d29yZD5QbGF0ZWxldCBBZ2dyZWdhdGlvbiBJbmhpYml0b3JzL2FkdmVyc2UgZWZmZWN0cy8g
dGhlcmFwZXV0aWMgdXNlPC9rZXl3b3JkPjxrZXl3b3JkPlBvc3RvcGVyYXRpdmUgSGVtb3JyaGFn
ZS8gY2hlbWljYWxseSBpbmR1Y2VkL2VwaWRlbWlvbG9neTwva2V5d29yZD48a2V5d29yZD5SaXNr
IEZhY3RvcnM8L2tleXdvcmQ+PGtleXdvcmQ+U3RlbnRzLyBhZHZlcnNlIGVmZmVjdHM8L2tleXdv
cmQ+PGtleXdvcmQ+VGljbG9waWRpbmUvYWR2ZXJzZSBlZmZlY3RzL2FuYWxvZ3MgJmFtcDsgZGVy
aXZhdGl2ZXMvdGhlcmFwZXV0aWMgdXNlPC9rZXl3b3JkPjxrZXl3b3JkPlRpbWUgRmFjdG9yczwv
a2V5d29yZD48L2tleXdvcmRzPjxkYXRlcz48eWVhcj4yMDA2PC95ZWFyPjxwdWItZGF0ZXM+PGRh
dGU+SnVsLVNlcDwvZGF0ZT48L3B1Yi1kYXRlcz48L2RhdGVzPjxpc2JuPjE1NTMtODM4OSAoUHJp
bnQpJiN4RDsxODc4LTA5MzggKExpbmtpbmcpPC9pc2JuPjxhY2Nlc3Npb24tbnVtPjE2OTQ1ODIy
PC9hY2Nlc3Npb24tbnVtPjx1cmxzPjwvdXJscz48ZWxlY3Ryb25pYy1yZXNvdXJjZS1udW0+MTAu
MTAxNi9qLmNhcnJldi4yMDA2LjA0LjAwMTwvZWxlY3Ryb25pYy1yZXNvdXJjZS1udW0+PHJlbW90
ZS1kYXRhYmFzZS1wcm92aWRlcj5OTE08L3JlbW90ZS1kYXRhYmFzZS1wcm92aWRlcj48bGFuZ3Vh
Z2U+ZW5nPC9sYW5ndWFnZT48L3JlY29yZD48L0NpdGU+PENpdGU+PEF1dGhvcj5MbGF1PC9BdXRo
b3I+PFllYXI+MjAwOTwvWWVhcj48UmVjTnVtPjg2PC9SZWNOdW0+PHJlY29yZD48cmVjLW51bWJl
cj44NjwvcmVjLW51bWJlcj48Zm9yZWlnbi1rZXlzPjxrZXkgYXBwPSJFTiIgZGItaWQ9InN4dmFm
MHc5cTI1d3RiZWVkOTlwNXR2YXRwcnd4MmEwMnd2YSIgdGltZXN0YW1wPSIxNDA1NTM3NzQ0Ij44
Njwva2V5PjwvZm9yZWlnbi1rZXlzPjxyZWYtdHlwZSBuYW1lPSJKb3VybmFsIEFydGljbGUiPjE3
PC9yZWYtdHlwZT48Y29udHJpYnV0b3JzPjxhdXRob3JzPjxhdXRob3I+TGxhdSwgSi4gVi48L2F1
dGhvcj48YXV0aG9yPkxvcGV6LUZvcnRlLCBDLjwvYXV0aG9yPjxhdXRob3I+U2FwZW5hLCBMLjwv
YXV0aG9yPjxhdXRob3I+RmVycmFuZGlzLCBSLjwvYXV0aG9yPjwvYXV0aG9ycz48L2NvbnRyaWJ1
dG9ycz48YXV0aC1hZGRyZXNzPkRlcGFydG1lbnQgb2YgQW5hZXN0aGVzaW9sb2d5IGFuZCBDcml0
aWNhbCBDYXJlIE1lZGljaW5lLCBVbml2ZXJzaXR5IENsaW5pYyBIb3NwaXRhbCwgVmFsZW5jaWEs
IFNwYWluLiBqdWFudmxsYXVAZ21haWwuY29tPC9hdXRoLWFkZHJlc3M+PHRpdGxlcz48dGl0bGU+
UGVyaW9wZXJhdGl2ZSBtYW5hZ2VtZW50IG9mIGFudGlwbGF0ZWxldCBhZ2VudHMgaW4gbm9uY2Fy
ZGlhYyBzdXJnZXJ5PC90aXRsZT48c2Vjb25kYXJ5LXRpdGxlPkV1ciBKIEFuYWVzdGhlc2lvbDwv
c2Vjb25kYXJ5LXRpdGxlPjxhbHQtdGl0bGU+RXVyb3BlYW4gam91cm5hbCBvZiBhbmFlc3RoZXNp
b2xvZ3k8L2FsdC10aXRsZT48L3RpdGxlcz48cGVyaW9kaWNhbD48ZnVsbC10aXRsZT5FdXIgSiBB
bmFlc3RoZXNpb2w8L2Z1bGwtdGl0bGU+PC9wZXJpb2RpY2FsPjxwYWdlcz4xODEtNzwvcGFnZXM+
PHZvbHVtZT4yNjwvdm9sdW1lPjxudW1iZXI+MzwvbnVtYmVyPjxlZGl0aW9uPjIwMDkvMDIvMjg8
L2VkaXRpb24+PGtleXdvcmRzPjxrZXl3b3JkPkhlYXJ0PC9rZXl3b3JkPjxrZXl3b3JkPkh1bWFu
czwva2V5d29yZD48a2V5d29yZD5QbGF0ZWxldCBBZ2dyZWdhdGlvbiBJbmhpYml0b3JzLyBwaGFy
bWFjb2xvZ3k8L2tleXdvcmQ+PGtleXdvcmQ+UHJlb3BlcmF0aXZlIENhcmU8L2tleXdvcmQ+PGtl
eXdvcmQ+UmlzayBGYWN0b3JzPC9rZXl3b3JkPjxrZXl3b3JkPlN1cmdpY2FsIFByb2NlZHVyZXMs
IE9wZXJhdGl2ZTwva2V5d29yZD48a2V5d29yZD5UaHJvbWJvc2lzL3ByZXZlbnRpb24gJmFtcDsg
Y29udHJvbDwva2V5d29yZD48L2tleXdvcmRzPjxkYXRlcz48eWVhcj4yMDA5PC95ZWFyPjxwdWIt
ZGF0ZXM+PGRhdGU+TWFyPC9kYXRlPjwvcHViLWRhdGVzPjwvZGF0ZXM+PGlzYm4+MTM2NS0yMzQ2
IChFbGVjdHJvbmljKSYjeEQ7MDI2NS0wMjE1IChMaW5raW5nKTwvaXNibj48YWNjZXNzaW9uLW51
bT4xOTI0NDY4NjwvYWNjZXNzaW9uLW51bT48dXJscz48L3VybHM+PHJlbW90ZS1kYXRhYmFzZS1w
cm92aWRlcj5OTE08L3JlbW90ZS1kYXRhYmFzZS1wcm92aWRlcj48bGFuZ3VhZ2U+ZW5nPC9sYW5n
dWFnZT48L3JlY29yZD48L0NpdGU+PENpdGU+PEF1dGhvcj5Lb3J0ZTwvQXV0aG9yPjxZZWFyPjIw
MTE8L1llYXI+PFJlY051bT43PC9SZWNOdW0+PHJlY29yZD48cmVjLW51bWJlcj43PC9yZWMtbnVt
YmVyPjxmb3JlaWduLWtleXM+PGtleSBhcHA9IkVOIiBkYi1pZD0ic3h2YWYwdzlxMjV3dGJlZWQ5
OXA1dHZhdHByd3gyYTAyd3ZhIiB0aW1lc3RhbXA9IjE0MDU1Mzc3MjIiPjc8L2tleT48L2ZvcmVp
Z24ta2V5cz48cmVmLXR5cGUgbmFtZT0iSm91cm5hbCBBcnRpY2xlIj4xNzwvcmVmLXR5cGU+PGNv
bnRyaWJ1dG9ycz48YXV0aG9ycz48YXV0aG9yPktvcnRlLCBXLjwvYXV0aG9yPjxhdXRob3I+Q2F0
dGFuZW8sIE0uPC9hdXRob3I+PGF1dGhvcj5DaGFzc290LCBQLiBHLjwvYXV0aG9yPjxhdXRob3I+
RWljaGluZ2VyLCBTLjwvYXV0aG9yPjxhdXRob3I+dm9uIEhleW1hbm4sIEMuPC9hdXRob3I+PGF1
dGhvcj5Ib2ZtYW5uLCBOLjwvYXV0aG9yPjxhdXRob3I+Umlja2xpLCBILjwvYXV0aG9yPjxhdXRo
b3I+U3Bhbm5hZ2wsIE0uPC9hdXRob3I+PGF1dGhvcj5aaWVnbGVyLCBCLjwvYXV0aG9yPjxhdXRo
b3I+VmVyaGV1Z3QsIEYuPC9hdXRob3I+PGF1dGhvcj5IdWJlciwgSy48L2F1dGhvcj48L2F1dGhv
cnM+PC9jb250cmlidXRvcnM+PGF1dGgtYWRkcmVzcz5DZW50ZXIgZm9yIExhYm9yYXRvcnkgTWVk
aWNpbmUsIEthbnRvbnNzcGl0YWwgU3QuIEdhbGxlbiwgU3dpdHplcmxhbmQuPC9hdXRoLWFkZHJl
c3M+PHRpdGxlcz48dGl0bGU+UGVyaS1vcGVyYXRpdmUgbWFuYWdlbWVudCBvZiBhbnRpcGxhdGVs
ZXQgdGhlcmFweSBpbiBwYXRpZW50cyB3aXRoIGNvcm9uYXJ5IGFydGVyeSBkaXNlYXNlOiBqb2lu
dCBwb3NpdGlvbiBwYXBlciBieSBtZW1iZXJzIG9mIHRoZSB3b3JraW5nIGdyb3VwIG9uIFBlcmlv
cGVyYXRpdmUgSGFlbW9zdGFzaXMgb2YgdGhlIFNvY2lldHkgb24gVGhyb21ib3NpcyBhbmQgSGFl
bW9zdGFzaXMgUmVzZWFyY2ggKEdUSCksIHRoZSB3b3JraW5nIGdyb3VwIG9uIFBlcmlvcGVyYXRp
dmUgQ29hZ3VsYXRpb24gb2YgdGhlIEF1c3RyaWFuIFNvY2lldHkgZm9yIEFuZXN0aGVzaW9sb2d5
LCBSZXN1c2NpdGF0aW9uIGFuZCBJbnRlbnNpdmUgQ2FyZSAoT0dBUkkpIGFuZCB0aGUgV29ya2lu
ZyBHcm91cCBUaHJvbWJvc2lzIG9mIHRoZSBFdXJvcGVhbiBTb2NpZXR5IGZvciBDYXJkaW9sb2d5
IChFU0MpPC90aXRsZT48c2Vjb25kYXJ5LXRpdGxlPlRocm9tYiBIYWVtb3N0PC9zZWNvbmRhcnkt
dGl0bGU+PGFsdC10aXRsZT5UaHJvbWJvc2lzIGFuZCBoYWVtb3N0YXNpczwvYWx0LXRpdGxlPjwv
dGl0bGVzPjxwZXJpb2RpY2FsPjxmdWxsLXRpdGxlPlRocm9tYiBIYWVtb3N0PC9mdWxsLXRpdGxl
PjxhYmJyLTE+VGhyb21ib3NpcyBhbmQgaGFlbW9zdGFzaXM8L2FiYnItMT48L3BlcmlvZGljYWw+
PGFsdC1wZXJpb2RpY2FsPjxmdWxsLXRpdGxlPlRocm9tYiBIYWVtb3N0PC9mdWxsLXRpdGxlPjxh
YmJyLTE+VGhyb21ib3NpcyBhbmQgaGFlbW9zdGFzaXM8L2FiYnItMT48L2FsdC1wZXJpb2RpY2Fs
PjxwYWdlcz43NDMtOTwvcGFnZXM+PHZvbHVtZT4xMDU8L3ZvbHVtZT48bnVtYmVyPjU8L251bWJl
cj48ZWRpdGlvbj4yMDExLzAzLzI2PC9lZGl0aW9uPjxrZXl3b3Jkcz48a2V5d29yZD5Bc3Bpcmlu
L2NvbnRyYWluZGljYXRpb25zLyB0aGVyYXBldXRpYyB1c2U8L2tleXdvcmQ+PGtleXdvcmQ+Qmxv
b2QgTG9zcywgU3VyZ2ljYWwvcHJldmVudGlvbiAmYW1wOyBjb250cm9sPC9rZXl3b3JkPjxrZXl3
b3JkPkNhcmRpb3Zhc2N1bGFyIFN1cmdpY2FsIFByb2NlZHVyZXM8L2tleXdvcmQ+PGtleXdvcmQ+
Q29yb25hcnkgQXJ0ZXJ5IERpc2Vhc2UvYmxvb2QvIGRydWcgdGhlcmFweS9lcGlkZW1pb2xvZ3kv
c3VyZ2VyeTwva2V5d29yZD48a2V5d29yZD5EcnVnLUVsdXRpbmcgU3RlbnRzL2NvbnRyYWluZGlj
YXRpb25zPC9rZXl3b3JkPjxrZXl3b3JkPkV2aWRlbmNlLUJhc2VkIE1lZGljaW5lPC9rZXl3b3Jk
PjxrZXl3b3JkPkhlbW9zdGFzaXMsIFN1cmdpY2FsL21ldGhvZHM8L2tleXdvcmQ+PGtleXdvcmQ+
SHVtYW5zPC9rZXl3b3JkPjxrZXl3b3JkPkluZGl2aWR1YWxpemVkIE1lZGljaW5lPC9rZXl3b3Jk
PjxrZXl3b3JkPlBlcmlvcGVyYXRpdmUgQ2FyZTwva2V5d29yZD48a2V5d29yZD5QbGF0ZWxldCBB
Z2dyZWdhdGlvbiBJbmhpYml0b3JzL2NvbnRyYWluZGljYXRpb25zLyB0aGVyYXBldXRpYyB1c2U8
L2tleXdvcmQ+PGtleXdvcmQ+UHJhY3RpY2UgR3VpZGVsaW5lcyBhcyBUb3BpYzwva2V5d29yZD48
a2V5d29yZD5UaWNsb3BpZGluZS9hbmFsb2dzICZhbXA7IGRlcml2YXRpdmVzL2NvbnRyYWluZGlj
YXRpb25zL3RoZXJhcGV1dGljIHVzZTwva2V5d29yZD48L2tleXdvcmRzPjxkYXRlcz48eWVhcj4y
MDExPC95ZWFyPjxwdWItZGF0ZXM+PGRhdGU+TWF5PC9kYXRlPjwvcHViLWRhdGVzPjwvZGF0ZXM+
PGlzYm4+MDM0MC02MjQ1IChQcmludCkmI3hEOzAzNDAtNjI0NSAoTGlua2luZyk8L2lzYm4+PGFj
Y2Vzc2lvbi1udW0+MjE0MzczNTE8L2FjY2Vzc2lvbi1udW0+PHVybHM+PC91cmxzPjxlbGVjdHJv
bmljLXJlc291cmNlLW51bT4xMC4xMTYwL3RoMTAtMDQtMDIxNzwvZWxlY3Ryb25pYy1yZXNvdXJj
ZS1udW0+PHJlbW90ZS1kYXRhYmFzZS1wcm92aWRlcj5OTE08L3JlbW90ZS1kYXRhYmFzZS1wcm92
aWRlcj48bGFuZ3VhZ2U+ZW5nPC9sYW5ndWFnZT48L3JlY29yZD48L0NpdGU+PENpdGU+PEF1dGhv
cj5TYXZvbml0dG88L0F1dGhvcj48WWVhcj4yMDExPC9ZZWFyPjxSZWNOdW0+MzwvUmVjTnVtPjxy
ZWNvcmQ+PHJlYy1udW1iZXI+MzwvcmVjLW51bWJlcj48Zm9yZWlnbi1rZXlzPjxrZXkgYXBwPSJF
TiIgZGItaWQ9InN4dmFmMHc5cTI1d3RiZWVkOTlwNXR2YXRwcnd4MmEwMnd2YSIgdGltZXN0YW1w
PSIxNDA1NTM3NzIxIj4zPC9rZXk+PC9mb3JlaWduLWtleXM+PHJlZi10eXBlIG5hbWU9IkpvdXJu
YWwgQXJ0aWNsZSI+MTc8L3JlZi10eXBlPjxjb250cmlidXRvcnM+PGF1dGhvcnM+PGF1dGhvcj5T
YXZvbml0dG8sIFMuPC9hdXRob3I+PGF1dGhvcj5DYXJhY2Npb2xvLCBNLjwvYXV0aG9yPjxhdXRo
b3I+Q2F0dGFuZW8sIE0uPC9hdXRob3I+PGF1dGhvcj5ELiBFLiBTZXJ2aSBTPC9hdXRob3I+PC9h
dXRob3JzPjwvY29udHJpYnV0b3JzPjxhdXRoLWFkZHJlc3M+QW5nZWxvIERlIEdhc3BlcmlzIERl
cGFydG1lbnQgb2YgQ2FyZGlvbG9neSwgT3NwZWRhbGUgTmlndWFyZGEgQ2EmYXBvczsgR3JhbmRh
LCBNaWxhbiwgSXRhbHkuIHN0ZWZhbm8uc2F2b25pdHRvQGZhc3R3ZWJuZXQuaXQ8L2F1dGgtYWRk
cmVzcz48dGl0bGVzPjx0aXRsZT5NYW5hZ2VtZW50IG9mIHBhdGllbnRzIHdpdGggcmVjZW50bHkg
aW1wbGFudGVkIGNvcm9uYXJ5IHN0ZW50cyBvbiBkdWFsIGFudGlwbGF0ZWxldCB0aGVyYXB5IHdo
byBuZWVkIHRvIHVuZGVyZ28gbWFqb3Igc3VyZ2VyeTwvdGl0bGU+PHNlY29uZGFyeS10aXRsZT5K
IFRocm9tYiBIYWVtb3N0PC9zZWNvbmRhcnktdGl0bGU+PGFsdC10aXRsZT5Kb3VybmFsIG9mIHRo
cm9tYm9zaXMgYW5kIGhhZW1vc3Rhc2lzIDogSlRIPC9hbHQtdGl0bGU+PC90aXRsZXM+PHBlcmlv
ZGljYWw+PGZ1bGwtdGl0bGU+SiBUaHJvbWIgSGFlbW9zdDwvZnVsbC10aXRsZT48YWJici0xPkpv
dXJuYWwgb2YgdGhyb21ib3NpcyBhbmQgaGFlbW9zdGFzaXMgOiBKVEg8L2FiYnItMT48L3Blcmlv
ZGljYWw+PGFsdC1wZXJpb2RpY2FsPjxmdWxsLXRpdGxlPkogVGhyb21iIEhhZW1vc3Q8L2Z1bGwt
dGl0bGU+PGFiYnItMT5Kb3VybmFsIG9mIHRocm9tYm9zaXMgYW5kIGhhZW1vc3Rhc2lzIDogSlRI
PC9hYmJyLTE+PC9hbHQtcGVyaW9kaWNhbD48cGFnZXM+MjEzMy00MjwvcGFnZXM+PHZvbHVtZT45
PC92b2x1bWU+PG51bWJlcj4xMTwvbnVtYmVyPjxlZGl0aW9uPjIwMTEvMDgvMDk8L2VkaXRpb24+
PGtleXdvcmRzPjxrZXl3b3JkPkJsb29kIExvc3MsIFN1cmdpY2FsL3ByZXZlbnRpb24gJmFtcDsg
Y29udHJvbDwva2V5d29yZD48a2V5d29yZD5EaXNlYXNlIE1hbmFnZW1lbnQ8L2tleXdvcmQ+PGtl
eXdvcmQ+SHVtYW5zPC9rZXl3b3JkPjxrZXl3b3JkPlBlcmlvcGVyYXRpdmUgQ2FyZS8gbWV0aG9k
czwva2V5d29yZD48a2V5d29yZD5QbGF0ZWxldCBBZ2dyZWdhdGlvbiBJbmhpYml0b3JzLyB0aGVy
YXBldXRpYyB1c2U8L2tleXdvcmQ+PGtleXdvcmQ+U3RlbnRzLyBhZHZlcnNlIGVmZmVjdHM8L2tl
eXdvcmQ+PGtleXdvcmQ+U3VyZ2ljYWwgUHJvY2VkdXJlcywgT3BlcmF0aXZlL2FkdmVyc2UgZWZm
ZWN0cy9tZXRob2RzPC9rZXl3b3JkPjwva2V5d29yZHM+PGRhdGVzPjx5ZWFyPjIwMTE8L3llYXI+
PHB1Yi1kYXRlcz48ZGF0ZT5Ob3Y8L2RhdGU+PC9wdWItZGF0ZXM+PC9kYXRlcz48aXNibj4xNTM4
LTc4MzYgKEVsZWN0cm9uaWMpJiN4RDsxNTM4LTc4MzYgKExpbmtpbmcpPC9pc2JuPjxhY2Nlc3Np
b24tbnVtPjIxODE5NTM3PC9hY2Nlc3Npb24tbnVtPjx1cmxzPjwvdXJscz48ZWxlY3Ryb25pYy1y
ZXNvdXJjZS1udW0+MTAuMTExMS9qLjE1MzgtNzgzNi4yMDExLjA0NDU2Lng8L2VsZWN0cm9uaWMt
cmVzb3VyY2UtbnVtPjxyZW1vdGUtZGF0YWJhc2UtcHJvdmlkZXI+TkxNPC9yZW1vdGUtZGF0YWJh
c2UtcHJvdmlkZXI+PGxhbmd1YWdlPmVuZzwvbGFuZ3VhZ2U+PC9yZWNvcmQ+PC9DaXRlPjxDaXRl
PjxBdXRob3I+Q2Fzc2VzZTwvQXV0aG9yPjxZZWFyPjIwMTE8L1llYXI+PFJlY051bT44NzwvUmVj
TnVtPjxyZWNvcmQ+PHJlYy1udW1iZXI+ODc8L3JlYy1udW1iZXI+PGZvcmVpZ24ta2V5cz48a2V5
IGFwcD0iRU4iIGRiLWlkPSJzeHZhZjB3OXEyNXd0YmVlZDk5cDV0dmF0cHJ3eDJhMDJ3dmEiIHRp
bWVzdGFtcD0iMTQwNTUzNzc0NCI+ODc8L2tleT48L2ZvcmVpZ24ta2V5cz48cmVmLXR5cGUgbmFt
ZT0iSm91cm5hbCBBcnRpY2xlIj4xNzwvcmVmLXR5cGU+PGNvbnRyaWJ1dG9ycz48YXV0aG9ycz48
YXV0aG9yPkNhc3Nlc2UsIFMuPC9hdXRob3I+PGF1dGhvcj5QaWNjb2xvLCBSLjwvYXV0aG9yPjxh
dXRob3I+R2FsYXNzbywgRy48L2F1dGhvcj48YXV0aG9yPkRlIFJvc2EsIFIuPC9hdXRob3I+PGF1
dGhvcj5QaXNjaW9uZSwgRi48L2F1dGhvcj48L2F1dGhvcnM+PC9jb250cmlidXRvcnM+PGF1dGgt
YWRkcmVzcz5EZXBhcnRtZW50IG9mIENsaW5pY2FsIE1lZGljaW5lLCBDYXJkaW92YXNjdWxhciBT
Y2llbmNlcyBhbmQgSW1tdW5vbG9neSwgRmVkZXJpY28gSUksIFVuaXZlcnNpdHkgb2YgTmFwbGVz
LCBJdGFseS48L2F1dGgtYWRkcmVzcz48dGl0bGVzPjx0aXRsZT5Ud2VsdmUtbW9udGggY2xpbmlj
YWwgb3V0Y29tZXMgb2YgZXZlcm9saW11cy1lbHV0aW5nIHN0ZW50IGFzIGNvbXBhcmVkIHRvIHBh
Y2xpdGF4ZWwtIGFuZCBzaXJvbGltdXMtZWx1dGluZyBzdGVudCBpbiBwYXRpZW50cyB1bmRlcmdv
aW5nIHBlcmN1dGFuZW91cyBjb3JvbmFyeSBpbnRlcnZlbnRpb25zLiBBIG1ldGEtYW5hbHlzaXMg
b2YgcmFuZG9taXplZCBjbGluaWNhbCB0cmlhbHM8L3RpdGxlPjxzZWNvbmRhcnktdGl0bGU+SW50
IEogQ2FyZGlvbDwvc2Vjb25kYXJ5LXRpdGxlPjxhbHQtdGl0bGU+SW50ZXJuYXRpb25hbCBqb3Vy
bmFsIG9mIGNhcmRpb2xvZ3k8L2FsdC10aXRsZT48L3RpdGxlcz48cGVyaW9kaWNhbD48ZnVsbC10
aXRsZT5JbnQgSiBDYXJkaW9sPC9mdWxsLXRpdGxlPjxhYmJyLTE+SW50ZXJuYXRpb25hbCBqb3Vy
bmFsIG9mIGNhcmRpb2xvZ3k8L2FiYnItMT48L3BlcmlvZGljYWw+PGFsdC1wZXJpb2RpY2FsPjxm
dWxsLXRpdGxlPkludCBKIENhcmRpb2w8L2Z1bGwtdGl0bGU+PGFiYnItMT5JbnRlcm5hdGlvbmFs
IGpvdXJuYWwgb2YgY2FyZGlvbG9neTwvYWJici0xPjwvYWx0LXBlcmlvZGljYWw+PHBhZ2VzPjg0
LTk8L3BhZ2VzPjx2b2x1bWU+MTUwPC92b2x1bWU+PG51bWJlcj4xPC9udW1iZXI+PGVkaXRpb24+
MjAxMS8wMi8xNTwvZWRpdGlvbj48a2V5d29yZHM+PGtleXdvcmQ+QW5naW9wbGFzdHksIEJhbGxv
b24sIENvcm9uYXJ5LyB0cmVuZHM8L2tleXdvcmQ+PGtleXdvcmQ+RHJ1Zy1FbHV0aW5nIFN0ZW50
cy8gdHJlbmRzPC9rZXl3b3JkPjxrZXl3b3JkPkh1bWFuczwva2V5d29yZD48a2V5d29yZD5QYWNs
aXRheGVsLyBhZG1pbmlzdHJhdGlvbiAmYW1wOyBkb3NhZ2U8L2tleXdvcmQ+PGtleXdvcmQ+UmFu
ZG9taXplZCBDb250cm9sbGVkIFRyaWFscyBhcyBUb3BpYy90cmVuZHM8L2tleXdvcmQ+PGtleXdv
cmQ+U2lyb2xpbXVzLyBhZG1pbmlzdHJhdGlvbiAmYW1wOyBkb3NhZ2UvIGFuYWxvZ3MgJmFtcDsg
ZGVyaXZhdGl2ZXM8L2tleXdvcmQ+PGtleXdvcmQ+VHJlYXRtZW50IE91dGNvbWU8L2tleXdvcmQ+
PC9rZXl3b3Jkcz48ZGF0ZXM+PHllYXI+MjAxMTwveWVhcj48cHViLWRhdGVzPjxkYXRlPkp1bCAx
PC9kYXRlPjwvcHViLWRhdGVzPjwvZGF0ZXM+PGlzYm4+MTg3NC0xNzU0IChFbGVjdHJvbmljKSYj
eEQ7MDE2Ny01MjczIChMaW5raW5nKTwvaXNibj48YWNjZXNzaW9uLW51bT4yMTMxNTQ2MTwvYWNj
ZXNzaW9uLW51bT48dXJscz48L3VybHM+PGVsZWN0cm9uaWMtcmVzb3VyY2UtbnVtPjEwLjEwMTYv
ai5pamNhcmQuMjAxMS4wMS4wMTU8L2VsZWN0cm9uaWMtcmVzb3VyY2UtbnVtPjxyZW1vdGUtZGF0
YWJhc2UtcHJvdmlkZXI+TkxNPC9yZW1vdGUtZGF0YWJhc2UtcHJvdmlkZXI+PGxhbmd1YWdlPmVu
ZzwvbGFuZ3VhZ2U+PC9yZWNvcmQ+PC9DaXRlPjxDaXRlPjxBdXRob3I+Q3J1ZGVuPC9BdXRob3I+
PFllYXI+MjAxMDwvWWVhcj48UmVjTnVtPjg4PC9SZWNOdW0+PHJlY29yZD48cmVjLW51bWJlcj44
ODwvcmVjLW51bWJlcj48Zm9yZWlnbi1rZXlzPjxrZXkgYXBwPSJFTiIgZGItaWQ9InN4dmFmMHc5
cTI1d3RiZWVkOTlwNXR2YXRwcnd4MmEwMnd2YSIgdGltZXN0YW1wPSIxNDA1NTM3NzQ1Ij44ODwv
a2V5PjwvZm9yZWlnbi1rZXlzPjxyZWYtdHlwZSBuYW1lPSJKb3VybmFsIEFydGljbGUiPjE3PC9y
ZWYtdHlwZT48Y29udHJpYnV0b3JzPjxhdXRob3JzPjxhdXRob3I+Q3J1ZGVuLCBOLiBMLjwvYXV0
aG9yPjxhdXRob3I+SGFyZGluZywgUy4gQS48L2F1dGhvcj48YXV0aG9yPkZsYXBhbiwgQS4gRC48
L2F1dGhvcj48YXV0aG9yPkdyYWhhbSwgQy48L2F1dGhvcj48YXV0aG9yPldpbGQsIFMuIEguPC9h
dXRob3I+PGF1dGhvcj5TbGFjaywgUi48L2F1dGhvcj48YXV0aG9yPlBlbGwsIEouIFAuPC9hdXRo
b3I+PGF1dGhvcj5OZXdieSwgRC4gRS48L2F1dGhvcj48L2F1dGhvcnM+PC9jb250cmlidXRvcnM+
PGF1dGgtYWRkcmVzcz5DZW50cmUgZm9yIENhcmRpb3Zhc2N1bGFyIFNjaWVuY2UsIFVuaXZlcnNp
dHkgb2YgRWRpbmJ1cmdoLCBFZGluYnVyZ2gsIFVuaXRlZCBLaW5nZG9tLiBuaWNrLmNydWRlbkBl
ZC5hYy51azwvYXV0aC1hZGRyZXNzPjx0aXRsZXM+PHRpdGxlPlByZXZpb3VzIGNvcm9uYXJ5IHN0
ZW50IGltcGxhbnRhdGlvbiBhbmQgY2FyZGlhYyBldmVudHMgaW4gcGF0aWVudHMgdW5kZXJnb2lu
ZyBub25jYXJkaWFjIHN1cmdlcnk8L3RpdGxlPjxzZWNvbmRhcnktdGl0bGU+Q2lyYyBDYXJkaW92
YXNjIEludGVydjwvc2Vjb25kYXJ5LXRpdGxlPjxhbHQtdGl0bGU+Q2lyY3VsYXRpb24uIENhcmRp
b3Zhc2N1bGFyIGludGVydmVudGlvbnM8L2FsdC10aXRsZT48L3RpdGxlcz48cGVyaW9kaWNhbD48
ZnVsbC10aXRsZT5DaXJjIENhcmRpb3Zhc2MgSW50ZXJ2PC9mdWxsLXRpdGxlPjxhYmJyLTE+Q2ly
Y3VsYXRpb24uIENhcmRpb3Zhc2N1bGFyIGludGVydmVudGlvbnM8L2FiYnItMT48L3BlcmlvZGlj
YWw+PGFsdC1wZXJpb2RpY2FsPjxmdWxsLXRpdGxlPkNpcmMgQ2FyZGlvdmFzYyBJbnRlcnY8L2Z1
bGwtdGl0bGU+PGFiYnItMT5DaXJjdWxhdGlvbi4gQ2FyZGlvdmFzY3VsYXIgaW50ZXJ2ZW50aW9u
czwvYWJici0xPjwvYWx0LXBlcmlvZGljYWw+PHBhZ2VzPjIzNi00MjwvcGFnZXM+PHZvbHVtZT4z
PC92b2x1bWU+PG51bWJlcj4zPC9udW1iZXI+PGVkaXRpb24+MjAxMC8wNS8wNjwvZWRpdGlvbj48
a2V5d29yZHM+PGtleXdvcmQ+RHJ1Zy1FbHV0aW5nIFN0ZW50cy91dGlsaXphdGlvbjwva2V5d29y
ZD48a2V5d29yZD5GZW1hbGU8L2tleXdvcmQ+PGtleXdvcmQ+SHVtYW5zPC9rZXl3b3JkPjxrZXl3
b3JkPkludHJhb3BlcmF0aXZlIENvbXBsaWNhdGlvbnM8L2tleXdvcmQ+PGtleXdvcmQ+TWFsZTwv
a2V5d29yZD48a2V5d29yZD5NaWRkbGUgQWdlZDwva2V5d29yZD48a2V5d29yZD5NeW9jYXJkaWFs
IEluZmFyY3Rpb24vZXBpZGVtaW9sb2d5LyBldGlvbG9neTwva2V5d29yZD48a2V5d29yZD5Qcm9z
dGhlc2lzIEltcGxhbnRhdGlvbi9tb3J0YWxpdHkvc3RhdGlzdGljcyAmYW1wOyBudW1lcmljYWwg
ZGF0YTwva2V5d29yZD48a2V5d29yZD5SZWdpc3RyaWVzPC9rZXl3b3JkPjxrZXl3b3JkPlJldHJv
c3BlY3RpdmUgU3R1ZGllczwva2V5d29yZD48a2V5d29yZD5SaXNrIEZhY3RvcnM8L2tleXdvcmQ+
PGtleXdvcmQ+U2NvdGxhbmQ8L2tleXdvcmQ+PGtleXdvcmQ+U3VyZ2ljYWwgUHJvY2VkdXJlcywg
T3BlcmF0aXZlL21vcnRhbGl0eS9zdGF0aXN0aWNzICZhbXA7IG51bWVyaWNhbCBkYXRhPC9rZXl3
b3JkPjxrZXl3b3JkPlN1cnZpdmFsIEFuYWx5c2lzPC9rZXl3b3JkPjxrZXl3b3JkPlRocm9tYm9z
aXMvZXBpZGVtaW9sb2d5LyBldGlvbG9neTwva2V5d29yZD48L2tleXdvcmRzPjxkYXRlcz48eWVh
cj4yMDEwPC95ZWFyPjxwdWItZGF0ZXM+PGRhdGU+SnVuIDE8L2RhdGU+PC9wdWItZGF0ZXM+PC9k
YXRlcz48aXNibj4xOTQxLTc2MzIgKEVsZWN0cm9uaWMpJiN4RDsxOTQxLTc2NDAgKExpbmtpbmcp
PC9pc2JuPjxhY2Nlc3Npb24tbnVtPjIwNDQyMzU3PC9hY2Nlc3Npb24tbnVtPjx1cmxzPjwvdXJs
cz48ZWxlY3Ryb25pYy1yZXNvdXJjZS1udW0+MTAuMTE2MS9jaXJjaW50ZXJ2ZW50aW9ucy4xMDku
OTM0NzAzPC9lbGVjdHJvbmljLXJlc291cmNlLW51bT48cmVtb3RlLWRhdGFiYXNlLXByb3ZpZGVy
Pk5MTTwvcmVtb3RlLWRhdGFiYXNlLXByb3ZpZGVyPjxsYW5ndWFnZT5lbmc8L2xhbmd1YWdlPjwv
cmVjb3JkPjwvQ2l0ZT48Q2l0ZT48QXV0aG9yPlBhbG1lcmluaTwvQXV0aG9yPjxZZWFyPjIwMTI8
L1llYXI+PFJlY051bT44OTwvUmVjTnVtPjxyZWNvcmQ+PHJlYy1udW1iZXI+ODk8L3JlYy1udW1i
ZXI+PGZvcmVpZ24ta2V5cz48a2V5IGFwcD0iRU4iIGRiLWlkPSJzeHZhZjB3OXEyNXd0YmVlZDk5
cDV0dmF0cHJ3eDJhMDJ3dmEiIHRpbWVzdGFtcD0iMTQwNTUzNzc0NSI+ODk8L2tleT48L2ZvcmVp
Z24ta2V5cz48cmVmLXR5cGUgbmFtZT0iSm91cm5hbCBBcnRpY2xlIj4xNzwvcmVmLXR5cGU+PGNv
bnRyaWJ1dG9ycz48YXV0aG9ycz48YXV0aG9yPlBhbG1lcmluaSwgVC48L2F1dGhvcj48YXV0aG9y
PkJpb25kaS1ab2NjYWksIEcuPC9hdXRob3I+PGF1dGhvcj5EZWxsYSBSaXZhLCBELjwvYXV0aG9y
PjxhdXRob3I+U3RldHRsZXIsIEMuPC9hdXRob3I+PGF1dGhvcj5TYW5naW9yZ2ksIEQuPC9hdXRo
b3I+PGF1dGhvcj5EJmFwb3M7QXNjZW56bywgRi48L2F1dGhvcj48YXV0aG9yPktpbXVyYSwgVC48
L2F1dGhvcj48YXV0aG9yPkJyaWd1b3JpLCBDLjwvYXV0aG9yPjxhdXRob3I+U2FiYXRlLCBNLjwv
YXV0aG9yPjxhdXRob3I+S2ltLCBILiBTLjwvYXV0aG9yPjxhdXRob3I+RGUgV2FoYSwgQS48L2F1
dGhvcj48YXV0aG9yPktlZGhpLCBFLjwvYXV0aG9yPjxhdXRob3I+U21pdHMsIFAuIEMuPC9hdXRo
b3I+PGF1dGhvcj5LYWlzZXIsIEMuPC9hdXRob3I+PGF1dGhvcj5TYXJkZWxsYSwgRy48L2F1dGhv
cj48YXV0aG9yPk1hcnVsbG8sIEEuPC9hdXRob3I+PGF1dGhvcj5LaXJ0YW5lLCBBLiBKLjwvYXV0
aG9yPjxhdXRob3I+TGVvbiwgTS4gQi48L2F1dGhvcj48YXV0aG9yPlN0b25lLCBHLiBXLjwvYXV0
aG9yPjwvYXV0aG9ycz48L2NvbnRyaWJ1dG9ycz48YXV0aC1hZGRyZXNzPklzdGl0dXRvIGRpIENh
cmRpb2xvZ2lhLCBQb2xpY2xpbmljbyBTIE9yc29sYSwgQm9sb2duYSwgSXRhbHkuPC9hdXRoLWFk
ZHJlc3M+PHRpdGxlcz48dGl0bGU+U3RlbnQgdGhyb21ib3NpcyB3aXRoIGRydWctZWx1dGluZyBh
bmQgYmFyZS1tZXRhbCBzdGVudHM6IGV2aWRlbmNlIGZyb20gYSBjb21wcmVoZW5zaXZlIG5ldHdv
cmsgbWV0YS1hbmFseXNpczwvdGl0bGU+PHNlY29uZGFyeS10aXRsZT5MYW5jZXQ8L3NlY29uZGFy
eS10aXRsZT48YWx0LXRpdGxlPkxhbmNldDwvYWx0LXRpdGxlPjwvdGl0bGVzPjxwZXJpb2RpY2Fs
PjxmdWxsLXRpdGxlPkxhbmNldDwvZnVsbC10aXRsZT48YWJici0xPkxhbmNldDwvYWJici0xPjwv
cGVyaW9kaWNhbD48YWx0LXBlcmlvZGljYWw+PGZ1bGwtdGl0bGU+TGFuY2V0PC9mdWxsLXRpdGxl
PjxhYmJyLTE+TGFuY2V0PC9hYmJyLTE+PC9hbHQtcGVyaW9kaWNhbD48cGFnZXM+MTM5My00MDI8
L3BhZ2VzPjx2b2x1bWU+Mzc5PC92b2x1bWU+PG51bWJlcj45ODI0PC9udW1iZXI+PGVkaXRpb24+
MjAxMi8wMy8yNzwvZWRpdGlvbj48a2V5d29yZHM+PGtleXdvcmQ+QW5naW9wbGFzdHksIEJhbGxv
b24sIENvcm9uYXJ5L2FkdmVyc2UgZWZmZWN0cy8gaW5zdHJ1bWVudGF0aW9uPC9rZXl3b3JkPjxr
ZXl3b3JkPkNvcm9uYXJ5IFJlc3Rlbm9zaXMvZXBpZGVtaW9sb2d5LyBldGlvbG9neTwva2V5d29y
ZD48a2V5d29yZD5Db3JvbmFyeSBTdGVub3Npcy9tb3J0YWxpdHkvcmFkaW9ncmFwaHkvdGhlcmFw
eTwva2V5d29yZD48a2V5d29yZD5EcnVnLUVsdXRpbmcgU3RlbnRzLyBhZHZlcnNlIGVmZmVjdHM8
L2tleXdvcmQ+PGtleXdvcmQ+RXZpZGVuY2UtQmFzZWQgTWVkaWNpbmU8L2tleXdvcmQ+PGtleXdv
cmQ+RmVtYWxlPC9rZXl3b3JkPjxrZXl3b3JkPkh1bWFuczwva2V5d29yZD48a2V5d29yZD5JbmNp
ZGVuY2U8L2tleXdvcmQ+PGtleXdvcmQ+SXRhbHk8L2tleXdvcmQ+PGtleXdvcmQ+TWFsZTwva2V5
d29yZD48a2V5d29yZD5QYWNsaXRheGVsL3RoZXJhcGV1dGljIHVzZTwva2V5d29yZD48a2V5d29y
ZD5Qcm9nbm9zaXM8L2tleXdvcmQ+PGtleXdvcmQ+UHJvc3RoZXNpcyBGYWlsdXJlPC9rZXl3b3Jk
PjxrZXl3b3JkPlJhbmRvbWl6ZWQgQ29udHJvbGxlZCBUcmlhbHMgYXMgVG9waWM8L2tleXdvcmQ+
PGtleXdvcmQ+UmlzayBBc3Nlc3NtZW50PC9rZXl3b3JkPjxrZXl3b3JkPlNpcm9saW11cy90aGVy
YXBldXRpYyB1c2U8L2tleXdvcmQ+PGtleXdvcmQ+U3RlbnRzLyBhZHZlcnNlIGVmZmVjdHM8L2tl
eXdvcmQ+PGtleXdvcmQ+U3Vydml2YWwgQW5hbHlzaXM8L2tleXdvcmQ+PGtleXdvcmQ+VGhyb21i
b3Npcy9lcGlkZW1pb2xvZ3kvIGV0aW9sb2d5PC9rZXl3b3JkPjwva2V5d29yZHM+PGRhdGVzPjx5
ZWFyPjIwMTI8L3llYXI+PHB1Yi1kYXRlcz48ZGF0ZT5BcHIgMTQ8L2RhdGU+PC9wdWItZGF0ZXM+
PC9kYXRlcz48aXNibj4xNDc0LTU0N1ggKEVsZWN0cm9uaWMpJiN4RDswMTQwLTY3MzYgKExpbmtp
bmcpPC9pc2JuPjxhY2Nlc3Npb24tbnVtPjIyNDQ1MjM5PC9hY2Nlc3Npb24tbnVtPjx1cmxzPjwv
dXJscz48ZWxlY3Ryb25pYy1yZXNvdXJjZS1udW0+MTAuMTAxNi9zMDE0MC02NzM2KDEyKTYwMzI0
LTk8L2VsZWN0cm9uaWMtcmVzb3VyY2UtbnVtPjxyZW1vdGUtZGF0YWJhc2UtcHJvdmlkZXI+TkxN
PC9yZW1vdGUtZGF0YWJhc2UtcHJvdmlkZXI+PGxhbmd1YWdlPmVuZzwvbGFuZ3VhZ2U+PC9yZWNv
cmQ+PC9DaXRlPjxDaXRlPjxBdXRob3I+V2lqZXlzdW5kZXJhPC9BdXRob3I+PFllYXI+MjAxMjwv
WWVhcj48UmVjTnVtPjkwPC9SZWNOdW0+PHJlY29yZD48cmVjLW51bWJlcj45MDwvcmVjLW51bWJl
cj48Zm9yZWlnbi1rZXlzPjxrZXkgYXBwPSJFTiIgZGItaWQ9InN4dmFmMHc5cTI1d3RiZWVkOTlw
NXR2YXRwcnd4MmEwMnd2YSIgdGltZXN0YW1wPSIxNDA1NTM3NzQ1Ij45MDwva2V5PjwvZm9yZWln
bi1rZXlzPjxyZWYtdHlwZSBuYW1lPSJKb3VybmFsIEFydGljbGUiPjE3PC9yZWYtdHlwZT48Y29u
dHJpYnV0b3JzPjxhdXRob3JzPjxhdXRob3I+V2lqZXlzdW5kZXJhLCBELiBOLjwvYXV0aG9yPjxh
dXRob3I+V2lqZXlzdW5kZXJhLCBILiBDLjwvYXV0aG9yPjxhdXRob3I+WXVuLCBMLjwvYXV0aG9y
PjxhdXRob3I+V2Fzb3dpY3osIE0uPC9hdXRob3I+PGF1dGhvcj5CZWF0dGllLCBXLiBTLjwvYXV0
aG9yPjxhdXRob3I+VmVsaWFub3UsIEouIEwuPC9hdXRob3I+PGF1dGhvcj5LbywgRC4gVC48L2F1
dGhvcj48L2F1dGhvcnM+PC9jb250cmlidXRvcnM+PGF1dGgtYWRkcmVzcz5MaSBLYSBTaGluZyBL
bm93bGVkZ2UgSW5zdGl0dXRlIG9mIFN0LiBNaWNoYWVsJmFwb3M7cyBIb3NwaXRhbCwgMzAgQm9u
ZCBTdHJlZXQsIFRvcm9udG8sIE9udGFyaW8sIE01QiAxVzgsIENhbmFkYS4gZC53aWpleXN1bmRl
cmFAdXRvcm9udG8uY2E8L2F1dGgtYWRkcmVzcz48dGl0bGVzPjx0aXRsZT5SaXNrIG9mIGVsZWN0
aXZlIG1ham9yIG5vbmNhcmRpYWMgc3VyZ2VyeSBhZnRlciBjb3JvbmFyeSBzdGVudCBpbnNlcnRp
b246IGEgcG9wdWxhdGlvbi1iYXNlZCBzdHVkeT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M1NS02MjwvcGFnZXM+PHZvbHVtZT4x
MjY8L3ZvbHVtZT48bnVtYmVyPjExPC9udW1iZXI+PGVkaXRpb24+MjAxMi8wOC8xNjwvZWRpdGlv
bj48a2V5d29yZHM+PGtleXdvcmQ+QWN1dGUgQ29yb25hcnkgU3luZHJvbWUvZXBpZGVtaW9sb2d5
PC9rZXl3b3JkPjxrZXl3b3JkPkFnZWQ8L2tleXdvcmQ+PGtleXdvcmQ+QW5naW9wbGFzdHksIEJh
bGxvb24sIENvcm9uYXJ5L2luc3RydW1lbnRhdGlvbi8gbWV0aG9kczwva2V5d29yZD48a2V5d29y
ZD5Db2hvcnQgU3R1ZGllczwva2V5d29yZD48a2V5d29yZD5Db3JvbmFyeSBBcnRlcnkgRGlzZWFz
ZS8gdGhlcmFweTwva2V5d29yZD48a2V5d29yZD5Db3JvbmFyeSBSZXN0ZW5vc2lzL2VwaWRlbWlv
bG9neTwva2V5d29yZD48a2V5d29yZD5EcnVnLUVsdXRpbmcgU3RlbnRzPC9rZXl3b3JkPjxrZXl3
b3JkPkZlbWFsZTwva2V5d29yZD48a2V5d29yZD5IdW1hbnM8L2tleXdvcmQ+PGtleXdvcmQ+TWFs
ZTwva2V5d29yZD48a2V5d29yZD5NaWRkbGUgQWdlZDwva2V5d29yZD48a2V5d29yZD5PbnRhcmlv
PC9rZXl3b3JkPjxrZXl3b3JkPlJlZ2lzdHJpZXM8L2tleXdvcmQ+PGtleXdvcmQ+UmlzayBGYWN0
b3JzPC9rZXl3b3JkPjxrZXl3b3JkPlN0ZW50czwva2V5d29yZD48a2V5d29yZD5TdXJnaWNhbCBQ
cm9jZWR1cmVzLCBFbGVjdGl2ZS8gYWR2ZXJzZSBlZmZlY3RzL3N0YXRpc3RpY3MgJmFtcDsgbnVt
ZXJpY2FsIGRhdGE8L2tleXdvcmQ+PGtleXdvcmQ+VGltZSBGYWN0b3JzPC9rZXl3b3JkPjxrZXl3
b3JkPlRyZWF0bWVudCBPdXRjb21lPC9rZXl3b3JkPjwva2V5d29yZHM+PGRhdGVzPjx5ZWFyPjIw
MTI8L3llYXI+PHB1Yi1kYXRlcz48ZGF0ZT5TZXAgMTE8L2RhdGU+PC9wdWItZGF0ZXM+PC9kYXRl
cz48aXNibj4xNTI0LTQ1MzkgKEVsZWN0cm9uaWMpJiN4RDswMDA5LTczMjIgKExpbmtpbmcpPC9p
c2JuPjxhY2Nlc3Npb24tbnVtPjIyODkzNjA2PC9hY2Nlc3Npb24tbnVtPjx1cmxzPjwvdXJscz48
ZWxlY3Ryb25pYy1yZXNvdXJjZS1udW0+MTAuMTE2MS9jaXJjdWxhdGlvbmFoYS4xMTIuMTAyNzE1
PC9lbGVjdHJvbmljLXJlc291cmNlLW51bT48cmVtb3RlLWRhdGFiYXNlLXByb3ZpZGVyPk5MTTwv
cmVtb3RlLWRhdGFiYXNlLXByb3ZpZGVyPjxsYW5ndWFnZT5lbmc8L2xhbmd1YWdlPjwvcmVjb3Jk
PjwvQ2l0ZT48Q2l0ZT48QXV0aG9yPkJlbGw8L0F1dGhvcj48WWVhcj4yMDExPC9ZZWFyPjxSZWNO
dW0+OTE8L1JlY051bT48cmVjb3JkPjxyZWMtbnVtYmVyPjkxPC9yZWMtbnVtYmVyPjxmb3JlaWdu
LWtleXM+PGtleSBhcHA9IkVOIiBkYi1pZD0ic3h2YWYwdzlxMjV3dGJlZWQ5OXA1dHZhdHByd3gy
YTAyd3ZhIiB0aW1lc3RhbXA9IjE0MDU1Mzc3NDYiPjkxPC9rZXk+PC9mb3JlaWduLWtleXM+PHJl
Zi10eXBlIG5hbWU9IkpvdXJuYWwgQXJ0aWNsZSI+MTc8L3JlZi10eXBlPjxjb250cmlidXRvcnM+
PGF1dGhvcnM+PGF1dGhvcj5CZWxsLCBBLiBELjwvYXV0aG9yPjxhdXRob3I+Um91c3NpbiwgQS48
L2F1dGhvcj48YXV0aG9yPkNhcnRpZXIsIFIuPC9hdXRob3I+PGF1dGhvcj5DaGFuLCBXLiBTLjwv
YXV0aG9yPjxhdXRob3I+RG91a2V0aXMsIEouIEQuPC9hdXRob3I+PGF1dGhvcj5HdXB0YSwgQS48
L2F1dGhvcj48YXV0aG9yPktyYXcsIE0uIEUuPC9hdXRob3I+PGF1dGhvcj5MaW5kc2F5LCBULiBG
LjwvYXV0aG9yPjxhdXRob3I+TG92ZSwgTS4gUC48L2F1dGhvcj48YXV0aG9yPlBhbm51LCBOLjwv
YXV0aG9yPjxhdXRob3I+UmFiYXNhLUxob3JldCwgUi48L2F1dGhvcj48YXV0aG9yPlNodWFpYiwg
QS48L2F1dGhvcj48YXV0aG9yPlRlYWwsIFAuPC9hdXRob3I+PGF1dGhvcj5UaGVyb3V4LCBQLjwv
YXV0aG9yPjxhdXRob3I+VHVycGllLCBBLiBHLjwvYXV0aG9yPjxhdXRob3I+V2Vsc2gsIFIuIEMu
PC9hdXRob3I+PGF1dGhvcj5UYW5ndWF5LCBKLiBGLjwvYXV0aG9yPjwvYXV0aG9ycz48L2NvbnRy
aWJ1dG9ycz48YXV0aC1hZGRyZXNzPkRlcGFydG1lbnQgb2YgRmFtaWx5IGFuZCBDb21tdW5pdHkg
TWVkaWNpbmUsIFVuaXZlcnNpdHkgb2YgVG9yb250bywgVG9yb250bywgT250YXJpbywgQ2FuYWRh
LjwvYXV0aC1hZGRyZXNzPjx0aXRsZXM+PHRpdGxlPlRoZSB1c2Ugb2YgYW50aXBsYXRlbGV0IHRo
ZXJhcHkgaW4gdGhlIG91dHBhdGllbnQgc2V0dGluZzogQ2FuYWRpYW4gQ2FyZGlvdmFzY3VsYXIg
U29jaWV0eSBndWlkZWxpbmVzPC90aXRsZT48c2Vjb25kYXJ5LXRpdGxlPkNhbiBKIENhcmRpb2w8
L3NlY29uZGFyeS10aXRsZT48YWx0LXRpdGxlPlRoZSBDYW5hZGlhbiBqb3VybmFsIG9mIGNhcmRp
b2xvZ3k8L2FsdC10aXRsZT48L3RpdGxlcz48cGVyaW9kaWNhbD48ZnVsbC10aXRsZT5DYW4gSiBD
YXJkaW9sPC9mdWxsLXRpdGxlPjxhYmJyLTE+VGhlIENhbmFkaWFuIGpvdXJuYWwgb2YgY2FyZGlv
bG9neTwvYWJici0xPjwvcGVyaW9kaWNhbD48YWx0LXBlcmlvZGljYWw+PGZ1bGwtdGl0bGU+Q2Fu
IEogQ2FyZGlvbDwvZnVsbC10aXRsZT48YWJici0xPlRoZSBDYW5hZGlhbiBqb3VybmFsIG9mIGNh
cmRpb2xvZ3k8L2FiYnItMT48L2FsdC1wZXJpb2RpY2FsPjxwYWdlcz5TMS01OTwvcGFnZXM+PHZv
bHVtZT4yNyBTdXBwbCBBPC92b2x1bWU+PGVkaXRpb24+MjAxMS8wNi8xMDwvZWRpdGlvbj48a2V5
d29yZHM+PGtleXdvcmQ+Q2FuYWRhPC9rZXl3b3JkPjxrZXl3b3JkPipDYXJkaW9sb2d5PC9rZXl3
b3JkPjxrZXl3b3JkPkNhcmRpb3Zhc2N1bGFyIERpc2Vhc2VzLypkcnVnIHRoZXJhcHk8L2tleXdv
cmQ+PGtleXdvcmQ+SHVtYW5zPC9rZXl3b3JkPjxrZXl3b3JkPlBsYXRlbGV0IEFnZ3JlZ2F0aW9u
IEluaGliaXRvcnMvKnRoZXJhcGV1dGljIHVzZTwva2V5d29yZD48a2V5d29yZD4qU29jaWV0aWVz
LCBNZWRpY2FsPC9rZXl3b3JkPjwva2V5d29yZHM+PGRhdGVzPjx5ZWFyPjIwMTE8L3llYXI+PHB1
Yi1kYXRlcz48ZGF0ZT5NYXktSnVuPC9kYXRlPjwvcHViLWRhdGVzPjwvZGF0ZXM+PGlzYm4+MDgy
OC0yODJ4PC9pc2JuPjxhY2Nlc3Npb24tbnVtPjIxNjQwMjkwPC9hY2Nlc3Npb24tbnVtPjx1cmxz
PjwvdXJscz48ZWxlY3Ryb25pYy1yZXNvdXJjZS1udW0+MTAuMTAxNi9qLmNqY2EuMjAxMC4xMi4w
MTU8L2VsZWN0cm9uaWMtcmVzb3VyY2UtbnVtPjxyZW1vdGUtZGF0YWJhc2UtcHJvdmlkZXI+Tmxt
PC9yZW1vdGUtZGF0YWJhc2UtcHJvdmlkZXI+PGxhbmd1YWdlPmVuZzwvbGFuZ3VhZ2U+PC9yZWNv
cmQ+PC9DaXRlPjxDaXRlPjxBdXRob3I+RG91a2V0aXM8L0F1dGhvcj48WWVhcj4yMDEyPC9ZZWFy
PjxSZWNOdW0+OTI8L1JlY051bT48cmVjb3JkPjxyZWMtbnVtYmVyPjkyPC9yZWMtbnVtYmVyPjxm
b3JlaWduLWtleXM+PGtleSBhcHA9IkVOIiBkYi1pZD0ic3h2YWYwdzlxMjV3dGJlZWQ5OXA1dHZh
dHByd3gyYTAyd3ZhIiB0aW1lc3RhbXA9IjE0MDU1Mzc3NDYiPjkyPC9rZXk+PC9mb3JlaWduLWtl
eXM+PHJlZi10eXBlIG5hbWU9IkpvdXJuYWwgQXJ0aWNsZSI+MTc8L3JlZi10eXBlPjxjb250cmli
dXRvcnM+PGF1dGhvcnM+PGF1dGhvcj5Eb3VrZXRpcywgSi4gRC48L2F1dGhvcj48YXV0aG9yPlNw
eXJvcG91bG9zLCBBLiBDLjwvYXV0aG9yPjxhdXRob3I+U3BlbmNlciwgRi4gQS48L2F1dGhvcj48
YXV0aG9yPk1heXIsIE0uPC9hdXRob3I+PGF1dGhvcj5KYWZmZXIsIEEuIEsuPC9hdXRob3I+PGF1
dGhvcj5FY2ttYW4sIE0uIEguPC9hdXRob3I+PGF1dGhvcj5EdW5uLCBBLiBTLjwvYXV0aG9yPjxh
dXRob3I+S3VueiwgUi48L2F1dGhvcj48L2F1dGhvcnM+PC9jb250cmlidXRvcnM+PGF1dGgtYWRk
cmVzcz5EZXBhcnRtZW50IG9mIE1lZGljaW5lLCBNY01hc3RlciBVbml2ZXJzaXR5LCBIYW1pbHRv
biwgT04sIENhbmFkYS48L2F1dGgtYWRkcmVzcz48dGl0bGVzPjx0aXRsZT5QZXJpb3BlcmF0aXZl
IG1hbmFnZW1lbnQgb2YgYW50aXRocm9tYm90aWMgdGhlcmFweTogYW50aXRocm9tYm90aWMgdGhl
cmFweSBhbmQgcHJldmVudGlvbiBvZiB0aHJvbWJvc2lzLCA5dGggZWQ6IEFtZXJpY2FuIENvbGxl
Z2Ugb2YgQ2hlc3QgUGh5c2ljaWFucyBldmlkZW5jZS1iYXNlZCBjbGluaWNhbCBwcmFjdGljZSBn
dWlkZWxpbmVzPC90aXRsZT48c2Vjb25kYXJ5LXRpdGxlPkNoZXN0PC9zZWNvbmRhcnktdGl0bGU+
PGFsdC10aXRsZT5DaGVzdDwvYWx0LXRpdGxlPjwvdGl0bGVzPjxwZXJpb2RpY2FsPjxmdWxsLXRp
dGxlPkNoZXN0PC9mdWxsLXRpdGxlPjxhYmJyLTE+Q2hlc3Q8L2FiYnItMT48L3BlcmlvZGljYWw+
PGFsdC1wZXJpb2RpY2FsPjxmdWxsLXRpdGxlPkNoZXN0PC9mdWxsLXRpdGxlPjxhYmJyLTE+Q2hl
c3Q8L2FiYnItMT48L2FsdC1wZXJpb2RpY2FsPjxwYWdlcz5lMzI2Uy01MFM8L3BhZ2VzPjx2b2x1
bWU+MTQxPC92b2x1bWU+PG51bWJlcj4yIFN1cHBsPC9udW1iZXI+PGVkaXRpb24+MjAxMi8wMi8x
NTwvZWRpdGlvbj48a2V5d29yZHM+PGtleXdvcmQ+QW5naW9wbGFzdHksIEJhbGxvb24sIENvcm9u
YXJ5PC9rZXl3b3JkPjxrZXl3b3JkPkFzcGlyaW4vYWR2ZXJzZSBlZmZlY3RzL3BoYXJtYWNva2lu
ZXRpY3MvdGhlcmFwZXV0aWMgdXNlPC9rZXl3b3JkPjxrZXl3b3JkPkF0cmlhbCBGaWJyaWxsYXRp
b24vYmxvb2QvY29tcGxpY2F0aW9ucy9kcnVnIHRoZXJhcHk8L2tleXdvcmQ+PGtleXdvcmQ+RHJ1
ZyBBZG1pbmlzdHJhdGlvbiBTY2hlZHVsZTwva2V5d29yZD48a2V5d29yZD4qRXZpZGVuY2UtQmFz
ZWQgTWVkaWNpbmU8L2tleXdvcmQ+PGtleXdvcmQ+Rmlicmlub2x5dGljIEFnZW50cy8qYWRtaW5p
c3RyYXRpb24gJmFtcDsgZG9zYWdlLyphZHZlcnNlIGVmZmVjdHMvcGhhcm1hY29raW5ldGljczwv
a2V5d29yZD48a2V5d29yZD5IZWFydCBWYWx2ZSBQcm9zdGhlc2lzPC9rZXl3b3JkPjxrZT==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eXdvcmQ+SHVtYW5zPC9rZXl3b3JkPjxrZXl3b3JkPipQZXJpb3BlcmF0aXZlIENhcmU8L2tleXdv
cmQ+PGtleXdvcmQ+UGxhdGVsZXQgQWdncmVnYXRpb24gSW5oaWJpdG9ycy8qYWRtaW5pc3RyYXRp
b24gJmFtcDsgZG9zYWdlLyphZHZlcnNlPC9rZXl3b3JkPjxrZXl3b3JkPmVmZmVjdHMvcGhhcm1h
Y29raW5ldGljczwva2V5d29yZD48a2V5d29yZD5Qb3N0b3BlcmF0aXZlIENvbXBsaWNhdGlvbnMv
Ymxvb2QvZHJ1ZyB0aGVyYXB5L3ByZXZlbnRpb24gJmFtcDsgY29udHJvbDwva2V5d29yZD48a2V5
d29yZD5SaXNrIEZhY3RvcnM8L2tleXdvcmQ+PGtleXdvcmQ+KlNvY2lldGllcywgTWVkaWNhbDwv
a2V5d29yZD48a2V5d29yZD5TdGVudHM8L2tleXdvcmQ+PGtleXdvcmQ+KlN1cmdpY2FsIFByb2Nl
ZHVyZXMsIEVsZWN0aXZlPC9rZXl3b3JkPjxrZXl3b3JkPlRocm9tYm9zaXMvYmxvb2QvKmRydWcg
dGhlcmFweS8qcHJldmVudGlvbiAmYW1wOyBjb250cm9sPC9rZXl3b3JkPjxrZXl3b3JkPlVuaXRl
ZCBTdGF0ZXM8L2tleXdvcmQ+PGtleXdvcmQ+Vml0YW1pbiBLL2FudGFnb25pc3RzICZhbXA7IGlu
aGliaXRvcnM8L2tleXdvcmQ+PC9rZXl3b3Jkcz48ZGF0ZXM+PHllYXI+MjAxMjwveWVhcj48cHVi
LWRhdGVzPjxkYXRlPkZlYjwvZGF0ZT48L3B1Yi1kYXRlcz48L2RhdGVzPjxpc2JuPjAwMTItMzY5
MjwvaXNibj48YWNjZXNzaW9uLW51bT4yMjMxNTI2NjwvYWNjZXNzaW9uLW51bT48dXJscz48L3Vy
bHM+PGN1c3RvbTI+UG1jMzI3ODA1OTwvY3VzdG9tMj48ZWxlY3Ryb25pYy1yZXNvdXJjZS1udW0+
MTAuMTM3OC9jaGVzdC4xMS0yMjk4PC9lbGVjdHJvbmljLXJlc291cmNlLW51bT48cmVtb3RlLWRh
dGFiYXNlLXByb3ZpZGVyPk5sbTwvcmVtb3RlLWRhdGFiYXNlLXByb3ZpZGVyPjxsYW5ndWFnZT5l
bmc8L2xhbmd1YWdlPjwvcmVjb3JkPjwvQ2l0ZT48Q2l0ZT48QXV0aG9yPlBvbGRlcm1hbnM8L0F1
dGhvcj48WWVhcj4yMDEwPC9ZZWFyPjxSZWNOdW0+OTM8L1JlY051bT48cmVjb3JkPjxyZWMtbnVt
YmVyPjkzPC9yZWMtbnVtYmVyPjxmb3JlaWduLWtleXM+PGtleSBhcHA9IkVOIiBkYi1pZD0ic3h2
YWYwdzlxMjV3dGJlZWQ5OXA1dHZhdHByd3gyYTAyd3ZhIiB0aW1lc3RhbXA9IjE0MDU1Mzc3NDYi
PjkzPC9rZXk+PC9mb3JlaWduLWtleXM+PHJlZi10eXBlIG5hbWU9IkpvdXJuYWwgQXJ0aWNsZSI+
MTc8L3JlZi10eXBlPjxjb250cmlidXRvcnM+PGF1dGhvcnM+PGF1dGhvcj5Qb2xkZXJtYW5zLCBE
LjwvYXV0aG9yPjxhdXRob3I+QmF4LCBKLiBKLjwvYXV0aG9yPjxhdXRob3I+Qm9lcnNtYSwgRS48
L2F1dGhvcj48YXV0aG9yPkRlIEhlcnQsIFMuPC9hdXRob3I+PGF1dGhvcj5FZWNraG91dCwgRS48
L2F1dGhvcj48YXV0aG9yPkZvd2tlcywgRy48L2F1dGhvcj48YXV0aG9yPkdvcmVuZWssIEIuPC9h
dXRob3I+PGF1dGhvcj5IZW5uZXJpY2ksIE0uIEcuPC9hdXRob3I+PGF1dGhvcj5JdW5nLCBCLjwv
YXV0aG9yPjxhdXRob3I+S2VsbSwgTS48L2F1dGhvcj48YXV0aG9yPktqZWxkc2VuLCBLLiBQLjwv
YXV0aG9yPjxhdXRob3I+S3Jpc3RlbnNlbiwgUy4gRC48L2F1dGhvcj48YXV0aG9yPkxvcGV6LVNl
bmRvbiwgSi48L2F1dGhvcj48YXV0aG9yPlBlbG9zaSwgUC48L2F1dGhvcj48YXV0aG9yPlBoaWxp
cHBlLCBGLjwvYXV0aG9yPjxhdXRob3I+UGllcmFyZCwgTC48L2F1dGhvcj48YXV0aG9yPlBvbmlr
b3dza2ksIFAuPC9hdXRob3I+PGF1dGhvcj5TY2htaWQsIEouIFAuPC9hdXRob3I+PGF1dGhvcj5T
ZWxsZXZvbGQsIE8uIEYuPC9hdXRob3I+PGF1dGhvcj5TaWNhcmksIFIuPC9hdXRob3I+PGF1dGhv
cj5WYW4gZGVuIEJlcmdoZSwgRy48L2F1dGhvcj48YXV0aG9yPlZlcm1hc3NlbiwgRi48L2F1dGhv
cj48YXV0aG9yPkhvZWtzLCBTLiBFLjwvYXV0aG9yPjxhdXRob3I+VmFuaG9yZWJlZWssIEkuPC9h
dXRob3I+PGF1dGhvcj5WYWhhbmlhbiwgQS48L2F1dGhvcj48YXV0aG9yPkF1cmljY2hpbywgQS48
L2F1dGhvcj48YXV0aG9yPkJheCwgSi4gSi48L2F1dGhvcj48YXV0aG9yPkNlY29uaSwgQy48L2F1
dGhvcj48YXV0aG9yPkRlYW4sIFYuPC9hdXRob3I+PGF1dGhvcj5GaWxpcHBhdG9zLCBHLjwvYXV0
aG9yPjxhdXRob3I+RnVuY2stQnJlbnRhbm8sIEMuPC9hdXRob3I+PGF1dGhvcj5Ib2JicywgUi48
L2F1dGhvcj48YXV0aG9yPktlYXJuLCBQLjwvYXV0aG9yPjxhdXRob3I+TWNEb25hZywgVC48L2F1
dGhvcj48YXV0aG9yPk1jR3JlZ29yLCBLLjwvYXV0aG9yPjxhdXRob3I+UG9wZXNjdSwgQi4gQS48
L2F1dGhvcj48YXV0aG9yPlJlaW5lciwgWi48L2F1dGhvcj48YXV0aG9yPlNlY2h0ZW0sIFUuPC9h
dXRob3I+PGF1dGhvcj5TaXJuZXMsIFAuIEEuPC9hdXRob3I+PGF1dGhvcj5UZW5kZXJhLCBNLjwv
YXV0aG9yPjxhdXRob3I+VmFyZGFzLCBQLjwvYXV0aG9yPjxhdXRob3I+V2lkaW1za3ksIFAuPC9h
dXRob3I+PGF1dGhvcj5EZSBDYXRlcmluYSwgUi48L2F1dGhvcj48YXV0aG9yPkFnZXdhbGwsIFMu
PC9hdXRob3I+PGF1dGhvcj5BbCBBdHRhciwgTi48L2F1dGhvcj48YXV0aG9yPkFuZHJlb3R0aSwg
Ri48L2F1dGhvcj48YXV0aG9yPkFua2VyLCBTLiBELjwvYXV0aG9yPjxhdXRob3I+QmFyb24tRXNx
dWl2aWFzLCBHLjwvYXV0aG9yPjxhdXRob3I+QmVya2VuYm9vbSwgRy48L2F1dGhvcj48YXV0aG9y
PkNoYXBvdXRvdCwgTC48L2F1dGhvcj48YXV0aG9yPkNpZmtvdmEsIFIuPC9hdXRob3I+PGF1dGhv
cj5GYWdnaWFubywgUC48L2F1dGhvcj48YXV0aG9yPkdpYmJzLCBTLjwvYXV0aG9yPjxhdXRob3I+
SGFuc2VuLCBILiBTLjwvYXV0aG9yPjxhdXRob3I+SXNlcmluLCBMLjwvYXV0aG9yPjxhdXRob3I+
SXNyYWVsLCBDLiBXLjwvYXV0aG9yPjxhdXRob3I+S29ybm93c2tpLCBSLjwvYXV0aG9yPjxhdXRo
b3I+RWl6YWdhZWNoZXZhcnJpYSwgTi4gTS48L2F1dGhvcj48YXV0aG9yPlBlcGksIE0uPC9hdXRo
b3I+PGF1dGhvcj5QaWVwb2xpLCBNLjwvYXV0aG9yPjxhdXRob3I+UHJpZWJlLCBILiBKLjwvYXV0
aG9yPjxhdXRob3I+U2NoZXJlciwgTS48L2F1dGhvcj48YXV0aG9yPlN0ZXBpbnNrYSwgSi48L2F1
dGhvcj48YXV0aG9yPlRhZ2dhcnQsIEQuPC9hdXRob3I+PGF1dGhvcj5UdWJhcm8sIE0uPC9hdXRo
b3I+PC9hdXRob3JzPjwvY29udHJpYnV0b3JzPjxhdXRoLWFkZHJlc3M+RGVwYXJ0bWVudCBvZiBT
dXJnZXJ5LCBFcmFzbXVzIE1lZGljYWwgQ2VudGVyLCBHcmF2ZW5kaWprd2FsIDIzMCwgMzAxNSBD
RSBSb3R0ZXJkYW0sIFRoZSBOZXRoZXJsYW5kcy4gZC5wb2xkZXJtYW5zQGVyYXNtdXNtYy5ubDwv
YXV0aC1hZGRyZXNzPjx0aXRsZXM+PHRpdGxlPkd1aWRlbGluZXMgZm9yIHByZS1vcGVyYXRpdmUg
Y2FyZGlhYyByaXNrIGFzc2Vzc21lbnQgYW5kIHBlcmlvcGVyYXRpdmUgY2FyZGlhYyBtYW5hZ2Vt
ZW50IGluIG5vbi1jYXJkaWFjIHN1cmdlcnk6IFRoZSBUYXNrIEZvcmNlIGZvciBQcmVvcGVyYXRp
dmUgQ2FyZGlhYyBSaXNrIEFzc2Vzc21lbnQgYW5kIFBlcmlvcGVyYXRpdmUgQ2FyZGlhYyBNYW5h
Z2VtZW50IGluIE5vbi1jYXJkaWFjIFN1cmdlcnkgb2YgdGhlIEV1cm9wZWFuIFNvY2lldHkgb2Yg
Q2FyZGlvbG9neSAoRVNDKSBhbmQgZW5kb3JzZWQgYnkgdGhlIEV1cm9wZWFuIFNvY2lldHkgb2Yg
QW5hZXN0aGVzaW9sb2d5IChFU0EpPC90aXRsZT48c2Vjb25kYXJ5LXRpdGxlPkV1ciBKIEFuYWVz
dGhlc2lvbDwvc2Vjb25kYXJ5LXRpdGxlPjxhbHQtdGl0bGU+RXVyb3BlYW4gam91cm5hbCBvZiBh
bmFlc3RoZXNpb2xvZ3k8L2FsdC10aXRsZT48L3RpdGxlcz48cGVyaW9kaWNhbD48ZnVsbC10aXRs
ZT5FdXIgSiBBbmFlc3RoZXNpb2w8L2Z1bGwtdGl0bGU+PC9wZXJpb2RpY2FsPjxwYWdlcz45Mi0x
Mzc8L3BhZ2VzPjx2b2x1bWU+Mjc8L3ZvbHVtZT48bnVtYmVyPjI8L251bWJlcj48ZWRpdGlvbj4y
MDEwLzAxLzE0PC9lZGl0aW9uPjxkYXRlcz48eWVhcj4yMDEwPC95ZWFyPjxwdWItZGF0ZXM+PGRh
dGU+RmViPC9kYXRlPjwvcHViLWRhdGVzPjwvZGF0ZXM+PGlzYm4+MDI2NS0wMjE1PC9pc2JuPjxh
Y2Nlc3Npb24tbnVtPjIwMDY4NDE2PC9hY2Nlc3Npb24tbnVtPjx1cmxzPjwvdXJscz48ZWxlY3Ry
b25pYy1yZXNvdXJjZS1udW0+MTAuMTA5Ny9FSkEuMGIwMTNlMzI4MzM0YzAxNzwvZWxlY3Ryb25p
Yy1yZXNvdXJjZS1udW0+PHJlbW90ZS1kYXRhYmFzZS1wcm92aWRlcj5ObG08L3JlbW90ZS1kYXRh
YmFzZS1wcm92aWRlcj48bGFuZ3VhZ2U+ZW5nPC9sYW5ndWFnZT48L3JlY29yZD48L0NpdGU+PENp
dGU+PEF1dGhvcj5GZXJyYXJpczwvQXV0aG9yPjxZZWFyPjIwMTI8L1llYXI+PFJlY051bT45NDwv
UmVjTnVtPjxyZWNvcmQ+PHJlYy1udW1iZXI+OTQ8L3JlYy1udW1iZXI+PGZvcmVpZ24ta2V5cz48
a2V5IGFwcD0iRU4iIGRiLWlkPSJzeHZhZjB3OXEyNXd0YmVlZDk5cDV0dmF0cHJ3eDJhMDJ3dmEi
IHRpbWVzdGFtcD0iMTQwNTUzNzc0NiI+OTQ8L2tleT48L2ZvcmVpZ24ta2V5cz48cmVmLXR5cGUg
bmFtZT0iSm91cm5hbCBBcnRpY2xlIj4xNzwvcmVmLXR5cGU+PGNvbnRyaWJ1dG9ycz48YXV0aG9y
cz48YXV0aG9yPkZlcnJhcmlzLCBWLiBBLjwvYXV0aG9yPjxhdXRob3I+U2FoYSwgUy4gUC48L2F1
dGhvcj48YXV0aG9yPk9lc3RyZWljaCwgSi4gSC48L2F1dGhvcj48YXV0aG9yPlNvbmcsIEguIEsu
PC9hdXRob3I+PGF1dGhvcj5Sb3NlbmdhcnQsIFQuPC9hdXRob3I+PGF1dGhvcj5SZWVjZSwgVC4g
Qi48L2F1dGhvcj48YXV0aG9yPk1hemVyLCBDLiBELjwvYXV0aG9yPjxhdXRob3I+QnJpZGdlcywg
Qy4gUi48L2F1dGhvcj48YXV0aG9yPkRlc3BvdGlzLCBHLiBKLjwvYXV0aG9yPjxhdXRob3I+Sm9p
bnRlciwgSy48L2F1dGhvcj48YXV0aG9yPkNsb3VnaCwgRS4gUi48L2F1dGhvcj48L2F1dGhvcnM+
PC9jb250cmlidXRvcnM+PGF1dGgtYWRkcmVzcz5EaXZpc2lvbiBvZiBDYXJkaW92YXNjdWxhciBh
bmQgVGhvcmFjaWMgU3VyZ2VyeSwgVW5pdmVyc2l0eSBvZiBLZW50dWNreSwgTGV4aW5ndG9uLCBL
WSA0MDUzNi0wMjg0LCBVU0EuIGZlcnJhcmlzQGVhcnRobGluay5uZXQ8L2F1dGgtYWRkcmVzcz48
dGl0bGVzPjx0aXRsZT4yMDEyIHVwZGF0ZSB0byB0aGUgU29jaWV0eSBvZiBUaG9yYWNpYyBTdXJn
ZW9ucyBndWlkZWxpbmUgb24gdXNlIG9mIGFudGlwbGF0ZWxldCBkcnVncyBpbiBwYXRpZW50cyBo
YXZpbmcgY2FyZGlhYyBhbmQgbm9uY2FyZGlhYyBvcGVyYXRpb25zPC90aXRsZT48c2Vjb25kYXJ5
LXRpdGxlPkFubiBUaG9yYWMgU3VyZzwvc2Vjb25kYXJ5LXRpdGxlPjxhbHQtdGl0bGU+VGhlIEFu
bmFscyBvZiB0aG9yYWNpYyBzdXJnZXJ5PC9hbHQtdGl0bGU+PC90aXRsZXM+PHBlcmlvZGljYWw+
PGZ1bGwtdGl0bGU+QW5uIFRob3JhYyBTdXJnPC9mdWxsLXRpdGxlPjxhYmJyLTE+VGhlIEFubmFs
cyBvZiB0aG9yYWNpYyBzdXJnZXJ5PC9hYmJyLTE+PC9wZXJpb2RpY2FsPjxhbHQtcGVyaW9kaWNh
bD48ZnVsbC10aXRsZT5Bbm4gVGhvcmFjIFN1cmc8L2Z1bGwtdGl0bGU+PGFiYnItMT5UaGUgQW5u
YWxzIG9mIHRob3JhY2ljIHN1cmdlcnk8L2FiYnItMT48L2FsdC1wZXJpb2RpY2FsPjxwYWdlcz4x
NzYxLTgxPC9wYWdlcz48dm9sdW1lPjk0PC92b2x1bWU+PG51bWJlcj41PC9udW1iZXI+PGVkaXRp
b24+MjAxMi8xMC8yNzwvZWRpdGlvbj48a2V5d29yZHM+PGtleXdvcmQ+KkNhcmRpYWMgU3VyZ2lj
YWwgUHJvY2VkdXJlczwva2V5d29yZD48a2V5d29yZD5EcnVnIE1vbml0b3Jpbmc8L2tleXdvcmQ+
PGtleXdvcmQ+RW1lcmdlbmN5IFRyZWF0bWVudDwva2V5d29yZD48a2V5d29yZD5IdW1hbnM8L2tl
eXdvcmQ+PGtleXdvcmQ+UGxhdGVsZXQgQWdncmVnYXRpb24gSW5oaWJpdG9ycy9hZHZlcnNlPC9r
ZXl3b3JkPjxrZXl3b3JkPmVmZmVjdHMvY2xhc3NpZmljYXRpb24vcGhhcm1hY29sb2d5Lyp0aGVy
YXBldXRpYyB1c2U8L2tleXdvcmQ+PGtleXdvcmQ+UG9zdG9wZXJhdGl2ZSBIZW1vcnJoYWdlL2No
ZW1pY2FsbHkgaW5kdWNlZC9wcmV2ZW50aW9uICZhbXA7IGNvbnRyb2w8L2tleXdvcmQ+PGtleXdv
cmQ+UmlzayBBc3Nlc3NtZW50PC9rZXl3b3JkPjxrZXl3b3JkPlJpc2sgRmFjdG9yczwva2V5d29y
ZD48L2tleXdvcmRzPjxkYXRlcz48eWVhcj4yMDEyPC95ZWFyPjxwdWItZGF0ZXM+PGRhdGU+Tm92
PC9kYXRlPjwvcHViLWRhdGVzPjwvZGF0ZXM+PGlzYm4+MDAwMy00OTc1PC9pc2JuPjxhY2Nlc3Np
b24tbnVtPjIzMDk4OTY3PC9hY2Nlc3Npb24tbnVtPjx1cmxzPjwvdXJscz48ZWxlY3Ryb25pYy1y
ZXNvdXJjZS1udW0+MTAuMTAxNi9qLmF0aG9yYWNzdXIuMjAxMi4wNy4wODY8L2VsZWN0cm9uaWMt
cmVzb3VyY2UtbnVtPjxyZW1vdGUtZGF0YWJhc2UtcHJvdmlkZXI+TmxtPC9yZW1vdGUtZGF0YWJh
c2UtcHJvdmlkZXI+PGxhbmd1YWdlPmVuZzwvbGFuZ3VhZ2U+PC9yZWNvcmQ+PC9DaXRlPjxDaXRl
PjxBdXRob3I+VGFuZGFyPC9BdXRob3I+PFllYXI+MjAxMjwvWWVhcj48UmVjTnVtPjk1PC9SZWNO
dW0+PHJlY29yZD48cmVjLW51bWJlcj45NTwvcmVjLW51bWJlcj48Zm9yZWlnbi1rZXlzPjxrZXkg
YXBwPSJFTiIgZGItaWQ9InN4dmFmMHc5cTI1d3RiZWVkOTlwNXR2YXRwcnd4MmEwMnd2YSIgdGlt
ZXN0YW1wPSIxNDA1NTM3NzQ3Ij45NTwva2V5PjwvZm9yZWlnbi1rZXlzPjxyZWYtdHlwZSBuYW1l
PSJKb3VybmFsIEFydGljbGUiPjE3PC9yZWYtdHlwZT48Y29udHJpYnV0b3JzPjxhdXRob3JzPjxh
dXRob3I+VGFuZGFyLCBBLjwvYXV0aG9yPjxhdXRob3I+VmVsYWdhcHVkaSwgSy4gTi48L2F1dGhv
cj48YXV0aG9yPldpbHNvbiwgQi4gRC48L2F1dGhvcj48YXV0aG9yPkJvZGVuLCBXLiBFLjwvYXV0
aG9yPjwvYXV0aG9ycz48L2NvbnRyaWJ1dG9ycz48YXV0aC1hZGRyZXNzPkRpdmlzaW9uIG9mIENh
cmRpb2xvZ3ksIFVuaXZlcnNpdHkgb2YgVXRhaCBTY2hvb2wgb2YgTWVkaWNpbmUsIFNhbHQgTGFr
ZSBDaXR5LCBVVC4gYW53YXIudGFuZGFyQGhzYy51dGFoLmVkdS48L2F1dGgtYWRkcmVzcz48dGl0
bGVzPjx0aXRsZT5QZXJpb3BlcmF0aXZlIGFudGlwbGF0ZWxldCBtYW5hZ2VtZW50IGluIHBhdGll
bnRzIHdpdGggY29yb25hcnkgYXJ0ZXJ5IHN0ZW50aW5nPC90aXRsZT48c2Vjb25kYXJ5LXRpdGxl
Pkhvc3AgUHJhY3QgKDE5OTUpPC9zZWNvbmRhcnktdGl0bGU+PGFsdC10aXRsZT5Ib3NwaXRhbCBw
cmFjdGljZSAoMTk5NSk8L2FsdC10aXRsZT48L3RpdGxlcz48YWx0LXBlcmlvZGljYWw+PGZ1bGwt
dGl0bGU+SG9zcCBQcmFjdCAoTWlubmVhcCk8L2Z1bGwtdGl0bGU+PGFiYnItMT5Ib3NwaXRhbCBw
cmFjdGljZSAoMTk5NSk8L2FiYnItMT48L2FsdC1wZXJpb2RpY2FsPjxwYWdlcz4xMTgtMzA8L3Bh
Z2VzPjx2b2x1bWU+NDA8L3ZvbHVtZT48bnVtYmVyPjI8L251bWJlcj48ZWRpdGlvbj4yMDEyLzA1
LzIzPC9lZGl0aW9uPjxkYXRlcz48eWVhcj4yMDEyPC95ZWFyPjxwdWItZGF0ZXM+PGRhdGU+QXBy
PC9kYXRlPjwvcHViLWRhdGVzPjwvZGF0ZXM+PGlzYm4+MjE1NC04MzMxIChQcmludCkmI3hEOzIx
NTQtODMzMTwvaXNibj48YWNjZXNzaW9uLW51bT4yMjYxNTA4NjwvYWNjZXNzaW9uLW51bT48dXJs
cz48L3VybHM+PGVsZWN0cm9uaWMtcmVzb3VyY2UtbnVtPjEwLjM4MTAvaHAuMjAxMi4wNC45Nzc8
L2VsZWN0cm9uaWMtcmVzb3VyY2UtbnVtPjxyZW1vdGUtZGF0YWJhc2UtcHJvdmlkZXI+TmxtPC9y
ZW1vdGUtZGF0YWJhc2UtcHJvdmlkZXI+PGxhbmd1YWdlPmVuZzwvbGFuZ3VhZ2U+PC9yZWNvcmQ+
PC9DaXRlPjxDaXRlPjxBdXRob3I+RGltaXRyb3ZhPC9BdXRob3I+PFllYXI+MjAxMjwvWWVhcj48
UmVjTnVtPjk2PC9SZWNOdW0+PHJlY29yZD48cmVjLW51bWJlcj45NjwvcmVjLW51bWJlcj48Zm9y
ZWlnbi1rZXlzPjxrZXkgYXBwPSJFTiIgZGItaWQ9InN4dmFmMHc5cTI1d3RiZWVkOTlwNXR2YXRw
cnd4MmEwMnd2YSIgdGltZXN0YW1wPSIxNDA1NTM3NzQ3Ij45Njwva2V5PjwvZm9yZWlnbi1rZXlz
PjxyZWYtdHlwZSBuYW1lPSJKb3VybmFsIEFydGljbGUiPjE3PC9yZWYtdHlwZT48Y29udHJpYnV0
b3JzPjxhdXRob3JzPjxhdXRob3I+RGltaXRyb3ZhLCBHLjwvYXV0aG9yPjxhdXRob3I+VHVsbWFu
LCBELiBCLjwvYXV0aG9yPjxhdXRob3I+QmVyZ2VzZSwgUy4gRC48L2F1dGhvcj48L2F1dGhvcnM+
PC9jb250cmlidXRvcnM+PGF1dGgtYWRkcmVzcz5EZXBhcnRtZW50IG9mIEFuZXN0aGVzaW9sb2d5
LCBUaGUgT2hpbyBTdGF0ZSBVbml2ZXJzaXR5IE1lZGljYWwgQ2VudGVyLCBDb2x1bWJ1cywgT2hp
by48L2F1dGgtYWRkcmVzcz48dGl0bGVzPjx0aXRsZT5QZXJpb3BlcmF0aXZlIG1hbmFnZW1lbnQg
b2YgYW50aXBsYXRlbGV0IHRoZXJhcHkgaW4gcGF0aWVudHMgd2l0aCBkcnVnLWVsdXRpbmcgc3Rl
bnRzPC90aXRsZT48c2Vjb25kYXJ5LXRpdGxlPkhTUiBQcm9jIEludGVuc2l2ZSBDYXJlIENhcmRp
b3Zhc2MgQW5lc3RoPC9zZWNvbmRhcnktdGl0bGU+PGFsdC10aXRsZT5IU1IgcHJvY2VlZGluZ3Mg
aW4gaW50ZW5zaXZlIGNhcmUgJmFtcDsgY2FyZGlvdmFzY3VsYXIgYW5lc3RoZXNpYTwvYWx0LXRp
dGxlPjwvdGl0bGVzPjxwZXJpb2RpY2FsPjxmdWxsLXRpdGxlPkhTUiBQcm9jIEludGVuc2l2ZSBD
YXJlIENhcmRpb3Zhc2MgQW5lc3RoPC9mdWxsLXRpdGxlPjxhYmJyLTE+SFNSIHByb2NlZWRpbmdz
IGluIGludGVuc2l2ZSBjYXJlICZhbXA7IGNhcmRpb3Zhc2N1bGFyIGFuZXN0aGVzaWE8L2FiYnIt
MT48L3BlcmlvZGljYWw+PGFsdC1wZXJpb2RpY2FsPjxmdWxsLXRpdGxlPkhTUiBQcm9jIEludGVu
c2l2ZSBDYXJlIENhcmRpb3Zhc2MgQW5lc3RoPC9mdWxsLXRpdGxlPjxhYmJyLTE+SFNSIHByb2Nl
ZWRpbmdzIGluIGludGVuc2l2ZSBjYXJlICZhbXA7IGNhcmRpb3Zhc2N1bGFyIGFuZXN0aGVzaWE8
L2FiYnItMT48L2FsdC1wZXJpb2RpY2FsPjxwYWdlcz4xNTMtNjc8L3BhZ2VzPjx2b2x1bWU+NDwv
dm9sdW1lPjxudW1iZXI+MzwvbnVtYmVyPjxlZGl0aW9uPjIwMTMvMDIvMjc8L2VkaXRpb24+PGRh
dGVzPjx5ZWFyPjIwMTI8L3llYXI+PC9kYXRlcz48aXNibj4yMDM3LTA1MDQgKFByaW50KSYjeEQ7
MjAzNy0wNTA0PC9pc2JuPjxhY2Nlc3Npb24tbnVtPjIzNDM5NzkzPC9hY2Nlc3Npb24tbnVtPjx1
cmxzPjwvdXJscz48Y3VzdG9tMj5QbWMzNDg1Mzg2PC9jdXN0b20yPjxyZW1vdGUtZGF0YWJhc2Ut
cHJvdmlkZXI+TmxtPC9yZW1vdGUtZGF0YWJhc2UtcHJvdmlkZXI+PGxhbmd1YWdlPmVuZzwvbGFu
Z3VhZ2U+PC9yZWNvcmQ+PC9DaXRlPjxDaXRlPjxBdXRob3I+RGFydmlzaC1LYXplbTwvQXV0aG9y
PjxZZWFyPjIwMTI8L1llYXI+PFJlY051bT45NzwvUmVjTnVtPjxyZWNvcmQ+PHJlYy1udW1iZXI+
OTc8L3JlYy1udW1iZXI+PGZvcmVpZ24ta2V5cz48a2V5IGFwcD0iRU4iIGRiLWlkPSJzeHZhZjB3
OXEyNXd0YmVlZDk5cDV0dmF0cHJ3eDJhMDJ3dmEiIHRpbWVzdGFtcD0iMTQwNTUzNzc0NyI+OTc8
L2tleT48L2ZvcmVpZ24ta2V5cz48cmVmLXR5cGUgbmFtZT0iSm91cm5hbCBBcnRpY2xlIj4xNzwv
cmVmLXR5cGU+PGNvbnRyaWJ1dG9ycz48YXV0aG9ycz48YXV0aG9yPkRhcnZpc2gtS2F6ZW0sIFMu
PC9hdXRob3I+PGF1dGhvcj5Eb3VrZXRpcywgSi4gRC48L2F1dGhvcj48L2F1dGhvcnM+PC9jb250
cmlidXRvcnM+PGF1dGgtYWRkcmVzcz5EZXBhcnRtZW50IG9mIE1lZGljaW5lLCBNY01hc3RlciBV
bml2ZXJzaXR5LCBJbnRlcm5hbCBNZWRpY2luZSBSZXNpZGVuY3kgT2ZmaWNlLCBIYW1pbHRvbiwg
T250YXJpbywgQ2FuYWRhLjwvYXV0aC1hZGRyZXNzPjx0aXRsZXM+PHRpdGxlPlBlcmlvcGVyYXRp
dmUgbWFuYWdlbWVudCBvZiBwYXRpZW50cyBoYXZpbmcgbm9uY2FyZGlhYyBzdXJnZXJ5IHdobyBh
cmUgcmVjZWl2aW5nIGFudGljb2FndWxhbnQgb3IgYW50aXBsYXRlbGV0IHRoZXJhcHk6IGFuIGV2
aWRlbmNlLWJhc2VkIGJ1dCBwcmFjdGljYWwgYXBwcm9hY2g8L3RpdGxlPjxzZWNvbmRhcnktdGl0
bGU+U2VtaW4gVGhyb21iIEhlbW9zdDwvc2Vjb25kYXJ5LXRpdGxlPjxhbHQtdGl0bGU+U2VtaW5h
cnMgaW4gdGhyb21ib3NpcyBhbmQgaGVtb3N0YXNpczwvYWx0LXRpdGxlPjwvdGl0bGVzPjxwZXJp
b2RpY2FsPjxmdWxsLXRpdGxlPlNlbWluIFRocm9tYiBIZW1vc3Q8L2Z1bGwtdGl0bGU+PGFiYnIt
MT5TZW1pbmFycyBpbiB0aHJvbWJvc2lzIGFuZCBoZW1vc3Rhc2lzPC9hYmJyLTE+PC9wZXJpb2Rp
Y2FsPjxhbHQtcGVyaW9kaWNhbD48ZnVsbC10aXRsZT5TZW1pbiBUaHJvbWIgSGVtb3N0PC9mdWxs
LXRpdGxlPjxhYmJyLTE+U2VtaW5hcnMgaW4gdGhyb21ib3NpcyBhbmQgaGVtb3N0YXNpczwvYWJi
ci0xPjwvYWx0LXBlcmlvZGljYWw+PHBhZ2VzPjY1Mi02MDwvcGFnZXM+PHZvbHVtZT4zODwvdm9s
dW1lPjxudW1iZXI+NzwvbnVtYmVyPjxlZGl0aW9uPjIwMTIvMTAvMDU8L2VkaXRpb24+PGtleXdv
cmRzPjxrZXl3b3JkPkFudGljb2FndWxhbnRzLyphZG1pbmlzdHJhdGlvbiAmYW1wOyBkb3NhZ2Uv
YWR2ZXJzZSBlZmZlY3RzPC9rZXl3b3JkPjxrZXl3b3JkPkV2aWRlbmNlLUJhc2VkIFByYWN0aWNl
PC9rZXl3b3JkPjxrZXl3b3JkPkh1bWFuczwva2V5d29yZD48a2V5d29yZD5QZXJpb3BlcmF0aXZl
IENhcmU8L2tleXdvcmQ+PGtleXdvcmQ+UGxhdGVsZXQgQWdncmVnYXRpb24gSW5oaWJpdG9ycy8q
YWRtaW5pc3RyYXRpb24gJmFtcDsgZG9zYWdlL2FkdmVyc2UgZWZmZWN0czwva2V5d29yZD48a2V5
d29yZD5TdXJnaWNhbCBQcm9jZWR1cmVzLCBPcGVyYXRpdmUvKm1ldGhvZHM8L2tleXdvcmQ+PGtl
eXdvcmQ+V2FyZmFyaW4vYWRtaW5pc3RyYXRpb24gJmFtcDsgZG9zYWdlL2FkdmVyc2UgZWZmZWN0
czwva2V5d29yZD48L2tleXdvcmRzPjxkYXRlcz48eWVhcj4yMDEyPC95ZWFyPjxwdWItZGF0ZXM+
PGRhdGU+T2N0PC9kYXRlPjwvcHViLWRhdGVzPjwvZGF0ZXM+PGlzYm4+MDA5NC02MTc2PC9pc2Ju
PjxhY2Nlc3Npb24tbnVtPjIzMDM0ODI2PC9hY2Nlc3Npb24tbnVtPjx1cmxzPjwvdXJscz48ZWxl
Y3Ryb25pYy1yZXNvdXJjZS1udW0+MTAuMTA1NS9zLTAwMzItMTMyNjc4MTwvZWxlY3Ryb25pYy1y
ZXNvdXJjZS1udW0+PHJlbW90ZS1kYXRhYmFzZS1wcm92aWRlcj5ObG08L3JlbW90ZS1kYXRhYmFz
ZS1wcm92aWRlcj48bGFuZ3VhZ2U+ZW5nPC9sYW5ndWFnZT48L3JlY29yZD48L0NpdGU+PENpdGU+
PEF1dGhvcj5LaGFpcjwvQXV0aG9yPjxZZWFyPjIwMTE8L1llYXI+PFJlY051bT45ODwvUmVjTnVt
PjxyZWNvcmQ+PHJlYy1udW1iZXI+OTg8L3JlYy1udW1iZXI+PGZvcmVpZ24ta2V5cz48a2V5IGFw
cD0iRU4iIGRiLWlkPSJzeHZhZjB3OXEyNXd0YmVlZDk5cDV0dmF0cHJ3eDJhMDJ3dmEiIHRpbWVz
dGFtcD0iMTQwNTUzNzc0NyI+OTg8L2tleT48L2ZvcmVpZ24ta2V5cz48cmVmLXR5cGUgbmFtZT0i
Sm91cm5hbCBBcnRpY2xlIj4xNzwvcmVmLXR5cGU+PGNvbnRyaWJ1dG9ycz48YXV0aG9ycz48YXV0
aG9yPktoYWlyLCBULjwvYXV0aG9yPjxhdXRob3I+R2FyY2lhLCBCLjwvYXV0aG9yPjxhdXRob3I+
QmFuZXJqZWUsIFMuPC9hdXRob3I+PGF1dGhvcj5CcmlsYWtpcywgRS4gUy48L2F1dGhvcj48L2F1
dGhvcnM+PC9jb250cmlidXRvcnM+PGF1dGgtYWRkcmVzcz5WQSBOb3J0aCBUZXhhcyBIZWFsdGhj
YXJlIFN5c3RlbSBhbmQgVW5pdmVyc2l0eSBvZiBUZXhhcyBTb3V0aHdlc3Rlcm4gTWVkaWNhbCBD
ZW50ZXIsIERhbGxhcywgVFgsIFVTQS48L2F1dGgtYWRkcmVzcz48dGl0bGVzPjx0aXRsZT5Db250
ZW1wb3JhcnkgYXBwcm9hY2hlcyB0byBwZXJpb3BlcmF0aXZlIG1hbmFnZW1lbnQgb2YgY29yb25h
cnkgc3RlbnRzIGFuZCB0byBwcmVvcGVyYXRpdmUgY29yb25hcnkgcmV2YXNjdWxhcml6YXRpb246
IEEgc3VydmV5IG9mIDM3NCBpbnRlcnZlbnRpb25hbCBjYXJkaW9sb2dpc3RzPC90aXRsZT48c2Vj
b25kYXJ5LXRpdGxlPkNhcmRpb3Zhc2MgUmV2YXNjIE1lZDwvc2Vjb25kYXJ5LXRpdGxlPjxhbHQt
dGl0bGU+Q2FyZGlvdmFzY3VsYXIgcmV2YXNjdWxhcml6YXRpb24gbWVkaWNpbmUgOiBpbmNsdWRp
bmcgbW9sZWN1bGFyIGludGVydmVudGlvbnM8L2FsdC10aXRsZT48L3RpdGxlcz48cGVyaW9kaWNh
bD48ZnVsbC10aXRsZT5DYXJkaW92YXNjIFJldmFzYyBNZWQ8L2Z1bGwtdGl0bGU+PGFiYnItMT5D
YXJkaW92YXNjdWxhciByZXZhc2N1bGFyaXphdGlvbiBtZWRpY2luZSA6IGluY2x1ZGluZyBtb2xl
Y3VsYXIgaW50ZXJ2ZW50aW9uczwvYWJici0xPjwvcGVyaW9kaWNhbD48YWx0LXBlcmlvZGljYWw+
PGZ1bGwtdGl0bGU+Q2FyZGlvdmFzYyBSZXZhc2MgTWVkPC9mdWxsLXRpdGxlPjxhYmJyLTE+Q2Fy
ZGlvdmFzY3VsYXIgcmV2YXNjdWxhcml6YXRpb24gbWVkaWNpbmUgOiBpbmNsdWRpbmcgbW9sZWN1
bGFyIGludGVydmVudGlvbnM8L2FiYnItMT48L2FsdC1wZXJpb2RpY2FsPjxwYWdlcz45OS0xMDQ8
L3BhZ2VzPjx2b2x1bWU+MTI8L3ZvbHVtZT48bnVtYmVyPjI8L251bWJlcj48ZWRpdGlvbj4yMDEx
LzAzLzIzPC9lZGl0aW9uPjxkYXRlcz48eWVhcj4yMDExPC95ZWFyPjxwdWItZGF0ZXM+PGRhdGU+
TWFyLUFwcjwvZGF0ZT48L3B1Yi1kYXRlcz48L2RhdGVzPjxpc2JuPjE4NzgtMDkzODwvaXNibj48
YWNjZXNzaW9uLW51bT4yMTQyMTE4ODwvYWNjZXNzaW9uLW51bT48dXJscz48L3VybHM+PGVsZWN0
cm9uaWMtcmVzb3VyY2UtbnVtPjEwLjEwMTYvai5jYXJyZXYuMjAwOS4wOS4wMDc8L2VsZWN0cm9u
aWMtcmVzb3VyY2UtbnVtPjxyZW1vdGUtZGF0YWJhc2UtcHJvdmlkZXI+TmxtPC9yZW1vdGUtZGF0
YWJhc2UtcHJvdmlkZXI+PGxhbmd1YWdlPmVuZzwvbGFuZ3VhZ2U+PC9yZWNvcmQ+PC9DaXRlPjxD
aXRlPjxBdXRob3I+RGFydmlzaC1LYXplbTwvQXV0aG9yPjxZZWFyPjIwMTM8L1llYXI+PFJlY051
bT45OTwvUmVjTnVtPjxyZWNvcmQ+PHJlYy1udW1iZXI+OTk8L3JlYy1udW1iZXI+PGZvcmVpZ24t
a2V5cz48a2V5IGFwcD0iRU4iIGRiLWlkPSJzeHZhZjB3OXEyNXd0YmVlZDk5cDV0dmF0cHJ3eDJh
MDJ3dmEiIHRpbWVzdGFtcD0iMTQwNTUzNzc0OCI+OTk8L2tleT48L2ZvcmVpZ24ta2V5cz48cmVm
LXR5cGUgbmFtZT0iSm91cm5hbCBBcnRpY2xlIj4xNzwvcmVmLXR5cGU+PGNvbnRyaWJ1dG9ycz48
YXV0aG9ycz48YXV0aG9yPkRhcnZpc2gtS2F6ZW0sIFMuPC9hdXRob3I+PGF1dGhvcj5HYW5kaGks
IE0uPC9hdXRob3I+PGF1dGhvcj5NYXJjdWNjaSwgTS48L2F1dGhvcj48YXV0aG9yPkRvdWtldGlz
LCBKLiBELjwvYXV0aG9yPjwvYXV0aG9ycz48L2NvbnRyaWJ1dG9ycz48dGl0bGVzPjx0aXRsZT5Q
ZXJpb3BlcmF0aXZlIG1hbmFnZW1lbnQgb2YgYW50aXBsYXRlbGV0IHRoZXJhcHkgaW4gcGF0aWVu
dHMgd2l0aCBhIGNvcm9uYXJ5IHN0ZW50IHdobyBuZWVkIG5vbmNhcmRpYWMgc3VyZ2VyeTogYSBz
eXN0ZW1hdGljIHJldmlldyBvZiBjbGluaWNhbCBwcmFjdGljZSBndWlkZWxpbmVzPC90aXRsZT48
c2Vjb25kYXJ5LXRpdGxlPkNoZXN0PC9zZWNvbmRhcnktdGl0bGU+PGFsdC10aXRsZT5DaGVzdDwv
YWx0LXRpdGxlPjwvdGl0bGVzPjxwZXJpb2RpY2FsPjxmdWxsLXRpdGxlPkNoZXN0PC9mdWxsLXRp
dGxlPjxhYmJyLTE+Q2hlc3Q8L2FiYnItMT48L3BlcmlvZGljYWw+PGFsdC1wZXJpb2RpY2FsPjxm
dWxsLXRpdGxlPkNoZXN0PC9mdWxsLXRpdGxlPjxhYmJyLTE+Q2hlc3Q8L2FiYnItMT48L2FsdC1w
ZXJpb2RpY2FsPjxwYWdlcz4xODQ4LTU2PC9wYWdlcz48dm9sdW1lPjE0NDwvdm9sdW1lPjxudW1i
ZXI+NjwvbnVtYmVyPjxlZGl0aW9uPjIwMTMvMDgvMTA8L2VkaXRpb24+PGRhdGVzPjx5ZWFyPjIw
MTM8L3llYXI+PHB1Yi1kYXRlcz48ZGF0ZT5EZWM8L2RhdGU+PC9wdWItZGF0ZXM+PC9kYXRlcz48
aXNibj4wMDEyLTM2OTI8L2lzYm4+PGFjY2Vzc2lvbi1udW0+MjM5Mjg3Mjc8L2FjY2Vzc2lvbi1u
dW0+PHVybHM+PC91cmxzPjxlbGVjdHJvbmljLXJlc291cmNlLW51bT4xMC4xMzc4L2NoZXN0LjEz
LTA0NTk8L2VsZWN0cm9uaWMtcmVzb3VyY2UtbnVtPjxyZW1vdGUtZGF0YWJhc2UtcHJvdmlkZXI+
TmxtPC9yZW1vdGUtZGF0YWJhc2UtcHJvdmlkZXI+PGxhbmd1YWdlPmVuZzwvbGFuZ3VhZ2U+PC9y
ZWNvcmQ+PC9DaXRlPjxDaXRlPjxBdXRob3I+RGFydmlzaC1LYXplbTwvQXV0aG9yPjxZZWFyPjIw
MTI8L1llYXI+PFJlY051bT45NzwvUmVjTnVtPjxyZWNvcmQ+PHJlYy1udW1iZXI+OTc8L3JlYy1u
dW1iZXI+PGZvcmVpZ24ta2V5cz48a2V5IGFwcD0iRU4iIGRiLWlkPSJzeHZhZjB3OXEyNXd0YmVl
ZDk5cDV0dmF0cHJ3eDJhMDJ3dmEiIHRpbWVzdGFtcD0iMTQwNTUzNzc0NyI+OTc8L2tleT48L2Zv
cmVpZ24ta2V5cz48cmVmLXR5cGUgbmFtZT0iSm91cm5hbCBBcnRpY2xlIj4xNzwvcmVmLXR5cGU+
PGNvbnRyaWJ1dG9ycz48YXV0aG9ycz48YXV0aG9yPkRhcnZpc2gtS2F6ZW0sIFMuPC9hdXRob3I+
PGF1dGhvcj5Eb3VrZXRpcywgSi4gRC48L2F1dGhvcj48L2F1dGhvcnM+PC9jb250cmlidXRvcnM+
PGF1dGgtYWRkcmVzcz5EZXBhcnRtZW50IG9mIE1lZGljaW5lLCBNY01hc3RlciBVbml2ZXJzaXR5
LCBJbnRlcm5hbCBNZWRpY2luZSBSZXNpZGVuY3kgT2ZmaWNlLCBIYW1pbHRvbiwgT250YXJpbywg
Q2FuYWRhLjwvYXV0aC1hZGRyZXNzPjx0aXRsZXM+PHRpdGxlPlBlcmlvcGVyYXRpdmUgbWFuYWdl
bWVudCBvZiBwYXRpZW50cyBoYXZpbmcgbm9uY2FyZGlhYyBzdXJnZXJ5IHdobyBhcmUgcmVjZWl2
aW5nIGFudGljb2FndWxhbnQgb3IgYW50aXBsYXRlbGV0IHRoZXJhcHk6IGFuIGV2aWRlbmNlLWJh
c2VkIGJ1dCBwcmFjdGljYWwgYXBwcm9hY2g8L3RpdGxlPjxzZWNvbmRhcnktdGl0bGU+U2VtaW4g
VGhyb21iIEhlbW9zdDwvc2Vjb25kYXJ5LXRpdGxlPjxhbHQtdGl0bGU+U2VtaW5hcnMgaW4gdGhy
b21ib3NpcyBhbmQgaGVtb3N0YXNpczwvYWx0LXRpdGxlPjwvdGl0bGVzPjxwZXJpb2RpY2FsPjxm
dWxsLXRpdGxlPlNlbWluIFRocm9tYiBIZW1vc3Q8L2Z1bGwtdGl0bGU+PGFiYnItMT5TZW1pbmFy
cyBpbiB0aHJvbWJvc2lzIGFuZCBoZW1vc3Rhc2lzPC9hYmJyLTE+PC9wZXJpb2RpY2FsPjxhbHQt
cGVyaW9kaWNhbD48ZnVsbC10aXRsZT5TZW1pbiBUaHJvbWIgSGVtb3N0PC9mdWxsLXRpdGxlPjxh
YmJyLTE+U2VtaW5hcnMgaW4gdGhyb21ib3NpcyBhbmQgaGVtb3N0YXNpczwvYWJici0xPjwvYWx0
LXBlcmlvZGljYWw+PHBhZ2VzPjY1Mi02MDwvcGFnZXM+PHZvbHVtZT4zODwvdm9sdW1lPjxudW1i
ZXI+NzwvbnVtYmVyPjxlZGl0aW9uPjIwMTIvMTAvMDU8L2VkaXRpb24+PGtleXdvcmRzPjxrZXl3
b3JkPkFudGljb2FndWxhbnRzLyphZG1pbmlzdHJhdGlvbiAmYW1wOyBkb3NhZ2UvYWR2ZXJzZSBl
ZmZlY3RzPC9rZXl3b3JkPjxrZXl3b3JkPkV2aWRlbmNlLUJhc2VkIFByYWN0aWNlPC9rZXl3b3Jk
PjxrZXl3b3JkPkh1bWFuczwva2V5d29yZD48a2V5d29yZD5QZXJpb3BlcmF0aXZlIENhcmU8L2tl
eXdvcmQ+PGtleXdvcmQ+UGxhdGVsZXQgQWdncmVnYXRpb24gSW5oaWJpdG9ycy8qYWRtaW5pc3Ry
YXRpb24gJmFtcDsgZG9zYWdlL2FkdmVyc2UgZWZmZWN0czwva2V5d29yZD48a2V5d29yZD5TdXJn
aWNhbCBQcm9jZWR1cmVzLCBPcGVyYXRpdmUvKm1ldGhvZHM8L2tleXdvcmQ+PGtleXdvcmQ+V2Fy
ZmFyaW4vYWRtaW5pc3RyYXRpb24gJmFtcDsgZG9zYWdlL2FkdmVyc2UgZWZmZWN0czwva2V5d29y
ZD48L2tleXdvcmRzPjxkYXRlcz48eWVhcj4yMDEyPC95ZWFyPjxwdWItZGF0ZXM+PGRhdGU+T2N0
PC9kYXRlPjwvcHViLWRhdGVzPjwvZGF0ZXM+PGlzYm4+MDA5NC02MTc2PC9pc2JuPjxhY2Nlc3Np
b24tbnVtPjIzMDM0ODI2PC9hY2Nlc3Npb24tbnVtPjx1cmxzPjwvdXJscz48ZWxlY3Ryb25pYy1y
ZXNvdXJjZS1udW0+MTAuMTA1NS9zLTAwMzItMTMyNjc4MTwvZWxlY3Ryb25pYy1yZXNvdXJjZS1u
dW0+PHJlbW90ZS1kYXRhYmFzZS1wcm92aWRlcj5ObG08L3JlbW90ZS1kYXRhYmFzZS1wcm92aWRl
cj48bGFuZ3VhZ2U+ZW5nPC9sYW5ndWFnZT48L3JlY29yZD48L0NpdGU+PENpdGU+PEF1dGhvcj5G
ZXJyYXJpczwvQXV0aG9yPjxZZWFyPjIwMTI8L1llYXI+PFJlY051bT45NDwvUmVjTnVtPjxyZWNv
cmQ+PHJlYy1udW1iZXI+OTQ8L3JlYy1udW1iZXI+PGZvcmVpZ24ta2V5cz48a2V5IGFwcD0iRU4i
IGRiLWlkPSJzeHZhZjB3OXEyNXd0YmVlZDk5cDV0dmF0cHJ3eDJhMDJ3dmEiIHRpbWVzdGFtcD0i
MTQwNTUzNzc0NiI+OTQ8L2tleT48L2ZvcmVpZ24ta2V5cz48cmVmLXR5cGUgbmFtZT0iSm91cm5h
bCBBcnRpY2xlIj4xNzwvcmVmLXR5cGU+PGNvbnRyaWJ1dG9ycz48YXV0aG9ycz48YXV0aG9yPkZl
cnJhcmlzLCBWLiBBLjwvYXV0aG9yPjxhdXRob3I+U2FoYSwgUy4gUC48L2F1dGhvcj48YXV0aG9y
Pk9lc3RyZWljaCwgSi4gSC48L2F1dGhvcj48YXV0aG9yPlNvbmcsIEguIEsuPC9hdXRob3I+PGF1
dGhvcj5Sb3NlbmdhcnQsIFQuPC9hdXRob3I+PGF1dGhvcj5SZWVjZSwgVC4gQi48L2F1dGhvcj48
YXV0aG9yPk1hemVyLCBDLiBELjwvYXV0aG9yPjxhdXRob3I+QnJpZGdlcywgQy4gUi48L2F1dGhv
cj48YXV0aG9yPkRlc3BvdGlzLCBHLiBKLjwvYXV0aG9yPjxhdXRob3I+Sm9pbnRlciwgSy48L2F1
dGhvcj48YXV0aG9yPkNsb3VnaCwgRS4gUi48L2F1dGhvcj48L2F1dGhvcnM+PC9jb250cmlidXRv
cnM+PGF1dGgtYWRkcmVzcz5EaXZpc2lvbiBvZiBDYXJkaW92YXNjdWxhciBhbmQgVGhvcmFjaWMg
U3VyZ2VyeSwgVW5pdmVyc2l0eSBvZiBLZW50dWNreSwgTGV4aW5ndG9uLCBLWSA0MDUzNi0wMjg0
LCBVU0EuIGZlcnJhcmlzQGVhcnRobGluay5uZXQ8L2F1dGgtYWRkcmVzcz48dGl0bGVzPjx0aXRs
ZT4yMDEyIHVwZGF0ZSB0byB0aGUgU29jaWV0eSBvZiBUaG9yYWNpYyBTdXJnZW9ucyBndWlkZWxp
bmUgb24gdXNlIG9mIGFudGlwbGF0ZWxldCBkcnVncyBpbiBwYXRpZW50cyBoYXZpbmcgY2FyZGlh
YyBhbmQgbm9uY2FyZGlhYyBvcGVyYXRpb25zPC90aXRsZT48c2Vjb25kYXJ5LXRpdGxlPkFubiBU
aG9yYWMgU3VyZzwvc2Vjb25kYXJ5LXRpdGxlPjxhbHQtdGl0bGU+VGhlIEFubmFscyBvZiB0aG9y
YWNpYyBzdXJnZXJ5PC9hbHQtdGl0bGU+PC90aXRsZXM+PHBlcmlvZGljYWw+PGZ1bGwtdGl0bGU+
QW5uIFRob3JhYyBTdXJnPC9mdWxsLXRpdGxlPjxhYmJyLTE+VGhlIEFubmFscyBvZiB0aG9yYWNp
YyBzdXJnZXJ5PC9hYmJyLTE+PC9wZXJpb2RpY2FsPjxhbHQtcGVyaW9kaWNhbD48ZnVsbC10aXRs
ZT5Bbm4gVGhvcmFjIFN1cmc8L2Z1bGwtdGl0bGU+PGFiYnItMT5UaGUgQW5uYWxzIG9mIHRob3Jh
Y2ljIHN1cmdlcnk8L2FiYnItMT48L2FsdC1wZXJpb2RpY2FsPjxwYWdlcz4xNzYxLTgxPC9wYWdl
cz48dm9sdW1lPjk0PC92b2x1bWU+PG51bWJlcj41PC9udW1iZXI+PGVkaXRpb24+MjAxMi8xMC8y
NzwvZWRpdGlvbj48a2V5d29yZHM+PGtleXdvcmQ+KkNhcmRpYWMgU3VyZ2ljYWwgUHJvY2VkdXJl
czwva2V5d29yZD48a2V5d29yZD5EcnVnIE1vbml0b3Jpbmc8L2tleXdvcmQ+PGtleXdvcmQ+RW1l
cmdlbmN5IFRyZWF0bWVudDwva2V5d29yZD48a2V5d29yZD5IdW1hbnM8L2tleXdvcmQ+PGtleXdv
cmQ+UGxhdGVsZXQgQWdncmVnYXRpb24gSW5oaWJpdG9ycy9hZHZlcnNlPC9rZXl3b3JkPjxrZXl3
b3JkPmVmZmVjdHMvY2xhc3NpZmljYXRpb24vcGhhcm1hY29sb2d5Lyp0aGVyYXBldXRpYyB1c2U8
L2tleXdvcmQ+PGtleXdvcmQ+UG9zdG9wZXJhdGl2ZSBIZW1vcnJoYWdlL2NoZW1pY2FsbHkgaW5k
dWNlZC9wcmV2ZW50aW9uICZhbXA7IGNvbnRyb2w8L2tleXdvcmQ+PGtleXdvcmQ+UmlzayBBc3Nl
c3NtZW50PC9rZXl3b3JkPjxrZXl3b3JkPlJpc2sgRmFjdG9yczwva2V5d29yZD48L2tleXdvcmRz
PjxkYXRlcz48eWVhcj4yMDEyPC95ZWFyPjxwdWItZGF0ZXM+PGRhdGU+Tm92PC9kYXRlPjwvcHVi
LWRhdGVzPjwvZGF0ZXM+PGlzYm4+MDAwMy00OTc1PC9pc2JuPjxhY2Nlc3Npb24tbnVtPjIzMDk4
OTY3PC9hY2Nlc3Npb24tbnVtPjx1cmxzPjwvdXJscz48ZWxlY3Ryb25pYy1yZXNvdXJjZS1udW0+
MTAuMTAxNi9qLmF0aG9yYWNzdXIuMjAxMi4wNy4wODY8L2VsZWN0cm9uaWMtcmVzb3VyY2UtbnVt
PjxyZW1vdGUtZGF0YWJhc2UtcHJvdmlkZXI+TmxtPC9yZW1vdGUtZGF0YWJhc2UtcHJvdmlkZXI+
PGxhbmd1YWdlPmVuZzwvbGFuZ3VhZ2U+PC9yZWNvcmQ+PC9DaXRlPjxDaXRlPjxBdXRob3I+Rmxl
aXNoZXI8L0F1dGhvcj48WWVhcj4yMDA5PC9ZZWFyPjxSZWNOdW0+MTAwPC9SZWNOdW0+PHJlY29y
ZD48cmVjLW51bWJlcj4xMDA8L3JlYy1udW1iZXI+PGZvcmVpZ24ta2V5cz48a2V5IGFwcD0iRU4i
IGRiLWlkPSJzeHZhZjB3OXEyNXd0YmVlZDk5cDV0dmF0cHJ3eDJhMDJ3dmEiIHRpbWVzdGFtcD0i
MTQwNTUzNzc0OCI+MTAwPC9rZXk+PC9mb3JlaWduLWtleXM+PHJlZi10eXBlIG5hbWU9IkpvdXJu
YWwgQXJ0aWNsZSI+MTc8L3JlZi10eXBlPjxjb250cmlidXRvcnM+PGF1dGhvcnM+PGF1dGhvcj5G
bGVpc2hlciwgTC4gQS48L2F1dGhvcj48YXV0aG9yPkJlY2ttYW4sIEouIEEuPC9hdXRob3I+PGF1
dGhvcj5Ccm93biwgSy4gQS48L2F1dGhvcj48YXV0aG9yPkNhbGtpbnMsIEguPC9hdXRob3I+PGF1
dGhvcj5DaGFpa29mLCBFLiBMLjwvYXV0aG9yPjxhdXRob3I+RmxlaXNjaG1hbm4sIEsuIEUuPC9h
dXRob3I+PGF1dGhvcj5GcmVlbWFuLCBXLiBLLjwvYXV0aG9yPjxhdXRob3I+RnJvZWhsaWNoLCBK
LiBCLjwvYXV0aG9yPjxhdXRob3I+S2FzcGVyLCBFLiBLLjwvYXV0aG9yPjxhdXRob3I+S2Vyc3Rl
biwgSi4gUi48L2F1dGhvcj48YXV0aG9yPlJpZWdlbCwgQi48L2F1dGhvcj48YXV0aG9yPlJvYmIs
IEouIEYuPC9hdXRob3I+PC9hdXRob3JzPjwvY29udHJpYnV0b3JzPjxhdXRoLWFkZHJlc3M+U29j
aWV0eSBmb3IgVmFzY3VsYXIgTWVkaWNpbmUgYW5kIEJpb2xvZ3kuPC9hdXRoLWFkZHJlc3M+PHRp
dGxlcz48dGl0bGU+MjAwOSBBQ0NGL0FIQSBmb2N1c2VkIHVwZGF0ZSBvbiBwZXJpb3BlcmF0aXZl
IGJldGEgYmxvY2thZGUgaW5jb3Jwb3JhdGVkIGludG8gdGhlIEFDQy9BSEEgMjAwNyBndWlkZWxp
bmVzIG9uIHBlcmlvcGVyYXRpdmUgY2FyZGlvdmFzY3VsYXIgZXZhbHVhdGlvbiBhbmQgY2FyZSBm
b3Igbm9uY2FyZGlhYyBzdXJnZXJ5OiBhIHJlcG9ydCBvZiB0aGUgQW1lcmljYW4gY29sbGVnZSBv
ZiBjYXJkaW9sb2d5IGZvdW5kYXRpb24vQW1lcmljYW4gaGVhcnQgYXNzb2NpYXRpb24gdGFzayBm
b3JjZSBvbiBwcmFjdGljZSBndWlkZWxpbmVz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5lMTY5LTI3NjwvcGFnZXM+PHZvbHVtZT4x
MjA8L3ZvbHVtZT48bnVtYmVyPjIxPC9udW1iZXI+PGVkaXRpb24+MjAwOS8xMS8wNDwvZWRpdGlv
bj48a2V5d29yZHM+PGtleXdvcmQ+QWRyZW5lcmdpYyBiZXRhLUFudGFnb25pc3RzLyp0aGVyYXBl
dXRpYyB1c2U8L2tleXdvcmQ+PGtleXdvcmQ+QW5lc3RoZXNpYTwva2V5d29yZD48a2V5d29yZD5B
bmdpb3BsYXN0eSwgQmFsbG9vbiwgQ29yb25hcnk8L2tleXdvcmQ+PGtleXdvcmQ+Q2FyZGlvbXlv
cGF0aGllcy9waHlzaW9wYXRob2xvZ3k8L2tleXdvcmQ+PGtleXdvcmQ+Q2FyZGlvdmFzY3VsYXIg
RGlzZWFzZXMvKnBoeXNpb3BhdGhvbG9neTwva2V5d29yZD48a2V5d29yZD5Db3JvbmFyeSBBcnRl
cnkgRGlzZWFzZS9waHlzaW9wYXRob2xvZ3k8L2tleXdvcmQ+PGtleXdvcmQ+RHJ1Zy1FbHV0aW5n
IFN0ZW50czwva2V5d29yZD48a2V5d29yZD5FeGVyY2lzZSBUZXN0PC9rZXl3b3JkPjxrZXl3b3Jk
PkZlbWFsZTwva2V5d29yZD48a2V5d29yZD5IZWFydCBWYWx2ZSBEaXNlYXNlcy9waHlzaW9wYXRo
b2xvZ3k8L2tleXdvcmQ+PGtleXdvcmQ+SGVtb2R5bmFtaWNzPC9rZXl3b3JkPjxrZXl3b3JkPkh1
bWFuczwva2V5d29yZD48a2V5d29yZD5NYWxlPC9rZXl3b3JkPjxrZXl3b3JkPipQZXJpb3BlcmF0
aXZlIENhcmU8L2tleXdvcmQ+PGtleXdvcmQ+UGh5c2ljYWwgRXhhbWluYXRpb248L2tleXdvcmQ+
PGtleXdvcmQ+UmlzayBBc3Nlc3NtZW50PC9rZXl3b3JkPjxrZXl3b3JkPlNleCBDaGFyYWN0ZXJp
c3RpY3M8L2tleXdvcmQ+PC9rZXl3b3Jkcz48ZGF0ZXM+PHllYXI+MjAwOTwveWVhcj48cHViLWRh
dGVzPjxkYXRlPk5vdiAyNDwvZGF0ZT48L3B1Yi1kYXRlcz48L2RhdGVzPjxpc2JuPjAwMDktNzMy
MjwvaXNibj48YWNjZXNzaW9uLW51bT4xOTg4NDQ3MzwvYWNjZXNzaW9uLW51bT48dXJscz48L3Vy
bHM+PGVsZWN0cm9uaWMtcmVzb3VyY2UtbnVtPjEwLjExNjEvY2lyY3VsYXRpb25haGEuMTA5LjE5
MjY5MDwvZWxlY3Ryb25pYy1yZXNvdXJjZS1udW0+PHJlbW90ZS1kYXRhYmFzZS1wcm92aWRlcj5O
bG08L3JlbW90ZS1kYXRhYmFzZS1wcm92aWRlcj48bGFuZ3VhZ2U+ZW5nPC9sYW5ndWFnZT48L3Jl
Y29yZD48L0NpdGU+PENpdGU+PEF1dGhvcj5EYW5pZWxzb248L0F1dGhvcj48WWVhcj4yMDEyPC9Z
ZWFyPjxSZWNOdW0+MTAxPC9SZWNOdW0+PHJlY29yZD48cmVjLW51bWJlcj4xMDE8L3JlYy1udW1i
ZXI+PGZvcmVpZ24ta2V5cz48a2V5IGFwcD0iRU4iIGRiLWlkPSJzeHZhZjB3OXEyNXd0YmVlZDk5
cDV0dmF0cHJ3eDJhMDJ3dmEiIHRpbWVzdGFtcD0iMTQwNTUzNzc0OCI+MTAxPC9rZXk+PC9mb3Jl
aWduLWtleXM+PHJlZi10eXBlIG5hbWU9IkpvdXJuYWwgQXJ0aWNsZSI+MTc8L3JlZi10eXBlPjxj
b250cmlidXRvcnM+PGF1dGhvcnM+PGF1dGhvcj5EYW5pZWxzb24sIEQ8L2F1dGhvcj48YXV0aG9y
PkJqb3JrLCBLPC9hdXRob3I+PGF1dGhvcj5Gb3JlbWFuLCBKPC9hdXRob3I+PC9hdXRob3JzPjwv
Y29udHJpYnV0b3JzPjx0aXRsZXM+PHRpdGxlPlByZW9wZXJhdGl2ZSBldmFsdWF0aW9uPC90aXRs
ZT48c2Vjb25kYXJ5LXRpdGxlPkluc3RpdHV0ZSBmb3IgQ2xpbmljYWwgU3lzdGVtcyBJbXByb3Zl
bWVudDwvc2Vjb25kYXJ5LXRpdGxlPjwvdGl0bGVzPjxwZXJpb2RpY2FsPjxmdWxsLXRpdGxlPklu
c3RpdHV0ZSBmb3IgQ2xpbmljYWwgU3lzdGVtcyBJbXByb3ZlbWVudDwvZnVsbC10aXRsZT48L3Bl
cmlvZGljYWw+PHBhZ2VzPjEtNjE8L3BhZ2VzPjx2b2x1bWU+MTA8L3ZvbHVtZT48ZGF0ZXM+PHll
YXI+MjAxMjwveWVhcj48L2RhdGVzPjx1cmxzPjwvdXJscz48L3JlY29yZD48L0NpdGU+PENpdGU+
PEF1dGhvcj5IbzwvQXV0aG9yPjxZZWFyPjIwMDg8L1llYXI+PFJlY051bT4xMDI8L1JlY051bT48
cmVjb3JkPjxyZWMtbnVtYmVyPjEwMjwvcmVjLW51bWJlcj48Zm9yZWlnbi1rZXlzPjxrZXkgYXBw
PSJFTiIgZGItaWQ9InN4dmFmMHc5cTI1d3RiZWVkOTlwNXR2YXRwcnd4MmEwMnd2YSIgdGltZXN0
YW1wPSIxNDA1NTM3NzQ4Ij4xMDI8L2tleT48L2ZvcmVpZ24ta2V5cz48cmVmLXR5cGUgbmFtZT0i
Sm91cm5hbCBBcnRpY2xlIj4xNzwvcmVmLXR5cGU+PGNvbnRyaWJ1dG9ycz48YXV0aG9ycz48YXV0
aG9yPkhvLCBQLiBNLjwvYXV0aG9yPjxhdXRob3I+UGV0ZXJzb24sIEUuIEQuPC9hdXRob3I+PGF1
dGhvcj5XYW5nLCBMLjwvYXV0aG9yPjxhdXRob3I+TWFnaWQsIEQuIEouPC9hdXRob3I+PGF1dGhv
cj5GaWhuLCBTLiBELjwvYXV0aG9yPjxhdXRob3I+TGFyc2VuLCBHLiBDLjwvYXV0aG9yPjxhdXRo
b3I+SmVzc2UsIFIuIEEuPC9hdXRob3I+PGF1dGhvcj5SdW1zZmVsZCwgSi4gUy48L2F1dGhvcj48
L2F1dGhvcnM+PC9jb250cmlidXRvcnM+PGF1dGgtYWRkcmVzcz5EZW52ZXIgVkEgTWVkaWNhbCBD
ZW50ZXIsIERlbnZlciwgQ29sb3JhZG8gODAyMjAsIFVTQS48L2F1dGgtYWRkcmVzcz48dGl0bGVz
Pjx0aXRsZT5JbmNpZGVuY2Ugb2YgZGVhdGggYW5kIGFjdXRlIG15b2NhcmRpYWwgaW5mYXJjdGlv
biBhc3NvY2lhdGVkIHdpdGggc3RvcHBpbmcgY2xvcGlkb2dyZWwgYWZ0ZXIgYWN1dGUgY29yb25h
cnkgc3luZHJvbWU8L3RpdGxlPjxzZWNvbmRhcnktdGl0bGU+SkFNQTwvc2Vjb25kYXJ5LXRpdGxl
PjxhbHQtdGl0bGU+SkFNQSA6IHRoZSBqb3VybmFsIG9mIHRoZSBBbWVyaWNhbiBNZWRpY2FsIEFz
c29jaWF0aW9uPC9hbHQtdGl0bGU+PC90aXRsZXM+PHBlcmlvZGljYWw+PGZ1bGwtdGl0bGU+SkFN
QTwvZnVsbC10aXRsZT48YWJici0xPkpBTUEgOiB0aGUgam91cm5hbCBvZiB0aGUgQW1lcmljYW4g
TWVkaWNhbCBBc3NvY2lhdGlvbjwvYWJici0xPjwvcGVyaW9kaWNhbD48YWx0LXBlcmlvZGljYWw+
PGZ1bGwtdGl0bGU+SkFNQTwvZnVsbC10aXRsZT48YWJici0xPkpBTUEgOiB0aGUgam91cm5hbCBv
ZiB0aGUgQW1lcmljYW4gTWVkaWNhbCBBc3NvY2lhdGlvbjwvYWJici0xPjwvYWx0LXBlcmlvZGlj
YWw+PHBhZ2VzPjUzMi05PC9wYWdlcz48dm9sdW1lPjI5OTwvdm9sdW1lPjxudW1iZXI+NTwvbnVt
YmVyPjxlZGl0aW9uPjIwMDgvMDIvMDc8L2VkaXRpb24+PGtleXdvcmRzPjxrZXl3b3JkPkFjdXRl
IENvcm9uYXJ5IFN5bmRyb21lLyBkcnVnIHRoZXJhcHkvbW9ydGFsaXR5PC9rZXl3b3JkPjxrZXl3
b3JkPkFnZWQ8L2tleXdvcmQ+PGtleXdvcmQ+QW5naW9wbGFzdHksIEJhbGxvb24sIENvcm9uYXJ5
PC9rZXl3b3JkPjxrZXl3b3JkPkNhdXNlIG9mIERlYXRoPC9rZXl3b3JkPjxrZXl3b3JkPkNsdXN0
ZXIgQW5hbHlzaXM8L2tleXdvcmQ+PGtleXdvcmQ+RmVtYWxlPC9rZXl3b3JkPjxrZXl3b3JkPkh1
bWFuczwva2V5d29yZD48a2V5d29yZD5JbmNpZGVuY2U8L2tleXdvcmQ+PGtleXdvcmQ+TWFsZTwv
a2V5d29yZD48a2V5d29yZD5NaWRkbGUgQWdlZDwva2V5d29yZD48a2V5d29yZD5NeW9jYXJkaWFs
IEluZmFyY3Rpb24vIGVwaWRlbWlvbG9neTwva2V5d29yZD48a2V5d29yZD5QbGF0ZWxldCBBZ2dy
ZWdhdGlvbiBJbmhpYml0b3JzL2FkbWluaXN0cmF0aW9uICZhbXA7IGRvc2FnZS8gdGhlcmFwZXV0
aWMgdXNlPC9rZXl3b3JkPjxrZXl3b3JkPlBvaXNzb24gRGlzdHJpYnV0aW9uPC9rZXl3b3JkPjxr
ZXl3b3JkPlByb3BvcnRpb25hbCBIYXphcmRzIE1vZGVsczwva2V5d29yZD48a2V5d29yZD5SZXRy
b3NwZWN0aXZlIFN0dWRpZXM8L2tleXdvcmQ+PGtleXdvcmQ+Umlzazwva2V5d29yZD48a2V5d29y
ZD5UaWNsb3BpZGluZS9hZG1pbmlzdHJhdGlvbiAmYW1wOyBkb3NhZ2UvIGFuYWxvZ3MgJmFtcDsg
ZGVyaXZhdGl2ZXMvdGhlcmFwZXV0aWMgdXNlPC9rZXl3b3JkPjxrZXl3b3JkPlRpbWUgRmFjdG9y
czwva2V5d29yZD48a2V5d29yZD5XaXRoaG9sZGluZyBUcmVhdG1lbnQ8L2tleXdvcmQ+PC9rZXl3
b3Jkcz48ZGF0ZXM+PHllYXI+MjAwODwveWVhcj48cHViLWRhdGVzPjxkYXRlPkZlYiA2PC9kYXRl
PjwvcHViLWRhdGVzPjwvZGF0ZXM+PGlzYm4+MTUzOC0zNTk4IChFbGVjdHJvbmljKSYjeEQ7MDA5
OC03NDg0IChMaW5raW5nKTwvaXNibj48YWNjZXNzaW9uLW51bT4xODI1Mjg4MzwvYWNjZXNzaW9u
LW51bT48dXJscz48L3VybHM+PGVsZWN0cm9uaWMtcmVzb3VyY2UtbnVtPjEwLjEwMDEvamFtYS4y
OTkuNS41MzI8L2VsZWN0cm9uaWMtcmVzb3VyY2UtbnVtPjxyZW1vdGUtZGF0YWJhc2UtcHJvdmlk
ZXI+TkxNPC9yZW1vdGUtZGF0YWJhc2UtcHJvdmlkZXI+PGxhbmd1YWdlPmVuZzwvbGFuZ3VhZ2U+
PC9yZWNvcmQ+PC9DaXRlPjxDaXRlPjxBdXRob3I+SG88L0F1dGhvcj48WWVhcj4yMDEwPC9ZZWFy
PjxSZWNOdW0+MTAzPC9SZWNOdW0+PHJlY29yZD48cmVjLW51bWJlcj4xMDM8L3JlYy1udW1iZXI+
PGZvcmVpZ24ta2V5cz48a2V5IGFwcD0iRU4iIGRiLWlkPSJzeHZhZjB3OXEyNXd0YmVlZDk5cDV0
dmF0cHJ3eDJhMDJ3dmEiIHRpbWVzdGFtcD0iMTQwNTUzNzc0OSI+MTAzPC9rZXk+PC9mb3JlaWdu
LWtleXM+PHJlZi10eXBlIG5hbWU9IkpvdXJuYWwgQXJ0aWNsZSI+MTc8L3JlZi10eXBlPjxjb250
cmlidXRvcnM+PGF1dGhvcnM+PGF1dGhvcj5IbywgUC4gTS48L2F1dGhvcj48YXV0aG9yPlRzYWks
IFQuIFQuPC9hdXRob3I+PGF1dGhvcj5XYW5nLCBULiBZLjwvYXV0aG9yPjxhdXRob3I+U2hldHRl
cmx5LCBTLiBNLjwvYXV0aG9yPjxhdXRob3I+Q2xhcmtlLCBDLiBMLjwvYXV0aG9yPjxhdXRob3I+
R28sIEEuIFMuPC9hdXRob3I+PGF1dGhvcj5TZWRyYWt5YW4sIEEuPC9hdXRob3I+PGF1dGhvcj5S
dW1zZmVsZCwgSi4gUy48L2F1dGhvcj48YXV0aG9yPlBldGVyc29uLCBFLiBELjwvYXV0aG9yPjxh
dXRob3I+TWFnaWQsIEQuIEouPC9hdXRob3I+PC9hdXRob3JzPjwvY29udHJpYnV0b3JzPjxhdXRo
LWFkZHJlc3M+RGVudmVyIFZBIE1lZGljYWwgQ2VudGVyLCBDTywgVVNBLiBtaWNoYWVsLmhvQGNv
bG9yYWRvb3V0Y29tZXMub3JnICZsdDttaWNoYWVsLmhvQGNvbG9yYWRvb3V0Y29tZXMub3JnJmd0
OzwvYXV0aC1hZGRyZXNzPjx0aXRsZXM+PHRpdGxlPkFkdmVyc2UgZXZlbnRzIGFmdGVyIHN0b3Bw
aW5nIGNsb3BpZG9ncmVsIGluIHBvc3QtYWN1dGUgY29yb25hcnkgc3luZHJvbWUgcGF0aWVudHM6
IGluc2lnaHRzIGZyb20gYSBsYXJnZSBpbnRlZ3JhdGVkIGhlYWx0aGNhcmUgZGVsaXZlcnkgc3lz
dGVtPC90aXRsZT48c2Vjb25kYXJ5LXRpdGxlPkNpcmMgQ2FyZGlvdmFzYyBRdWFsIE91dGNvbWVz
PC9zZWNvbmRhcnktdGl0bGU+PGFsdC10aXRsZT5DaXJjdWxhdGlvbi4gQ2FyZGlvdmFzY3VsYXIg
cXVhbGl0eSBhbmQgb3V0Y29tZXM8L2FsdC10aXRsZT48L3RpdGxlcz48cGVyaW9kaWNhbD48ZnVs
bC10aXRsZT5DaXJjIENhcmRpb3Zhc2MgUXVhbCBPdXRjb21lczwvZnVsbC10aXRsZT48YWJici0x
PkNpcmN1bGF0aW9uLiBDYXJkaW92YXNjdWxhciBxdWFsaXR5IGFuZCBvdXRjb21lczwvYWJici0x
PjwvcGVyaW9kaWNhbD48YWx0LXBlcmlvZGljYWw+PGZ1bGwtdGl0bGU+Q2lyYyBDYXJkaW92YXNj
IFF1YWwgT3V0Y29tZXM8L2Z1bGwtdGl0bGU+PGFiYnItMT5DaXJjdWxhdGlvbi4gQ2FyZGlvdmFz
Y3VsYXIgcXVhbGl0eSBhbmQgb3V0Y29tZXM8L2FiYnItMT48L2FsdC1wZXJpb2RpY2FsPjxwYWdl
cz4zMDMtODwvcGFnZXM+PHZvbHVtZT4zPC92b2x1bWU+PG51bWJlcj4zPC9udW1iZXI+PGVkaXRp
b24+MjAxMC8wNC8wMTwvZWRpdGlvbj48a2V5d29yZHM+PGtleXdvcmQ+QWN1dGUgQ29yb25hcnkg
U3luZHJvbWUvY29tcGxpY2F0aW9ucy8gZHJ1ZyB0aGVyYXB5LyBlcGlkZW1pb2xvZ3kvbW9ydGFs
aXR5PC9rZXl3b3JkPjxrZXl3b3JkPkFnZWQ8L2tleXdvcmQ+PGtleXdvcmQ+QWdlZCwgODAgYW5k
IG92ZXI8L2tleXdvcmQ+PGtleXdvcmQ+QW5naW90ZW5zaW4tQ29udmVydGluZyBFbnp5bWUgSW5o
aWJpdG9ycy90aGVyYXBldXRpYyB1c2U8L2tleXdvcmQ+PGtleXdvcmQ+RGVsaXZlcnkgb2YgSGVh
bHRoIENhcmUsIEludGVncmF0ZWQ8L2tleXdvcmQ+PGtleXdvcmQ+RmVtYWxlPC9rZXl3b3JkPjxr
ZXl3b3JkPkh1bWFuczwva2V5d29yZD48a2V5d29yZD5NYWxlPC9rZXl3b3JkPjxrZXl3b3JkPk1p
ZGRsZSBBZ2VkPC9rZXl3b3JkPjxrZXl3b3JkPk15b2NhcmRpYWwgSW5mYXJjdGlvbi8gZXBpZGVt
aW9sb2d5L2V0aW9sb2d5L21vcnRhbGl0eS8gcHJldmVudGlvbiAmYW1wOyBjb250cm9sPC9rZXl3
b3JkPjxrZXl3b3JkPlBhdGllbnQgRGlzY2hhcmdlPC9rZXl3b3JkPjxrZXl3b3JkPlBsYXRlbGV0
IEFnZ3JlZ2F0aW9uIEluaGliaXRvcnMvIHRoZXJhcGV1dGljIHVzZTwva2V5d29yZD48a2V5d29y
ZD5SZXRyb3NwZWN0aXZlIFN0dWRpZXM8L2tleXdvcmQ+PGtleXdvcmQ+UmlzayBGYWN0b3JzPC9r
ZXl3b3JkPjxrZXl3b3JkPlN1cnZpdmFsIEFuYWx5c2lzPC9rZXl3b3JkPjxrZXl3b3JkPlRpY2xv
cGlkaW5lLyBhbmFsb2dzICZhbXA7IGRlcml2YXRpdmVzL3RoZXJhcGV1dGljIHVzZTwva2V5d29y
ZD48a2V5d29yZD5Vbml0ZWQgU3RhdGVzPC9rZXl3b3JkPjxrZXl3b3JkPldpdGhob2xkaW5nIFRy
ZWF0bWVudDwva2V5d29yZD48L2tleXdvcmRzPjxkYXRlcz48eWVhcj4yMDEwPC95ZWFyPjxwdWIt
ZGF0ZXM+PGRhdGU+TWF5PC9kYXRlPjwvcHViLWRhdGVzPjwvZGF0ZXM+PGlzYm4+MTk0MS03NzA1
IChFbGVjdHJvbmljKSYjeEQ7MTk0MS03NzEzIChMaW5raW5nKTwvaXNibj48YWNjZXNzaW9uLW51
bT4yMDM1NDIyMTwvYWNjZXNzaW9uLW51bT48dXJscz48L3VybHM+PGVsZWN0cm9uaWMtcmVzb3Vy
Y2UtbnVtPjEwLjExNjEvY2lyY291dGNvbWVzLjEwOS44OTA3MDc8L2VsZWN0cm9uaWMtcmVzb3Vy
Y2UtbnVtPjxyZW1vdGUtZGF0YWJhc2UtcHJvdmlkZXI+TkxNPC9yZW1vdGUtZGF0YWJhc2UtcHJv
dmlkZXI+PGxhbmd1YWdlPmVuZzwvbGFuZ3VhZ2U+PC9yZWNvcmQ+PC9DaXRlPjxDaXRlPjxBdXRo
b3I+TmV3c29tZTwvQXV0aG9yPjxZZWFyPjIwMDg8L1llYXI+PFJlY051bT42NDwvUmVjTnVtPjxy
ZWNvcmQ+PHJlYy1udW1iZXI+NjQ8L3JlYy1udW1iZXI+PGZvcmVpZ24ta2V5cz48a2V5IGFwcD0i
RU4iIGRiLWlkPSJzeHZhZjB3OXEyNXd0YmVlZDk5cDV0dmF0cHJ3eDJhMDJ3dmEiIHRpbWVzdGFt
cD0iMTQwNTUzNzczOSI+NjQ8L2tleT48L2ZvcmVpZ24ta2V5cz48cmVmLXR5cGUgbmFtZT0iSm91
cm5hbCBBcnRpY2xlIj4xNzwvcmVmLXR5cGU+PGNvbnRyaWJ1dG9ycz48YXV0aG9ycz48YXV0aG9y
Pk5ld3NvbWUsIEwuIFQuPC9hdXRob3I+PGF1dGhvcj5LdXRjaGVyLCBNLiBBLjwvYXV0aG9yPjxh
dXRob3I+Um95c3RlciwgUi4gTC48L2F1dGhvcj48L2F1dGhvcnM+PC9jb250cmlidXRvcnM+PGF1
dGgtYWRkcmVzcz5EZXBhcnRtZW50IG9mIEFuZXN0aGVzaW9sb2d5LCBXYWtlIEZvcmVzdCBVbml2
ZXJzaXR5IFNjaG9vbCBvZiBNZWRpY2luZSwgV2luc3Rvbi1TYWxlbSwgTkMgMjcxNTctMTAwOSwg
VVNBLiBMVE43MjNAdHJpYWQucnIuY29tPC9hdXRoLWFkZHJlc3M+PHRpdGxlcz48dGl0bGU+Q29y
b25hcnkgYXJ0ZXJ5IHN0ZW50czogUGFydCBJLiBFdm9sdXRpb24gb2YgcGVyY3V0YW5lb3VzIGNv
cm9uYXJ5IGludGVydmVudGlvbjwvdGl0bGU+PHNlY29uZGFyeS10aXRsZT5BbmVzdGggQW5hbGc8
L3NlY29uZGFyeS10aXRsZT48L3RpdGxlcz48cGVyaW9kaWNhbD48ZnVsbC10aXRsZT5BbmVzdGgg
QW5hbGc8L2Z1bGwtdGl0bGU+PGFiYnItMT5BbmVzdGhlc2lhIGFuZCBhbmFsZ2VzaWE8L2FiYnIt
MT48L3BlcmlvZGljYWw+PHBhZ2VzPjU1Mi02OTwvcGFnZXM+PHZvbHVtZT4xMDc8L3ZvbHVtZT48
bnVtYmVyPjI8L251bWJlcj48ZWRpdGlvbj4yMDA4LzA3LzE4PC9lZGl0aW9uPjxrZXl3b3Jkcz48
a2V5d29yZD5Bbmdpb3BsYXN0eSwgQmFsbG9vbiwgQ29yb25hcnk8L2tleXdvcmQ+PGtleXdvcmQ+
Q29yb25hcnkgUmVzdGVub3Npczwva2V5d29yZD48a2V5d29yZD5Db3JvbmFyeSBUaHJvbWJvc2lz
PC9rZXl3b3JkPjxrZXl3b3JkPkRydWctRWx1dGluZyBTdGVudHM8L2tleXdvcmQ+PGtleXdvcmQ+
SHVtYW5zPC9rZXl3b3JkPjxrZXl3b3JkPlN0ZW50czwva2V5d29yZD48L2tleXdvcmRzPjxkYXRl
cz48eWVhcj4yMDA4PC95ZWFyPjxwdWItZGF0ZXM+PGRhdGU+QXVnPC9kYXRlPjwvcHViLWRhdGVz
PjwvZGF0ZXM+PGlzYm4+MTUyNi03NTk4IChFbGVjdHJvbmljKSYjeEQ7MDAwMy0yOTk5IChMaW5r
aW5nKTwvaXNibj48YWNjZXNzaW9uLW51bT4xODYzMzAzNTwvYWNjZXNzaW9uLW51bT48dXJscz48
L3VybHM+PGVsZWN0cm9uaWMtcmVzb3VyY2UtbnVtPjEwNy8yLzU1MiBbcGlpXSYjeEQ7MTAuMTIx
My9hbmUuMGIwMTNlMzE4MTczMjA0OSBbZG9pXTwvZWxlY3Ryb25pYy1yZXNvdXJjZS1udW0+PHJl
bW90ZS1kYXRhYmFzZS1wcm92aWRlcj5ObG08L3JlbW90ZS1kYXRhYmFzZS1wcm92aWRlcj48bGFu
Z3VhZ2U+ZW5nPC9sYW5ndWFnZT48L3JlY29yZD48L0NpdGU+PENpdGU+PEF1dGhvcj5OZXdzb21l
PC9BdXRob3I+PFllYXI+MjAwODwvWWVhcj48UmVjTnVtPjY1PC9SZWNOdW0+PHJlY29yZD48cmVj
LW51bWJlcj42NTwvcmVjLW51bWJlcj48Zm9yZWlnbi1rZXlzPjxrZXkgYXBwPSJFTiIgZGItaWQ9
InN4dmFmMHc5cTI1d3RiZWVkOTlwNXR2YXRwcnd4MmEwMnd2YSIgdGltZXN0YW1wPSIxNDA1NTM3
NzM5Ij42NTwva2V5PjwvZm9yZWlnbi1rZXlzPjxyZWYtdHlwZSBuYW1lPSJKb3VybmFsIEFydGlj
bGUiPjE3PC9yZWYtdHlwZT48Y29udHJpYnV0b3JzPjxhdXRob3JzPjxhdXRob3I+TmV3c29tZSwg
TC4gVC48L2F1dGhvcj48YXV0aG9yPldlbGxlciwgUi4gUy48L2F1dGhvcj48YXV0aG9yPkdlcmFu
Y2hlciwgSi4gQy48L2F1dGhvcj48YXV0aG9yPkt1dGNoZXIsIE0uIEEuPC9hdXRob3I+PGF1dGhv
cj5Sb3lzdGVyLCBSLiBMLjwvYXV0aG9yPjwvYXV0aG9ycz48L2NvbnRyaWJ1dG9ycz48YXV0aC1h
ZGRyZXNzPkRlcGFydG1lbnQgb2YgQW5lc3RoZXNpb2xvZ3ksIFdha2UgRm9yZXN0IFVuaXZlcnNp
dHkgU2Nob29sIG9mIE1lZGljaW5lLCBXaW5zdG9uLVNhbGVtLCBOQyAyNzE1Ny0xMDA5LCBVU0Eu
IExUTjcyM0B0cmlhZC5yci5jb208L2F1dGgtYWRkcmVzcz48dGl0bGVzPjx0aXRsZT5Db3JvbmFy
eSBhcnRlcnkgc3RlbnRzOiBJSS4gUGVyaW9wZXJhdGl2ZSBjb25zaWRlcmF0aW9ucyBhbmQgbWFu
YWdlbWVudDwvdGl0bGU+PHNlY29uZGFyeS10aXRsZT5BbmVzdGggQW5hbGc8L3NlY29uZGFyeS10
aXRsZT48YWx0LXRpdGxlPkFuZXN0aGVzaWEgYW5kIGFuYWxnZXNpYTwvYWx0LXRpdGxlPjwvdGl0
bGVzPjxwZXJpb2RpY2FsPjxmdWxsLXRpdGxlPkFuZXN0aCBBbmFsZzwvZnVsbC10aXRsZT48YWJi
ci0xPkFuZXN0aGVzaWEgYW5kIGFuYWxnZXNpYTwvYWJici0xPjwvcGVyaW9kaWNhbD48YWx0LXBl
cmlvZGljYWw+PGZ1bGwtdGl0bGU+QW5lc3RoIEFuYWxnPC9mdWxsLXRpdGxlPjxhYmJyLTE+QW5l
c3RoZXNpYSBhbmQgYW5hbGdlc2lhPC9hYmJyLTE+PC9hbHQtcGVyaW9kaWNhbD48cGFnZXM+NTcw
LTkwPC9wYWdlcz48dm9sdW1lPjEwNzwvdm9sdW1lPjxudW1iZXI+MjwvbnVtYmVyPjxlZGl0aW9u
PjIwMDgvMDcvMTg8L2VkaXRpb24+PGtleXdvcmRzPjxrZXl3b3JkPkFuZXN0aGVzaWEsIENvbmR1
Y3Rpb248L2tleXdvcmQ+PGtleXdvcmQ+QW5naW9wbGFzdHksIEJhbGxvb24sIENvcm9uYXJ5PC9r
ZXl3b3JkPjxrZXl3b3JkPkFzcGlyaW4vdGhlcmFwZXV0aWMgdXNlPC9rZXl3b3JkPjxrZXl3b3Jk
PkJsb29kIExvc3MsIFN1cmdpY2FsPC9rZXl3b3JkPjxrZXl3b3JkPkNvcm9uYXJ5IFJlc3Rlbm9z
aXMvcHJldmVudGlvbiAmYW1wOyBjb250cm9sPC9rZXl3b3JkPjxrZXl3b3JkPkNvcm9uYXJ5IFRo
cm9tYm9zaXMvZXRpb2xvZ3kvcHJldmVudGlvbiAmYW1wOyBjb250cm9sL3RoZXJhcHk8L2tleXdv
cmQ+PGtleXdvcmQ+Q29yb25hcnkgVmVzc2Vsczwva2V5d29yZD48a2V5d29yZD5IdW1hbnM8L2tl
eXdvcmQ+PGtleXdvcmQ+UGVyaW9wZXJhdGl2ZSBDYXJlPC9rZXl3b3JkPjxrZXl3b3JkPlBsYXRl
bGV0IEFnZ3JlZ2F0aW9uIEluaGliaXRvcnMvdGhlcmFwZXV0aWMgdXNlPC9rZXl3b3JkPjxrZXl3
b3JkPlN0ZW50cy9hZHZlcnNlIGVmZmVjdHM8L2tleXdvcmQ+PGtleXdvcmQ+U3VyZ2ljYWwgUHJv
Y2VkdXJlcywgT3BlcmF0aXZlPC9rZXl3b3JkPjxrZXl3b3JkPlRpY2xvcGlkaW5lL2FuYWxvZ3Mg
JmFtcDsgZGVyaXZhdGl2ZXMvdGhlcmFwZXV0aWMgdXNlPC9rZXl3b3JkPjwva2V5d29yZHM+PGRh
dGVzPjx5ZWFyPjIwMDg8L3llYXI+PHB1Yi1kYXRlcz48ZGF0ZT5BdWc8L2RhdGU+PC9wdWItZGF0
ZXM+PC9kYXRlcz48aXNibj4xNTI2LTc1OTggKEVsZWN0cm9uaWMpJiN4RDswMDAzLTI5OTkgKExp
bmtpbmcpPC9pc2JuPjxhY2Nlc3Npb24tbnVtPjE4NjMzMDM2PC9hY2Nlc3Npb24tbnVtPjx1cmxz
PjwvdXJscz48ZWxlY3Ryb25pYy1yZXNvdXJjZS1udW0+MTAuMTIxMy9hbmUuMGIwMTNlMzE4MTcz
MWU5NTwvZWxlY3Ryb25pYy1yZXNvdXJjZS1udW0+PHJlbW90ZS1kYXRhYmFzZS1wcm92aWRlcj5O
TE08L3JlbW90ZS1kYXRhYmFzZS1wcm92aWRlcj48bGFuZ3VhZ2U+ZW5nPC9sYW5ndWFnZT48L3Jl
Y29yZD48L0NpdGU+PENpdGU+PEF1dGhvcj5DaGFzc290PC9BdXRob3I+PFllYXI+MjAwNzwvWWVh
cj48UmVjTnVtPjI5PC9SZWNOdW0+PHJlY29yZD48cmVjLW51bWJlcj4yOTwvcmVjLW51bWJlcj48
Zm9yZWlnbi1rZXlzPjxrZXkgYXBwPSJFTiIgZGItaWQ9InN4dmFmMHc5cTI1d3RiZWVkOTlwNXR2
YXRwcnd4MmEwMnd2YSIgdGltZXN0YW1wPSIxNDA1NTM3NzI5Ij4yOTwva2V5PjwvZm9yZWlnbi1r
ZXlzPjxyZWYtdHlwZSBuYW1lPSJKb3VybmFsIEFydGljbGUiPjE3PC9yZWYtdHlwZT48Y29udHJp
YnV0b3JzPjxhdXRob3JzPjxhdXRob3I+Q2hhc3NvdCwgUC4gRy48L2F1dGhvcj48YXV0aG9yPkRl
bGFiYXlzLCBBLjwvYXV0aG9yPjxhdXRob3I+U3BhaG4sIEQuIFIuPC9hdXRob3I+PC9hdXRob3Jz
PjwvY29udHJpYnV0b3JzPjxhdXRoLWFkZHJlc3M+RGVwYXJ0bWVudCBvZiBBbm9lc3RoZXNpb2xv
Z3ksIFVuaXZlcnNpdHkgSG9zcGl0YWwgTGF1c2FubmUgKENIVVYpLCBCdWdub24gNDYsIENILTEw
MTEgTGF1c2FubmUsIFN3aXR6ZXJsYW5kLiBwaWVycmUtZ3V5LmNoYXNzb3RAY2h1di5jaDwvYXV0
aC1hZGRyZXNzPjx0aXRsZXM+PHRpdGxlPlBlcmlvcGVyYXRpdmUgdXNlIG9mIGFudGktcGxhdGVs
ZXQgZHJ1Z3M8L3RpdGxlPjxzZWNvbmRhcnktdGl0bGU+QmVzdCBQcmFjdCBSZXMgQ2xpbiBBbmFl
c3RoZXNpb2w8L3NlY29uZGFyeS10aXRsZT48YWx0LXRpdGxlPkJlc3QgcHJhY3RpY2UgJmFtcDsg
cmVzZWFyY2guIENsaW5pY2FsIGFuYWVzdGhlc2lvbG9neTwvYWx0LXRpdGxlPjwvdGl0bGVzPjxw
ZXJpb2RpY2FsPjxmdWxsLXRpdGxlPkJlc3QgUHJhY3QgUmVzIENsaW4gQW5hZXN0aGVzaW9sPC9m
dWxsLXRpdGxlPjxhYmJyLTE+QmVzdCBwcmFjdGljZSAmYW1wOyByZXNlYXJjaC4gQ2xpbmljYWwg
YW5hZXN0aGVzaW9sb2d5PC9hYmJyLTE+PC9wZXJpb2RpY2FsPjxhbHQtcGVyaW9kaWNhbD48ZnVs
bC10aXRsZT5CZXN0IFByYWN0IFJlcyBDbGluIEFuYWVzdGhlc2lvbDwvZnVsbC10aXRsZT48YWJi
ci0xPkJlc3QgcHJhY3RpY2UgJmFtcDsgcmVzZWFyY2guIENsaW5pY2FsIGFuYWVzdGhlc2lvbG9n
eTwvYWJici0xPjwvYWx0LXBlcmlvZGljYWw+PHBhZ2VzPjI0MS01NjwvcGFnZXM+PHZvbHVtZT4y
MTwvdm9sdW1lPjxudW1iZXI+MjwvbnVtYmVyPjxlZGl0aW9uPjIwMDcvMDcvMjc8L2VkaXRpb24+
PGtleXdvcmRzPjxrZXl3b3JkPkFzcGlyaW4vdGhlcmFwZXV0aWMgdXNlPC9rZXl3b3JkPjxrZXl3
b3JkPkNvcm9uYXJ5IFRocm9tYm9zaXMvIHByZXZlbnRpb24gJmFtcDsgY29udHJvbDwva2V5d29y
ZD48a2V5d29yZD5IZW1vcnJoYWdlLyBjaGVtaWNhbGx5IGluZHVjZWQ8L2tleXdvcmQ+PGtleXdv
cmQ+SHVtYW5zPC9rZXl3b3JkPjxrZXl3b3JkPlBlcmlvcGVyYXRpdmUgQ2FyZTwva2V5d29yZD48
a2V5d29yZD5QbGF0ZWxldCBBZ2dyZWdhdGlvbiBJbmhpYml0b3JzL2FkdmVyc2UgZWZmZWN0cy8g
dGhlcmFwZXV0aWMgdXNlPC9rZXl3b3JkPjxrZXl3b3JkPlN0ZW50czwva2V5d29yZD48a2V5d29y
ZD5TdXJnaWNhbCBQcm9jZWR1cmVzLCBFbGVjdGl2ZTwva2V5d29yZD48a2V5d29yZD5UaWNsb3Bp
ZGluZS9hbmFsb2dzICZhbXA7IGRlcml2YXRpdmVzL3RoZXJhcGV1dGljIHVzZTwva2V5d2==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Pr>
          <w:rFonts w:ascii="Arial" w:hAnsi="Arial" w:cs="Arial"/>
          <w:b/>
        </w:rPr>
        <w:fldChar w:fldCharType="begin">
          <w:fldData xml:space="preserve">b3JkPjxrZXl3b3JkPlRpbWUgRmFjdG9yczwva2V5d29yZD48a2V5d29yZD5UcmVhdG1lbnQgT3V0
Y29tZTwva2V5d29yZD48L2tleXdvcmRzPjxkYXRlcz48eWVhcj4yMDA3PC95ZWFyPjxwdWItZGF0
ZXM+PGRhdGU+SnVuPC9kYXRlPjwvcHViLWRhdGVzPjwvZGF0ZXM+PGlzYm4+MTUyMS02ODk2IChQ
cmludCkmI3hEOzE1MjEtNjg5NiAoTGlua2luZyk8L2lzYm4+PGFjY2Vzc2lvbi1udW0+MTc2NTA3
NzU8L2FjY2Vzc2lvbi1udW0+PHVybHM+PC91cmxzPjxyZW1vdGUtZGF0YWJhc2UtcHJvdmlkZXI+
TkxNPC9yZW1vdGUtZGF0YWJhc2UtcHJvdmlkZXI+PGxhbmd1YWdlPmVuZzwvbGFuZ3VhZ2U+PC9y
ZWNvcmQ+PC9DaXRlPjxDaXRlPjxBdXRob3I+Q2hhc3NvdDwvQXV0aG9yPjxZZWFyPjIwMDc8L1ll
YXI+PFJlY051bT4zMDwvUmVjTnVtPjxyZWNvcmQ+PHJlYy1udW1iZXI+MzA8L3JlYy1udW1iZXI+
PGZvcmVpZ24ta2V5cz48a2V5IGFwcD0iRU4iIGRiLWlkPSJzeHZhZjB3OXEyNXd0YmVlZDk5cDV0
dmF0cHJ3eDJhMDJ3dmEiIHRpbWVzdGFtcD0iMTQwNTUzNzcyOSI+MzA8L2tleT48L2ZvcmVpZ24t
a2V5cz48cmVmLXR5cGUgbmFtZT0iSm91cm5hbCBBcnRpY2xlIj4xNzwvcmVmLXR5cGU+PGNvbnRy
aWJ1dG9ycz48YXV0aG9ycz48YXV0aG9yPkNoYXNzb3QsIFAuIEcuPC9hdXRob3I+PGF1dGhvcj5E
ZWxhYmF5cywgQS48L2F1dGhvcj48YXV0aG9yPlNwYWhuLCBELiBSLjwvYXV0aG9yPjwvYXV0aG9y
cz48L2NvbnRyaWJ1dG9ycz48YXV0aC1hZGRyZXNzPkRlcGFydG1lbnQgb2YgQW5hZXN0aGVzaW9s
b2d5LCBVbml2ZXJzaXR5IEhvc3BpdGFsIExhdXNhbm5lIChDSFVWKSwgQ0gtMTAxMSBMYXVzYW5u
ZSwgU3dpdHplcmxhbmQuIHBpZXJyZS1ndXkuY2hhc3NvdEBjaHV2LmNoPC9hdXRoLWFkZHJlc3M+
PHRpdGxlcz48dGl0bGU+UGVyaW9wZXJhdGl2ZSBhbnRpcGxhdGVsZXQgdGhlcmFweTogdGhlIGNh
c2UgZm9yIGNvbnRpbnVpbmcgdGhlcmFweSBpbiBwYXRpZW50cyBhdCByaXNrIG9mIG15b2NhcmRp
YWwgaW5mYXJjdGlvbjwvdGl0bGU+PHNlY29uZGFyeS10aXRsZT5CciBKIEFuYWVzdGg8L3NlY29u
ZGFyeS10aXRsZT48YWx0LXRpdGxlPkJyaXRpc2ggam91cm5hbCBvZiBhbmFlc3RoZXNpYTwvYWx0
LXRpdGxlPjwvdGl0bGVzPjxwZXJpb2RpY2FsPjxmdWxsLXRpdGxlPkJyIEogQW5hZXN0aDwvZnVs
bC10aXRsZT48YWJici0xPkJyaXRpc2ggam91cm5hbCBvZiBhbmFlc3RoZXNpYTwvYWJici0xPjwv
cGVyaW9kaWNhbD48YWx0LXBlcmlvZGljYWw+PGZ1bGwtdGl0bGU+QnIgSiBBbmFlc3RoPC9mdWxs
LXRpdGxlPjxhYmJyLTE+QnJpdGlzaCBqb3VybmFsIG9mIGFuYWVzdGhlc2lhPC9hYmJyLTE+PC9h
bHQtcGVyaW9kaWNhbD48cGFnZXM+MzE2LTI4PC9wYWdlcz48dm9sdW1lPjk5PC92b2x1bWU+PG51
bWJlcj4zPC9udW1iZXI+PGVkaXRpb24+MjAwNy8wNy8yNjwvZWRpdGlvbj48a2V5d29yZHM+PGtl
eXdvcmQ+QWxnb3JpdGhtczwva2V5d29yZD48a2V5d29yZD5Bbmdpb3BsYXN0eSwgQmFsbG9vbiwg
Q29yb25hcnkvYWR2ZXJzZSBlZmZlY3RzPC9rZXl3b3JkPjxrZXl3b3JkPkJsb29kIExvc3MsIFN1
cmdpY2FsPC9rZXl3b3JkPjxrZXl3b3JkPkRydWcgQWRtaW5pc3RyYXRpb24gU2NoZWR1bGU8L2tl
eXdvcmQ+PGtleXdvcmQ+SHVtYW5zPC9rZXl3b3JkPjxrZXl3b3JkPk15b2NhcmRpYWwgSW5mYXJj
dGlvbi9ldGlvbG9neS8gcHJldmVudGlvbiAmYW1wOyBjb250cm9sPC9rZXl3b3JkPjxrZXl3b3Jk
PlBlcmlvcGVyYXRpdmUgQ2FyZS8gbWV0aG9kczwva2V5d29yZD48a2V5d29yZD5QbGF0ZWxldCBB
Z2dyZWdhdGlvbiBJbmhpYml0b3JzLyBhZG1pbmlzdHJhdGlvbiAmYW1wOyBkb3NhZ2UvYWR2ZXJz
ZTwva2V5d29yZD48a2V5d29yZD5lZmZlY3RzL3RoZXJhcGV1dGljIHVzZTwva2V5d29yZD48L2tl
eXdvcmRzPjxkYXRlcz48eWVhcj4yMDA3PC95ZWFyPjxwdWItZGF0ZXM+PGRhdGU+U2VwPC9kYXRl
PjwvcHViLWRhdGVzPjwvZGF0ZXM+PGlzYm4+MDAwNy0wOTEyIChQcmludCkmI3hEOzAwMDctMDkx
MiAoTGlua2luZyk8L2lzYm4+PGFjY2Vzc2lvbi1udW0+MTc2NTA1MTc8L2FjY2Vzc2lvbi1udW0+
PHVybHM+PC91cmxzPjxlbGVjdHJvbmljLXJlc291cmNlLW51bT4xMC4xMDkzL2JqYS9hZW0yMDk8
L2VsZWN0cm9uaWMtcmVzb3VyY2UtbnVtPjxyZW1vdGUtZGF0YWJhc2UtcHJvdmlkZXI+TkxNPC9y
ZW1vdGUtZGF0YWJhc2UtcHJvdmlkZXI+PGxhbmd1YWdlPmVuZzwvbGFuZ3VhZ2U+PC9yZWNvcmQ+
PC9DaXRlPjxDaXRlPjxBdXRob3I+Q2hhc3NvdDwvQXV0aG9yPjxZZWFyPjIwMTA8L1llYXI+PFJl
Y051bT4zMTwvUmVjTnVtPjxyZWNvcmQ+PHJlYy1udW1iZXI+MzE8L3JlYy1udW1iZXI+PGZvcmVp
Z24ta2V5cz48a2V5IGFwcD0iRU4iIGRiLWlkPSJzeHZhZjB3OXEyNXd0YmVlZDk5cDV0dmF0cHJ3
eDJhMDJ3dmEiIHRpbWVzdGFtcD0iMTQwNTUzNzczMCI+MzE8L2tleT48L2ZvcmVpZ24ta2V5cz48
cmVmLXR5cGUgbmFtZT0iSm91cm5hbCBBcnRpY2xlIj4xNzwvcmVmLXR5cGU+PGNvbnRyaWJ1dG9y
cz48YXV0aG9ycz48YXV0aG9yPkNoYXNzb3QsIFAuIEcuPC9hdXRob3I+PGF1dGhvcj5NYXJjdWNj
aSwgQy48L2F1dGhvcj48YXV0aG9yPkRlbGFiYXlzLCBBLjwvYXV0aG9yPjxhdXRob3I+U3BhaG4s
IEQuIFIuPC9hdXRob3I+PC9hdXRob3JzPjwvY29udHJpYnV0b3JzPjxhdXRoLWFkZHJlc3M+SW5z
dGl0dXRlIG9mIEFuZXN0aGVzaW9sb2d5LCBVbml2ZXJzaXR5IEhvc3BpdGFsIG9mIExhdXNhbm5l
LCBMYXVzYW5uZSwgU3dpdHplcmxhbmQuIHBnY2hhc3NvdEBibHVld2luLmNoPC9hdXRoLWFkZHJl
c3M+PHRpdGxlcz48dGl0bGU+UGVyaW9wZXJhdGl2ZSBhbnRpcGxhdGVsZXQgdGhlcmFweTwvdGl0
bGU+PHNlY29uZGFyeS10aXRsZT5BbSBGYW0gUGh5c2ljaWFuPC9zZWNvbmRhcnktdGl0bGU+PGFs
dC10aXRsZT5BbWVyaWNhbiBmYW1pbHkgcGh5c2ljaWFuPC9hbHQtdGl0bGU+PC90aXRsZXM+PHBl
cmlvZGljYWw+PGZ1bGwtdGl0bGU+QW0gRmFtIFBoeXNpY2lhbjwvZnVsbC10aXRsZT48YWJici0x
PkFtZXJpY2FuIGZhbWlseSBwaHlzaWNpYW48L2FiYnItMT48L3BlcmlvZGljYWw+PGFsdC1wZXJp
b2RpY2FsPjxmdWxsLXRpdGxlPkFtIEZhbSBQaHlzaWNpYW48L2Z1bGwtdGl0bGU+PGFiYnItMT5B
bWVyaWNhbiBmYW1pbHkgcGh5c2ljaWFuPC9hYmJyLTE+PC9hbHQtcGVyaW9kaWNhbD48cGFnZXM+
MTQ4NC05PC9wYWdlcz48dm9sdW1lPjgyPC92b2x1bWU+PG51bWJlcj4xMjwvbnVtYmVyPjxlZGl0
aW9uPjIwMTAvMTIvMjE8L2VkaXRpb24+PGtleXdvcmRzPjxrZXl3b3JkPkh1bWFuczwva2V5d29y
ZD48a2V5d29yZD5QbGF0ZWxldCBBZ2dyZWdhdGlvbiBJbmhpYml0b3JzLyB0aGVyYXBldXRpYyB1
c2U8L2tleXdvcmQ+PGtleXdvcmQ+UG9zdG9wZXJhdGl2ZSBDb21wbGljYXRpb25zLyBwcmV2ZW50
aW9uICZhbXA7IGNvbnRyb2w8L2tleXdvcmQ+PGtleXdvcmQ+UHJlb3BlcmF0aXZlIENhcmUvIG1l
dGhvZHM8L2tleXdvcmQ+PGtleXdvcmQ+U3VyZ2ljYWwgUHJvY2VkdXJlcywgT3BlcmF0aXZlPC9r
ZXl3b3JkPjxrZXl3b3JkPlRocm9tYm9zaXMvZXRpb2xvZ3kvIHByZXZlbnRpb24gJmFtcDsgY29u
dHJvbDwva2V5d29yZD48L2tleXdvcmRzPjxkYXRlcz48eWVhcj4yMDEwPC95ZWFyPjxwdWItZGF0
ZXM+PGRhdGU+RGVjIDE1PC9kYXRlPjwvcHViLWRhdGVzPjwvZGF0ZXM+PGlzYm4+MTUzMi0wNjUw
IChFbGVjdHJvbmljKSYjeEQ7MDAwMi04MzhYIChMaW5raW5nKTwvaXNibj48YWNjZXNzaW9uLW51
bT4yMTE2NjM2ODwvYWNjZXNzaW9uLW51bT48dXJscz48L3VybHM+PHJlbW90ZS1kYXRhYmFzZS1w
cm92aWRlcj5OTE08L3JlbW90ZS1kYXRhYmFzZS1wcm92aWRlcj48bGFuZ3VhZ2U+ZW5nPC9sYW5n
dWFnZT48L3JlY29yZD48L0NpdGU+PENpdGU+PEF1dGhvcj5SYWJlcjwvQXV0aG9yPjxZZWFyPjIw
MTE8L1llYXI+PFJlY051bT4xMDQ8L1JlY051bT48cmVjb3JkPjxyZWMtbnVtYmVyPjEwNDwvcmVj
LW51bWJlcj48Zm9yZWlnbi1rZXlzPjxrZXkgYXBwPSJFTiIgZGItaWQ9InN4dmFmMHc5cTI1d3Ri
ZWVkOTlwNXR2YXRwcnd4MmEwMnd2YSIgdGltZXN0YW1wPSIxNDA1NTM3NzQ5Ij4xMDQ8L2tleT48
L2ZvcmVpZ24ta2V5cz48cmVmLXR5cGUgbmFtZT0iSm91cm5hbCBBcnRpY2xlIj4xNzwvcmVmLXR5
cGU+PGNvbnRyaWJ1dG9ycz48YXV0aG9ycz48YXV0aG9yPlJhYmVyLCBMLjwvYXV0aG9yPjxhdXRo
b3I+V2luZGVja2VyLCBTLjwvYXV0aG9yPjwvYXV0aG9ycz48L2NvbnRyaWJ1dG9ycz48YXV0aC1h
ZGRyZXNzPkNhcmRpb2xvZ3ksIEJlcm4gVW5pdmVyc2l0eSBIb3NwaXRhbCwgQmVybiwgU3dpdHpl
cmxhbmQuPC9hdXRoLWFkZHJlc3M+PHRpdGxlcz48dGl0bGU+Q3VycmVudCBzdGF0dXMgb2YgZHJ1
Zy1lbHV0aW5nIHN0ZW50czwvdGl0bGU+PHNlY29uZGFyeS10aXRsZT5DYXJkaW92YXNjIFRoZXI8
L3NlY29uZGFyeS10aXRsZT48YWx0LXRpdGxlPkNhcmRpb3Zhc2N1bGFyIHRoZXJhcGV1dGljczwv
YWx0LXRpdGxlPjwvdGl0bGVzPjxwZXJpb2RpY2FsPjxmdWxsLXRpdGxlPkNhcmRpb3Zhc2MgVGhl
cjwvZnVsbC10aXRsZT48YWJici0xPkNhcmRpb3Zhc2N1bGFyIHRoZXJhcGV1dGljczwvYWJici0x
PjwvcGVyaW9kaWNhbD48YWx0LXBlcmlvZGljYWw+PGZ1bGwtdGl0bGU+Q2FyZGlvdmFzYyBUaGVy
PC9mdWxsLXRpdGxlPjxhYmJyLTE+Q2FyZGlvdmFzY3VsYXIgdGhlcmFwZXV0aWNzPC9hYmJyLTE+
PC9hbHQtcGVyaW9kaWNhbD48cGFnZXM+MTc2LTg5PC9wYWdlcz48dm9sdW1lPjI5PC92b2x1bWU+
PG51bWJlcj4zPC9udW1iZXI+PGVkaXRpb24+MjAxMC8wNC8wODwvZWRpdGlvbj48a2V5d29yZHM+
PGtleXdvcmQ+QWJzb3JiYWJsZSBJbXBsYW50czwva2V5d29yZD48a2V5d29yZD5Db3JvbmFyeSBB
bmdpb2dyYXBoeTwva2V5d29yZD48a2V5d29yZD5Db3JvbmFyeSBSZXN0ZW5vc2lzL3ByZXZlbnRp
b24gJmFtcDsgY29udHJvbDwva2V5d29yZD48a2V5d29yZD5EcnVnLUVsdXRpbmcgU3RlbnRzPC9r
ZXl3b3JkPjxrZXl3b3JkPkh1bWFuczwva2V5d29yZD48a2V5d29yZD5JbW11bm9zdXBwcmVzc2l2
ZSBBZ2VudHMvYWRtaW5pc3RyYXRpb24gJmFtcDsgZG9zYWdlL2FkdmVyc2UgZWZmZWN0cy8gdGhl
cmFwZXV0aWMgdXNlPC9rZXl3b3JkPjxrZXl3b3JkPlJhbmRvbWl6ZWQgQ29udHJvbGxlZCBUcmlh
bHMgYXMgVG9waWM8L2tleXdvcmQ+PGtleXdvcmQ+VHJlYXRtZW50IE91dGNvbWU8L2tleXdvcmQ+
PC9rZXl3b3Jkcz48ZGF0ZXM+PHllYXI+MjAxMTwveWVhcj48cHViLWRhdGVzPjxkYXRlPkp1bjwv
ZGF0ZT48L3B1Yi1kYXRlcz48L2RhdGVzPjxpc2JuPjE3NTUtNTkyMiAoRWxlY3Ryb25pYykmI3hE
OzE3NTUtNTkxNCAoTGlua2luZyk8L2lzYm4+PGFjY2Vzc2lvbi1udW0+MjAzNzA3OTM8L2FjY2Vz
c2lvbi1udW0+PHVybHM+PC91cmxzPjxlbGVjdHJvbmljLXJlc291cmNlLW51bT4xMC4xMTExL2ou
MTc1NS01OTIyLjIwMTAuMDAxNDQueDwvZWxlY3Ryb25pYy1yZXNvdXJjZS1udW0+PHJlbW90ZS1k
YXRhYmFzZS1wcm92aWRlcj5OTE08L3JlbW90ZS1kYXRhYmFzZS1wcm92aWRlcj48bGFuZ3VhZ2U+
ZW5nPC9sYW5ndWFnZT48L3JlY29yZD48L0NpdGU+PENpdGU+PEF1dGhvcj5MdXNjaGVyPC9BdXRo
b3I+PFllYXI+MjAwNzwvWWVhcj48UmVjTnVtPjEwNTwvUmVjTnVtPjxyZWNvcmQ+PHJlYy1udW1i
ZXI+MTA1PC9yZWMtbnVtYmVyPjxmb3JlaWduLWtleXM+PGtleSBhcHA9IkVOIiBkYi1pZD0ic3h2
YWYwdzlxMjV3dGJlZWQ5OXA1dHZhdHByd3gyYTAyd3ZhIiB0aW1lc3RhbXA9IjE0MDU1Mzc3NDki
PjEwNTwva2V5PjwvZm9yZWlnbi1rZXlzPjxyZWYtdHlwZSBuYW1lPSJKb3VybmFsIEFydGljbGUi
PjE3PC9yZWYtdHlwZT48Y29udHJpYnV0b3JzPjxhdXRob3JzPjxhdXRob3I+THVzY2hlciwgVC4g
Ri48L2F1dGhvcj48YXV0aG9yPlN0ZWZmZWwsIEouPC9hdXRob3I+PGF1dGhvcj5FYmVybGksIEYu
IFIuPC9hdXRob3I+PGF1dGhvcj5Kb25lciwgTS48L2F1dGhvcj48YXV0aG9yPk5ha2F6YXdhLCBH
LjwvYXV0aG9yPjxhdXRob3I+VGFubmVyLCBGLiBDLjwvYXV0aG9yPjxhdXRob3I+VmlybWFuaSwg
Ui48L2F1dGhvcj48L2F1dGhvcnM+PC9jb250cmlidXRvcnM+PGF1dGgtYWRkcmVzcz5DYXJkaW92
YXNjdWxhciBDZW50ZXIsIFVuaXZlcnNpdHkgb2YgWnVyaWNoLCBSYW1pc3RyYXNzZSAxMDAsIDgw
OTEgWnVyaWNoLCBTd2l0emVybGFuZC4gY2FyZGlvdGZsQGdteC5jaDwvYXV0aC1hZGRyZXNzPjx0
aXRsZXM+PHRpdGxlPkRydWctZWx1dGluZyBzdGVudCBhbmQgY29yb25hcnkgdGhyb21ib3Npczog
YmlvbG9naWNhbCBtZWNoYW5pc21zIGFuZCBjbGluaWNhbCBpbXBsaWNhdGlvbnM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HBhZ2VzPjEwNTEt
ODwvcGFnZXM+PHZvbHVtZT4xMTU8L3ZvbHVtZT48bnVtYmVyPjg8L251bWJlcj48ZWRpdGlvbj4y
MDA3LzAyLzI4PC9lZGl0aW9uPjxrZXl3b3Jkcz48a2V5d29yZD5Bbmdpb3BsYXN0eSwgQmFsbG9v
biwgQ29yb25hcnk8L2tleXdvcmQ+PGtleXdvcmQ+Q29yb25hcnkgRGlzZWFzZS8gdGhlcmFweTwv
a2V5d29yZD48a2V5d29yZD5Db3JvbmFyeSBSZXN0ZW5vc2lzL3ByZXZlbnRpb24gJmFtcDsgY29u
dHJvbDwva2V5d29yZD48a2V5d29yZD5Db3JvbmFyeSBUaHJvbWJvc2lzLyBldGlvbG9neTwva2V5
d29yZD48a2V5d29yZD5EcnVnIERlbGl2ZXJ5IFN5c3RlbXM8L2tleXdvcmQ+PGtleXdvcmQ+RW5k
b3RoZWxpYWwgQ2VsbHMvcGh5c2lvbG9neTwva2V5d29yZD48a2V5d29yZD5IdW1hbnM8L2tleXdv
cmQ+PGtleXdvcmQ+UmlzayBGYWN0b3JzPC9rZXl3b3JkPjxrZXl3b3JkPlN0ZW50cy8gYWR2ZXJz
ZSBlZmZlY3RzPC9rZXl3b3JkPjxrZXl3b3JkPlRpbWUgRmFjdG9yczwva2V5d29yZD48L2tleXdv
cmRzPjxkYXRlcz48eWVhcj4yMDA3PC95ZWFyPjxwdWItZGF0ZXM+PGRhdGU+RmViIDI3PC9kYXRl
PjwvcHViLWRhdGVzPjwvZGF0ZXM+PGlzYm4+MTUyNC00NTM5IChFbGVjdHJvbmljKSYjeEQ7MDAw
OS03MzIyIChMaW5raW5nKTwvaXNibj48YWNjZXNzaW9uLW51bT4xNzMyNTI1NTwvYWNjZXNzaW9u
LW51bT48dXJscz48L3VybHM+PGVsZWN0cm9uaWMtcmVzb3VyY2UtbnVtPjEwLjExNjEvY2lyY3Vs
YXRpb25haGEuMTA2LjY3NTkzNDwvZWxlY3Ryb25pYy1yZXNvdXJjZS1udW0+PHJlbW90ZS1kYXRh
YmFzZS1wcm92aWRlcj5OTE08L3JlbW90ZS1kYXRhYmFzZS1wcm92aWRlcj48bGFuZ3VhZ2U+ZW5n
PC9sYW5ndWFnZT48L3JlY29yZD48L0NpdGU+PENpdGU+PEF1dGhvcj5JYWtvdm91PC9BdXRob3I+
PFllYXI+MjAwNTwvWWVhcj48UmVjTnVtPjUxPC9SZWNOdW0+PHJlY29yZD48cmVjLW51bWJlcj41
MTwvcmVjLW51bWJlcj48Zm9yZWlnbi1rZXlzPjxrZXkgYXBwPSJFTiIgZGItaWQ9InN4dmFmMHc5
cTI1d3RiZWVkOTlwNXR2YXRwcnd4MmEwMnd2YSIgdGltZXN0YW1wPSIxNDA1NTM3NzM1Ij41MTwv
a2V5PjwvZm9yZWlnbi1rZXlzPjxyZWYtdHlwZSBuYW1lPSJKb3VybmFsIEFydGljbGUiPjE3PC9y
ZWYtdHlwZT48Y29udHJpYnV0b3JzPjxhdXRob3JzPjxhdXRob3I+SWFrb3ZvdSwgSS48L2F1dGhv
cj48YXV0aG9yPlNjaG1pZHQsIFQuPC9hdXRob3I+PGF1dGhvcj5Cb25penpvbmksIEUuPC9hdXRo
b3I+PGF1dGhvcj5HZSwgTC48L2F1dGhvcj48YXV0aG9yPlNhbmdpb3JnaSwgRy4gTS48L2F1dGhv
cj48YXV0aG9yPlN0YW5rb3ZpYywgRy48L2F1dGhvcj48YXV0aG9yPkFpcm9sZGksIEYuPC9hdXRo
b3I+PGF1dGhvcj5DaGllZmZvLCBBLjwvYXV0aG9yPjxhdXRob3I+TW9udG9yZmFubywgTS48L2F1
dGhvcj48YXV0aG9yPkNhcmxpbm8sIE0uPC9hdXRob3I+PGF1dGhvcj5NaWNoZXYsIEkuPC9hdXRo
b3I+PGF1dGhvcj5Db3J2YWphLCBOLjwvYXV0aG9yPjxhdXRob3I+QnJpZ3VvcmksIEMuPC9hdXRo
b3I+PGF1dGhvcj5HZXJja2VucywgVS48L2F1dGhvcj48YXV0aG9yPkdydWJlLCBFLjwvYXV0aG9y
PjxhdXRob3I+Q29sb21ibywgQS48L2F1dGhvcj48L2F1dGhvcnM+PC9jb250cmlidXRvcnM+PGF1
dGgtYWRkcmVzcz5DZW50cm8gQ3VvcmUgQ29sdW1idXMgYW5kIFNhbiBSYWZmYWVsZSBIb3NwaXRh
bCwgTWlsYW4sIEl0YWx5LjwvYXV0aC1hZGRyZXNzPjx0aXRsZXM+PHRpdGxlPkluY2lkZW5jZSwg
cHJlZGljdG9ycywgYW5kIG91dGNvbWUgb2YgdGhyb21ib3NpcyBhZnRlciBzdWNjZXNzZnVsIGlt
cGxhbnRhdGlvbiBvZiBkcnVnLWVsdXRpbmcgc3RlbnRzPC90aXRsZT48c2Vjb25kYXJ5LXRpdGxl
PkpBTUE8L3NlY29uZGFyeS10aXRsZT48YWx0LXRpdGxlPkpBTUEgOiB0aGUgam91cm5hbCBvZiB0
aGUgQW1lcmljYW4gTWVkaWNhbCBBc3NvY2lhdGlvbjwvYWx0LXRpdGxlPjwvdGl0bGVzPjxwZXJp
b2RpY2FsPjxmdWxsLXRpdGxlPkpBTUE8L2Z1bGwtdGl0bGU+PGFiYnItMT5KQU1BIDogdGhlIGpv
dXJuYWwgb2YgdGhlIEFtZXJpY2FuIE1lZGljYWwgQXNzb2NpYXRpb248L2FiYnItMT48L3Blcmlv
ZGljYWw+PGFsdC1wZXJpb2RpY2FsPjxmdWxsLXRpdGxlPkpBTUE8L2Z1bGwtdGl0bGU+PGFiYnIt
MT5KQU1BIDogdGhlIGpvdXJuYWwgb2YgdGhlIEFtZXJpY2FuIE1lZGljYWwgQXNzb2NpYXRpb248
L2FiYnItMT48L2FsdC1wZXJpb2RpY2FsPjxwYWdlcz4yMTI2LTMwPC9wYWdlcz48dm9sdW1lPjI5
Mzwvdm9sdW1lPjxudW1iZXI+MTc8L251bWJlcj48ZWRpdGlvbj4yMDA1LzA1LzA1PC9lZGl0aW9u
PjxrZXl3b3Jkcz48a2V5d29yZD5Bbmdpb3BsYXN0eSwgQmFsbG9vbiwgQ29yb25hcnkvYWR2ZXJz
ZSBlZmZlY3RzPC9rZXl3b3JkPjxrZXl3b3JkPkRydWcgRGVsaXZlcnkgU3lzdGVtczwva2V5d29y
ZD48a2V5d29yZD5GZW1hbGU8L2tleXdvcmQ+PGtleXdvcmQ+SHVtYW5zPC9rZXl3b3JkPjxrZXl3
b3JkPkluY2lkZW5jZTwva2V5d29yZD48a2V5d29yZD5NYWxlPC9rZXl3b3JkPjxrZXl3b3JkPk1p
ZGRsZSBBZ2VkPC9rZXl3b3JkPjxrZXl3b3JkPk15b2NhcmRpYWwgSW5mYXJjdGlvbi90aGVyYXB5
PC9rZXl3b3JkPjxrZXl3b3JkPlBhY2xpdGF4ZWwvIGFkbWluaXN0cmF0aW9uICZhbXA7IGRvc2Fn
ZTwva2V5d29yZD48a2V5d29yZD5Qcm9zcGVjdGl2ZSBTdHVkaWVzPC9rZXl3b3JkPjxrZXl3b3Jk
PlJpc2s8L2tleXdvcmQ+PGtleXdvcmQ+U2lyb2xpbXVzLyBhZG1pbmlzdHJhdGlvbiAmYW1wOyBk
b3NhZ2U8L2tleXdvcmQ+PGtleXdvcmQ+U3RlbnRzPC9rZXl3b3JkPjxrZXl3b3JkPlRocm9tYm9z
aXMvIGVwaWRlbWlvbG9neS9ldGlvbG9neTwva2V5d29yZD48L2tleXdvcmRzPjxkYXRlcz48eWVh
cj4yMDA1PC95ZWFyPjxwdWItZGF0ZXM+PGRhdGU+TWF5IDQ8L2RhdGU+PC9wdWItZGF0ZXM+PC9k
YXRlcz48aXNibj4xNTM4LTM1OTggKEVsZWN0cm9uaWMpJiN4RDswMDk4LTc0ODQgKExpbmtpbmcp
PC9pc2JuPjxhY2Nlc3Npb24tbnVtPjE1ODcwNDE2PC9hY2Nlc3Npb24tbnVtPjx1cmxzPjwvdXJs
cz48ZWxlY3Ryb25pYy1yZXNvdXJjZS1udW0+MTAuMTAwMS9qYW1hLjI5My4xNy4yMTI2PC9lbGVj
dHJvbmljLXJlc291cmNlLW51bT48cmVtb3RlLWRhdGFiYXNlLXByb3ZpZGVyPk5MTTwvcmVtb3Rl
LWRhdGFiYXNlLXByb3ZpZGVyPjxsYW5ndWFnZT5lbmc8L2xhbmd1YWdlPjwvcmVjb3JkPjwvQ2l0
ZT48Q2l0ZT48QXV0aG9yPkJlcmdlcjwvQXV0aG9yPjxZZWFyPjIwMTA8L1llYXI+PFJlY051bT4x
MDY8L1JlY051bT48cmVjb3JkPjxyZWMtbnVtYmVyPjEwNjwvcmVjLW51bWJlcj48Zm9yZWlnbi1r
ZXlzPjxrZXkgYXBwPSJFTiIgZGItaWQ9InN4dmFmMHc5cTI1d3RiZWVkOTlwNXR2YXRwcnd4MmEw
Mnd2YSIgdGltZXN0YW1wPSIxNDA1NTM3NzQ5Ij4xMDY8L2tleT48L2ZvcmVpZ24ta2V5cz48cmVm
LXR5cGUgbmFtZT0iSm91cm5hbCBBcnRpY2xlIj4xNzwvcmVmLXR5cGU+PGNvbnRyaWJ1dG9ycz48
YXV0aG9ycz48YXV0aG9yPkJlcmdlciwgUC4gQi48L2F1dGhvcj48YXV0aG9yPktsZWltYW4sIE4u
IFMuPC9hdXRob3I+PGF1dGhvcj5QZW5jaW5hLCBNLiBKLjwvYXV0aG9yPjxhdXRob3I+SHNpZWgs
IFcuIEguPC9hdXRob3I+PGF1dGhvcj5TdGVpbmh1YmwsIFMuIFIuPC9hdXRob3I+PGF1dGhvcj5K
ZXJlbWlhcywgQS48L2F1dGhvcj48YXV0aG9yPlNvbmVsLCBBLjwvYXV0aG9yPjxhdXRob3I+QnJv
d25lLCBLLjwvYXV0aG9yPjxhdXRob3I+QmFyc2VuZXNzLCBHLjwvYXV0aG9yPjxhdXRob3I+Q29o
ZW4sIEQuIEouPC9hdXRob3I+PC9hdXRob3JzPjwvY29udHJpYnV0b3JzPjxhdXRoLWFkZHJlc3M+
R2Vpc2luZ2VyIENsaW5pYywgRGFudmlsbGUsIFBlbm5zeWx2YW5pYSAxNzgyMi00NDAwLCBVU0Eu
IHBiYmVyZ2VyQGdlaXNpbmdlci5lZHU8L2F1dGgtYWRkcmVzcz48dGl0bGVzPjx0aXRsZT5GcmVx
dWVuY3kgb2YgbWFqb3Igbm9uY2FyZGlhYyBzdXJnZXJ5IGFuZCBzdWJzZXF1ZW50IGFkdmVyc2Ug
ZXZlbnRzIGluIHRoZSB5ZWFyIGFmdGVyIGRydWctZWx1dGluZyBzdGVudCBwbGFjZW1lbnQgcmVz
dWx0cyBmcm9tIHRoZSBFVkVOVCAoRXZhbHVhdGlvbiBvZiBEcnVnLUVsdXRpbmcgU3RlbnRzIGFu
ZCBJc2NoZW1pYyBFdmVudHMpIFJlZ2lzdHJ5PC90aXRsZT48c2Vjb25kYXJ5LXRpdGxlPkpBQ0Mg
Q2FyZGlvdmFzYyBJbnRlcnY8L3NlY29uZGFyeS10aXRsZT48L3RpdGxlcz48cGVyaW9kaWNhbD48
ZnVsbC10aXRsZT5KQUNDIENhcmRpb3Zhc2MgSW50ZXJ2PC9mdWxsLXRpdGxlPjxhYmJyLTE+SkFD
Qy4gQ2FyZGlvdmFzY3VsYXIgaW50ZXJ2ZW50aW9uczwvYWJici0xPjwvcGVyaW9kaWNhbD48cGFn
ZXM+OTIwLTc8L3BhZ2VzPjx2b2x1bWU+Mzwvdm9sdW1lPjxudW1iZXI+OTwvbnVtYmVyPjxlZGl0
aW9uPjIwMTAvMDkvMjE8L2VkaXRpb24+PGtleXdvcmRzPjxrZXl3b3JkPkFkdWx0PC9rZXl3b3Jk
PjxrZXl3b3JkPkFnZWQ8L2tleXdvcmQ+PGtleXdvcmQ+QWdlZCwgODAgYW5kIG92ZXI8L2tleXdv
cmQ+PGtleXdvcmQ+Q29yb25hcnkgVGhyb21ib3Npcy9lcGlkZW1pb2xvZ3kvKmV0aW9sb2d5PC9r
ZXl3b3JkPjxrZXl3b3JkPkRydWctRWx1dGluZyBTdGVudHMvKmFkdmVyc2UgZWZmZWN0cy91dGls
aXphdGlvbjwva2V5d29yZD48a2V5d29yZD5GZW1hbGU8L2tleXdvcmQ+PGtleXdvcmQ+Rm9sbG93
LVVwIFN0dWRpZXM8L2tleXdvcmQ+PGtleXdvcmQ+SHVtYW5zPC9rZXl3b3JkPjxrZXl3b3JkPklu
Y2lkZW5jZTwva2V5d29yZD48a2V5d29yZD5NYWxlPC9rZXl3b3JkPjxrZXl3b3JkPk1pZGRsZSBB
Z2VkPC9rZXl3b3JkPjxrZXl3b3JkPk15b2NhcmRpYWwgSW5mYXJjdGlvbi9lcGlkZW1pb2xvZ3kv
KmV0aW9sb2d5PC9rZXl3b3JkPjxrZXl3b3JkPlBvc3RvcGVyYXRpdmUgQ29tcGxpY2F0aW9uczwv
a2V5d29yZD48a2V5d29yZD5Qcm9nbm9zaXM8L2tleXdvcmQ+PGtleXdvcmQ+UmVnaXN0cmllczwv
a2V5d29yZD48a2V5d29yZD5SZXRyb3NwZWN0aXZlIFN0dWRpZXM8L2tleXdvcmQ+PGtleXdvcmQ+
U3VyZ2ljYWwgUHJvY2VkdXJlcywgT3BlcmF0aXZlLypzdGF0aXN0aWNzICZhbXA7IG51bWVyaWNh
bCBkYXRhPC9rZXl3b3JkPjxrZXl3b3JkPlN1cnZpdmFsIFJhdGUvdHJlbmRzPC9rZXl3b3JkPjxr
ZXl3b3JkPlRpbWUgRmFjdG9yczwva2V5d29yZD48a2V5d29yZD5Vbml0ZWQgU3RhdGVzL2VwaWRl
bWlvbG9neTwva2V5d29yZD48a2V5d29yZD5Zb3VuZyBBZHVsdDwva2V5d29yZD48L2tleXdvcmRz
PjxkYXRlcz48eWVhcj4yMDEwPC95ZWFyPjxwdWItZGF0ZXM+PGRhdGU+U2VwPC9kYXRlPjwvcHVi
LWRhdGVzPjwvZGF0ZXM+PGlzYm4+MTg3Ni03NjA1IChFbGVjdHJvbmljKTwvaXNibj48YWNjZXNz
aW9uLW51bT4yMDg1MDA5MDwvYWNjZXNzaW9uLW51bT48dXJscz48cmVsYXRlZC11cmxzPjx1cmw+
aHR0cDovL3d3dy5uY2JpLm5sbS5uaWguZ292L2VudHJlei9xdWVyeS5mY2dpP2NtZD1SZXRyaWV2
ZSZhbXA7ZGI9UHViTWVkJmFtcDtkb3B0PUNpdGF0aW9uJmFtcDtsaXN0X3VpZHM9MjA4NTAwOTA8
L3VybD48L3JlbGF0ZWQtdXJscz48L3VybHM+PGVsZWN0cm9uaWMtcmVzb3VyY2UtbnVtPlMxOTM2
LTg3OTgoMTApMDA1MTMtMyBbcGlpXSYjeEQ7MTAuMTAxNi9qLmpjaW4uMjAxMC4wMy4wMjE8L2Vs
ZWN0cm9uaWMtcmVzb3VyY2UtbnVtPjxsYW5ndWFnZT5lbmc8L2xhbmd1YWdlPjwvcmVjb3JkPjwv
Q2l0ZT48Q2l0ZT48QXV0aG9yPkJyYW5jYXRpPC9BdXRob3I+PFllYXI+MjAxMTwvWWVhcj48UmVj
TnVtPjEwNzwvUmVjTnVtPjxyZWNvcmQ+PHJlYy1udW1iZXI+MTA3PC9yZWMtbnVtYmVyPjxmb3Jl
aWduLWtleXM+PGtleSBhcHA9IkVOIiBkYi1pZD0ic3h2YWYwdzlxMjV3dGJlZWQ5OXA1dHZhdHBy
d3gyYTAyd3ZhIiB0aW1lc3RhbXA9IjE0MDU1Mzc3NTAiPjEwNzwva2V5PjwvZm9yZWlnbi1rZXlz
PjxyZWYtdHlwZSBuYW1lPSJKb3VybmFsIEFydGljbGUiPjE3PC9yZWYtdHlwZT48Y29udHJpYnV0
b3JzPjxhdXRob3JzPjxhdXRob3I+QnJhbmNhdGksIE0uIEYuPC9hdXRob3I+PGF1dGhvcj5HaWFt
bWFyaW5hcm8sIE0uPC9hdXRob3I+PGF1dGhvcj5CdXJ6b3R0YSwgRi48L2F1dGhvcj48YXV0aG9y
PlRyYW5pLCBDLjwvYXV0aG9yPjxhdXRob3I+Q29yb2xldSwgUy4gRi48L2F1dGhvcj48YXV0aG9y
PlBvcnRvLCBJLjwvYXV0aG9yPjxhdXRob3I+VG9tbWFzaW5vLCBBLjwvYXV0aG9yPjxhdXRob3I+
TGVvbmUsIEEuIE0uPC9hdXRob3I+PGF1dGhvcj5OaWNjb2xpLCBHLjwvYXV0aG9yPjxhdXRob3I+
TW9uZ2lhcmRvLCBSLjwvYXV0aG9yPjxhdXRob3I+TWF6emFyaSwgTS4gQS48L2F1dGhvcj48YXV0
aG9yPlNjaGlhdm9uaSwgRy48L2F1dGhvcj48YXV0aG9yPkNyZWEsIEYuPC9hdXRob3I+PC9hdXRo
b3JzPjwvY29udHJpYnV0b3JzPjxhdXRoLWFkZHJlc3M+SW5zdGl0dXRlIG9mIENhcmRpb2xvZ3ks
IENhdGhvbGljIFVuaXZlcnNpdHkgb2YgdGhlIFNhY3JlZCBIZWFydCwgUm9tZSwgSXRhbHkuPC9h
dXRoLWFkZHJlc3M+PHRpdGxlcz48dGl0bGU+T3V0Y29tZSBvZiBub24tY2FyZGlhYyBzdXJnZXJ5
IGFmdGVyIHN0ZW50IGltcGxhbnRhdGlvbiBpbiB0aGUgREVTIGVyYTogcmVzdWx0cyBvZiB0aGUg
U3VyZ2VyeSBBZnRlciBTdGVudCAoU0FTKSByZWdpc3RyeTwvdGl0bGU+PHNlY29uZGFyeS10aXRs
ZT5KIEludmFzaXZlIENhcmRpb2w8L3NlY29uZGFyeS10aXRsZT48YWx0LXRpdGxlPlRoZSBKb3Vy
bmFsIG9mIGludmFzaXZlIGNhcmRpb2xvZ3k8L2FsdC10aXRsZT48L3RpdGxlcz48cGVyaW9kaWNh
bD48ZnVsbC10aXRsZT5KIEludmFzaXZlIENhcmRpb2w8L2Z1bGwtdGl0bGU+PGFiYnItMT5UaGUg
Sm91cm5hbCBvZiBpbnZhc2l2ZSBjYXJkaW9sb2d5PC9hYmJyLTE+PC9wZXJpb2RpY2FsPjxhbHQt
cGVyaW9kaWNhbD48ZnVsbC10aXRsZT5KIEludmFzaXZlIENhcmRpb2w8L2Z1bGwtdGl0bGU+PGFi
YnItMT5UaGUgSm91cm5hbCBvZiBpbnZhc2l2ZSBjYXJkaW9sb2d5PC9hYmJyLTE+PC9hbHQtcGVy
aW9kaWNhbD48cGFnZXM+NDQtOTwvcGFnZXM+PHZvbHVtZT4yMzwvdm9sdW1lPjxudW1iZXI+Mjwv
bnVtYmVyPjxrZXl3b3Jkcz48a2V5d29yZD5BZ2VkPC9rZXl3b3JkPjxrZXl3b3JkPkJsb29kIExv
c3MsIFN1cmdpY2FsL3ByZXZlbnRpb24gJmFtcDsgY29udHJvbDwva2V5d29yZD48a2V5d29yZD5D
b25zdHJpY3Rpb24sIFBhdGhvbG9naWMvcHJldmVudGlvbiAmYW1wOyBjb250cm9sPC9rZXl3b3Jk
PjxrZXl3b3JkPipEcnVnLUVsdXRpbmcgU3RlbnRzPC9rZXl3b3JkPjxrZXl3b3JkPkh1bWFuczwv
a2V5d29yZD48a2V5d29yZD5NaWRkbGUgQWdlZDwva2V5d29yZD48a2V5d29yZD5NeW9jYXJkaWFs
IEluZmFyY3Rpb24vcHJldmVudGlvbiAmYW1wOyBjb250cm9sPC9rZXl3b3JkPjxrZXl3b3JkPipP
dXRjb21lIEFzc2Vzc21lbnQgKEhlYWx0aCBDYXJlKTwva2V5d29yZD48a2V5d29yZD5QZXJpb3Bl
cmF0aXZlIFBlcmlvZDwva2V5d29yZD48a2V5d29yZD5QbGF0ZWxldCBBZ2dyZWdhdGlvbiBJbmhp
Yml0b3JzL3RoZXJhcGV1dGljIHVzZTwva2V5d29yZD48a2V5d29yZD5Qcm9zcGVjdGl2ZSBTdHVk
aWVzPC9rZXl3b3JkPjxrZXl3b3JkPlJlZ2lzdHJpZXM8L2tleXdvcmQ+PGtleXdvcmQ+UmV0cm9z
cGVjdGl2ZSBTdHVkaWVzPC9rZXl3b3JkPjxrZXl3b3JkPipTdGVudHM8L2tleXdvcmQ+PGtleXdv
cmQ+KlN1cmdpY2FsIFByb2NlZHVyZXMsIE9wZXJhdGl2ZS9hZHZlcnNlIGVmZmVjdHM8L2tleXdv
cmQ+PC9rZXl3b3Jkcz48ZGF0ZXM+PHllYXI+MjAxMTwveWVhcj48cHViLWRhdGVzPjxkYXRlPkZl
YjwvZGF0ZT48L3B1Yi1kYXRlcz48L2RhdGVzPjxpc2JuPjE1NTctMjUwMSAoRWxlY3Ryb25pYykm
I3hEOzEwNDItMzkzMSAoTGlua2luZyk8L2lzYm4+PGFjY2Vzc2lvbi1udW0+MjEyOTcxOTg8L2Fj
Y2Vzc2lvbi1udW0+PHVybHM+PHJlbGF0ZWQtdXJscz48dXJsPmh0dHA6Ly93d3cubmNiaS5ubG0u
bmloLmdvdi9wdWJtZWQvMjEyOTcxOTg8L3VybD48L3JlbGF0ZWQtdXJscz48L3VybHM+PC9yZWNv
cmQ+PC9DaXRlPjxDaXRlPjxBdXRob3I+Q3J1ZGVuPC9BdXRob3I+PFllYXI+MjAxMDwvWWVhcj48
UmVjTnVtPjg4PC9SZWNOdW0+PHJlY29yZD48cmVjLW51bWJlcj44ODwvcmVjLW51bWJlcj48Zm9y
ZWlnbi1rZXlzPjxrZXkgYXBwPSJFTiIgZGItaWQ9InN4dmFmMHc5cTI1d3RiZWVkOTlwNXR2YXRw
cnd4MmEwMnd2YSIgdGltZXN0YW1wPSIxNDA1NTM3NzQ1Ij44ODwva2V5PjwvZm9yZWlnbi1rZXlz
PjxyZWYtdHlwZSBuYW1lPSJKb3VybmFsIEFydGljbGUiPjE3PC9yZWYtdHlwZT48Y29udHJpYnV0
b3JzPjxhdXRob3JzPjxhdXRob3I+Q3J1ZGVuLCBOLiBMLjwvYXV0aG9yPjxhdXRob3I+SGFyZGlu
ZywgUy4gQS48L2F1dGhvcj48YXV0aG9yPkZsYXBhbiwgQS4gRC48L2F1dGhvcj48YXV0aG9yPkdy
YWhhbSwgQy48L2F1dGhvcj48YXV0aG9yPldpbGQsIFMuIEguPC9hdXRob3I+PGF1dGhvcj5TbGFj
aywgUi48L2F1dGhvcj48YXV0aG9yPlBlbGwsIEouIFAuPC9hdXRob3I+PGF1dGhvcj5OZXdieSwg
RC4gRS48L2F1dGhvcj48L2F1dGhvcnM+PC9jb250cmlidXRvcnM+PGF1dGgtYWRkcmVzcz5DZW50
cmUgZm9yIENhcmRpb3Zhc2N1bGFyIFNjaWVuY2UsIFVuaXZlcnNpdHkgb2YgRWRpbmJ1cmdoLCBF
ZGluYnVyZ2gsIFVuaXRlZCBLaW5nZG9tLiBuaWNrLmNydWRlbkBlZC5hYy51azwvYXV0aC1hZGRy
ZXNzPjx0aXRsZXM+PHRpdGxlPlByZXZpb3VzIGNvcm9uYXJ5IHN0ZW50IGltcGxhbnRhdGlvbiBh
bmQgY2FyZGlhYyBldmVudHMgaW4gcGF0aWVudHMgdW5kZXJnb2luZyBub25jYXJkaWFjIHN1cmdl
cnk8L3RpdGxlPjxzZWNvbmRhcnktdGl0bGU+Q2lyYyBDYXJkaW92YXNjIEludGVydjwvc2Vjb25k
YXJ5LXRpdGxlPjxhbHQtdGl0bGU+Q2lyY3VsYXRpb24uIENhcmRpb3Zhc2N1bGFyIGludGVydmVu
dGlvbnM8L2FsdC10aXRsZT48L3RpdGxlcz48cGVyaW9kaWNhbD48ZnVsbC10aXRsZT5DaXJjIENh
cmRpb3Zhc2MgSW50ZXJ2PC9mdWxsLXRpdGxlPjxhYmJyLTE+Q2lyY3VsYXRpb24uIENhcmRpb3Zh
c2N1bGFyIGludGVydmVudGlvbnM8L2FiYnItMT48L3BlcmlvZGljYWw+PGFsdC1wZXJpb2RpY2Fs
PjxmdWxsLXRpdGxlPkNpcmMgQ2FyZGlvdmFzYyBJbnRlcnY8L2Z1bGwtdGl0bGU+PGFiYnItMT5D
aXJjdWxhdGlvbi4gQ2FyZGlvdmFzY3VsYXIgaW50ZXJ2ZW50aW9uczwvYWJici0xPjwvYWx0LXBl
cmlvZGljYWw+PHBhZ2VzPjIzNi00MjwvcGFnZXM+PHZvbHVtZT4zPC92b2x1bWU+PG51bWJlcj4z
PC9udW1iZXI+PGVkaXRpb24+MjAxMC8wNS8wNjwvZWRpdGlvbj48a2V5d29yZHM+PGtleXdvcmQ+
RHJ1Zy1FbHV0aW5nIFN0ZW50cy91dGlsaXphdGlvbjwva2V5d29yZD48a2V5d29yZD5GZW1hbGU8
L2tleXdvcmQ+PGtleXdvcmQ+SHVtYW5zPC9rZXl3b3JkPjxrZXl3b3JkPkludHJhb3BlcmF0aXZl
IENvbXBsaWNhdGlvbnM8L2tleXdvcmQ+PGtleXdvcmQ+TWFsZTwva2V5d29yZD48a2V5d29yZD5N
aWRkbGUgQWdlZDwva2V5d29yZD48a2V5d29yZD5NeW9jYXJkaWFsIEluZmFyY3Rpb24vZXBpZGVt
aW9sb2d5LyBldGlvbG9neTwva2V5d29yZD48a2V5d29yZD5Qcm9zdGhlc2lzIEltcGxhbnRhdGlv
bi9tb3J0YWxpdHkvc3RhdGlzdGljcyAmYW1wOyBudW1lcmljYWwgZGF0YTwva2V5d29yZD48a2V5
d29yZD5SZWdpc3RyaWVzPC9rZXl3b3JkPjxrZXl3b3JkPlJldHJvc3BlY3RpdmUgU3R1ZGllczwv
a2V5d29yZD48a2V5d29yZD5SaXNrIEZhY3RvcnM8L2tleXdvcmQ+PGtleXdvcmQ+U2NvdGxhbmQ8
L2tleXdvcmQ+PGtleXdvcmQ+U3VyZ2ljYWwgUHJvY2VkdXJlcywgT3BlcmF0aXZlL21vcnRhbGl0
eS9zdGF0aXN0aWNzICZhbXA7IG51bWVyaWNhbCBkYXRhPC9rZXl3b3JkPjxrZXl3b3JkPlN1cnZp
dmFsIEFuYWx5c2lzPC9rZXl3b3JkPjxrZXl3b3JkPlRocm9tYm9zaXMvZXBpZGVtaW9sb2d5LyBl
dGlvbG9neTwva2V5d29yZD48L2tleXdvcmRzPjxkYXRlcz48eWVhcj4yMDEwPC95ZWFyPjxwdWIt
ZGF0ZXM+PGRhdGU+SnVuIDE8L2RhdGU+PC9wdWItZGF0ZXM+PC9kYXRlcz48aXNibj4xOTQxLTc2
MzIgKEVsZWN0cm9uaWMpJiN4RDsxOTQxLTc2NDAgKExpbmtpbmcpPC9pc2JuPjxhY2Nlc3Npb24t
bnVtPjIwNDQyMzU3PC9hY2Nlc3Npb24tbnVtPjx1cmxzPjwvdXJscz48ZWxlY3Ryb25pYy1yZXNv
dXJjZS1udW0+MTAuMTE2MS9jaXJjaW50ZXJ2ZW50aW9ucy4xMDkuOTM0NzAzPC9lbGVjdHJvbmlj
LXJlc291cmNlLW51bT48cmVtb3RlLWRhdGFiYXNlLXByb3ZpZGVyPk5MTTwvcmVtb3RlLWRhdGFi
YXNlLXByb3ZpZGVyPjxsYW5ndWFnZT5lbmc8L2xhbmd1YWdlPjwvcmVjb3JkPjwvQ2l0ZT48Q2l0
ZT48QXV0aG9yPkdhbmRoaTwvQXV0aG9yPjxZZWFyPjIwMTE8L1llYXI+PFJlY051bT4xMDg8L1Jl
Y051bT48cmVjb3JkPjxyZWMtbnVtYmVyPjEwODwvcmVjLW51bWJlcj48Zm9yZWlnbi1rZXlzPjxr
ZXkgYXBwPSJFTiIgZGItaWQ9InN4dmFmMHc5cTI1d3RiZWVkOTlwNXR2YXRwcnd4MmEwMnd2YSIg
dGltZXN0YW1wPSIxNDA1NTM3NzUwIj4xMDg8L2tleT48L2ZvcmVpZ24ta2V5cz48cmVmLXR5cGUg
bmFtZT0iSm91cm5hbCBBcnRpY2xlIj4xNzwvcmVmLXR5cGU+PGNvbnRyaWJ1dG9ycz48YXV0aG9y
cz48YXV0aG9yPkdhbmRoaSwgTi4gSy48L2F1dGhvcj48YXV0aG9yPkFiZGVsLUthcmltLCBBLiBS
LjwvYXV0aG9yPjxhdXRob3I+QmFuZXJqZWUsIFMuPC9hdXRob3I+PGF1dGhvcj5CcmlsYWtpcywg
RS4gUy48L2F1dGhvcj48L2F1dGhvcnM+PC9jb250cmlidXRvcnM+PGF1dGgtYWRkcmVzcz5WQSBO
b3J0aCBUZXhhcyBIZWFsdGhjYXJlIFN5c3RlbSBhbmQgVW5pdmVyc2l0eSBvZiBUZXhhcyBTb3V0
aHdlc3Rlcm4gTWVkaWNhbCBDZW50ZXIsIERhbGxhcywgVGV4YXMgNzUyMTYsIFVTQS48L2F1dGgt
YWRkcmVzcz48dGl0bGVzPjx0aXRsZT5GcmVxdWVuY3kgYW5kIHJpc2sgb2Ygbm9uY2FyZGlhYyBz
dXJnZXJ5IGFmdGVyIGRydWctZWx1dGluZyBzdGVudCBpbXBsYW50YXRpb248L3RpdGxlPjxzZWNv
bmRhcnktdGl0bGU+Q2F0aGV0ZXIgQ2FyZGlvdmFzYyBJbnRlcnY8L3NlY29uZGFyeS10aXRsZT48
L3RpdGxlcz48cGVyaW9kaWNhbD48ZnVsbC10aXRsZT5DYXRoZXRlciBDYXJkaW92YXNjIEludGVy
djwvZnVsbC10aXRsZT48L3BlcmlvZGljYWw+PHBhZ2VzPjk3Mi02PC9wYWdlcz48dm9sdW1lPjc3
PC92b2x1bWU+PG51bWJlcj43PC9udW1iZXI+PGVkaXRpb24+MjAxMC8wOS8wOTwvZWRpdGlvbj48
a2V5d29yZHM+PGtleXdvcmQ+QWdlZDwva2V5d29yZD48a2V5d29yZD5Bbmdpb3BsYXN0eSwgQmFs
bG9vbiwgQ29yb25hcnkvYWR2ZXJzZSBlZmZlY3RzLyppbnN0cnVtZW50YXRpb24vbW9ydGFsaXR5
PC9rZXl3b3JkPjxrZXl3b3JkPkNoaS1TcXVhcmUgRGlzdHJpYnV0aW9uPC9rZXl3b3JkPjxrZXl3
b3JkPipEcnVnLUVsdXRpbmcgU3RlbnRzPC9rZXl3b3JkPjxrZXl3b3JkPkZlbWFsZTwva2V5d29y
ZD48a2V5d29yZD5IdW1hbnM8L2tleXdvcmQ+PGtleXdvcmQ+S2FwbGFuLU1laWVyIEVzdGltYXRl
PC9rZXl3b3JkPjxrZXl3b3JkPk1hbGU8L2tleXdvcmQ+PGtleXdvcmQ+TWlkZGxlIEFnZWQ8L2tl
eXdvcmQ+PGtleXdvcmQ+TXlvY2FyZGlhbCBJbmZhcmN0aW9uL2V0aW9sb2d5PC9rZXl3b3JkPjxr
ZXl3b3JkPlBsYXRlbGV0IEFnZ3JlZ2F0aW9uIEluaGliaXRvcnMvYWRtaW5pc3RyYXRpb24gJmFt
cDsgZG9zYWdlPC9rZXl3b3JkPjxrZXl3b3JkPlBvc3RvcGVyYXRpdmUgQ29tcGxpY2F0aW9ucy8q
ZXRpb2xvZ3kvbW9ydGFsaXR5PC9rZXl3b3JkPjxrZXl3b3JkPlJldHJvc3BlY3RpdmUgU3R1ZGll
czwva2V5d29yZD48a2V5d29yZD5SaXNrIEFzc2Vzc21lbnQ8L2tleXdvcmQ+PGtleXdvcmQ+Umlz
ayBGYWN0b3JzPC9rZXl3b3JkPjxrZXl3b3JkPipTdXJnaWNhbCBQcm9jZWR1cmVzLCBPcGVyYXRp
dmUvYWR2ZXJzZSBlZmZlY3RzL21vcnRhbGl0eTwva2V5d29yZD48a2V5d29yZD5UZXhhczwva2V5
d29yZD48a2V5d29yZD5UaHJvbWJvc2lzL2V0aW9sb2d5PC9rZXl3b3JkPjxrZXl3b3JkPlRpY2xv
cGlkaW5lL2FkbWluaXN0cmF0aW9uICZhbXA7IGRvc2FnZS9hbmFsb2dzICZhbXA7IGRlcml2YXRp
dmVzPC9rZXl3b3JkPjxrZXl3b3JkPlRpbWUgRmFjdG9yczwva2V5d29yZD48a2V5d29yZD5UcmVh
dG1lbnQgT3V0Y29tZTwva2V5d29yZD48L2tleXdvcmRzPjxkYXRlcz48eWVhcj4yMDExPC95ZWFy
PjxwdWItZGF0ZXM+PGRhdGU+SnVuIDE8L2RhdGU+PC9wdWItZGF0ZXM+PC9kYXRlcz48aXNibj4x
NTIyLTcyNlggKEVsZWN0cm9uaWMpJiN4RDsxNTIyLTE5NDYgKExpbmtpbmcpPC9pc2JuPjxhY2Nl
c3Npb24tbnVtPjIwODI0NzUwPC9hY2Nlc3Npb24tbnVtPjx1cmxzPjxyZWxhdGVkLXVybHM+PHVy
bD5odHRwOi8vd3d3Lm5jYmkubmxtLm5paC5nb3YvZW50cmV6L3F1ZXJ5LmZjZ2k/Y21kPVJldHJp
ZXZlJmFtcDtkYj1QdWJNZWQmYW1wO2RvcHQ9Q2l0YXRpb24mYW1wO2xpc3RfdWlkcz0yMDgyNDc1
MDwvdXJsPjwvcmVsYXRlZC11cmxzPjwvdXJscz48ZWxlY3Ryb25pYy1yZXNvdXJjZS1udW0+MTAu
MTAwMi9jY2QuMjI3NDQ8L2VsZWN0cm9uaWMtcmVzb3VyY2UtbnVtPjxsYW5ndWFnZT5lbmc8L2xh
bmd1YWdlPjwvcmVjb3JkPjwvQ2l0ZT48Q2l0ZT48QXV0aG9yPklha292b3U8L0F1dGhvcj48WWVh
cj4yMDA1PC9ZZWFyPjxSZWNOdW0+NTE8L1JlY051bT48cmVjb3JkPjxyZWMtbnVtYmVyPjUxPC9y
ZWMtbnVtYmVyPjxmb3JlaWduLWtleXM+PGtleSBhcHA9IkVOIiBkYi1pZD0ic3h2YWYwdzlxMjV3
dGJlZWQ5OXA1dHZhdHByd3gyYTAyd3ZhIiB0aW1lc3RhbXA9IjE0MDU1Mzc3MzUiPjUxPC9rZXk+
PC9mb3JlaWduLWtleXM+PHJlZi10eXBlIG5hbWU9IkpvdXJuYWwgQXJ0aWNsZSI+MTc8L3JlZi10
eXBlPjxjb250cmlidXRvcnM+PGF1dGhvcnM+PGF1dGhvcj5JYWtvdm91LCBJLjwvYXV0aG9yPjxh
dXRob3I+U2NobWlkdCwgVC48L2F1dGhvcj48YXV0aG9yPkJvbml6em9uaSwgRS48L2F1dGhvcj48
YXV0aG9yPkdlLCBMLjwvYXV0aG9yPjxhdXRob3I+U2FuZ2lvcmdpLCBHLiBNLjwvYXV0aG9yPjxh
dXRob3I+U3RhbmtvdmljLCBHLjwvYXV0aG9yPjxhdXRob3I+QWlyb2xkaSwgRi48L2F1dGhvcj48
YXV0aG9yPkNoaWVmZm8sIEEuPC9hdXRob3I+PGF1dGhvcj5Nb250b3JmYW5vLCBNLjwvYXV0aG9y
PjxhdXRob3I+Q2FybGlubywgTS48L2F1dGhvcj48YXV0aG9yPk1pY2hldiwgSS48L2F1dGhvcj48
YXV0aG9yPkNvcnZhamEsIE4uPC9hdXRob3I+PGF1dGhvcj5CcmlndW9yaSwgQy48L2F1dGhvcj48
YXV0aG9yPkdlcmNrZW5zLCBVLjwvYXV0aG9yPjxhdXRob3I+R3J1YmUsIEUuPC9hdXRob3I+PGF1
dGhvcj5Db2xvbWJvLCBBLjwvYXV0aG9yPjwvYXV0aG9ycz48L2NvbnRyaWJ1dG9ycz48YXV0aC1h
ZGRyZXNzPkNlbnRybyBDdW9yZSBDb2x1bWJ1cyBhbmQgU2FuIFJhZmZhZWxlIEhvc3BpdGFsLCBN
aWxhbiwgSXRhbHkuPC9hdXRoLWFkZHJlc3M+PHRpdGxlcz48dGl0bGU+SW5jaWRlbmNlLCBwcmVk
aWN0b3JzLCBhbmQgb3V0Y29tZSBvZiB0aHJvbWJvc2lzIGFmdGVyIHN1Y2Nlc3NmdWwgaW1wbGFu
dGF0aW9uIG9mIGRydWctZWx1dGluZyBzdGVudHM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xMjYtMzA8L3BhZ2VzPjx2b2x1bWU+MjkzPC92
b2x1bWU+PG51bWJlcj4xNzwvbnVtYmVyPjxlZGl0aW9uPjIwMDUvMDUvMDU8L2VkaXRpb24+PGtl
eXdvcmRzPjxrZXl3b3JkPkFuZ2lvcGxhc3R5LCBCYWxsb29uLCBDb3JvbmFyeS9hZHZlcnNlIGVm
ZmVjdHM8L2tleXdvcmQ+PGtleXdvcmQ+RHJ1ZyBEZWxpdmVyeSBTeXN0ZW1zPC9rZXl3b3JkPjxr
ZXl3b3JkPkZlbWFsZTwva2V5d29yZD48a2V5d29yZD5IdW1hbnM8L2tleXdvcmQ+PGtleXdvcmQ+
SW5jaWRlbmNlPC9rZXl3b3JkPjxrZXl3b3JkPk1hbGU8L2tleXdvcmQ+PGtleXdvcmQ+TWlkZGxl
IEFnZWQ8L2tleXdvcmQ+PGtleXdvcmQ+TXlvY2FyZGlhbCBJbmZhcmN0aW9uL3RoZXJhcHk8L2tl
eXdvcmQ+PGtleXdvcmQ+UGFjbGl0YXhlbC8gYWRtaW5pc3RyYXRpb24gJmFtcDsgZG9zYWdlPC9r
ZXl3b3JkPjxrZXl3b3JkPlByb3NwZWN0aXZlIFN0dWRpZXM8L2tleXdvcmQ+PGtleXdvcmQ+Umlz
azwva2V5d29yZD48a2V5d29yZD5TaXJvbGltdXMvIGFkbWluaXN0cmF0aW9uICZhbXA7IGRvc2Fn
ZTwva2V5d29yZD48a2V5d29yZD5TdGVudHM8L2tleXdvcmQ+PGtleXdvcmQ+VGhyb21ib3Npcy8g
ZXBpZGVtaW9sb2d5L2V0aW9sb2d5PC9rZXl3b3JkPjwva2V5d29yZHM+PGRhdGVzPjx5ZWFyPjIw
MDU8L3llYXI+PHB1Yi1kYXRlcz48ZGF0ZT5NYXkgNDwvZGF0ZT48L3B1Yi1kYXRlcz48L2RhdGVz
Pjxpc2JuPjE1MzgtMzU5OCAoRWxlY3Ryb25pYykmI3hEOzAwOTgtNzQ4NCAoTGlua2luZyk8L2lz
Ym4+PGFjY2Vzc2lvbi1udW0+MTU4NzA0MTY8L2FjY2Vzc2lvbi1udW0+PHVybHM+PC91cmxzPjxl
bGVjdHJvbmljLXJlc291cmNlLW51bT4xMC4xMDAxL2phbWEuMjkzLjE3LjIxMjY8L2VsZWN0cm9u
aWMtcmVzb3VyY2UtbnVtPjxyZW1vdGUtZGF0YWJhc2UtcHJvdmlkZXI+TkxNPC9yZW1vdGUtZGF0
YWJhc2UtcHJvdmlkZXI+PGxhbmd1YWdlPmVuZzwvbGFuZ3VhZ2U+PC9yZWNvcmQ+PC9DaXRlPjxD
aXRlPjxBdXRob3I+TnV0dGFsbDwvQXV0aG9yPjxZZWFyPjIwMDg8L1llYXI+PFJlY051bT42Nzwv
UmVjTnVtPjxyZWNvcmQ+PHJlYy1udW1iZXI+Njc8L3JlYy1udW1iZXI+PGZvcmVpZ24ta2V5cz48
a2V5IGFwcD0iRU4iIGRiLWlkPSJzeHZhZjB3OXEyNXd0YmVlZDk5cDV0dmF0cHJ3eDJhMDJ3dmEi
IHRpbWVzdGFtcD0iMTQwNTUzNzczOSI+Njc8L2tleT48L2ZvcmVpZ24ta2V5cz48cmVmLXR5cGUg
bmFtZT0iSm91cm5hbCBBcnRpY2xlIj4xNzwvcmVmLXR5cGU+PGNvbnRyaWJ1dG9ycz48YXV0aG9y
cz48YXV0aG9yPk51dHRhbGwsIEcuIEEuPC9hdXRob3I+PGF1dGhvcj5Ccm93biwgTS4gSi48L2F1
dGhvcj48YXV0aG9yPlN0b21iYXVnaCwgSi4gVy48L2F1dGhvcj48YXV0aG9yPk1pY2hvbiwgUC4g
Qi48L2F1dGhvcj48YXV0aG9yPkhhdGhhd2F5LCBNLiBGLjwvYXV0aG9yPjxhdXRob3I+TGluZGVl
biwgSy4gQy48L2F1dGhvcj48YXV0aG9yPkhhbnNvbiwgQS4gQy48L2F1dGhvcj48YXV0aG9yPlNj
aHJvZWRlciwgRC4gUi48L2F1dGhvcj48YXV0aG9yPk9saXZlciwgVy4gQy48L2F1dGhvcj48YXV0
aG9yPkhvbG1lcywgRC4gUi48L2F1dGhvcj48YXV0aG9yPlJpaGFsLCBDLiBTLjwvYXV0aG9yPjwv
YXV0aG9ycz48L2NvbnRyaWJ1dG9ycz48YXV0aC1hZGRyZXNzPkRlcGFydG1lbnQgb2YgQW5lc3Ro
ZXNpb2xvZ3ksIE1heW8gQ2xpbmljLCAyMDAgRmlyc3QgU3RyZWV0IFNvdXRod2VzdCwgUm9jaGVz
dGVyLCBNaW5uZXNvdGEgNTU5MDUsIFVTQS4gbnV0dGFsbC5ncmVnb3J5QG1heW8uZWR1PC9hdXRo
LWFkZHJlc3M+PHRpdGxlcz48dGl0bGU+VGltZSBhbmQgY2FyZGlhYyByaXNrIG9mIHN1cmdlcnkg
YWZ0ZXIgYmFyZS1tZXRhbCBzdGVudCBwZXJjdXRhbmVvdXMgY29yb25hcnkgaW50ZXJ2ZW50aW9u
PC90aXRsZT48c2Vjb25kYXJ5LXRpdGxlPkFuZXN0aGVzaW9sb2d5PC9zZWNvbmRhcnktdGl0bGU+
PGFsdC10aXRsZT5BbmVzdGhlc2lvbG9neTwvYWx0LXRpdGxlPjwvdGl0bGVzPjxwZXJpb2RpY2Fs
PjxmdWxsLXRpdGxlPkFuZXN0aGVzaW9sb2d5PC9mdWxsLXRpdGxlPjxhYmJyLTE+QW5lc3RoZXNp
b2xvZ3k8L2FiYnItMT48L3BlcmlvZGljYWw+PGFsdC1wZXJpb2RpY2FsPjxmdWxsLXRpdGxlPkFu
ZXN0aGVzaW9sb2d5PC9mdWxsLXRpdGxlPjxhYmJyLTE+QW5lc3RoZXNpb2xvZ3k8L2FiYnItMT48
L2FsdC1wZXJpb2RpY2FsPjxwYWdlcz41ODgtOTU8L3BhZ2VzPjx2b2x1bWU+MTA5PC92b2x1bWU+
PG51bWJlcj40PC9udW1iZXI+PGVkaXRpb24+MjAwOC8wOS8yNTwvZWRpdGlvbj48a2V5d29yZHM+
PGtleXdvcmQ+QWR1bHQ8L2tleXdvcmQ+PGtleXdvcmQ+QWdlZDwva2V5d29yZD48a2V5d29yZD5B
bmdpb3BsYXN0eSwgQmFsbG9vbiwgQ29yb25hcnkvIGFkdmVyc2UgZWZmZWN0czwva2V5d29yZD48
a2V5d29yZD5CbG9vZCBMb3NzLCBTdXJnaWNhbDwva2V5d29yZD48a2V5d29yZD5GZW1hbGU8L2tl
eXdvcmQ+PGtleXdvcmQ+SHVtYW5zPC9rZXl3b3JkPjxrZXl3b3JkPk1hbGU8L2tleXdvcmQ+PGtl
eXdvcmQ+TWV0YWxzPC9rZXl3b3JkPjxrZXl3b3JkPk1pZGRsZSBBZ2VkPC9rZXl3b3JkPjxrZXl3
b3JkPlBsYXRlbGV0IEFnZ3JlZ2F0aW9uIEluaGliaXRvcnMvdGhlcmFwZXV0aWMgdXNlPC9rZXl3
b3JkPjxrZXl3b3JkPlJldHJvc3BlY3RpdmUgU3R1ZGllczwva2V5d29yZD48a2V5d29yZD5SaXNr
PC9rZXl3b3JkPjxrZXl3b3JkPlN0ZW50cy8gYWR2ZXJzZSBlZmZlY3RzPC9rZXl3b3JkPjxrZXl3
b3JkPlN1cmdpY2FsIFByb2NlZHVyZXMsIE9wZXJhdGl2ZS8gYWR2ZXJzZSBlZmZlY3RzPC9rZXl3
b3JkPjxrZXl3b3JkPlRpbWUgRmFjdG9yczwva2V5d29yZD48L2tleXdvcmRzPjxkYXRlcz48eWVh
cj4yMDA4PC95ZWFyPjxwdWItZGF0ZXM+PGRhdGU+T2N0PC9kYXRlPjwvcHViLWRhdGVzPjwvZGF0
ZXM+PGlzYm4+MTUyOC0xMTc1IChFbGVjdHJvbmljKSYjeEQ7MDAwMy0zMDIyIChMaW5raW5nKTwv
aXNibj48YWNjZXNzaW9uLW51bT4xODgxMzAzNjwvYWNjZXNzaW9uLW51bT48dXJscz48L3VybHM+
PGVsZWN0cm9uaWMtcmVzb3VyY2UtbnVtPjEwLjEwOTcvQUxOLjBiMDEzZTMxODE4NmRkZjg8L2Vs
ZWN0cm9uaWMtcmVzb3VyY2UtbnVtPjxyZW1vdGUtZGF0YWJhc2UtcHJvdmlkZXI+TkxNPC9yZW1v
dGUtZGF0YWJhc2UtcHJvdmlkZXI+PGxhbmd1YWdlPmVuZzwvbGFuZ3VhZ2U+PC9yZWNvcmQ+PC9D
aXRlPjxDaXRlPjxBdXRob3I+U2hhcm1hPC9BdXRob3I+PFllYXI+MjAwNDwvWWVhcj48UmVjTnVt
PjEwOTwvUmVjTnVtPjxyZWNvcmQ+PHJlYy1udW1iZXI+MTA5PC9yZWMtbnVtYmVyPjxmb3JlaWdu
LWtleXM+PGtleSBhcHA9IkVOIiBkYi1pZD0ic3h2YWYwdzlxMjV3dGJlZWQ5OXA1dHZhdHByd3gy
YTAyd3ZhIiB0aW1lc3RhbXA9IjE0MDU1Mzc3NTAiPjEwOTwva2V5PjwvZm9yZWlnbi1rZXlzPjxy
ZWYtdHlwZSBuYW1lPSJKb3VybmFsIEFydGljbGUiPjE3PC9yZWYtdHlwZT48Y29udHJpYnV0b3Jz
PjxhdXRob3JzPjxhdXRob3I+U2hhcm1hLCBBLiBLLjwvYXV0aG9yPjxhdXRob3I+QWphbmksIEEu
IEUuPC9hdXRob3I+PGF1dGhvcj5IYW13aSwgUy4gTS48L2F1dGhvcj48YXV0aG9yPk1hbmlhciwg
UC48L2F1dGhvcj48YXV0aG9yPkxha2hhbmksIFMuIFYuPC9hdXRob3I+PGF1dGhvcj5XYWtzbWFu
LCBSLjwvYXV0aG9yPjxhdXRob3I+TGluZHNheSwgSi48L2F1dGhvcj48L2F1dGhvcnM+PC9jb250
cmlidXRvcnM+PGF1dGgtYWRkcmVzcz5EaXZpc2lvbiBvZiBDYXJkaW9sb2d5LCBXYXNoaW5ndG9u
IEhvc3BpdGFsIENlbnRlciwgV2FzaGluZ3RvbiwgRGlzdHJpY3Qgb2YgQ29sdW1iaWEgMjAwMTAs
IFVTQS48L2F1dGgtYWRkcmVzcz48dGl0bGVzPjx0aXRsZT5NYWpvciBub25jYXJkaWFjIHN1cmdl
cnkgZm9sbG93aW5nIGNvcm9uYXJ5IHN0ZW50aW5nOiB3aGVuIGlzIGl0IHNhZmUgdG8gb3BlcmF0
ZT88L3RpdGxlPjxzZWNvbmRhcnktdGl0bGU+Q2F0aGV0ZXIgQ2FyZGlvdmFzYyBJbnRlcnY8L3Nl
Y29uZGFyeS10aXRsZT48L3RpdGxlcz48cGVyaW9kaWNhbD48ZnVsbC10aXRsZT5DYXRoZXRlciBD
YXJkaW92YXNjIEludGVydjwvZnVsbC10aXRsZT48L3BlcmlvZGljYWw+PHBhZ2VzPjE0MS01PC9w
YWdlcz48dm9sdW1lPjYzPC92b2x1bWU+PG51bWJlcj4yPC9udW1iZXI+PGVkaXRpb24+MjAwNC8w
OS8yNTwvZWRpdGlvbj48a2V5d29yZHM+PGtleXdvcmQ+QWdlZDwva2V5d29yZD48a2V5d29yZD5B
Z2VkLCA4MCBhbmQgb3Zlcjwva2V5d29yZD48a2V5d29yZD5Bbmdpb3BsYXN0eSwgVHJhbnNsdW1p
bmFsLCBQZXJjdXRhbmVvdXMgQ29yb25hcnk8L2tleXdvcmQ+PGtleXdvcmQ+Q29yb25hcnkgRGlz
ZWFzZS8qY29tcGxpY2F0aW9ucy9tb3J0YWxpdHkvKnRoZXJhcHk8L2tleXdvcmQ+PGtleXdvcmQ+
RmVtYWxlPC9rZXl3b3JkPjxrZXl3b3JkPkhlbW9ycmhhZ2UvZXRpb2xvZ3k8L2tleXdvcmQ+PGtl
eXdvcmQ+SHVtYW5zPC9rZXl3b3JkPjxrZXl3b3JkPk1hbGU8L2tleXdvcmQ+PGtleXdvcmQ+Umlz
ayBBc3Nlc3NtZW50PC9rZXl3b3JkPjxrZXl3b3JkPlN0ZW50cy8qYWR2ZXJzZSBlZmZlY3RzPC9r
ZXl3b3JkPjxrZXl3b3JkPipTdXJnaWNhbCBQcm9jZWR1cmVzLCBPcGVyYXRpdmU8L2tleXdvcmQ+
PGtleXdvcmQ+VGltZSBGYWN0b3JzPC9rZXl3b3JkPjxrZXl3b3JkPlRyZWF0bWVudCBPdXRjb21l
PC9rZXl3b3JkPjwva2V5d29yZHM+PGRhdGVzPjx5ZWFyPjIwMDQ8L3llYXI+PHB1Yi1kYXRlcz48
ZGF0ZT5PY3Q8L2RhdGU+PC9wdWItZGF0ZXM+PC9kYXRlcz48aXNibj4xNTIyLTE5NDYgKFByaW50
KTwvaXNibj48YWNjZXNzaW9uLW51bT4xNTM5MDI0ODwvYWNjZXNzaW9uLW51bT48dXJscz48cmVs
YXRlZC11cmxzPjx1cmw+aHR0cDovL3d3dy5uY2JpLm5sbS5uaWguZ292L2VudHJlei9xdWVyeS5m
Y2dpP2NtZD1SZXRyaWV2ZSZhbXA7ZGI9UHViTWVkJmFtcDtkb3B0PUNpdGF0aW9uJmFtcDtsaXN0
X3VpZHM9MTUzOTAyNDg8L3VybD48L3JlbGF0ZWQtdXJscz48L3VybHM+PGVsZWN0cm9uaWMtcmVz
b3VyY2UtbnVtPjEwLjEwMDIvY2NkLjIwMTI0PC9lbGVjdHJvbmljLXJlc291cmNlLW51bT48bGFu
Z3VhZ2U+ZW5nPC9sYW5ndWFnZT48L3JlY29yZD48L0NpdGU+PENpdGU+PEF1dGhvcj5UbzwvQXV0
aG9yPjxZZWFyPjIwMDk8L1llYXI+PFJlY051bT4xMTA8L1JlY051bT48cmVjb3JkPjxyZWMtbnVt
YmVyPjExMDwvcmVjLW51bWJlcj48Zm9yZWlnbi1rZXlzPjxrZXkgYXBwPSJFTiIgZGItaWQ9InN4
dmFmMHc5cTI1d3RiZWVkOTlwNXR2YXRwcnd4MmEwMnd2YSIgdGltZXN0YW1wPSIxNDA1NTM3NzUx
Ij4xMTA8L2tleT48L2ZvcmVpZ24ta2V5cz48cmVmLXR5cGUgbmFtZT0iSm91cm5hbCBBcnRpY2xl
Ij4xNzwvcmVmLXR5cGU+PGNvbnRyaWJ1dG9ycz48YXV0aG9ycz48YXV0aG9yPlRvLCBBLiBDLjwv
YXV0aG9yPjxhdXRob3I+QXJtc3Ryb25nLCBHLjwvYXV0aG9yPjxhdXRob3I+WmVuZywgSS48L2F1
dGhvcj48YXV0aG9yPldlYnN0ZXIsIE0uIFcuPC9hdXRob3I+PC9hdXRob3JzPjwvY29udHJpYnV0
b3JzPjxhdXRoLWFkZHJlc3M+R3JlZW4gTGFuZSBDYXJkaW92YXNjdWxhciBTZXJ2aWNlLCBBdWNr
bGFuZCBDaXR5IEhvc3BpdGFsLCBBdWNrbGFuZCwgTmV3IFplYWxhbmQuPC9hdXRoLWFkZHJlc3M+
PHRpdGxlcz48dGl0bGU+Tm9uY2FyZGlhYyBzdXJnZXJ5IGFuZCBibGVlZGluZyBhZnRlciBwZXJj
dXRhbmVvdXMgY29yb25hcnkgaW50ZXJ2ZW50aW9uPC90aXRsZT48c2Vjb25kYXJ5LXRpdGxlPkNp
cmMgQ2FyZGlvdmFzYyBJbnRlcnY8L3NlY29uZGFyeS10aXRsZT48L3RpdGxlcz48cGVyaW9kaWNh
bD48ZnVsbC10aXRsZT5DaXJjIENhcmRpb3Zhc2MgSW50ZXJ2PC9mdWxsLXRpdGxlPjxhYmJyLTE+
Q2lyY3VsYXRpb24uIENhcmRpb3Zhc2N1bGFyIGludGVydmVudGlvbnM8L2FiYnItMT48L3Blcmlv
ZGljYWw+PHBhZ2VzPjIxMy0yMTwvcGFnZXM+PHZvbHVtZT4yPC92b2x1bWU+PG51bWJlcj4zPC9u
dW1iZXI+PGVkaXRpb24+MjAwOS8xMi8yNTwvZWRpdGlvbj48a2V5d29yZHM+PGtleXdvcmQ+QWdl
IEZhY3RvcnM8L2tleXdvcmQ+PGtleXdvcmQ+QWdlZDwva2V5d29yZD48a2V5d29yZD5Bbmdpb3Bs
YXN0eSwgQmFsbG9vbiwgQ29yb25hcnkvKmFkdmVyc2UgZWZmZWN0cy9pbnN0cnVtZW50YXRpb248
L2tleXdvcmQ+PGtleXdvcmQ+Qmxvb2QgVHJhbnNmdXNpb248L2tleXdvcmQ+PGtleXdvcmQ+RGVj
aXNpb24gVHJlZXM8L2tleXdvcmQ+PGtleXdvcmQ+RHJ1Zy1FbHV0aW5nIFN0ZW50czwva2V5d29y
ZD48a2V5d29yZD5GZW1hbGU8L2tleXdvcmQ+PGtleXdvcmQ+SGVtb3JyaGFnZS8qY2hlbWljYWxs
eSBpbmR1Y2VkL3RoZXJhcHk8L2tleXdvcmQ+PGtleXdvcmQ+SHVtYW5zPC9rZXl3b3JkPjxrZXl3
b3JkPkthcGxhbi1NZWllciBFc3RpbWF0ZTwva2V5d29yZD48a2V5d29yZD5NYWxlPC9rZXl3b3Jk
PjxrZXl3b3JkPk1ldGFsczwva2V5d29yZD48a2V5d29yZD5NaWRkbGUgQWdlZDwva2V5d29yZD48
a2V5d29yZD5OZXcgWmVhbGFuZDwva2V5d29yZD48a2V5d29yZD5QYXRpZW50IEFkbWlzc2lvbjwv
a2V5d29yZD48a2V5d29yZD5QYXRpZW50IERpc2NoYXJnZTwva2V5d29yZD48a2V5d29yZD5QbGF0
ZWxldCBBZ2dyZWdhdGlvbiBJbmhpYml0b3JzLyphZHZlcnNlIGVmZmVjdHM8L2tleXdvcmQ+PGtl
eXdvcmQ+UG9zdG9wZXJhdGl2ZSBIZW1vcnJoYWdlLypldGlvbG9neS90aGVyYXB5PC9rZXl3b3Jk
PjxrZXl3b3JkPlByb3BvcnRpb25hbCBIYXphcmRzIE1vZGVsczwva2V5d29yZD48a2V5d29yZD5Q
cm9zdGhlc2lzIERlc2lnbjwva2V5d29yZD48a2V5d29yZD5SZXRyb3NwZWN0aXZlIFN0dWRpZXM8
L2tleXdvcmQ+PGtleXdvcmQ+UmlzayBBc3Nlc3NtZW50PC9rZXl3b3JkPjxrZXl3b3JkPlJpc2sg
RmFjdG9yczwva2V5d29yZD48a2V5d29yZD5TdGVudHM8L2tleXdvcmQ+PGtleXdvcmQ+KlN1cmdp
Y2FsIFByb2NlZHVyZXMsIE9wZXJhdGl2ZTwva2V5d29yZD48a2V5d29yZD5UaHJvbWJvc2lzL2V0
aW9sb2d5LypwcmV2ZW50aW9uICZhbXA7IGNvbnRyb2w8L2tleXdvcmQ+PGtleXdvcmQ+VGltZSBG
YWN0b3JzPC9rZXl3b3JkPjxrZXl3b3JkPlRyZWF0bWVudCBPdXRjb21lPC9rZXl3b3JkPjwva2V5
d29yZHM+PGRhdGVzPjx5ZWFyPjIwMDk8L3llYXI+PHB1Yi1kYXRlcz48ZGF0ZT5KdW48L2RhdGU+
PC9wdWItZGF0ZXM+PC9kYXRlcz48aXNibj4xOTQxLTc2MzIgKEVsZWN0cm9uaWMpJiN4RDsxOTQx
LTc2NDAgKExpbmtpbmcpPC9pc2JuPjxhY2Nlc3Npb24tbnVtPjIwMDMxNzE4PC9hY2Nlc3Npb24t
bnVtPjx1cmxzPjxyZWxhdGVkLXVybHM+PHVybD5odHRwOi8vd3d3Lm5jYmkubmxtLm5paC5nb3Yv
ZW50cmV6L3F1ZXJ5LmZjZ2k/Y21kPVJldHJpZXZlJmFtcDtkYj1QdWJNZWQmYW1wO2RvcHQ9Q2l0
YXRpb24mYW1wO2xpc3RfdWlkcz0yMDAzMTcxODwvdXJsPjwvcmVsYXRlZC11cmxzPjwvdXJscz48
ZWxlY3Ryb25pYy1yZXNvdXJjZS1udW0+Q0lSQ0lOVEVSVkVOVElPTlMuMTA4LjgzMDE1OCBbcGlp
XSYjeEQ7MTAuMTE2MS9DSVJDSU5URVJWRU5USU9OUy4xMDguODMwMTU4PC9lbGVjdHJvbmljLXJl
c291cmNlLW51bT48bGFuZ3VhZ2U+ZW5nPC9sYW5ndWFnZT48L3JlY29yZD48L0NpdGU+PENpdGU+
PEF1dGhvcj5XaWxzb248L0F1dGhvcj48WWVhcj4yMDAzPC9ZZWFyPjxSZWNOdW0+MTExPC9SZWNO
dW0+PHJlY29yZD48cmVjLW51bWJlcj4xMTE8L3JlYy1udW1iZXI+PGZvcmVpZ24ta2V5cz48a2V5
IGFwcD0iRU4iIGRiLWlkPSJzeHZhZjB3OXEyNXd0YmVlZDk5cDV0dmF0cHJ3eDJhMDJ3dmEiIHRp
bWVzdGFtcD0iMTQwNTUzNzc1MSI+MTExPC9rZXk+PC9mb3JlaWduLWtleXM+PHJlZi10eXBlIG5h
bWU9IkpvdXJuYWwgQXJ0aWNsZSI+MTc8L3JlZi10eXBlPjxjb250cmlidXRvcnM+PGF1dGhvcnM+
PGF1dGhvcj5XaWxzb24sIFMuIEguPC9hdXRob3I+PGF1dGhvcj5GYXNzZWFzLCBQLjwvYXV0aG9y
PjxhdXRob3I+T3Jmb3JkLCBKLiBMLjwvYXV0aG9yPjxhdXRob3I+TGVubm9uLCBSLiBKLjwvYXV0
aG9yPjxhdXRob3I+SG9ybG9ja2VyLCBULjwvYXV0aG9yPjxhdXRob3I+Q2hhcm5vZmYsIE4uIEUu
PC9hdXRob3I+PGF1dGhvcj5NZWxieSwgUy48L2F1dGhvcj48YXV0aG9yPkJlcmdlciwgUC4gQi48
L2F1dGhvcj48L2F1dGhvcnM+PC9jb250cmlidXRvcnM+PGF1dGgtYWRkcmVzcz5EZXBhcnRtZW50
IG9mIENhcmRpb2xvZ3ksIFN0LiBWaW5jZW50JmFwb3M7cyBIb3NwaXRhbCwgRGFybGluZ2h1cnN0
LCBBdXN0cmFsaWEuPC9hdXRoLWFkZHJlc3M+PHRpdGxlcz48dGl0bGU+Q2xpbmljYWwgb3V0Y29t
ZSBvZiBwYXRpZW50cyB1bmRlcmdvaW5nIG5vbi1jYXJkaWFjIHN1cmdlcnkgaW4gdGhlIHR3byBt
b250aHMgZm9sbG93aW5nIGNvcm9uYXJ5IHN0ZW50aW5nPC90aXRsZT48c2Vjb25kYXJ5LXRpdGxl
PkogQW0gQ29sbCBDYXJkaW9sPC9zZWNvbmRhcnktdGl0bGU+PC90aXRsZXM+PHBlcmlvZGljYWw+
PGZ1bGwtdGl0bGU+SiBBbSBDb2xsIENhcmRpb2w8L2Z1bGwtdGl0bGU+PC9wZXJpb2RpY2FsPjxw
YWdlcz4yMzQtNDA8L3BhZ2VzPjx2b2x1bWU+NDI8L3ZvbHVtZT48bnVtYmVyPjI8L251bWJlcj48
ZWRpdGlvbj4yMDAzLzA3LzI0PC9lZGl0aW9uPjxrZXl3b3Jkcz48a2V5d29yZD5BZ2VkPC9rZXl3
b3JkPjxrZXl3b3JkPkFuZ2lvcGxhc3R5LCBUcmFuc2x1bWluYWwsIFBlcmN1dGFuZW91cyBDb3Jv
bmFyeS8qYWR2ZXJzZSBlZmZlY3RzPC9rZXl3b3JkPjxrZXl3b3JkPkFudGljb2FndWxhbnRzL3Ro
ZXJhcGV1dGljIHVzZTwva2V5d29yZD48a2V5d29yZD5Bc3BpcmluL3RoZXJhcGV1dGljIHVzZTwv
a2V5d29yZD48a2V5d29yZD5CbG9vZCBUcmFuc2Z1c2lvbi9zdGF0aXN0aWNzICZhbXA7IG51bWVy
aWNhbCBkYXRhPC9rZXl3b3JkPjxrZXl3b3JkPkNvcm9uYXJ5IEFuZ2lvZ3JhcGh5PC9rZXl3b3Jk
PjxrZXl3b3JkPkNvcm9uYXJ5IERpc2Vhc2UvKmNvbXBsaWNhdGlvbnMvKnRoZXJhcHk8L2tleXdv
cmQ+PGtleXdvcmQ+Q29yb25hcnkgVGhyb21ib3Npcy9lcGlkZW1pb2xvZ3kvKmV0aW9sb2d5L3By
ZXZlbnRpb24gJmFtcDsgY29udHJvbDwva2V5d29yZD48a2V5d29yZD5GZW1hbGU8L2tleXdvcmQ+
PGtleXdvcmQ+SHVtYW5zPC9rZXl3b3JkPjxrZXl3b3JkPk1hbGU8L2tleXdvcmQ+PGtleXdvcmQ+
TWlkZGxlIEFnZWQ8L2tleXdvcmQ+PGtleXdvcmQ+TWlubmVzb3RhL2VwaWRlbWlvbG9neTwva2V5
d29yZD48a2V5d29yZD5NeW9jYXJkaWFsIEluZmFyY3Rpb24vZXBpZGVtaW9sb2d5LypldGlvbG9n
eS9wcmV2ZW50aW9uICZhbXA7IGNvbnRyb2w8L2tleXdvcmQ+PGtleXdvcmQ+UGxhdGVsZXQgQWdn
cmVnYXRpb24gSW5oaWJpdG9ycy90aGVyYXBldXRpYyB1c2U8L2tleXdvcmQ+PGtleXdvcmQ+UG9z
dG9wZXJhdGl2ZSBIZW1vcnJoYWdlL2VwaWRlbWlvbG9neS8qZXRpb2xvZ3kvcHJldmVudGlvbiAm
YW1wOyBjb250cm9sPC9rZXl3b3JkPjxrZXl3b3JkPlB5cmlkaW5lcy90aGVyYXBldXRpYyB1c2U8
L2tleXdvcmQ+PGtleXdvcmQ+UmV0cm9zcGVjdGl2ZSBTdHVkaWVzPC9rZXl3b3JkPjxrZXl3b3Jk
PlN0ZW50cy8qYWR2ZXJzZSBlZmZlY3RzPC9rZXl3b3JkPjxrZXl3b3JkPlN1cmdpY2FsIFByb2Nl
ZHVyZXMsIE9wZXJhdGl2ZS8qYWR2ZXJzZSBlZmZlY3RzPC9rZXl3b3JkPjxrZXl3b3JkPlRpbWUg
RmFjdG9yczwva2V5d29yZD48a2V5d29yZD5UcmVhdG1lbnQgT3V0Y29tZTwva2V5d29yZD48a2V5
d29yZD5XYXJmYXJpbi90aGVyYXBldXRpYyB1c2U8L2tleXdvcmQ+PC9rZXl3b3Jkcz48ZGF0ZXM+
PHllYXI+MjAwMzwveWVhcj48cHViLWRhdGVzPjxkYXRlPkp1bCAxNjwvZGF0ZT48L3B1Yi1kYXRl
cz48L2RhdGVzPjxpc2JuPjA3MzUtMTA5NyAoUHJpbnQpPC9pc2JuPjxhY2Nlc3Npb24tbnVtPjEy
ODc1NzU3PC9hY2Nlc3Npb24tbnVtPjx1cmxzPjxyZWxhdGVkLXVybHM+PHVybD5odHRwOi8vd3d3
Lm5jYmkubmxtLm5paC5nb3YvZW50cmV6L3F1ZXJ5LmZjZ2k/Y21kPVJldHJpZXZlJmFtcDtkYj1Q
dWJNZWQmYW1wO2RvcHQ9Q2l0YXRpb24mYW1wO2xpc3RfdWlkcz0xMjg3NTc1NzwvdXJsPjwvcmVs
YXRlZC11cmxzPjwvdXJscz48ZWxlY3Ryb25pYy1yZXNvdXJjZS1udW0+UzA3MzUxMDk3MDMwMDYy
MjMgW3BpaV08L2VsZWN0cm9uaWMtcmVzb3VyY2UtbnVtPjxsYW5ndWFnZT5lbmc8L2xhbmd1YWdl
PjwvcmVjb3JkPjwvQ2l0ZT48L0VuZE5vdGU+
</w:fldData>
        </w:fldChar>
      </w:r>
      <w:r w:rsidR="009A2879">
        <w:rPr>
          <w:rFonts w:ascii="Arial" w:hAnsi="Arial" w:cs="Arial"/>
          <w:b/>
        </w:rPr>
        <w:instrText xml:space="preserve"> ADDIN EN.CITE.DATA </w:instrText>
      </w:r>
      <w:r w:rsidR="004C1A95">
        <w:rPr>
          <w:rFonts w:ascii="Arial" w:hAnsi="Arial" w:cs="Arial"/>
          <w:b/>
        </w:rPr>
      </w:r>
      <w:r w:rsidR="004C1A95">
        <w:rPr>
          <w:rFonts w:ascii="Arial" w:hAnsi="Arial" w:cs="Arial"/>
          <w:b/>
        </w:rPr>
        <w:fldChar w:fldCharType="end"/>
      </w:r>
      <w:r w:rsidR="004C1A95" w:rsidRPr="00A77425">
        <w:rPr>
          <w:rFonts w:ascii="Arial" w:hAnsi="Arial" w:cs="Arial"/>
          <w:b/>
        </w:rPr>
      </w:r>
      <w:r w:rsidR="004C1A95" w:rsidRPr="00A77425">
        <w:rPr>
          <w:rFonts w:ascii="Arial" w:hAnsi="Arial" w:cs="Arial"/>
          <w:b/>
        </w:rPr>
        <w:fldChar w:fldCharType="separate"/>
      </w:r>
      <w:r w:rsidR="000F2E9A">
        <w:rPr>
          <w:rFonts w:ascii="Arial" w:hAnsi="Arial" w:cs="Arial"/>
          <w:b/>
          <w:noProof/>
        </w:rPr>
        <w:t>[</w:t>
      </w:r>
      <w:hyperlink w:anchor="_ENREF_1" w:tooltip="Abualsaud, 2010 #17" w:history="1">
        <w:r w:rsidR="009A2879">
          <w:rPr>
            <w:rFonts w:ascii="Arial" w:hAnsi="Arial" w:cs="Arial"/>
            <w:b/>
            <w:noProof/>
          </w:rPr>
          <w:t>1-111</w:t>
        </w:r>
      </w:hyperlink>
      <w:r w:rsidR="000F2E9A">
        <w:rPr>
          <w:rFonts w:ascii="Arial" w:hAnsi="Arial" w:cs="Arial"/>
          <w:b/>
          <w:noProof/>
        </w:rPr>
        <w:t>]</w:t>
      </w:r>
      <w:r w:rsidR="004C1A95" w:rsidRPr="00A77425">
        <w:rPr>
          <w:rFonts w:ascii="Arial" w:hAnsi="Arial" w:cs="Arial"/>
          <w:b/>
        </w:rPr>
        <w:fldChar w:fldCharType="end"/>
      </w:r>
      <w:r w:rsidR="009A2879">
        <w:rPr>
          <w:rFonts w:ascii="Arial" w:hAnsi="Arial" w:cs="Arial"/>
          <w:b/>
        </w:rPr>
        <w:t>.</w:t>
      </w:r>
      <w:bookmarkStart w:id="0" w:name="_GoBack"/>
      <w:bookmarkEnd w:id="0"/>
    </w:p>
    <w:p w:rsidR="009A2879" w:rsidRPr="009A2879" w:rsidRDefault="004C1A95" w:rsidP="009A2879">
      <w:pPr>
        <w:pStyle w:val="EndNoteBibliography"/>
        <w:spacing w:after="0"/>
        <w:ind w:left="720" w:hanging="720"/>
      </w:pPr>
      <w:r>
        <w:rPr>
          <w:rFonts w:ascii="Arial" w:hAnsi="Arial" w:cs="Arial"/>
        </w:rPr>
        <w:fldChar w:fldCharType="begin"/>
      </w:r>
      <w:r w:rsidR="00AA2F71">
        <w:rPr>
          <w:rFonts w:ascii="Arial" w:hAnsi="Arial" w:cs="Arial"/>
        </w:rPr>
        <w:instrText xml:space="preserve"> ADDIN EN.REFLIST </w:instrText>
      </w:r>
      <w:r>
        <w:rPr>
          <w:rFonts w:ascii="Arial" w:hAnsi="Arial" w:cs="Arial"/>
        </w:rPr>
        <w:fldChar w:fldCharType="separate"/>
      </w:r>
      <w:bookmarkStart w:id="1" w:name="_ENREF_1"/>
      <w:r w:rsidR="009A2879" w:rsidRPr="009A2879">
        <w:t>1.</w:t>
      </w:r>
      <w:r w:rsidR="009A2879" w:rsidRPr="009A2879">
        <w:tab/>
        <w:t xml:space="preserve">Abualsaud AO, Eisenberg MJ: </w:t>
      </w:r>
      <w:r w:rsidR="009A2879" w:rsidRPr="009A2879">
        <w:rPr>
          <w:b/>
        </w:rPr>
        <w:t>Perioperative management of patients with drug-eluting stents</w:t>
      </w:r>
      <w:r w:rsidR="009A2879" w:rsidRPr="009A2879">
        <w:t xml:space="preserve">. </w:t>
      </w:r>
      <w:r w:rsidR="009A2879" w:rsidRPr="009A2879">
        <w:rPr>
          <w:i/>
        </w:rPr>
        <w:t xml:space="preserve">JACC Cardiovasc Interv </w:t>
      </w:r>
      <w:r w:rsidR="009A2879" w:rsidRPr="009A2879">
        <w:t xml:space="preserve">2010, </w:t>
      </w:r>
      <w:r w:rsidR="009A2879" w:rsidRPr="009A2879">
        <w:rPr>
          <w:b/>
        </w:rPr>
        <w:t>3</w:t>
      </w:r>
      <w:r w:rsidR="009A2879" w:rsidRPr="009A2879">
        <w:t>(2):131-142.</w:t>
      </w:r>
      <w:bookmarkEnd w:id="1"/>
    </w:p>
    <w:p w:rsidR="009A2879" w:rsidRPr="009A2879" w:rsidRDefault="009A2879" w:rsidP="009A2879">
      <w:pPr>
        <w:pStyle w:val="EndNoteBibliography"/>
        <w:spacing w:after="0"/>
        <w:ind w:left="720" w:hanging="720"/>
      </w:pPr>
      <w:bookmarkStart w:id="2" w:name="_ENREF_2"/>
      <w:r w:rsidRPr="009A2879">
        <w:t>2.</w:t>
      </w:r>
      <w:r w:rsidRPr="009A2879">
        <w:tab/>
        <w:t>Albaladejo P, Marret E, Samama CM, Collet JP, Abhay K, Loutrel O, Charbonneau H, Jaber S, Thoret S, Bosson JL</w:t>
      </w:r>
      <w:r w:rsidRPr="009A2879">
        <w:rPr>
          <w:i/>
        </w:rPr>
        <w:t xml:space="preserve"> et al</w:t>
      </w:r>
      <w:r w:rsidRPr="009A2879">
        <w:t xml:space="preserve">: </w:t>
      </w:r>
      <w:r w:rsidRPr="009A2879">
        <w:rPr>
          <w:b/>
        </w:rPr>
        <w:t>Non-cardiac surgery in patients with coronary stents: the RECO study</w:t>
      </w:r>
      <w:r w:rsidRPr="009A2879">
        <w:t xml:space="preserve">. </w:t>
      </w:r>
      <w:r w:rsidRPr="009A2879">
        <w:rPr>
          <w:i/>
        </w:rPr>
        <w:t xml:space="preserve">Heart </w:t>
      </w:r>
      <w:r w:rsidRPr="009A2879">
        <w:t xml:space="preserve">2011, </w:t>
      </w:r>
      <w:r w:rsidRPr="009A2879">
        <w:rPr>
          <w:b/>
        </w:rPr>
        <w:t>97</w:t>
      </w:r>
      <w:r w:rsidRPr="009A2879">
        <w:t>(19):1566-1572.</w:t>
      </w:r>
      <w:bookmarkEnd w:id="2"/>
    </w:p>
    <w:p w:rsidR="009A2879" w:rsidRPr="009A2879" w:rsidRDefault="009A2879" w:rsidP="009A2879">
      <w:pPr>
        <w:pStyle w:val="EndNoteBibliography"/>
        <w:spacing w:after="0"/>
        <w:ind w:left="720" w:hanging="720"/>
      </w:pPr>
      <w:bookmarkStart w:id="3" w:name="_ENREF_3"/>
      <w:r w:rsidRPr="009A2879">
        <w:t>3.</w:t>
      </w:r>
      <w:r w:rsidRPr="009A2879">
        <w:tab/>
        <w:t xml:space="preserve">Antolovic D, Reissfelder C, Rakow A, Contin P, Rahbari NN, Buchler MW, Weitz J, Koch M: </w:t>
      </w:r>
      <w:r w:rsidRPr="009A2879">
        <w:rPr>
          <w:b/>
        </w:rPr>
        <w:t>A randomised controlled trial to evaluate and optimize the use of antiplatelet agents in the perioperative management in patients undergoing general and abdominal surgery--the APAP trial (ISRCTN45810007)</w:t>
      </w:r>
      <w:r w:rsidRPr="009A2879">
        <w:t xml:space="preserve">. </w:t>
      </w:r>
      <w:r w:rsidRPr="009A2879">
        <w:rPr>
          <w:i/>
        </w:rPr>
        <w:t xml:space="preserve">BMC Surg </w:t>
      </w:r>
      <w:r w:rsidRPr="009A2879">
        <w:t xml:space="preserve">2011, </w:t>
      </w:r>
      <w:r w:rsidRPr="009A2879">
        <w:rPr>
          <w:b/>
        </w:rPr>
        <w:t>11</w:t>
      </w:r>
      <w:r w:rsidRPr="009A2879">
        <w:t>:7.</w:t>
      </w:r>
      <w:bookmarkEnd w:id="3"/>
    </w:p>
    <w:p w:rsidR="009A2879" w:rsidRPr="009A2879" w:rsidRDefault="009A2879" w:rsidP="009A2879">
      <w:pPr>
        <w:pStyle w:val="EndNoteBibliography"/>
        <w:spacing w:after="0"/>
        <w:ind w:left="720" w:hanging="720"/>
      </w:pPr>
      <w:bookmarkStart w:id="4" w:name="_ENREF_4"/>
      <w:r w:rsidRPr="009A2879">
        <w:t>4.</w:t>
      </w:r>
      <w:r w:rsidRPr="009A2879">
        <w:tab/>
        <w:t xml:space="preserve">Badreldin A, Kroener A, Kamiya H, Lichtenberg A, Hekmat K: </w:t>
      </w:r>
      <w:r w:rsidRPr="009A2879">
        <w:rPr>
          <w:b/>
        </w:rPr>
        <w:t>Effect of clopidogrel on perioperative blood loss and transfusion in coronary artery bypass graft surgery</w:t>
      </w:r>
      <w:r w:rsidRPr="009A2879">
        <w:t xml:space="preserve">. </w:t>
      </w:r>
      <w:r w:rsidRPr="009A2879">
        <w:rPr>
          <w:i/>
        </w:rPr>
        <w:t xml:space="preserve">Interact Cardiovasc Thorac Surg </w:t>
      </w:r>
      <w:r w:rsidRPr="009A2879">
        <w:t xml:space="preserve">2010, </w:t>
      </w:r>
      <w:r w:rsidRPr="009A2879">
        <w:rPr>
          <w:b/>
        </w:rPr>
        <w:t>10</w:t>
      </w:r>
      <w:r w:rsidRPr="009A2879">
        <w:t>(1):48-52.</w:t>
      </w:r>
      <w:bookmarkEnd w:id="4"/>
    </w:p>
    <w:p w:rsidR="009A2879" w:rsidRPr="009A2879" w:rsidRDefault="009A2879" w:rsidP="009A2879">
      <w:pPr>
        <w:pStyle w:val="EndNoteBibliography"/>
        <w:spacing w:after="0"/>
        <w:ind w:left="720" w:hanging="720"/>
      </w:pPr>
      <w:bookmarkStart w:id="5" w:name="_ENREF_5"/>
      <w:r w:rsidRPr="009A2879">
        <w:t>5.</w:t>
      </w:r>
      <w:r w:rsidRPr="009A2879">
        <w:tab/>
        <w:t xml:space="preserve">Barash P, Akhtar S: </w:t>
      </w:r>
      <w:r w:rsidRPr="009A2879">
        <w:rPr>
          <w:b/>
        </w:rPr>
        <w:t>Coronary stents: factors contributing to perioperative major adverse cardiovascular events</w:t>
      </w:r>
      <w:r w:rsidRPr="009A2879">
        <w:t xml:space="preserve">. </w:t>
      </w:r>
      <w:r w:rsidRPr="009A2879">
        <w:rPr>
          <w:i/>
        </w:rPr>
        <w:t xml:space="preserve">Br J Anaesth </w:t>
      </w:r>
      <w:r w:rsidRPr="009A2879">
        <w:t xml:space="preserve">2010, </w:t>
      </w:r>
      <w:r w:rsidRPr="009A2879">
        <w:rPr>
          <w:b/>
        </w:rPr>
        <w:t>105 Suppl 1</w:t>
      </w:r>
      <w:r w:rsidRPr="009A2879">
        <w:t>:i3-15.</w:t>
      </w:r>
      <w:bookmarkEnd w:id="5"/>
    </w:p>
    <w:p w:rsidR="009A2879" w:rsidRPr="009A2879" w:rsidRDefault="009A2879" w:rsidP="009A2879">
      <w:pPr>
        <w:pStyle w:val="EndNoteBibliography"/>
        <w:spacing w:after="0"/>
        <w:ind w:left="720" w:hanging="720"/>
      </w:pPr>
      <w:bookmarkStart w:id="6" w:name="_ENREF_6"/>
      <w:r w:rsidRPr="009A2879">
        <w:t>6.</w:t>
      </w:r>
      <w:r w:rsidRPr="009A2879">
        <w:tab/>
        <w:t>Bell AD, Roussin A, Cartier R, Chan WS, Douketis JD, Gupta A, Kraw ME, Lindsay TF, Love MP, Pannu N</w:t>
      </w:r>
      <w:r w:rsidRPr="009A2879">
        <w:rPr>
          <w:i/>
        </w:rPr>
        <w:t xml:space="preserve"> et al</w:t>
      </w:r>
      <w:r w:rsidRPr="009A2879">
        <w:t xml:space="preserve">: </w:t>
      </w:r>
      <w:r w:rsidRPr="009A2879">
        <w:rPr>
          <w:b/>
        </w:rPr>
        <w:t>The use of antiplatelet therapy in the outpatient setting: Canadian Cardiovascular Society guidelines</w:t>
      </w:r>
      <w:r w:rsidRPr="009A2879">
        <w:t xml:space="preserve">. </w:t>
      </w:r>
      <w:r w:rsidRPr="009A2879">
        <w:rPr>
          <w:i/>
        </w:rPr>
        <w:t xml:space="preserve">Can J Cardiol </w:t>
      </w:r>
      <w:r w:rsidRPr="009A2879">
        <w:t xml:space="preserve">2011, </w:t>
      </w:r>
      <w:r w:rsidRPr="009A2879">
        <w:rPr>
          <w:b/>
        </w:rPr>
        <w:t>27 Suppl A</w:t>
      </w:r>
      <w:r w:rsidRPr="009A2879">
        <w:t>:S1-59.</w:t>
      </w:r>
      <w:bookmarkEnd w:id="6"/>
    </w:p>
    <w:p w:rsidR="009A2879" w:rsidRPr="009A2879" w:rsidRDefault="009A2879" w:rsidP="009A2879">
      <w:pPr>
        <w:pStyle w:val="EndNoteBibliography"/>
        <w:spacing w:after="0"/>
        <w:ind w:left="720" w:hanging="720"/>
      </w:pPr>
      <w:bookmarkStart w:id="7" w:name="_ENREF_7"/>
      <w:r w:rsidRPr="009A2879">
        <w:t>7.</w:t>
      </w:r>
      <w:r w:rsidRPr="009A2879">
        <w:tab/>
        <w:t>Bell AD, Roussin A, Cartier R, Chan WS, Douketis JD, Gupta A, Kraw ME, Lindsay TF, Love MP, Pannu N</w:t>
      </w:r>
      <w:r w:rsidRPr="009A2879">
        <w:rPr>
          <w:i/>
        </w:rPr>
        <w:t xml:space="preserve"> et al</w:t>
      </w:r>
      <w:r w:rsidRPr="009A2879">
        <w:t xml:space="preserve">: </w:t>
      </w:r>
      <w:r w:rsidRPr="009A2879">
        <w:rPr>
          <w:b/>
        </w:rPr>
        <w:t>The use of antiplatelet therapy in the outpatient setting: Canadian Cardiovascular Society Guidelines Executive Summary</w:t>
      </w:r>
      <w:r w:rsidRPr="009A2879">
        <w:t xml:space="preserve">. </w:t>
      </w:r>
      <w:r w:rsidRPr="009A2879">
        <w:rPr>
          <w:i/>
        </w:rPr>
        <w:t xml:space="preserve">Can J Cardiol </w:t>
      </w:r>
      <w:r w:rsidRPr="009A2879">
        <w:t xml:space="preserve">2011, </w:t>
      </w:r>
      <w:r w:rsidRPr="009A2879">
        <w:rPr>
          <w:b/>
        </w:rPr>
        <w:t>27</w:t>
      </w:r>
      <w:r w:rsidRPr="009A2879">
        <w:t>(2):208-221.</w:t>
      </w:r>
      <w:bookmarkEnd w:id="7"/>
    </w:p>
    <w:p w:rsidR="009A2879" w:rsidRPr="009A2879" w:rsidRDefault="009A2879" w:rsidP="009A2879">
      <w:pPr>
        <w:pStyle w:val="EndNoteBibliography"/>
        <w:spacing w:after="0"/>
        <w:ind w:left="720" w:hanging="720"/>
      </w:pPr>
      <w:bookmarkStart w:id="8" w:name="_ENREF_8"/>
      <w:r w:rsidRPr="009A2879">
        <w:t>8.</w:t>
      </w:r>
      <w:r w:rsidRPr="009A2879">
        <w:tab/>
        <w:t xml:space="preserve">Bell B, Layland J, Poon K, Spaulding C, Walters D: </w:t>
      </w:r>
      <w:r w:rsidRPr="009A2879">
        <w:rPr>
          <w:b/>
        </w:rPr>
        <w:t>Focused clinical review: periprocedural management of antiplatelet therapy in patients with coronary stents</w:t>
      </w:r>
      <w:r w:rsidRPr="009A2879">
        <w:t xml:space="preserve">. </w:t>
      </w:r>
      <w:r w:rsidRPr="009A2879">
        <w:rPr>
          <w:i/>
        </w:rPr>
        <w:t xml:space="preserve">Heart Lung Circ </w:t>
      </w:r>
      <w:r w:rsidRPr="009A2879">
        <w:t xml:space="preserve">2011, </w:t>
      </w:r>
      <w:r w:rsidRPr="009A2879">
        <w:rPr>
          <w:b/>
        </w:rPr>
        <w:t>20</w:t>
      </w:r>
      <w:r w:rsidRPr="009A2879">
        <w:t>(7):438-445.</w:t>
      </w:r>
      <w:bookmarkEnd w:id="8"/>
    </w:p>
    <w:p w:rsidR="009A2879" w:rsidRPr="009A2879" w:rsidRDefault="009A2879" w:rsidP="009A2879">
      <w:pPr>
        <w:pStyle w:val="EndNoteBibliography"/>
        <w:spacing w:after="0"/>
        <w:ind w:left="720" w:hanging="720"/>
      </w:pPr>
      <w:bookmarkStart w:id="9" w:name="_ENREF_9"/>
      <w:r w:rsidRPr="009A2879">
        <w:t>9.</w:t>
      </w:r>
      <w:r w:rsidRPr="009A2879">
        <w:tab/>
        <w:t xml:space="preserve">Berger PB, Kleiman NS, Pencina MJ, Hsieh WH, Steinhubl SR, Jeremias A, Sonel A, Browne K, Barseness G, Cohen DJ: </w:t>
      </w:r>
      <w:r w:rsidRPr="009A2879">
        <w:rPr>
          <w:b/>
        </w:rPr>
        <w:t>Frequency of major noncardiac surgery and subsequent adverse events in the year after drug-eluting stent placement results from the EVENT (Evaluation of Drug-Eluting Stents and Ischemic Events) Registry</w:t>
      </w:r>
      <w:r w:rsidRPr="009A2879">
        <w:t xml:space="preserve">. </w:t>
      </w:r>
      <w:r w:rsidRPr="009A2879">
        <w:rPr>
          <w:i/>
        </w:rPr>
        <w:t xml:space="preserve">JACC Cardiovasc Interv </w:t>
      </w:r>
      <w:r w:rsidRPr="009A2879">
        <w:t xml:space="preserve">2010, </w:t>
      </w:r>
      <w:r w:rsidRPr="009A2879">
        <w:rPr>
          <w:b/>
        </w:rPr>
        <w:t>3</w:t>
      </w:r>
      <w:r w:rsidRPr="009A2879">
        <w:t>(9):920-927.</w:t>
      </w:r>
      <w:bookmarkEnd w:id="9"/>
    </w:p>
    <w:p w:rsidR="009A2879" w:rsidRPr="009A2879" w:rsidRDefault="009A2879" w:rsidP="009A2879">
      <w:pPr>
        <w:pStyle w:val="EndNoteBibliography"/>
        <w:spacing w:after="0"/>
        <w:ind w:left="720" w:hanging="720"/>
      </w:pPr>
      <w:bookmarkStart w:id="10" w:name="_ENREF_10"/>
      <w:r w:rsidRPr="009A2879">
        <w:t>10.</w:t>
      </w:r>
      <w:r w:rsidRPr="009A2879">
        <w:tab/>
        <w:t xml:space="preserve">Biondi-Zoccai GG, Lotrionte M, Agostoni P, Abbate A, Fusaro M, Burzotta F, Testa L, Sheiban I, Sangiorgi G: </w:t>
      </w:r>
      <w:r w:rsidRPr="009A2879">
        <w:rPr>
          <w:b/>
        </w:rPr>
        <w:t>A systematic review and meta-analysis on the hazards of discontinuing or not adhering to aspirin among 50,279 patients at risk for coronary artery disease</w:t>
      </w:r>
      <w:r w:rsidRPr="009A2879">
        <w:t xml:space="preserve">. </w:t>
      </w:r>
      <w:r w:rsidRPr="009A2879">
        <w:rPr>
          <w:i/>
        </w:rPr>
        <w:t xml:space="preserve">Eur Heart J </w:t>
      </w:r>
      <w:r w:rsidRPr="009A2879">
        <w:t xml:space="preserve">2006, </w:t>
      </w:r>
      <w:r w:rsidRPr="009A2879">
        <w:rPr>
          <w:b/>
        </w:rPr>
        <w:t>27</w:t>
      </w:r>
      <w:r w:rsidRPr="009A2879">
        <w:t>(22):2667-2674.</w:t>
      </w:r>
      <w:bookmarkEnd w:id="10"/>
    </w:p>
    <w:p w:rsidR="009A2879" w:rsidRPr="009A2879" w:rsidRDefault="009A2879" w:rsidP="009A2879">
      <w:pPr>
        <w:pStyle w:val="EndNoteBibliography"/>
        <w:spacing w:after="0"/>
        <w:ind w:left="720" w:hanging="720"/>
      </w:pPr>
      <w:bookmarkStart w:id="11" w:name="_ENREF_11"/>
      <w:r w:rsidRPr="009A2879">
        <w:t>11.</w:t>
      </w:r>
      <w:r w:rsidRPr="009A2879">
        <w:tab/>
        <w:t xml:space="preserve">Bornemann H, Pruller F, Metzler H: </w:t>
      </w:r>
      <w:r w:rsidRPr="009A2879">
        <w:rPr>
          <w:b/>
        </w:rPr>
        <w:t>The patient with coronary stents and antiplatelet agents: what to do and how to deal?</w:t>
      </w:r>
      <w:r w:rsidRPr="009A2879">
        <w:t xml:space="preserve"> </w:t>
      </w:r>
      <w:r w:rsidRPr="009A2879">
        <w:rPr>
          <w:i/>
        </w:rPr>
        <w:t xml:space="preserve">Eur J Anaesthesiol </w:t>
      </w:r>
      <w:r w:rsidRPr="009A2879">
        <w:t xml:space="preserve">2010, </w:t>
      </w:r>
      <w:r w:rsidRPr="009A2879">
        <w:rPr>
          <w:b/>
        </w:rPr>
        <w:t>27</w:t>
      </w:r>
      <w:r w:rsidRPr="009A2879">
        <w:t>(5):406-410.</w:t>
      </w:r>
      <w:bookmarkEnd w:id="11"/>
    </w:p>
    <w:p w:rsidR="009A2879" w:rsidRPr="009A2879" w:rsidRDefault="009A2879" w:rsidP="009A2879">
      <w:pPr>
        <w:pStyle w:val="EndNoteBibliography"/>
        <w:spacing w:after="0"/>
        <w:ind w:left="720" w:hanging="720"/>
      </w:pPr>
      <w:bookmarkStart w:id="12" w:name="_ENREF_12"/>
      <w:r w:rsidRPr="009A2879">
        <w:t>12.</w:t>
      </w:r>
      <w:r w:rsidRPr="009A2879">
        <w:tab/>
        <w:t xml:space="preserve">Bracey AW, Reyes MA, Chen AJ, Bayat M, Allison PM: </w:t>
      </w:r>
      <w:r w:rsidRPr="009A2879">
        <w:rPr>
          <w:b/>
        </w:rPr>
        <w:t>How do we manage patients treated with antithrombotic therapy in the perioperative interval</w:t>
      </w:r>
      <w:r w:rsidRPr="009A2879">
        <w:t xml:space="preserve">. </w:t>
      </w:r>
      <w:r w:rsidRPr="009A2879">
        <w:rPr>
          <w:i/>
        </w:rPr>
        <w:t xml:space="preserve">Transfusion </w:t>
      </w:r>
      <w:r w:rsidRPr="009A2879">
        <w:t xml:space="preserve">2011, </w:t>
      </w:r>
      <w:r w:rsidRPr="009A2879">
        <w:rPr>
          <w:b/>
        </w:rPr>
        <w:t>51</w:t>
      </w:r>
      <w:r w:rsidRPr="009A2879">
        <w:t>(10):2066-2077.</w:t>
      </w:r>
      <w:bookmarkEnd w:id="12"/>
    </w:p>
    <w:p w:rsidR="009A2879" w:rsidRPr="009A2879" w:rsidRDefault="009A2879" w:rsidP="009A2879">
      <w:pPr>
        <w:pStyle w:val="EndNoteBibliography"/>
        <w:spacing w:after="0"/>
        <w:ind w:left="720" w:hanging="720"/>
      </w:pPr>
      <w:bookmarkStart w:id="13" w:name="_ENREF_13"/>
      <w:r w:rsidRPr="009A2879">
        <w:t>13.</w:t>
      </w:r>
      <w:r w:rsidRPr="009A2879">
        <w:tab/>
        <w:t>Brancati MF, Giammarinaro M, Burzotta F, Trani C, Coroleu SF, Porto I, Tommasino A, Leone AM, Niccoli G, Mongiardo R</w:t>
      </w:r>
      <w:r w:rsidRPr="009A2879">
        <w:rPr>
          <w:i/>
        </w:rPr>
        <w:t xml:space="preserve"> et al</w:t>
      </w:r>
      <w:r w:rsidRPr="009A2879">
        <w:t xml:space="preserve">: </w:t>
      </w:r>
      <w:r w:rsidRPr="009A2879">
        <w:rPr>
          <w:b/>
        </w:rPr>
        <w:t>Outcome of non-cardiac surgery after stent implantation in the DES era: results of the Surgery After Stent (SAS) registry</w:t>
      </w:r>
      <w:r w:rsidRPr="009A2879">
        <w:t xml:space="preserve">. </w:t>
      </w:r>
      <w:r w:rsidRPr="009A2879">
        <w:rPr>
          <w:i/>
        </w:rPr>
        <w:t xml:space="preserve">J Invasive Cardiol </w:t>
      </w:r>
      <w:r w:rsidRPr="009A2879">
        <w:t xml:space="preserve">2011, </w:t>
      </w:r>
      <w:r w:rsidRPr="009A2879">
        <w:rPr>
          <w:b/>
        </w:rPr>
        <w:t>23</w:t>
      </w:r>
      <w:r w:rsidRPr="009A2879">
        <w:t>(2):44-49.</w:t>
      </w:r>
      <w:bookmarkEnd w:id="13"/>
    </w:p>
    <w:p w:rsidR="009A2879" w:rsidRPr="009A2879" w:rsidRDefault="009A2879" w:rsidP="009A2879">
      <w:pPr>
        <w:pStyle w:val="EndNoteBibliography"/>
        <w:spacing w:after="0"/>
        <w:ind w:left="720" w:hanging="720"/>
      </w:pPr>
      <w:bookmarkStart w:id="14" w:name="_ENREF_14"/>
      <w:r w:rsidRPr="009A2879">
        <w:t>14.</w:t>
      </w:r>
      <w:r w:rsidRPr="009A2879">
        <w:tab/>
        <w:t xml:space="preserve">Brilakis ES, Banerjee S, Berger PB: </w:t>
      </w:r>
      <w:r w:rsidRPr="009A2879">
        <w:rPr>
          <w:b/>
        </w:rPr>
        <w:t>Perioperative Management of Patients With Coronary Stents</w:t>
      </w:r>
      <w:r w:rsidRPr="009A2879">
        <w:t xml:space="preserve">. </w:t>
      </w:r>
      <w:r w:rsidRPr="009A2879">
        <w:rPr>
          <w:i/>
        </w:rPr>
        <w:t xml:space="preserve">J Am Coll Cardiol </w:t>
      </w:r>
      <w:r w:rsidRPr="009A2879">
        <w:t xml:space="preserve">2007, </w:t>
      </w:r>
      <w:r w:rsidRPr="009A2879">
        <w:rPr>
          <w:b/>
        </w:rPr>
        <w:t>49</w:t>
      </w:r>
      <w:r w:rsidRPr="009A2879">
        <w:t>(22):2145-2150.</w:t>
      </w:r>
      <w:bookmarkEnd w:id="14"/>
    </w:p>
    <w:p w:rsidR="009A2879" w:rsidRPr="009A2879" w:rsidRDefault="009A2879" w:rsidP="009A2879">
      <w:pPr>
        <w:pStyle w:val="EndNoteBibliography"/>
        <w:spacing w:after="0"/>
        <w:ind w:left="720" w:hanging="720"/>
      </w:pPr>
      <w:bookmarkStart w:id="15" w:name="_ENREF_15"/>
      <w:r w:rsidRPr="009A2879">
        <w:lastRenderedPageBreak/>
        <w:t>15.</w:t>
      </w:r>
      <w:r w:rsidRPr="009A2879">
        <w:tab/>
        <w:t xml:space="preserve">Broad L, Lee T, Conroy M, Bolsin S, Orford N, Black A, Birdsey G: </w:t>
      </w:r>
      <w:r w:rsidRPr="009A2879">
        <w:rPr>
          <w:b/>
        </w:rPr>
        <w:t>Successful management of patients with a drug-eluting coronary stent presenting for elective, non-cardiac surgery</w:t>
      </w:r>
      <w:r w:rsidRPr="009A2879">
        <w:t xml:space="preserve">. </w:t>
      </w:r>
      <w:r w:rsidRPr="009A2879">
        <w:rPr>
          <w:i/>
        </w:rPr>
        <w:t xml:space="preserve">Br J Anaesth </w:t>
      </w:r>
      <w:r w:rsidRPr="009A2879">
        <w:t xml:space="preserve">2007, </w:t>
      </w:r>
      <w:r w:rsidRPr="009A2879">
        <w:rPr>
          <w:b/>
        </w:rPr>
        <w:t>98</w:t>
      </w:r>
      <w:r w:rsidRPr="009A2879">
        <w:t>(1):19-22.</w:t>
      </w:r>
      <w:bookmarkEnd w:id="15"/>
    </w:p>
    <w:p w:rsidR="009A2879" w:rsidRPr="009A2879" w:rsidRDefault="009A2879" w:rsidP="009A2879">
      <w:pPr>
        <w:pStyle w:val="EndNoteBibliography"/>
        <w:spacing w:after="0"/>
        <w:ind w:left="720" w:hanging="720"/>
      </w:pPr>
      <w:bookmarkStart w:id="16" w:name="_ENREF_16"/>
      <w:r w:rsidRPr="009A2879">
        <w:t>16.</w:t>
      </w:r>
      <w:r w:rsidRPr="009A2879">
        <w:tab/>
        <w:t xml:space="preserve">Burger W, Chemnitius JM, Kneissl GD, Rucker G: </w:t>
      </w:r>
      <w:r w:rsidRPr="009A2879">
        <w:rPr>
          <w:b/>
        </w:rPr>
        <w:t>Low-dose aspirin for secondary cardiovascular prevention - cardiovascular risks after its perioperative withdrawal versus bleeding risks with its continuation - review and meta-analysis</w:t>
      </w:r>
      <w:r w:rsidRPr="009A2879">
        <w:t xml:space="preserve">. </w:t>
      </w:r>
      <w:r w:rsidRPr="009A2879">
        <w:rPr>
          <w:i/>
        </w:rPr>
        <w:t xml:space="preserve">J Intern Med </w:t>
      </w:r>
      <w:r w:rsidRPr="009A2879">
        <w:t xml:space="preserve">2005, </w:t>
      </w:r>
      <w:r w:rsidRPr="009A2879">
        <w:rPr>
          <w:b/>
        </w:rPr>
        <w:t>257</w:t>
      </w:r>
      <w:r w:rsidRPr="009A2879">
        <w:t>(5):399-414.</w:t>
      </w:r>
      <w:bookmarkEnd w:id="16"/>
    </w:p>
    <w:p w:rsidR="009A2879" w:rsidRPr="009A2879" w:rsidRDefault="009A2879" w:rsidP="009A2879">
      <w:pPr>
        <w:pStyle w:val="EndNoteBibliography"/>
        <w:spacing w:after="0"/>
        <w:ind w:left="720" w:hanging="720"/>
      </w:pPr>
      <w:bookmarkStart w:id="17" w:name="_ENREF_17"/>
      <w:r w:rsidRPr="009A2879">
        <w:t>17.</w:t>
      </w:r>
      <w:r w:rsidRPr="009A2879">
        <w:tab/>
        <w:t xml:space="preserve">Cassese S, Piccolo R, Galasso G, De Rosa R, Piscione F: </w:t>
      </w:r>
      <w:r w:rsidRPr="009A2879">
        <w:rPr>
          <w:b/>
        </w:rPr>
        <w:t>Twelve-month clinical outcomes of everolimus-eluting stent as compared to paclitaxel- and sirolimus-eluting stent in patients undergoing percutaneous coronary interventions. A meta-analysis of randomized clinical trials</w:t>
      </w:r>
      <w:r w:rsidRPr="009A2879">
        <w:t xml:space="preserve">. </w:t>
      </w:r>
      <w:r w:rsidRPr="009A2879">
        <w:rPr>
          <w:i/>
        </w:rPr>
        <w:t xml:space="preserve">Int J Cardiol </w:t>
      </w:r>
      <w:r w:rsidRPr="009A2879">
        <w:t xml:space="preserve">2011, </w:t>
      </w:r>
      <w:r w:rsidRPr="009A2879">
        <w:rPr>
          <w:b/>
        </w:rPr>
        <w:t>150</w:t>
      </w:r>
      <w:r w:rsidRPr="009A2879">
        <w:t>(1):84-89.</w:t>
      </w:r>
      <w:bookmarkEnd w:id="17"/>
    </w:p>
    <w:p w:rsidR="009A2879" w:rsidRPr="009A2879" w:rsidRDefault="009A2879" w:rsidP="009A2879">
      <w:pPr>
        <w:pStyle w:val="EndNoteBibliography"/>
        <w:spacing w:after="0"/>
        <w:ind w:left="720" w:hanging="720"/>
      </w:pPr>
      <w:bookmarkStart w:id="18" w:name="_ENREF_18"/>
      <w:r w:rsidRPr="009A2879">
        <w:t>18.</w:t>
      </w:r>
      <w:r w:rsidRPr="009A2879">
        <w:tab/>
        <w:t xml:space="preserve">Cerfolio RJ, Bryant AS: </w:t>
      </w:r>
      <w:r w:rsidRPr="009A2879">
        <w:rPr>
          <w:b/>
        </w:rPr>
        <w:t>The management of anticoagulants perioperatively</w:t>
      </w:r>
      <w:r w:rsidRPr="009A2879">
        <w:t xml:space="preserve">. </w:t>
      </w:r>
      <w:r w:rsidRPr="009A2879">
        <w:rPr>
          <w:i/>
        </w:rPr>
        <w:t xml:space="preserve">Thorac Surg Clin </w:t>
      </w:r>
      <w:r w:rsidRPr="009A2879">
        <w:t xml:space="preserve">2012, </w:t>
      </w:r>
      <w:r w:rsidRPr="009A2879">
        <w:rPr>
          <w:b/>
        </w:rPr>
        <w:t>22</w:t>
      </w:r>
      <w:r w:rsidRPr="009A2879">
        <w:t>(1):29-34, v-vi.</w:t>
      </w:r>
      <w:bookmarkEnd w:id="18"/>
    </w:p>
    <w:p w:rsidR="009A2879" w:rsidRPr="009A2879" w:rsidRDefault="009A2879" w:rsidP="009A2879">
      <w:pPr>
        <w:pStyle w:val="EndNoteBibliography"/>
        <w:spacing w:after="0"/>
        <w:ind w:left="720" w:hanging="720"/>
      </w:pPr>
      <w:bookmarkStart w:id="19" w:name="_ENREF_19"/>
      <w:r w:rsidRPr="009A2879">
        <w:t>19.</w:t>
      </w:r>
      <w:r w:rsidRPr="009A2879">
        <w:tab/>
        <w:t xml:space="preserve">Chassot PG, Delabays A, Spahn DR: </w:t>
      </w:r>
      <w:r w:rsidRPr="009A2879">
        <w:rPr>
          <w:b/>
        </w:rPr>
        <w:t>Perioperative antiplatelet therapy: the case for continuing therapy in patients at risk of myocardial infarction</w:t>
      </w:r>
      <w:r w:rsidRPr="009A2879">
        <w:t xml:space="preserve">. </w:t>
      </w:r>
      <w:r w:rsidRPr="009A2879">
        <w:rPr>
          <w:i/>
        </w:rPr>
        <w:t xml:space="preserve">Br J Anaesth </w:t>
      </w:r>
      <w:r w:rsidRPr="009A2879">
        <w:t xml:space="preserve">2007, </w:t>
      </w:r>
      <w:r w:rsidRPr="009A2879">
        <w:rPr>
          <w:b/>
        </w:rPr>
        <w:t>99</w:t>
      </w:r>
      <w:r w:rsidRPr="009A2879">
        <w:t>(3):316-328.</w:t>
      </w:r>
      <w:bookmarkEnd w:id="19"/>
    </w:p>
    <w:p w:rsidR="009A2879" w:rsidRPr="009A2879" w:rsidRDefault="009A2879" w:rsidP="009A2879">
      <w:pPr>
        <w:pStyle w:val="EndNoteBibliography"/>
        <w:spacing w:after="0"/>
        <w:ind w:left="720" w:hanging="720"/>
      </w:pPr>
      <w:bookmarkStart w:id="20" w:name="_ENREF_20"/>
      <w:r w:rsidRPr="009A2879">
        <w:t>20.</w:t>
      </w:r>
      <w:r w:rsidRPr="009A2879">
        <w:tab/>
        <w:t xml:space="preserve">Chassot PG, Delabays A, Spahn DR: </w:t>
      </w:r>
      <w:r w:rsidRPr="009A2879">
        <w:rPr>
          <w:b/>
        </w:rPr>
        <w:t>Perioperative use of anti-platelet drugs</w:t>
      </w:r>
      <w:r w:rsidRPr="009A2879">
        <w:t xml:space="preserve">. </w:t>
      </w:r>
      <w:r w:rsidRPr="009A2879">
        <w:rPr>
          <w:i/>
        </w:rPr>
        <w:t xml:space="preserve">Best Pract Res Clin Anaesthesiol </w:t>
      </w:r>
      <w:r w:rsidRPr="009A2879">
        <w:t xml:space="preserve">2007, </w:t>
      </w:r>
      <w:r w:rsidRPr="009A2879">
        <w:rPr>
          <w:b/>
        </w:rPr>
        <w:t>21</w:t>
      </w:r>
      <w:r w:rsidRPr="009A2879">
        <w:t>(2):241-256.</w:t>
      </w:r>
      <w:bookmarkEnd w:id="20"/>
    </w:p>
    <w:p w:rsidR="009A2879" w:rsidRPr="009A2879" w:rsidRDefault="009A2879" w:rsidP="009A2879">
      <w:pPr>
        <w:pStyle w:val="EndNoteBibliography"/>
        <w:spacing w:after="0"/>
        <w:ind w:left="720" w:hanging="720"/>
      </w:pPr>
      <w:bookmarkStart w:id="21" w:name="_ENREF_21"/>
      <w:r w:rsidRPr="009A2879">
        <w:t>21.</w:t>
      </w:r>
      <w:r w:rsidRPr="009A2879">
        <w:tab/>
        <w:t xml:space="preserve">Chassot PG, Marcucci C, Delabays A, Spahn DR: </w:t>
      </w:r>
      <w:r w:rsidRPr="009A2879">
        <w:rPr>
          <w:b/>
        </w:rPr>
        <w:t>Perioperative antiplatelet therapy</w:t>
      </w:r>
      <w:r w:rsidRPr="009A2879">
        <w:t xml:space="preserve">. </w:t>
      </w:r>
      <w:r w:rsidRPr="009A2879">
        <w:rPr>
          <w:i/>
        </w:rPr>
        <w:t xml:space="preserve">Am Fam Physician </w:t>
      </w:r>
      <w:r w:rsidRPr="009A2879">
        <w:t xml:space="preserve">2010, </w:t>
      </w:r>
      <w:r w:rsidRPr="009A2879">
        <w:rPr>
          <w:b/>
        </w:rPr>
        <w:t>82</w:t>
      </w:r>
      <w:r w:rsidRPr="009A2879">
        <w:t>(12):1484-1489.</w:t>
      </w:r>
      <w:bookmarkEnd w:id="21"/>
    </w:p>
    <w:p w:rsidR="009A2879" w:rsidRPr="009A2879" w:rsidRDefault="009A2879" w:rsidP="009A2879">
      <w:pPr>
        <w:pStyle w:val="EndNoteBibliography"/>
        <w:spacing w:after="0"/>
        <w:ind w:left="720" w:hanging="720"/>
      </w:pPr>
      <w:bookmarkStart w:id="22" w:name="_ENREF_22"/>
      <w:r w:rsidRPr="009A2879">
        <w:t>22.</w:t>
      </w:r>
      <w:r w:rsidRPr="009A2879">
        <w:tab/>
        <w:t xml:space="preserve">Chen TH, Matyal R: </w:t>
      </w:r>
      <w:r w:rsidRPr="009A2879">
        <w:rPr>
          <w:b/>
        </w:rPr>
        <w:t>The management of antiplatelet therapy in patients with coronary stents undergoing noncardiac surgery</w:t>
      </w:r>
      <w:r w:rsidRPr="009A2879">
        <w:t xml:space="preserve">. </w:t>
      </w:r>
      <w:r w:rsidRPr="009A2879">
        <w:rPr>
          <w:i/>
        </w:rPr>
        <w:t xml:space="preserve">Semin Cardiothorac Vasc Anesth </w:t>
      </w:r>
      <w:r w:rsidRPr="009A2879">
        <w:t xml:space="preserve">2010, </w:t>
      </w:r>
      <w:r w:rsidRPr="009A2879">
        <w:rPr>
          <w:b/>
        </w:rPr>
        <w:t>14</w:t>
      </w:r>
      <w:r w:rsidRPr="009A2879">
        <w:t>(4):256-273.</w:t>
      </w:r>
      <w:bookmarkEnd w:id="22"/>
    </w:p>
    <w:p w:rsidR="009A2879" w:rsidRPr="009A2879" w:rsidRDefault="009A2879" w:rsidP="009A2879">
      <w:pPr>
        <w:pStyle w:val="EndNoteBibliography"/>
        <w:spacing w:after="0"/>
        <w:ind w:left="720" w:hanging="720"/>
      </w:pPr>
      <w:bookmarkStart w:id="23" w:name="_ENREF_23"/>
      <w:r w:rsidRPr="009A2879">
        <w:t>23.</w:t>
      </w:r>
      <w:r w:rsidRPr="009A2879">
        <w:tab/>
        <w:t xml:space="preserve">Chou S, Eshaghian S, Lamer A, Tran H, Dohad S, Kaul S: </w:t>
      </w:r>
      <w:r w:rsidRPr="009A2879">
        <w:rPr>
          <w:b/>
        </w:rPr>
        <w:t>Bridging therapy in the perioperative management of patients with drug-eluting stents</w:t>
      </w:r>
      <w:r w:rsidRPr="009A2879">
        <w:t xml:space="preserve">. </w:t>
      </w:r>
      <w:r w:rsidRPr="009A2879">
        <w:rPr>
          <w:i/>
        </w:rPr>
        <w:t xml:space="preserve">Rev Cardiovasc Med </w:t>
      </w:r>
      <w:r w:rsidRPr="009A2879">
        <w:t xml:space="preserve">2009, </w:t>
      </w:r>
      <w:r w:rsidRPr="009A2879">
        <w:rPr>
          <w:b/>
        </w:rPr>
        <w:t>10</w:t>
      </w:r>
      <w:r w:rsidRPr="009A2879">
        <w:t>(4):209-218.</w:t>
      </w:r>
      <w:bookmarkEnd w:id="23"/>
    </w:p>
    <w:p w:rsidR="009A2879" w:rsidRPr="009A2879" w:rsidRDefault="009A2879" w:rsidP="009A2879">
      <w:pPr>
        <w:pStyle w:val="EndNoteBibliography"/>
        <w:spacing w:after="0"/>
        <w:ind w:left="720" w:hanging="720"/>
      </w:pPr>
      <w:bookmarkStart w:id="24" w:name="_ENREF_24"/>
      <w:r w:rsidRPr="009A2879">
        <w:t>24.</w:t>
      </w:r>
      <w:r w:rsidRPr="009A2879">
        <w:tab/>
        <w:t xml:space="preserve">Collet J-P, Montalescot G: </w:t>
      </w:r>
      <w:r w:rsidRPr="009A2879">
        <w:rPr>
          <w:b/>
        </w:rPr>
        <w:t>Premature withdrawal and alternative therapies to dual oral antiplatelet therapy</w:t>
      </w:r>
      <w:r w:rsidRPr="009A2879">
        <w:t xml:space="preserve">. </w:t>
      </w:r>
      <w:r w:rsidRPr="009A2879">
        <w:rPr>
          <w:i/>
        </w:rPr>
        <w:t xml:space="preserve">European Heart Journal Supplements </w:t>
      </w:r>
      <w:r w:rsidRPr="009A2879">
        <w:t xml:space="preserve">2006, </w:t>
      </w:r>
      <w:r w:rsidRPr="009A2879">
        <w:rPr>
          <w:b/>
        </w:rPr>
        <w:t>8</w:t>
      </w:r>
      <w:r w:rsidRPr="009A2879">
        <w:t>(suppl G):G46-G52.</w:t>
      </w:r>
      <w:bookmarkEnd w:id="24"/>
    </w:p>
    <w:p w:rsidR="009A2879" w:rsidRPr="009A2879" w:rsidRDefault="009A2879" w:rsidP="009A2879">
      <w:pPr>
        <w:pStyle w:val="EndNoteBibliography"/>
        <w:spacing w:after="0"/>
        <w:ind w:left="720" w:hanging="720"/>
      </w:pPr>
      <w:bookmarkStart w:id="25" w:name="_ENREF_25"/>
      <w:r w:rsidRPr="009A2879">
        <w:t>25.</w:t>
      </w:r>
      <w:r w:rsidRPr="009A2879">
        <w:tab/>
        <w:t xml:space="preserve">Collet JP, Aout M, Alantar A, Coriat P, Napoleon B, Thomas D, Trosini-Desert V, Tucas G, Vicaut E, Montalescot G: </w:t>
      </w:r>
      <w:r w:rsidRPr="009A2879">
        <w:rPr>
          <w:b/>
        </w:rPr>
        <w:t>Real-life management of dual antiplatelet therapy interruption: the REGINA survey</w:t>
      </w:r>
      <w:r w:rsidRPr="009A2879">
        <w:t xml:space="preserve">. </w:t>
      </w:r>
      <w:r w:rsidRPr="009A2879">
        <w:rPr>
          <w:i/>
        </w:rPr>
        <w:t xml:space="preserve">Arch Cardiovasc Dis </w:t>
      </w:r>
      <w:r w:rsidRPr="009A2879">
        <w:t xml:space="preserve">2009, </w:t>
      </w:r>
      <w:r w:rsidRPr="009A2879">
        <w:rPr>
          <w:b/>
        </w:rPr>
        <w:t>102</w:t>
      </w:r>
      <w:r w:rsidRPr="009A2879">
        <w:t>(10):697-710.</w:t>
      </w:r>
      <w:bookmarkEnd w:id="25"/>
    </w:p>
    <w:p w:rsidR="009A2879" w:rsidRPr="009A2879" w:rsidRDefault="009A2879" w:rsidP="009A2879">
      <w:pPr>
        <w:pStyle w:val="EndNoteBibliography"/>
        <w:spacing w:after="0"/>
        <w:ind w:left="720" w:hanging="720"/>
      </w:pPr>
      <w:bookmarkStart w:id="26" w:name="_ENREF_26"/>
      <w:r w:rsidRPr="009A2879">
        <w:t>26.</w:t>
      </w:r>
      <w:r w:rsidRPr="009A2879">
        <w:tab/>
        <w:t xml:space="preserve">Cruden NL, Harding SA, Flapan AD, Graham C, Wild SH, Slack R, Pell JP, Newby DE: </w:t>
      </w:r>
      <w:r w:rsidRPr="009A2879">
        <w:rPr>
          <w:b/>
        </w:rPr>
        <w:t>Previous coronary stent implantation and cardiac events in patients undergoing noncardiac surgery</w:t>
      </w:r>
      <w:r w:rsidRPr="009A2879">
        <w:t xml:space="preserve">. </w:t>
      </w:r>
      <w:r w:rsidRPr="009A2879">
        <w:rPr>
          <w:i/>
        </w:rPr>
        <w:t xml:space="preserve">Circ Cardiovasc Interv </w:t>
      </w:r>
      <w:r w:rsidRPr="009A2879">
        <w:t xml:space="preserve">2010, </w:t>
      </w:r>
      <w:r w:rsidRPr="009A2879">
        <w:rPr>
          <w:b/>
        </w:rPr>
        <w:t>3</w:t>
      </w:r>
      <w:r w:rsidRPr="009A2879">
        <w:t>(3):236-242.</w:t>
      </w:r>
      <w:bookmarkEnd w:id="26"/>
    </w:p>
    <w:p w:rsidR="009A2879" w:rsidRPr="009A2879" w:rsidRDefault="009A2879" w:rsidP="009A2879">
      <w:pPr>
        <w:pStyle w:val="EndNoteBibliography"/>
        <w:spacing w:after="0"/>
        <w:ind w:left="720" w:hanging="720"/>
      </w:pPr>
      <w:bookmarkStart w:id="27" w:name="_ENREF_27"/>
      <w:r w:rsidRPr="009A2879">
        <w:t>27.</w:t>
      </w:r>
      <w:r w:rsidRPr="009A2879">
        <w:tab/>
        <w:t xml:space="preserve">Dalal AR, D'Souza S, Shulman MS: </w:t>
      </w:r>
      <w:r w:rsidRPr="009A2879">
        <w:rPr>
          <w:b/>
        </w:rPr>
        <w:t>Brief review: coronary drug-eluting stents and anesthesia</w:t>
      </w:r>
      <w:r w:rsidRPr="009A2879">
        <w:t xml:space="preserve">. </w:t>
      </w:r>
      <w:r w:rsidRPr="009A2879">
        <w:rPr>
          <w:i/>
        </w:rPr>
        <w:t xml:space="preserve">Can J Anaesth </w:t>
      </w:r>
      <w:r w:rsidRPr="009A2879">
        <w:t xml:space="preserve">2006, </w:t>
      </w:r>
      <w:r w:rsidRPr="009A2879">
        <w:rPr>
          <w:b/>
        </w:rPr>
        <w:t>53</w:t>
      </w:r>
      <w:r w:rsidRPr="009A2879">
        <w:t>(12):1230-1243.</w:t>
      </w:r>
      <w:bookmarkEnd w:id="27"/>
    </w:p>
    <w:p w:rsidR="009A2879" w:rsidRPr="009A2879" w:rsidRDefault="009A2879" w:rsidP="009A2879">
      <w:pPr>
        <w:pStyle w:val="EndNoteBibliography"/>
        <w:spacing w:after="0"/>
        <w:ind w:left="720" w:hanging="720"/>
      </w:pPr>
      <w:bookmarkStart w:id="28" w:name="_ENREF_28"/>
      <w:r w:rsidRPr="009A2879">
        <w:t>28.</w:t>
      </w:r>
      <w:r w:rsidRPr="009A2879">
        <w:tab/>
        <w:t xml:space="preserve">Danielson D, Bjork K, Foreman J: </w:t>
      </w:r>
      <w:r w:rsidRPr="009A2879">
        <w:rPr>
          <w:b/>
        </w:rPr>
        <w:t>Preoperative evaluation</w:t>
      </w:r>
      <w:r w:rsidRPr="009A2879">
        <w:t xml:space="preserve">. </w:t>
      </w:r>
      <w:r w:rsidRPr="009A2879">
        <w:rPr>
          <w:i/>
        </w:rPr>
        <w:t xml:space="preserve">Institute for Clinical Systems Improvement </w:t>
      </w:r>
      <w:r w:rsidRPr="009A2879">
        <w:t xml:space="preserve">2012, </w:t>
      </w:r>
      <w:r w:rsidRPr="009A2879">
        <w:rPr>
          <w:b/>
        </w:rPr>
        <w:t>10</w:t>
      </w:r>
      <w:r w:rsidRPr="009A2879">
        <w:t>:1-61.</w:t>
      </w:r>
      <w:bookmarkEnd w:id="28"/>
    </w:p>
    <w:p w:rsidR="009A2879" w:rsidRPr="009A2879" w:rsidRDefault="009A2879" w:rsidP="009A2879">
      <w:pPr>
        <w:pStyle w:val="EndNoteBibliography"/>
        <w:spacing w:after="0"/>
        <w:ind w:left="720" w:hanging="720"/>
      </w:pPr>
      <w:bookmarkStart w:id="29" w:name="_ENREF_29"/>
      <w:r w:rsidRPr="009A2879">
        <w:t>29.</w:t>
      </w:r>
      <w:r w:rsidRPr="009A2879">
        <w:tab/>
        <w:t xml:space="preserve">Darvish-Kazem S, Douketis JD: </w:t>
      </w:r>
      <w:r w:rsidRPr="009A2879">
        <w:rPr>
          <w:b/>
        </w:rPr>
        <w:t>Perioperative management of patients having noncardiac surgery who are receiving anticoagulant or antiplatelet therapy: an evidence-based but practical approach</w:t>
      </w:r>
      <w:r w:rsidRPr="009A2879">
        <w:t xml:space="preserve">. </w:t>
      </w:r>
      <w:r w:rsidRPr="009A2879">
        <w:rPr>
          <w:i/>
        </w:rPr>
        <w:t xml:space="preserve">Semin Thromb Hemost </w:t>
      </w:r>
      <w:r w:rsidRPr="009A2879">
        <w:t xml:space="preserve">2012, </w:t>
      </w:r>
      <w:r w:rsidRPr="009A2879">
        <w:rPr>
          <w:b/>
        </w:rPr>
        <w:t>38</w:t>
      </w:r>
      <w:r w:rsidRPr="009A2879">
        <w:t>(7):652-660.</w:t>
      </w:r>
      <w:bookmarkEnd w:id="29"/>
    </w:p>
    <w:p w:rsidR="009A2879" w:rsidRPr="009A2879" w:rsidRDefault="009A2879" w:rsidP="009A2879">
      <w:pPr>
        <w:pStyle w:val="EndNoteBibliography"/>
        <w:spacing w:after="0"/>
        <w:ind w:left="720" w:hanging="720"/>
      </w:pPr>
      <w:bookmarkStart w:id="30" w:name="_ENREF_30"/>
      <w:r w:rsidRPr="009A2879">
        <w:t>30.</w:t>
      </w:r>
      <w:r w:rsidRPr="009A2879">
        <w:tab/>
        <w:t xml:space="preserve">Darvish-Kazem S, Gandhi M, Marcucci M, Douketis JD: </w:t>
      </w:r>
      <w:r w:rsidRPr="009A2879">
        <w:rPr>
          <w:b/>
        </w:rPr>
        <w:t>Perioperative management of antiplatelet therapy in patients with a coronary stent who need noncardiac surgery: a systematic review of clinical practice guidelines</w:t>
      </w:r>
      <w:r w:rsidRPr="009A2879">
        <w:t xml:space="preserve">. </w:t>
      </w:r>
      <w:r w:rsidRPr="009A2879">
        <w:rPr>
          <w:i/>
        </w:rPr>
        <w:t xml:space="preserve">Chest </w:t>
      </w:r>
      <w:r w:rsidRPr="009A2879">
        <w:t xml:space="preserve">2013, </w:t>
      </w:r>
      <w:r w:rsidRPr="009A2879">
        <w:rPr>
          <w:b/>
        </w:rPr>
        <w:t>144</w:t>
      </w:r>
      <w:r w:rsidRPr="009A2879">
        <w:t>(6):1848-1856.</w:t>
      </w:r>
      <w:bookmarkEnd w:id="30"/>
    </w:p>
    <w:p w:rsidR="009A2879" w:rsidRPr="009A2879" w:rsidRDefault="009A2879" w:rsidP="009A2879">
      <w:pPr>
        <w:pStyle w:val="EndNoteBibliography"/>
        <w:spacing w:after="0"/>
        <w:ind w:left="720" w:hanging="720"/>
      </w:pPr>
      <w:bookmarkStart w:id="31" w:name="_ENREF_31"/>
      <w:r w:rsidRPr="009A2879">
        <w:t>31.</w:t>
      </w:r>
      <w:r w:rsidRPr="009A2879">
        <w:tab/>
        <w:t xml:space="preserve">Dimitrova G, Tulman DB, Bergese SD: </w:t>
      </w:r>
      <w:r w:rsidRPr="009A2879">
        <w:rPr>
          <w:b/>
        </w:rPr>
        <w:t>Perioperative management of antiplatelet therapy in patients with drug-eluting stents</w:t>
      </w:r>
      <w:r w:rsidRPr="009A2879">
        <w:t xml:space="preserve">. </w:t>
      </w:r>
      <w:r w:rsidRPr="009A2879">
        <w:rPr>
          <w:i/>
        </w:rPr>
        <w:t xml:space="preserve">HSR Proc Intensive Care Cardiovasc Anesth </w:t>
      </w:r>
      <w:r w:rsidRPr="009A2879">
        <w:t xml:space="preserve">2012, </w:t>
      </w:r>
      <w:r w:rsidRPr="009A2879">
        <w:rPr>
          <w:b/>
        </w:rPr>
        <w:t>4</w:t>
      </w:r>
      <w:r w:rsidRPr="009A2879">
        <w:t>(3):153-167.</w:t>
      </w:r>
      <w:bookmarkEnd w:id="31"/>
    </w:p>
    <w:p w:rsidR="009A2879" w:rsidRPr="009A2879" w:rsidRDefault="009A2879" w:rsidP="009A2879">
      <w:pPr>
        <w:pStyle w:val="EndNoteBibliography"/>
        <w:spacing w:after="0"/>
        <w:ind w:left="720" w:hanging="720"/>
      </w:pPr>
      <w:bookmarkStart w:id="32" w:name="_ENREF_32"/>
      <w:r w:rsidRPr="009A2879">
        <w:t>32.</w:t>
      </w:r>
      <w:r w:rsidRPr="009A2879">
        <w:tab/>
        <w:t xml:space="preserve">Dineen PF, Curtin RJ, Harty JA: </w:t>
      </w:r>
      <w:r w:rsidRPr="009A2879">
        <w:rPr>
          <w:b/>
        </w:rPr>
        <w:t>A review of the use of common antiplatelet agents in orthopaedic practice</w:t>
      </w:r>
      <w:r w:rsidRPr="009A2879">
        <w:t xml:space="preserve">. </w:t>
      </w:r>
      <w:r w:rsidRPr="009A2879">
        <w:rPr>
          <w:i/>
        </w:rPr>
        <w:t xml:space="preserve">J Bone Joint Surg Br </w:t>
      </w:r>
      <w:r w:rsidRPr="009A2879">
        <w:t xml:space="preserve">2010, </w:t>
      </w:r>
      <w:r w:rsidRPr="009A2879">
        <w:rPr>
          <w:b/>
        </w:rPr>
        <w:t>92</w:t>
      </w:r>
      <w:r w:rsidRPr="009A2879">
        <w:t>(9):1186-1191.</w:t>
      </w:r>
      <w:bookmarkEnd w:id="32"/>
    </w:p>
    <w:p w:rsidR="009A2879" w:rsidRPr="009A2879" w:rsidRDefault="009A2879" w:rsidP="009A2879">
      <w:pPr>
        <w:pStyle w:val="EndNoteBibliography"/>
        <w:spacing w:after="0"/>
        <w:ind w:left="720" w:hanging="720"/>
      </w:pPr>
      <w:bookmarkStart w:id="33" w:name="_ENREF_33"/>
      <w:r w:rsidRPr="009A2879">
        <w:t>33.</w:t>
      </w:r>
      <w:r w:rsidRPr="009A2879">
        <w:tab/>
        <w:t xml:space="preserve">Douketis JD: </w:t>
      </w:r>
      <w:r w:rsidRPr="009A2879">
        <w:rPr>
          <w:b/>
        </w:rPr>
        <w:t>Perioperative management of patients receiving anticoagulant or antiplatelet therapy: a clinician-oriented and practical approach</w:t>
      </w:r>
      <w:r w:rsidRPr="009A2879">
        <w:t xml:space="preserve">. </w:t>
      </w:r>
      <w:r w:rsidRPr="009A2879">
        <w:rPr>
          <w:i/>
        </w:rPr>
        <w:t xml:space="preserve">Hosp Pract (Minneap) </w:t>
      </w:r>
      <w:r w:rsidRPr="009A2879">
        <w:t xml:space="preserve">2011, </w:t>
      </w:r>
      <w:r w:rsidRPr="009A2879">
        <w:rPr>
          <w:b/>
        </w:rPr>
        <w:t>39</w:t>
      </w:r>
      <w:r w:rsidRPr="009A2879">
        <w:t>(4):41-54.</w:t>
      </w:r>
      <w:bookmarkEnd w:id="33"/>
    </w:p>
    <w:p w:rsidR="009A2879" w:rsidRPr="009A2879" w:rsidRDefault="009A2879" w:rsidP="009A2879">
      <w:pPr>
        <w:pStyle w:val="EndNoteBibliography"/>
        <w:spacing w:after="0"/>
        <w:ind w:left="720" w:hanging="720"/>
      </w:pPr>
      <w:bookmarkStart w:id="34" w:name="_ENREF_34"/>
      <w:r w:rsidRPr="009A2879">
        <w:lastRenderedPageBreak/>
        <w:t>34.</w:t>
      </w:r>
      <w:r w:rsidRPr="009A2879">
        <w:tab/>
        <w:t xml:space="preserve">Douketis JD, Spyropoulos AC, Spencer FA, Mayr M, Jaffer AK, Eckman MH, Dunn AS, Kunz R: </w:t>
      </w:r>
      <w:r w:rsidRPr="009A2879">
        <w:rPr>
          <w:b/>
        </w:rPr>
        <w:t>Perioperative management of antithrombotic therapy: antithrombotic therapy and prevention of thrombosis, 9th ed: American College of Chest Physicians evidence-based clinical practice guidelines</w:t>
      </w:r>
      <w:r w:rsidRPr="009A2879">
        <w:t xml:space="preserve">. </w:t>
      </w:r>
      <w:r w:rsidRPr="009A2879">
        <w:rPr>
          <w:i/>
        </w:rPr>
        <w:t xml:space="preserve">Chest </w:t>
      </w:r>
      <w:r w:rsidRPr="009A2879">
        <w:t xml:space="preserve">2012, </w:t>
      </w:r>
      <w:r w:rsidRPr="009A2879">
        <w:rPr>
          <w:b/>
        </w:rPr>
        <w:t>141</w:t>
      </w:r>
      <w:r w:rsidRPr="009A2879">
        <w:t>(2 Suppl):e326S-350S.</w:t>
      </w:r>
      <w:bookmarkEnd w:id="34"/>
    </w:p>
    <w:p w:rsidR="009A2879" w:rsidRPr="009A2879" w:rsidRDefault="009A2879" w:rsidP="009A2879">
      <w:pPr>
        <w:pStyle w:val="EndNoteBibliography"/>
        <w:spacing w:after="0"/>
        <w:ind w:left="720" w:hanging="720"/>
      </w:pPr>
      <w:bookmarkStart w:id="35" w:name="_ENREF_35"/>
      <w:r w:rsidRPr="009A2879">
        <w:t>35.</w:t>
      </w:r>
      <w:r w:rsidRPr="009A2879">
        <w:tab/>
        <w:t xml:space="preserve">Eng M, Brock G, Li X, Chen Y, Ravindra KV, Buell JF, Marvin MR: </w:t>
      </w:r>
      <w:r w:rsidRPr="009A2879">
        <w:rPr>
          <w:b/>
        </w:rPr>
        <w:t>Perioperative anticoagulation and antiplatelet therapy in renal transplant: is there an increase in bleeding complication?</w:t>
      </w:r>
      <w:r w:rsidRPr="009A2879">
        <w:t xml:space="preserve"> </w:t>
      </w:r>
      <w:r w:rsidRPr="009A2879">
        <w:rPr>
          <w:i/>
        </w:rPr>
        <w:t xml:space="preserve">Clin Transplant </w:t>
      </w:r>
      <w:r w:rsidRPr="009A2879">
        <w:t xml:space="preserve">2011, </w:t>
      </w:r>
      <w:r w:rsidRPr="009A2879">
        <w:rPr>
          <w:b/>
        </w:rPr>
        <w:t>25</w:t>
      </w:r>
      <w:r w:rsidRPr="009A2879">
        <w:t>(2):292-296.</w:t>
      </w:r>
      <w:bookmarkEnd w:id="35"/>
    </w:p>
    <w:p w:rsidR="009A2879" w:rsidRPr="009A2879" w:rsidRDefault="009A2879" w:rsidP="009A2879">
      <w:pPr>
        <w:pStyle w:val="EndNoteBibliography"/>
        <w:spacing w:after="0"/>
        <w:ind w:left="720" w:hanging="720"/>
      </w:pPr>
      <w:bookmarkStart w:id="36" w:name="_ENREF_36"/>
      <w:r w:rsidRPr="009A2879">
        <w:t>36.</w:t>
      </w:r>
      <w:r w:rsidRPr="009A2879">
        <w:tab/>
        <w:t xml:space="preserve">Engelen S, Sinnaeve P, Van Damme H, Verhamme P: </w:t>
      </w:r>
      <w:r w:rsidRPr="009A2879">
        <w:rPr>
          <w:b/>
        </w:rPr>
        <w:t>Antiplatelet therapy in the perioperative period</w:t>
      </w:r>
      <w:r w:rsidRPr="009A2879">
        <w:t xml:space="preserve">. </w:t>
      </w:r>
      <w:r w:rsidRPr="009A2879">
        <w:rPr>
          <w:i/>
        </w:rPr>
        <w:t xml:space="preserve">Acta Anaesthesiol Belg </w:t>
      </w:r>
      <w:r w:rsidRPr="009A2879">
        <w:t xml:space="preserve">2010, </w:t>
      </w:r>
      <w:r w:rsidRPr="009A2879">
        <w:rPr>
          <w:b/>
        </w:rPr>
        <w:t>61</w:t>
      </w:r>
      <w:r w:rsidRPr="009A2879">
        <w:t>(3):139-143.</w:t>
      </w:r>
      <w:bookmarkEnd w:id="36"/>
    </w:p>
    <w:p w:rsidR="009A2879" w:rsidRPr="009A2879" w:rsidRDefault="009A2879" w:rsidP="009A2879">
      <w:pPr>
        <w:pStyle w:val="EndNoteBibliography"/>
        <w:spacing w:after="0"/>
        <w:ind w:left="720" w:hanging="720"/>
      </w:pPr>
      <w:bookmarkStart w:id="37" w:name="_ENREF_37"/>
      <w:r w:rsidRPr="009A2879">
        <w:t>37.</w:t>
      </w:r>
      <w:r w:rsidRPr="009A2879">
        <w:tab/>
        <w:t xml:space="preserve">Farb A, Boam AB: </w:t>
      </w:r>
      <w:r w:rsidRPr="009A2879">
        <w:rPr>
          <w:b/>
        </w:rPr>
        <w:t>Stent thrombosis redux--the FDA perspective</w:t>
      </w:r>
      <w:r w:rsidRPr="009A2879">
        <w:t xml:space="preserve">. </w:t>
      </w:r>
      <w:r w:rsidRPr="009A2879">
        <w:rPr>
          <w:i/>
        </w:rPr>
        <w:t xml:space="preserve">N Engl J Med </w:t>
      </w:r>
      <w:r w:rsidRPr="009A2879">
        <w:t xml:space="preserve">2007, </w:t>
      </w:r>
      <w:r w:rsidRPr="009A2879">
        <w:rPr>
          <w:b/>
        </w:rPr>
        <w:t>356</w:t>
      </w:r>
      <w:r w:rsidRPr="009A2879">
        <w:t>(10):984-987.</w:t>
      </w:r>
      <w:bookmarkEnd w:id="37"/>
    </w:p>
    <w:p w:rsidR="009A2879" w:rsidRPr="009A2879" w:rsidRDefault="009A2879" w:rsidP="009A2879">
      <w:pPr>
        <w:pStyle w:val="EndNoteBibliography"/>
        <w:spacing w:after="0"/>
        <w:ind w:left="720" w:hanging="720"/>
      </w:pPr>
      <w:bookmarkStart w:id="38" w:name="_ENREF_38"/>
      <w:r w:rsidRPr="009A2879">
        <w:t>38.</w:t>
      </w:r>
      <w:r w:rsidRPr="009A2879">
        <w:tab/>
        <w:t xml:space="preserve">Ferrari E, Benhamou M, Cerboni P, Marcel B: </w:t>
      </w:r>
      <w:r w:rsidRPr="009A2879">
        <w:rPr>
          <w:b/>
        </w:rPr>
        <w:t>Coronary syndromes following aspirin withdrawal: a special risk for late stent thrombosis</w:t>
      </w:r>
      <w:r w:rsidRPr="009A2879">
        <w:t xml:space="preserve">. </w:t>
      </w:r>
      <w:r w:rsidRPr="009A2879">
        <w:rPr>
          <w:i/>
        </w:rPr>
        <w:t xml:space="preserve">J Am Coll Cardiol </w:t>
      </w:r>
      <w:r w:rsidRPr="009A2879">
        <w:t xml:space="preserve">2005, </w:t>
      </w:r>
      <w:r w:rsidRPr="009A2879">
        <w:rPr>
          <w:b/>
        </w:rPr>
        <w:t>45</w:t>
      </w:r>
      <w:r w:rsidRPr="009A2879">
        <w:t>(3):456-459.</w:t>
      </w:r>
      <w:bookmarkEnd w:id="38"/>
    </w:p>
    <w:p w:rsidR="009A2879" w:rsidRPr="009A2879" w:rsidRDefault="009A2879" w:rsidP="009A2879">
      <w:pPr>
        <w:pStyle w:val="EndNoteBibliography"/>
        <w:spacing w:after="0"/>
        <w:ind w:left="720" w:hanging="720"/>
      </w:pPr>
      <w:bookmarkStart w:id="39" w:name="_ENREF_39"/>
      <w:r w:rsidRPr="009A2879">
        <w:t>39.</w:t>
      </w:r>
      <w:r w:rsidRPr="009A2879">
        <w:tab/>
        <w:t>Ferraris VA, Saha SP, Oestreich JH, Song HK, Rosengart T, Reece TB, Mazer CD, Bridges CR, Despotis GJ, Jointer K</w:t>
      </w:r>
      <w:r w:rsidRPr="009A2879">
        <w:rPr>
          <w:i/>
        </w:rPr>
        <w:t xml:space="preserve"> et al</w:t>
      </w:r>
      <w:r w:rsidRPr="009A2879">
        <w:t xml:space="preserve">: </w:t>
      </w:r>
      <w:r w:rsidRPr="009A2879">
        <w:rPr>
          <w:b/>
        </w:rPr>
        <w:t>2012 update to the Society of Thoracic Surgeons guideline on use of antiplatelet drugs in patients having cardiac and noncardiac operations</w:t>
      </w:r>
      <w:r w:rsidRPr="009A2879">
        <w:t xml:space="preserve">. </w:t>
      </w:r>
      <w:r w:rsidRPr="009A2879">
        <w:rPr>
          <w:i/>
        </w:rPr>
        <w:t xml:space="preserve">Ann Thorac Surg </w:t>
      </w:r>
      <w:r w:rsidRPr="009A2879">
        <w:t xml:space="preserve">2012, </w:t>
      </w:r>
      <w:r w:rsidRPr="009A2879">
        <w:rPr>
          <w:b/>
        </w:rPr>
        <w:t>94</w:t>
      </w:r>
      <w:r w:rsidRPr="009A2879">
        <w:t>(5):1761-1781.</w:t>
      </w:r>
      <w:bookmarkEnd w:id="39"/>
    </w:p>
    <w:p w:rsidR="009A2879" w:rsidRPr="009A2879" w:rsidRDefault="009A2879" w:rsidP="009A2879">
      <w:pPr>
        <w:pStyle w:val="EndNoteBibliography"/>
        <w:spacing w:after="0"/>
        <w:ind w:left="720" w:hanging="720"/>
      </w:pPr>
      <w:bookmarkStart w:id="40" w:name="_ENREF_40"/>
      <w:r w:rsidRPr="009A2879">
        <w:t>40.</w:t>
      </w:r>
      <w:r w:rsidRPr="009A2879">
        <w:tab/>
        <w:t>Fleisher LA, Beckman JA, Brown KA, Calkins H, Chaikof EL, Fleischmann KE, Freeman WK, Froehlich JB, Kasper EK, Kersten JR</w:t>
      </w:r>
      <w:r w:rsidRPr="009A2879">
        <w:rPr>
          <w:i/>
        </w:rPr>
        <w:t xml:space="preserve"> et al</w:t>
      </w:r>
      <w:r w:rsidRPr="009A2879">
        <w:t xml:space="preserve">: </w:t>
      </w:r>
      <w:r w:rsidRPr="009A2879">
        <w:rPr>
          <w:b/>
        </w:rPr>
        <w:t>2009 ACCF/AHA focused update on perioperative beta blockade incorporated into the ACC/AHA 2007 guidelines on perioperative cardiovascular evaluation and care for noncardiac surgery: a report of the American college of cardiology foundation/American heart association task force on practice guidelines</w:t>
      </w:r>
      <w:r w:rsidRPr="009A2879">
        <w:t xml:space="preserve">. </w:t>
      </w:r>
      <w:r w:rsidRPr="009A2879">
        <w:rPr>
          <w:i/>
        </w:rPr>
        <w:t xml:space="preserve">Circulation </w:t>
      </w:r>
      <w:r w:rsidRPr="009A2879">
        <w:t xml:space="preserve">2009, </w:t>
      </w:r>
      <w:r w:rsidRPr="009A2879">
        <w:rPr>
          <w:b/>
        </w:rPr>
        <w:t>120</w:t>
      </w:r>
      <w:r w:rsidRPr="009A2879">
        <w:t>(21):e169-276.</w:t>
      </w:r>
      <w:bookmarkEnd w:id="40"/>
    </w:p>
    <w:p w:rsidR="009A2879" w:rsidRPr="009A2879" w:rsidRDefault="009A2879" w:rsidP="009A2879">
      <w:pPr>
        <w:pStyle w:val="EndNoteBibliography"/>
        <w:spacing w:after="0"/>
        <w:ind w:left="720" w:hanging="720"/>
      </w:pPr>
      <w:bookmarkStart w:id="41" w:name="_ENREF_41"/>
      <w:r w:rsidRPr="009A2879">
        <w:t>41.</w:t>
      </w:r>
      <w:r w:rsidRPr="009A2879">
        <w:tab/>
        <w:t xml:space="preserve">Gallego P, Apostolakis S, Lip GYH: </w:t>
      </w:r>
      <w:r w:rsidRPr="009A2879">
        <w:rPr>
          <w:b/>
        </w:rPr>
        <w:t>Bridging evidence-based practice and practice-based evidence in periprocedural anticoagulation</w:t>
      </w:r>
      <w:r w:rsidRPr="009A2879">
        <w:t xml:space="preserve">. </w:t>
      </w:r>
      <w:r w:rsidRPr="009A2879">
        <w:rPr>
          <w:i/>
        </w:rPr>
        <w:t xml:space="preserve">Circulation </w:t>
      </w:r>
      <w:r w:rsidRPr="009A2879">
        <w:t xml:space="preserve">2012, </w:t>
      </w:r>
      <w:r w:rsidRPr="009A2879">
        <w:rPr>
          <w:b/>
        </w:rPr>
        <w:t>126</w:t>
      </w:r>
      <w:r w:rsidRPr="009A2879">
        <w:t>(13):1573-1576.</w:t>
      </w:r>
      <w:bookmarkEnd w:id="41"/>
    </w:p>
    <w:p w:rsidR="009A2879" w:rsidRPr="009A2879" w:rsidRDefault="009A2879" w:rsidP="009A2879">
      <w:pPr>
        <w:pStyle w:val="EndNoteBibliography"/>
        <w:spacing w:after="0"/>
        <w:ind w:left="720" w:hanging="720"/>
      </w:pPr>
      <w:bookmarkStart w:id="42" w:name="_ENREF_42"/>
      <w:r w:rsidRPr="009A2879">
        <w:t>42.</w:t>
      </w:r>
      <w:r w:rsidRPr="009A2879">
        <w:tab/>
        <w:t xml:space="preserve">Gandhi NK, Abdel-Karim AR, Banerjee S, Brilakis ES: </w:t>
      </w:r>
      <w:r w:rsidRPr="009A2879">
        <w:rPr>
          <w:b/>
        </w:rPr>
        <w:t>Frequency and risk of noncardiac surgery after drug-eluting stent implantation</w:t>
      </w:r>
      <w:r w:rsidRPr="009A2879">
        <w:t xml:space="preserve">. </w:t>
      </w:r>
      <w:r w:rsidRPr="009A2879">
        <w:rPr>
          <w:i/>
        </w:rPr>
        <w:t xml:space="preserve">Catheter Cardiovasc Interv </w:t>
      </w:r>
      <w:r w:rsidRPr="009A2879">
        <w:t xml:space="preserve">2011, </w:t>
      </w:r>
      <w:r w:rsidRPr="009A2879">
        <w:rPr>
          <w:b/>
        </w:rPr>
        <w:t>77</w:t>
      </w:r>
      <w:r w:rsidRPr="009A2879">
        <w:t>(7):972-976.</w:t>
      </w:r>
      <w:bookmarkEnd w:id="42"/>
    </w:p>
    <w:p w:rsidR="009A2879" w:rsidRPr="009A2879" w:rsidRDefault="009A2879" w:rsidP="009A2879">
      <w:pPr>
        <w:pStyle w:val="EndNoteBibliography"/>
        <w:spacing w:after="0"/>
        <w:ind w:left="720" w:hanging="720"/>
      </w:pPr>
      <w:bookmarkStart w:id="43" w:name="_ENREF_43"/>
      <w:r w:rsidRPr="009A2879">
        <w:t>43.</w:t>
      </w:r>
      <w:r w:rsidRPr="009A2879">
        <w:tab/>
        <w:t xml:space="preserve">Gerstein NS, Schulman PM, Gerstein WH, Petersen TR, Tawil I: </w:t>
      </w:r>
      <w:r w:rsidRPr="009A2879">
        <w:rPr>
          <w:b/>
        </w:rPr>
        <w:t>Should more patients continue aspirin therapy perioperatively?: clinical impact of the aspirin withdrawal syndrome</w:t>
      </w:r>
      <w:r w:rsidRPr="009A2879">
        <w:t xml:space="preserve">. </w:t>
      </w:r>
      <w:r w:rsidRPr="009A2879">
        <w:rPr>
          <w:i/>
        </w:rPr>
        <w:t xml:space="preserve">Ann Surg </w:t>
      </w:r>
      <w:r w:rsidRPr="009A2879">
        <w:t>2012.</w:t>
      </w:r>
      <w:bookmarkEnd w:id="43"/>
    </w:p>
    <w:p w:rsidR="009A2879" w:rsidRPr="009A2879" w:rsidRDefault="009A2879" w:rsidP="009A2879">
      <w:pPr>
        <w:pStyle w:val="EndNoteBibliography"/>
        <w:spacing w:after="0"/>
        <w:ind w:left="720" w:hanging="720"/>
      </w:pPr>
      <w:bookmarkStart w:id="44" w:name="_ENREF_44"/>
      <w:r w:rsidRPr="009A2879">
        <w:t>44.</w:t>
      </w:r>
      <w:r w:rsidRPr="009A2879">
        <w:tab/>
        <w:t xml:space="preserve">Gibbs NM: </w:t>
      </w:r>
      <w:r w:rsidRPr="009A2879">
        <w:rPr>
          <w:b/>
        </w:rPr>
        <w:t>Point-of-care assessment of antiplatelet agents in the perioperative period: a review</w:t>
      </w:r>
      <w:r w:rsidRPr="009A2879">
        <w:t xml:space="preserve">. </w:t>
      </w:r>
      <w:r w:rsidRPr="009A2879">
        <w:rPr>
          <w:i/>
        </w:rPr>
        <w:t xml:space="preserve">Anaesth Intensive Care </w:t>
      </w:r>
      <w:r w:rsidRPr="009A2879">
        <w:t xml:space="preserve">2009, </w:t>
      </w:r>
      <w:r w:rsidRPr="009A2879">
        <w:rPr>
          <w:b/>
        </w:rPr>
        <w:t>37</w:t>
      </w:r>
      <w:r w:rsidRPr="009A2879">
        <w:t>(3):354-369.</w:t>
      </w:r>
      <w:bookmarkEnd w:id="44"/>
    </w:p>
    <w:p w:rsidR="009A2879" w:rsidRPr="009A2879" w:rsidRDefault="009A2879" w:rsidP="009A2879">
      <w:pPr>
        <w:pStyle w:val="EndNoteBibliography"/>
        <w:spacing w:after="0"/>
        <w:ind w:left="720" w:hanging="720"/>
      </w:pPr>
      <w:bookmarkStart w:id="45" w:name="_ENREF_45"/>
      <w:r w:rsidRPr="009A2879">
        <w:t>45.</w:t>
      </w:r>
      <w:r w:rsidRPr="009A2879">
        <w:tab/>
        <w:t xml:space="preserve">Grines CL, Bonow RO, Casey DE, Jr., Gardner TJ, Lockhart PB, Moliterno DJ, O'Gara P, Whitlow P: </w:t>
      </w:r>
      <w:r w:rsidRPr="009A2879">
        <w:rPr>
          <w:b/>
        </w:rPr>
        <w:t>Prevention of premature discontinuation of dual antiplatelet therapy in patients with coronary artery stents: a science advisory from the American Heart Association, American College of Cardiology, Society for Cardiovascular Angiography and Interventions, American College of Surgeons, and American Dental Association, with representation from the American College of Physicians</w:t>
      </w:r>
      <w:r w:rsidRPr="009A2879">
        <w:t xml:space="preserve">. </w:t>
      </w:r>
      <w:r w:rsidRPr="009A2879">
        <w:rPr>
          <w:i/>
        </w:rPr>
        <w:t xml:space="preserve">Circulation </w:t>
      </w:r>
      <w:r w:rsidRPr="009A2879">
        <w:t xml:space="preserve">2007, </w:t>
      </w:r>
      <w:r w:rsidRPr="009A2879">
        <w:rPr>
          <w:b/>
        </w:rPr>
        <w:t>115</w:t>
      </w:r>
      <w:r w:rsidRPr="009A2879">
        <w:t>(6):813-818.</w:t>
      </w:r>
      <w:bookmarkEnd w:id="45"/>
    </w:p>
    <w:p w:rsidR="009A2879" w:rsidRPr="009A2879" w:rsidRDefault="009A2879" w:rsidP="009A2879">
      <w:pPr>
        <w:pStyle w:val="EndNoteBibliography"/>
        <w:spacing w:after="0"/>
        <w:ind w:left="720" w:hanging="720"/>
      </w:pPr>
      <w:bookmarkStart w:id="46" w:name="_ENREF_46"/>
      <w:r w:rsidRPr="009A2879">
        <w:t>46.</w:t>
      </w:r>
      <w:r w:rsidRPr="009A2879">
        <w:tab/>
        <w:t xml:space="preserve">Gulbins H, Malkoc A, Ennker IC, Ennker J: </w:t>
      </w:r>
      <w:r w:rsidRPr="009A2879">
        <w:rPr>
          <w:b/>
        </w:rPr>
        <w:t>Preoperative platelet inhibition with ASA does not influence postoperative blood loss following coronary artery bypass grafting</w:t>
      </w:r>
      <w:r w:rsidRPr="009A2879">
        <w:t xml:space="preserve">. </w:t>
      </w:r>
      <w:r w:rsidRPr="009A2879">
        <w:rPr>
          <w:i/>
        </w:rPr>
        <w:t xml:space="preserve">Thorac Cardiovasc Surg </w:t>
      </w:r>
      <w:r w:rsidRPr="009A2879">
        <w:t xml:space="preserve">2009, </w:t>
      </w:r>
      <w:r w:rsidRPr="009A2879">
        <w:rPr>
          <w:b/>
        </w:rPr>
        <w:t>57</w:t>
      </w:r>
      <w:r w:rsidRPr="009A2879">
        <w:t>(1):18-21.</w:t>
      </w:r>
      <w:bookmarkEnd w:id="46"/>
    </w:p>
    <w:p w:rsidR="009A2879" w:rsidRPr="009A2879" w:rsidRDefault="009A2879" w:rsidP="009A2879">
      <w:pPr>
        <w:pStyle w:val="EndNoteBibliography"/>
        <w:spacing w:after="0"/>
        <w:ind w:left="720" w:hanging="720"/>
      </w:pPr>
      <w:bookmarkStart w:id="47" w:name="_ENREF_47"/>
      <w:r w:rsidRPr="009A2879">
        <w:t>47.</w:t>
      </w:r>
      <w:r w:rsidRPr="009A2879">
        <w:tab/>
        <w:t xml:space="preserve">Hall R, Mazer CD: </w:t>
      </w:r>
      <w:r w:rsidRPr="009A2879">
        <w:rPr>
          <w:b/>
        </w:rPr>
        <w:t>Antiplatelet drugs: a review of their pharmacology and management in the perioperative period</w:t>
      </w:r>
      <w:r w:rsidRPr="009A2879">
        <w:t xml:space="preserve">. </w:t>
      </w:r>
      <w:r w:rsidRPr="009A2879">
        <w:rPr>
          <w:i/>
        </w:rPr>
        <w:t xml:space="preserve">Anesth Analg </w:t>
      </w:r>
      <w:r w:rsidRPr="009A2879">
        <w:t xml:space="preserve">2011, </w:t>
      </w:r>
      <w:r w:rsidRPr="009A2879">
        <w:rPr>
          <w:b/>
        </w:rPr>
        <w:t>112</w:t>
      </w:r>
      <w:r w:rsidRPr="009A2879">
        <w:t>(2):292-318.</w:t>
      </w:r>
      <w:bookmarkEnd w:id="47"/>
    </w:p>
    <w:p w:rsidR="009A2879" w:rsidRPr="009A2879" w:rsidRDefault="009A2879" w:rsidP="009A2879">
      <w:pPr>
        <w:pStyle w:val="EndNoteBibliography"/>
        <w:spacing w:after="0"/>
        <w:ind w:left="720" w:hanging="720"/>
      </w:pPr>
      <w:bookmarkStart w:id="48" w:name="_ENREF_48"/>
      <w:r w:rsidRPr="009A2879">
        <w:t>48.</w:t>
      </w:r>
      <w:r w:rsidRPr="009A2879">
        <w:tab/>
        <w:t xml:space="preserve">Harjai KJ, Shenoy C, Orshaw P, Usmani S, Singh M, Boura J, Mehta RH: </w:t>
      </w:r>
      <w:r w:rsidRPr="009A2879">
        <w:rPr>
          <w:b/>
        </w:rPr>
        <w:t>Low-dose versus high-dose aspirin after percutaneous coronary intervention: Analysis from the guthrie health off-label StenT (GHOST) registry</w:t>
      </w:r>
      <w:r w:rsidRPr="009A2879">
        <w:t xml:space="preserve">. </w:t>
      </w:r>
      <w:r w:rsidRPr="009A2879">
        <w:rPr>
          <w:i/>
        </w:rPr>
        <w:t xml:space="preserve">J Interv Cardiol </w:t>
      </w:r>
      <w:r w:rsidRPr="009A2879">
        <w:t xml:space="preserve">2011, </w:t>
      </w:r>
      <w:r w:rsidRPr="009A2879">
        <w:rPr>
          <w:b/>
        </w:rPr>
        <w:t>24</w:t>
      </w:r>
      <w:r w:rsidRPr="009A2879">
        <w:t>(4):307-314.</w:t>
      </w:r>
      <w:bookmarkEnd w:id="48"/>
    </w:p>
    <w:p w:rsidR="009A2879" w:rsidRPr="009A2879" w:rsidRDefault="009A2879" w:rsidP="009A2879">
      <w:pPr>
        <w:pStyle w:val="EndNoteBibliography"/>
        <w:spacing w:after="0"/>
        <w:ind w:left="720" w:hanging="720"/>
      </w:pPr>
      <w:bookmarkStart w:id="49" w:name="_ENREF_49"/>
      <w:r w:rsidRPr="009A2879">
        <w:t>49.</w:t>
      </w:r>
      <w:r w:rsidRPr="009A2879">
        <w:tab/>
        <w:t xml:space="preserve">Heir JS, Gottumukkala V, Singh M, Yusuf SW, Riedel B: </w:t>
      </w:r>
      <w:r w:rsidRPr="009A2879">
        <w:rPr>
          <w:b/>
        </w:rPr>
        <w:t>Coronary stents and noncardiac surgery: current clinical challenges and conundrums</w:t>
      </w:r>
      <w:r w:rsidRPr="009A2879">
        <w:t xml:space="preserve">. </w:t>
      </w:r>
      <w:r w:rsidRPr="009A2879">
        <w:rPr>
          <w:i/>
        </w:rPr>
        <w:t xml:space="preserve">Prev Cardiol </w:t>
      </w:r>
      <w:r w:rsidRPr="009A2879">
        <w:t xml:space="preserve">2010, </w:t>
      </w:r>
      <w:r w:rsidRPr="009A2879">
        <w:rPr>
          <w:b/>
        </w:rPr>
        <w:t>13</w:t>
      </w:r>
      <w:r w:rsidRPr="009A2879">
        <w:t>(1):8-13.</w:t>
      </w:r>
      <w:bookmarkEnd w:id="49"/>
    </w:p>
    <w:p w:rsidR="009A2879" w:rsidRPr="009A2879" w:rsidRDefault="009A2879" w:rsidP="009A2879">
      <w:pPr>
        <w:pStyle w:val="EndNoteBibliography"/>
        <w:spacing w:after="0"/>
        <w:ind w:left="720" w:hanging="720"/>
      </w:pPr>
      <w:bookmarkStart w:id="50" w:name="_ENREF_50"/>
      <w:r w:rsidRPr="009A2879">
        <w:lastRenderedPageBreak/>
        <w:t>50.</w:t>
      </w:r>
      <w:r w:rsidRPr="009A2879">
        <w:tab/>
        <w:t xml:space="preserve">Ho PM, Peterson ED, Wang L, Magid DJ, Fihn SD, Larsen GC, Jesse RA, Rumsfeld JS: </w:t>
      </w:r>
      <w:r w:rsidRPr="009A2879">
        <w:rPr>
          <w:b/>
        </w:rPr>
        <w:t>Incidence of death and acute myocardial infarction associated with stopping clopidogrel after acute coronary syndrome</w:t>
      </w:r>
      <w:r w:rsidRPr="009A2879">
        <w:t xml:space="preserve">. </w:t>
      </w:r>
      <w:r w:rsidRPr="009A2879">
        <w:rPr>
          <w:i/>
        </w:rPr>
        <w:t xml:space="preserve">JAMA </w:t>
      </w:r>
      <w:r w:rsidRPr="009A2879">
        <w:t xml:space="preserve">2008, </w:t>
      </w:r>
      <w:r w:rsidRPr="009A2879">
        <w:rPr>
          <w:b/>
        </w:rPr>
        <w:t>299</w:t>
      </w:r>
      <w:r w:rsidRPr="009A2879">
        <w:t>(5):532-539.</w:t>
      </w:r>
      <w:bookmarkEnd w:id="50"/>
    </w:p>
    <w:p w:rsidR="009A2879" w:rsidRPr="009A2879" w:rsidRDefault="009A2879" w:rsidP="009A2879">
      <w:pPr>
        <w:pStyle w:val="EndNoteBibliography"/>
        <w:spacing w:after="0"/>
        <w:ind w:left="720" w:hanging="720"/>
      </w:pPr>
      <w:bookmarkStart w:id="51" w:name="_ENREF_51"/>
      <w:r w:rsidRPr="009A2879">
        <w:t>51.</w:t>
      </w:r>
      <w:r w:rsidRPr="009A2879">
        <w:tab/>
        <w:t xml:space="preserve">Ho PM, Tsai TT, Wang TY, Shetterly SM, Clarke CL, Go AS, Sedrakyan A, Rumsfeld JS, Peterson ED, Magid DJ: </w:t>
      </w:r>
      <w:r w:rsidRPr="009A2879">
        <w:rPr>
          <w:b/>
        </w:rPr>
        <w:t>Adverse events after stopping clopidogrel in post-acute coronary syndrome patients: insights from a large integrated healthcare delivery system</w:t>
      </w:r>
      <w:r w:rsidRPr="009A2879">
        <w:t xml:space="preserve">. </w:t>
      </w:r>
      <w:r w:rsidRPr="009A2879">
        <w:rPr>
          <w:i/>
        </w:rPr>
        <w:t xml:space="preserve">Circ Cardiovasc Qual Outcomes </w:t>
      </w:r>
      <w:r w:rsidRPr="009A2879">
        <w:t xml:space="preserve">2010, </w:t>
      </w:r>
      <w:r w:rsidRPr="009A2879">
        <w:rPr>
          <w:b/>
        </w:rPr>
        <w:t>3</w:t>
      </w:r>
      <w:r w:rsidRPr="009A2879">
        <w:t>(3):303-308.</w:t>
      </w:r>
      <w:bookmarkEnd w:id="51"/>
    </w:p>
    <w:p w:rsidR="009A2879" w:rsidRPr="009A2879" w:rsidRDefault="009A2879" w:rsidP="009A2879">
      <w:pPr>
        <w:pStyle w:val="EndNoteBibliography"/>
        <w:spacing w:after="0"/>
        <w:ind w:left="720" w:hanging="720"/>
      </w:pPr>
      <w:bookmarkStart w:id="52" w:name="_ENREF_52"/>
      <w:r w:rsidRPr="009A2879">
        <w:t>52.</w:t>
      </w:r>
      <w:r w:rsidRPr="009A2879">
        <w:tab/>
        <w:t xml:space="preserve">Hollis RH, Graham LA, Richman JS, Deierhoi RJ, Hawn MT: </w:t>
      </w:r>
      <w:r w:rsidRPr="009A2879">
        <w:rPr>
          <w:b/>
        </w:rPr>
        <w:t>Adverse cardiac events in patients with coronary stents undergoing noncardiac surgery: a systematic review</w:t>
      </w:r>
      <w:r w:rsidRPr="009A2879">
        <w:t xml:space="preserve">. </w:t>
      </w:r>
      <w:r w:rsidRPr="009A2879">
        <w:rPr>
          <w:i/>
        </w:rPr>
        <w:t xml:space="preserve">Am J Surg </w:t>
      </w:r>
      <w:r w:rsidRPr="009A2879">
        <w:t xml:space="preserve">2012, </w:t>
      </w:r>
      <w:r w:rsidRPr="009A2879">
        <w:rPr>
          <w:b/>
        </w:rPr>
        <w:t>204</w:t>
      </w:r>
      <w:r w:rsidRPr="009A2879">
        <w:t>(4):494-501.</w:t>
      </w:r>
      <w:bookmarkEnd w:id="52"/>
    </w:p>
    <w:p w:rsidR="009A2879" w:rsidRPr="009A2879" w:rsidRDefault="009A2879" w:rsidP="009A2879">
      <w:pPr>
        <w:pStyle w:val="EndNoteBibliography"/>
        <w:spacing w:after="0"/>
        <w:ind w:left="720" w:hanging="720"/>
      </w:pPr>
      <w:bookmarkStart w:id="53" w:name="_ENREF_53"/>
      <w:r w:rsidRPr="009A2879">
        <w:t>53.</w:t>
      </w:r>
      <w:r w:rsidRPr="009A2879">
        <w:tab/>
        <w:t xml:space="preserve">Howard-Alpe GM, de Bono J, Hudsmith L, Orr WP, Foex P, Sear JW: </w:t>
      </w:r>
      <w:r w:rsidRPr="009A2879">
        <w:rPr>
          <w:b/>
        </w:rPr>
        <w:t>Coronary artery stents and non-cardiac surgery</w:t>
      </w:r>
      <w:r w:rsidRPr="009A2879">
        <w:t xml:space="preserve">. </w:t>
      </w:r>
      <w:r w:rsidRPr="009A2879">
        <w:rPr>
          <w:i/>
        </w:rPr>
        <w:t xml:space="preserve">Br J Anaesth </w:t>
      </w:r>
      <w:r w:rsidRPr="009A2879">
        <w:t xml:space="preserve">2007, </w:t>
      </w:r>
      <w:r w:rsidRPr="009A2879">
        <w:rPr>
          <w:b/>
        </w:rPr>
        <w:t>98</w:t>
      </w:r>
      <w:r w:rsidRPr="009A2879">
        <w:t>(5):560-574.</w:t>
      </w:r>
      <w:bookmarkEnd w:id="53"/>
    </w:p>
    <w:p w:rsidR="009A2879" w:rsidRPr="009A2879" w:rsidRDefault="009A2879" w:rsidP="009A2879">
      <w:pPr>
        <w:pStyle w:val="EndNoteBibliography"/>
        <w:spacing w:after="0"/>
        <w:ind w:left="720" w:hanging="720"/>
      </w:pPr>
      <w:bookmarkStart w:id="54" w:name="_ENREF_54"/>
      <w:r w:rsidRPr="009A2879">
        <w:t>54.</w:t>
      </w:r>
      <w:r w:rsidRPr="009A2879">
        <w:tab/>
        <w:t>Iakovou I, Schmidt T, Bonizzoni E, Ge L, Sangiorgi GM, Stankovic G, Airoldi F, Chieffo A, Montorfano M, Carlino M</w:t>
      </w:r>
      <w:r w:rsidRPr="009A2879">
        <w:rPr>
          <w:i/>
        </w:rPr>
        <w:t xml:space="preserve"> et al</w:t>
      </w:r>
      <w:r w:rsidRPr="009A2879">
        <w:t xml:space="preserve">: </w:t>
      </w:r>
      <w:r w:rsidRPr="009A2879">
        <w:rPr>
          <w:b/>
        </w:rPr>
        <w:t>Incidence, predictors, and outcome of thrombosis after successful implantation of drug-eluting stents</w:t>
      </w:r>
      <w:r w:rsidRPr="009A2879">
        <w:t xml:space="preserve">. </w:t>
      </w:r>
      <w:r w:rsidRPr="009A2879">
        <w:rPr>
          <w:i/>
        </w:rPr>
        <w:t xml:space="preserve">JAMA </w:t>
      </w:r>
      <w:r w:rsidRPr="009A2879">
        <w:t xml:space="preserve">2005, </w:t>
      </w:r>
      <w:r w:rsidRPr="009A2879">
        <w:rPr>
          <w:b/>
        </w:rPr>
        <w:t>293</w:t>
      </w:r>
      <w:r w:rsidRPr="009A2879">
        <w:t>(17):2126-2130.</w:t>
      </w:r>
      <w:bookmarkEnd w:id="54"/>
    </w:p>
    <w:p w:rsidR="009A2879" w:rsidRPr="009A2879" w:rsidRDefault="009A2879" w:rsidP="009A2879">
      <w:pPr>
        <w:pStyle w:val="EndNoteBibliography"/>
        <w:spacing w:after="0"/>
        <w:ind w:left="720" w:hanging="720"/>
      </w:pPr>
      <w:bookmarkStart w:id="55" w:name="_ENREF_55"/>
      <w:r w:rsidRPr="009A2879">
        <w:t>55.</w:t>
      </w:r>
      <w:r w:rsidRPr="009A2879">
        <w:tab/>
        <w:t xml:space="preserve">Kaatz S, Paje D: </w:t>
      </w:r>
      <w:r w:rsidRPr="009A2879">
        <w:rPr>
          <w:b/>
        </w:rPr>
        <w:t>Update in bridging anticoagulation</w:t>
      </w:r>
      <w:r w:rsidRPr="009A2879">
        <w:t xml:space="preserve">. </w:t>
      </w:r>
      <w:r w:rsidRPr="009A2879">
        <w:rPr>
          <w:i/>
        </w:rPr>
        <w:t xml:space="preserve">Journal of Thrombosis and Thrombolysis </w:t>
      </w:r>
      <w:r w:rsidRPr="009A2879">
        <w:t xml:space="preserve">2011, </w:t>
      </w:r>
      <w:r w:rsidRPr="009A2879">
        <w:rPr>
          <w:b/>
        </w:rPr>
        <w:t>31</w:t>
      </w:r>
      <w:r w:rsidRPr="009A2879">
        <w:t>(3):259-264.</w:t>
      </w:r>
      <w:bookmarkEnd w:id="55"/>
    </w:p>
    <w:p w:rsidR="009A2879" w:rsidRPr="009A2879" w:rsidRDefault="009A2879" w:rsidP="009A2879">
      <w:pPr>
        <w:pStyle w:val="EndNoteBibliography"/>
        <w:spacing w:after="0"/>
        <w:ind w:left="720" w:hanging="720"/>
      </w:pPr>
      <w:bookmarkStart w:id="56" w:name="_ENREF_56"/>
      <w:r w:rsidRPr="009A2879">
        <w:t>56.</w:t>
      </w:r>
      <w:r w:rsidRPr="009A2879">
        <w:tab/>
        <w:t xml:space="preserve">Kaatz S, Paje DG: </w:t>
      </w:r>
      <w:r w:rsidRPr="009A2879">
        <w:rPr>
          <w:b/>
        </w:rPr>
        <w:t>Perioperative management of anticoagulation</w:t>
      </w:r>
      <w:r w:rsidRPr="009A2879">
        <w:t xml:space="preserve">. In: </w:t>
      </w:r>
      <w:r w:rsidRPr="009A2879">
        <w:rPr>
          <w:i/>
        </w:rPr>
        <w:t>Perioperative Medicine.</w:t>
      </w:r>
      <w:r w:rsidRPr="009A2879">
        <w:t xml:space="preserve"> edn. Edited by Cohn SL. London: Springer; 2011: 45-53.</w:t>
      </w:r>
      <w:bookmarkEnd w:id="56"/>
    </w:p>
    <w:p w:rsidR="009A2879" w:rsidRPr="009A2879" w:rsidRDefault="009A2879" w:rsidP="009A2879">
      <w:pPr>
        <w:pStyle w:val="EndNoteBibliography"/>
        <w:spacing w:after="0"/>
        <w:ind w:left="720" w:hanging="720"/>
      </w:pPr>
      <w:bookmarkStart w:id="57" w:name="_ENREF_57"/>
      <w:r w:rsidRPr="009A2879">
        <w:t>57.</w:t>
      </w:r>
      <w:r w:rsidRPr="009A2879">
        <w:tab/>
        <w:t xml:space="preserve">Kennedy MT, Roche S, Fleming SM, Lenehan B, Curtin W: </w:t>
      </w:r>
      <w:r w:rsidRPr="009A2879">
        <w:rPr>
          <w:b/>
        </w:rPr>
        <w:t>The association between aspirin and blood loss in hip fracture patients</w:t>
      </w:r>
      <w:r w:rsidRPr="009A2879">
        <w:t xml:space="preserve">. </w:t>
      </w:r>
      <w:r w:rsidRPr="009A2879">
        <w:rPr>
          <w:i/>
        </w:rPr>
        <w:t xml:space="preserve">Acta Orthop Belg </w:t>
      </w:r>
      <w:r w:rsidRPr="009A2879">
        <w:t xml:space="preserve">2006, </w:t>
      </w:r>
      <w:r w:rsidRPr="009A2879">
        <w:rPr>
          <w:b/>
        </w:rPr>
        <w:t>72</w:t>
      </w:r>
      <w:r w:rsidRPr="009A2879">
        <w:t>(1):29-33.</w:t>
      </w:r>
      <w:bookmarkEnd w:id="57"/>
    </w:p>
    <w:p w:rsidR="009A2879" w:rsidRPr="009A2879" w:rsidRDefault="009A2879" w:rsidP="009A2879">
      <w:pPr>
        <w:pStyle w:val="EndNoteBibliography"/>
        <w:spacing w:after="0"/>
        <w:ind w:left="720" w:hanging="720"/>
      </w:pPr>
      <w:bookmarkStart w:id="58" w:name="_ENREF_58"/>
      <w:r w:rsidRPr="009A2879">
        <w:t>58.</w:t>
      </w:r>
      <w:r w:rsidRPr="009A2879">
        <w:tab/>
        <w:t xml:space="preserve">Khair T, Garcia B, Banerjee S, Brilakis ES: </w:t>
      </w:r>
      <w:r w:rsidRPr="009A2879">
        <w:rPr>
          <w:b/>
        </w:rPr>
        <w:t>Contemporary approaches to perioperative management of coronary stents and to preoperative coronary revascularization: A survey of 374 interventional cardiologists</w:t>
      </w:r>
      <w:r w:rsidRPr="009A2879">
        <w:t xml:space="preserve">. </w:t>
      </w:r>
      <w:r w:rsidRPr="009A2879">
        <w:rPr>
          <w:i/>
        </w:rPr>
        <w:t xml:space="preserve">Cardiovasc Revasc Med </w:t>
      </w:r>
      <w:r w:rsidRPr="009A2879">
        <w:t xml:space="preserve">2011, </w:t>
      </w:r>
      <w:r w:rsidRPr="009A2879">
        <w:rPr>
          <w:b/>
        </w:rPr>
        <w:t>12</w:t>
      </w:r>
      <w:r w:rsidRPr="009A2879">
        <w:t>(2):99-104.</w:t>
      </w:r>
      <w:bookmarkEnd w:id="58"/>
    </w:p>
    <w:p w:rsidR="009A2879" w:rsidRPr="009A2879" w:rsidRDefault="009A2879" w:rsidP="009A2879">
      <w:pPr>
        <w:pStyle w:val="EndNoteBibliography"/>
        <w:spacing w:after="0"/>
        <w:ind w:left="720" w:hanging="720"/>
      </w:pPr>
      <w:bookmarkStart w:id="59" w:name="_ENREF_59"/>
      <w:r w:rsidRPr="009A2879">
        <w:t>59.</w:t>
      </w:r>
      <w:r w:rsidRPr="009A2879">
        <w:tab/>
        <w:t xml:space="preserve">Kim DH, Daskalakis C, Silvestry SC, Sheth MP, Lee AN, Adams S, Hohmann S, Medvedev S, Whellan DJ: </w:t>
      </w:r>
      <w:r w:rsidRPr="009A2879">
        <w:rPr>
          <w:b/>
        </w:rPr>
        <w:t>Aspirin and clopidogrel use in the early postoperative period following on-pump and off-pump coronary artery bypass grafting</w:t>
      </w:r>
      <w:r w:rsidRPr="009A2879">
        <w:t xml:space="preserve">. </w:t>
      </w:r>
      <w:r w:rsidRPr="009A2879">
        <w:rPr>
          <w:i/>
        </w:rPr>
        <w:t xml:space="preserve">J Thorac Cardiovasc Surg </w:t>
      </w:r>
      <w:r w:rsidRPr="009A2879">
        <w:t xml:space="preserve">2009, </w:t>
      </w:r>
      <w:r w:rsidRPr="009A2879">
        <w:rPr>
          <w:b/>
        </w:rPr>
        <w:t>138</w:t>
      </w:r>
      <w:r w:rsidRPr="009A2879">
        <w:t>(6):1377-1384.</w:t>
      </w:r>
      <w:bookmarkEnd w:id="59"/>
    </w:p>
    <w:p w:rsidR="009A2879" w:rsidRPr="009A2879" w:rsidRDefault="009A2879" w:rsidP="009A2879">
      <w:pPr>
        <w:pStyle w:val="EndNoteBibliography"/>
        <w:spacing w:after="0"/>
        <w:ind w:left="720" w:hanging="720"/>
      </w:pPr>
      <w:bookmarkStart w:id="60" w:name="_ENREF_60"/>
      <w:r w:rsidRPr="009A2879">
        <w:t>60.</w:t>
      </w:r>
      <w:r w:rsidRPr="009A2879">
        <w:tab/>
        <w:t>King SB, 3rd, Smith SC, Jr., Hirshfeld JW, Jr., Jacobs AK, Morrison DA, Williams DO, Feldman TE, Kern MJ, O'Neill WW, Schaff HV</w:t>
      </w:r>
      <w:r w:rsidRPr="009A2879">
        <w:rPr>
          <w:i/>
        </w:rPr>
        <w:t xml:space="preserve"> et al</w:t>
      </w:r>
      <w:r w:rsidRPr="009A2879">
        <w:t xml:space="preserve">: </w:t>
      </w:r>
      <w:r w:rsidRPr="009A2879">
        <w:rPr>
          <w:b/>
        </w:rPr>
        <w:t>2007 focused update of the ACC/AHA/SCAI 2005 guideline update for percutaneous coronary intervention: A report of the American College of Cardiology/American Heart Association Task Force on Practice Guidelines: 2007 Writing Group to Review New Evidence and Update the ACC/AHA/SCAI 2005 guideline update for percutaneous coronary intervention, writing on behalf of the 2005 Writing Committee</w:t>
      </w:r>
      <w:r w:rsidRPr="009A2879">
        <w:t xml:space="preserve">. </w:t>
      </w:r>
      <w:r w:rsidRPr="009A2879">
        <w:rPr>
          <w:i/>
        </w:rPr>
        <w:t xml:space="preserve">Circulation </w:t>
      </w:r>
      <w:r w:rsidRPr="009A2879">
        <w:t xml:space="preserve">2008, </w:t>
      </w:r>
      <w:r w:rsidRPr="009A2879">
        <w:rPr>
          <w:b/>
        </w:rPr>
        <w:t>117</w:t>
      </w:r>
      <w:r w:rsidRPr="009A2879">
        <w:t>(2):261-295.</w:t>
      </w:r>
      <w:bookmarkEnd w:id="60"/>
    </w:p>
    <w:p w:rsidR="009A2879" w:rsidRPr="009A2879" w:rsidRDefault="009A2879" w:rsidP="009A2879">
      <w:pPr>
        <w:pStyle w:val="EndNoteBibliography"/>
        <w:spacing w:after="0"/>
        <w:ind w:left="720" w:hanging="720"/>
      </w:pPr>
      <w:bookmarkStart w:id="61" w:name="_ENREF_61"/>
      <w:r w:rsidRPr="009A2879">
        <w:t>61.</w:t>
      </w:r>
      <w:r w:rsidRPr="009A2879">
        <w:tab/>
        <w:t>Korte W, Cattaneo M, Chassot PG, Eichinger S, von Heymann C, Hofmann N, Rickli H, Spannagl M, Ziegler B, Verheugt F</w:t>
      </w:r>
      <w:r w:rsidRPr="009A2879">
        <w:rPr>
          <w:i/>
        </w:rPr>
        <w:t xml:space="preserve"> et al</w:t>
      </w:r>
      <w:r w:rsidRPr="009A2879">
        <w:t xml:space="preserve">: </w:t>
      </w:r>
      <w:r w:rsidRPr="009A2879">
        <w:rPr>
          <w:b/>
        </w:rPr>
        <w:t>Peri-operative management of antiplatelet therapy in patients with coronary artery disease: joint position paper by members of the working group on Perioperative Haemostasis of the Society on Thrombosis and Haemostasis Research (GTH), the working group on Perioperative Coagulation of the Austrian Society for Anesthesiology, Resuscitation and Intensive Care (OGARI) and the Working Group Thrombosis of the European Society for Cardiology (ESC)</w:t>
      </w:r>
      <w:r w:rsidRPr="009A2879">
        <w:t xml:space="preserve">. </w:t>
      </w:r>
      <w:r w:rsidRPr="009A2879">
        <w:rPr>
          <w:i/>
        </w:rPr>
        <w:t xml:space="preserve">Thromb Haemost </w:t>
      </w:r>
      <w:r w:rsidRPr="009A2879">
        <w:t xml:space="preserve">2011, </w:t>
      </w:r>
      <w:r w:rsidRPr="009A2879">
        <w:rPr>
          <w:b/>
        </w:rPr>
        <w:t>105</w:t>
      </w:r>
      <w:r w:rsidRPr="009A2879">
        <w:t>(5):743-749.</w:t>
      </w:r>
      <w:bookmarkEnd w:id="61"/>
    </w:p>
    <w:p w:rsidR="009A2879" w:rsidRPr="009A2879" w:rsidRDefault="009A2879" w:rsidP="009A2879">
      <w:pPr>
        <w:pStyle w:val="EndNoteBibliography"/>
        <w:spacing w:after="0"/>
        <w:ind w:left="720" w:hanging="720"/>
      </w:pPr>
      <w:bookmarkStart w:id="62" w:name="_ENREF_62"/>
      <w:r w:rsidRPr="009A2879">
        <w:t>62.</w:t>
      </w:r>
      <w:r w:rsidRPr="009A2879">
        <w:tab/>
        <w:t xml:space="preserve">Kraai E, Lopes R, Alexander J, Garcia D: </w:t>
      </w:r>
      <w:r w:rsidRPr="009A2879">
        <w:rPr>
          <w:b/>
        </w:rPr>
        <w:t>Perioperative management of anticoagulation: guidelines translated for the clinician</w:t>
      </w:r>
      <w:r w:rsidRPr="009A2879">
        <w:t xml:space="preserve">. </w:t>
      </w:r>
      <w:r w:rsidRPr="009A2879">
        <w:rPr>
          <w:i/>
        </w:rPr>
        <w:t xml:space="preserve">Journal of Thrombosis and Thrombolysis </w:t>
      </w:r>
      <w:r w:rsidRPr="009A2879">
        <w:t xml:space="preserve">2009, </w:t>
      </w:r>
      <w:r w:rsidRPr="009A2879">
        <w:rPr>
          <w:b/>
        </w:rPr>
        <w:t>28</w:t>
      </w:r>
      <w:r w:rsidRPr="009A2879">
        <w:t>(1):16-22.</w:t>
      </w:r>
      <w:bookmarkEnd w:id="62"/>
    </w:p>
    <w:p w:rsidR="009A2879" w:rsidRPr="009A2879" w:rsidRDefault="009A2879" w:rsidP="009A2879">
      <w:pPr>
        <w:pStyle w:val="EndNoteBibliography"/>
        <w:spacing w:after="0"/>
        <w:ind w:left="720" w:hanging="720"/>
      </w:pPr>
      <w:bookmarkStart w:id="63" w:name="_ENREF_63"/>
      <w:r w:rsidRPr="009A2879">
        <w:t>63.</w:t>
      </w:r>
      <w:r w:rsidRPr="009A2879">
        <w:tab/>
        <w:t xml:space="preserve">Lanckohr C, Torsello G, Scheld H, Schieffer B, Theilmeier G: </w:t>
      </w:r>
      <w:r w:rsidRPr="009A2879">
        <w:rPr>
          <w:b/>
        </w:rPr>
        <w:t>Drug-eluting stents and perioperative risk - more than matters of the heart?</w:t>
      </w:r>
      <w:r w:rsidRPr="009A2879">
        <w:t xml:space="preserve"> </w:t>
      </w:r>
      <w:r w:rsidRPr="009A2879">
        <w:rPr>
          <w:i/>
        </w:rPr>
        <w:t xml:space="preserve">Vasa </w:t>
      </w:r>
      <w:r w:rsidRPr="009A2879">
        <w:t xml:space="preserve">2012, </w:t>
      </w:r>
      <w:r w:rsidRPr="009A2879">
        <w:rPr>
          <w:b/>
        </w:rPr>
        <w:t>41</w:t>
      </w:r>
      <w:r w:rsidRPr="009A2879">
        <w:t>(6):410-418.</w:t>
      </w:r>
      <w:bookmarkEnd w:id="63"/>
    </w:p>
    <w:p w:rsidR="009A2879" w:rsidRPr="009A2879" w:rsidRDefault="009A2879" w:rsidP="009A2879">
      <w:pPr>
        <w:pStyle w:val="EndNoteBibliography"/>
        <w:spacing w:after="0"/>
        <w:ind w:left="720" w:hanging="720"/>
      </w:pPr>
      <w:bookmarkStart w:id="64" w:name="_ENREF_64"/>
      <w:r w:rsidRPr="009A2879">
        <w:lastRenderedPageBreak/>
        <w:t>64.</w:t>
      </w:r>
      <w:r w:rsidRPr="009A2879">
        <w:tab/>
        <w:t xml:space="preserve">Langton TJ, Walker JL: </w:t>
      </w:r>
      <w:r w:rsidRPr="009A2879">
        <w:rPr>
          <w:b/>
        </w:rPr>
        <w:t>Perioperative management of the patient with coronary stents</w:t>
      </w:r>
      <w:r w:rsidRPr="009A2879">
        <w:t xml:space="preserve">. </w:t>
      </w:r>
      <w:r w:rsidRPr="009A2879">
        <w:rPr>
          <w:i/>
        </w:rPr>
        <w:t xml:space="preserve">Int Anesthesiol Clin </w:t>
      </w:r>
      <w:r w:rsidRPr="009A2879">
        <w:t xml:space="preserve">2011, </w:t>
      </w:r>
      <w:r w:rsidRPr="009A2879">
        <w:rPr>
          <w:b/>
        </w:rPr>
        <w:t>49</w:t>
      </w:r>
      <w:r w:rsidRPr="009A2879">
        <w:t>(2):20-25.</w:t>
      </w:r>
      <w:bookmarkEnd w:id="64"/>
    </w:p>
    <w:p w:rsidR="009A2879" w:rsidRPr="009A2879" w:rsidRDefault="009A2879" w:rsidP="009A2879">
      <w:pPr>
        <w:pStyle w:val="EndNoteBibliography"/>
        <w:spacing w:after="0"/>
        <w:ind w:left="720" w:hanging="720"/>
      </w:pPr>
      <w:bookmarkStart w:id="65" w:name="_ENREF_65"/>
      <w:r w:rsidRPr="009A2879">
        <w:t>65.</w:t>
      </w:r>
      <w:r w:rsidRPr="009A2879">
        <w:tab/>
        <w:t xml:space="preserve">Llau JV, Ferrandis R, Sierra P, Gomez-Luque A: </w:t>
      </w:r>
      <w:r w:rsidRPr="009A2879">
        <w:rPr>
          <w:b/>
        </w:rPr>
        <w:t>Prevention of the renarrowing of coronary arteries using drug-eluting stents in the perioperative period: an update</w:t>
      </w:r>
      <w:r w:rsidRPr="009A2879">
        <w:t xml:space="preserve">. </w:t>
      </w:r>
      <w:r w:rsidRPr="009A2879">
        <w:rPr>
          <w:i/>
        </w:rPr>
        <w:t xml:space="preserve">Vasc Health Risk Manag </w:t>
      </w:r>
      <w:r w:rsidRPr="009A2879">
        <w:t xml:space="preserve">2010, </w:t>
      </w:r>
      <w:r w:rsidRPr="009A2879">
        <w:rPr>
          <w:b/>
        </w:rPr>
        <w:t>6</w:t>
      </w:r>
      <w:r w:rsidRPr="009A2879">
        <w:t>:855-867.</w:t>
      </w:r>
      <w:bookmarkEnd w:id="65"/>
    </w:p>
    <w:p w:rsidR="009A2879" w:rsidRPr="009A2879" w:rsidRDefault="009A2879" w:rsidP="009A2879">
      <w:pPr>
        <w:pStyle w:val="EndNoteBibliography"/>
        <w:spacing w:after="0"/>
        <w:ind w:left="720" w:hanging="720"/>
      </w:pPr>
      <w:bookmarkStart w:id="66" w:name="_ENREF_66"/>
      <w:r w:rsidRPr="009A2879">
        <w:t>66.</w:t>
      </w:r>
      <w:r w:rsidRPr="009A2879">
        <w:tab/>
        <w:t xml:space="preserve">Llau JV, Lopez-Forte C, Sapena L, Ferrandis R: </w:t>
      </w:r>
      <w:r w:rsidRPr="009A2879">
        <w:rPr>
          <w:b/>
        </w:rPr>
        <w:t>Perioperative management of antiplatelet agents in noncardiac surgery</w:t>
      </w:r>
      <w:r w:rsidRPr="009A2879">
        <w:t xml:space="preserve">. </w:t>
      </w:r>
      <w:r w:rsidRPr="009A2879">
        <w:rPr>
          <w:i/>
        </w:rPr>
        <w:t xml:space="preserve">Eur J Anaesthesiol </w:t>
      </w:r>
      <w:r w:rsidRPr="009A2879">
        <w:t xml:space="preserve">2009, </w:t>
      </w:r>
      <w:r w:rsidRPr="009A2879">
        <w:rPr>
          <w:b/>
        </w:rPr>
        <w:t>26</w:t>
      </w:r>
      <w:r w:rsidRPr="009A2879">
        <w:t>(3):181-187.</w:t>
      </w:r>
      <w:bookmarkEnd w:id="66"/>
    </w:p>
    <w:p w:rsidR="009A2879" w:rsidRPr="009A2879" w:rsidRDefault="009A2879" w:rsidP="009A2879">
      <w:pPr>
        <w:pStyle w:val="EndNoteBibliography"/>
        <w:spacing w:after="0"/>
        <w:ind w:left="720" w:hanging="720"/>
      </w:pPr>
      <w:bookmarkStart w:id="67" w:name="_ENREF_67"/>
      <w:r w:rsidRPr="009A2879">
        <w:t>67.</w:t>
      </w:r>
      <w:r w:rsidRPr="009A2879">
        <w:tab/>
        <w:t xml:space="preserve">Luckie M, Khattar RS, Fraser D: </w:t>
      </w:r>
      <w:r w:rsidRPr="009A2879">
        <w:rPr>
          <w:b/>
        </w:rPr>
        <w:t>Non-cardiac surgery and antiplatelet therapy following coronary artery stenting</w:t>
      </w:r>
      <w:r w:rsidRPr="009A2879">
        <w:t xml:space="preserve">. </w:t>
      </w:r>
      <w:r w:rsidRPr="009A2879">
        <w:rPr>
          <w:i/>
        </w:rPr>
        <w:t xml:space="preserve">Heart </w:t>
      </w:r>
      <w:r w:rsidRPr="009A2879">
        <w:t xml:space="preserve">2009, </w:t>
      </w:r>
      <w:r w:rsidRPr="009A2879">
        <w:rPr>
          <w:b/>
        </w:rPr>
        <w:t>95</w:t>
      </w:r>
      <w:r w:rsidRPr="009A2879">
        <w:t>(16):1303-1308.</w:t>
      </w:r>
      <w:bookmarkEnd w:id="67"/>
    </w:p>
    <w:p w:rsidR="009A2879" w:rsidRPr="009A2879" w:rsidRDefault="009A2879" w:rsidP="009A2879">
      <w:pPr>
        <w:pStyle w:val="EndNoteBibliography"/>
        <w:spacing w:after="0"/>
        <w:ind w:left="720" w:hanging="720"/>
      </w:pPr>
      <w:bookmarkStart w:id="68" w:name="_ENREF_68"/>
      <w:r w:rsidRPr="009A2879">
        <w:t>68.</w:t>
      </w:r>
      <w:r w:rsidRPr="009A2879">
        <w:tab/>
        <w:t xml:space="preserve">Luscher TF, Steffel J, Eberli FR, Joner M, Nakazawa G, Tanner FC, Virmani R: </w:t>
      </w:r>
      <w:r w:rsidRPr="009A2879">
        <w:rPr>
          <w:b/>
        </w:rPr>
        <w:t>Drug-eluting stent and coronary thrombosis: biological mechanisms and clinical implications</w:t>
      </w:r>
      <w:r w:rsidRPr="009A2879">
        <w:t xml:space="preserve">. </w:t>
      </w:r>
      <w:r w:rsidRPr="009A2879">
        <w:rPr>
          <w:i/>
        </w:rPr>
        <w:t xml:space="preserve">Circulation </w:t>
      </w:r>
      <w:r w:rsidRPr="009A2879">
        <w:t xml:space="preserve">2007, </w:t>
      </w:r>
      <w:r w:rsidRPr="009A2879">
        <w:rPr>
          <w:b/>
        </w:rPr>
        <w:t>115</w:t>
      </w:r>
      <w:r w:rsidRPr="009A2879">
        <w:t>(8):1051-1058.</w:t>
      </w:r>
      <w:bookmarkEnd w:id="68"/>
    </w:p>
    <w:p w:rsidR="009A2879" w:rsidRPr="009A2879" w:rsidRDefault="009A2879" w:rsidP="009A2879">
      <w:pPr>
        <w:pStyle w:val="EndNoteBibliography"/>
        <w:spacing w:after="0"/>
        <w:ind w:left="720" w:hanging="720"/>
      </w:pPr>
      <w:bookmarkStart w:id="69" w:name="_ENREF_69"/>
      <w:r w:rsidRPr="009A2879">
        <w:t>69.</w:t>
      </w:r>
      <w:r w:rsidRPr="009A2879">
        <w:tab/>
        <w:t xml:space="preserve">Mantz J, Dahmani S, Paugam-Burtz C: </w:t>
      </w:r>
      <w:r w:rsidRPr="009A2879">
        <w:rPr>
          <w:b/>
        </w:rPr>
        <w:t>Outcomes in perioperative care</w:t>
      </w:r>
      <w:r w:rsidRPr="009A2879">
        <w:t xml:space="preserve">. </w:t>
      </w:r>
      <w:r w:rsidRPr="009A2879">
        <w:rPr>
          <w:i/>
        </w:rPr>
        <w:t xml:space="preserve">Curr Opin Anaesthesiol </w:t>
      </w:r>
      <w:r w:rsidRPr="009A2879">
        <w:t xml:space="preserve">2010, </w:t>
      </w:r>
      <w:r w:rsidRPr="009A2879">
        <w:rPr>
          <w:b/>
        </w:rPr>
        <w:t>23</w:t>
      </w:r>
      <w:r w:rsidRPr="009A2879">
        <w:t>(2):201-208.</w:t>
      </w:r>
      <w:bookmarkEnd w:id="69"/>
    </w:p>
    <w:p w:rsidR="009A2879" w:rsidRPr="009A2879" w:rsidRDefault="009A2879" w:rsidP="009A2879">
      <w:pPr>
        <w:pStyle w:val="EndNoteBibliography"/>
        <w:spacing w:after="0"/>
        <w:ind w:left="720" w:hanging="720"/>
      </w:pPr>
      <w:bookmarkStart w:id="70" w:name="_ENREF_70"/>
      <w:r w:rsidRPr="009A2879">
        <w:t>70.</w:t>
      </w:r>
      <w:r w:rsidRPr="009A2879">
        <w:tab/>
        <w:t>Mantz J, Samama CM, Tubach F, Devereaux PJ, Collet JP, Albaladejo P, Cholley B, Nizard R, Barre J, Piriou V</w:t>
      </w:r>
      <w:r w:rsidRPr="009A2879">
        <w:rPr>
          <w:i/>
        </w:rPr>
        <w:t xml:space="preserve"> et al</w:t>
      </w:r>
      <w:r w:rsidRPr="009A2879">
        <w:t xml:space="preserve">: </w:t>
      </w:r>
      <w:r w:rsidRPr="009A2879">
        <w:rPr>
          <w:b/>
        </w:rPr>
        <w:t>Impact of preoperative maintenance or interruption of aspirin on thrombotic and bleeding events after elective non-cardiac surgery: the multicentre, randomized, blinded, placebo-controlled, STRATAGEM trial</w:t>
      </w:r>
      <w:r w:rsidRPr="009A2879">
        <w:t xml:space="preserve">. </w:t>
      </w:r>
      <w:r w:rsidRPr="009A2879">
        <w:rPr>
          <w:i/>
        </w:rPr>
        <w:t xml:space="preserve">Br J Anaesth </w:t>
      </w:r>
      <w:r w:rsidRPr="009A2879">
        <w:t xml:space="preserve">2011, </w:t>
      </w:r>
      <w:r w:rsidRPr="009A2879">
        <w:rPr>
          <w:b/>
        </w:rPr>
        <w:t>107</w:t>
      </w:r>
      <w:r w:rsidRPr="009A2879">
        <w:t>(6):899-910.</w:t>
      </w:r>
      <w:bookmarkEnd w:id="70"/>
    </w:p>
    <w:p w:rsidR="009A2879" w:rsidRPr="009A2879" w:rsidRDefault="009A2879" w:rsidP="009A2879">
      <w:pPr>
        <w:pStyle w:val="EndNoteBibliography"/>
        <w:spacing w:after="0"/>
        <w:ind w:left="720" w:hanging="720"/>
      </w:pPr>
      <w:bookmarkStart w:id="71" w:name="_ENREF_71"/>
      <w:r w:rsidRPr="009A2879">
        <w:t>71.</w:t>
      </w:r>
      <w:r w:rsidRPr="009A2879">
        <w:tab/>
        <w:t xml:space="preserve">May AE, Geisler T, Gawaz M: </w:t>
      </w:r>
      <w:r w:rsidRPr="009A2879">
        <w:rPr>
          <w:b/>
        </w:rPr>
        <w:t>Individualized antithrombotic therapy in high risk patients after coronary stenting. A double-edged sword between thrombosis and bleeding</w:t>
      </w:r>
      <w:r w:rsidRPr="009A2879">
        <w:t xml:space="preserve">. </w:t>
      </w:r>
      <w:r w:rsidRPr="009A2879">
        <w:rPr>
          <w:i/>
        </w:rPr>
        <w:t xml:space="preserve">Thromb Haemost </w:t>
      </w:r>
      <w:r w:rsidRPr="009A2879">
        <w:t xml:space="preserve">2008, </w:t>
      </w:r>
      <w:r w:rsidRPr="009A2879">
        <w:rPr>
          <w:b/>
        </w:rPr>
        <w:t>99</w:t>
      </w:r>
      <w:r w:rsidRPr="009A2879">
        <w:t>(3):487-493.</w:t>
      </w:r>
      <w:bookmarkEnd w:id="71"/>
    </w:p>
    <w:p w:rsidR="009A2879" w:rsidRPr="009A2879" w:rsidRDefault="009A2879" w:rsidP="009A2879">
      <w:pPr>
        <w:pStyle w:val="EndNoteBibliography"/>
        <w:spacing w:after="0"/>
        <w:ind w:left="720" w:hanging="720"/>
      </w:pPr>
      <w:bookmarkStart w:id="72" w:name="_ENREF_72"/>
      <w:r w:rsidRPr="009A2879">
        <w:t>72.</w:t>
      </w:r>
      <w:r w:rsidRPr="009A2879">
        <w:tab/>
        <w:t xml:space="preserve">Metzler H, Kozek-Langenecker S, Huber K: </w:t>
      </w:r>
      <w:r w:rsidRPr="009A2879">
        <w:rPr>
          <w:b/>
        </w:rPr>
        <w:t>Antiplatelet therapy and coronary stents in perioperative medicine--the two sides of the coin</w:t>
      </w:r>
      <w:r w:rsidRPr="009A2879">
        <w:t xml:space="preserve">. </w:t>
      </w:r>
      <w:r w:rsidRPr="009A2879">
        <w:rPr>
          <w:i/>
        </w:rPr>
        <w:t xml:space="preserve">Best Pract Res Clin Anaesthesiol </w:t>
      </w:r>
      <w:r w:rsidRPr="009A2879">
        <w:t xml:space="preserve">2008, </w:t>
      </w:r>
      <w:r w:rsidRPr="009A2879">
        <w:rPr>
          <w:b/>
        </w:rPr>
        <w:t>22</w:t>
      </w:r>
      <w:r w:rsidRPr="009A2879">
        <w:t>(1):81-94.</w:t>
      </w:r>
      <w:bookmarkEnd w:id="72"/>
    </w:p>
    <w:p w:rsidR="009A2879" w:rsidRPr="009A2879" w:rsidRDefault="009A2879" w:rsidP="009A2879">
      <w:pPr>
        <w:pStyle w:val="EndNoteBibliography"/>
        <w:spacing w:after="0"/>
        <w:ind w:left="720" w:hanging="720"/>
      </w:pPr>
      <w:bookmarkStart w:id="73" w:name="_ENREF_73"/>
      <w:r w:rsidRPr="009A2879">
        <w:t>73.</w:t>
      </w:r>
      <w:r w:rsidRPr="009A2879">
        <w:tab/>
        <w:t xml:space="preserve">Nef HM, Mollmann H, Hamm CW: </w:t>
      </w:r>
      <w:r w:rsidRPr="009A2879">
        <w:rPr>
          <w:b/>
        </w:rPr>
        <w:t>Anticoagulation in percutaneous coronary interventions: no man's land?</w:t>
      </w:r>
      <w:r w:rsidRPr="009A2879">
        <w:t xml:space="preserve"> </w:t>
      </w:r>
      <w:r w:rsidRPr="009A2879">
        <w:rPr>
          <w:i/>
        </w:rPr>
        <w:t xml:space="preserve">Eur Heart J </w:t>
      </w:r>
      <w:r w:rsidRPr="009A2879">
        <w:t xml:space="preserve">2010, </w:t>
      </w:r>
      <w:r w:rsidRPr="009A2879">
        <w:rPr>
          <w:b/>
        </w:rPr>
        <w:t>31</w:t>
      </w:r>
      <w:r w:rsidRPr="009A2879">
        <w:t>(20):2447-2448.</w:t>
      </w:r>
      <w:bookmarkEnd w:id="73"/>
    </w:p>
    <w:p w:rsidR="009A2879" w:rsidRPr="009A2879" w:rsidRDefault="009A2879" w:rsidP="009A2879">
      <w:pPr>
        <w:pStyle w:val="EndNoteBibliography"/>
        <w:spacing w:after="0"/>
        <w:ind w:left="720" w:hanging="720"/>
      </w:pPr>
      <w:bookmarkStart w:id="74" w:name="_ENREF_74"/>
      <w:r w:rsidRPr="009A2879">
        <w:t>74.</w:t>
      </w:r>
      <w:r w:rsidRPr="009A2879">
        <w:tab/>
        <w:t xml:space="preserve">Newsome LT, Kutcher MA, Royster RL: </w:t>
      </w:r>
      <w:r w:rsidRPr="009A2879">
        <w:rPr>
          <w:b/>
        </w:rPr>
        <w:t>Coronary artery stents: Part I. Evolution of percutaneous coronary intervention</w:t>
      </w:r>
      <w:r w:rsidRPr="009A2879">
        <w:t xml:space="preserve">. </w:t>
      </w:r>
      <w:r w:rsidRPr="009A2879">
        <w:rPr>
          <w:i/>
        </w:rPr>
        <w:t xml:space="preserve">Anesth Analg </w:t>
      </w:r>
      <w:r w:rsidRPr="009A2879">
        <w:t xml:space="preserve">2008, </w:t>
      </w:r>
      <w:r w:rsidRPr="009A2879">
        <w:rPr>
          <w:b/>
        </w:rPr>
        <w:t>107</w:t>
      </w:r>
      <w:r w:rsidRPr="009A2879">
        <w:t>(2):552-569.</w:t>
      </w:r>
      <w:bookmarkEnd w:id="74"/>
    </w:p>
    <w:p w:rsidR="009A2879" w:rsidRPr="009A2879" w:rsidRDefault="009A2879" w:rsidP="009A2879">
      <w:pPr>
        <w:pStyle w:val="EndNoteBibliography"/>
        <w:spacing w:after="0"/>
        <w:ind w:left="720" w:hanging="720"/>
      </w:pPr>
      <w:bookmarkStart w:id="75" w:name="_ENREF_75"/>
      <w:r w:rsidRPr="009A2879">
        <w:t>75.</w:t>
      </w:r>
      <w:r w:rsidRPr="009A2879">
        <w:tab/>
        <w:t xml:space="preserve">Newsome LT, Weller RS, Gerancher JC, Kutcher MA, Royster RL: </w:t>
      </w:r>
      <w:r w:rsidRPr="009A2879">
        <w:rPr>
          <w:b/>
        </w:rPr>
        <w:t>Coronary artery stents: II. Perioperative considerations and management</w:t>
      </w:r>
      <w:r w:rsidRPr="009A2879">
        <w:t xml:space="preserve">. </w:t>
      </w:r>
      <w:r w:rsidRPr="009A2879">
        <w:rPr>
          <w:i/>
        </w:rPr>
        <w:t xml:space="preserve">Anesth Analg </w:t>
      </w:r>
      <w:r w:rsidRPr="009A2879">
        <w:t xml:space="preserve">2008, </w:t>
      </w:r>
      <w:r w:rsidRPr="009A2879">
        <w:rPr>
          <w:b/>
        </w:rPr>
        <w:t>107</w:t>
      </w:r>
      <w:r w:rsidRPr="009A2879">
        <w:t>(2):570-590.</w:t>
      </w:r>
      <w:bookmarkEnd w:id="75"/>
    </w:p>
    <w:p w:rsidR="009A2879" w:rsidRPr="009A2879" w:rsidRDefault="009A2879" w:rsidP="009A2879">
      <w:pPr>
        <w:pStyle w:val="EndNoteBibliography"/>
        <w:spacing w:after="0"/>
        <w:ind w:left="720" w:hanging="720"/>
      </w:pPr>
      <w:bookmarkStart w:id="76" w:name="_ENREF_76"/>
      <w:r w:rsidRPr="009A2879">
        <w:t>76.</w:t>
      </w:r>
      <w:r w:rsidRPr="009A2879">
        <w:tab/>
        <w:t xml:space="preserve">Niemi T, Armstrong E: </w:t>
      </w:r>
      <w:r w:rsidRPr="009A2879">
        <w:rPr>
          <w:b/>
        </w:rPr>
        <w:t>Thromboprophylactic management in the neurosurgical patient with high risk for both thrombosis and intracranial bleeding</w:t>
      </w:r>
      <w:r w:rsidRPr="009A2879">
        <w:t xml:space="preserve">. </w:t>
      </w:r>
      <w:r w:rsidRPr="009A2879">
        <w:rPr>
          <w:i/>
        </w:rPr>
        <w:t xml:space="preserve">Curr Opin Anaesthesiol </w:t>
      </w:r>
      <w:r w:rsidRPr="009A2879">
        <w:t xml:space="preserve">2010, </w:t>
      </w:r>
      <w:r w:rsidRPr="009A2879">
        <w:rPr>
          <w:b/>
        </w:rPr>
        <w:t>23</w:t>
      </w:r>
      <w:r w:rsidRPr="009A2879">
        <w:t>(5):558-563.</w:t>
      </w:r>
      <w:bookmarkEnd w:id="76"/>
    </w:p>
    <w:p w:rsidR="009A2879" w:rsidRPr="009A2879" w:rsidRDefault="009A2879" w:rsidP="009A2879">
      <w:pPr>
        <w:pStyle w:val="EndNoteBibliography"/>
        <w:spacing w:after="0"/>
        <w:ind w:left="720" w:hanging="720"/>
      </w:pPr>
      <w:bookmarkStart w:id="77" w:name="_ENREF_77"/>
      <w:r w:rsidRPr="009A2879">
        <w:t>77.</w:t>
      </w:r>
      <w:r w:rsidRPr="009A2879">
        <w:tab/>
        <w:t>Nuttall GA, Brown MJ, Stombaugh JW, Michon PB, Hathaway MF, Lindeen KC, Hanson AC, Schroeder DR, Oliver WC, Holmes DR</w:t>
      </w:r>
      <w:r w:rsidRPr="009A2879">
        <w:rPr>
          <w:i/>
        </w:rPr>
        <w:t xml:space="preserve"> et al</w:t>
      </w:r>
      <w:r w:rsidRPr="009A2879">
        <w:t xml:space="preserve">: </w:t>
      </w:r>
      <w:r w:rsidRPr="009A2879">
        <w:rPr>
          <w:b/>
        </w:rPr>
        <w:t>Time and cardiac risk of surgery after bare-metal stent percutaneous coronary intervention</w:t>
      </w:r>
      <w:r w:rsidRPr="009A2879">
        <w:t xml:space="preserve">. </w:t>
      </w:r>
      <w:r w:rsidRPr="009A2879">
        <w:rPr>
          <w:i/>
        </w:rPr>
        <w:t xml:space="preserve">Anesthesiology </w:t>
      </w:r>
      <w:r w:rsidRPr="009A2879">
        <w:t xml:space="preserve">2008, </w:t>
      </w:r>
      <w:r w:rsidRPr="009A2879">
        <w:rPr>
          <w:b/>
        </w:rPr>
        <w:t>109</w:t>
      </w:r>
      <w:r w:rsidRPr="009A2879">
        <w:t>(4):588-595.</w:t>
      </w:r>
      <w:bookmarkEnd w:id="77"/>
    </w:p>
    <w:p w:rsidR="009A2879" w:rsidRPr="009A2879" w:rsidRDefault="009A2879" w:rsidP="009A2879">
      <w:pPr>
        <w:pStyle w:val="EndNoteBibliography"/>
        <w:spacing w:after="0"/>
        <w:ind w:left="720" w:hanging="720"/>
      </w:pPr>
      <w:bookmarkStart w:id="78" w:name="_ENREF_78"/>
      <w:r w:rsidRPr="009A2879">
        <w:t>78.</w:t>
      </w:r>
      <w:r w:rsidRPr="009A2879">
        <w:tab/>
        <w:t xml:space="preserve">O'Riordan JM, Margey RJ, Blake G, O'Connell PR: </w:t>
      </w:r>
      <w:r w:rsidRPr="009A2879">
        <w:rPr>
          <w:b/>
        </w:rPr>
        <w:t>Antiplatelet agents in the perioperative period</w:t>
      </w:r>
      <w:r w:rsidRPr="009A2879">
        <w:t xml:space="preserve">. </w:t>
      </w:r>
      <w:r w:rsidRPr="009A2879">
        <w:rPr>
          <w:i/>
        </w:rPr>
        <w:t xml:space="preserve">Arch Surg </w:t>
      </w:r>
      <w:r w:rsidRPr="009A2879">
        <w:t xml:space="preserve">2009, </w:t>
      </w:r>
      <w:r w:rsidRPr="009A2879">
        <w:rPr>
          <w:b/>
        </w:rPr>
        <w:t>144</w:t>
      </w:r>
      <w:r w:rsidRPr="009A2879">
        <w:t>(1):69-76; discussion 76.</w:t>
      </w:r>
      <w:bookmarkEnd w:id="78"/>
    </w:p>
    <w:p w:rsidR="009A2879" w:rsidRPr="009A2879" w:rsidRDefault="009A2879" w:rsidP="009A2879">
      <w:pPr>
        <w:pStyle w:val="EndNoteBibliography"/>
        <w:spacing w:after="0"/>
        <w:ind w:left="720" w:hanging="720"/>
      </w:pPr>
      <w:bookmarkStart w:id="79" w:name="_ENREF_79"/>
      <w:r w:rsidRPr="009A2879">
        <w:t>79.</w:t>
      </w:r>
      <w:r w:rsidRPr="009A2879">
        <w:tab/>
        <w:t xml:space="preserve">Oscarsson A, Gupta A, Fredrikson M, Jarhult J, Nystrom M, Pettersson E, Darvish B, Krook H, Swahn E, Eintrei C: </w:t>
      </w:r>
      <w:r w:rsidRPr="009A2879">
        <w:rPr>
          <w:b/>
        </w:rPr>
        <w:t>To continue or discontinue aspirin in the perioperative period: a randomized, controlled clinical trial</w:t>
      </w:r>
      <w:r w:rsidRPr="009A2879">
        <w:t xml:space="preserve">. </w:t>
      </w:r>
      <w:r w:rsidRPr="009A2879">
        <w:rPr>
          <w:i/>
        </w:rPr>
        <w:t xml:space="preserve">Br J Anaesth </w:t>
      </w:r>
      <w:r w:rsidRPr="009A2879">
        <w:t xml:space="preserve">2010, </w:t>
      </w:r>
      <w:r w:rsidRPr="009A2879">
        <w:rPr>
          <w:b/>
        </w:rPr>
        <w:t>104</w:t>
      </w:r>
      <w:r w:rsidRPr="009A2879">
        <w:t>(3):305-312.</w:t>
      </w:r>
      <w:bookmarkEnd w:id="79"/>
    </w:p>
    <w:p w:rsidR="009A2879" w:rsidRPr="009A2879" w:rsidRDefault="009A2879" w:rsidP="009A2879">
      <w:pPr>
        <w:pStyle w:val="EndNoteBibliography"/>
        <w:spacing w:after="0"/>
        <w:ind w:left="720" w:hanging="720"/>
      </w:pPr>
      <w:bookmarkStart w:id="80" w:name="_ENREF_80"/>
      <w:r w:rsidRPr="009A2879">
        <w:t>80.</w:t>
      </w:r>
      <w:r w:rsidRPr="009A2879">
        <w:tab/>
        <w:t xml:space="preserve">Ovrum E, Tangen G, Tollofsrud S, Ringdal MA, Oystese R, Istad R: </w:t>
      </w:r>
      <w:r w:rsidRPr="009A2879">
        <w:rPr>
          <w:b/>
        </w:rPr>
        <w:t>Low postoperative dose of aprotinin reduces bleeding and is safe in patients receiving clopidogrel before coronary artery bypass surgery. A prospective randomized study</w:t>
      </w:r>
      <w:r w:rsidRPr="009A2879">
        <w:t xml:space="preserve">. </w:t>
      </w:r>
      <w:r w:rsidRPr="009A2879">
        <w:rPr>
          <w:i/>
        </w:rPr>
        <w:t xml:space="preserve">Interact Cardiovasc Thorac Surg </w:t>
      </w:r>
      <w:r w:rsidRPr="009A2879">
        <w:t xml:space="preserve">2010, </w:t>
      </w:r>
      <w:r w:rsidRPr="009A2879">
        <w:rPr>
          <w:b/>
        </w:rPr>
        <w:t>10</w:t>
      </w:r>
      <w:r w:rsidRPr="009A2879">
        <w:t>(4):545-548.</w:t>
      </w:r>
      <w:bookmarkEnd w:id="80"/>
    </w:p>
    <w:p w:rsidR="009A2879" w:rsidRPr="009A2879" w:rsidRDefault="009A2879" w:rsidP="009A2879">
      <w:pPr>
        <w:pStyle w:val="EndNoteBibliography"/>
        <w:spacing w:after="0"/>
        <w:ind w:left="720" w:hanging="720"/>
      </w:pPr>
      <w:bookmarkStart w:id="81" w:name="_ENREF_81"/>
      <w:r w:rsidRPr="009A2879">
        <w:t>81.</w:t>
      </w:r>
      <w:r w:rsidRPr="009A2879">
        <w:tab/>
        <w:t xml:space="preserve">Palareti G: </w:t>
      </w:r>
      <w:r w:rsidRPr="009A2879">
        <w:rPr>
          <w:b/>
        </w:rPr>
        <w:t>Bridging therapy in oral anticoagulated patients: focusing on how to do it</w:t>
      </w:r>
      <w:r w:rsidRPr="009A2879">
        <w:t xml:space="preserve">. </w:t>
      </w:r>
      <w:r w:rsidRPr="009A2879">
        <w:rPr>
          <w:i/>
        </w:rPr>
        <w:t xml:space="preserve">Internal and Emergency Medicine </w:t>
      </w:r>
      <w:r w:rsidRPr="009A2879">
        <w:t xml:space="preserve">2007, </w:t>
      </w:r>
      <w:r w:rsidRPr="009A2879">
        <w:rPr>
          <w:b/>
        </w:rPr>
        <w:t>2</w:t>
      </w:r>
      <w:r w:rsidRPr="009A2879">
        <w:t>(4):247-249.</w:t>
      </w:r>
      <w:bookmarkEnd w:id="81"/>
    </w:p>
    <w:p w:rsidR="009A2879" w:rsidRPr="009A2879" w:rsidRDefault="009A2879" w:rsidP="009A2879">
      <w:pPr>
        <w:pStyle w:val="EndNoteBibliography"/>
        <w:spacing w:after="0"/>
        <w:ind w:left="720" w:hanging="720"/>
      </w:pPr>
      <w:bookmarkStart w:id="82" w:name="_ENREF_82"/>
      <w:r w:rsidRPr="009A2879">
        <w:lastRenderedPageBreak/>
        <w:t>82.</w:t>
      </w:r>
      <w:r w:rsidRPr="009A2879">
        <w:tab/>
        <w:t>Palmerini T, Biondi-Zoccai G, Della Riva D, Stettler C, Sangiorgi D, D'Ascenzo F, Kimura T, Briguori C, Sabate M, Kim HS</w:t>
      </w:r>
      <w:r w:rsidRPr="009A2879">
        <w:rPr>
          <w:i/>
        </w:rPr>
        <w:t xml:space="preserve"> et al</w:t>
      </w:r>
      <w:r w:rsidRPr="009A2879">
        <w:t xml:space="preserve">: </w:t>
      </w:r>
      <w:r w:rsidRPr="009A2879">
        <w:rPr>
          <w:b/>
        </w:rPr>
        <w:t>Stent thrombosis with drug-eluting and bare-metal stents: evidence from a comprehensive network meta-analysis</w:t>
      </w:r>
      <w:r w:rsidRPr="009A2879">
        <w:t xml:space="preserve">. </w:t>
      </w:r>
      <w:r w:rsidRPr="009A2879">
        <w:rPr>
          <w:i/>
        </w:rPr>
        <w:t xml:space="preserve">Lancet </w:t>
      </w:r>
      <w:r w:rsidRPr="009A2879">
        <w:t xml:space="preserve">2012, </w:t>
      </w:r>
      <w:r w:rsidRPr="009A2879">
        <w:rPr>
          <w:b/>
        </w:rPr>
        <w:t>379</w:t>
      </w:r>
      <w:r w:rsidRPr="009A2879">
        <w:t>(9824):1393-1402.</w:t>
      </w:r>
      <w:bookmarkEnd w:id="82"/>
    </w:p>
    <w:p w:rsidR="009A2879" w:rsidRPr="009A2879" w:rsidRDefault="009A2879" w:rsidP="009A2879">
      <w:pPr>
        <w:pStyle w:val="EndNoteBibliography"/>
        <w:spacing w:after="0"/>
        <w:ind w:left="720" w:hanging="720"/>
      </w:pPr>
      <w:bookmarkStart w:id="83" w:name="_ENREF_83"/>
      <w:r w:rsidRPr="009A2879">
        <w:t>83.</w:t>
      </w:r>
      <w:r w:rsidRPr="009A2879">
        <w:tab/>
        <w:t xml:space="preserve">Parikh A, Toepfer N, Baylor K, Henry Y, Berger P, Rukstalis D: </w:t>
      </w:r>
      <w:r w:rsidRPr="009A2879">
        <w:rPr>
          <w:b/>
        </w:rPr>
        <w:t>Preoperative aspirin is aafe in patients undergoing urologic robot-assisted surgery</w:t>
      </w:r>
      <w:r w:rsidRPr="009A2879">
        <w:t xml:space="preserve">. </w:t>
      </w:r>
      <w:r w:rsidRPr="009A2879">
        <w:rPr>
          <w:i/>
        </w:rPr>
        <w:t xml:space="preserve">J Endourol </w:t>
      </w:r>
      <w:r w:rsidRPr="009A2879">
        <w:t>2012.</w:t>
      </w:r>
      <w:bookmarkEnd w:id="83"/>
    </w:p>
    <w:p w:rsidR="009A2879" w:rsidRPr="009A2879" w:rsidRDefault="009A2879" w:rsidP="009A2879">
      <w:pPr>
        <w:pStyle w:val="EndNoteBibliography"/>
        <w:spacing w:after="0"/>
        <w:ind w:left="720" w:hanging="720"/>
      </w:pPr>
      <w:bookmarkStart w:id="84" w:name="_ENREF_84"/>
      <w:r w:rsidRPr="009A2879">
        <w:t>84.</w:t>
      </w:r>
      <w:r w:rsidRPr="009A2879">
        <w:tab/>
        <w:t xml:space="preserve">Peter K, Myles PS: </w:t>
      </w:r>
      <w:r w:rsidRPr="009A2879">
        <w:rPr>
          <w:b/>
        </w:rPr>
        <w:t>Perioperative antiplatelet therapy: A knife-edged choice between thrombosis and bleeding still based on consensus rather than evidence</w:t>
      </w:r>
      <w:r w:rsidRPr="009A2879">
        <w:t xml:space="preserve">. </w:t>
      </w:r>
      <w:r w:rsidRPr="009A2879">
        <w:rPr>
          <w:i/>
        </w:rPr>
        <w:t xml:space="preserve">Thromb Haemost </w:t>
      </w:r>
      <w:r w:rsidRPr="009A2879">
        <w:t xml:space="preserve">2011, </w:t>
      </w:r>
      <w:r w:rsidRPr="009A2879">
        <w:rPr>
          <w:b/>
        </w:rPr>
        <w:t>105</w:t>
      </w:r>
      <w:r w:rsidRPr="009A2879">
        <w:t>(5):750-751.</w:t>
      </w:r>
      <w:bookmarkEnd w:id="84"/>
    </w:p>
    <w:p w:rsidR="009A2879" w:rsidRPr="009A2879" w:rsidRDefault="009A2879" w:rsidP="009A2879">
      <w:pPr>
        <w:pStyle w:val="EndNoteBibliography"/>
        <w:spacing w:after="0"/>
        <w:ind w:left="720" w:hanging="720"/>
      </w:pPr>
      <w:bookmarkStart w:id="85" w:name="_ENREF_85"/>
      <w:r w:rsidRPr="009A2879">
        <w:t>85.</w:t>
      </w:r>
      <w:r w:rsidRPr="009A2879">
        <w:tab/>
        <w:t>Poldermans D, Bax JJ, Boersma E, De Hert S, Eeckhout E, Fowkes G, Gorenek B, Hennerici MG, Iung B, Kelm M</w:t>
      </w:r>
      <w:r w:rsidRPr="009A2879">
        <w:rPr>
          <w:i/>
        </w:rPr>
        <w:t xml:space="preserve"> et al</w:t>
      </w:r>
      <w:r w:rsidRPr="009A2879">
        <w:t xml:space="preserve">: </w:t>
      </w:r>
      <w:r w:rsidRPr="009A2879">
        <w:rPr>
          <w:b/>
        </w:rPr>
        <w:t>Guidelines for pre-operative cardiac risk assessment and perioperative cardiac management in non-cardiac surgery: The Task Force for Preoperative Cardiac Risk Assessment and Perioperative Cardiac Management in Non-cardiac Surgery of the European Society of Cardiology (ESC) and endorsed by the European Society of Anaesthesiology (ESA)</w:t>
      </w:r>
      <w:r w:rsidRPr="009A2879">
        <w:t xml:space="preserve">. </w:t>
      </w:r>
      <w:r w:rsidRPr="009A2879">
        <w:rPr>
          <w:i/>
        </w:rPr>
        <w:t xml:space="preserve">Eur J Anaesthesiol </w:t>
      </w:r>
      <w:r w:rsidRPr="009A2879">
        <w:t xml:space="preserve">2010, </w:t>
      </w:r>
      <w:r w:rsidRPr="009A2879">
        <w:rPr>
          <w:b/>
        </w:rPr>
        <w:t>27</w:t>
      </w:r>
      <w:r w:rsidRPr="009A2879">
        <w:t>(2):92-137.</w:t>
      </w:r>
      <w:bookmarkEnd w:id="85"/>
    </w:p>
    <w:p w:rsidR="009A2879" w:rsidRPr="009A2879" w:rsidRDefault="009A2879" w:rsidP="009A2879">
      <w:pPr>
        <w:pStyle w:val="EndNoteBibliography"/>
        <w:spacing w:after="0"/>
        <w:ind w:left="720" w:hanging="720"/>
      </w:pPr>
      <w:bookmarkStart w:id="86" w:name="_ENREF_86"/>
      <w:r w:rsidRPr="009A2879">
        <w:t>86.</w:t>
      </w:r>
      <w:r w:rsidRPr="009A2879">
        <w:tab/>
        <w:t xml:space="preserve">Popescu WM: </w:t>
      </w:r>
      <w:r w:rsidRPr="009A2879">
        <w:rPr>
          <w:b/>
        </w:rPr>
        <w:t>Perioperative management of the patient with a coronary stent</w:t>
      </w:r>
      <w:r w:rsidRPr="009A2879">
        <w:t xml:space="preserve">. </w:t>
      </w:r>
      <w:r w:rsidRPr="009A2879">
        <w:rPr>
          <w:i/>
        </w:rPr>
        <w:t xml:space="preserve">Curr Opin Anaesthesiol </w:t>
      </w:r>
      <w:r w:rsidRPr="009A2879">
        <w:t xml:space="preserve">2010, </w:t>
      </w:r>
      <w:r w:rsidRPr="009A2879">
        <w:rPr>
          <w:b/>
        </w:rPr>
        <w:t>23</w:t>
      </w:r>
      <w:r w:rsidRPr="009A2879">
        <w:t>(1):109-115.</w:t>
      </w:r>
      <w:bookmarkEnd w:id="86"/>
    </w:p>
    <w:p w:rsidR="009A2879" w:rsidRPr="009A2879" w:rsidRDefault="009A2879" w:rsidP="009A2879">
      <w:pPr>
        <w:pStyle w:val="EndNoteBibliography"/>
        <w:spacing w:after="0"/>
        <w:ind w:left="720" w:hanging="720"/>
      </w:pPr>
      <w:bookmarkStart w:id="87" w:name="_ENREF_87"/>
      <w:r w:rsidRPr="009A2879">
        <w:t>87.</w:t>
      </w:r>
      <w:r w:rsidRPr="009A2879">
        <w:tab/>
        <w:t xml:space="preserve">Price J, Tadbiri S: </w:t>
      </w:r>
      <w:r w:rsidRPr="009A2879">
        <w:rPr>
          <w:b/>
        </w:rPr>
        <w:t>Aspirin and clopidogrel use in the perioperative period for non-cardiac surgery</w:t>
      </w:r>
      <w:r w:rsidRPr="009A2879">
        <w:t xml:space="preserve">. </w:t>
      </w:r>
      <w:r w:rsidRPr="009A2879">
        <w:rPr>
          <w:i/>
        </w:rPr>
        <w:t xml:space="preserve">Br J Hosp Med (Lond) </w:t>
      </w:r>
      <w:r w:rsidRPr="009A2879">
        <w:t xml:space="preserve">2008, </w:t>
      </w:r>
      <w:r w:rsidRPr="009A2879">
        <w:rPr>
          <w:b/>
        </w:rPr>
        <w:t>69</w:t>
      </w:r>
      <w:r w:rsidRPr="009A2879">
        <w:t>(1):56.</w:t>
      </w:r>
      <w:bookmarkEnd w:id="87"/>
    </w:p>
    <w:p w:rsidR="009A2879" w:rsidRPr="009A2879" w:rsidRDefault="009A2879" w:rsidP="009A2879">
      <w:pPr>
        <w:pStyle w:val="EndNoteBibliography"/>
        <w:spacing w:after="0"/>
        <w:ind w:left="720" w:hanging="720"/>
      </w:pPr>
      <w:bookmarkStart w:id="88" w:name="_ENREF_88"/>
      <w:r w:rsidRPr="009A2879">
        <w:t>88.</w:t>
      </w:r>
      <w:r w:rsidRPr="009A2879">
        <w:tab/>
        <w:t xml:space="preserve">Rabbitts JA, Nuttall GA, Brown MJ, Hanson AC, Oliver WC, Holmes DR, Rihal CS: </w:t>
      </w:r>
      <w:r w:rsidRPr="009A2879">
        <w:rPr>
          <w:b/>
        </w:rPr>
        <w:t>Cardiac risk of noncardiac surgery after percutaneous coronary intervention with drug-eluting stents</w:t>
      </w:r>
      <w:r w:rsidRPr="009A2879">
        <w:t xml:space="preserve">. </w:t>
      </w:r>
      <w:r w:rsidRPr="009A2879">
        <w:rPr>
          <w:i/>
        </w:rPr>
        <w:t xml:space="preserve">Anesthesiology </w:t>
      </w:r>
      <w:r w:rsidRPr="009A2879">
        <w:t xml:space="preserve">2008, </w:t>
      </w:r>
      <w:r w:rsidRPr="009A2879">
        <w:rPr>
          <w:b/>
        </w:rPr>
        <w:t>109</w:t>
      </w:r>
      <w:r w:rsidRPr="009A2879">
        <w:t>(4):596-604.</w:t>
      </w:r>
      <w:bookmarkEnd w:id="88"/>
    </w:p>
    <w:p w:rsidR="009A2879" w:rsidRPr="009A2879" w:rsidRDefault="009A2879" w:rsidP="009A2879">
      <w:pPr>
        <w:pStyle w:val="EndNoteBibliography"/>
        <w:spacing w:after="0"/>
        <w:ind w:left="720" w:hanging="720"/>
      </w:pPr>
      <w:bookmarkStart w:id="89" w:name="_ENREF_89"/>
      <w:r w:rsidRPr="009A2879">
        <w:t>89.</w:t>
      </w:r>
      <w:r w:rsidRPr="009A2879">
        <w:tab/>
        <w:t xml:space="preserve">Raber L, Windecker S: </w:t>
      </w:r>
      <w:r w:rsidRPr="009A2879">
        <w:rPr>
          <w:b/>
        </w:rPr>
        <w:t>Current status of drug-eluting stents</w:t>
      </w:r>
      <w:r w:rsidRPr="009A2879">
        <w:t xml:space="preserve">. </w:t>
      </w:r>
      <w:r w:rsidRPr="009A2879">
        <w:rPr>
          <w:i/>
        </w:rPr>
        <w:t xml:space="preserve">Cardiovasc Ther </w:t>
      </w:r>
      <w:r w:rsidRPr="009A2879">
        <w:t xml:space="preserve">2011, </w:t>
      </w:r>
      <w:r w:rsidRPr="009A2879">
        <w:rPr>
          <w:b/>
        </w:rPr>
        <w:t>29</w:t>
      </w:r>
      <w:r w:rsidRPr="009A2879">
        <w:t>(3):176-189.</w:t>
      </w:r>
      <w:bookmarkEnd w:id="89"/>
    </w:p>
    <w:p w:rsidR="009A2879" w:rsidRPr="009A2879" w:rsidRDefault="009A2879" w:rsidP="009A2879">
      <w:pPr>
        <w:pStyle w:val="EndNoteBibliography"/>
        <w:spacing w:after="0"/>
        <w:ind w:left="720" w:hanging="720"/>
      </w:pPr>
      <w:bookmarkStart w:id="90" w:name="_ENREF_90"/>
      <w:r w:rsidRPr="009A2879">
        <w:t>90.</w:t>
      </w:r>
      <w:r w:rsidRPr="009A2879">
        <w:tab/>
        <w:t xml:space="preserve">Rade JJ, Hogue CW, Jr.: </w:t>
      </w:r>
      <w:r w:rsidRPr="009A2879">
        <w:rPr>
          <w:b/>
        </w:rPr>
        <w:t>Noncardiac surgery for patients with coronary artery stents: timing is everything</w:t>
      </w:r>
      <w:r w:rsidRPr="009A2879">
        <w:t xml:space="preserve">. </w:t>
      </w:r>
      <w:r w:rsidRPr="009A2879">
        <w:rPr>
          <w:i/>
        </w:rPr>
        <w:t xml:space="preserve">Anesthesiology </w:t>
      </w:r>
      <w:r w:rsidRPr="009A2879">
        <w:t xml:space="preserve">2008, </w:t>
      </w:r>
      <w:r w:rsidRPr="009A2879">
        <w:rPr>
          <w:b/>
        </w:rPr>
        <w:t>109</w:t>
      </w:r>
      <w:r w:rsidRPr="009A2879">
        <w:t>(4):573-575.</w:t>
      </w:r>
      <w:bookmarkEnd w:id="90"/>
    </w:p>
    <w:p w:rsidR="009A2879" w:rsidRPr="009A2879" w:rsidRDefault="009A2879" w:rsidP="009A2879">
      <w:pPr>
        <w:pStyle w:val="EndNoteBibliography"/>
        <w:spacing w:after="0"/>
        <w:ind w:left="720" w:hanging="720"/>
      </w:pPr>
      <w:bookmarkStart w:id="91" w:name="_ENREF_91"/>
      <w:r w:rsidRPr="009A2879">
        <w:t>91.</w:t>
      </w:r>
      <w:r w:rsidRPr="009A2879">
        <w:tab/>
        <w:t xml:space="preserve">Riddell JW, Chiche L, Plaud B, Hamon M: </w:t>
      </w:r>
      <w:r w:rsidRPr="009A2879">
        <w:rPr>
          <w:b/>
        </w:rPr>
        <w:t>Coronary stents and noncardiac surgery</w:t>
      </w:r>
      <w:r w:rsidRPr="009A2879">
        <w:t xml:space="preserve">. </w:t>
      </w:r>
      <w:r w:rsidRPr="009A2879">
        <w:rPr>
          <w:i/>
        </w:rPr>
        <w:t xml:space="preserve">Circulation </w:t>
      </w:r>
      <w:r w:rsidRPr="009A2879">
        <w:t xml:space="preserve">2007, </w:t>
      </w:r>
      <w:r w:rsidRPr="009A2879">
        <w:rPr>
          <w:b/>
        </w:rPr>
        <w:t>116</w:t>
      </w:r>
      <w:r w:rsidRPr="009A2879">
        <w:t>(16):e378-382.</w:t>
      </w:r>
      <w:bookmarkEnd w:id="91"/>
    </w:p>
    <w:p w:rsidR="009A2879" w:rsidRPr="009A2879" w:rsidRDefault="009A2879" w:rsidP="009A2879">
      <w:pPr>
        <w:pStyle w:val="EndNoteBibliography"/>
        <w:spacing w:after="0"/>
        <w:ind w:left="720" w:hanging="720"/>
      </w:pPr>
      <w:bookmarkStart w:id="92" w:name="_ENREF_92"/>
      <w:r w:rsidRPr="009A2879">
        <w:t>92.</w:t>
      </w:r>
      <w:r w:rsidRPr="009A2879">
        <w:tab/>
        <w:t xml:space="preserve">Roth E, Purnell C, Shabalov O, Moguillansky D, Hernandez CA, Elnicki M: </w:t>
      </w:r>
      <w:r w:rsidRPr="009A2879">
        <w:rPr>
          <w:b/>
        </w:rPr>
        <w:t>Perioperative management of a patient with recently placed drug-eluting stents requiring urgent spinal surgery</w:t>
      </w:r>
      <w:r w:rsidRPr="009A2879">
        <w:t xml:space="preserve">. </w:t>
      </w:r>
      <w:r w:rsidRPr="009A2879">
        <w:rPr>
          <w:i/>
        </w:rPr>
        <w:t xml:space="preserve">J Gen Intern Med </w:t>
      </w:r>
      <w:r w:rsidRPr="009A2879">
        <w:t>2012.</w:t>
      </w:r>
      <w:bookmarkEnd w:id="92"/>
    </w:p>
    <w:p w:rsidR="009A2879" w:rsidRPr="009A2879" w:rsidRDefault="009A2879" w:rsidP="009A2879">
      <w:pPr>
        <w:pStyle w:val="EndNoteBibliography"/>
        <w:spacing w:after="0"/>
        <w:ind w:left="720" w:hanging="720"/>
      </w:pPr>
      <w:bookmarkStart w:id="93" w:name="_ENREF_93"/>
      <w:r w:rsidRPr="009A2879">
        <w:t>93.</w:t>
      </w:r>
      <w:r w:rsidRPr="009A2879">
        <w:tab/>
        <w:t xml:space="preserve">Sambu N, Warner T, Curzen N: </w:t>
      </w:r>
      <w:r w:rsidRPr="009A2879">
        <w:rPr>
          <w:b/>
        </w:rPr>
        <w:t>Clopidogrel withdrawal: is there a "rebound" phenomenon?</w:t>
      </w:r>
      <w:r w:rsidRPr="009A2879">
        <w:t xml:space="preserve"> </w:t>
      </w:r>
      <w:r w:rsidRPr="009A2879">
        <w:rPr>
          <w:i/>
        </w:rPr>
        <w:t xml:space="preserve">Thromb Haemost </w:t>
      </w:r>
      <w:r w:rsidRPr="009A2879">
        <w:t xml:space="preserve">2011, </w:t>
      </w:r>
      <w:r w:rsidRPr="009A2879">
        <w:rPr>
          <w:b/>
        </w:rPr>
        <w:t>105</w:t>
      </w:r>
      <w:r w:rsidRPr="009A2879">
        <w:t>(2):211-220.</w:t>
      </w:r>
      <w:bookmarkEnd w:id="93"/>
    </w:p>
    <w:p w:rsidR="009A2879" w:rsidRPr="009A2879" w:rsidRDefault="009A2879" w:rsidP="009A2879">
      <w:pPr>
        <w:pStyle w:val="EndNoteBibliography"/>
        <w:spacing w:after="0"/>
        <w:ind w:left="720" w:hanging="720"/>
      </w:pPr>
      <w:bookmarkStart w:id="94" w:name="_ENREF_94"/>
      <w:r w:rsidRPr="009A2879">
        <w:t>94.</w:t>
      </w:r>
      <w:r w:rsidRPr="009A2879">
        <w:tab/>
        <w:t xml:space="preserve">Savonitto S, Caracciolo M, Cattaneo M, S DES: </w:t>
      </w:r>
      <w:r w:rsidRPr="009A2879">
        <w:rPr>
          <w:b/>
        </w:rPr>
        <w:t>Management of patients with recently implanted coronary stents on dual antiplatelet therapy who need to undergo major surgery</w:t>
      </w:r>
      <w:r w:rsidRPr="009A2879">
        <w:t xml:space="preserve">. </w:t>
      </w:r>
      <w:r w:rsidRPr="009A2879">
        <w:rPr>
          <w:i/>
        </w:rPr>
        <w:t xml:space="preserve">J Thromb Haemost </w:t>
      </w:r>
      <w:r w:rsidRPr="009A2879">
        <w:t xml:space="preserve">2011, </w:t>
      </w:r>
      <w:r w:rsidRPr="009A2879">
        <w:rPr>
          <w:b/>
        </w:rPr>
        <w:t>9</w:t>
      </w:r>
      <w:r w:rsidRPr="009A2879">
        <w:t>(11):2133-2142.</w:t>
      </w:r>
      <w:bookmarkEnd w:id="94"/>
    </w:p>
    <w:p w:rsidR="009A2879" w:rsidRPr="009A2879" w:rsidRDefault="009A2879" w:rsidP="009A2879">
      <w:pPr>
        <w:pStyle w:val="EndNoteBibliography"/>
        <w:spacing w:after="0"/>
        <w:ind w:left="720" w:hanging="720"/>
      </w:pPr>
      <w:bookmarkStart w:id="95" w:name="_ENREF_95"/>
      <w:r w:rsidRPr="009A2879">
        <w:t>95.</w:t>
      </w:r>
      <w:r w:rsidRPr="009A2879">
        <w:tab/>
        <w:t xml:space="preserve">Schouten O, Bax JJ, Poldermans D: </w:t>
      </w:r>
      <w:r w:rsidRPr="009A2879">
        <w:rPr>
          <w:b/>
        </w:rPr>
        <w:t>Management of patients with cardiac stents undergoing noncardiac surgery</w:t>
      </w:r>
      <w:r w:rsidRPr="009A2879">
        <w:t xml:space="preserve">. </w:t>
      </w:r>
      <w:r w:rsidRPr="009A2879">
        <w:rPr>
          <w:i/>
        </w:rPr>
        <w:t xml:space="preserve">Curr Opin Anaesthesiol </w:t>
      </w:r>
      <w:r w:rsidRPr="009A2879">
        <w:t xml:space="preserve">2007, </w:t>
      </w:r>
      <w:r w:rsidRPr="009A2879">
        <w:rPr>
          <w:b/>
        </w:rPr>
        <w:t>20</w:t>
      </w:r>
      <w:r w:rsidRPr="009A2879">
        <w:t>(3):274-278.</w:t>
      </w:r>
      <w:bookmarkEnd w:id="95"/>
    </w:p>
    <w:p w:rsidR="009A2879" w:rsidRPr="009A2879" w:rsidRDefault="009A2879" w:rsidP="009A2879">
      <w:pPr>
        <w:pStyle w:val="EndNoteBibliography"/>
        <w:spacing w:after="0"/>
        <w:ind w:left="720" w:hanging="720"/>
      </w:pPr>
      <w:bookmarkStart w:id="96" w:name="_ENREF_96"/>
      <w:r w:rsidRPr="009A2879">
        <w:t>96.</w:t>
      </w:r>
      <w:r w:rsidRPr="009A2879">
        <w:tab/>
        <w:t xml:space="preserve">Servin F: </w:t>
      </w:r>
      <w:r w:rsidRPr="009A2879">
        <w:rPr>
          <w:b/>
        </w:rPr>
        <w:t>Low-dose aspirin and clopidogrel: How to act in patients scheduled for day surgery</w:t>
      </w:r>
      <w:r w:rsidRPr="009A2879">
        <w:t xml:space="preserve">. </w:t>
      </w:r>
      <w:r w:rsidRPr="009A2879">
        <w:rPr>
          <w:i/>
        </w:rPr>
        <w:t xml:space="preserve">Curr Opin Anaesthesiol </w:t>
      </w:r>
      <w:r w:rsidRPr="009A2879">
        <w:t xml:space="preserve">2007, </w:t>
      </w:r>
      <w:r w:rsidRPr="009A2879">
        <w:rPr>
          <w:b/>
        </w:rPr>
        <w:t>20</w:t>
      </w:r>
      <w:r w:rsidRPr="009A2879">
        <w:t>(6):531-534.</w:t>
      </w:r>
      <w:bookmarkEnd w:id="96"/>
    </w:p>
    <w:p w:rsidR="009A2879" w:rsidRPr="009A2879" w:rsidRDefault="009A2879" w:rsidP="009A2879">
      <w:pPr>
        <w:pStyle w:val="EndNoteBibliography"/>
        <w:spacing w:after="0"/>
        <w:ind w:left="720" w:hanging="720"/>
      </w:pPr>
      <w:bookmarkStart w:id="97" w:name="_ENREF_97"/>
      <w:r w:rsidRPr="009A2879">
        <w:t>97.</w:t>
      </w:r>
      <w:r w:rsidRPr="009A2879">
        <w:tab/>
        <w:t xml:space="preserve">Servin FS: </w:t>
      </w:r>
      <w:r w:rsidRPr="009A2879">
        <w:rPr>
          <w:b/>
        </w:rPr>
        <w:t>Is it time to re-evaluate the routines about stopping/keeping platelet inhibitors in conjunction to ambulatory surgery?</w:t>
      </w:r>
      <w:r w:rsidRPr="009A2879">
        <w:t xml:space="preserve"> </w:t>
      </w:r>
      <w:r w:rsidRPr="009A2879">
        <w:rPr>
          <w:i/>
        </w:rPr>
        <w:t xml:space="preserve">Curr Opin Anaesthesiol </w:t>
      </w:r>
      <w:r w:rsidRPr="009A2879">
        <w:t xml:space="preserve">2010, </w:t>
      </w:r>
      <w:r w:rsidRPr="009A2879">
        <w:rPr>
          <w:b/>
        </w:rPr>
        <w:t>23</w:t>
      </w:r>
      <w:r w:rsidRPr="009A2879">
        <w:t>(6):691-696.</w:t>
      </w:r>
      <w:bookmarkEnd w:id="97"/>
    </w:p>
    <w:p w:rsidR="009A2879" w:rsidRPr="009A2879" w:rsidRDefault="009A2879" w:rsidP="009A2879">
      <w:pPr>
        <w:pStyle w:val="EndNoteBibliography"/>
        <w:spacing w:after="0"/>
        <w:ind w:left="720" w:hanging="720"/>
      </w:pPr>
      <w:bookmarkStart w:id="98" w:name="_ENREF_98"/>
      <w:r w:rsidRPr="009A2879">
        <w:t>98.</w:t>
      </w:r>
      <w:r w:rsidRPr="009A2879">
        <w:tab/>
        <w:t xml:space="preserve">Sharma AK, Ajani AE, Hamwi SM, Maniar P, Lakhani SV, Waksman R, Lindsay J: </w:t>
      </w:r>
      <w:r w:rsidRPr="009A2879">
        <w:rPr>
          <w:b/>
        </w:rPr>
        <w:t>Major noncardiac surgery following coronary stenting: when is it safe to operate?</w:t>
      </w:r>
      <w:r w:rsidRPr="009A2879">
        <w:t xml:space="preserve"> </w:t>
      </w:r>
      <w:r w:rsidRPr="009A2879">
        <w:rPr>
          <w:i/>
        </w:rPr>
        <w:t xml:space="preserve">Catheter Cardiovasc Interv </w:t>
      </w:r>
      <w:r w:rsidRPr="009A2879">
        <w:t xml:space="preserve">2004, </w:t>
      </w:r>
      <w:r w:rsidRPr="009A2879">
        <w:rPr>
          <w:b/>
        </w:rPr>
        <w:t>63</w:t>
      </w:r>
      <w:r w:rsidRPr="009A2879">
        <w:t>(2):141-145.</w:t>
      </w:r>
      <w:bookmarkEnd w:id="98"/>
    </w:p>
    <w:p w:rsidR="009A2879" w:rsidRPr="009A2879" w:rsidRDefault="009A2879" w:rsidP="009A2879">
      <w:pPr>
        <w:pStyle w:val="EndNoteBibliography"/>
        <w:spacing w:after="0"/>
        <w:ind w:left="720" w:hanging="720"/>
      </w:pPr>
      <w:bookmarkStart w:id="99" w:name="_ENREF_99"/>
      <w:r w:rsidRPr="009A2879">
        <w:t>99.</w:t>
      </w:r>
      <w:r w:rsidRPr="009A2879">
        <w:tab/>
        <w:t xml:space="preserve">Singla S, Sachdeva R, Uretsky BF: </w:t>
      </w:r>
      <w:r w:rsidRPr="009A2879">
        <w:rPr>
          <w:b/>
        </w:rPr>
        <w:t>The risk of adverse cardiac and bleeding events following noncardiac surgery relative to antiplatelet therapy in patients with prior percutaneous coronary intervention</w:t>
      </w:r>
      <w:r w:rsidRPr="009A2879">
        <w:t xml:space="preserve">. </w:t>
      </w:r>
      <w:r w:rsidRPr="009A2879">
        <w:rPr>
          <w:i/>
        </w:rPr>
        <w:t xml:space="preserve">J Am Coll Cardiol </w:t>
      </w:r>
      <w:r w:rsidRPr="009A2879">
        <w:t xml:space="preserve">2012, </w:t>
      </w:r>
      <w:r w:rsidRPr="009A2879">
        <w:rPr>
          <w:b/>
        </w:rPr>
        <w:t>60</w:t>
      </w:r>
      <w:r w:rsidRPr="009A2879">
        <w:t>(20):2005-2016.</w:t>
      </w:r>
      <w:bookmarkEnd w:id="99"/>
    </w:p>
    <w:p w:rsidR="009A2879" w:rsidRPr="009A2879" w:rsidRDefault="009A2879" w:rsidP="009A2879">
      <w:pPr>
        <w:pStyle w:val="EndNoteBibliography"/>
        <w:spacing w:after="0"/>
        <w:ind w:left="720" w:hanging="720"/>
      </w:pPr>
      <w:bookmarkStart w:id="100" w:name="_ENREF_100"/>
      <w:r w:rsidRPr="009A2879">
        <w:lastRenderedPageBreak/>
        <w:t>100.</w:t>
      </w:r>
      <w:r w:rsidRPr="009A2879">
        <w:tab/>
        <w:t>So D, Cook EF, Le May M, Glover C, Williams W, Ha A, Davies R, Froeschl M, Marquis JF, O'Brien E</w:t>
      </w:r>
      <w:r w:rsidRPr="009A2879">
        <w:rPr>
          <w:i/>
        </w:rPr>
        <w:t xml:space="preserve"> et al</w:t>
      </w:r>
      <w:r w:rsidRPr="009A2879">
        <w:t xml:space="preserve">: </w:t>
      </w:r>
      <w:r w:rsidRPr="009A2879">
        <w:rPr>
          <w:b/>
        </w:rPr>
        <w:t>Association of aspirin dosage to clinical outcomes after percutaneous coronary intervention: observations from the Ottawa Heart Institute PCI Registry</w:t>
      </w:r>
      <w:r w:rsidRPr="009A2879">
        <w:t xml:space="preserve">. </w:t>
      </w:r>
      <w:r w:rsidRPr="009A2879">
        <w:rPr>
          <w:i/>
        </w:rPr>
        <w:t xml:space="preserve">J Invasive Cardiol </w:t>
      </w:r>
      <w:r w:rsidRPr="009A2879">
        <w:t xml:space="preserve">2009, </w:t>
      </w:r>
      <w:r w:rsidRPr="009A2879">
        <w:rPr>
          <w:b/>
        </w:rPr>
        <w:t>21</w:t>
      </w:r>
      <w:r w:rsidRPr="009A2879">
        <w:t>(3):121-127.</w:t>
      </w:r>
      <w:bookmarkEnd w:id="100"/>
    </w:p>
    <w:p w:rsidR="009A2879" w:rsidRPr="009A2879" w:rsidRDefault="009A2879" w:rsidP="009A2879">
      <w:pPr>
        <w:pStyle w:val="EndNoteBibliography"/>
        <w:spacing w:after="0"/>
        <w:ind w:left="720" w:hanging="720"/>
      </w:pPr>
      <w:bookmarkStart w:id="101" w:name="_ENREF_101"/>
      <w:r w:rsidRPr="009A2879">
        <w:t>101.</w:t>
      </w:r>
      <w:r w:rsidRPr="009A2879">
        <w:tab/>
        <w:t xml:space="preserve">Spahn DR, Howell SJ, Delabays A, Chassot PG: </w:t>
      </w:r>
      <w:r w:rsidRPr="009A2879">
        <w:rPr>
          <w:b/>
        </w:rPr>
        <w:t>Coronary stents and perioperative anti-platelet regimen: dilemma of bleeding and stent thrombosis</w:t>
      </w:r>
      <w:r w:rsidRPr="009A2879">
        <w:t xml:space="preserve">. </w:t>
      </w:r>
      <w:r w:rsidRPr="009A2879">
        <w:rPr>
          <w:i/>
        </w:rPr>
        <w:t xml:space="preserve">Br J Anaesth </w:t>
      </w:r>
      <w:r w:rsidRPr="009A2879">
        <w:t xml:space="preserve">2006, </w:t>
      </w:r>
      <w:r w:rsidRPr="009A2879">
        <w:rPr>
          <w:b/>
        </w:rPr>
        <w:t>96</w:t>
      </w:r>
      <w:r w:rsidRPr="009A2879">
        <w:t>(6):675-677.</w:t>
      </w:r>
      <w:bookmarkEnd w:id="101"/>
    </w:p>
    <w:p w:rsidR="009A2879" w:rsidRPr="009A2879" w:rsidRDefault="009A2879" w:rsidP="009A2879">
      <w:pPr>
        <w:pStyle w:val="EndNoteBibliography"/>
        <w:spacing w:after="0"/>
        <w:ind w:left="720" w:hanging="720"/>
      </w:pPr>
      <w:bookmarkStart w:id="102" w:name="_ENREF_102"/>
      <w:r w:rsidRPr="009A2879">
        <w:t>102.</w:t>
      </w:r>
      <w:r w:rsidRPr="009A2879">
        <w:tab/>
        <w:t xml:space="preserve">Stone DH, Goodney PP, Schanzer A, Nolan BW, Adams JE, Powell RJ, Walsh DB, Cronenwett JL: </w:t>
      </w:r>
      <w:r w:rsidRPr="009A2879">
        <w:rPr>
          <w:b/>
        </w:rPr>
        <w:t>Clopidogrel is not associated with major bleeding complications during peripheral arterial surgery</w:t>
      </w:r>
      <w:r w:rsidRPr="009A2879">
        <w:t xml:space="preserve">. </w:t>
      </w:r>
      <w:r w:rsidRPr="009A2879">
        <w:rPr>
          <w:i/>
        </w:rPr>
        <w:t xml:space="preserve">J Vasc Surg </w:t>
      </w:r>
      <w:r w:rsidRPr="009A2879">
        <w:t xml:space="preserve">2011, </w:t>
      </w:r>
      <w:r w:rsidRPr="009A2879">
        <w:rPr>
          <w:b/>
        </w:rPr>
        <w:t>54</w:t>
      </w:r>
      <w:r w:rsidRPr="009A2879">
        <w:t>(3):779-784.</w:t>
      </w:r>
      <w:bookmarkEnd w:id="102"/>
    </w:p>
    <w:p w:rsidR="009A2879" w:rsidRPr="009A2879" w:rsidRDefault="009A2879" w:rsidP="009A2879">
      <w:pPr>
        <w:pStyle w:val="EndNoteBibliography"/>
        <w:spacing w:after="0"/>
        <w:ind w:left="720" w:hanging="720"/>
      </w:pPr>
      <w:bookmarkStart w:id="103" w:name="_ENREF_103"/>
      <w:r w:rsidRPr="009A2879">
        <w:t>103.</w:t>
      </w:r>
      <w:r w:rsidRPr="009A2879">
        <w:tab/>
        <w:t xml:space="preserve">Tandar A, Velagapudi KN, Wilson BD, Boden WE: </w:t>
      </w:r>
      <w:r w:rsidRPr="009A2879">
        <w:rPr>
          <w:b/>
        </w:rPr>
        <w:t>Perioperative antiplatelet management in patients with coronary artery stenting</w:t>
      </w:r>
      <w:r w:rsidRPr="009A2879">
        <w:t xml:space="preserve">. </w:t>
      </w:r>
      <w:r w:rsidRPr="009A2879">
        <w:rPr>
          <w:i/>
        </w:rPr>
        <w:t xml:space="preserve">Hosp Pract (1995) </w:t>
      </w:r>
      <w:r w:rsidRPr="009A2879">
        <w:t xml:space="preserve">2012, </w:t>
      </w:r>
      <w:r w:rsidRPr="009A2879">
        <w:rPr>
          <w:b/>
        </w:rPr>
        <w:t>40</w:t>
      </w:r>
      <w:r w:rsidRPr="009A2879">
        <w:t>(2):118-130.</w:t>
      </w:r>
      <w:bookmarkEnd w:id="103"/>
    </w:p>
    <w:p w:rsidR="009A2879" w:rsidRPr="009A2879" w:rsidRDefault="009A2879" w:rsidP="009A2879">
      <w:pPr>
        <w:pStyle w:val="EndNoteBibliography"/>
        <w:spacing w:after="0"/>
        <w:ind w:left="720" w:hanging="720"/>
      </w:pPr>
      <w:bookmarkStart w:id="104" w:name="_ENREF_104"/>
      <w:r w:rsidRPr="009A2879">
        <w:t>104.</w:t>
      </w:r>
      <w:r w:rsidRPr="009A2879">
        <w:tab/>
        <w:t xml:space="preserve">Thachil J, Gatt A, Martlew V: </w:t>
      </w:r>
      <w:r w:rsidRPr="009A2879">
        <w:rPr>
          <w:b/>
        </w:rPr>
        <w:t>Management of surgical patients receiving anticoagulation and antiplatelet agents</w:t>
      </w:r>
      <w:r w:rsidRPr="009A2879">
        <w:t xml:space="preserve">. </w:t>
      </w:r>
      <w:r w:rsidRPr="009A2879">
        <w:rPr>
          <w:i/>
        </w:rPr>
        <w:t xml:space="preserve">Br J Surg </w:t>
      </w:r>
      <w:r w:rsidRPr="009A2879">
        <w:t xml:space="preserve">2008, </w:t>
      </w:r>
      <w:r w:rsidRPr="009A2879">
        <w:rPr>
          <w:b/>
        </w:rPr>
        <w:t>95</w:t>
      </w:r>
      <w:r w:rsidRPr="009A2879">
        <w:t>(12):1437-1448.</w:t>
      </w:r>
      <w:bookmarkEnd w:id="104"/>
    </w:p>
    <w:p w:rsidR="009A2879" w:rsidRPr="009A2879" w:rsidRDefault="009A2879" w:rsidP="009A2879">
      <w:pPr>
        <w:pStyle w:val="EndNoteBibliography"/>
        <w:spacing w:after="0"/>
        <w:ind w:left="720" w:hanging="720"/>
      </w:pPr>
      <w:bookmarkStart w:id="105" w:name="_ENREF_105"/>
      <w:r w:rsidRPr="009A2879">
        <w:t>105.</w:t>
      </w:r>
      <w:r w:rsidRPr="009A2879">
        <w:tab/>
        <w:t xml:space="preserve">To AC, Armstrong G, Zeng I, Webster MW: </w:t>
      </w:r>
      <w:r w:rsidRPr="009A2879">
        <w:rPr>
          <w:b/>
        </w:rPr>
        <w:t>Noncardiac surgery and bleeding after percutaneous coronary intervention</w:t>
      </w:r>
      <w:r w:rsidRPr="009A2879">
        <w:t xml:space="preserve">. </w:t>
      </w:r>
      <w:r w:rsidRPr="009A2879">
        <w:rPr>
          <w:i/>
        </w:rPr>
        <w:t xml:space="preserve">Circ Cardiovasc Interv </w:t>
      </w:r>
      <w:r w:rsidRPr="009A2879">
        <w:t xml:space="preserve">2009, </w:t>
      </w:r>
      <w:r w:rsidRPr="009A2879">
        <w:rPr>
          <w:b/>
        </w:rPr>
        <w:t>2</w:t>
      </w:r>
      <w:r w:rsidRPr="009A2879">
        <w:t>(3):213-221.</w:t>
      </w:r>
      <w:bookmarkEnd w:id="105"/>
    </w:p>
    <w:p w:rsidR="009A2879" w:rsidRPr="009A2879" w:rsidRDefault="009A2879" w:rsidP="009A2879">
      <w:pPr>
        <w:pStyle w:val="EndNoteBibliography"/>
        <w:spacing w:after="0"/>
        <w:ind w:left="720" w:hanging="720"/>
      </w:pPr>
      <w:bookmarkStart w:id="106" w:name="_ENREF_106"/>
      <w:r w:rsidRPr="009A2879">
        <w:t>106.</w:t>
      </w:r>
      <w:r w:rsidRPr="009A2879">
        <w:tab/>
        <w:t xml:space="preserve">Vaclavik J, Taborsky M: </w:t>
      </w:r>
      <w:r w:rsidRPr="009A2879">
        <w:rPr>
          <w:b/>
        </w:rPr>
        <w:t>Antiplatelet therapy in the perioperative period</w:t>
      </w:r>
      <w:r w:rsidRPr="009A2879">
        <w:t xml:space="preserve">. </w:t>
      </w:r>
      <w:r w:rsidRPr="009A2879">
        <w:rPr>
          <w:i/>
        </w:rPr>
        <w:t xml:space="preserve">Eur J Intern Med </w:t>
      </w:r>
      <w:r w:rsidRPr="009A2879">
        <w:t xml:space="preserve">2011, </w:t>
      </w:r>
      <w:r w:rsidRPr="009A2879">
        <w:rPr>
          <w:b/>
        </w:rPr>
        <w:t>22</w:t>
      </w:r>
      <w:r w:rsidRPr="009A2879">
        <w:t>(1):26-31.</w:t>
      </w:r>
      <w:bookmarkEnd w:id="106"/>
    </w:p>
    <w:p w:rsidR="009A2879" w:rsidRPr="009A2879" w:rsidRDefault="009A2879" w:rsidP="009A2879">
      <w:pPr>
        <w:pStyle w:val="EndNoteBibliography"/>
        <w:spacing w:after="0"/>
        <w:ind w:left="720" w:hanging="720"/>
      </w:pPr>
      <w:bookmarkStart w:id="107" w:name="_ENREF_107"/>
      <w:r w:rsidRPr="009A2879">
        <w:t>107.</w:t>
      </w:r>
      <w:r w:rsidRPr="009A2879">
        <w:tab/>
        <w:t xml:space="preserve">Vandvik PO, Lincoff AM, Gore JM, Gutterman DD, Sonnenberg FA, Alonso-Coello P, Akl EA, Lansberg MG, Guyatt GH, Spencer FA: </w:t>
      </w:r>
      <w:r w:rsidRPr="009A2879">
        <w:rPr>
          <w:b/>
        </w:rPr>
        <w:t>Primary and secondary prevention of cardiovascular disease: antithrombotic therapy and prevention of thrombosis, 9th ed: American College of Chest Physicians evidence-based clinical practice guidelines</w:t>
      </w:r>
      <w:r w:rsidRPr="009A2879">
        <w:t xml:space="preserve">. </w:t>
      </w:r>
      <w:r w:rsidRPr="009A2879">
        <w:rPr>
          <w:i/>
        </w:rPr>
        <w:t xml:space="preserve">Chest </w:t>
      </w:r>
      <w:r w:rsidRPr="009A2879">
        <w:t xml:space="preserve">2012, </w:t>
      </w:r>
      <w:r w:rsidRPr="009A2879">
        <w:rPr>
          <w:b/>
        </w:rPr>
        <w:t>141</w:t>
      </w:r>
      <w:r w:rsidRPr="009A2879">
        <w:t>(2 Suppl):e637S-668S.</w:t>
      </w:r>
      <w:bookmarkEnd w:id="107"/>
    </w:p>
    <w:p w:rsidR="009A2879" w:rsidRPr="009A2879" w:rsidRDefault="009A2879" w:rsidP="009A2879">
      <w:pPr>
        <w:pStyle w:val="EndNoteBibliography"/>
        <w:spacing w:after="0"/>
        <w:ind w:left="720" w:hanging="720"/>
      </w:pPr>
      <w:bookmarkStart w:id="108" w:name="_ENREF_108"/>
      <w:r w:rsidRPr="009A2879">
        <w:t>108.</w:t>
      </w:r>
      <w:r w:rsidRPr="009A2879">
        <w:tab/>
        <w:t xml:space="preserve">Weitzel NS, Edelstein SB, Cleveland JC, Jr., Cornelissen CB: </w:t>
      </w:r>
      <w:r w:rsidRPr="009A2879">
        <w:rPr>
          <w:b/>
        </w:rPr>
        <w:t>Drug-eluting stents in the perioperative period: what are the key aspects in management?</w:t>
      </w:r>
      <w:r w:rsidRPr="009A2879">
        <w:t xml:space="preserve"> </w:t>
      </w:r>
      <w:r w:rsidRPr="009A2879">
        <w:rPr>
          <w:i/>
        </w:rPr>
        <w:t xml:space="preserve">Semin Cardiothorac Vasc Anesth </w:t>
      </w:r>
      <w:r w:rsidRPr="009A2879">
        <w:t xml:space="preserve">2011, </w:t>
      </w:r>
      <w:r w:rsidRPr="009A2879">
        <w:rPr>
          <w:b/>
        </w:rPr>
        <w:t>15</w:t>
      </w:r>
      <w:r w:rsidRPr="009A2879">
        <w:t>(1-2):44-48.</w:t>
      </w:r>
      <w:bookmarkEnd w:id="108"/>
    </w:p>
    <w:p w:rsidR="009A2879" w:rsidRPr="009A2879" w:rsidRDefault="009A2879" w:rsidP="009A2879">
      <w:pPr>
        <w:pStyle w:val="EndNoteBibliography"/>
        <w:spacing w:after="0"/>
        <w:ind w:left="720" w:hanging="720"/>
      </w:pPr>
      <w:bookmarkStart w:id="109" w:name="_ENREF_109"/>
      <w:r w:rsidRPr="009A2879">
        <w:t>109.</w:t>
      </w:r>
      <w:r w:rsidRPr="009A2879">
        <w:tab/>
        <w:t xml:space="preserve">Wijeysundera DN, Wijeysundera HC, Yun L, Wasowicz M, Beattie WS, Velianou JL, Ko DT: </w:t>
      </w:r>
      <w:r w:rsidRPr="009A2879">
        <w:rPr>
          <w:b/>
        </w:rPr>
        <w:t>Risk of elective major noncardiac surgery after coronary stent insertion: a population-based study</w:t>
      </w:r>
      <w:r w:rsidRPr="009A2879">
        <w:t xml:space="preserve">. </w:t>
      </w:r>
      <w:r w:rsidRPr="009A2879">
        <w:rPr>
          <w:i/>
        </w:rPr>
        <w:t xml:space="preserve">Circulation </w:t>
      </w:r>
      <w:r w:rsidRPr="009A2879">
        <w:t xml:space="preserve">2012, </w:t>
      </w:r>
      <w:r w:rsidRPr="009A2879">
        <w:rPr>
          <w:b/>
        </w:rPr>
        <w:t>126</w:t>
      </w:r>
      <w:r w:rsidRPr="009A2879">
        <w:t>(11):1355-1362.</w:t>
      </w:r>
      <w:bookmarkEnd w:id="109"/>
    </w:p>
    <w:p w:rsidR="009A2879" w:rsidRPr="009A2879" w:rsidRDefault="009A2879" w:rsidP="009A2879">
      <w:pPr>
        <w:pStyle w:val="EndNoteBibliography"/>
        <w:spacing w:after="0"/>
        <w:ind w:left="720" w:hanging="720"/>
      </w:pPr>
      <w:bookmarkStart w:id="110" w:name="_ENREF_110"/>
      <w:r w:rsidRPr="009A2879">
        <w:t>110.</w:t>
      </w:r>
      <w:r w:rsidRPr="009A2879">
        <w:tab/>
        <w:t xml:space="preserve">Wilson SH, Fasseas P, Orford JL, Lennon RJ, Horlocker T, Charnoff NE, Melby S, Berger PB: </w:t>
      </w:r>
      <w:r w:rsidRPr="009A2879">
        <w:rPr>
          <w:b/>
        </w:rPr>
        <w:t>Clinical outcome of patients undergoing non-cardiac surgery in the two months following coronary stenting</w:t>
      </w:r>
      <w:r w:rsidRPr="009A2879">
        <w:t xml:space="preserve">. </w:t>
      </w:r>
      <w:r w:rsidRPr="009A2879">
        <w:rPr>
          <w:i/>
        </w:rPr>
        <w:t xml:space="preserve">J Am Coll Cardiol </w:t>
      </w:r>
      <w:r w:rsidRPr="009A2879">
        <w:t xml:space="preserve">2003, </w:t>
      </w:r>
      <w:r w:rsidRPr="009A2879">
        <w:rPr>
          <w:b/>
        </w:rPr>
        <w:t>42</w:t>
      </w:r>
      <w:r w:rsidRPr="009A2879">
        <w:t>(2):234-240.</w:t>
      </w:r>
      <w:bookmarkEnd w:id="110"/>
    </w:p>
    <w:p w:rsidR="009A2879" w:rsidRPr="009A2879" w:rsidRDefault="009A2879" w:rsidP="009A2879">
      <w:pPr>
        <w:pStyle w:val="EndNoteBibliography"/>
        <w:ind w:left="720" w:hanging="720"/>
      </w:pPr>
      <w:bookmarkStart w:id="111" w:name="_ENREF_111"/>
      <w:r w:rsidRPr="009A2879">
        <w:t>111.</w:t>
      </w:r>
      <w:r w:rsidRPr="009A2879">
        <w:tab/>
        <w:t xml:space="preserve">Yan BP, Gurvitch R, Ajani AE: </w:t>
      </w:r>
      <w:r w:rsidRPr="009A2879">
        <w:rPr>
          <w:b/>
        </w:rPr>
        <w:t>Double jeopardy: balance between bleeding and stent thrombosis with prolonged dual antiplatelet therapy after drug-eluting stent implantation</w:t>
      </w:r>
      <w:r w:rsidRPr="009A2879">
        <w:t xml:space="preserve">. </w:t>
      </w:r>
      <w:r w:rsidRPr="009A2879">
        <w:rPr>
          <w:i/>
        </w:rPr>
        <w:t xml:space="preserve">Cardiovasc Revasc Med </w:t>
      </w:r>
      <w:r w:rsidRPr="009A2879">
        <w:t xml:space="preserve">2006, </w:t>
      </w:r>
      <w:r w:rsidRPr="009A2879">
        <w:rPr>
          <w:b/>
        </w:rPr>
        <w:t>7</w:t>
      </w:r>
      <w:r w:rsidRPr="009A2879">
        <w:t>(3):155-158.</w:t>
      </w:r>
      <w:bookmarkEnd w:id="111"/>
    </w:p>
    <w:p w:rsidR="00827887" w:rsidRPr="006F59D1" w:rsidRDefault="004C1A95" w:rsidP="006F59D1">
      <w:pPr>
        <w:rPr>
          <w:rFonts w:ascii="Arial" w:hAnsi="Arial" w:cs="Arial"/>
        </w:rPr>
      </w:pPr>
      <w:r>
        <w:rPr>
          <w:rFonts w:ascii="Arial" w:hAnsi="Arial" w:cs="Arial"/>
        </w:rPr>
        <w:fldChar w:fldCharType="end"/>
      </w:r>
    </w:p>
    <w:sectPr w:rsidR="00827887" w:rsidRPr="006F59D1" w:rsidSect="004C1A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9"/>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Anesthesiology Alphabetiz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vaf0w9q25wtbeed99p5tvatprwx2a02wva&quot;&gt;BMCA_Debate APT and CAS_APPENDI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record-ids&gt;&lt;/item&gt;&lt;/Libraries&gt;"/>
  </w:docVars>
  <w:rsids>
    <w:rsidRoot w:val="006F59D1"/>
    <w:rsid w:val="000326FF"/>
    <w:rsid w:val="000A0404"/>
    <w:rsid w:val="000D6DA1"/>
    <w:rsid w:val="000F2E9A"/>
    <w:rsid w:val="00143366"/>
    <w:rsid w:val="00227C9D"/>
    <w:rsid w:val="002824FD"/>
    <w:rsid w:val="003C5D18"/>
    <w:rsid w:val="00404E6D"/>
    <w:rsid w:val="00432D5D"/>
    <w:rsid w:val="00436057"/>
    <w:rsid w:val="004C1A95"/>
    <w:rsid w:val="00511070"/>
    <w:rsid w:val="005975B7"/>
    <w:rsid w:val="006F59D1"/>
    <w:rsid w:val="00710027"/>
    <w:rsid w:val="00746691"/>
    <w:rsid w:val="00754CF5"/>
    <w:rsid w:val="007C3F02"/>
    <w:rsid w:val="009A2879"/>
    <w:rsid w:val="00A77425"/>
    <w:rsid w:val="00A9258E"/>
    <w:rsid w:val="00AA2F71"/>
    <w:rsid w:val="00B86609"/>
    <w:rsid w:val="00C32084"/>
    <w:rsid w:val="00CC0018"/>
    <w:rsid w:val="00CC276E"/>
    <w:rsid w:val="00CD5EA5"/>
    <w:rsid w:val="00D66864"/>
    <w:rsid w:val="00DD469E"/>
    <w:rsid w:val="00EA4320"/>
    <w:rsid w:val="00EE1F39"/>
    <w:rsid w:val="00F74A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A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F59D1"/>
    <w:pPr>
      <w:spacing w:after="0" w:line="240" w:lineRule="auto"/>
    </w:pPr>
    <w:rPr>
      <w:rFonts w:ascii="Calibri" w:eastAsia="Calibri" w:hAnsi="Calibri" w:cs="Times New Roman"/>
    </w:rPr>
  </w:style>
  <w:style w:type="paragraph" w:customStyle="1" w:styleId="EndNoteBibliographyTitle">
    <w:name w:val="EndNote Bibliography Title"/>
    <w:basedOn w:val="Normal"/>
    <w:link w:val="EndNoteBibliographyTitleChar"/>
    <w:rsid w:val="006F59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F59D1"/>
    <w:rPr>
      <w:rFonts w:ascii="Calibri" w:hAnsi="Calibri"/>
      <w:noProof/>
    </w:rPr>
  </w:style>
  <w:style w:type="paragraph" w:customStyle="1" w:styleId="EndNoteBibliography">
    <w:name w:val="EndNote Bibliography"/>
    <w:basedOn w:val="Normal"/>
    <w:link w:val="EndNoteBibliographyChar"/>
    <w:rsid w:val="006F59D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F59D1"/>
    <w:rPr>
      <w:rFonts w:ascii="Calibri" w:hAnsi="Calibri"/>
      <w:noProof/>
    </w:rPr>
  </w:style>
  <w:style w:type="character" w:styleId="Hyperlink">
    <w:name w:val="Hyperlink"/>
    <w:basedOn w:val="DefaultParagraphFont"/>
    <w:uiPriority w:val="99"/>
    <w:unhideWhenUsed/>
    <w:rsid w:val="006F59D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F59D1"/>
    <w:pPr>
      <w:spacing w:after="0" w:line="240" w:lineRule="auto"/>
    </w:pPr>
    <w:rPr>
      <w:rFonts w:ascii="Calibri" w:eastAsia="Calibri" w:hAnsi="Calibri" w:cs="Times New Roman"/>
    </w:rPr>
  </w:style>
  <w:style w:type="paragraph" w:customStyle="1" w:styleId="EndNoteBibliographyTitle">
    <w:name w:val="EndNote Bibliography Title"/>
    <w:basedOn w:val="Normal"/>
    <w:link w:val="EndNoteBibliographyTitleChar"/>
    <w:rsid w:val="006F59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F59D1"/>
    <w:rPr>
      <w:rFonts w:ascii="Calibri" w:hAnsi="Calibri"/>
      <w:noProof/>
    </w:rPr>
  </w:style>
  <w:style w:type="paragraph" w:customStyle="1" w:styleId="EndNoteBibliography">
    <w:name w:val="EndNote Bibliography"/>
    <w:basedOn w:val="Normal"/>
    <w:link w:val="EndNoteBibliographyChar"/>
    <w:rsid w:val="006F59D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F59D1"/>
    <w:rPr>
      <w:rFonts w:ascii="Calibri" w:hAnsi="Calibri"/>
      <w:noProof/>
    </w:rPr>
  </w:style>
  <w:style w:type="character" w:styleId="Hyperlink">
    <w:name w:val="Hyperlink"/>
    <w:basedOn w:val="DefaultParagraphFont"/>
    <w:uiPriority w:val="99"/>
    <w:unhideWhenUsed/>
    <w:rsid w:val="006F59D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7E622F-2E73-475D-89BC-942A9C337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3628</Words>
  <Characters>2068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R. Vetter, M.D., M.P.H.</dc:creator>
  <cp:lastModifiedBy>eumbac</cp:lastModifiedBy>
  <cp:revision>6</cp:revision>
  <dcterms:created xsi:type="dcterms:W3CDTF">2014-07-16T19:07:00Z</dcterms:created>
  <dcterms:modified xsi:type="dcterms:W3CDTF">2014-08-23T07:46:00Z</dcterms:modified>
</cp:coreProperties>
</file>